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5576D" w14:textId="62D415C2" w:rsidR="008422F2" w:rsidRPr="00466DD7" w:rsidRDefault="00466DD7" w:rsidP="005F411B">
      <w:pPr>
        <w:pStyle w:val="Heading1"/>
        <w:rPr>
          <w:sz w:val="24"/>
          <w:szCs w:val="24"/>
        </w:rPr>
      </w:pPr>
      <w:r>
        <w:rPr>
          <w:sz w:val="24"/>
          <w:szCs w:val="24"/>
        </w:rPr>
        <w:t xml:space="preserve">Supplementary </w:t>
      </w:r>
      <w:r w:rsidR="004E58A4" w:rsidRPr="00466DD7">
        <w:rPr>
          <w:sz w:val="24"/>
          <w:szCs w:val="24"/>
        </w:rPr>
        <w:t>Appendix a</w:t>
      </w:r>
    </w:p>
    <w:p w14:paraId="178D86ED" w14:textId="7D53A417" w:rsidR="001F0204" w:rsidRPr="00466DD7" w:rsidRDefault="00B36E8F" w:rsidP="001B17DA">
      <w:pPr>
        <w:pStyle w:val="Heading2"/>
        <w:jc w:val="left"/>
        <w:rPr>
          <w:sz w:val="24"/>
          <w:szCs w:val="24"/>
        </w:rPr>
      </w:pPr>
      <w:bookmarkStart w:id="0" w:name="_Ref148286869"/>
      <w:bookmarkStart w:id="1" w:name="_Ref146965993"/>
      <w:r>
        <w:rPr>
          <w:sz w:val="24"/>
          <w:szCs w:val="24"/>
        </w:rPr>
        <w:t xml:space="preserve">1. </w:t>
      </w:r>
      <w:r w:rsidR="001F0204" w:rsidRPr="00466DD7">
        <w:rPr>
          <w:sz w:val="24"/>
          <w:szCs w:val="24"/>
        </w:rPr>
        <w:t>S</w:t>
      </w:r>
      <w:r w:rsidR="00BE1276" w:rsidRPr="00466DD7">
        <w:rPr>
          <w:sz w:val="24"/>
          <w:szCs w:val="24"/>
        </w:rPr>
        <w:t>upplementa</w:t>
      </w:r>
      <w:r w:rsidR="00A15F7E">
        <w:rPr>
          <w:sz w:val="24"/>
          <w:szCs w:val="24"/>
        </w:rPr>
        <w:t>ry</w:t>
      </w:r>
      <w:r w:rsidR="00BE1276" w:rsidRPr="00466DD7">
        <w:rPr>
          <w:sz w:val="24"/>
          <w:szCs w:val="24"/>
        </w:rPr>
        <w:t xml:space="preserve"> Methods</w:t>
      </w:r>
      <w:bookmarkEnd w:id="0"/>
    </w:p>
    <w:p w14:paraId="001B1F8D" w14:textId="077B5D58" w:rsidR="00B06E5D" w:rsidRPr="00466DD7" w:rsidRDefault="00D05414" w:rsidP="001B17DA">
      <w:pPr>
        <w:pStyle w:val="Heading3"/>
        <w:jc w:val="left"/>
        <w:rPr>
          <w:rFonts w:eastAsia="Times New Roman"/>
          <w:sz w:val="24"/>
          <w:szCs w:val="24"/>
        </w:rPr>
      </w:pPr>
      <w:r>
        <w:rPr>
          <w:rFonts w:eastAsia="Times New Roman"/>
          <w:sz w:val="24"/>
          <w:szCs w:val="24"/>
        </w:rPr>
        <w:t xml:space="preserve">1.1 </w:t>
      </w:r>
      <w:r w:rsidR="00B06E5D" w:rsidRPr="00466DD7">
        <w:rPr>
          <w:rFonts w:eastAsia="Times New Roman"/>
          <w:sz w:val="24"/>
          <w:szCs w:val="24"/>
        </w:rPr>
        <w:t>Qualitative pilot testing</w:t>
      </w:r>
    </w:p>
    <w:p w14:paraId="5FAB743D" w14:textId="5E2F5CE9" w:rsidR="0024219A" w:rsidRPr="00466DD7" w:rsidRDefault="00AE1C69" w:rsidP="001B17DA">
      <w:pPr>
        <w:jc w:val="left"/>
        <w:rPr>
          <w:sz w:val="24"/>
          <w:szCs w:val="24"/>
        </w:rPr>
      </w:pPr>
      <w:r w:rsidRPr="00466DD7">
        <w:rPr>
          <w:sz w:val="24"/>
          <w:szCs w:val="24"/>
        </w:rPr>
        <w:t xml:space="preserve">To ensure the feasibility and robustness of the </w:t>
      </w:r>
      <w:r w:rsidR="003F402E" w:rsidRPr="00466DD7">
        <w:rPr>
          <w:sz w:val="24"/>
          <w:szCs w:val="24"/>
        </w:rPr>
        <w:t>discrete-choice experiment (</w:t>
      </w:r>
      <w:r w:rsidRPr="00466DD7">
        <w:rPr>
          <w:sz w:val="24"/>
          <w:szCs w:val="24"/>
        </w:rPr>
        <w:t>DCE</w:t>
      </w:r>
      <w:r w:rsidR="003F402E" w:rsidRPr="00466DD7">
        <w:rPr>
          <w:sz w:val="24"/>
          <w:szCs w:val="24"/>
        </w:rPr>
        <w:t>)</w:t>
      </w:r>
      <w:r w:rsidRPr="00466DD7">
        <w:rPr>
          <w:sz w:val="24"/>
          <w:szCs w:val="24"/>
        </w:rPr>
        <w:t xml:space="preserve"> qualitative pilot</w:t>
      </w:r>
      <w:r w:rsidR="00F907F7" w:rsidRPr="00466DD7">
        <w:rPr>
          <w:sz w:val="24"/>
          <w:szCs w:val="24"/>
        </w:rPr>
        <w:t>,</w:t>
      </w:r>
      <w:r w:rsidRPr="00466DD7">
        <w:rPr>
          <w:sz w:val="24"/>
          <w:szCs w:val="24"/>
        </w:rPr>
        <w:t xml:space="preserve"> </w:t>
      </w:r>
      <w:r w:rsidRPr="00466DD7">
        <w:rPr>
          <w:sz w:val="24"/>
          <w:szCs w:val="24"/>
          <w:lang w:val="en-GB"/>
        </w:rPr>
        <w:t xml:space="preserve">cognitive interviews were conducted </w:t>
      </w:r>
      <w:r w:rsidRPr="00466DD7">
        <w:rPr>
          <w:sz w:val="24"/>
          <w:szCs w:val="24"/>
        </w:rPr>
        <w:t xml:space="preserve">via telephone with synchronized screen sharing of </w:t>
      </w:r>
      <w:r w:rsidR="00F907F7" w:rsidRPr="00466DD7">
        <w:rPr>
          <w:sz w:val="24"/>
          <w:szCs w:val="24"/>
        </w:rPr>
        <w:t xml:space="preserve">the </w:t>
      </w:r>
      <w:r w:rsidRPr="00466DD7">
        <w:rPr>
          <w:sz w:val="24"/>
          <w:szCs w:val="24"/>
        </w:rPr>
        <w:t>DCE materials between the interviewer and participant. The goals of these cognitive pilot interviews were:</w:t>
      </w:r>
    </w:p>
    <w:p w14:paraId="69D3F344" w14:textId="1B5B1328" w:rsidR="00AE1C69" w:rsidRPr="00466DD7" w:rsidRDefault="00AE1C69" w:rsidP="001B17DA">
      <w:pPr>
        <w:pStyle w:val="ListParagraph"/>
        <w:numPr>
          <w:ilvl w:val="0"/>
          <w:numId w:val="14"/>
        </w:numPr>
        <w:jc w:val="left"/>
        <w:rPr>
          <w:sz w:val="24"/>
          <w:szCs w:val="24"/>
        </w:rPr>
      </w:pPr>
      <w:r w:rsidRPr="00466DD7">
        <w:rPr>
          <w:sz w:val="24"/>
          <w:szCs w:val="24"/>
        </w:rPr>
        <w:t>To assess if the chosen DCE attributes and levels were relevant, tradeable, and understandable by participants</w:t>
      </w:r>
      <w:r w:rsidR="00691FCC" w:rsidRPr="00466DD7">
        <w:rPr>
          <w:sz w:val="24"/>
          <w:szCs w:val="24"/>
        </w:rPr>
        <w:t xml:space="preserve"> </w:t>
      </w:r>
      <w:r w:rsidR="00691FCC" w:rsidRPr="00466DD7">
        <w:rPr>
          <w:sz w:val="24"/>
          <w:szCs w:val="24"/>
        </w:rPr>
        <w:fldChar w:fldCharType="begin"/>
      </w:r>
      <w:r w:rsidR="00A84EA2" w:rsidRPr="00466DD7">
        <w:rPr>
          <w:sz w:val="24"/>
          <w:szCs w:val="24"/>
        </w:rPr>
        <w:instrText xml:space="preserve"> ADDIN EN.CITE &lt;EndNote&gt;&lt;Cite&gt;&lt;Author&gt;Ryan&lt;/Author&gt;&lt;Year&gt;2009&lt;/Year&gt;&lt;RecNum&gt;10&lt;/RecNum&gt;&lt;DisplayText&gt;(Ryan et al., 2009)&lt;/DisplayText&gt;&lt;record&gt;&lt;rec-number&gt;10&lt;/rec-number&gt;&lt;foreign-keys&gt;&lt;key app="EN" db-id="df9wfd529fpeawe50xspattrddaavz9vt2w9" timestamp="1700634020"&gt;10&lt;/key&gt;&lt;/foreign-keys&gt;&lt;ref-type name="Journal Article"&gt;17&lt;/ref-type&gt;&lt;contributors&gt;&lt;authors&gt;&lt;author&gt;Ryan, M.&lt;/author&gt;&lt;author&gt;Watson, V.&lt;/author&gt;&lt;author&gt;Entwistle, V.&lt;/author&gt;&lt;/authors&gt;&lt;/contributors&gt;&lt;auth-address&gt;Health Economics Research Unit, Institute of Applied Health Sciences, University of Aberdeen, Foresterhill, Aberdeen, UK. m.ryan@abdn.ac.uk&lt;/auth-address&gt;&lt;titles&gt;&lt;title&gt;Rationalising the &amp;apos;irrational&amp;apos;: a think aloud study of discrete choice experiment responses&lt;/title&gt;&lt;secondary-title&gt;Health Econ&lt;/secondary-title&gt;&lt;/titles&gt;&lt;periodical&gt;&lt;full-title&gt;Health Econ&lt;/full-title&gt;&lt;/periodical&gt;&lt;pages&gt;321-36&lt;/pages&gt;&lt;volume&gt;18&lt;/volume&gt;&lt;number&gt;3&lt;/number&gt;&lt;edition&gt;2008/07/25&lt;/edition&gt;&lt;keywords&gt;&lt;keyword&gt;*Attitude to Health&lt;/keyword&gt;&lt;keyword&gt;*Choice Behavior&lt;/keyword&gt;&lt;keyword&gt;Consumer Behavior/economics/*statistics &amp;amp; numerical data&lt;/keyword&gt;&lt;keyword&gt;Fasting&lt;/keyword&gt;&lt;keyword&gt;Female&lt;/keyword&gt;&lt;keyword&gt;Health Care Costs&lt;/keyword&gt;&lt;keyword&gt;Humans&lt;/keyword&gt;&lt;keyword&gt;Intestinal Neoplasms/*diagnosis&lt;/keyword&gt;&lt;keyword&gt;Logic&lt;/keyword&gt;&lt;keyword&gt;Male&lt;/keyword&gt;&lt;keyword&gt;Mass Screening/economics/*statistics &amp;amp; numerical data&lt;/keyword&gt;&lt;keyword&gt;Middle Aged&lt;/keyword&gt;&lt;keyword&gt;Psychological Theory&lt;/keyword&gt;&lt;keyword&gt;Psychometrics/*methods&lt;/keyword&gt;&lt;keyword&gt;Qualitative Research&lt;/keyword&gt;&lt;keyword&gt;Scotland&lt;/keyword&gt;&lt;keyword&gt;Surveys and Questionnaires&lt;/keyword&gt;&lt;/keywords&gt;&lt;dates&gt;&lt;year&gt;2009&lt;/year&gt;&lt;pub-dates&gt;&lt;date&gt;Mar&lt;/date&gt;&lt;/pub-dates&gt;&lt;/dates&gt;&lt;isbn&gt;1099-1050 (Electronic)&amp;#xD;1057-9230 (Linking)&lt;/isbn&gt;&lt;accession-num&gt;18651601&lt;/accession-num&gt;&lt;urls&gt;&lt;related-urls&gt;&lt;url&gt;https://www.ncbi.nlm.nih.gov/pubmed/18651601&lt;/url&gt;&lt;/related-urls&gt;&lt;/urls&gt;&lt;electronic-resource-num&gt;10.1002/hec.1369&lt;/electronic-resource-num&gt;&lt;/record&gt;&lt;/Cite&gt;&lt;/EndNote&gt;</w:instrText>
      </w:r>
      <w:r w:rsidR="00691FCC" w:rsidRPr="00466DD7">
        <w:rPr>
          <w:sz w:val="24"/>
          <w:szCs w:val="24"/>
        </w:rPr>
        <w:fldChar w:fldCharType="separate"/>
      </w:r>
      <w:r w:rsidR="00A84EA2" w:rsidRPr="00466DD7">
        <w:rPr>
          <w:noProof/>
          <w:sz w:val="24"/>
          <w:szCs w:val="24"/>
        </w:rPr>
        <w:t>(Ryan et al., 2009)</w:t>
      </w:r>
      <w:r w:rsidR="00691FCC" w:rsidRPr="00466DD7">
        <w:rPr>
          <w:sz w:val="24"/>
          <w:szCs w:val="24"/>
        </w:rPr>
        <w:fldChar w:fldCharType="end"/>
      </w:r>
      <w:r w:rsidR="000E76BA" w:rsidRPr="00466DD7">
        <w:rPr>
          <w:sz w:val="24"/>
          <w:szCs w:val="24"/>
        </w:rPr>
        <w:t>.</w:t>
      </w:r>
      <w:r w:rsidR="0024135F" w:rsidRPr="00466DD7">
        <w:rPr>
          <w:noProof/>
          <w:sz w:val="24"/>
          <w:szCs w:val="24"/>
          <w:vertAlign w:val="superscript"/>
        </w:rPr>
        <w:t xml:space="preserve"> </w:t>
      </w:r>
      <w:r w:rsidRPr="00466DD7">
        <w:rPr>
          <w:sz w:val="24"/>
          <w:szCs w:val="24"/>
        </w:rPr>
        <w:t xml:space="preserve">Two attributes were ‘tradeable’ if </w:t>
      </w:r>
      <w:r w:rsidR="006B114B" w:rsidRPr="00466DD7">
        <w:rPr>
          <w:sz w:val="24"/>
          <w:szCs w:val="24"/>
        </w:rPr>
        <w:t>participant</w:t>
      </w:r>
      <w:r w:rsidRPr="00466DD7">
        <w:rPr>
          <w:sz w:val="24"/>
          <w:szCs w:val="24"/>
        </w:rPr>
        <w:t>s were willing and able to give up some or all of one attribute to get more (or less) of another attribute.</w:t>
      </w:r>
    </w:p>
    <w:p w14:paraId="03286F5E" w14:textId="77777777" w:rsidR="00AE1C69" w:rsidRPr="00466DD7" w:rsidRDefault="00AE1C69" w:rsidP="001B17DA">
      <w:pPr>
        <w:pStyle w:val="ListParagraph"/>
        <w:numPr>
          <w:ilvl w:val="0"/>
          <w:numId w:val="14"/>
        </w:numPr>
        <w:jc w:val="left"/>
        <w:rPr>
          <w:sz w:val="24"/>
          <w:szCs w:val="24"/>
        </w:rPr>
      </w:pPr>
      <w:r w:rsidRPr="00466DD7">
        <w:rPr>
          <w:sz w:val="24"/>
          <w:szCs w:val="24"/>
        </w:rPr>
        <w:t>To assess the complexity and clarity of the overall questionnaire, including length, number of questions, wording, presentation format, structure, and completeness of response options.</w:t>
      </w:r>
    </w:p>
    <w:p w14:paraId="7D79504D" w14:textId="750D3C6F" w:rsidR="005915F1" w:rsidRPr="00466DD7" w:rsidRDefault="00C13B57" w:rsidP="001B17DA">
      <w:pPr>
        <w:ind w:firstLine="360"/>
        <w:jc w:val="left"/>
        <w:rPr>
          <w:sz w:val="24"/>
          <w:szCs w:val="24"/>
          <w:lang w:val="en-GB"/>
        </w:rPr>
      </w:pPr>
      <w:r w:rsidRPr="00466DD7">
        <w:rPr>
          <w:sz w:val="24"/>
          <w:szCs w:val="24"/>
          <w:lang w:val="en-GB"/>
        </w:rPr>
        <w:t>Cognitive pilot interviews were conducted with 15 patients (five from each country</w:t>
      </w:r>
      <w:r w:rsidR="0090251C" w:rsidRPr="00466DD7">
        <w:rPr>
          <w:sz w:val="24"/>
          <w:szCs w:val="24"/>
          <w:lang w:val="en-GB"/>
        </w:rPr>
        <w:t>)</w:t>
      </w:r>
      <w:r w:rsidRPr="00466DD7">
        <w:rPr>
          <w:sz w:val="24"/>
          <w:szCs w:val="24"/>
          <w:lang w:val="en-GB"/>
        </w:rPr>
        <w:t>. An example DCE choice task was added ahead of the attribute introduction. Survey and attribute introductions were updated for clarity based on pilot participant feedback. Attribute descriptions and examples were adjusted for clarity.</w:t>
      </w:r>
    </w:p>
    <w:p w14:paraId="0140E548" w14:textId="044DD5C3" w:rsidR="00AE1C69" w:rsidRPr="00466DD7" w:rsidRDefault="0080733A" w:rsidP="001B17DA">
      <w:pPr>
        <w:pStyle w:val="Heading3"/>
        <w:jc w:val="left"/>
        <w:rPr>
          <w:rFonts w:eastAsia="Times New Roman"/>
          <w:sz w:val="24"/>
          <w:szCs w:val="24"/>
        </w:rPr>
      </w:pPr>
      <w:r>
        <w:rPr>
          <w:rFonts w:eastAsia="Times New Roman"/>
          <w:sz w:val="24"/>
          <w:szCs w:val="24"/>
        </w:rPr>
        <w:t xml:space="preserve">1.2 </w:t>
      </w:r>
      <w:r w:rsidR="00AE1C69" w:rsidRPr="00466DD7">
        <w:rPr>
          <w:rFonts w:eastAsia="Times New Roman"/>
          <w:sz w:val="24"/>
          <w:szCs w:val="24"/>
        </w:rPr>
        <w:t>Quantitative pilot testing</w:t>
      </w:r>
    </w:p>
    <w:p w14:paraId="5537B11E" w14:textId="648E30B1" w:rsidR="001B1879" w:rsidRPr="00466DD7" w:rsidRDefault="001B1879" w:rsidP="001B17DA">
      <w:pPr>
        <w:jc w:val="left"/>
        <w:rPr>
          <w:sz w:val="24"/>
          <w:szCs w:val="24"/>
        </w:rPr>
      </w:pPr>
      <w:r w:rsidRPr="00466DD7">
        <w:rPr>
          <w:sz w:val="24"/>
          <w:szCs w:val="24"/>
        </w:rPr>
        <w:t xml:space="preserve">The quantitative pilot assessed if the attribute levels covered the preference-relevant range or needed to be updated, identified parameter estimates that could be improved, and gained initial </w:t>
      </w:r>
      <w:r w:rsidRPr="00466DD7">
        <w:rPr>
          <w:sz w:val="24"/>
          <w:szCs w:val="24"/>
        </w:rPr>
        <w:lastRenderedPageBreak/>
        <w:t>insights into preferences. An interim analysis was conducted to ensure that patients could meaningfully distinguish between different attribute levels, allowing for any final adjustments to the experimental design prior to the main survey launch.</w:t>
      </w:r>
    </w:p>
    <w:p w14:paraId="5AC128FA" w14:textId="210B3FC0" w:rsidR="00637354" w:rsidRPr="00466DD7" w:rsidRDefault="00055055" w:rsidP="001B17DA">
      <w:pPr>
        <w:jc w:val="left"/>
        <w:rPr>
          <w:sz w:val="24"/>
          <w:szCs w:val="24"/>
        </w:rPr>
      </w:pPr>
      <w:r w:rsidRPr="00466DD7">
        <w:rPr>
          <w:sz w:val="24"/>
          <w:szCs w:val="24"/>
        </w:rPr>
        <w:tab/>
      </w:r>
      <w:r w:rsidR="001B1879" w:rsidRPr="00466DD7">
        <w:rPr>
          <w:sz w:val="24"/>
          <w:szCs w:val="24"/>
        </w:rPr>
        <w:t>Overall, the quantitative pilot, in combination with the insights from the cognitive interviews aimed to create a survey design that would carefully balance participants’ cognitive burden while maximizing statistical efficiency.</w:t>
      </w:r>
      <w:r w:rsidR="005F4120" w:rsidRPr="00466DD7">
        <w:rPr>
          <w:sz w:val="24"/>
          <w:szCs w:val="24"/>
        </w:rPr>
        <w:t xml:space="preserve"> </w:t>
      </w:r>
      <w:r w:rsidR="00C13B57" w:rsidRPr="00466DD7">
        <w:rPr>
          <w:sz w:val="24"/>
          <w:szCs w:val="24"/>
        </w:rPr>
        <w:t xml:space="preserve">The quantitative pilot was conducted among the first 73 </w:t>
      </w:r>
      <w:r w:rsidR="006B114B" w:rsidRPr="00466DD7">
        <w:rPr>
          <w:sz w:val="24"/>
          <w:szCs w:val="24"/>
        </w:rPr>
        <w:t>participant</w:t>
      </w:r>
      <w:r w:rsidR="00C13B57" w:rsidRPr="00466DD7">
        <w:rPr>
          <w:sz w:val="24"/>
          <w:szCs w:val="24"/>
        </w:rPr>
        <w:t>s across the countries of interest to test and refine the design of the preference elicitation instrument.</w:t>
      </w:r>
      <w:bookmarkEnd w:id="1"/>
      <w:r w:rsidR="005F4120" w:rsidRPr="00466DD7">
        <w:rPr>
          <w:sz w:val="24"/>
          <w:szCs w:val="24"/>
        </w:rPr>
        <w:t xml:space="preserve"> </w:t>
      </w:r>
      <w:r w:rsidR="00836F5E" w:rsidRPr="00466DD7">
        <w:rPr>
          <w:sz w:val="24"/>
          <w:szCs w:val="24"/>
        </w:rPr>
        <w:t>Based on the findings from the first wave of the soft launch, the DCE design was updated so that participants were not presented with choices with best and worst levels of death attribute in the same choice to encourage trade-offs between attributes.</w:t>
      </w:r>
    </w:p>
    <w:p w14:paraId="52E97184" w14:textId="5343EBB8" w:rsidR="00911383" w:rsidRPr="00466DD7" w:rsidRDefault="00D10BE3" w:rsidP="001B17DA">
      <w:pPr>
        <w:pStyle w:val="Heading3"/>
        <w:jc w:val="left"/>
        <w:rPr>
          <w:rFonts w:eastAsia="Times New Roman"/>
          <w:sz w:val="24"/>
          <w:szCs w:val="24"/>
        </w:rPr>
      </w:pPr>
      <w:r>
        <w:rPr>
          <w:rFonts w:eastAsia="Times New Roman"/>
          <w:sz w:val="24"/>
          <w:szCs w:val="24"/>
        </w:rPr>
        <w:t xml:space="preserve">1.3 </w:t>
      </w:r>
      <w:r w:rsidR="00911383" w:rsidRPr="00466DD7">
        <w:rPr>
          <w:rFonts w:eastAsia="Times New Roman"/>
          <w:sz w:val="24"/>
          <w:szCs w:val="24"/>
        </w:rPr>
        <w:t>Model development</w:t>
      </w:r>
    </w:p>
    <w:p w14:paraId="38750A63" w14:textId="6B86D41C" w:rsidR="003D1DBF" w:rsidRPr="00466DD7" w:rsidRDefault="003318C8" w:rsidP="001B17DA">
      <w:pPr>
        <w:jc w:val="left"/>
        <w:rPr>
          <w:sz w:val="24"/>
          <w:szCs w:val="24"/>
        </w:rPr>
      </w:pPr>
      <w:r w:rsidRPr="00466DD7">
        <w:rPr>
          <w:sz w:val="24"/>
          <w:szCs w:val="24"/>
        </w:rPr>
        <w:t xml:space="preserve">Different choice models were systematically tested to understand which best fit the DCE data. First, we tested a multinomial logistic regression model with initial dummy-coded specification of all attributes and levels. The </w:t>
      </w:r>
      <w:r w:rsidR="006F0501" w:rsidRPr="00466DD7">
        <w:rPr>
          <w:sz w:val="24"/>
          <w:szCs w:val="24"/>
        </w:rPr>
        <w:t>multinomial logistic regression</w:t>
      </w:r>
      <w:r w:rsidRPr="00466DD7">
        <w:rPr>
          <w:sz w:val="24"/>
          <w:szCs w:val="24"/>
        </w:rPr>
        <w:t xml:space="preserve"> model assumed that 1) preferences are homogenous; 2) choices are independent of irrelevant alternatives; and 3) there are no panel effects introduced by the same participant making multiple choices.</w:t>
      </w:r>
    </w:p>
    <w:p w14:paraId="499EE1C8" w14:textId="0EC3A2F8" w:rsidR="004222A1" w:rsidRPr="00466DD7" w:rsidRDefault="00055055" w:rsidP="001B17DA">
      <w:pPr>
        <w:jc w:val="left"/>
        <w:rPr>
          <w:sz w:val="24"/>
          <w:szCs w:val="24"/>
        </w:rPr>
      </w:pPr>
      <w:r w:rsidRPr="00466DD7">
        <w:rPr>
          <w:sz w:val="24"/>
          <w:szCs w:val="24"/>
        </w:rPr>
        <w:tab/>
      </w:r>
      <w:r w:rsidR="003318C8" w:rsidRPr="00466DD7">
        <w:rPr>
          <w:sz w:val="24"/>
          <w:szCs w:val="24"/>
        </w:rPr>
        <w:t>Next, we assessed whether the dummy-coded specification of attributes could be simplified by treating continuous/numerical attributes (</w:t>
      </w:r>
      <w:r w:rsidR="00465DD3" w:rsidRPr="00466DD7">
        <w:rPr>
          <w:sz w:val="24"/>
          <w:szCs w:val="24"/>
        </w:rPr>
        <w:t>i.e</w:t>
      </w:r>
      <w:r w:rsidR="003318C8" w:rsidRPr="00466DD7">
        <w:rPr>
          <w:sz w:val="24"/>
          <w:szCs w:val="24"/>
        </w:rPr>
        <w:t xml:space="preserve">., </w:t>
      </w:r>
      <w:r w:rsidR="00264D88" w:rsidRPr="00466DD7">
        <w:rPr>
          <w:sz w:val="24"/>
          <w:szCs w:val="24"/>
        </w:rPr>
        <w:t xml:space="preserve">outcome </w:t>
      </w:r>
      <w:r w:rsidR="003318C8" w:rsidRPr="00466DD7">
        <w:rPr>
          <w:sz w:val="24"/>
          <w:szCs w:val="24"/>
        </w:rPr>
        <w:t>attributes with probability levels) as linear variables. For each attribute separately, the assumption of linearity was accepted when the coefficient of determination (R</w:t>
      </w:r>
      <w:r w:rsidR="003318C8" w:rsidRPr="00466DD7">
        <w:rPr>
          <w:sz w:val="24"/>
          <w:szCs w:val="24"/>
          <w:vertAlign w:val="superscript"/>
        </w:rPr>
        <w:t>2</w:t>
      </w:r>
      <w:r w:rsidR="003318C8" w:rsidRPr="00466DD7">
        <w:rPr>
          <w:sz w:val="24"/>
          <w:szCs w:val="24"/>
        </w:rPr>
        <w:t>) of a linear regression line through the dummy-coded effects was &gt;80%.</w:t>
      </w:r>
    </w:p>
    <w:p w14:paraId="5EF7A040" w14:textId="1D4CDEE8" w:rsidR="00A005CB" w:rsidRPr="00466DD7" w:rsidRDefault="00055055" w:rsidP="001B17DA">
      <w:pPr>
        <w:jc w:val="left"/>
        <w:rPr>
          <w:rFonts w:eastAsia="MS Mincho" w:cs="Arial"/>
          <w:sz w:val="24"/>
          <w:szCs w:val="24"/>
          <w:lang w:eastAsia="zh-CN"/>
        </w:rPr>
      </w:pPr>
      <w:r w:rsidRPr="00466DD7">
        <w:rPr>
          <w:sz w:val="24"/>
          <w:szCs w:val="24"/>
        </w:rPr>
        <w:tab/>
      </w:r>
      <w:r w:rsidR="003318C8" w:rsidRPr="00466DD7">
        <w:rPr>
          <w:sz w:val="24"/>
          <w:szCs w:val="24"/>
        </w:rPr>
        <w:t xml:space="preserve">The assumptions of choice independence and preference homogeneity were then simultaneously relaxed with mixed logit models that allowed individual preferences to be </w:t>
      </w:r>
      <w:r w:rsidR="003318C8" w:rsidRPr="00466DD7">
        <w:rPr>
          <w:sz w:val="24"/>
          <w:szCs w:val="24"/>
        </w:rPr>
        <w:lastRenderedPageBreak/>
        <w:t xml:space="preserve">distributed within the sample. The </w:t>
      </w:r>
      <w:r w:rsidR="006F0501" w:rsidRPr="00466DD7">
        <w:rPr>
          <w:sz w:val="24"/>
          <w:szCs w:val="24"/>
        </w:rPr>
        <w:t>mixed logit</w:t>
      </w:r>
      <w:r w:rsidR="003318C8" w:rsidRPr="00466DD7">
        <w:rPr>
          <w:sz w:val="24"/>
          <w:szCs w:val="24"/>
        </w:rPr>
        <w:t xml:space="preserve"> model relied upon continuous (</w:t>
      </w:r>
      <w:r w:rsidR="004222A1" w:rsidRPr="00466DD7">
        <w:rPr>
          <w:sz w:val="24"/>
          <w:szCs w:val="24"/>
        </w:rPr>
        <w:t>i.e.</w:t>
      </w:r>
      <w:r w:rsidR="003318C8" w:rsidRPr="00466DD7">
        <w:rPr>
          <w:sz w:val="24"/>
          <w:szCs w:val="24"/>
        </w:rPr>
        <w:t>, normal) distributions of preference weights</w:t>
      </w:r>
      <w:r w:rsidR="00C811A9" w:rsidRPr="00466DD7">
        <w:rPr>
          <w:sz w:val="24"/>
          <w:szCs w:val="24"/>
        </w:rPr>
        <w:t xml:space="preserve"> </w:t>
      </w:r>
      <w:r w:rsidR="00C811A9" w:rsidRPr="00466DD7">
        <w:rPr>
          <w:sz w:val="24"/>
          <w:szCs w:val="24"/>
        </w:rPr>
        <w:fldChar w:fldCharType="begin">
          <w:fldData xml:space="preserve">PEVuZE5vdGU+PENpdGU+PEF1dGhvcj5SZXZlbHQ8L0F1dGhvcj48WWVhcj4xOTk4PC9ZZWFyPjxS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</w:fldData>
        </w:fldChar>
      </w:r>
      <w:r w:rsidR="00A84EA2" w:rsidRPr="00466DD7">
        <w:rPr>
          <w:sz w:val="24"/>
          <w:szCs w:val="24"/>
        </w:rPr>
        <w:instrText xml:space="preserve"> ADDIN EN.CITE </w:instrText>
      </w:r>
      <w:r w:rsidR="00A84EA2" w:rsidRPr="00466DD7">
        <w:rPr>
          <w:sz w:val="24"/>
          <w:szCs w:val="24"/>
        </w:rPr>
        <w:fldChar w:fldCharType="begin">
          <w:fldData xml:space="preserve">PEVuZE5vdGU+PENpdGU+PEF1dGhvcj5SZXZlbHQ8L0F1dGhvcj48WWVhcj4xOTk4PC9ZZWFyPjxS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</w:fldData>
        </w:fldChar>
      </w:r>
      <w:r w:rsidR="00A84EA2" w:rsidRPr="00466DD7">
        <w:rPr>
          <w:sz w:val="24"/>
          <w:szCs w:val="24"/>
        </w:rPr>
        <w:instrText xml:space="preserve"> ADDIN EN.CITE.DATA </w:instrText>
      </w:r>
      <w:r w:rsidR="00A84EA2" w:rsidRPr="00466DD7">
        <w:rPr>
          <w:sz w:val="24"/>
          <w:szCs w:val="24"/>
        </w:rPr>
      </w:r>
      <w:r w:rsidR="00A84EA2" w:rsidRPr="00466DD7">
        <w:rPr>
          <w:sz w:val="24"/>
          <w:szCs w:val="24"/>
        </w:rPr>
        <w:fldChar w:fldCharType="end"/>
      </w:r>
      <w:r w:rsidR="00C811A9" w:rsidRPr="00466DD7">
        <w:rPr>
          <w:sz w:val="24"/>
          <w:szCs w:val="24"/>
        </w:rPr>
      </w:r>
      <w:r w:rsidR="00C811A9" w:rsidRPr="00466DD7">
        <w:rPr>
          <w:sz w:val="24"/>
          <w:szCs w:val="24"/>
        </w:rPr>
        <w:fldChar w:fldCharType="separate"/>
      </w:r>
      <w:r w:rsidR="00A84EA2" w:rsidRPr="00466DD7">
        <w:rPr>
          <w:noProof/>
          <w:sz w:val="24"/>
          <w:szCs w:val="24"/>
        </w:rPr>
        <w:t>(Boxall and Adamowicz, 2002; Greene and Hensher, 2003; McFadden and Train, 2000; Revelt and Train, 1998; Swait, 1994)</w:t>
      </w:r>
      <w:r w:rsidR="00C811A9" w:rsidRPr="00466DD7">
        <w:rPr>
          <w:sz w:val="24"/>
          <w:szCs w:val="24"/>
        </w:rPr>
        <w:fldChar w:fldCharType="end"/>
      </w:r>
      <w:r w:rsidR="00637354" w:rsidRPr="00466DD7">
        <w:rPr>
          <w:sz w:val="24"/>
          <w:szCs w:val="24"/>
        </w:rPr>
        <w:t>.</w:t>
      </w:r>
      <w:r w:rsidR="0024135F" w:rsidRPr="00466DD7">
        <w:rPr>
          <w:noProof/>
          <w:sz w:val="24"/>
          <w:szCs w:val="24"/>
          <w:vertAlign w:val="superscript"/>
        </w:rPr>
        <w:t xml:space="preserve"> </w:t>
      </w:r>
      <w:r w:rsidR="003318C8" w:rsidRPr="00466DD7">
        <w:rPr>
          <w:sz w:val="24"/>
          <w:szCs w:val="24"/>
        </w:rPr>
        <w:t>Different specifications of the random effects were compared (</w:t>
      </w:r>
      <w:r w:rsidR="00D6762E" w:rsidRPr="00466DD7">
        <w:rPr>
          <w:sz w:val="24"/>
          <w:szCs w:val="24"/>
        </w:rPr>
        <w:t>e</w:t>
      </w:r>
      <w:r w:rsidR="003318C8" w:rsidRPr="00466DD7">
        <w:rPr>
          <w:sz w:val="24"/>
          <w:szCs w:val="24"/>
        </w:rPr>
        <w:t>.</w:t>
      </w:r>
      <w:r w:rsidR="00D6762E" w:rsidRPr="00466DD7">
        <w:rPr>
          <w:sz w:val="24"/>
          <w:szCs w:val="24"/>
        </w:rPr>
        <w:t>g</w:t>
      </w:r>
      <w:r w:rsidR="003318C8" w:rsidRPr="00466DD7">
        <w:rPr>
          <w:sz w:val="24"/>
          <w:szCs w:val="24"/>
        </w:rPr>
        <w:t>., normal vs. lognormal distributions; independent vs. correlated random effects).</w:t>
      </w:r>
    </w:p>
    <w:p w14:paraId="6D161097" w14:textId="5039C1C4" w:rsidR="006268B9" w:rsidRPr="00466DD7" w:rsidRDefault="00055055" w:rsidP="001B17DA">
      <w:pPr>
        <w:jc w:val="left"/>
        <w:rPr>
          <w:rFonts w:eastAsia="MS Mincho" w:cs="Arial"/>
          <w:sz w:val="24"/>
          <w:szCs w:val="24"/>
          <w:lang w:eastAsia="zh-CN"/>
        </w:rPr>
      </w:pPr>
      <w:r w:rsidRPr="00466DD7">
        <w:rPr>
          <w:rFonts w:eastAsia="MS Mincho" w:cs="Arial"/>
          <w:sz w:val="24"/>
          <w:szCs w:val="24"/>
          <w:lang w:eastAsia="zh-CN"/>
        </w:rPr>
        <w:tab/>
      </w:r>
      <w:r w:rsidR="006268B9" w:rsidRPr="00466DD7">
        <w:rPr>
          <w:rFonts w:eastAsia="MS Mincho" w:cs="Arial"/>
          <w:sz w:val="24"/>
          <w:szCs w:val="24"/>
          <w:lang w:eastAsia="zh-CN"/>
        </w:rPr>
        <w:t>Statistical performance was compared across models based on goodness-of-fit statistics, including the Akaike information criterion, Bayesian information criterion, Adjusted McFadden Pseudo-R</w:t>
      </w:r>
      <w:r w:rsidR="006268B9" w:rsidRPr="00466DD7">
        <w:rPr>
          <w:rFonts w:eastAsia="MS Mincho" w:cs="Arial"/>
          <w:sz w:val="24"/>
          <w:szCs w:val="24"/>
          <w:vertAlign w:val="superscript"/>
          <w:lang w:eastAsia="zh-CN"/>
        </w:rPr>
        <w:t>2</w:t>
      </w:r>
      <w:r w:rsidR="006268B9" w:rsidRPr="00466DD7">
        <w:rPr>
          <w:rFonts w:eastAsia="MS Mincho" w:cs="Arial"/>
          <w:sz w:val="24"/>
          <w:szCs w:val="24"/>
          <w:lang w:eastAsia="zh-CN"/>
        </w:rPr>
        <w:t>, and/or the likelihood ratio test.</w:t>
      </w:r>
    </w:p>
    <w:p w14:paraId="3AD0EBD9" w14:textId="29103DC1" w:rsidR="00637354" w:rsidRPr="00466DD7" w:rsidRDefault="00055055" w:rsidP="001B17DA">
      <w:pPr>
        <w:jc w:val="left"/>
        <w:rPr>
          <w:rFonts w:eastAsia="MS Mincho" w:cs="Arial"/>
          <w:sz w:val="24"/>
          <w:szCs w:val="24"/>
          <w:lang w:eastAsia="zh-CN"/>
        </w:rPr>
      </w:pPr>
      <w:r w:rsidRPr="00466DD7">
        <w:rPr>
          <w:rFonts w:eastAsia="MS Mincho" w:cs="Arial"/>
          <w:sz w:val="24"/>
          <w:szCs w:val="24"/>
          <w:lang w:eastAsia="zh-CN"/>
        </w:rPr>
        <w:tab/>
      </w:r>
      <w:r w:rsidR="006268B9" w:rsidRPr="00466DD7">
        <w:rPr>
          <w:rFonts w:eastAsia="MS Mincho" w:cs="Arial"/>
          <w:sz w:val="24"/>
          <w:szCs w:val="24"/>
          <w:lang w:eastAsia="zh-CN"/>
        </w:rPr>
        <w:t xml:space="preserve">The final choice model estimated average preferences using a fully correlated </w:t>
      </w:r>
      <w:r w:rsidR="006F0501" w:rsidRPr="00466DD7">
        <w:rPr>
          <w:rFonts w:eastAsia="MS Mincho" w:cs="Arial"/>
          <w:sz w:val="24"/>
          <w:szCs w:val="24"/>
          <w:lang w:eastAsia="zh-CN"/>
        </w:rPr>
        <w:t>mixed logit</w:t>
      </w:r>
      <w:r w:rsidR="006268B9" w:rsidRPr="00466DD7">
        <w:rPr>
          <w:rFonts w:eastAsia="MS Mincho" w:cs="Arial"/>
          <w:sz w:val="24"/>
          <w:szCs w:val="24"/>
          <w:lang w:eastAsia="zh-CN"/>
        </w:rPr>
        <w:t xml:space="preserve"> model that treated all attributes as linear variables</w:t>
      </w:r>
      <w:r w:rsidR="00FF1E20" w:rsidRPr="00466DD7">
        <w:rPr>
          <w:rFonts w:eastAsia="MS Mincho" w:cs="Arial"/>
          <w:sz w:val="24"/>
          <w:szCs w:val="24"/>
          <w:lang w:eastAsia="zh-CN"/>
        </w:rPr>
        <w:t>,</w:t>
      </w:r>
      <w:r w:rsidR="006268B9" w:rsidRPr="00466DD7">
        <w:rPr>
          <w:rFonts w:eastAsia="MS Mincho" w:cs="Arial"/>
          <w:sz w:val="24"/>
          <w:szCs w:val="24"/>
          <w:lang w:eastAsia="zh-CN"/>
        </w:rPr>
        <w:t xml:space="preserve"> </w:t>
      </w:r>
      <w:r w:rsidR="00FF1E20" w:rsidRPr="00466DD7">
        <w:rPr>
          <w:rFonts w:eastAsia="MS Mincho" w:cs="Arial"/>
          <w:sz w:val="24"/>
          <w:szCs w:val="24"/>
          <w:lang w:eastAsia="zh-CN"/>
        </w:rPr>
        <w:t>excepting</w:t>
      </w:r>
      <w:r w:rsidR="006268B9" w:rsidRPr="00466DD7">
        <w:rPr>
          <w:rFonts w:eastAsia="MS Mincho" w:cs="Arial"/>
          <w:sz w:val="24"/>
          <w:szCs w:val="24"/>
          <w:lang w:eastAsia="zh-CN"/>
        </w:rPr>
        <w:t xml:space="preserve"> intake with food and </w:t>
      </w:r>
      <w:r w:rsidR="00FF1E20" w:rsidRPr="00466DD7">
        <w:rPr>
          <w:rFonts w:eastAsia="MS Mincho" w:cs="Arial"/>
          <w:sz w:val="24"/>
          <w:szCs w:val="24"/>
          <w:lang w:eastAsia="zh-CN"/>
        </w:rPr>
        <w:t xml:space="preserve">intake </w:t>
      </w:r>
      <w:r w:rsidR="00264D88" w:rsidRPr="00466DD7">
        <w:rPr>
          <w:rFonts w:eastAsia="MS Mincho" w:cs="Arial"/>
          <w:sz w:val="24"/>
          <w:szCs w:val="24"/>
          <w:lang w:eastAsia="zh-CN"/>
        </w:rPr>
        <w:t>frequency.</w:t>
      </w:r>
    </w:p>
    <w:p w14:paraId="41B422D3" w14:textId="134C594B" w:rsidR="0011219B" w:rsidRPr="00466DD7" w:rsidRDefault="00D050EC" w:rsidP="001B17DA">
      <w:pPr>
        <w:pStyle w:val="Heading3"/>
        <w:jc w:val="left"/>
        <w:rPr>
          <w:sz w:val="24"/>
          <w:szCs w:val="24"/>
        </w:rPr>
      </w:pPr>
      <w:r>
        <w:rPr>
          <w:rFonts w:eastAsia="Times New Roman"/>
          <w:sz w:val="24"/>
          <w:szCs w:val="24"/>
        </w:rPr>
        <w:t xml:space="preserve">1.4 </w:t>
      </w:r>
      <w:r w:rsidR="007A3116" w:rsidRPr="00466DD7">
        <w:rPr>
          <w:rFonts w:eastAsia="Times New Roman"/>
          <w:sz w:val="24"/>
          <w:szCs w:val="24"/>
        </w:rPr>
        <w:t xml:space="preserve">Predicted </w:t>
      </w:r>
      <w:r w:rsidR="00700F9E" w:rsidRPr="00466DD7">
        <w:rPr>
          <w:rFonts w:eastAsia="Times New Roman"/>
          <w:sz w:val="24"/>
          <w:szCs w:val="24"/>
        </w:rPr>
        <w:t>choice probability</w:t>
      </w:r>
    </w:p>
    <w:p w14:paraId="6F040A74" w14:textId="5C0F7000" w:rsidR="0011219B" w:rsidRPr="00466DD7" w:rsidRDefault="0011219B" w:rsidP="001B17DA">
      <w:pPr>
        <w:pStyle w:val="BodyText12"/>
        <w:spacing w:before="0" w:after="160" w:line="480" w:lineRule="auto"/>
        <w:rPr>
          <w:rFonts w:eastAsiaTheme="minorHAnsi"/>
          <w:szCs w:val="24"/>
        </w:rPr>
      </w:pPr>
      <w:r w:rsidRPr="00466DD7">
        <w:rPr>
          <w:rFonts w:eastAsiaTheme="minorHAnsi"/>
          <w:szCs w:val="24"/>
        </w:rPr>
        <w:t xml:space="preserve">The </w:t>
      </w:r>
      <w:r w:rsidR="00700F9E" w:rsidRPr="00466DD7">
        <w:rPr>
          <w:rFonts w:eastAsiaTheme="minorHAnsi"/>
          <w:szCs w:val="24"/>
        </w:rPr>
        <w:t>p</w:t>
      </w:r>
      <w:r w:rsidR="007949DF" w:rsidRPr="00466DD7">
        <w:rPr>
          <w:rFonts w:eastAsiaTheme="minorHAnsi"/>
          <w:szCs w:val="24"/>
        </w:rPr>
        <w:t xml:space="preserve">redicted </w:t>
      </w:r>
      <w:r w:rsidR="00700F9E" w:rsidRPr="00466DD7">
        <w:rPr>
          <w:rFonts w:eastAsiaTheme="minorHAnsi"/>
          <w:szCs w:val="24"/>
        </w:rPr>
        <w:t>choice pro</w:t>
      </w:r>
      <w:r w:rsidR="007949DF" w:rsidRPr="00466DD7">
        <w:rPr>
          <w:rFonts w:eastAsiaTheme="minorHAnsi"/>
          <w:szCs w:val="24"/>
        </w:rPr>
        <w:t xml:space="preserve">bability </w:t>
      </w:r>
      <w:r w:rsidRPr="00466DD7">
        <w:rPr>
          <w:rFonts w:eastAsiaTheme="minorHAnsi"/>
          <w:szCs w:val="24"/>
        </w:rPr>
        <w:t xml:space="preserve">calculation involved applying </w:t>
      </w:r>
      <w:r w:rsidR="00EC6D81" w:rsidRPr="00466DD7">
        <w:rPr>
          <w:rFonts w:eastAsiaTheme="minorHAnsi"/>
          <w:szCs w:val="24"/>
        </w:rPr>
        <w:t>model</w:t>
      </w:r>
      <w:r w:rsidRPr="00466DD7">
        <w:rPr>
          <w:rFonts w:eastAsiaTheme="minorHAnsi"/>
          <w:szCs w:val="24"/>
        </w:rPr>
        <w:t xml:space="preserve"> preference estimates for each attribute to the relevant level of benefit</w:t>
      </w:r>
      <w:r w:rsidR="00B245F3" w:rsidRPr="00466DD7">
        <w:rPr>
          <w:rFonts w:eastAsiaTheme="minorHAnsi"/>
          <w:szCs w:val="24"/>
        </w:rPr>
        <w:t xml:space="preserve"> or</w:t>
      </w:r>
      <w:r w:rsidRPr="00466DD7">
        <w:rPr>
          <w:rFonts w:eastAsiaTheme="minorHAnsi"/>
          <w:szCs w:val="24"/>
        </w:rPr>
        <w:t xml:space="preserve"> risk </w:t>
      </w:r>
      <w:r w:rsidR="0075197A" w:rsidRPr="00466DD7">
        <w:rPr>
          <w:rFonts w:eastAsiaTheme="minorHAnsi"/>
          <w:szCs w:val="24"/>
        </w:rPr>
        <w:t>as well as</w:t>
      </w:r>
      <w:r w:rsidRPr="00466DD7">
        <w:rPr>
          <w:rFonts w:eastAsiaTheme="minorHAnsi"/>
          <w:szCs w:val="24"/>
        </w:rPr>
        <w:t xml:space="preserve"> </w:t>
      </w:r>
      <w:r w:rsidR="001C34BE" w:rsidRPr="00466DD7">
        <w:rPr>
          <w:rFonts w:eastAsiaTheme="minorHAnsi"/>
          <w:szCs w:val="24"/>
        </w:rPr>
        <w:t xml:space="preserve">to </w:t>
      </w:r>
      <w:r w:rsidR="00FF1872" w:rsidRPr="00466DD7">
        <w:rPr>
          <w:rFonts w:eastAsiaTheme="minorHAnsi"/>
          <w:szCs w:val="24"/>
        </w:rPr>
        <w:t xml:space="preserve">non-clinical </w:t>
      </w:r>
      <w:r w:rsidRPr="00466DD7">
        <w:rPr>
          <w:rFonts w:eastAsiaTheme="minorHAnsi"/>
          <w:szCs w:val="24"/>
        </w:rPr>
        <w:t xml:space="preserve">treatment </w:t>
      </w:r>
      <w:r w:rsidR="00FF1872" w:rsidRPr="00466DD7">
        <w:rPr>
          <w:rFonts w:eastAsiaTheme="minorHAnsi"/>
          <w:szCs w:val="24"/>
        </w:rPr>
        <w:t xml:space="preserve">characteristics associated with each treatment (intake </w:t>
      </w:r>
      <w:r w:rsidRPr="00466DD7">
        <w:rPr>
          <w:rFonts w:eastAsiaTheme="minorHAnsi"/>
          <w:szCs w:val="24"/>
        </w:rPr>
        <w:t>frequency and intake with food</w:t>
      </w:r>
      <w:r w:rsidR="00FF1872" w:rsidRPr="00466DD7">
        <w:rPr>
          <w:rFonts w:eastAsiaTheme="minorHAnsi"/>
          <w:szCs w:val="24"/>
        </w:rPr>
        <w:t>)</w:t>
      </w:r>
      <w:r w:rsidRPr="00466DD7">
        <w:rPr>
          <w:rFonts w:eastAsiaTheme="minorHAnsi"/>
          <w:szCs w:val="24"/>
        </w:rPr>
        <w:t>, using a logit model:</w:t>
      </w:r>
    </w:p>
    <w:tbl>
      <w:tblPr>
        <w:tblStyle w:val="TableGridLight1"/>
        <w:tblW w:w="9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1"/>
        <w:gridCol w:w="675"/>
      </w:tblGrid>
      <w:tr w:rsidR="0011219B" w:rsidRPr="00466DD7" w14:paraId="7EC02646" w14:textId="77777777">
        <w:trPr>
          <w:jc w:val="center"/>
        </w:trPr>
        <w:tc>
          <w:tcPr>
            <w:tcW w:w="8351" w:type="dxa"/>
          </w:tcPr>
          <w:p w14:paraId="0912040C" w14:textId="77777777" w:rsidR="0011219B" w:rsidRPr="00466DD7" w:rsidRDefault="00000000">
            <w:pPr>
              <w:pStyle w:val="BodyText"/>
              <w:rPr>
                <w:rFonts w:ascii="Times New Roman" w:hAnsi="Times New Roman"/>
                <w:sz w:val="24"/>
              </w:rPr>
            </w:pPr>
            <m:oMathPara>
              <m:oMathParaPr>
                <m:jc m:val="center"/>
              </m:oMathParaPr>
              <m:oMath>
                <m:sSub>
                  <m:sSubPr>
                    <m:ctrlPr>
                      <w:rPr>
                        <w:rFonts w:ascii="Cambria Math" w:hAnsi="Cambria Math"/>
                        <w:i/>
                        <w:sz w:val="24"/>
                      </w:rPr>
                    </m:ctrlPr>
                  </m:sSubPr>
                  <m:e>
                    <m:r>
                      <w:rPr>
                        <w:rFonts w:ascii="Cambria Math" w:hAnsi="Cambria Math"/>
                        <w:sz w:val="24"/>
                      </w:rPr>
                      <m:t>P</m:t>
                    </m:r>
                  </m:e>
                  <m:sub>
                    <m:r>
                      <w:rPr>
                        <w:rFonts w:ascii="Cambria Math" w:hAnsi="Cambria Math"/>
                        <w:sz w:val="24"/>
                      </w:rPr>
                      <m:t>j</m:t>
                    </m:r>
                  </m:sub>
                </m:sSub>
                <m:r>
                  <m:rPr>
                    <m:sty m:val="bi"/>
                  </m:rPr>
                  <w:rPr>
                    <w:rFonts w:ascii="Cambria Math" w:hAnsi="Cambria Math"/>
                    <w:sz w:val="24"/>
                  </w:rPr>
                  <m:t>=</m:t>
                </m:r>
                <m:f>
                  <m:fPr>
                    <m:ctrlPr>
                      <w:rPr>
                        <w:rFonts w:ascii="Cambria Math" w:hAnsi="Cambria Math"/>
                        <w:b/>
                        <w:i/>
                        <w:sz w:val="24"/>
                      </w:rPr>
                    </m:ctrlPr>
                  </m:fPr>
                  <m:num>
                    <m:r>
                      <m:rPr>
                        <m:sty m:val="p"/>
                      </m:rPr>
                      <w:rPr>
                        <w:rFonts w:ascii="Cambria Math" w:hAnsi="Cambria Math"/>
                        <w:sz w:val="24"/>
                      </w:rPr>
                      <m:t>exp</m:t>
                    </m:r>
                    <m:r>
                      <w:rPr>
                        <w:rFonts w:ascii="Cambria Math" w:hAnsi="Cambria Math"/>
                        <w:sz w:val="24"/>
                      </w:rPr>
                      <m:t>[v</m:t>
                    </m:r>
                    <m:d>
                      <m:dPr>
                        <m:ctrlPr>
                          <w:rPr>
                            <w:rFonts w:ascii="Cambria Math" w:hAnsi="Cambria Math"/>
                            <w:i/>
                            <w:sz w:val="24"/>
                          </w:rPr>
                        </m:ctrlPr>
                      </m:dPr>
                      <m:e>
                        <m:sSub>
                          <m:sSubPr>
                            <m:ctrlPr>
                              <w:rPr>
                                <w:rFonts w:ascii="Cambria Math" w:hAnsi="Cambria Math"/>
                                <w:b/>
                                <w:i/>
                                <w:sz w:val="24"/>
                              </w:rPr>
                            </m:ctrlPr>
                          </m:sSubPr>
                          <m:e>
                            <m:r>
                              <m:rPr>
                                <m:sty m:val="bi"/>
                              </m:rPr>
                              <w:rPr>
                                <w:rFonts w:ascii="Cambria Math" w:hAnsi="Cambria Math"/>
                                <w:sz w:val="24"/>
                              </w:rPr>
                              <m:t>x</m:t>
                            </m:r>
                          </m:e>
                          <m:sub>
                            <m:r>
                              <w:rPr>
                                <w:rFonts w:ascii="Cambria Math" w:hAnsi="Cambria Math"/>
                                <w:sz w:val="24"/>
                              </w:rPr>
                              <m:t>j</m:t>
                            </m:r>
                          </m:sub>
                        </m:sSub>
                        <m:r>
                          <m:rPr>
                            <m:sty m:val="bi"/>
                          </m:rPr>
                          <w:rPr>
                            <w:rFonts w:ascii="Cambria Math" w:hAnsi="Cambria Math"/>
                            <w:sz w:val="24"/>
                          </w:rPr>
                          <m:t>;</m:t>
                        </m:r>
                        <m:acc>
                          <m:accPr>
                            <m:ctrlPr>
                              <w:rPr>
                                <w:rFonts w:ascii="Cambria Math" w:hAnsi="Cambria Math"/>
                                <w:i/>
                                <w:sz w:val="24"/>
                              </w:rPr>
                            </m:ctrlPr>
                          </m:accPr>
                          <m:e>
                            <m:r>
                              <m:rPr>
                                <m:sty m:val="bi"/>
                              </m:rPr>
                              <w:rPr>
                                <w:rFonts w:ascii="Cambria Math" w:hAnsi="Cambria Math"/>
                                <w:sz w:val="24"/>
                              </w:rPr>
                              <m:t>β</m:t>
                            </m:r>
                          </m:e>
                        </m:acc>
                      </m:e>
                    </m:d>
                    <m:r>
                      <w:rPr>
                        <w:rFonts w:ascii="Cambria Math" w:hAnsi="Cambria Math"/>
                        <w:sz w:val="24"/>
                      </w:rPr>
                      <m:t>]</m:t>
                    </m:r>
                  </m:num>
                  <m:den>
                    <m:nary>
                      <m:naryPr>
                        <m:chr m:val="∑"/>
                        <m:limLoc m:val="subSup"/>
                        <m:supHide m:val="1"/>
                        <m:ctrlPr>
                          <w:rPr>
                            <w:rFonts w:ascii="Cambria Math" w:hAnsi="Cambria Math"/>
                            <w:b/>
                            <w:i/>
                            <w:sz w:val="24"/>
                          </w:rPr>
                        </m:ctrlPr>
                      </m:naryPr>
                      <m:sub>
                        <m:r>
                          <m:rPr>
                            <m:sty m:val="bi"/>
                          </m:rPr>
                          <w:rPr>
                            <w:rFonts w:ascii="Cambria Math" w:hAnsi="Cambria Math"/>
                            <w:sz w:val="24"/>
                          </w:rPr>
                          <m:t>j∈[1,J]</m:t>
                        </m:r>
                      </m:sub>
                      <m:sup/>
                      <m:e>
                        <m:r>
                          <m:rPr>
                            <m:sty m:val="p"/>
                          </m:rPr>
                          <w:rPr>
                            <w:rFonts w:ascii="Cambria Math" w:hAnsi="Cambria Math"/>
                            <w:sz w:val="24"/>
                          </w:rPr>
                          <m:t>exp</m:t>
                        </m:r>
                        <m:r>
                          <w:rPr>
                            <w:rFonts w:ascii="Cambria Math" w:hAnsi="Cambria Math"/>
                            <w:sz w:val="24"/>
                          </w:rPr>
                          <m:t>[v</m:t>
                        </m:r>
                        <m:d>
                          <m:dPr>
                            <m:ctrlPr>
                              <w:rPr>
                                <w:rFonts w:ascii="Cambria Math" w:hAnsi="Cambria Math"/>
                                <w:i/>
                                <w:sz w:val="24"/>
                              </w:rPr>
                            </m:ctrlPr>
                          </m:dPr>
                          <m:e>
                            <m:sSub>
                              <m:sSubPr>
                                <m:ctrlPr>
                                  <w:rPr>
                                    <w:rFonts w:ascii="Cambria Math" w:hAnsi="Cambria Math"/>
                                    <w:b/>
                                    <w:i/>
                                    <w:sz w:val="24"/>
                                  </w:rPr>
                                </m:ctrlPr>
                              </m:sSubPr>
                              <m:e>
                                <m:r>
                                  <m:rPr>
                                    <m:sty m:val="bi"/>
                                  </m:rPr>
                                  <w:rPr>
                                    <w:rFonts w:ascii="Cambria Math" w:hAnsi="Cambria Math"/>
                                    <w:sz w:val="24"/>
                                  </w:rPr>
                                  <m:t>x</m:t>
                                </m:r>
                              </m:e>
                              <m:sub>
                                <m:r>
                                  <w:rPr>
                                    <w:rFonts w:ascii="Cambria Math" w:hAnsi="Cambria Math"/>
                                    <w:sz w:val="24"/>
                                  </w:rPr>
                                  <m:t>j</m:t>
                                </m:r>
                              </m:sub>
                            </m:sSub>
                            <m:r>
                              <w:rPr>
                                <w:rFonts w:ascii="Cambria Math" w:hAnsi="Cambria Math"/>
                                <w:sz w:val="24"/>
                              </w:rPr>
                              <m:t>;</m:t>
                            </m:r>
                            <m:acc>
                              <m:accPr>
                                <m:ctrlPr>
                                  <w:rPr>
                                    <w:rFonts w:ascii="Cambria Math" w:hAnsi="Cambria Math"/>
                                    <w:i/>
                                    <w:sz w:val="24"/>
                                  </w:rPr>
                                </m:ctrlPr>
                              </m:accPr>
                              <m:e>
                                <m:r>
                                  <m:rPr>
                                    <m:sty m:val="bi"/>
                                  </m:rPr>
                                  <w:rPr>
                                    <w:rFonts w:ascii="Cambria Math" w:hAnsi="Cambria Math"/>
                                    <w:sz w:val="24"/>
                                  </w:rPr>
                                  <m:t>β</m:t>
                                </m:r>
                              </m:e>
                            </m:acc>
                          </m:e>
                        </m:d>
                        <m:r>
                          <w:rPr>
                            <w:rFonts w:ascii="Cambria Math" w:hAnsi="Cambria Math"/>
                            <w:sz w:val="24"/>
                          </w:rPr>
                          <m:t>]</m:t>
                        </m:r>
                      </m:e>
                    </m:nary>
                  </m:den>
                </m:f>
              </m:oMath>
            </m:oMathPara>
          </w:p>
        </w:tc>
        <w:tc>
          <w:tcPr>
            <w:tcW w:w="675" w:type="dxa"/>
            <w:vAlign w:val="center"/>
          </w:tcPr>
          <w:p w14:paraId="1331F63C" w14:textId="78F88FDB" w:rsidR="0011219B" w:rsidRPr="00466DD7" w:rsidRDefault="0011219B">
            <w:pPr>
              <w:pStyle w:val="BodyText"/>
              <w:rPr>
                <w:rFonts w:ascii="Times New Roman" w:hAnsi="Times New Roman"/>
                <w:sz w:val="24"/>
              </w:rPr>
            </w:pPr>
            <w:r w:rsidRPr="00466DD7">
              <w:rPr>
                <w:rFonts w:ascii="Times New Roman" w:hAnsi="Times New Roman"/>
                <w:sz w:val="24"/>
              </w:rPr>
              <w:t>(1)</w:t>
            </w:r>
          </w:p>
        </w:tc>
      </w:tr>
    </w:tbl>
    <w:p w14:paraId="28515248" w14:textId="77777777" w:rsidR="00C1223E" w:rsidRPr="00466DD7" w:rsidRDefault="00C1223E" w:rsidP="007A3116">
      <w:pPr>
        <w:pStyle w:val="BodyText12"/>
        <w:spacing w:before="0" w:after="160" w:line="480" w:lineRule="auto"/>
        <w:rPr>
          <w:szCs w:val="24"/>
        </w:rPr>
      </w:pPr>
    </w:p>
    <w:p w14:paraId="2C893A66" w14:textId="16891B83" w:rsidR="0011219B" w:rsidRPr="00466DD7" w:rsidRDefault="00055055" w:rsidP="001B17DA">
      <w:pPr>
        <w:pStyle w:val="BodyText12"/>
        <w:spacing w:before="0" w:after="160" w:line="480" w:lineRule="auto"/>
        <w:ind w:firstLine="720"/>
        <w:rPr>
          <w:rFonts w:eastAsiaTheme="minorEastAsia"/>
          <w:szCs w:val="24"/>
        </w:rPr>
      </w:pPr>
      <w:r w:rsidRPr="00466DD7">
        <w:rPr>
          <w:szCs w:val="24"/>
        </w:rPr>
        <w:t>W</w:t>
      </w:r>
      <w:r w:rsidR="0011219B" w:rsidRPr="00466DD7">
        <w:rPr>
          <w:szCs w:val="24"/>
        </w:rPr>
        <w:t xml:space="preserve">here </w:t>
      </w:r>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j</m:t>
            </m:r>
          </m:sub>
        </m:sSub>
      </m:oMath>
      <w:r w:rsidR="0011219B" w:rsidRPr="00466DD7">
        <w:rPr>
          <w:rFonts w:eastAsiaTheme="minorEastAsia"/>
          <w:szCs w:val="24"/>
        </w:rPr>
        <w:t xml:space="preserve"> is the probability of treatment profile </w:t>
      </w:r>
      <m:oMath>
        <m:r>
          <w:rPr>
            <w:rFonts w:ascii="Cambria Math" w:hAnsi="Cambria Math"/>
            <w:szCs w:val="24"/>
          </w:rPr>
          <m:t>j</m:t>
        </m:r>
      </m:oMath>
      <w:r w:rsidR="0011219B" w:rsidRPr="00466DD7">
        <w:rPr>
          <w:rFonts w:eastAsiaTheme="minorEastAsia"/>
          <w:szCs w:val="24"/>
        </w:rPr>
        <w:t xml:space="preserve"> being on average preferred over all available alternatives, </w:t>
      </w:r>
      <m:oMath>
        <m:sSub>
          <m:sSubPr>
            <m:ctrlPr>
              <w:rPr>
                <w:rFonts w:ascii="Cambria Math" w:hAnsi="Cambria Math"/>
                <w:b/>
                <w:i/>
                <w:szCs w:val="24"/>
              </w:rPr>
            </m:ctrlPr>
          </m:sSubPr>
          <m:e>
            <m:r>
              <m:rPr>
                <m:sty m:val="bi"/>
              </m:rPr>
              <w:rPr>
                <w:rFonts w:ascii="Cambria Math" w:hAnsi="Cambria Math"/>
                <w:szCs w:val="24"/>
              </w:rPr>
              <m:t>x</m:t>
            </m:r>
          </m:e>
          <m:sub>
            <m:r>
              <w:rPr>
                <w:rFonts w:ascii="Cambria Math" w:hAnsi="Cambria Math"/>
                <w:szCs w:val="24"/>
              </w:rPr>
              <m:t>j</m:t>
            </m:r>
          </m:sub>
        </m:sSub>
      </m:oMath>
      <w:r w:rsidR="0011219B" w:rsidRPr="00466DD7">
        <w:rPr>
          <w:rFonts w:eastAsiaTheme="minorEastAsia"/>
          <w:b/>
          <w:bCs/>
          <w:szCs w:val="24"/>
        </w:rPr>
        <w:t xml:space="preserve"> </w:t>
      </w:r>
      <w:r w:rsidR="0011219B" w:rsidRPr="00466DD7">
        <w:rPr>
          <w:rFonts w:eastAsiaTheme="minorEastAsia"/>
          <w:szCs w:val="24"/>
        </w:rPr>
        <w:t xml:space="preserve">is the vector of attributes, and </w:t>
      </w:r>
      <m:oMath>
        <m:acc>
          <m:accPr>
            <m:ctrlPr>
              <w:rPr>
                <w:rFonts w:ascii="Cambria Math" w:hAnsi="Cambria Math"/>
                <w:i/>
                <w:szCs w:val="24"/>
              </w:rPr>
            </m:ctrlPr>
          </m:accPr>
          <m:e>
            <m:r>
              <m:rPr>
                <m:sty m:val="bi"/>
              </m:rPr>
              <w:rPr>
                <w:rFonts w:ascii="Cambria Math" w:hAnsi="Cambria Math"/>
                <w:szCs w:val="24"/>
              </w:rPr>
              <m:t>β</m:t>
            </m:r>
          </m:e>
        </m:acc>
      </m:oMath>
      <w:r w:rsidR="0011219B" w:rsidRPr="00466DD7">
        <w:rPr>
          <w:rFonts w:eastAsiaTheme="minorEastAsia"/>
          <w:szCs w:val="24"/>
        </w:rPr>
        <w:t xml:space="preserve"> are the mean estimates. </w:t>
      </w:r>
      <w:r w:rsidR="0011219B" w:rsidRPr="00466DD7">
        <w:rPr>
          <w:szCs w:val="24"/>
        </w:rPr>
        <w:t xml:space="preserve">95% CI were obtained by taking the 2.5% and 97.5% percentiles of the </w:t>
      </w:r>
      <w:r w:rsidR="00700F9E" w:rsidRPr="00466DD7">
        <w:rPr>
          <w:rFonts w:eastAsiaTheme="minorHAnsi"/>
          <w:szCs w:val="24"/>
        </w:rPr>
        <w:t xml:space="preserve">predicted choice probability </w:t>
      </w:r>
      <w:r w:rsidR="0011219B" w:rsidRPr="00466DD7">
        <w:rPr>
          <w:szCs w:val="24"/>
        </w:rPr>
        <w:t>distributions.</w:t>
      </w:r>
    </w:p>
    <w:p w14:paraId="2657B019" w14:textId="79FCE2A3" w:rsidR="00EE10F5" w:rsidRPr="00466DD7" w:rsidRDefault="00055055" w:rsidP="001B17DA">
      <w:pPr>
        <w:pStyle w:val="1stBullet"/>
        <w:numPr>
          <w:ilvl w:val="0"/>
          <w:numId w:val="0"/>
        </w:numPr>
        <w:jc w:val="left"/>
        <w:rPr>
          <w:rFonts w:eastAsiaTheme="minorEastAsia"/>
          <w:szCs w:val="24"/>
        </w:rPr>
      </w:pPr>
      <w:r w:rsidRPr="00466DD7">
        <w:rPr>
          <w:rFonts w:eastAsiaTheme="minorEastAsia"/>
          <w:szCs w:val="24"/>
        </w:rPr>
        <w:lastRenderedPageBreak/>
        <w:tab/>
      </w:r>
      <w:r w:rsidR="000948C1" w:rsidRPr="00466DD7">
        <w:rPr>
          <w:rFonts w:eastAsiaTheme="minorEastAsia"/>
          <w:szCs w:val="24"/>
        </w:rPr>
        <w:t>T</w:t>
      </w:r>
      <w:r w:rsidR="00C61FD5" w:rsidRPr="00466DD7">
        <w:rPr>
          <w:rFonts w:eastAsiaTheme="minorEastAsia"/>
          <w:szCs w:val="24"/>
        </w:rPr>
        <w:t>reatment</w:t>
      </w:r>
      <w:r w:rsidR="0011219B" w:rsidRPr="00466DD7">
        <w:rPr>
          <w:rFonts w:eastAsiaTheme="minorEastAsia"/>
          <w:szCs w:val="24"/>
        </w:rPr>
        <w:t xml:space="preserve"> </w:t>
      </w:r>
      <w:r w:rsidR="00C61FD5" w:rsidRPr="00466DD7">
        <w:rPr>
          <w:rFonts w:eastAsiaTheme="minorEastAsia"/>
          <w:szCs w:val="24"/>
        </w:rPr>
        <w:t xml:space="preserve">profiles </w:t>
      </w:r>
      <w:r w:rsidR="009418E7" w:rsidRPr="00466DD7">
        <w:rPr>
          <w:rFonts w:eastAsiaTheme="minorEastAsia"/>
          <w:szCs w:val="24"/>
        </w:rPr>
        <w:t xml:space="preserve">used for comparison </w:t>
      </w:r>
      <w:r w:rsidR="00577FE9" w:rsidRPr="00466DD7">
        <w:rPr>
          <w:rFonts w:eastAsiaTheme="minorEastAsia"/>
          <w:szCs w:val="24"/>
        </w:rPr>
        <w:t xml:space="preserve">(shown in </w:t>
      </w:r>
      <w:r w:rsidR="00270AE9" w:rsidRPr="00466DD7">
        <w:rPr>
          <w:rFonts w:eastAsiaTheme="minorEastAsia"/>
          <w:szCs w:val="24"/>
        </w:rPr>
        <w:t>Table</w:t>
      </w:r>
      <w:r w:rsidR="00646589" w:rsidRPr="00466DD7">
        <w:rPr>
          <w:rFonts w:eastAsiaTheme="minorEastAsia"/>
          <w:szCs w:val="24"/>
        </w:rPr>
        <w:t xml:space="preserve"> S</w:t>
      </w:r>
      <w:r w:rsidR="00032524" w:rsidRPr="00466DD7">
        <w:rPr>
          <w:rFonts w:eastAsiaTheme="minorEastAsia"/>
          <w:szCs w:val="24"/>
        </w:rPr>
        <w:t>2</w:t>
      </w:r>
      <w:r w:rsidR="00270AE9" w:rsidRPr="00466DD7">
        <w:rPr>
          <w:rFonts w:eastAsiaTheme="minorEastAsia"/>
          <w:szCs w:val="24"/>
        </w:rPr>
        <w:t xml:space="preserve">) </w:t>
      </w:r>
      <w:r w:rsidR="0075197A" w:rsidRPr="00466DD7">
        <w:rPr>
          <w:rFonts w:eastAsiaTheme="minorEastAsia"/>
          <w:szCs w:val="24"/>
        </w:rPr>
        <w:t>were</w:t>
      </w:r>
      <w:r w:rsidR="009418E7" w:rsidRPr="00466DD7">
        <w:rPr>
          <w:rFonts w:eastAsiaTheme="minorEastAsia"/>
          <w:szCs w:val="24"/>
        </w:rPr>
        <w:t xml:space="preserve"> </w:t>
      </w:r>
      <w:r w:rsidR="001F10AE" w:rsidRPr="00466DD7">
        <w:rPr>
          <w:rFonts w:eastAsiaTheme="minorEastAsia"/>
          <w:szCs w:val="24"/>
        </w:rPr>
        <w:t xml:space="preserve">based on </w:t>
      </w:r>
      <w:r w:rsidR="00DA5503" w:rsidRPr="00466DD7">
        <w:rPr>
          <w:rFonts w:eastAsiaTheme="minorEastAsia"/>
          <w:szCs w:val="24"/>
        </w:rPr>
        <w:t xml:space="preserve">a </w:t>
      </w:r>
      <w:r w:rsidR="001F10AE" w:rsidRPr="00466DD7">
        <w:rPr>
          <w:rFonts w:eastAsiaTheme="minorEastAsia"/>
          <w:szCs w:val="24"/>
        </w:rPr>
        <w:t>meta</w:t>
      </w:r>
      <w:r w:rsidR="009418E7" w:rsidRPr="00466DD7">
        <w:rPr>
          <w:rFonts w:eastAsiaTheme="minorEastAsia"/>
          <w:szCs w:val="24"/>
        </w:rPr>
        <w:t>-</w:t>
      </w:r>
      <w:r w:rsidR="001F10AE" w:rsidRPr="00466DD7">
        <w:rPr>
          <w:rFonts w:eastAsiaTheme="minorEastAsia"/>
          <w:szCs w:val="24"/>
        </w:rPr>
        <w:t xml:space="preserve">analysis </w:t>
      </w:r>
      <w:r w:rsidR="00A350CA" w:rsidRPr="00466DD7">
        <w:rPr>
          <w:rFonts w:eastAsiaTheme="minorEastAsia"/>
          <w:szCs w:val="24"/>
        </w:rPr>
        <w:t xml:space="preserve">of clinical trials comparing the efficacy and safety of </w:t>
      </w:r>
      <w:r w:rsidR="006F0501" w:rsidRPr="00466DD7">
        <w:rPr>
          <w:rFonts w:eastAsiaTheme="minorEastAsia"/>
          <w:szCs w:val="24"/>
        </w:rPr>
        <w:t>direct oral anticoagulants (</w:t>
      </w:r>
      <w:r w:rsidR="00A350CA" w:rsidRPr="00466DD7">
        <w:rPr>
          <w:rFonts w:eastAsiaTheme="minorEastAsia"/>
          <w:szCs w:val="24"/>
        </w:rPr>
        <w:t>DOACs</w:t>
      </w:r>
      <w:r w:rsidR="006F0501" w:rsidRPr="00466DD7">
        <w:rPr>
          <w:rFonts w:eastAsiaTheme="minorEastAsia"/>
          <w:szCs w:val="24"/>
        </w:rPr>
        <w:t>)</w:t>
      </w:r>
      <w:r w:rsidR="00A350CA" w:rsidRPr="00466DD7">
        <w:rPr>
          <w:rFonts w:eastAsiaTheme="minorEastAsia"/>
          <w:szCs w:val="24"/>
        </w:rPr>
        <w:t xml:space="preserve"> </w:t>
      </w:r>
      <w:r w:rsidR="00DD3BFD" w:rsidRPr="00466DD7">
        <w:rPr>
          <w:rFonts w:eastAsiaTheme="minorEastAsia"/>
          <w:szCs w:val="24"/>
        </w:rPr>
        <w:t xml:space="preserve">for stroke prevention in patients with </w:t>
      </w:r>
      <w:r w:rsidR="00C65527" w:rsidRPr="00466DD7">
        <w:rPr>
          <w:rFonts w:eastAsiaTheme="minorEastAsia"/>
          <w:szCs w:val="24"/>
        </w:rPr>
        <w:t xml:space="preserve">atrial fibrillation </w:t>
      </w:r>
      <w:r w:rsidR="003F748B" w:rsidRPr="00466DD7">
        <w:rPr>
          <w:rFonts w:eastAsiaTheme="minorEastAsia"/>
          <w:szCs w:val="24"/>
        </w:rPr>
        <w:fldChar w:fldCharType="begin">
          <w:fldData xml:space="preserve">PEVuZE5vdGU+PENpdGU+PEF1dGhvcj5GZXJuYW5kZXo8L0F1dGhvcj48WWVhcj4yMDE1PC9ZZWFy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</w:fldData>
        </w:fldChar>
      </w:r>
      <w:r w:rsidR="00A84EA2" w:rsidRPr="00466DD7">
        <w:rPr>
          <w:rFonts w:eastAsiaTheme="minorEastAsia"/>
          <w:szCs w:val="24"/>
        </w:rPr>
        <w:instrText xml:space="preserve"> ADDIN EN.CITE </w:instrText>
      </w:r>
      <w:r w:rsidR="00A84EA2" w:rsidRPr="00466DD7">
        <w:rPr>
          <w:rFonts w:eastAsiaTheme="minorEastAsia"/>
          <w:szCs w:val="24"/>
        </w:rPr>
        <w:fldChar w:fldCharType="begin">
          <w:fldData xml:space="preserve">PEVuZE5vdGU+PENpdGU+PEF1dGhvcj5GZXJuYW5kZXo8L0F1dGhvcj48WWVhcj4yMDE1PC9ZZWFy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</w:fldData>
        </w:fldChar>
      </w:r>
      <w:r w:rsidR="00A84EA2" w:rsidRPr="00466DD7">
        <w:rPr>
          <w:rFonts w:eastAsiaTheme="minorEastAsia"/>
          <w:szCs w:val="24"/>
        </w:rPr>
        <w:instrText xml:space="preserve"> ADDIN EN.CITE.DATA </w:instrText>
      </w:r>
      <w:r w:rsidR="00A84EA2" w:rsidRPr="00466DD7">
        <w:rPr>
          <w:rFonts w:eastAsiaTheme="minorEastAsia"/>
          <w:szCs w:val="24"/>
        </w:rPr>
      </w:r>
      <w:r w:rsidR="00A84EA2" w:rsidRPr="00466DD7">
        <w:rPr>
          <w:rFonts w:eastAsiaTheme="minorEastAsia"/>
          <w:szCs w:val="24"/>
        </w:rPr>
        <w:fldChar w:fldCharType="end"/>
      </w:r>
      <w:r w:rsidR="003F748B" w:rsidRPr="00466DD7">
        <w:rPr>
          <w:rFonts w:eastAsiaTheme="minorEastAsia"/>
          <w:szCs w:val="24"/>
        </w:rPr>
      </w:r>
      <w:r w:rsidR="003F748B" w:rsidRPr="00466DD7">
        <w:rPr>
          <w:rFonts w:eastAsiaTheme="minorEastAsia"/>
          <w:szCs w:val="24"/>
        </w:rPr>
        <w:fldChar w:fldCharType="separate"/>
      </w:r>
      <w:r w:rsidR="00A84EA2" w:rsidRPr="00466DD7">
        <w:rPr>
          <w:rFonts w:eastAsiaTheme="minorEastAsia"/>
          <w:noProof/>
          <w:szCs w:val="24"/>
        </w:rPr>
        <w:t>(Fernandez et al., 2015)</w:t>
      </w:r>
      <w:r w:rsidR="003F748B" w:rsidRPr="00466DD7">
        <w:rPr>
          <w:rFonts w:eastAsiaTheme="minorEastAsia"/>
          <w:szCs w:val="24"/>
        </w:rPr>
        <w:fldChar w:fldCharType="end"/>
      </w:r>
      <w:r w:rsidR="00637354" w:rsidRPr="00466DD7">
        <w:rPr>
          <w:rFonts w:eastAsiaTheme="minorEastAsia"/>
          <w:szCs w:val="24"/>
        </w:rPr>
        <w:t>,</w:t>
      </w:r>
      <w:r w:rsidR="0024135F" w:rsidRPr="00466DD7">
        <w:rPr>
          <w:rFonts w:eastAsiaTheme="minorEastAsia"/>
          <w:noProof/>
          <w:szCs w:val="24"/>
          <w:vertAlign w:val="superscript"/>
        </w:rPr>
        <w:t xml:space="preserve"> </w:t>
      </w:r>
      <w:r w:rsidR="007813F1" w:rsidRPr="00466DD7">
        <w:rPr>
          <w:rFonts w:eastAsiaTheme="minorEastAsia"/>
          <w:szCs w:val="24"/>
        </w:rPr>
        <w:t>including</w:t>
      </w:r>
      <w:r w:rsidR="000A3D3C" w:rsidRPr="00466DD7">
        <w:rPr>
          <w:rFonts w:eastAsiaTheme="minorEastAsia"/>
          <w:szCs w:val="24"/>
        </w:rPr>
        <w:t xml:space="preserve"> </w:t>
      </w:r>
      <w:r w:rsidR="00DA0198" w:rsidRPr="00466DD7">
        <w:rPr>
          <w:rFonts w:eastAsiaTheme="minorEastAsia"/>
          <w:szCs w:val="24"/>
        </w:rPr>
        <w:t>data from the ROCKET-AF and ENGAGE AF-TIMI 48 trials</w:t>
      </w:r>
      <w:r w:rsidR="003A24A6" w:rsidRPr="00466DD7">
        <w:rPr>
          <w:rFonts w:eastAsiaTheme="minorEastAsia"/>
          <w:szCs w:val="24"/>
        </w:rPr>
        <w:t xml:space="preserve">, after </w:t>
      </w:r>
      <w:r w:rsidR="00591877" w:rsidRPr="00466DD7">
        <w:rPr>
          <w:rFonts w:eastAsiaTheme="minorEastAsia"/>
          <w:szCs w:val="24"/>
        </w:rPr>
        <w:t>adjusting for differences in patients</w:t>
      </w:r>
      <w:r w:rsidR="00C44D40" w:rsidRPr="00466DD7">
        <w:rPr>
          <w:rFonts w:eastAsiaTheme="minorEastAsia"/>
          <w:szCs w:val="24"/>
        </w:rPr>
        <w:t>’</w:t>
      </w:r>
      <w:r w:rsidR="00591877" w:rsidRPr="00466DD7">
        <w:rPr>
          <w:rFonts w:eastAsiaTheme="minorEastAsia"/>
          <w:szCs w:val="24"/>
        </w:rPr>
        <w:t xml:space="preserve"> baseline stroke risk </w:t>
      </w:r>
      <w:r w:rsidR="003A24A6" w:rsidRPr="00466DD7">
        <w:rPr>
          <w:rFonts w:eastAsiaTheme="minorEastAsia"/>
          <w:szCs w:val="24"/>
        </w:rPr>
        <w:t>and the length of follow</w:t>
      </w:r>
      <w:r w:rsidR="00C44D40" w:rsidRPr="00466DD7">
        <w:rPr>
          <w:rFonts w:eastAsiaTheme="minorEastAsia"/>
          <w:szCs w:val="24"/>
        </w:rPr>
        <w:t>-</w:t>
      </w:r>
      <w:r w:rsidR="003A24A6" w:rsidRPr="00466DD7">
        <w:rPr>
          <w:rFonts w:eastAsiaTheme="minorEastAsia"/>
          <w:szCs w:val="24"/>
        </w:rPr>
        <w:t xml:space="preserve">up during trials. </w:t>
      </w:r>
      <w:r w:rsidR="00C44D40" w:rsidRPr="00466DD7">
        <w:rPr>
          <w:rFonts w:eastAsiaTheme="minorEastAsia"/>
          <w:szCs w:val="24"/>
        </w:rPr>
        <w:t>F</w:t>
      </w:r>
      <w:r w:rsidR="009A022D" w:rsidRPr="00466DD7">
        <w:rPr>
          <w:rFonts w:eastAsiaTheme="minorEastAsia"/>
          <w:szCs w:val="24"/>
        </w:rPr>
        <w:t>atal</w:t>
      </w:r>
      <w:r w:rsidR="00C44D40" w:rsidRPr="00466DD7">
        <w:rPr>
          <w:rFonts w:eastAsiaTheme="minorEastAsia"/>
          <w:szCs w:val="24"/>
        </w:rPr>
        <w:t>ity</w:t>
      </w:r>
      <w:r w:rsidR="000E0C8B" w:rsidRPr="00466DD7">
        <w:rPr>
          <w:rFonts w:eastAsiaTheme="minorEastAsia"/>
          <w:szCs w:val="24"/>
        </w:rPr>
        <w:t xml:space="preserve"> rates were obtained from</w:t>
      </w:r>
      <w:r w:rsidR="00D57F97" w:rsidRPr="00466DD7">
        <w:rPr>
          <w:rFonts w:eastAsiaTheme="minorEastAsia"/>
          <w:szCs w:val="24"/>
        </w:rPr>
        <w:t xml:space="preserve"> Tervonen et al.</w:t>
      </w:r>
      <w:r w:rsidR="00E65FFF" w:rsidRPr="00466DD7">
        <w:rPr>
          <w:rFonts w:eastAsiaTheme="minorEastAsia"/>
          <w:szCs w:val="24"/>
        </w:rPr>
        <w:t xml:space="preserve"> </w:t>
      </w:r>
      <w:r w:rsidR="00E65FFF" w:rsidRPr="00466DD7">
        <w:rPr>
          <w:rFonts w:eastAsiaTheme="minorEastAsia"/>
          <w:szCs w:val="24"/>
        </w:rPr>
        <w:fldChar w:fldCharType="begin">
          <w:fldData xml:space="preserve">PEVuZE5vdGU+PENpdGU+PEF1dGhvcj5UZXJ2b25lbjwvQXV0aG9yPjxZZWFyPjIwMTc8L1llYXI+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</w:fldData>
        </w:fldChar>
      </w:r>
      <w:r w:rsidR="00A84EA2" w:rsidRPr="00466DD7">
        <w:rPr>
          <w:rFonts w:eastAsiaTheme="minorEastAsia"/>
          <w:szCs w:val="24"/>
        </w:rPr>
        <w:instrText xml:space="preserve"> ADDIN EN.CITE </w:instrText>
      </w:r>
      <w:r w:rsidR="00A84EA2" w:rsidRPr="00466DD7">
        <w:rPr>
          <w:rFonts w:eastAsiaTheme="minorEastAsia"/>
          <w:szCs w:val="24"/>
        </w:rPr>
        <w:fldChar w:fldCharType="begin">
          <w:fldData xml:space="preserve">PEVuZE5vdGU+PENpdGU+PEF1dGhvcj5UZXJ2b25lbjwvQXV0aG9yPjxZZWFyPjIwMTc8L1llYXI+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</w:fldData>
        </w:fldChar>
      </w:r>
      <w:r w:rsidR="00A84EA2" w:rsidRPr="00466DD7">
        <w:rPr>
          <w:rFonts w:eastAsiaTheme="minorEastAsia"/>
          <w:szCs w:val="24"/>
        </w:rPr>
        <w:instrText xml:space="preserve"> ADDIN EN.CITE.DATA </w:instrText>
      </w:r>
      <w:r w:rsidR="00A84EA2" w:rsidRPr="00466DD7">
        <w:rPr>
          <w:rFonts w:eastAsiaTheme="minorEastAsia"/>
          <w:szCs w:val="24"/>
        </w:rPr>
      </w:r>
      <w:r w:rsidR="00A84EA2" w:rsidRPr="00466DD7">
        <w:rPr>
          <w:rFonts w:eastAsiaTheme="minorEastAsia"/>
          <w:szCs w:val="24"/>
        </w:rPr>
        <w:fldChar w:fldCharType="end"/>
      </w:r>
      <w:r w:rsidR="00E65FFF" w:rsidRPr="00466DD7">
        <w:rPr>
          <w:rFonts w:eastAsiaTheme="minorEastAsia"/>
          <w:szCs w:val="24"/>
        </w:rPr>
      </w:r>
      <w:r w:rsidR="00E65FFF" w:rsidRPr="00466DD7">
        <w:rPr>
          <w:rFonts w:eastAsiaTheme="minorEastAsia"/>
          <w:szCs w:val="24"/>
        </w:rPr>
        <w:fldChar w:fldCharType="separate"/>
      </w:r>
      <w:r w:rsidR="00A84EA2" w:rsidRPr="00466DD7">
        <w:rPr>
          <w:rFonts w:eastAsiaTheme="minorEastAsia"/>
          <w:noProof/>
          <w:szCs w:val="24"/>
        </w:rPr>
        <w:t>(Tervonen et al., 2017)</w:t>
      </w:r>
      <w:r w:rsidR="00E65FFF" w:rsidRPr="00466DD7">
        <w:rPr>
          <w:rFonts w:eastAsiaTheme="minorEastAsia"/>
          <w:szCs w:val="24"/>
        </w:rPr>
        <w:fldChar w:fldCharType="end"/>
      </w:r>
      <w:r w:rsidR="00FB7676" w:rsidRPr="00466DD7">
        <w:rPr>
          <w:rFonts w:eastAsiaTheme="minorEastAsia"/>
          <w:szCs w:val="24"/>
        </w:rPr>
        <w:t>,</w:t>
      </w:r>
      <w:r w:rsidR="0024135F" w:rsidRPr="00466DD7">
        <w:rPr>
          <w:rFonts w:eastAsiaTheme="minorEastAsia"/>
          <w:noProof/>
          <w:szCs w:val="24"/>
          <w:vertAlign w:val="superscript"/>
        </w:rPr>
        <w:t xml:space="preserve"> </w:t>
      </w:r>
      <w:r w:rsidR="00EE10F5" w:rsidRPr="00466DD7">
        <w:rPr>
          <w:rFonts w:eastAsiaTheme="minorEastAsia"/>
          <w:szCs w:val="24"/>
        </w:rPr>
        <w:t xml:space="preserve">taking into account </w:t>
      </w:r>
      <w:r w:rsidR="007813F1" w:rsidRPr="00466DD7">
        <w:rPr>
          <w:rFonts w:eastAsiaTheme="minorEastAsia"/>
          <w:szCs w:val="24"/>
        </w:rPr>
        <w:t xml:space="preserve">the </w:t>
      </w:r>
      <w:r w:rsidR="00EE10F5" w:rsidRPr="00466DD7">
        <w:rPr>
          <w:rFonts w:eastAsiaTheme="minorEastAsia"/>
          <w:szCs w:val="24"/>
        </w:rPr>
        <w:t>uncertainty of the baseline risks.</w:t>
      </w:r>
      <w:r w:rsidR="00887BE2" w:rsidRPr="00466DD7">
        <w:rPr>
          <w:rFonts w:eastAsiaTheme="minorEastAsia"/>
          <w:szCs w:val="24"/>
        </w:rPr>
        <w:t xml:space="preserve"> </w:t>
      </w:r>
      <w:r w:rsidR="0031214F" w:rsidRPr="00466DD7">
        <w:rPr>
          <w:rFonts w:eastAsiaTheme="minorEastAsia"/>
          <w:szCs w:val="24"/>
        </w:rPr>
        <w:t xml:space="preserve">The impact of </w:t>
      </w:r>
      <w:r w:rsidR="000010E3" w:rsidRPr="00466DD7">
        <w:rPr>
          <w:rFonts w:eastAsiaTheme="minorEastAsia"/>
          <w:szCs w:val="24"/>
        </w:rPr>
        <w:t>a</w:t>
      </w:r>
      <w:r w:rsidR="0031214F" w:rsidRPr="00466DD7">
        <w:rPr>
          <w:rFonts w:eastAsiaTheme="minorEastAsia"/>
          <w:szCs w:val="24"/>
        </w:rPr>
        <w:t xml:space="preserve"> fatality rate</w:t>
      </w:r>
      <w:r w:rsidR="000010E3" w:rsidRPr="00466DD7">
        <w:rPr>
          <w:rFonts w:eastAsiaTheme="minorEastAsia"/>
          <w:szCs w:val="24"/>
        </w:rPr>
        <w:t xml:space="preserve"> change</w:t>
      </w:r>
      <w:r w:rsidR="0031214F" w:rsidRPr="00466DD7">
        <w:rPr>
          <w:rFonts w:eastAsiaTheme="minorEastAsia"/>
          <w:szCs w:val="24"/>
        </w:rPr>
        <w:t xml:space="preserve"> </w:t>
      </w:r>
      <w:r w:rsidR="00646589" w:rsidRPr="00466DD7">
        <w:rPr>
          <w:rFonts w:eastAsiaTheme="minorEastAsia"/>
          <w:szCs w:val="24"/>
        </w:rPr>
        <w:t xml:space="preserve">or </w:t>
      </w:r>
      <w:r w:rsidR="00986782" w:rsidRPr="00466DD7">
        <w:rPr>
          <w:rFonts w:eastAsiaTheme="minorEastAsia"/>
          <w:szCs w:val="24"/>
        </w:rPr>
        <w:t xml:space="preserve">disabling event rate change </w:t>
      </w:r>
      <w:r w:rsidR="0031214F" w:rsidRPr="00466DD7">
        <w:rPr>
          <w:rFonts w:eastAsiaTheme="minorEastAsia"/>
          <w:szCs w:val="24"/>
        </w:rPr>
        <w:t xml:space="preserve">on the likelihood of one specified DOAC treatment being selected over another was estimated based on </w:t>
      </w:r>
      <w:r w:rsidR="009E2782" w:rsidRPr="00466DD7">
        <w:rPr>
          <w:rFonts w:eastAsiaTheme="minorEastAsia"/>
          <w:szCs w:val="24"/>
        </w:rPr>
        <w:t>a</w:t>
      </w:r>
      <w:r w:rsidR="0031214F" w:rsidRPr="00466DD7">
        <w:rPr>
          <w:rFonts w:eastAsiaTheme="minorEastAsia"/>
          <w:szCs w:val="24"/>
        </w:rPr>
        <w:t xml:space="preserve"> change of -</w:t>
      </w:r>
      <w:r w:rsidR="00FE5790" w:rsidRPr="00466DD7">
        <w:rPr>
          <w:rFonts w:eastAsiaTheme="minorEastAsia"/>
          <w:szCs w:val="24"/>
        </w:rPr>
        <w:t>7</w:t>
      </w:r>
      <w:r w:rsidR="0031214F" w:rsidRPr="00466DD7">
        <w:rPr>
          <w:rFonts w:eastAsiaTheme="minorEastAsia"/>
          <w:szCs w:val="24"/>
        </w:rPr>
        <w:t xml:space="preserve">0% to </w:t>
      </w:r>
      <w:r w:rsidR="00FE5790" w:rsidRPr="00466DD7">
        <w:rPr>
          <w:rFonts w:eastAsiaTheme="minorEastAsia"/>
          <w:szCs w:val="24"/>
        </w:rPr>
        <w:t>7</w:t>
      </w:r>
      <w:r w:rsidR="0031214F" w:rsidRPr="00466DD7">
        <w:rPr>
          <w:rFonts w:eastAsiaTheme="minorEastAsia"/>
          <w:szCs w:val="24"/>
        </w:rPr>
        <w:t>0%.</w:t>
      </w:r>
    </w:p>
    <w:p w14:paraId="0DD50D20" w14:textId="67083FF5" w:rsidR="005D6B17" w:rsidRPr="00466DD7" w:rsidRDefault="00115B7A" w:rsidP="001B17DA">
      <w:pPr>
        <w:pStyle w:val="Heading3"/>
        <w:jc w:val="left"/>
        <w:rPr>
          <w:sz w:val="24"/>
          <w:szCs w:val="24"/>
        </w:rPr>
      </w:pPr>
      <w:r>
        <w:rPr>
          <w:sz w:val="24"/>
          <w:szCs w:val="24"/>
        </w:rPr>
        <w:t xml:space="preserve">1.5 </w:t>
      </w:r>
      <w:r w:rsidR="005D6B17" w:rsidRPr="00466DD7">
        <w:rPr>
          <w:sz w:val="24"/>
          <w:szCs w:val="24"/>
        </w:rPr>
        <w:t>Data quality</w:t>
      </w:r>
    </w:p>
    <w:p w14:paraId="41652CA3" w14:textId="77777777" w:rsidR="005D6B17" w:rsidRPr="00466DD7" w:rsidRDefault="005D6B17" w:rsidP="001B17DA">
      <w:pPr>
        <w:jc w:val="left"/>
        <w:rPr>
          <w:sz w:val="24"/>
          <w:szCs w:val="24"/>
        </w:rPr>
      </w:pPr>
      <w:r w:rsidRPr="00466DD7">
        <w:rPr>
          <w:sz w:val="24"/>
          <w:szCs w:val="24"/>
          <w:lang w:val="en-GB"/>
        </w:rPr>
        <w:t>Three non-experimental choice tasks were included in the DCE</w:t>
      </w:r>
      <w:r w:rsidRPr="00466DD7">
        <w:rPr>
          <w:sz w:val="24"/>
          <w:szCs w:val="24"/>
        </w:rPr>
        <w:t xml:space="preserve"> but were excluded from analyses: </w:t>
      </w:r>
    </w:p>
    <w:p w14:paraId="616E42E7" w14:textId="50A4E323" w:rsidR="005D6B17" w:rsidRPr="00466DD7" w:rsidRDefault="005D6B17" w:rsidP="001B17DA">
      <w:pPr>
        <w:ind w:firstLine="720"/>
        <w:jc w:val="left"/>
        <w:rPr>
          <w:sz w:val="24"/>
          <w:szCs w:val="24"/>
        </w:rPr>
      </w:pPr>
      <w:r w:rsidRPr="00466DD7">
        <w:rPr>
          <w:sz w:val="24"/>
          <w:szCs w:val="24"/>
        </w:rPr>
        <w:t>A repeat-choice task (task</w:t>
      </w:r>
      <w:r w:rsidR="006F0501" w:rsidRPr="00466DD7">
        <w:rPr>
          <w:sz w:val="24"/>
          <w:szCs w:val="24"/>
        </w:rPr>
        <w:t xml:space="preserve"> 14</w:t>
      </w:r>
      <w:r w:rsidRPr="00466DD7">
        <w:rPr>
          <w:sz w:val="24"/>
          <w:szCs w:val="24"/>
        </w:rPr>
        <w:t xml:space="preserve">, repeating the randomly chosen </w:t>
      </w:r>
      <w:r w:rsidR="006F0501" w:rsidRPr="00466DD7">
        <w:rPr>
          <w:sz w:val="24"/>
          <w:szCs w:val="24"/>
        </w:rPr>
        <w:t xml:space="preserve">third </w:t>
      </w:r>
      <w:r w:rsidRPr="00466DD7">
        <w:rPr>
          <w:sz w:val="24"/>
          <w:szCs w:val="24"/>
        </w:rPr>
        <w:t xml:space="preserve">experimental </w:t>
      </w:r>
      <w:r w:rsidR="006F0501" w:rsidRPr="00466DD7">
        <w:rPr>
          <w:sz w:val="24"/>
          <w:szCs w:val="24"/>
        </w:rPr>
        <w:t xml:space="preserve">choice </w:t>
      </w:r>
      <w:r w:rsidRPr="00466DD7">
        <w:rPr>
          <w:sz w:val="24"/>
          <w:szCs w:val="24"/>
        </w:rPr>
        <w:t>task) tested the stability of participant preferences, with selection of the same treatment option in both initial and repeat tasks indicating stability.</w:t>
      </w:r>
    </w:p>
    <w:p w14:paraId="5E098204" w14:textId="47CCCEF7" w:rsidR="005D6B17" w:rsidRPr="00466DD7" w:rsidRDefault="005D6B17" w:rsidP="001B17DA">
      <w:pPr>
        <w:ind w:firstLine="720"/>
        <w:jc w:val="left"/>
        <w:rPr>
          <w:sz w:val="24"/>
          <w:szCs w:val="24"/>
        </w:rPr>
      </w:pPr>
      <w:r w:rsidRPr="00466DD7">
        <w:rPr>
          <w:sz w:val="24"/>
          <w:szCs w:val="24"/>
        </w:rPr>
        <w:t>A dominance test presented participants with two treatment options, one of which was designed to be superior in all attribute levels; this task evaluated rationality in choice behavior, indicated when the superior treatment was chosen.</w:t>
      </w:r>
    </w:p>
    <w:p w14:paraId="2DCDB516" w14:textId="77777777" w:rsidR="005D6B17" w:rsidRPr="00466DD7" w:rsidRDefault="005D6B17" w:rsidP="001B17DA">
      <w:pPr>
        <w:ind w:firstLine="720"/>
        <w:jc w:val="left"/>
        <w:rPr>
          <w:sz w:val="24"/>
          <w:szCs w:val="24"/>
        </w:rPr>
      </w:pPr>
      <w:r w:rsidRPr="00466DD7">
        <w:rPr>
          <w:sz w:val="24"/>
          <w:szCs w:val="24"/>
        </w:rPr>
        <w:t>A serial non-participation test identified participants who did not provide accurate responses (e.g., those providing uniformly positioned answers within tasks); participants selecting the same option in all 12 tasks were considered serial non-responders. Response time was also monitored.</w:t>
      </w:r>
    </w:p>
    <w:p w14:paraId="6F9A05AC" w14:textId="2F397427" w:rsidR="00E74686" w:rsidRPr="00466DD7" w:rsidRDefault="005A4DA5" w:rsidP="001B17DA">
      <w:pPr>
        <w:pStyle w:val="Heading3"/>
        <w:jc w:val="left"/>
        <w:rPr>
          <w:sz w:val="24"/>
          <w:szCs w:val="24"/>
        </w:rPr>
      </w:pPr>
      <w:bookmarkStart w:id="2" w:name="_Toc122552913"/>
      <w:r>
        <w:rPr>
          <w:sz w:val="24"/>
          <w:szCs w:val="24"/>
        </w:rPr>
        <w:lastRenderedPageBreak/>
        <w:t xml:space="preserve">1.6 </w:t>
      </w:r>
      <w:r w:rsidR="00E74686" w:rsidRPr="00466DD7">
        <w:rPr>
          <w:sz w:val="24"/>
          <w:szCs w:val="24"/>
        </w:rPr>
        <w:t xml:space="preserve">Health </w:t>
      </w:r>
      <w:r w:rsidR="00C04E2E" w:rsidRPr="00466DD7">
        <w:rPr>
          <w:sz w:val="24"/>
          <w:szCs w:val="24"/>
        </w:rPr>
        <w:t>l</w:t>
      </w:r>
      <w:r w:rsidR="00E74686" w:rsidRPr="00466DD7">
        <w:rPr>
          <w:sz w:val="24"/>
          <w:szCs w:val="24"/>
        </w:rPr>
        <w:t xml:space="preserve">iteracy and </w:t>
      </w:r>
      <w:r w:rsidR="00C04E2E" w:rsidRPr="00466DD7">
        <w:rPr>
          <w:sz w:val="24"/>
          <w:szCs w:val="24"/>
        </w:rPr>
        <w:t>n</w:t>
      </w:r>
      <w:r w:rsidR="00E74686" w:rsidRPr="00466DD7">
        <w:rPr>
          <w:sz w:val="24"/>
          <w:szCs w:val="24"/>
        </w:rPr>
        <w:t>umeracy</w:t>
      </w:r>
      <w:bookmarkEnd w:id="2"/>
    </w:p>
    <w:p w14:paraId="365C4416" w14:textId="2B17F1E4" w:rsidR="005F4120" w:rsidRPr="00466DD7" w:rsidRDefault="00264CCD" w:rsidP="001B17DA">
      <w:pPr>
        <w:jc w:val="left"/>
        <w:rPr>
          <w:sz w:val="24"/>
          <w:szCs w:val="24"/>
        </w:rPr>
      </w:pPr>
      <w:r w:rsidRPr="00466DD7">
        <w:rPr>
          <w:sz w:val="24"/>
          <w:szCs w:val="24"/>
        </w:rPr>
        <w:t xml:space="preserve">Health literacy was assessed </w:t>
      </w:r>
      <w:r w:rsidR="003602CC" w:rsidRPr="00466DD7">
        <w:rPr>
          <w:sz w:val="24"/>
          <w:szCs w:val="24"/>
        </w:rPr>
        <w:t xml:space="preserve">using </w:t>
      </w:r>
      <w:r w:rsidRPr="00466DD7">
        <w:rPr>
          <w:sz w:val="24"/>
          <w:szCs w:val="24"/>
        </w:rPr>
        <w:t xml:space="preserve">a </w:t>
      </w:r>
      <w:r w:rsidR="003602CC" w:rsidRPr="00466DD7">
        <w:rPr>
          <w:sz w:val="24"/>
          <w:szCs w:val="24"/>
        </w:rPr>
        <w:t>s</w:t>
      </w:r>
      <w:r w:rsidRPr="00466DD7">
        <w:rPr>
          <w:sz w:val="24"/>
          <w:szCs w:val="24"/>
        </w:rPr>
        <w:t xml:space="preserve">et of </w:t>
      </w:r>
      <w:r w:rsidR="003602CC" w:rsidRPr="00466DD7">
        <w:rPr>
          <w:sz w:val="24"/>
          <w:szCs w:val="24"/>
        </w:rPr>
        <w:t>b</w:t>
      </w:r>
      <w:r w:rsidRPr="00466DD7">
        <w:rPr>
          <w:sz w:val="24"/>
          <w:szCs w:val="24"/>
        </w:rPr>
        <w:t xml:space="preserve">rief </w:t>
      </w:r>
      <w:r w:rsidR="003602CC" w:rsidRPr="00466DD7">
        <w:rPr>
          <w:sz w:val="24"/>
          <w:szCs w:val="24"/>
        </w:rPr>
        <w:t>s</w:t>
      </w:r>
      <w:r w:rsidRPr="00466DD7">
        <w:rPr>
          <w:sz w:val="24"/>
          <w:szCs w:val="24"/>
        </w:rPr>
        <w:t xml:space="preserve">creening </w:t>
      </w:r>
      <w:r w:rsidR="003602CC" w:rsidRPr="00466DD7">
        <w:rPr>
          <w:sz w:val="24"/>
          <w:szCs w:val="24"/>
        </w:rPr>
        <w:t>q</w:t>
      </w:r>
      <w:r w:rsidRPr="00466DD7">
        <w:rPr>
          <w:sz w:val="24"/>
          <w:szCs w:val="24"/>
        </w:rPr>
        <w:t>uestions (SBSQ</w:t>
      </w:r>
      <w:r w:rsidR="00AF629F" w:rsidRPr="00466DD7">
        <w:rPr>
          <w:sz w:val="24"/>
          <w:szCs w:val="24"/>
        </w:rPr>
        <w:t>)</w:t>
      </w:r>
      <w:r w:rsidR="001D464B" w:rsidRPr="00466DD7">
        <w:rPr>
          <w:sz w:val="24"/>
          <w:szCs w:val="24"/>
        </w:rPr>
        <w:t>.</w:t>
      </w:r>
      <w:r w:rsidRPr="00466DD7">
        <w:rPr>
          <w:sz w:val="24"/>
          <w:szCs w:val="24"/>
        </w:rPr>
        <w:t xml:space="preserve"> </w:t>
      </w:r>
      <w:r w:rsidR="001D464B" w:rsidRPr="00466DD7">
        <w:rPr>
          <w:sz w:val="24"/>
          <w:szCs w:val="24"/>
        </w:rPr>
        <w:t>T</w:t>
      </w:r>
      <w:r w:rsidRPr="00466DD7">
        <w:rPr>
          <w:sz w:val="24"/>
          <w:szCs w:val="24"/>
        </w:rPr>
        <w:t xml:space="preserve">hree items </w:t>
      </w:r>
      <w:r w:rsidR="001D464B" w:rsidRPr="00466DD7">
        <w:rPr>
          <w:sz w:val="24"/>
          <w:szCs w:val="24"/>
        </w:rPr>
        <w:t xml:space="preserve">were </w:t>
      </w:r>
      <w:r w:rsidRPr="00466DD7">
        <w:rPr>
          <w:sz w:val="24"/>
          <w:szCs w:val="24"/>
        </w:rPr>
        <w:t xml:space="preserve">rated on a five-point scale from </w:t>
      </w:r>
      <w:r w:rsidR="00AE2C93">
        <w:rPr>
          <w:sz w:val="24"/>
          <w:szCs w:val="24"/>
        </w:rPr>
        <w:t>0</w:t>
      </w:r>
      <w:r w:rsidRPr="00466DD7">
        <w:rPr>
          <w:sz w:val="24"/>
          <w:szCs w:val="24"/>
        </w:rPr>
        <w:t xml:space="preserve"> </w:t>
      </w:r>
      <w:r w:rsidR="003A5EEC" w:rsidRPr="00466DD7">
        <w:rPr>
          <w:sz w:val="24"/>
          <w:szCs w:val="24"/>
        </w:rPr>
        <w:t xml:space="preserve">(highest problems with reading) </w:t>
      </w:r>
      <w:r w:rsidRPr="00466DD7">
        <w:rPr>
          <w:sz w:val="24"/>
          <w:szCs w:val="24"/>
        </w:rPr>
        <w:t xml:space="preserve">to </w:t>
      </w:r>
      <w:r w:rsidR="00AE2C93">
        <w:rPr>
          <w:sz w:val="24"/>
          <w:szCs w:val="24"/>
        </w:rPr>
        <w:t>4</w:t>
      </w:r>
      <w:r w:rsidR="003A5EEC" w:rsidRPr="00466DD7">
        <w:rPr>
          <w:sz w:val="24"/>
          <w:szCs w:val="24"/>
        </w:rPr>
        <w:t xml:space="preserve"> (no problems with reading)</w:t>
      </w:r>
      <w:r w:rsidRPr="00466DD7">
        <w:rPr>
          <w:sz w:val="24"/>
          <w:szCs w:val="24"/>
        </w:rPr>
        <w:t xml:space="preserve">. </w:t>
      </w:r>
      <w:r w:rsidR="001D464B" w:rsidRPr="00466DD7">
        <w:rPr>
          <w:sz w:val="24"/>
          <w:szCs w:val="24"/>
        </w:rPr>
        <w:t>The t</w:t>
      </w:r>
      <w:r w:rsidR="00136232" w:rsidRPr="00466DD7">
        <w:rPr>
          <w:sz w:val="24"/>
          <w:szCs w:val="24"/>
        </w:rPr>
        <w:t>otal</w:t>
      </w:r>
      <w:r w:rsidR="00276782" w:rsidRPr="00466DD7">
        <w:rPr>
          <w:sz w:val="24"/>
          <w:szCs w:val="24"/>
        </w:rPr>
        <w:t xml:space="preserve"> h</w:t>
      </w:r>
      <w:r w:rsidR="00D90745" w:rsidRPr="00466DD7">
        <w:rPr>
          <w:sz w:val="24"/>
          <w:szCs w:val="24"/>
        </w:rPr>
        <w:t>ealth literacy</w:t>
      </w:r>
      <w:r w:rsidR="00EE380B" w:rsidRPr="00466DD7">
        <w:rPr>
          <w:sz w:val="24"/>
          <w:szCs w:val="24"/>
        </w:rPr>
        <w:t xml:space="preserve"> </w:t>
      </w:r>
      <w:r w:rsidR="00276782" w:rsidRPr="00466DD7">
        <w:rPr>
          <w:sz w:val="24"/>
          <w:szCs w:val="24"/>
        </w:rPr>
        <w:t>s</w:t>
      </w:r>
      <w:r w:rsidR="00EE380B" w:rsidRPr="00466DD7">
        <w:rPr>
          <w:sz w:val="24"/>
          <w:szCs w:val="24"/>
        </w:rPr>
        <w:t>core was</w:t>
      </w:r>
      <w:r w:rsidR="00276782" w:rsidRPr="00466DD7">
        <w:rPr>
          <w:sz w:val="24"/>
          <w:szCs w:val="24"/>
        </w:rPr>
        <w:t xml:space="preserve"> calculat</w:t>
      </w:r>
      <w:r w:rsidR="001D464B" w:rsidRPr="00466DD7">
        <w:rPr>
          <w:sz w:val="24"/>
          <w:szCs w:val="24"/>
        </w:rPr>
        <w:t>ed</w:t>
      </w:r>
      <w:r w:rsidR="00276782" w:rsidRPr="00466DD7">
        <w:rPr>
          <w:sz w:val="24"/>
          <w:szCs w:val="24"/>
        </w:rPr>
        <w:t xml:space="preserve"> by averaging</w:t>
      </w:r>
      <w:r w:rsidR="00EE380B" w:rsidRPr="00466DD7">
        <w:rPr>
          <w:sz w:val="24"/>
          <w:szCs w:val="24"/>
        </w:rPr>
        <w:t xml:space="preserve"> the </w:t>
      </w:r>
      <w:r w:rsidR="00D90745" w:rsidRPr="00466DD7">
        <w:rPr>
          <w:sz w:val="24"/>
          <w:szCs w:val="24"/>
        </w:rPr>
        <w:t xml:space="preserve">sum of the scores across </w:t>
      </w:r>
      <w:r w:rsidR="001D464B" w:rsidRPr="00466DD7">
        <w:rPr>
          <w:sz w:val="24"/>
          <w:szCs w:val="24"/>
        </w:rPr>
        <w:t xml:space="preserve">all </w:t>
      </w:r>
      <w:r w:rsidR="00D90745" w:rsidRPr="00466DD7">
        <w:rPr>
          <w:sz w:val="24"/>
          <w:szCs w:val="24"/>
        </w:rPr>
        <w:t xml:space="preserve">three items. Lower </w:t>
      </w:r>
      <w:r w:rsidR="00136232" w:rsidRPr="00466DD7">
        <w:rPr>
          <w:sz w:val="24"/>
          <w:szCs w:val="24"/>
        </w:rPr>
        <w:t xml:space="preserve">total </w:t>
      </w:r>
      <w:r w:rsidR="00D90745" w:rsidRPr="00466DD7">
        <w:rPr>
          <w:sz w:val="24"/>
          <w:szCs w:val="24"/>
        </w:rPr>
        <w:t>scores reflect greater problems with reading</w:t>
      </w:r>
      <w:r w:rsidR="004F7945" w:rsidRPr="00466DD7">
        <w:rPr>
          <w:sz w:val="24"/>
          <w:szCs w:val="24"/>
        </w:rPr>
        <w:t>.</w:t>
      </w:r>
    </w:p>
    <w:p w14:paraId="2ED3BEAD" w14:textId="50A7714C" w:rsidR="0054126F" w:rsidRPr="00466DD7" w:rsidRDefault="00055055" w:rsidP="001B17DA">
      <w:pPr>
        <w:jc w:val="left"/>
        <w:rPr>
          <w:sz w:val="24"/>
          <w:szCs w:val="24"/>
        </w:rPr>
      </w:pPr>
      <w:r w:rsidRPr="00466DD7">
        <w:rPr>
          <w:sz w:val="24"/>
          <w:szCs w:val="24"/>
        </w:rPr>
        <w:tab/>
      </w:r>
      <w:r w:rsidR="00FC395C" w:rsidRPr="00466DD7">
        <w:rPr>
          <w:sz w:val="24"/>
          <w:szCs w:val="24"/>
        </w:rPr>
        <w:t xml:space="preserve">Numeracy was assessed </w:t>
      </w:r>
      <w:r w:rsidR="00326F35" w:rsidRPr="00466DD7">
        <w:rPr>
          <w:sz w:val="24"/>
          <w:szCs w:val="24"/>
        </w:rPr>
        <w:t xml:space="preserve">via </w:t>
      </w:r>
      <w:r w:rsidR="00FC395C" w:rsidRPr="00466DD7">
        <w:rPr>
          <w:sz w:val="24"/>
          <w:szCs w:val="24"/>
        </w:rPr>
        <w:t>the Numeracy Scale</w:t>
      </w:r>
      <w:r w:rsidR="0024135F" w:rsidRPr="00466DD7">
        <w:rPr>
          <w:noProof/>
          <w:sz w:val="24"/>
          <w:szCs w:val="24"/>
          <w:vertAlign w:val="superscript"/>
        </w:rPr>
        <w:t xml:space="preserve"> </w:t>
      </w:r>
      <w:r w:rsidR="004464C4" w:rsidRPr="00466DD7">
        <w:rPr>
          <w:sz w:val="24"/>
          <w:szCs w:val="24"/>
        </w:rPr>
        <w:fldChar w:fldCharType="begin"/>
      </w:r>
      <w:r w:rsidR="002B2489" w:rsidRPr="00466DD7">
        <w:rPr>
          <w:sz w:val="24"/>
          <w:szCs w:val="24"/>
        </w:rPr>
        <w:instrText xml:space="preserve"> ADDIN EN.CITE &lt;EndNote&gt;&lt;Cite&gt;&lt;Author&gt;Lipkus&lt;/Author&gt;&lt;Year&gt;2001&lt;/Year&gt;&lt;RecNum&gt;119&lt;/RecNum&gt;&lt;DisplayText&gt;(Lipkus et al., 2001)&lt;/DisplayText&gt;&lt;record&gt;&lt;rec-number&gt;119&lt;/rec-number&gt;&lt;foreign-keys&gt;&lt;key app="EN" db-id="df9wfd529fpeawe50xspattrddaavz9vt2w9" timestamp="1701171606"&gt;119&lt;/key&gt;&lt;/foreign-keys&gt;&lt;ref-type name="Journal Article"&gt;17&lt;/ref-type&gt;&lt;contributors&gt;&lt;authors&gt;&lt;author&gt;Lipkus, I. M.&lt;/author&gt;&lt;author&gt;Samsa, G.&lt;/author&gt;&lt;author&gt;Rimer, B. K.&lt;/author&gt;&lt;/authors&gt;&lt;/contributors&gt;&lt;auth-address&gt;Department of Psychiatry and Behavioral Sciences, Duke University Medical Center, Durham, North Carolina 27701, USA. lipku001@mc.duke.edu&lt;/auth-address&gt;&lt;titles&gt;&lt;title&gt;General performance on a numeracy scale among highly educated samples&lt;/title&gt;&lt;secondary-title&gt;Med Decis Making&lt;/secondary-title&gt;&lt;/titles&gt;&lt;periodical&gt;&lt;full-title&gt;Med Decis Making&lt;/full-title&gt;&lt;/periodical&gt;&lt;pages&gt;37-44&lt;/pages&gt;&lt;volume&gt;21&lt;/volume&gt;&lt;number&gt;1&lt;/number&gt;&lt;edition&gt;2001/02/24&lt;/edition&gt;&lt;keywords&gt;&lt;keyword&gt;Adult&lt;/keyword&gt;&lt;keyword&gt;Aged&lt;/keyword&gt;&lt;keyword&gt;Breast Neoplasms/epidemiology/prevention &amp;amp; control&lt;/keyword&gt;&lt;keyword&gt;Colorectal Neoplasms/epidemiology/prevention &amp;amp; control&lt;/keyword&gt;&lt;keyword&gt;Decision Theory&lt;/keyword&gt;&lt;keyword&gt;Educational Status&lt;/keyword&gt;&lt;keyword&gt;Female&lt;/keyword&gt;&lt;keyword&gt;*Health Behavior&lt;/keyword&gt;&lt;keyword&gt;Health Knowledge, Attitudes, Practice&lt;/keyword&gt;&lt;keyword&gt;Humans&lt;/keyword&gt;&lt;keyword&gt;Male&lt;/keyword&gt;&lt;keyword&gt;Mass Screening/statistics &amp;amp; numerical data&lt;/keyword&gt;&lt;keyword&gt;Middle Aged&lt;/keyword&gt;&lt;keyword&gt;*Probability Learning&lt;/keyword&gt;&lt;keyword&gt;*Problem Solving&lt;/keyword&gt;&lt;keyword&gt;*Risk Assessment&lt;/keyword&gt;&lt;keyword&gt;United States&lt;/keyword&gt;&lt;/keywords&gt;&lt;dates&gt;&lt;year&gt;2001&lt;/year&gt;&lt;pub-dates&gt;&lt;date&gt;Jan-Feb&lt;/date&gt;&lt;/pub-dates&gt;&lt;/dates&gt;&lt;isbn&gt;0272-989X (Print)&amp;#xD;0272-989X (Linking)&lt;/isbn&gt;&lt;accession-num&gt;11206945&lt;/accession-num&gt;&lt;urls&gt;&lt;related-urls&gt;&lt;url&gt;https://www.ncbi.nlm.nih.gov/pubmed/11206945&lt;/url&gt;&lt;/related-urls&gt;&lt;/urls&gt;&lt;electronic-resource-num&gt;10.1177/0272989X0102100105&lt;/electronic-resource-num&gt;&lt;/record&gt;&lt;/Cite&gt;&lt;/EndNote&gt;</w:instrText>
      </w:r>
      <w:r w:rsidR="004464C4" w:rsidRPr="00466DD7">
        <w:rPr>
          <w:sz w:val="24"/>
          <w:szCs w:val="24"/>
        </w:rPr>
        <w:fldChar w:fldCharType="separate"/>
      </w:r>
      <w:r w:rsidR="00A84EA2" w:rsidRPr="00466DD7">
        <w:rPr>
          <w:noProof/>
          <w:sz w:val="24"/>
          <w:szCs w:val="24"/>
        </w:rPr>
        <w:t>(Lipkus et al., 2001)</w:t>
      </w:r>
      <w:r w:rsidR="004464C4" w:rsidRPr="00466DD7">
        <w:rPr>
          <w:sz w:val="24"/>
          <w:szCs w:val="24"/>
        </w:rPr>
        <w:fldChar w:fldCharType="end"/>
      </w:r>
      <w:r w:rsidR="004464C4" w:rsidRPr="00466DD7">
        <w:rPr>
          <w:sz w:val="24"/>
          <w:szCs w:val="24"/>
        </w:rPr>
        <w:t xml:space="preserve">, </w:t>
      </w:r>
      <w:r w:rsidR="00FC395C" w:rsidRPr="00466DD7">
        <w:rPr>
          <w:sz w:val="24"/>
          <w:szCs w:val="24"/>
        </w:rPr>
        <w:t xml:space="preserve">which consists of five questions, each admitting </w:t>
      </w:r>
      <w:r w:rsidR="00B25FBC" w:rsidRPr="00466DD7">
        <w:rPr>
          <w:sz w:val="24"/>
          <w:szCs w:val="24"/>
        </w:rPr>
        <w:t>one</w:t>
      </w:r>
      <w:r w:rsidR="00FC395C" w:rsidRPr="00466DD7">
        <w:rPr>
          <w:sz w:val="24"/>
          <w:szCs w:val="24"/>
        </w:rPr>
        <w:t xml:space="preserve"> correct answer</w:t>
      </w:r>
      <w:r w:rsidR="00B25FBC" w:rsidRPr="00466DD7">
        <w:rPr>
          <w:sz w:val="24"/>
          <w:szCs w:val="24"/>
        </w:rPr>
        <w:t>.</w:t>
      </w:r>
      <w:r w:rsidR="00EA54D3" w:rsidRPr="00466DD7">
        <w:rPr>
          <w:sz w:val="24"/>
          <w:szCs w:val="24"/>
        </w:rPr>
        <w:t xml:space="preserve"> </w:t>
      </w:r>
      <w:r w:rsidR="006B114B" w:rsidRPr="00466DD7">
        <w:rPr>
          <w:sz w:val="24"/>
          <w:szCs w:val="24"/>
        </w:rPr>
        <w:t>Participant</w:t>
      </w:r>
      <w:r w:rsidR="00EA54D3" w:rsidRPr="00466DD7">
        <w:rPr>
          <w:sz w:val="24"/>
          <w:szCs w:val="24"/>
        </w:rPr>
        <w:t>s w</w:t>
      </w:r>
      <w:r w:rsidR="00B25FBC" w:rsidRPr="00466DD7">
        <w:rPr>
          <w:sz w:val="24"/>
          <w:szCs w:val="24"/>
        </w:rPr>
        <w:t>ere</w:t>
      </w:r>
      <w:r w:rsidR="00EA54D3" w:rsidRPr="00466DD7">
        <w:rPr>
          <w:sz w:val="24"/>
          <w:szCs w:val="24"/>
        </w:rPr>
        <w:t xml:space="preserve"> given one point for each correctly answered question.</w:t>
      </w:r>
      <w:r w:rsidR="007A1147" w:rsidRPr="00466DD7">
        <w:rPr>
          <w:sz w:val="24"/>
          <w:szCs w:val="24"/>
        </w:rPr>
        <w:t xml:space="preserve"> </w:t>
      </w:r>
      <w:r w:rsidR="00E2671C" w:rsidRPr="00466DD7">
        <w:rPr>
          <w:sz w:val="24"/>
          <w:szCs w:val="24"/>
        </w:rPr>
        <w:t>T</w:t>
      </w:r>
      <w:r w:rsidR="007A1147" w:rsidRPr="00466DD7">
        <w:rPr>
          <w:sz w:val="24"/>
          <w:szCs w:val="24"/>
        </w:rPr>
        <w:t>he</w:t>
      </w:r>
      <w:r w:rsidR="00EA54D3" w:rsidRPr="00466DD7">
        <w:rPr>
          <w:sz w:val="24"/>
          <w:szCs w:val="24"/>
        </w:rPr>
        <w:t xml:space="preserve"> maximum </w:t>
      </w:r>
      <w:r w:rsidR="007A1147" w:rsidRPr="00466DD7">
        <w:rPr>
          <w:sz w:val="24"/>
          <w:szCs w:val="24"/>
        </w:rPr>
        <w:t xml:space="preserve">attainable </w:t>
      </w:r>
      <w:r w:rsidR="00EA54D3" w:rsidRPr="00466DD7">
        <w:rPr>
          <w:sz w:val="24"/>
          <w:szCs w:val="24"/>
        </w:rPr>
        <w:t>score w</w:t>
      </w:r>
      <w:r w:rsidR="007A1147" w:rsidRPr="00466DD7">
        <w:rPr>
          <w:sz w:val="24"/>
          <w:szCs w:val="24"/>
        </w:rPr>
        <w:t>as</w:t>
      </w:r>
      <w:r w:rsidR="00EA54D3" w:rsidRPr="00466DD7">
        <w:rPr>
          <w:sz w:val="24"/>
          <w:szCs w:val="24"/>
        </w:rPr>
        <w:t xml:space="preserve"> </w:t>
      </w:r>
      <w:r w:rsidR="00E2671C" w:rsidRPr="00466DD7">
        <w:rPr>
          <w:sz w:val="24"/>
          <w:szCs w:val="24"/>
        </w:rPr>
        <w:t xml:space="preserve">thus </w:t>
      </w:r>
      <w:r w:rsidR="00AE2C93">
        <w:rPr>
          <w:sz w:val="24"/>
          <w:szCs w:val="24"/>
        </w:rPr>
        <w:t>5</w:t>
      </w:r>
      <w:r w:rsidR="00EA54D3" w:rsidRPr="00466DD7">
        <w:rPr>
          <w:sz w:val="24"/>
          <w:szCs w:val="24"/>
        </w:rPr>
        <w:t>. Lower scores reflect greater problems with numbers</w:t>
      </w:r>
      <w:r w:rsidR="00DB72A7" w:rsidRPr="00466DD7">
        <w:rPr>
          <w:sz w:val="24"/>
          <w:szCs w:val="24"/>
        </w:rPr>
        <w:t>.</w:t>
      </w:r>
    </w:p>
    <w:p w14:paraId="61841B8C" w14:textId="77777777" w:rsidR="00634D49" w:rsidRDefault="00634D49">
      <w:pPr>
        <w:spacing w:line="259" w:lineRule="auto"/>
        <w:contextualSpacing w:val="0"/>
        <w:jc w:val="left"/>
        <w:rPr>
          <w:b/>
          <w:bCs/>
          <w:sz w:val="28"/>
        </w:rPr>
      </w:pPr>
      <w:r>
        <w:br w:type="page"/>
      </w:r>
    </w:p>
    <w:p w14:paraId="3BC36E1C" w14:textId="566A5458" w:rsidR="0054126F" w:rsidRPr="00B14EB2" w:rsidRDefault="0054126F" w:rsidP="002455E3">
      <w:pPr>
        <w:pStyle w:val="Heading2"/>
        <w:rPr>
          <w:sz w:val="24"/>
          <w:szCs w:val="24"/>
        </w:rPr>
      </w:pPr>
      <w:r w:rsidRPr="00B14EB2">
        <w:rPr>
          <w:sz w:val="24"/>
          <w:szCs w:val="24"/>
        </w:rPr>
        <w:lastRenderedPageBreak/>
        <w:t>Supplementa</w:t>
      </w:r>
      <w:r w:rsidR="003163E8">
        <w:rPr>
          <w:sz w:val="24"/>
          <w:szCs w:val="24"/>
        </w:rPr>
        <w:t>ry</w:t>
      </w:r>
      <w:r w:rsidRPr="00B14EB2">
        <w:rPr>
          <w:sz w:val="24"/>
          <w:szCs w:val="24"/>
        </w:rPr>
        <w:t xml:space="preserve"> Figures &amp; Tables</w:t>
      </w:r>
    </w:p>
    <w:p w14:paraId="74C60A41" w14:textId="58207CBB" w:rsidR="00BF02CF" w:rsidRPr="00B14EB2" w:rsidRDefault="009D4D40" w:rsidP="0011127C">
      <w:pPr>
        <w:pStyle w:val="Heading4"/>
        <w:jc w:val="left"/>
        <w:rPr>
          <w:rFonts w:cs="Arial"/>
          <w:i w:val="0"/>
          <w:iCs w:val="0"/>
          <w:sz w:val="24"/>
          <w:szCs w:val="24"/>
          <w:lang w:val="en-GB"/>
        </w:rPr>
      </w:pPr>
      <w:r>
        <w:rPr>
          <w:b/>
          <w:bCs/>
          <w:i w:val="0"/>
          <w:iCs w:val="0"/>
          <w:sz w:val="24"/>
          <w:szCs w:val="24"/>
        </w:rPr>
        <w:t xml:space="preserve">Supplementary </w:t>
      </w:r>
      <w:r w:rsidR="00BF02CF" w:rsidRPr="00B14EB2">
        <w:rPr>
          <w:b/>
          <w:bCs/>
          <w:i w:val="0"/>
          <w:iCs w:val="0"/>
          <w:sz w:val="24"/>
          <w:szCs w:val="24"/>
        </w:rPr>
        <w:t>Fig</w:t>
      </w:r>
      <w:r>
        <w:rPr>
          <w:b/>
          <w:bCs/>
          <w:i w:val="0"/>
          <w:iCs w:val="0"/>
          <w:sz w:val="24"/>
          <w:szCs w:val="24"/>
        </w:rPr>
        <w:t>.</w:t>
      </w:r>
      <w:r w:rsidR="00BF02CF" w:rsidRPr="00B14EB2">
        <w:rPr>
          <w:b/>
          <w:bCs/>
          <w:i w:val="0"/>
          <w:iCs w:val="0"/>
          <w:sz w:val="24"/>
          <w:szCs w:val="24"/>
        </w:rPr>
        <w:t xml:space="preserve"> A.1</w:t>
      </w:r>
      <w:r w:rsidR="00E1150B">
        <w:rPr>
          <w:b/>
          <w:bCs/>
          <w:i w:val="0"/>
          <w:iCs w:val="0"/>
          <w:sz w:val="24"/>
          <w:szCs w:val="24"/>
        </w:rPr>
        <w:t>.</w:t>
      </w:r>
      <w:r w:rsidR="00BF02CF" w:rsidRPr="00B14EB2">
        <w:rPr>
          <w:i w:val="0"/>
          <w:iCs w:val="0"/>
          <w:sz w:val="24"/>
          <w:szCs w:val="24"/>
        </w:rPr>
        <w:t xml:space="preserve"> </w:t>
      </w:r>
      <w:r w:rsidR="00BF02CF" w:rsidRPr="00B14EB2">
        <w:rPr>
          <w:i w:val="0"/>
          <w:iCs w:val="0"/>
          <w:sz w:val="24"/>
          <w:szCs w:val="24"/>
          <w:lang w:val="en-GB"/>
        </w:rPr>
        <w:t xml:space="preserve">Patient </w:t>
      </w:r>
      <w:r w:rsidR="008E1887" w:rsidRPr="00B14EB2">
        <w:rPr>
          <w:i w:val="0"/>
          <w:iCs w:val="0"/>
          <w:sz w:val="24"/>
          <w:szCs w:val="24"/>
          <w:lang w:val="en-GB"/>
        </w:rPr>
        <w:t xml:space="preserve">recruitment and </w:t>
      </w:r>
      <w:r w:rsidR="00BF02CF" w:rsidRPr="00B14EB2">
        <w:rPr>
          <w:i w:val="0"/>
          <w:iCs w:val="0"/>
          <w:sz w:val="24"/>
          <w:szCs w:val="24"/>
          <w:lang w:val="en-GB"/>
        </w:rPr>
        <w:t xml:space="preserve">disposition </w:t>
      </w:r>
      <w:r w:rsidR="00231656" w:rsidRPr="00B14EB2">
        <w:rPr>
          <w:i w:val="0"/>
          <w:iCs w:val="0"/>
          <w:sz w:val="24"/>
          <w:szCs w:val="24"/>
          <w:lang w:val="en-GB"/>
        </w:rPr>
        <w:t xml:space="preserve">for the </w:t>
      </w:r>
      <w:r w:rsidR="0085613F" w:rsidRPr="00B14EB2">
        <w:rPr>
          <w:i w:val="0"/>
          <w:iCs w:val="0"/>
          <w:sz w:val="24"/>
          <w:szCs w:val="24"/>
          <w:lang w:val="en-GB"/>
        </w:rPr>
        <w:t>discrete choice experiment</w:t>
      </w:r>
      <w:r w:rsidR="00231656" w:rsidRPr="00B14EB2">
        <w:rPr>
          <w:i w:val="0"/>
          <w:iCs w:val="0"/>
          <w:sz w:val="24"/>
          <w:szCs w:val="24"/>
          <w:lang w:val="en-GB"/>
        </w:rPr>
        <w:t xml:space="preserve"> completed in 2023 by </w:t>
      </w:r>
      <w:r w:rsidR="006C1352" w:rsidRPr="00B14EB2">
        <w:rPr>
          <w:i w:val="0"/>
          <w:iCs w:val="0"/>
          <w:sz w:val="24"/>
          <w:szCs w:val="24"/>
          <w:lang w:val="en-GB"/>
        </w:rPr>
        <w:t>adults with atrial fibrillation in China, Taiwan, and South Korea (N=307)</w:t>
      </w:r>
      <w:r w:rsidR="00BF02CF" w:rsidRPr="00B14EB2">
        <w:rPr>
          <w:i w:val="0"/>
          <w:iCs w:val="0"/>
          <w:sz w:val="24"/>
          <w:szCs w:val="24"/>
          <w:lang w:val="en-GB"/>
        </w:rPr>
        <w:t>.</w:t>
      </w:r>
    </w:p>
    <w:p w14:paraId="3AC0A45B" w14:textId="77777777" w:rsidR="003724E4" w:rsidRDefault="003724E4" w:rsidP="003724E4">
      <w:pPr>
        <w:pStyle w:val="BodyText"/>
      </w:pPr>
      <w:r>
        <w:rPr>
          <w:noProof/>
          <w:lang w:val="en-GB"/>
        </w:rPr>
        <mc:AlternateContent>
          <mc:Choice Requires="wpc">
            <w:drawing>
              <wp:inline distT="0" distB="0" distL="0" distR="0" wp14:anchorId="07870D04" wp14:editId="630B19A2">
                <wp:extent cx="5909481" cy="4786630"/>
                <wp:effectExtent l="0" t="0" r="0" b="0"/>
                <wp:docPr id="1878880169" name="Canvas 1878880169"/>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981593809" name="Straight Arrow Connector 981593809"/>
                        <wps:cNvCnPr/>
                        <wps:spPr>
                          <a:xfrm flipH="1">
                            <a:off x="694278" y="606983"/>
                            <a:ext cx="0" cy="310896"/>
                          </a:xfrm>
                          <a:prstGeom prst="straightConnector1">
                            <a:avLst/>
                          </a:prstGeom>
                          <a:ln>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280483848" name="Rectangle: Rounded Corners 280483848"/>
                        <wps:cNvSpPr/>
                        <wps:spPr>
                          <a:xfrm>
                            <a:off x="71408" y="924758"/>
                            <a:ext cx="1280160" cy="548640"/>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96C13C" w14:textId="77777777" w:rsidR="003724E4" w:rsidRDefault="003724E4" w:rsidP="003724E4">
                              <w:pPr>
                                <w:spacing w:after="0" w:line="240" w:lineRule="auto"/>
                                <w:jc w:val="center"/>
                                <w:rPr>
                                  <w:rFonts w:eastAsia="Calibri"/>
                                  <w:color w:val="000000"/>
                                  <w:sz w:val="18"/>
                                  <w:szCs w:val="18"/>
                                </w:rPr>
                              </w:pPr>
                              <w:r w:rsidRPr="00407F33">
                                <w:rPr>
                                  <w:rFonts w:eastAsia="Calibri"/>
                                  <w:color w:val="000000"/>
                                  <w:sz w:val="18"/>
                                  <w:szCs w:val="18"/>
                                </w:rPr>
                                <w:t>Responded</w:t>
                              </w:r>
                            </w:p>
                            <w:p w14:paraId="2B7FFA68" w14:textId="77777777" w:rsidR="003724E4" w:rsidRPr="00407F33" w:rsidRDefault="003724E4" w:rsidP="003724E4">
                              <w:pPr>
                                <w:spacing w:after="0" w:line="240" w:lineRule="auto"/>
                                <w:jc w:val="center"/>
                                <w:rPr>
                                  <w:rFonts w:eastAsia="Calibri"/>
                                  <w:color w:val="000000"/>
                                  <w:sz w:val="18"/>
                                  <w:szCs w:val="18"/>
                                </w:rPr>
                              </w:pPr>
                              <w:r w:rsidRPr="00407F33">
                                <w:rPr>
                                  <w:rFonts w:eastAsia="Calibri"/>
                                  <w:color w:val="000000"/>
                                  <w:sz w:val="18"/>
                                  <w:szCs w:val="18"/>
                                </w:rPr>
                                <w:t>(</w:t>
                              </w:r>
                              <w:r>
                                <w:rPr>
                                  <w:rFonts w:eastAsia="Calibri"/>
                                  <w:color w:val="000000"/>
                                  <w:sz w:val="18"/>
                                  <w:szCs w:val="18"/>
                                </w:rPr>
                                <w:t>N</w:t>
                              </w:r>
                              <w:r w:rsidRPr="00407F33">
                                <w:rPr>
                                  <w:rFonts w:eastAsia="Calibri"/>
                                  <w:color w:val="000000"/>
                                  <w:sz w:val="18"/>
                                  <w:szCs w:val="18"/>
                                </w:rPr>
                                <w:t>=</w:t>
                              </w:r>
                              <w:r>
                                <w:rPr>
                                  <w:rFonts w:eastAsia="Calibri"/>
                                  <w:color w:val="000000"/>
                                  <w:sz w:val="18"/>
                                  <w:szCs w:val="18"/>
                                </w:rPr>
                                <w:t>1</w:t>
                              </w:r>
                              <w:r w:rsidRPr="00407F33">
                                <w:rPr>
                                  <w:rFonts w:eastAsia="Calibri"/>
                                  <w:color w:val="000000"/>
                                  <w:sz w:val="18"/>
                                  <w:szCs w:val="18"/>
                                </w:rPr>
                                <w:t>,0</w:t>
                              </w:r>
                              <w:r>
                                <w:rPr>
                                  <w:rFonts w:eastAsia="Calibri"/>
                                  <w:color w:val="000000"/>
                                  <w:sz w:val="18"/>
                                  <w:szCs w:val="18"/>
                                </w:rPr>
                                <w:t>39</w:t>
                              </w:r>
                              <w:r w:rsidRPr="00407F33">
                                <w:rPr>
                                  <w:rFonts w:eastAsia="Calibri"/>
                                  <w:color w:val="000000"/>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4332523" name="Rectangle 214332523"/>
                        <wps:cNvSpPr/>
                        <wps:spPr>
                          <a:xfrm>
                            <a:off x="1637874" y="551367"/>
                            <a:ext cx="3616361" cy="3657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B2D16F" w14:textId="77777777" w:rsidR="003724E4" w:rsidRPr="008129C3" w:rsidRDefault="003724E4" w:rsidP="003724E4">
                              <w:pPr>
                                <w:spacing w:after="0" w:line="240" w:lineRule="auto"/>
                                <w:jc w:val="center"/>
                                <w:rPr>
                                  <w:rFonts w:cstheme="minorHAnsi"/>
                                  <w:color w:val="000000" w:themeColor="text1"/>
                                  <w:sz w:val="18"/>
                                  <w:szCs w:val="18"/>
                                </w:rPr>
                              </w:pPr>
                              <w:r w:rsidRPr="008129C3">
                                <w:rPr>
                                  <w:rFonts w:cstheme="minorHAnsi"/>
                                  <w:color w:val="000000" w:themeColor="text1"/>
                                  <w:sz w:val="18"/>
                                  <w:szCs w:val="18"/>
                                </w:rPr>
                                <w:t>Not responded (n=2,2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9176484" name="Rectangle: Rounded Corners 339176484"/>
                        <wps:cNvSpPr/>
                        <wps:spPr>
                          <a:xfrm>
                            <a:off x="68681" y="2448793"/>
                            <a:ext cx="1280160" cy="548005"/>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79642F" w14:textId="77777777" w:rsidR="003724E4" w:rsidRDefault="003724E4" w:rsidP="003724E4">
                              <w:pPr>
                                <w:spacing w:after="0" w:line="240" w:lineRule="auto"/>
                                <w:jc w:val="center"/>
                                <w:rPr>
                                  <w:rFonts w:eastAsia="Calibri"/>
                                  <w:color w:val="000000"/>
                                  <w:sz w:val="18"/>
                                  <w:szCs w:val="18"/>
                                </w:rPr>
                              </w:pPr>
                              <w:r w:rsidRPr="00407F33">
                                <w:rPr>
                                  <w:rFonts w:eastAsia="Calibri"/>
                                  <w:color w:val="000000"/>
                                  <w:sz w:val="18"/>
                                  <w:szCs w:val="18"/>
                                </w:rPr>
                                <w:t>Eligible</w:t>
                              </w:r>
                            </w:p>
                            <w:p w14:paraId="0B0543B5" w14:textId="77777777" w:rsidR="003724E4" w:rsidRPr="00407F33" w:rsidRDefault="003724E4" w:rsidP="003724E4">
                              <w:pPr>
                                <w:spacing w:after="0" w:line="240" w:lineRule="auto"/>
                                <w:jc w:val="center"/>
                                <w:rPr>
                                  <w:rFonts w:eastAsia="Calibri"/>
                                  <w:color w:val="000000"/>
                                  <w:sz w:val="18"/>
                                  <w:szCs w:val="18"/>
                                </w:rPr>
                              </w:pPr>
                              <w:r w:rsidRPr="00407F33">
                                <w:rPr>
                                  <w:rFonts w:eastAsia="Calibri"/>
                                  <w:color w:val="000000"/>
                                  <w:sz w:val="18"/>
                                  <w:szCs w:val="18"/>
                                </w:rPr>
                                <w:t>(</w:t>
                              </w:r>
                              <w:r>
                                <w:rPr>
                                  <w:rFonts w:eastAsia="Calibri"/>
                                  <w:color w:val="000000"/>
                                  <w:sz w:val="18"/>
                                  <w:szCs w:val="18"/>
                                </w:rPr>
                                <w:t>N=394</w:t>
                              </w:r>
                              <w:r w:rsidRPr="00407F33">
                                <w:rPr>
                                  <w:rFonts w:eastAsia="Calibri"/>
                                  <w:color w:val="000000"/>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69268774" name="Rectangle 969268774"/>
                        <wps:cNvSpPr/>
                        <wps:spPr>
                          <a:xfrm>
                            <a:off x="1661318" y="1141465"/>
                            <a:ext cx="3593070" cy="1970224"/>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248EDB" w14:textId="77777777" w:rsidR="003724E4" w:rsidRPr="00F37FC1" w:rsidRDefault="003724E4" w:rsidP="003724E4">
                              <w:pPr>
                                <w:spacing w:before="40" w:after="240" w:line="240" w:lineRule="auto"/>
                                <w:rPr>
                                  <w:rFonts w:eastAsia="Calibri" w:cstheme="minorHAnsi"/>
                                  <w:color w:val="000000"/>
                                  <w:sz w:val="18"/>
                                  <w:szCs w:val="18"/>
                                </w:rPr>
                              </w:pPr>
                              <w:r>
                                <w:rPr>
                                  <w:rFonts w:eastAsia="Calibri" w:cstheme="minorHAnsi"/>
                                  <w:color w:val="000000"/>
                                  <w:sz w:val="18"/>
                                  <w:szCs w:val="18"/>
                                </w:rPr>
                                <w:t>Excluded</w:t>
                              </w:r>
                              <w:r w:rsidRPr="00F37FC1">
                                <w:rPr>
                                  <w:rFonts w:eastAsia="Calibri" w:cstheme="minorHAnsi"/>
                                  <w:color w:val="000000"/>
                                  <w:sz w:val="18"/>
                                  <w:szCs w:val="18"/>
                                </w:rPr>
                                <w:t xml:space="preserve"> (n=645)</w:t>
                              </w:r>
                            </w:p>
                            <w:p w14:paraId="5D89455E"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Drop-out or not willing (n=4)</w:t>
                              </w:r>
                            </w:p>
                            <w:p w14:paraId="763710DF" w14:textId="3A45BCF4"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 xml:space="preserve">Did not have </w:t>
                              </w:r>
                              <w:r w:rsidR="00B2554B">
                                <w:rPr>
                                  <w:rFonts w:eastAsia="Calibri" w:cstheme="minorHAnsi"/>
                                  <w:color w:val="000000"/>
                                  <w:sz w:val="18"/>
                                  <w:szCs w:val="18"/>
                                </w:rPr>
                                <w:t>atrial fibrillation</w:t>
                              </w:r>
                              <w:r w:rsidR="00B2554B" w:rsidRPr="00D536CC">
                                <w:rPr>
                                  <w:rFonts w:eastAsia="Calibri" w:cstheme="minorHAnsi"/>
                                  <w:color w:val="000000"/>
                                  <w:sz w:val="18"/>
                                  <w:szCs w:val="18"/>
                                </w:rPr>
                                <w:t xml:space="preserve"> </w:t>
                              </w:r>
                              <w:r w:rsidRPr="00D536CC">
                                <w:rPr>
                                  <w:rFonts w:eastAsia="Calibri" w:cstheme="minorHAnsi"/>
                                  <w:color w:val="000000"/>
                                  <w:sz w:val="18"/>
                                  <w:szCs w:val="18"/>
                                </w:rPr>
                                <w:t>(n=606)</w:t>
                              </w:r>
                              <w:r>
                                <w:rPr>
                                  <w:rFonts w:eastAsia="Calibri" w:cstheme="minorHAnsi"/>
                                  <w:color w:val="000000"/>
                                  <w:sz w:val="18"/>
                                  <w:szCs w:val="18"/>
                                  <w:vertAlign w:val="superscript"/>
                                </w:rPr>
                                <w:t>*</w:t>
                              </w:r>
                            </w:p>
                            <w:p w14:paraId="398F202A"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Did not agree to provide verbal and online informed consent (n=9)</w:t>
                              </w:r>
                            </w:p>
                            <w:p w14:paraId="42D1CD7D"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 xml:space="preserve">Not a resident of </w:t>
                              </w:r>
                              <w:r>
                                <w:rPr>
                                  <w:rFonts w:eastAsia="Calibri" w:cstheme="minorHAnsi"/>
                                  <w:color w:val="000000"/>
                                  <w:sz w:val="18"/>
                                  <w:szCs w:val="18"/>
                                </w:rPr>
                                <w:t>China, Taiwan, or South Korea or</w:t>
                              </w:r>
                              <w:r w:rsidRPr="00D536CC">
                                <w:rPr>
                                  <w:rFonts w:eastAsia="Calibri" w:cstheme="minorHAnsi"/>
                                  <w:color w:val="000000"/>
                                  <w:sz w:val="18"/>
                                  <w:szCs w:val="18"/>
                                </w:rPr>
                                <w:t xml:space="preserve"> not able to read, speak, and understand </w:t>
                              </w:r>
                              <w:r>
                                <w:rPr>
                                  <w:rFonts w:eastAsia="Calibri" w:cstheme="minorHAnsi"/>
                                  <w:color w:val="000000"/>
                                  <w:sz w:val="18"/>
                                  <w:szCs w:val="18"/>
                                </w:rPr>
                                <w:t>the language</w:t>
                              </w:r>
                              <w:r w:rsidRPr="00D536CC">
                                <w:rPr>
                                  <w:rFonts w:eastAsia="Calibri" w:cstheme="minorHAnsi"/>
                                  <w:color w:val="000000"/>
                                  <w:sz w:val="18"/>
                                  <w:szCs w:val="18"/>
                                </w:rPr>
                                <w:t xml:space="preserve"> (n=4)</w:t>
                              </w:r>
                            </w:p>
                            <w:p w14:paraId="05C51346"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Other reasons (n=22)</w:t>
                              </w:r>
                            </w:p>
                            <w:p w14:paraId="74811641"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Did not consent to collection of personal data for research use (n=8)</w:t>
                              </w:r>
                            </w:p>
                            <w:p w14:paraId="173FB3CD" w14:textId="77777777" w:rsidR="003724E4" w:rsidRPr="00B40EB6"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B40EB6">
                                <w:rPr>
                                  <w:rFonts w:eastAsia="Calibri" w:cstheme="minorHAnsi"/>
                                  <w:color w:val="000000"/>
                                  <w:sz w:val="18"/>
                                  <w:szCs w:val="18"/>
                                </w:rPr>
                                <w:t>Duplicate participant (n=10)</w:t>
                              </w:r>
                            </w:p>
                            <w:p w14:paraId="01E18071" w14:textId="77777777" w:rsidR="003724E4" w:rsidRPr="00B40EB6"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B40EB6">
                                <w:rPr>
                                  <w:rFonts w:eastAsia="Calibri" w:cstheme="minorHAnsi"/>
                                  <w:color w:val="000000"/>
                                  <w:sz w:val="18"/>
                                  <w:szCs w:val="18"/>
                                </w:rPr>
                                <w:t>Quota already reached (n=3)</w:t>
                              </w:r>
                              <w:r>
                                <w:rPr>
                                  <w:rFonts w:eastAsia="Calibri"/>
                                  <w:color w:val="000000"/>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547727" name="Rectangle: Rounded Corners 34547727"/>
                        <wps:cNvSpPr/>
                        <wps:spPr>
                          <a:xfrm>
                            <a:off x="71563" y="4168301"/>
                            <a:ext cx="1280160" cy="546735"/>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84A8FD" w14:textId="77777777" w:rsidR="003724E4" w:rsidRDefault="003724E4" w:rsidP="003724E4">
                              <w:pPr>
                                <w:spacing w:after="0" w:line="240" w:lineRule="auto"/>
                                <w:jc w:val="center"/>
                                <w:rPr>
                                  <w:rFonts w:eastAsia="Calibri"/>
                                  <w:color w:val="000000"/>
                                  <w:sz w:val="18"/>
                                  <w:szCs w:val="18"/>
                                </w:rPr>
                              </w:pPr>
                              <w:r>
                                <w:rPr>
                                  <w:rFonts w:eastAsia="Calibri"/>
                                  <w:color w:val="000000"/>
                                  <w:sz w:val="18"/>
                                  <w:szCs w:val="18"/>
                                </w:rPr>
                                <w:t>Completed</w:t>
                              </w:r>
                            </w:p>
                            <w:p w14:paraId="7553CDD8" w14:textId="77777777" w:rsidR="003724E4" w:rsidRDefault="003724E4" w:rsidP="003724E4">
                              <w:pPr>
                                <w:spacing w:after="0" w:line="240" w:lineRule="auto"/>
                                <w:jc w:val="center"/>
                                <w:rPr>
                                  <w:rFonts w:eastAsia="Calibri"/>
                                  <w:color w:val="000000"/>
                                  <w:sz w:val="18"/>
                                  <w:szCs w:val="18"/>
                                </w:rPr>
                              </w:pPr>
                              <w:r>
                                <w:rPr>
                                  <w:rFonts w:eastAsia="Calibri"/>
                                  <w:color w:val="000000"/>
                                  <w:sz w:val="18"/>
                                  <w:szCs w:val="18"/>
                                </w:rPr>
                                <w:t>(N=30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56710785" name="Rectangle 956710785"/>
                        <wps:cNvSpPr/>
                        <wps:spPr>
                          <a:xfrm>
                            <a:off x="1653731" y="3350525"/>
                            <a:ext cx="3641600" cy="822381"/>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FFDBB7" w14:textId="77777777" w:rsidR="003724E4" w:rsidRPr="009F0442" w:rsidRDefault="003724E4" w:rsidP="003724E4">
                              <w:pPr>
                                <w:spacing w:after="240" w:line="240" w:lineRule="auto"/>
                                <w:rPr>
                                  <w:rFonts w:eastAsia="Calibri" w:cs="Calibri"/>
                                  <w:color w:val="000000"/>
                                  <w:sz w:val="18"/>
                                  <w:szCs w:val="18"/>
                                </w:rPr>
                              </w:pPr>
                              <w:r w:rsidRPr="00355964">
                                <w:rPr>
                                  <w:rFonts w:eastAsia="Calibri" w:cs="Calibri"/>
                                  <w:color w:val="000000"/>
                                  <w:sz w:val="18"/>
                                  <w:szCs w:val="18"/>
                                </w:rPr>
                                <w:t>Did not complete</w:t>
                              </w:r>
                              <w:r w:rsidRPr="009F0442">
                                <w:rPr>
                                  <w:rFonts w:eastAsia="Calibri" w:cs="Calibri"/>
                                  <w:color w:val="000000"/>
                                  <w:sz w:val="18"/>
                                  <w:szCs w:val="18"/>
                                </w:rPr>
                                <w:t xml:space="preserve"> (n=87)</w:t>
                              </w:r>
                            </w:p>
                            <w:p w14:paraId="639CBBC4" w14:textId="77777777" w:rsidR="003724E4" w:rsidRPr="009F0442"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9F0442">
                                <w:rPr>
                                  <w:rFonts w:eastAsia="Calibri" w:cstheme="minorHAnsi"/>
                                  <w:color w:val="000000"/>
                                  <w:sz w:val="18"/>
                                  <w:szCs w:val="18"/>
                                </w:rPr>
                                <w:t>Drop-out (n=10)</w:t>
                              </w:r>
                            </w:p>
                            <w:p w14:paraId="0EDC4890" w14:textId="77777777" w:rsidR="003724E4" w:rsidRPr="00355964"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9F0442">
                                <w:rPr>
                                  <w:rFonts w:eastAsia="Calibri" w:cstheme="minorHAnsi"/>
                                  <w:color w:val="000000"/>
                                  <w:sz w:val="18"/>
                                  <w:szCs w:val="18"/>
                                </w:rPr>
                                <w:t>Failed quality checks (n=47)</w:t>
                              </w:r>
                            </w:p>
                            <w:p w14:paraId="33D8878B" w14:textId="77777777" w:rsidR="003724E4" w:rsidRPr="00B40EB6"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B40EB6">
                                <w:rPr>
                                  <w:rFonts w:eastAsia="Calibri" w:cstheme="minorHAnsi"/>
                                  <w:color w:val="000000"/>
                                  <w:sz w:val="18"/>
                                  <w:szCs w:val="18"/>
                                </w:rPr>
                                <w:t>Quota already met (n=3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39704933" name="Rectangle: Rounded Corners 1739704933"/>
                        <wps:cNvSpPr/>
                        <wps:spPr>
                          <a:xfrm>
                            <a:off x="71423" y="63615"/>
                            <a:ext cx="1280300" cy="548640"/>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3393D1" w14:textId="77777777" w:rsidR="003724E4" w:rsidRDefault="003724E4" w:rsidP="003724E4">
                              <w:pPr>
                                <w:spacing w:after="0" w:line="240" w:lineRule="auto"/>
                                <w:jc w:val="center"/>
                                <w:rPr>
                                  <w:color w:val="000000" w:themeColor="text1"/>
                                  <w:sz w:val="18"/>
                                  <w:szCs w:val="18"/>
                                  <w:lang w:val="en-GB"/>
                                </w:rPr>
                              </w:pPr>
                              <w:r>
                                <w:rPr>
                                  <w:color w:val="000000" w:themeColor="text1"/>
                                  <w:sz w:val="18"/>
                                  <w:szCs w:val="18"/>
                                  <w:lang w:val="en-GB"/>
                                </w:rPr>
                                <w:t>Contacted</w:t>
                              </w:r>
                            </w:p>
                            <w:p w14:paraId="21BA8AD3" w14:textId="77777777" w:rsidR="003724E4" w:rsidRPr="00407F33" w:rsidRDefault="003724E4" w:rsidP="003724E4">
                              <w:pPr>
                                <w:spacing w:after="0" w:line="240" w:lineRule="auto"/>
                                <w:jc w:val="center"/>
                                <w:rPr>
                                  <w:color w:val="000000" w:themeColor="text1"/>
                                  <w:sz w:val="18"/>
                                  <w:szCs w:val="18"/>
                                </w:rPr>
                              </w:pPr>
                              <w:r w:rsidRPr="00407F33">
                                <w:rPr>
                                  <w:color w:val="000000" w:themeColor="text1"/>
                                  <w:sz w:val="18"/>
                                  <w:szCs w:val="18"/>
                                </w:rPr>
                                <w:t>(</w:t>
                              </w:r>
                              <w:r>
                                <w:rPr>
                                  <w:color w:val="000000" w:themeColor="text1"/>
                                  <w:sz w:val="18"/>
                                  <w:szCs w:val="18"/>
                                </w:rPr>
                                <w:t>N=3,3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3411170" name="Straight Arrow Connector 1253411170"/>
                        <wps:cNvCnPr/>
                        <wps:spPr>
                          <a:xfrm flipH="1">
                            <a:off x="699581" y="2995922"/>
                            <a:ext cx="0" cy="1152000"/>
                          </a:xfrm>
                          <a:prstGeom prst="straightConnector1">
                            <a:avLst/>
                          </a:prstGeom>
                          <a:ln>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882153212" name="Straight Arrow Connector 882153212"/>
                        <wps:cNvCnPr/>
                        <wps:spPr>
                          <a:xfrm flipH="1">
                            <a:off x="706536" y="1477584"/>
                            <a:ext cx="0" cy="960120"/>
                          </a:xfrm>
                          <a:prstGeom prst="straightConnector1">
                            <a:avLst/>
                          </a:prstGeom>
                          <a:ln>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1897249956" name="Straight Arrow Connector 1897249956"/>
                        <wps:cNvCnPr/>
                        <wps:spPr>
                          <a:xfrm>
                            <a:off x="694156" y="728516"/>
                            <a:ext cx="951606" cy="0"/>
                          </a:xfrm>
                          <a:prstGeom prst="straightConnector1">
                            <a:avLst/>
                          </a:prstGeom>
                          <a:ln>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899178400" name="Straight Arrow Connector 899178400"/>
                        <wps:cNvCnPr/>
                        <wps:spPr>
                          <a:xfrm>
                            <a:off x="711837" y="1912599"/>
                            <a:ext cx="951230" cy="0"/>
                          </a:xfrm>
                          <a:prstGeom prst="straightConnector1">
                            <a:avLst/>
                          </a:prstGeom>
                          <a:ln>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851350340" name="Straight Arrow Connector 851350340"/>
                        <wps:cNvCnPr/>
                        <wps:spPr>
                          <a:xfrm>
                            <a:off x="701266" y="3984337"/>
                            <a:ext cx="950595" cy="0"/>
                          </a:xfrm>
                          <a:prstGeom prst="straightConnector1">
                            <a:avLst/>
                          </a:prstGeom>
                          <a:ln>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07870D04" id="Canvas 1878880169" o:spid="_x0000_s1026" editas="canvas" style="width:465.3pt;height:376.9pt;mso-position-horizontal-relative:char;mso-position-vertical-relative:line" coordsize="59093,478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093;height:47866;visibility:visible;mso-wrap-style:square" filled="t">
                  <v:fill o:detectmouseclick="t"/>
                  <v:path o:connecttype="none"/>
                </v:shape>
                <v:shapetype id="_x0000_t32" coordsize="21600,21600" o:spt="32" o:oned="t" path="m,l21600,21600e" filled="f">
                  <v:path arrowok="t" fillok="f" o:connecttype="none"/>
                  <o:lock v:ext="edit" shapetype="t"/>
                </v:shapetype>
                <v:shape id="Straight Arrow Connector 981593809" o:spid="_x0000_s1028" type="#_x0000_t32" style="position:absolute;left:6942;top:6069;width:0;height:310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" strokecolor="black [3213]" strokeweight=".5pt">
                  <v:stroke endarrow="block" endarrowwidth="narrow" endarrowlength="short" joinstyle="miter"/>
                </v:shape>
                <v:roundrect id="Rectangle: Rounded Corners 280483848" o:spid="_x0000_s1029" style="position:absolute;left:714;top:9247;width:12801;height:548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" filled="f" strokecolor="black [3213]">
                  <v:stroke joinstyle="miter"/>
                  <v:textbox>
                    <w:txbxContent>
                      <w:p w14:paraId="4D96C13C" w14:textId="77777777" w:rsidR="003724E4" w:rsidRDefault="003724E4" w:rsidP="003724E4">
                        <w:pPr>
                          <w:spacing w:after="0" w:line="240" w:lineRule="auto"/>
                          <w:jc w:val="center"/>
                          <w:rPr>
                            <w:rFonts w:eastAsia="Calibri"/>
                            <w:color w:val="000000"/>
                            <w:sz w:val="18"/>
                            <w:szCs w:val="18"/>
                          </w:rPr>
                        </w:pPr>
                        <w:r w:rsidRPr="00407F33">
                          <w:rPr>
                            <w:rFonts w:eastAsia="Calibri"/>
                            <w:color w:val="000000"/>
                            <w:sz w:val="18"/>
                            <w:szCs w:val="18"/>
                          </w:rPr>
                          <w:t>Responded</w:t>
                        </w:r>
                      </w:p>
                      <w:p w14:paraId="2B7FFA68" w14:textId="77777777" w:rsidR="003724E4" w:rsidRPr="00407F33" w:rsidRDefault="003724E4" w:rsidP="003724E4">
                        <w:pPr>
                          <w:spacing w:after="0" w:line="240" w:lineRule="auto"/>
                          <w:jc w:val="center"/>
                          <w:rPr>
                            <w:rFonts w:eastAsia="Calibri"/>
                            <w:color w:val="000000"/>
                            <w:sz w:val="18"/>
                            <w:szCs w:val="18"/>
                          </w:rPr>
                        </w:pPr>
                        <w:r w:rsidRPr="00407F33">
                          <w:rPr>
                            <w:rFonts w:eastAsia="Calibri"/>
                            <w:color w:val="000000"/>
                            <w:sz w:val="18"/>
                            <w:szCs w:val="18"/>
                          </w:rPr>
                          <w:t>(</w:t>
                        </w:r>
                        <w:r>
                          <w:rPr>
                            <w:rFonts w:eastAsia="Calibri"/>
                            <w:color w:val="000000"/>
                            <w:sz w:val="18"/>
                            <w:szCs w:val="18"/>
                          </w:rPr>
                          <w:t>N</w:t>
                        </w:r>
                        <w:r w:rsidRPr="00407F33">
                          <w:rPr>
                            <w:rFonts w:eastAsia="Calibri"/>
                            <w:color w:val="000000"/>
                            <w:sz w:val="18"/>
                            <w:szCs w:val="18"/>
                          </w:rPr>
                          <w:t>=</w:t>
                        </w:r>
                        <w:r>
                          <w:rPr>
                            <w:rFonts w:eastAsia="Calibri"/>
                            <w:color w:val="000000"/>
                            <w:sz w:val="18"/>
                            <w:szCs w:val="18"/>
                          </w:rPr>
                          <w:t>1</w:t>
                        </w:r>
                        <w:r w:rsidRPr="00407F33">
                          <w:rPr>
                            <w:rFonts w:eastAsia="Calibri"/>
                            <w:color w:val="000000"/>
                            <w:sz w:val="18"/>
                            <w:szCs w:val="18"/>
                          </w:rPr>
                          <w:t>,0</w:t>
                        </w:r>
                        <w:r>
                          <w:rPr>
                            <w:rFonts w:eastAsia="Calibri"/>
                            <w:color w:val="000000"/>
                            <w:sz w:val="18"/>
                            <w:szCs w:val="18"/>
                          </w:rPr>
                          <w:t>39</w:t>
                        </w:r>
                        <w:r w:rsidRPr="00407F33">
                          <w:rPr>
                            <w:rFonts w:eastAsia="Calibri"/>
                            <w:color w:val="000000"/>
                            <w:sz w:val="18"/>
                            <w:szCs w:val="18"/>
                          </w:rPr>
                          <w:t>)</w:t>
                        </w:r>
                      </w:p>
                    </w:txbxContent>
                  </v:textbox>
                </v:roundrect>
                <v:rect id="Rectangle 214332523" o:spid="_x0000_s1030" style="position:absolute;left:16378;top:5513;width:36164;height:3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" filled="f" strokecolor="black [3213]">
                  <v:textbox>
                    <w:txbxContent>
                      <w:p w14:paraId="54B2D16F" w14:textId="77777777" w:rsidR="003724E4" w:rsidRPr="008129C3" w:rsidRDefault="003724E4" w:rsidP="003724E4">
                        <w:pPr>
                          <w:spacing w:after="0" w:line="240" w:lineRule="auto"/>
                          <w:jc w:val="center"/>
                          <w:rPr>
                            <w:rFonts w:cstheme="minorHAnsi"/>
                            <w:color w:val="000000" w:themeColor="text1"/>
                            <w:sz w:val="18"/>
                            <w:szCs w:val="18"/>
                          </w:rPr>
                        </w:pPr>
                        <w:r w:rsidRPr="008129C3">
                          <w:rPr>
                            <w:rFonts w:cstheme="minorHAnsi"/>
                            <w:color w:val="000000" w:themeColor="text1"/>
                            <w:sz w:val="18"/>
                            <w:szCs w:val="18"/>
                          </w:rPr>
                          <w:t>Not responded (n=2,261)</w:t>
                        </w:r>
                      </w:p>
                    </w:txbxContent>
                  </v:textbox>
                </v:rect>
                <v:roundrect id="Rectangle: Rounded Corners 339176484" o:spid="_x0000_s1031" style="position:absolute;left:686;top:24487;width:12802;height:54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" filled="f" strokecolor="black [3213]">
                  <v:stroke joinstyle="miter"/>
                  <v:textbox>
                    <w:txbxContent>
                      <w:p w14:paraId="4B79642F" w14:textId="77777777" w:rsidR="003724E4" w:rsidRDefault="003724E4" w:rsidP="003724E4">
                        <w:pPr>
                          <w:spacing w:after="0" w:line="240" w:lineRule="auto"/>
                          <w:jc w:val="center"/>
                          <w:rPr>
                            <w:rFonts w:eastAsia="Calibri"/>
                            <w:color w:val="000000"/>
                            <w:sz w:val="18"/>
                            <w:szCs w:val="18"/>
                          </w:rPr>
                        </w:pPr>
                        <w:r w:rsidRPr="00407F33">
                          <w:rPr>
                            <w:rFonts w:eastAsia="Calibri"/>
                            <w:color w:val="000000"/>
                            <w:sz w:val="18"/>
                            <w:szCs w:val="18"/>
                          </w:rPr>
                          <w:t>Eligible</w:t>
                        </w:r>
                      </w:p>
                      <w:p w14:paraId="0B0543B5" w14:textId="77777777" w:rsidR="003724E4" w:rsidRPr="00407F33" w:rsidRDefault="003724E4" w:rsidP="003724E4">
                        <w:pPr>
                          <w:spacing w:after="0" w:line="240" w:lineRule="auto"/>
                          <w:jc w:val="center"/>
                          <w:rPr>
                            <w:rFonts w:eastAsia="Calibri"/>
                            <w:color w:val="000000"/>
                            <w:sz w:val="18"/>
                            <w:szCs w:val="18"/>
                          </w:rPr>
                        </w:pPr>
                        <w:r w:rsidRPr="00407F33">
                          <w:rPr>
                            <w:rFonts w:eastAsia="Calibri"/>
                            <w:color w:val="000000"/>
                            <w:sz w:val="18"/>
                            <w:szCs w:val="18"/>
                          </w:rPr>
                          <w:t>(</w:t>
                        </w:r>
                        <w:r>
                          <w:rPr>
                            <w:rFonts w:eastAsia="Calibri"/>
                            <w:color w:val="000000"/>
                            <w:sz w:val="18"/>
                            <w:szCs w:val="18"/>
                          </w:rPr>
                          <w:t>N=394</w:t>
                        </w:r>
                        <w:r w:rsidRPr="00407F33">
                          <w:rPr>
                            <w:rFonts w:eastAsia="Calibri"/>
                            <w:color w:val="000000"/>
                            <w:sz w:val="18"/>
                            <w:szCs w:val="18"/>
                          </w:rPr>
                          <w:t>)</w:t>
                        </w:r>
                      </w:p>
                    </w:txbxContent>
                  </v:textbox>
                </v:roundrect>
                <v:rect id="Rectangle 969268774" o:spid="_x0000_s1032" style="position:absolute;left:16613;top:11414;width:35930;height:197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" filled="f" strokecolor="black [3213]">
                  <v:textbox>
                    <w:txbxContent>
                      <w:p w14:paraId="68248EDB" w14:textId="77777777" w:rsidR="003724E4" w:rsidRPr="00F37FC1" w:rsidRDefault="003724E4" w:rsidP="003724E4">
                        <w:pPr>
                          <w:spacing w:before="40" w:after="240" w:line="240" w:lineRule="auto"/>
                          <w:rPr>
                            <w:rFonts w:eastAsia="Calibri" w:cstheme="minorHAnsi"/>
                            <w:color w:val="000000"/>
                            <w:sz w:val="18"/>
                            <w:szCs w:val="18"/>
                          </w:rPr>
                        </w:pPr>
                        <w:r>
                          <w:rPr>
                            <w:rFonts w:eastAsia="Calibri" w:cstheme="minorHAnsi"/>
                            <w:color w:val="000000"/>
                            <w:sz w:val="18"/>
                            <w:szCs w:val="18"/>
                          </w:rPr>
                          <w:t>Excluded</w:t>
                        </w:r>
                        <w:r w:rsidRPr="00F37FC1">
                          <w:rPr>
                            <w:rFonts w:eastAsia="Calibri" w:cstheme="minorHAnsi"/>
                            <w:color w:val="000000"/>
                            <w:sz w:val="18"/>
                            <w:szCs w:val="18"/>
                          </w:rPr>
                          <w:t xml:space="preserve"> (n=645)</w:t>
                        </w:r>
                      </w:p>
                      <w:p w14:paraId="5D89455E"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Drop-out or not willing (n=4)</w:t>
                        </w:r>
                      </w:p>
                      <w:p w14:paraId="763710DF" w14:textId="3A45BCF4"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 xml:space="preserve">Did not have </w:t>
                        </w:r>
                        <w:r w:rsidR="00B2554B">
                          <w:rPr>
                            <w:rFonts w:eastAsia="Calibri" w:cstheme="minorHAnsi"/>
                            <w:color w:val="000000"/>
                            <w:sz w:val="18"/>
                            <w:szCs w:val="18"/>
                          </w:rPr>
                          <w:t>atrial fibrillation</w:t>
                        </w:r>
                        <w:r w:rsidR="00B2554B" w:rsidRPr="00D536CC">
                          <w:rPr>
                            <w:rFonts w:eastAsia="Calibri" w:cstheme="minorHAnsi"/>
                            <w:color w:val="000000"/>
                            <w:sz w:val="18"/>
                            <w:szCs w:val="18"/>
                          </w:rPr>
                          <w:t xml:space="preserve"> </w:t>
                        </w:r>
                        <w:r w:rsidRPr="00D536CC">
                          <w:rPr>
                            <w:rFonts w:eastAsia="Calibri" w:cstheme="minorHAnsi"/>
                            <w:color w:val="000000"/>
                            <w:sz w:val="18"/>
                            <w:szCs w:val="18"/>
                          </w:rPr>
                          <w:t>(n=606)</w:t>
                        </w:r>
                        <w:r>
                          <w:rPr>
                            <w:rFonts w:eastAsia="Calibri" w:cstheme="minorHAnsi"/>
                            <w:color w:val="000000"/>
                            <w:sz w:val="18"/>
                            <w:szCs w:val="18"/>
                            <w:vertAlign w:val="superscript"/>
                          </w:rPr>
                          <w:t>*</w:t>
                        </w:r>
                      </w:p>
                      <w:p w14:paraId="398F202A"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Did not agree to provide verbal and online informed consent (n=9)</w:t>
                        </w:r>
                      </w:p>
                      <w:p w14:paraId="42D1CD7D"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 xml:space="preserve">Not a resident of </w:t>
                        </w:r>
                        <w:r>
                          <w:rPr>
                            <w:rFonts w:eastAsia="Calibri" w:cstheme="minorHAnsi"/>
                            <w:color w:val="000000"/>
                            <w:sz w:val="18"/>
                            <w:szCs w:val="18"/>
                          </w:rPr>
                          <w:t>China, Taiwan, or South Korea or</w:t>
                        </w:r>
                        <w:r w:rsidRPr="00D536CC">
                          <w:rPr>
                            <w:rFonts w:eastAsia="Calibri" w:cstheme="minorHAnsi"/>
                            <w:color w:val="000000"/>
                            <w:sz w:val="18"/>
                            <w:szCs w:val="18"/>
                          </w:rPr>
                          <w:t xml:space="preserve"> not able to read, speak, and understand </w:t>
                        </w:r>
                        <w:r>
                          <w:rPr>
                            <w:rFonts w:eastAsia="Calibri" w:cstheme="minorHAnsi"/>
                            <w:color w:val="000000"/>
                            <w:sz w:val="18"/>
                            <w:szCs w:val="18"/>
                          </w:rPr>
                          <w:t>the language</w:t>
                        </w:r>
                        <w:r w:rsidRPr="00D536CC">
                          <w:rPr>
                            <w:rFonts w:eastAsia="Calibri" w:cstheme="minorHAnsi"/>
                            <w:color w:val="000000"/>
                            <w:sz w:val="18"/>
                            <w:szCs w:val="18"/>
                          </w:rPr>
                          <w:t xml:space="preserve"> (n=4)</w:t>
                        </w:r>
                      </w:p>
                      <w:p w14:paraId="05C51346"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Other reasons (n=22)</w:t>
                        </w:r>
                      </w:p>
                      <w:p w14:paraId="74811641" w14:textId="77777777" w:rsidR="003724E4" w:rsidRPr="00D536CC"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D536CC">
                          <w:rPr>
                            <w:rFonts w:eastAsia="Calibri" w:cstheme="minorHAnsi"/>
                            <w:color w:val="000000"/>
                            <w:sz w:val="18"/>
                            <w:szCs w:val="18"/>
                          </w:rPr>
                          <w:t>Did not consent to collection of personal data for research use (n=8)</w:t>
                        </w:r>
                      </w:p>
                      <w:p w14:paraId="173FB3CD" w14:textId="77777777" w:rsidR="003724E4" w:rsidRPr="00B40EB6"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B40EB6">
                          <w:rPr>
                            <w:rFonts w:eastAsia="Calibri" w:cstheme="minorHAnsi"/>
                            <w:color w:val="000000"/>
                            <w:sz w:val="18"/>
                            <w:szCs w:val="18"/>
                          </w:rPr>
                          <w:t>Duplicate participant (n=10)</w:t>
                        </w:r>
                      </w:p>
                      <w:p w14:paraId="01E18071" w14:textId="77777777" w:rsidR="003724E4" w:rsidRPr="00B40EB6"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B40EB6">
                          <w:rPr>
                            <w:rFonts w:eastAsia="Calibri" w:cstheme="minorHAnsi"/>
                            <w:color w:val="000000"/>
                            <w:sz w:val="18"/>
                            <w:szCs w:val="18"/>
                          </w:rPr>
                          <w:t>Quota already reached (n=3)</w:t>
                        </w:r>
                        <w:r>
                          <w:rPr>
                            <w:rFonts w:eastAsia="Calibri"/>
                            <w:color w:val="000000"/>
                            <w:sz w:val="18"/>
                            <w:szCs w:val="18"/>
                            <w:vertAlign w:val="superscript"/>
                          </w:rPr>
                          <w:t>†</w:t>
                        </w:r>
                      </w:p>
                    </w:txbxContent>
                  </v:textbox>
                </v:rect>
                <v:roundrect id="Rectangle: Rounded Corners 34547727" o:spid="_x0000_s1033" style="position:absolute;left:715;top:41683;width:12802;height:546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" filled="f" strokecolor="black [3213]">
                  <v:stroke joinstyle="miter"/>
                  <v:textbox>
                    <w:txbxContent>
                      <w:p w14:paraId="4D84A8FD" w14:textId="77777777" w:rsidR="003724E4" w:rsidRDefault="003724E4" w:rsidP="003724E4">
                        <w:pPr>
                          <w:spacing w:after="0" w:line="240" w:lineRule="auto"/>
                          <w:jc w:val="center"/>
                          <w:rPr>
                            <w:rFonts w:eastAsia="Calibri"/>
                            <w:color w:val="000000"/>
                            <w:sz w:val="18"/>
                            <w:szCs w:val="18"/>
                          </w:rPr>
                        </w:pPr>
                        <w:r>
                          <w:rPr>
                            <w:rFonts w:eastAsia="Calibri"/>
                            <w:color w:val="000000"/>
                            <w:sz w:val="18"/>
                            <w:szCs w:val="18"/>
                          </w:rPr>
                          <w:t>Completed</w:t>
                        </w:r>
                      </w:p>
                      <w:p w14:paraId="7553CDD8" w14:textId="77777777" w:rsidR="003724E4" w:rsidRDefault="003724E4" w:rsidP="003724E4">
                        <w:pPr>
                          <w:spacing w:after="0" w:line="240" w:lineRule="auto"/>
                          <w:jc w:val="center"/>
                          <w:rPr>
                            <w:rFonts w:eastAsia="Calibri"/>
                            <w:color w:val="000000"/>
                            <w:sz w:val="18"/>
                            <w:szCs w:val="18"/>
                          </w:rPr>
                        </w:pPr>
                        <w:r>
                          <w:rPr>
                            <w:rFonts w:eastAsia="Calibri"/>
                            <w:color w:val="000000"/>
                            <w:sz w:val="18"/>
                            <w:szCs w:val="18"/>
                          </w:rPr>
                          <w:t>(N=307)</w:t>
                        </w:r>
                      </w:p>
                    </w:txbxContent>
                  </v:textbox>
                </v:roundrect>
                <v:rect id="Rectangle 956710785" o:spid="_x0000_s1034" style="position:absolute;left:16537;top:33505;width:36416;height:8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" filled="f" strokecolor="black [3213]">
                  <v:textbox>
                    <w:txbxContent>
                      <w:p w14:paraId="25FFDBB7" w14:textId="77777777" w:rsidR="003724E4" w:rsidRPr="009F0442" w:rsidRDefault="003724E4" w:rsidP="003724E4">
                        <w:pPr>
                          <w:spacing w:after="240" w:line="240" w:lineRule="auto"/>
                          <w:rPr>
                            <w:rFonts w:eastAsia="Calibri" w:cs="Calibri"/>
                            <w:color w:val="000000"/>
                            <w:sz w:val="18"/>
                            <w:szCs w:val="18"/>
                          </w:rPr>
                        </w:pPr>
                        <w:r w:rsidRPr="00355964">
                          <w:rPr>
                            <w:rFonts w:eastAsia="Calibri" w:cs="Calibri"/>
                            <w:color w:val="000000"/>
                            <w:sz w:val="18"/>
                            <w:szCs w:val="18"/>
                          </w:rPr>
                          <w:t>Did not complete</w:t>
                        </w:r>
                        <w:r w:rsidRPr="009F0442">
                          <w:rPr>
                            <w:rFonts w:eastAsia="Calibri" w:cs="Calibri"/>
                            <w:color w:val="000000"/>
                            <w:sz w:val="18"/>
                            <w:szCs w:val="18"/>
                          </w:rPr>
                          <w:t xml:space="preserve"> (n=87)</w:t>
                        </w:r>
                      </w:p>
                      <w:p w14:paraId="639CBBC4" w14:textId="77777777" w:rsidR="003724E4" w:rsidRPr="009F0442"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9F0442">
                          <w:rPr>
                            <w:rFonts w:eastAsia="Calibri" w:cstheme="minorHAnsi"/>
                            <w:color w:val="000000"/>
                            <w:sz w:val="18"/>
                            <w:szCs w:val="18"/>
                          </w:rPr>
                          <w:t>Drop-out (n=10)</w:t>
                        </w:r>
                      </w:p>
                      <w:p w14:paraId="0EDC4890" w14:textId="77777777" w:rsidR="003724E4" w:rsidRPr="00355964"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9F0442">
                          <w:rPr>
                            <w:rFonts w:eastAsia="Calibri" w:cstheme="minorHAnsi"/>
                            <w:color w:val="000000"/>
                            <w:sz w:val="18"/>
                            <w:szCs w:val="18"/>
                          </w:rPr>
                          <w:t>Failed quality checks (n=47)</w:t>
                        </w:r>
                      </w:p>
                      <w:p w14:paraId="33D8878B" w14:textId="77777777" w:rsidR="003724E4" w:rsidRPr="00B40EB6" w:rsidRDefault="003724E4" w:rsidP="00A36023">
                        <w:pPr>
                          <w:pStyle w:val="ListParagraph"/>
                          <w:numPr>
                            <w:ilvl w:val="0"/>
                            <w:numId w:val="13"/>
                          </w:numPr>
                          <w:spacing w:before="40" w:after="40" w:line="240" w:lineRule="auto"/>
                          <w:ind w:left="284" w:hanging="284"/>
                          <w:rPr>
                            <w:rFonts w:eastAsia="Calibri" w:cstheme="minorHAnsi"/>
                            <w:color w:val="000000"/>
                            <w:sz w:val="18"/>
                            <w:szCs w:val="18"/>
                          </w:rPr>
                        </w:pPr>
                        <w:r w:rsidRPr="00B40EB6">
                          <w:rPr>
                            <w:rFonts w:eastAsia="Calibri" w:cstheme="minorHAnsi"/>
                            <w:color w:val="000000"/>
                            <w:sz w:val="18"/>
                            <w:szCs w:val="18"/>
                          </w:rPr>
                          <w:t>Quota already met (n=30)</w:t>
                        </w:r>
                      </w:p>
                    </w:txbxContent>
                  </v:textbox>
                </v:rect>
                <v:roundrect id="Rectangle: Rounded Corners 1739704933" o:spid="_x0000_s1035" style="position:absolute;left:714;top:636;width:12803;height:548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" filled="f" strokecolor="black [3213]">
                  <v:stroke joinstyle="miter"/>
                  <v:textbox>
                    <w:txbxContent>
                      <w:p w14:paraId="3C3393D1" w14:textId="77777777" w:rsidR="003724E4" w:rsidRDefault="003724E4" w:rsidP="003724E4">
                        <w:pPr>
                          <w:spacing w:after="0" w:line="240" w:lineRule="auto"/>
                          <w:jc w:val="center"/>
                          <w:rPr>
                            <w:color w:val="000000" w:themeColor="text1"/>
                            <w:sz w:val="18"/>
                            <w:szCs w:val="18"/>
                            <w:lang w:val="en-GB"/>
                          </w:rPr>
                        </w:pPr>
                        <w:r>
                          <w:rPr>
                            <w:color w:val="000000" w:themeColor="text1"/>
                            <w:sz w:val="18"/>
                            <w:szCs w:val="18"/>
                            <w:lang w:val="en-GB"/>
                          </w:rPr>
                          <w:t>Contacted</w:t>
                        </w:r>
                      </w:p>
                      <w:p w14:paraId="21BA8AD3" w14:textId="77777777" w:rsidR="003724E4" w:rsidRPr="00407F33" w:rsidRDefault="003724E4" w:rsidP="003724E4">
                        <w:pPr>
                          <w:spacing w:after="0" w:line="240" w:lineRule="auto"/>
                          <w:jc w:val="center"/>
                          <w:rPr>
                            <w:color w:val="000000" w:themeColor="text1"/>
                            <w:sz w:val="18"/>
                            <w:szCs w:val="18"/>
                          </w:rPr>
                        </w:pPr>
                        <w:r w:rsidRPr="00407F33">
                          <w:rPr>
                            <w:color w:val="000000" w:themeColor="text1"/>
                            <w:sz w:val="18"/>
                            <w:szCs w:val="18"/>
                          </w:rPr>
                          <w:t>(</w:t>
                        </w:r>
                        <w:r>
                          <w:rPr>
                            <w:color w:val="000000" w:themeColor="text1"/>
                            <w:sz w:val="18"/>
                            <w:szCs w:val="18"/>
                          </w:rPr>
                          <w:t>N=3,300)</w:t>
                        </w:r>
                      </w:p>
                    </w:txbxContent>
                  </v:textbox>
                </v:roundrect>
                <v:shape id="Straight Arrow Connector 1253411170" o:spid="_x0000_s1036" type="#_x0000_t32" style="position:absolute;left:6995;top:29959;width:0;height:115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" strokecolor="black [3213]" strokeweight=".5pt">
                  <v:stroke endarrow="block" endarrowwidth="narrow" endarrowlength="short" joinstyle="miter"/>
                </v:shape>
                <v:shape id="Straight Arrow Connector 882153212" o:spid="_x0000_s1037" type="#_x0000_t32" style="position:absolute;left:7065;top:14775;width:0;height:960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" strokecolor="black [3213]" strokeweight=".5pt">
                  <v:stroke endarrow="block" endarrowwidth="narrow" endarrowlength="short" joinstyle="miter"/>
                </v:shape>
                <v:shape id="Straight Arrow Connector 1897249956" o:spid="_x0000_s1038" type="#_x0000_t32" style="position:absolute;left:6941;top:7285;width:95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" strokecolor="black [3213]" strokeweight=".5pt">
                  <v:stroke endarrow="block" endarrowwidth="narrow" endarrowlength="short" joinstyle="miter"/>
                </v:shape>
                <v:shape id="Straight Arrow Connector 899178400" o:spid="_x0000_s1039" type="#_x0000_t32" style="position:absolute;left:7118;top:19125;width:951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" strokecolor="black [3213]" strokeweight=".5pt">
                  <v:stroke endarrow="block" endarrowwidth="narrow" endarrowlength="short" joinstyle="miter"/>
                </v:shape>
                <v:shape id="Straight Arrow Connector 851350340" o:spid="_x0000_s1040" type="#_x0000_t32" style="position:absolute;left:7012;top:39843;width:950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" strokecolor="black [3213]" strokeweight=".5pt">
                  <v:stroke endarrow="block" endarrowwidth="narrow" endarrowlength="short" joinstyle="miter"/>
                </v:shape>
                <w10:anchorlock/>
              </v:group>
            </w:pict>
          </mc:Fallback>
        </mc:AlternateContent>
      </w:r>
    </w:p>
    <w:p w14:paraId="25BE1061" w14:textId="14852853" w:rsidR="003724E4" w:rsidRDefault="003724E4" w:rsidP="00203FB7">
      <w:pPr>
        <w:jc w:val="left"/>
        <w:rPr>
          <w:lang w:val="en-GB"/>
        </w:rPr>
      </w:pPr>
      <w:r>
        <w:rPr>
          <w:vertAlign w:val="superscript"/>
          <w:lang w:val="en-GB"/>
        </w:rPr>
        <w:t>*</w:t>
      </w:r>
      <w:r w:rsidRPr="00AA7EF8">
        <w:rPr>
          <w:lang w:val="en-GB"/>
        </w:rPr>
        <w:t xml:space="preserve">Patients were required to be adults (≥18 years) with a diagnosis of </w:t>
      </w:r>
      <w:r w:rsidR="00B2554B">
        <w:rPr>
          <w:lang w:val="en-GB"/>
        </w:rPr>
        <w:t>atrial fibrillation</w:t>
      </w:r>
      <w:r w:rsidRPr="00AA7EF8">
        <w:rPr>
          <w:lang w:val="en-GB"/>
        </w:rPr>
        <w:t xml:space="preserve"> who were living in China, Taiwan, or South Korea.</w:t>
      </w:r>
      <w:r w:rsidRPr="00AA7EF8">
        <w:t xml:space="preserve"> Patients were not enrolled if they had a cognitive impairment, acute psychopathology, or insufficient knowledge of the language.</w:t>
      </w:r>
      <w:r w:rsidR="00AF0648">
        <w:t xml:space="preserve"> </w:t>
      </w:r>
      <w:r>
        <w:rPr>
          <w:vertAlign w:val="superscript"/>
          <w:lang w:val="en-GB"/>
        </w:rPr>
        <w:t>†</w:t>
      </w:r>
      <w:r w:rsidRPr="00AA7EF8">
        <w:rPr>
          <w:lang w:val="en-GB"/>
        </w:rPr>
        <w:t xml:space="preserve">Target recruitment was set to </w:t>
      </w:r>
      <w:r w:rsidR="006105C0">
        <w:rPr>
          <w:lang w:val="en-GB"/>
        </w:rPr>
        <w:t>300</w:t>
      </w:r>
      <w:r w:rsidRPr="00AA7EF8">
        <w:rPr>
          <w:lang w:val="en-GB"/>
        </w:rPr>
        <w:t xml:space="preserve"> eligible participants.</w:t>
      </w:r>
    </w:p>
    <w:p w14:paraId="2A68AB93" w14:textId="77777777" w:rsidR="003724E4" w:rsidRPr="007C4B82" w:rsidRDefault="003724E4" w:rsidP="007C4B82">
      <w:pPr>
        <w:rPr>
          <w:lang w:val="en-GB"/>
        </w:rPr>
      </w:pPr>
    </w:p>
    <w:p w14:paraId="3FF2C709" w14:textId="125C8279" w:rsidR="00E73D10" w:rsidRDefault="00E73D10" w:rsidP="007C4F18">
      <w:pPr>
        <w:pStyle w:val="1stBullet"/>
        <w:numPr>
          <w:ilvl w:val="0"/>
          <w:numId w:val="0"/>
        </w:numPr>
        <w:ind w:left="425"/>
      </w:pPr>
    </w:p>
    <w:p w14:paraId="0E1C51A5" w14:textId="15BFEF55" w:rsidR="002602AA" w:rsidRPr="00B14EB2" w:rsidRDefault="00F44D3B" w:rsidP="00916150">
      <w:pPr>
        <w:pStyle w:val="Heading4"/>
        <w:jc w:val="left"/>
        <w:rPr>
          <w:i w:val="0"/>
          <w:iCs w:val="0"/>
          <w:sz w:val="24"/>
          <w:szCs w:val="24"/>
          <w:lang w:val="en-GB"/>
        </w:rPr>
      </w:pPr>
      <w:r w:rsidRPr="00B14EB2">
        <w:rPr>
          <w:b/>
          <w:bCs/>
          <w:i w:val="0"/>
          <w:iCs w:val="0"/>
          <w:sz w:val="24"/>
          <w:szCs w:val="24"/>
        </w:rPr>
        <w:lastRenderedPageBreak/>
        <w:t xml:space="preserve">Supplementary </w:t>
      </w:r>
      <w:r w:rsidR="002602AA" w:rsidRPr="00B14EB2">
        <w:rPr>
          <w:b/>
          <w:bCs/>
          <w:i w:val="0"/>
          <w:iCs w:val="0"/>
          <w:sz w:val="24"/>
          <w:szCs w:val="24"/>
        </w:rPr>
        <w:t>Fig</w:t>
      </w:r>
      <w:r w:rsidR="00FE7D7C" w:rsidRPr="00B14EB2">
        <w:rPr>
          <w:b/>
          <w:bCs/>
          <w:i w:val="0"/>
          <w:iCs w:val="0"/>
          <w:sz w:val="24"/>
          <w:szCs w:val="24"/>
        </w:rPr>
        <w:t>.</w:t>
      </w:r>
      <w:r w:rsidR="002602AA" w:rsidRPr="00B14EB2">
        <w:rPr>
          <w:b/>
          <w:bCs/>
          <w:i w:val="0"/>
          <w:iCs w:val="0"/>
          <w:sz w:val="24"/>
          <w:szCs w:val="24"/>
        </w:rPr>
        <w:t xml:space="preserve"> </w:t>
      </w:r>
      <w:r w:rsidR="006059E3" w:rsidRPr="00B14EB2">
        <w:rPr>
          <w:b/>
          <w:bCs/>
          <w:i w:val="0"/>
          <w:iCs w:val="0"/>
          <w:sz w:val="24"/>
          <w:szCs w:val="24"/>
        </w:rPr>
        <w:t>A.2</w:t>
      </w:r>
      <w:r w:rsidR="00FE7D7C" w:rsidRPr="00B14EB2">
        <w:rPr>
          <w:b/>
          <w:bCs/>
          <w:i w:val="0"/>
          <w:iCs w:val="0"/>
          <w:sz w:val="24"/>
          <w:szCs w:val="24"/>
        </w:rPr>
        <w:t>.</w:t>
      </w:r>
      <w:r w:rsidR="002602AA" w:rsidRPr="00B14EB2">
        <w:rPr>
          <w:i w:val="0"/>
          <w:iCs w:val="0"/>
          <w:sz w:val="24"/>
          <w:szCs w:val="24"/>
        </w:rPr>
        <w:t xml:space="preserve"> </w:t>
      </w:r>
      <w:r w:rsidR="002602AA" w:rsidRPr="00B14EB2">
        <w:rPr>
          <w:i w:val="0"/>
          <w:iCs w:val="0"/>
          <w:sz w:val="24"/>
          <w:szCs w:val="24"/>
          <w:lang w:val="en-GB"/>
        </w:rPr>
        <w:t xml:space="preserve">Marginal utilities derived </w:t>
      </w:r>
      <w:r w:rsidR="00B84E52" w:rsidRPr="00B14EB2">
        <w:rPr>
          <w:i w:val="0"/>
          <w:iCs w:val="0"/>
          <w:sz w:val="24"/>
          <w:szCs w:val="24"/>
          <w:lang w:val="en-GB"/>
        </w:rPr>
        <w:t xml:space="preserve">using </w:t>
      </w:r>
      <w:r w:rsidR="00B227F8" w:rsidRPr="00B14EB2">
        <w:rPr>
          <w:i w:val="0"/>
          <w:iCs w:val="0"/>
          <w:sz w:val="24"/>
          <w:szCs w:val="24"/>
          <w:lang w:val="en-GB"/>
        </w:rPr>
        <w:t xml:space="preserve">preference </w:t>
      </w:r>
      <w:r w:rsidR="00B84E52" w:rsidRPr="00B14EB2">
        <w:rPr>
          <w:i w:val="0"/>
          <w:iCs w:val="0"/>
          <w:sz w:val="24"/>
          <w:szCs w:val="24"/>
          <w:lang w:val="en-GB"/>
        </w:rPr>
        <w:t xml:space="preserve">data </w:t>
      </w:r>
      <w:r w:rsidR="00916150" w:rsidRPr="00B14EB2">
        <w:rPr>
          <w:i w:val="0"/>
          <w:iCs w:val="0"/>
          <w:sz w:val="24"/>
          <w:szCs w:val="24"/>
          <w:lang w:val="en-GB"/>
        </w:rPr>
        <w:t>from adults with atrial fibrillation in China, Taiwan, and South Korea</w:t>
      </w:r>
      <w:r w:rsidR="002602AA" w:rsidRPr="00B14EB2">
        <w:rPr>
          <w:i w:val="0"/>
          <w:iCs w:val="0"/>
          <w:sz w:val="24"/>
          <w:szCs w:val="24"/>
          <w:lang w:val="en-GB"/>
        </w:rPr>
        <w:t xml:space="preserve"> (</w:t>
      </w:r>
      <w:r w:rsidR="00916150" w:rsidRPr="00B14EB2">
        <w:rPr>
          <w:i w:val="0"/>
          <w:iCs w:val="0"/>
          <w:sz w:val="24"/>
          <w:szCs w:val="24"/>
          <w:lang w:val="en-GB"/>
        </w:rPr>
        <w:t>N</w:t>
      </w:r>
      <w:r w:rsidR="002602AA" w:rsidRPr="00B14EB2">
        <w:rPr>
          <w:i w:val="0"/>
          <w:iCs w:val="0"/>
          <w:sz w:val="24"/>
          <w:szCs w:val="24"/>
          <w:lang w:val="en-GB"/>
        </w:rPr>
        <w:t>=307).</w:t>
      </w:r>
    </w:p>
    <w:p w14:paraId="40A4434D" w14:textId="6B1300A6" w:rsidR="00BF02CF" w:rsidRPr="00BF02CF" w:rsidRDefault="003434FB" w:rsidP="00BF02CF">
      <w:pPr>
        <w:rPr>
          <w:lang w:val="en-GB"/>
        </w:rPr>
      </w:pPr>
      <w:r>
        <w:rPr>
          <w:noProof/>
          <w:lang w:val="en-GB"/>
        </w:rPr>
        <w:drawing>
          <wp:inline distT="0" distB="0" distL="0" distR="0" wp14:anchorId="530CE214" wp14:editId="289D9195">
            <wp:extent cx="5943600" cy="4457700"/>
            <wp:effectExtent l="0" t="0" r="0" b="0"/>
            <wp:docPr id="1127868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868722" name="Picture 112786872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30650F5" w14:textId="5DD37EB6" w:rsidR="00D34EB7" w:rsidRDefault="00595386" w:rsidP="00203FB7">
      <w:pPr>
        <w:jc w:val="left"/>
        <w:rPr>
          <w:lang w:val="en-GB"/>
        </w:rPr>
      </w:pPr>
      <w:r w:rsidRPr="000847D2">
        <w:rPr>
          <w:lang w:val="en-GB"/>
        </w:rPr>
        <w:t>The mean marginal utility and 95% CI of each attribute level, relative to t</w:t>
      </w:r>
      <w:r w:rsidR="00AD176D">
        <w:rPr>
          <w:lang w:val="en-GB"/>
        </w:rPr>
        <w:t>he reference</w:t>
      </w:r>
      <w:r w:rsidRPr="000847D2">
        <w:rPr>
          <w:lang w:val="en-GB"/>
        </w:rPr>
        <w:t xml:space="preserve"> levels included in the DCE, are shown. Estimates are marginal utilities that denote the effect of deviating from a reference level of an attribute on preferences. Positive mean estimates with a 95% CI &gt;0 suggest </w:t>
      </w:r>
      <w:r w:rsidR="00AD176D">
        <w:rPr>
          <w:lang w:val="en-GB"/>
        </w:rPr>
        <w:t xml:space="preserve">participants placed a higher value </w:t>
      </w:r>
      <w:r w:rsidR="0062496C">
        <w:rPr>
          <w:lang w:val="en-GB"/>
        </w:rPr>
        <w:t xml:space="preserve">on the attribute level </w:t>
      </w:r>
      <w:r w:rsidRPr="000847D2">
        <w:rPr>
          <w:lang w:val="en-GB"/>
        </w:rPr>
        <w:t>over the reference level</w:t>
      </w:r>
      <w:r w:rsidR="0062496C">
        <w:rPr>
          <w:lang w:val="en-GB"/>
        </w:rPr>
        <w:t xml:space="preserve"> which indicates participants preferred the option with the attribute level, all else being equal</w:t>
      </w:r>
      <w:r w:rsidRPr="000847D2">
        <w:rPr>
          <w:lang w:val="en-GB"/>
        </w:rPr>
        <w:t>. *** indicates p&lt;0.001.</w:t>
      </w:r>
      <w:r>
        <w:rPr>
          <w:lang w:val="en-GB"/>
        </w:rPr>
        <w:t xml:space="preserve"> </w:t>
      </w:r>
      <w:r w:rsidRPr="00AA7EF8">
        <w:rPr>
          <w:lang w:val="en-GB"/>
        </w:rPr>
        <w:t xml:space="preserve">Abbreviations: CI, confidence interval; </w:t>
      </w:r>
      <w:r w:rsidR="00AF0648">
        <w:rPr>
          <w:lang w:val="en-GB"/>
        </w:rPr>
        <w:t xml:space="preserve">DCE, discrete-choice experiment; </w:t>
      </w:r>
      <w:r w:rsidRPr="00AA7EF8">
        <w:rPr>
          <w:lang w:val="en-GB"/>
        </w:rPr>
        <w:t>MLE, maximum likelihood estimates; SE</w:t>
      </w:r>
      <w:r>
        <w:rPr>
          <w:lang w:val="en-GB"/>
        </w:rPr>
        <w:t>,</w:t>
      </w:r>
      <w:r w:rsidRPr="00AA7EF8">
        <w:rPr>
          <w:lang w:val="en-GB"/>
        </w:rPr>
        <w:t xml:space="preserve"> standard error</w:t>
      </w:r>
      <w:r w:rsidR="00DC62B1">
        <w:rPr>
          <w:lang w:val="en-GB"/>
        </w:rPr>
        <w:t>.</w:t>
      </w:r>
    </w:p>
    <w:p w14:paraId="58A027A8" w14:textId="77777777" w:rsidR="00D34EB7" w:rsidRDefault="00D34EB7">
      <w:pPr>
        <w:spacing w:line="259" w:lineRule="auto"/>
        <w:contextualSpacing w:val="0"/>
        <w:jc w:val="left"/>
        <w:rPr>
          <w:lang w:val="en-GB"/>
        </w:rPr>
      </w:pPr>
      <w:r>
        <w:rPr>
          <w:lang w:val="en-GB"/>
        </w:rPr>
        <w:br w:type="page"/>
      </w:r>
    </w:p>
    <w:p w14:paraId="265372CF" w14:textId="18C2A586" w:rsidR="00E527C8" w:rsidRPr="00B14EB2" w:rsidRDefault="00E0444D" w:rsidP="0038578B">
      <w:pPr>
        <w:pStyle w:val="Heading4"/>
        <w:jc w:val="left"/>
        <w:rPr>
          <w:i w:val="0"/>
          <w:iCs w:val="0"/>
          <w:sz w:val="24"/>
          <w:szCs w:val="24"/>
        </w:rPr>
      </w:pPr>
      <w:r w:rsidRPr="00B14EB2">
        <w:rPr>
          <w:b/>
          <w:bCs/>
          <w:i w:val="0"/>
          <w:iCs w:val="0"/>
          <w:sz w:val="24"/>
          <w:szCs w:val="24"/>
        </w:rPr>
        <w:lastRenderedPageBreak/>
        <w:t xml:space="preserve">Supplementary </w:t>
      </w:r>
      <w:r w:rsidR="00E527C8" w:rsidRPr="00B14EB2">
        <w:rPr>
          <w:b/>
          <w:bCs/>
          <w:i w:val="0"/>
          <w:iCs w:val="0"/>
          <w:sz w:val="24"/>
          <w:szCs w:val="24"/>
        </w:rPr>
        <w:t>Fig</w:t>
      </w:r>
      <w:r w:rsidRPr="00B14EB2">
        <w:rPr>
          <w:b/>
          <w:bCs/>
          <w:i w:val="0"/>
          <w:iCs w:val="0"/>
          <w:sz w:val="24"/>
          <w:szCs w:val="24"/>
        </w:rPr>
        <w:t>.</w:t>
      </w:r>
      <w:r w:rsidR="00E527C8" w:rsidRPr="00B14EB2">
        <w:rPr>
          <w:b/>
          <w:bCs/>
          <w:i w:val="0"/>
          <w:iCs w:val="0"/>
          <w:sz w:val="24"/>
          <w:szCs w:val="24"/>
        </w:rPr>
        <w:t xml:space="preserve"> A.3</w:t>
      </w:r>
      <w:r w:rsidRPr="00B14EB2">
        <w:rPr>
          <w:b/>
          <w:bCs/>
          <w:i w:val="0"/>
          <w:iCs w:val="0"/>
          <w:sz w:val="24"/>
          <w:szCs w:val="24"/>
        </w:rPr>
        <w:t>.</w:t>
      </w:r>
      <w:r w:rsidR="00E527C8" w:rsidRPr="00B14EB2">
        <w:rPr>
          <w:i w:val="0"/>
          <w:iCs w:val="0"/>
          <w:sz w:val="24"/>
          <w:szCs w:val="24"/>
        </w:rPr>
        <w:t xml:space="preserve"> </w:t>
      </w:r>
      <w:r w:rsidR="00A37E92" w:rsidRPr="00B14EB2">
        <w:rPr>
          <w:i w:val="0"/>
          <w:iCs w:val="0"/>
          <w:sz w:val="24"/>
          <w:szCs w:val="24"/>
        </w:rPr>
        <w:t>P</w:t>
      </w:r>
      <w:r w:rsidR="00E527C8" w:rsidRPr="00B14EB2">
        <w:rPr>
          <w:i w:val="0"/>
          <w:iCs w:val="0"/>
          <w:sz w:val="24"/>
          <w:szCs w:val="24"/>
        </w:rPr>
        <w:t>reference</w:t>
      </w:r>
      <w:r w:rsidR="00AC1964" w:rsidRPr="00B14EB2">
        <w:rPr>
          <w:i w:val="0"/>
          <w:iCs w:val="0"/>
          <w:sz w:val="24"/>
          <w:szCs w:val="24"/>
        </w:rPr>
        <w:t xml:space="preserve"> estimate</w:t>
      </w:r>
      <w:r w:rsidR="00E527C8" w:rsidRPr="00B14EB2">
        <w:rPr>
          <w:i w:val="0"/>
          <w:iCs w:val="0"/>
          <w:sz w:val="24"/>
          <w:szCs w:val="24"/>
        </w:rPr>
        <w:t xml:space="preserve">s for non-vitamin K antagonist oral anticoagulant therapy in </w:t>
      </w:r>
      <w:r w:rsidR="00A37E92" w:rsidRPr="00B14EB2">
        <w:rPr>
          <w:i w:val="0"/>
          <w:iCs w:val="0"/>
          <w:sz w:val="24"/>
          <w:szCs w:val="24"/>
        </w:rPr>
        <w:t xml:space="preserve">adults with </w:t>
      </w:r>
      <w:r w:rsidR="00E527C8" w:rsidRPr="00B14EB2">
        <w:rPr>
          <w:i w:val="0"/>
          <w:iCs w:val="0"/>
          <w:sz w:val="24"/>
          <w:szCs w:val="24"/>
        </w:rPr>
        <w:t xml:space="preserve">atrial fibrillation </w:t>
      </w:r>
      <w:r w:rsidR="00337E80" w:rsidRPr="00B14EB2">
        <w:rPr>
          <w:i w:val="0"/>
          <w:iCs w:val="0"/>
          <w:sz w:val="24"/>
          <w:szCs w:val="24"/>
        </w:rPr>
        <w:t xml:space="preserve">in China, Taiwan, and South Korea (N=307) </w:t>
      </w:r>
      <w:r w:rsidR="00E527C8" w:rsidRPr="00B14EB2">
        <w:rPr>
          <w:i w:val="0"/>
          <w:iCs w:val="0"/>
          <w:sz w:val="24"/>
          <w:szCs w:val="24"/>
        </w:rPr>
        <w:t>by age.</w:t>
      </w:r>
    </w:p>
    <w:p w14:paraId="7E1B21DE" w14:textId="71EF3556" w:rsidR="00BF02CF" w:rsidRPr="00BF02CF" w:rsidRDefault="00BF02CF" w:rsidP="00BF02CF">
      <w:r w:rsidRPr="0040079A">
        <w:rPr>
          <w:noProof/>
        </w:rPr>
        <w:drawing>
          <wp:inline distT="0" distB="0" distL="0" distR="0" wp14:anchorId="00DE0F78" wp14:editId="72B27ADD">
            <wp:extent cx="5943600" cy="3356610"/>
            <wp:effectExtent l="0" t="0" r="0" b="0"/>
            <wp:docPr id="948608184" name="Picture 948608184" descr="Chart, histogram&#10;&#10;Description automatically generated">
              <a:extLst xmlns:a="http://schemas.openxmlformats.org/drawingml/2006/main">
                <a:ext uri="{FF2B5EF4-FFF2-40B4-BE49-F238E27FC236}">
                  <a16:creationId xmlns:a16="http://schemas.microsoft.com/office/drawing/2014/main" id="{10D74088-554D-7FC5-7950-BD2CDDA8D8A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descr="Chart, histogram&#10;&#10;Description automatically generated">
                      <a:extLst>
                        <a:ext uri="{FF2B5EF4-FFF2-40B4-BE49-F238E27FC236}">
                          <a16:creationId xmlns:a16="http://schemas.microsoft.com/office/drawing/2014/main" id="{10D74088-554D-7FC5-7950-BD2CDDA8D8AE}"/>
                        </a:ext>
                      </a:extLst>
                    </pic:cNvPr>
                    <pic:cNvPicPr>
                      <a:picLocks noGrp="1" noChangeAspect="1"/>
                    </pic:cNvPicPr>
                  </pic:nvPicPr>
                  <pic:blipFill rotWithShape="1">
                    <a:blip r:embed="rId12"/>
                    <a:srcRect t="4807" b="10489"/>
                    <a:stretch/>
                  </pic:blipFill>
                  <pic:spPr bwMode="auto">
                    <a:xfrm>
                      <a:off x="0" y="0"/>
                      <a:ext cx="5943600" cy="3356610"/>
                    </a:xfrm>
                    <a:prstGeom prst="rect">
                      <a:avLst/>
                    </a:prstGeom>
                    <a:ln>
                      <a:noFill/>
                    </a:ln>
                    <a:extLst>
                      <a:ext uri="{53640926-AAD7-44D8-BBD7-CCE9431645EC}">
                        <a14:shadowObscured xmlns:a14="http://schemas.microsoft.com/office/drawing/2010/main"/>
                      </a:ext>
                    </a:extLst>
                  </pic:spPr>
                </pic:pic>
              </a:graphicData>
            </a:graphic>
          </wp:inline>
        </w:drawing>
      </w:r>
    </w:p>
    <w:p w14:paraId="68102C37" w14:textId="7E54C18B" w:rsidR="001559CD" w:rsidRDefault="00E527C8" w:rsidP="00203FB7">
      <w:pPr>
        <w:jc w:val="left"/>
        <w:rPr>
          <w:lang w:val="en-GB"/>
        </w:rPr>
      </w:pPr>
      <w:r w:rsidRPr="000E1ABB">
        <w:rPr>
          <w:lang w:val="en-GB"/>
        </w:rPr>
        <w:t xml:space="preserve">A subgroup analysis was conducted to investigate patient treatment preference heterogeneities by </w:t>
      </w:r>
      <w:r>
        <w:rPr>
          <w:lang w:val="en-GB"/>
        </w:rPr>
        <w:t>age</w:t>
      </w:r>
      <w:r w:rsidRPr="000E1ABB">
        <w:rPr>
          <w:lang w:val="en-GB"/>
        </w:rPr>
        <w:t xml:space="preserve">. </w:t>
      </w:r>
      <w:r w:rsidR="008B42FC">
        <w:rPr>
          <w:lang w:val="en-GB"/>
        </w:rPr>
        <w:t>The age subgroup</w:t>
      </w:r>
      <w:r w:rsidR="001B1723">
        <w:rPr>
          <w:lang w:val="en-GB"/>
        </w:rPr>
        <w:t xml:space="preserve">s were determined based on the </w:t>
      </w:r>
      <w:r w:rsidR="00E60975">
        <w:rPr>
          <w:lang w:val="en-GB"/>
        </w:rPr>
        <w:t>retirement age in China (55</w:t>
      </w:r>
      <w:r w:rsidR="001B1723">
        <w:rPr>
          <w:lang w:val="en-GB"/>
        </w:rPr>
        <w:t xml:space="preserve"> years </w:t>
      </w:r>
      <w:r w:rsidR="00A71AA6">
        <w:rPr>
          <w:lang w:val="en-GB"/>
        </w:rPr>
        <w:t xml:space="preserve">on average </w:t>
      </w:r>
      <w:r w:rsidR="001B1723">
        <w:rPr>
          <w:lang w:val="en-GB"/>
        </w:rPr>
        <w:t>for women</w:t>
      </w:r>
      <w:r w:rsidR="00E60975">
        <w:rPr>
          <w:lang w:val="en-GB"/>
        </w:rPr>
        <w:t xml:space="preserve">) and to ensure a </w:t>
      </w:r>
      <w:r w:rsidR="00142E3A">
        <w:rPr>
          <w:lang w:val="en-GB"/>
        </w:rPr>
        <w:t xml:space="preserve">sufficient sample size for each subgroup. </w:t>
      </w:r>
      <w:r w:rsidRPr="000E1ABB">
        <w:rPr>
          <w:lang w:val="en-GB"/>
        </w:rPr>
        <w:t xml:space="preserve">Interaction effects between the attributes and </w:t>
      </w:r>
      <w:r>
        <w:rPr>
          <w:lang w:val="en-GB"/>
        </w:rPr>
        <w:t>participant</w:t>
      </w:r>
      <w:r w:rsidRPr="000E1ABB">
        <w:rPr>
          <w:lang w:val="en-GB"/>
        </w:rPr>
        <w:t xml:space="preserve"> characteristics were used.</w:t>
      </w:r>
      <w:r>
        <w:rPr>
          <w:lang w:val="en-GB"/>
        </w:rPr>
        <w:t xml:space="preserve"> Participants over 55 years of age placed a significantly higher value </w:t>
      </w:r>
      <w:r w:rsidR="00D64955">
        <w:rPr>
          <w:lang w:val="en-GB"/>
        </w:rPr>
        <w:t xml:space="preserve">(p &lt;0.05) </w:t>
      </w:r>
      <w:r>
        <w:rPr>
          <w:lang w:val="en-GB"/>
        </w:rPr>
        <w:t xml:space="preserve">on the risk reduction of death over </w:t>
      </w:r>
      <w:r w:rsidR="00224E9F">
        <w:rPr>
          <w:lang w:val="en-GB"/>
        </w:rPr>
        <w:t xml:space="preserve">the </w:t>
      </w:r>
      <w:r>
        <w:rPr>
          <w:lang w:val="en-GB"/>
        </w:rPr>
        <w:t xml:space="preserve">next </w:t>
      </w:r>
      <w:r w:rsidR="00B2554B">
        <w:rPr>
          <w:lang w:val="en-GB"/>
        </w:rPr>
        <w:t>three</w:t>
      </w:r>
      <w:r>
        <w:rPr>
          <w:lang w:val="en-GB"/>
        </w:rPr>
        <w:t xml:space="preserve"> years, compared to younger patients. </w:t>
      </w:r>
      <w:r w:rsidRPr="00AA7EF8">
        <w:rPr>
          <w:lang w:val="en-GB"/>
        </w:rPr>
        <w:t>Abbreviations: CI, confidence interval</w:t>
      </w:r>
      <w:r w:rsidR="00C15E57">
        <w:rPr>
          <w:lang w:val="en-GB"/>
        </w:rPr>
        <w:t>.</w:t>
      </w:r>
      <w:r w:rsidR="001559CD">
        <w:rPr>
          <w:lang w:val="en-GB"/>
        </w:rPr>
        <w:br w:type="page"/>
      </w:r>
    </w:p>
    <w:p w14:paraId="3D393FD0" w14:textId="6BD73017" w:rsidR="001559CD" w:rsidRPr="00B14EB2" w:rsidRDefault="001C12F1" w:rsidP="00142E62">
      <w:pPr>
        <w:pStyle w:val="Heading4"/>
        <w:jc w:val="left"/>
        <w:rPr>
          <w:i w:val="0"/>
          <w:iCs w:val="0"/>
          <w:sz w:val="24"/>
          <w:szCs w:val="24"/>
        </w:rPr>
      </w:pPr>
      <w:r w:rsidRPr="00B14EB2">
        <w:rPr>
          <w:b/>
          <w:bCs/>
          <w:i w:val="0"/>
          <w:iCs w:val="0"/>
          <w:sz w:val="24"/>
          <w:szCs w:val="24"/>
        </w:rPr>
        <w:lastRenderedPageBreak/>
        <w:t xml:space="preserve">Supplementary </w:t>
      </w:r>
      <w:r w:rsidR="001559CD" w:rsidRPr="00B14EB2">
        <w:rPr>
          <w:b/>
          <w:bCs/>
          <w:i w:val="0"/>
          <w:iCs w:val="0"/>
          <w:sz w:val="24"/>
          <w:szCs w:val="24"/>
        </w:rPr>
        <w:t>Fig</w:t>
      </w:r>
      <w:r w:rsidRPr="00B14EB2">
        <w:rPr>
          <w:b/>
          <w:bCs/>
          <w:i w:val="0"/>
          <w:iCs w:val="0"/>
          <w:sz w:val="24"/>
          <w:szCs w:val="24"/>
        </w:rPr>
        <w:t>.</w:t>
      </w:r>
      <w:r w:rsidR="001559CD" w:rsidRPr="00B14EB2">
        <w:rPr>
          <w:b/>
          <w:bCs/>
          <w:i w:val="0"/>
          <w:iCs w:val="0"/>
          <w:sz w:val="24"/>
          <w:szCs w:val="24"/>
        </w:rPr>
        <w:t xml:space="preserve"> A.4</w:t>
      </w:r>
      <w:r w:rsidRPr="00B14EB2">
        <w:rPr>
          <w:b/>
          <w:bCs/>
          <w:i w:val="0"/>
          <w:iCs w:val="0"/>
          <w:sz w:val="24"/>
          <w:szCs w:val="24"/>
        </w:rPr>
        <w:t>.</w:t>
      </w:r>
      <w:r w:rsidR="001559CD" w:rsidRPr="00B14EB2">
        <w:rPr>
          <w:i w:val="0"/>
          <w:iCs w:val="0"/>
          <w:sz w:val="24"/>
          <w:szCs w:val="24"/>
        </w:rPr>
        <w:t xml:space="preserve"> </w:t>
      </w:r>
      <w:r w:rsidR="000D28E1" w:rsidRPr="00B14EB2">
        <w:rPr>
          <w:i w:val="0"/>
          <w:iCs w:val="0"/>
          <w:sz w:val="24"/>
          <w:szCs w:val="24"/>
        </w:rPr>
        <w:t>P</w:t>
      </w:r>
      <w:r w:rsidR="001559CD" w:rsidRPr="00B14EB2">
        <w:rPr>
          <w:i w:val="0"/>
          <w:iCs w:val="0"/>
          <w:sz w:val="24"/>
          <w:szCs w:val="24"/>
        </w:rPr>
        <w:t>reference</w:t>
      </w:r>
      <w:r w:rsidR="00AC1964" w:rsidRPr="00B14EB2">
        <w:rPr>
          <w:i w:val="0"/>
          <w:iCs w:val="0"/>
          <w:sz w:val="24"/>
          <w:szCs w:val="24"/>
        </w:rPr>
        <w:t xml:space="preserve"> estimate</w:t>
      </w:r>
      <w:r w:rsidR="001559CD" w:rsidRPr="00B14EB2">
        <w:rPr>
          <w:i w:val="0"/>
          <w:iCs w:val="0"/>
          <w:sz w:val="24"/>
          <w:szCs w:val="24"/>
        </w:rPr>
        <w:t xml:space="preserve">s for non-vitamin K antagonist oral anticoagulant therapy in </w:t>
      </w:r>
      <w:r w:rsidR="000D28E1" w:rsidRPr="00B14EB2">
        <w:rPr>
          <w:i w:val="0"/>
          <w:iCs w:val="0"/>
          <w:sz w:val="24"/>
          <w:szCs w:val="24"/>
        </w:rPr>
        <w:t xml:space="preserve">adults with </w:t>
      </w:r>
      <w:r w:rsidR="001559CD" w:rsidRPr="00B14EB2">
        <w:rPr>
          <w:i w:val="0"/>
          <w:iCs w:val="0"/>
          <w:sz w:val="24"/>
          <w:szCs w:val="24"/>
        </w:rPr>
        <w:t xml:space="preserve">atrial fibrillation </w:t>
      </w:r>
      <w:r w:rsidR="000D28E1" w:rsidRPr="00B14EB2">
        <w:rPr>
          <w:i w:val="0"/>
          <w:iCs w:val="0"/>
          <w:sz w:val="24"/>
          <w:szCs w:val="24"/>
        </w:rPr>
        <w:t xml:space="preserve">in China, Taiwan, and South Korea (N=307) </w:t>
      </w:r>
      <w:r w:rsidR="001559CD" w:rsidRPr="00B14EB2">
        <w:rPr>
          <w:i w:val="0"/>
          <w:iCs w:val="0"/>
          <w:sz w:val="24"/>
          <w:szCs w:val="24"/>
        </w:rPr>
        <w:t xml:space="preserve">by </w:t>
      </w:r>
      <w:r w:rsidR="009E09D3" w:rsidRPr="00B14EB2">
        <w:rPr>
          <w:i w:val="0"/>
          <w:iCs w:val="0"/>
          <w:sz w:val="24"/>
          <w:szCs w:val="24"/>
        </w:rPr>
        <w:t>comorbidities</w:t>
      </w:r>
      <w:r w:rsidR="001559CD" w:rsidRPr="00B14EB2">
        <w:rPr>
          <w:i w:val="0"/>
          <w:iCs w:val="0"/>
          <w:sz w:val="24"/>
          <w:szCs w:val="24"/>
        </w:rPr>
        <w:t>.</w:t>
      </w:r>
    </w:p>
    <w:p w14:paraId="1F471498" w14:textId="3DB2CC84" w:rsidR="00BF02CF" w:rsidRPr="00BF02CF" w:rsidRDefault="00BF02CF" w:rsidP="00BF02CF">
      <w:r>
        <w:rPr>
          <w:noProof/>
          <w:lang w:val="en-GB"/>
        </w:rPr>
        <w:drawing>
          <wp:inline distT="0" distB="0" distL="0" distR="0" wp14:anchorId="0F5CAA64" wp14:editId="0FD87989">
            <wp:extent cx="5943600" cy="3409950"/>
            <wp:effectExtent l="0" t="0" r="0" b="0"/>
            <wp:docPr id="4843761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376123" name="Picture 484376123"/>
                    <pic:cNvPicPr/>
                  </pic:nvPicPr>
                  <pic:blipFill rotWithShape="1">
                    <a:blip r:embed="rId13" cstate="print">
                      <a:extLst>
                        <a:ext uri="{28A0092B-C50C-407E-A947-70E740481C1C}">
                          <a14:useLocalDpi xmlns:a14="http://schemas.microsoft.com/office/drawing/2010/main" val="0"/>
                        </a:ext>
                      </a:extLst>
                    </a:blip>
                    <a:srcRect t="2644" b="11298"/>
                    <a:stretch/>
                  </pic:blipFill>
                  <pic:spPr bwMode="auto">
                    <a:xfrm>
                      <a:off x="0" y="0"/>
                      <a:ext cx="5943600" cy="3409950"/>
                    </a:xfrm>
                    <a:prstGeom prst="rect">
                      <a:avLst/>
                    </a:prstGeom>
                    <a:ln>
                      <a:noFill/>
                    </a:ln>
                    <a:extLst>
                      <a:ext uri="{53640926-AAD7-44D8-BBD7-CCE9431645EC}">
                        <a14:shadowObscured xmlns:a14="http://schemas.microsoft.com/office/drawing/2010/main"/>
                      </a:ext>
                    </a:extLst>
                  </pic:spPr>
                </pic:pic>
              </a:graphicData>
            </a:graphic>
          </wp:inline>
        </w:drawing>
      </w:r>
    </w:p>
    <w:p w14:paraId="5851DFB5" w14:textId="395CC9AF" w:rsidR="001559CD" w:rsidRDefault="001559CD" w:rsidP="00142E62">
      <w:pPr>
        <w:jc w:val="left"/>
        <w:rPr>
          <w:lang w:val="en-GB"/>
        </w:rPr>
      </w:pPr>
      <w:r w:rsidRPr="000E1ABB">
        <w:rPr>
          <w:lang w:val="en-GB"/>
        </w:rPr>
        <w:t xml:space="preserve">A subgroup analysis was conducted to investigate patient treatment preference heterogeneities by </w:t>
      </w:r>
      <w:r w:rsidR="009E09D3">
        <w:rPr>
          <w:lang w:val="en-GB"/>
        </w:rPr>
        <w:t xml:space="preserve">whether or not participants </w:t>
      </w:r>
      <w:r w:rsidR="00142E62">
        <w:rPr>
          <w:lang w:val="en-GB"/>
        </w:rPr>
        <w:t xml:space="preserve">had </w:t>
      </w:r>
      <w:r w:rsidR="009E09D3">
        <w:rPr>
          <w:lang w:val="en-GB"/>
        </w:rPr>
        <w:t xml:space="preserve">or </w:t>
      </w:r>
      <w:r w:rsidR="00142E62">
        <w:rPr>
          <w:lang w:val="en-GB"/>
        </w:rPr>
        <w:t xml:space="preserve">had </w:t>
      </w:r>
      <w:r w:rsidR="009E09D3">
        <w:rPr>
          <w:lang w:val="en-GB"/>
        </w:rPr>
        <w:t>had comorbidities</w:t>
      </w:r>
      <w:r w:rsidRPr="000E1ABB">
        <w:rPr>
          <w:lang w:val="en-GB"/>
        </w:rPr>
        <w:t xml:space="preserve">. Interaction effects between the attributes and </w:t>
      </w:r>
      <w:r>
        <w:rPr>
          <w:lang w:val="en-GB"/>
        </w:rPr>
        <w:t>participant</w:t>
      </w:r>
      <w:r w:rsidRPr="000E1ABB">
        <w:rPr>
          <w:lang w:val="en-GB"/>
        </w:rPr>
        <w:t xml:space="preserve"> characteristics were used.</w:t>
      </w:r>
      <w:r>
        <w:rPr>
          <w:lang w:val="en-GB"/>
        </w:rPr>
        <w:t xml:space="preserve"> Participants </w:t>
      </w:r>
      <w:r w:rsidR="00737B4F">
        <w:rPr>
          <w:lang w:val="en-GB"/>
        </w:rPr>
        <w:t>with comorbidities</w:t>
      </w:r>
      <w:r w:rsidR="00737B4F" w:rsidRPr="00737B4F">
        <w:t xml:space="preserve"> </w:t>
      </w:r>
      <w:r w:rsidR="00737B4F" w:rsidRPr="00737B4F">
        <w:rPr>
          <w:lang w:val="en-GB"/>
        </w:rPr>
        <w:t xml:space="preserve">placed </w:t>
      </w:r>
      <w:r w:rsidR="00737B4F">
        <w:rPr>
          <w:lang w:val="en-GB"/>
        </w:rPr>
        <w:t xml:space="preserve">significantly </w:t>
      </w:r>
      <w:r w:rsidR="00737B4F" w:rsidRPr="00737B4F">
        <w:rPr>
          <w:lang w:val="en-GB"/>
        </w:rPr>
        <w:t xml:space="preserve">lower values </w:t>
      </w:r>
      <w:r w:rsidR="005C6BA1">
        <w:rPr>
          <w:lang w:val="en-GB"/>
        </w:rPr>
        <w:t xml:space="preserve">(p &lt;0.05) </w:t>
      </w:r>
      <w:r w:rsidR="00737B4F" w:rsidRPr="00737B4F">
        <w:rPr>
          <w:lang w:val="en-GB"/>
        </w:rPr>
        <w:t>on the risk reduction</w:t>
      </w:r>
      <w:r w:rsidR="00224E9F">
        <w:rPr>
          <w:lang w:val="en-GB"/>
        </w:rPr>
        <w:t>s</w:t>
      </w:r>
      <w:r w:rsidR="00737B4F" w:rsidRPr="00737B4F">
        <w:rPr>
          <w:lang w:val="en-GB"/>
        </w:rPr>
        <w:t xml:space="preserve"> of death and non-disabling events over the next </w:t>
      </w:r>
      <w:r w:rsidR="00B2554B">
        <w:rPr>
          <w:lang w:val="en-GB"/>
        </w:rPr>
        <w:t>three</w:t>
      </w:r>
      <w:r w:rsidR="00224E9F">
        <w:rPr>
          <w:lang w:val="en-GB"/>
        </w:rPr>
        <w:t xml:space="preserve"> </w:t>
      </w:r>
      <w:r w:rsidR="00737B4F" w:rsidRPr="00737B4F">
        <w:rPr>
          <w:lang w:val="en-GB"/>
        </w:rPr>
        <w:t>years, compared to those without comorbidities</w:t>
      </w:r>
      <w:r>
        <w:rPr>
          <w:lang w:val="en-GB"/>
        </w:rPr>
        <w:t xml:space="preserve">. </w:t>
      </w:r>
      <w:r w:rsidRPr="00AA7EF8">
        <w:rPr>
          <w:lang w:val="en-GB"/>
        </w:rPr>
        <w:t>Abbreviations: CI, confidence interval</w:t>
      </w:r>
      <w:r>
        <w:rPr>
          <w:lang w:val="en-GB"/>
        </w:rPr>
        <w:t>.</w:t>
      </w:r>
    </w:p>
    <w:p w14:paraId="4CF2698E" w14:textId="040E5A83" w:rsidR="00FB232E" w:rsidRDefault="00FB232E" w:rsidP="00FB232E">
      <w:pPr>
        <w:rPr>
          <w:lang w:val="en-GB"/>
        </w:rPr>
      </w:pPr>
    </w:p>
    <w:p w14:paraId="4D3E0E0E" w14:textId="77777777" w:rsidR="00FB232E" w:rsidRDefault="00FB232E" w:rsidP="00FB232E">
      <w:pPr>
        <w:rPr>
          <w:lang w:val="en-GB"/>
        </w:rPr>
      </w:pPr>
    </w:p>
    <w:p w14:paraId="1F550DC0" w14:textId="77777777" w:rsidR="00FB232E" w:rsidRDefault="00FB232E" w:rsidP="00FB232E">
      <w:pPr>
        <w:rPr>
          <w:lang w:val="en-GB"/>
        </w:rPr>
      </w:pPr>
    </w:p>
    <w:p w14:paraId="1D3D6472" w14:textId="77777777" w:rsidR="00FB232E" w:rsidRDefault="00FB232E" w:rsidP="00FB232E">
      <w:pPr>
        <w:rPr>
          <w:lang w:val="en-GB"/>
        </w:rPr>
      </w:pPr>
    </w:p>
    <w:p w14:paraId="26137F3B" w14:textId="77777777" w:rsidR="00FB232E" w:rsidRDefault="00FB232E" w:rsidP="00FB232E">
      <w:pPr>
        <w:rPr>
          <w:lang w:val="en-GB"/>
        </w:rPr>
      </w:pPr>
    </w:p>
    <w:p w14:paraId="1B41005A" w14:textId="77777777" w:rsidR="00FB232E" w:rsidRPr="00FB232E" w:rsidRDefault="00FB232E" w:rsidP="00FB232E">
      <w:pPr>
        <w:rPr>
          <w:lang w:val="en-GB"/>
        </w:rPr>
      </w:pPr>
    </w:p>
    <w:p w14:paraId="6D6F8E03" w14:textId="4065D024" w:rsidR="001325D7" w:rsidRPr="00B14EB2" w:rsidRDefault="00B65F47" w:rsidP="0011127C">
      <w:pPr>
        <w:pStyle w:val="Heading4"/>
        <w:jc w:val="left"/>
        <w:rPr>
          <w:i w:val="0"/>
          <w:iCs w:val="0"/>
          <w:sz w:val="24"/>
          <w:szCs w:val="24"/>
        </w:rPr>
      </w:pPr>
      <w:r w:rsidRPr="00B14EB2">
        <w:rPr>
          <w:b/>
          <w:bCs/>
          <w:i w:val="0"/>
          <w:iCs w:val="0"/>
          <w:sz w:val="24"/>
          <w:szCs w:val="24"/>
        </w:rPr>
        <w:lastRenderedPageBreak/>
        <w:t xml:space="preserve">Supplementary </w:t>
      </w:r>
      <w:r w:rsidR="001325D7" w:rsidRPr="00B14EB2">
        <w:rPr>
          <w:b/>
          <w:bCs/>
          <w:i w:val="0"/>
          <w:iCs w:val="0"/>
          <w:sz w:val="24"/>
          <w:szCs w:val="24"/>
        </w:rPr>
        <w:t>Table A.1</w:t>
      </w:r>
      <w:r w:rsidRPr="00B14EB2">
        <w:rPr>
          <w:b/>
          <w:bCs/>
          <w:i w:val="0"/>
          <w:iCs w:val="0"/>
          <w:sz w:val="24"/>
          <w:szCs w:val="24"/>
        </w:rPr>
        <w:t>.</w:t>
      </w:r>
      <w:r w:rsidR="001325D7" w:rsidRPr="00B14EB2">
        <w:rPr>
          <w:i w:val="0"/>
          <w:iCs w:val="0"/>
          <w:sz w:val="24"/>
          <w:szCs w:val="24"/>
        </w:rPr>
        <w:t xml:space="preserve"> </w:t>
      </w:r>
      <w:r w:rsidR="004F2C75" w:rsidRPr="00B14EB2">
        <w:rPr>
          <w:i w:val="0"/>
          <w:iCs w:val="0"/>
          <w:sz w:val="24"/>
          <w:szCs w:val="24"/>
        </w:rPr>
        <w:t>A</w:t>
      </w:r>
      <w:r w:rsidR="001325D7" w:rsidRPr="00B14EB2">
        <w:rPr>
          <w:i w:val="0"/>
          <w:iCs w:val="0"/>
          <w:sz w:val="24"/>
          <w:szCs w:val="24"/>
        </w:rPr>
        <w:t>ttributes and levels</w:t>
      </w:r>
      <w:r w:rsidR="00C777F3" w:rsidRPr="00B14EB2">
        <w:rPr>
          <w:sz w:val="24"/>
          <w:szCs w:val="24"/>
        </w:rPr>
        <w:t xml:space="preserve"> </w:t>
      </w:r>
      <w:r w:rsidR="004F2C75" w:rsidRPr="00B14EB2">
        <w:rPr>
          <w:i w:val="0"/>
          <w:iCs w:val="0"/>
          <w:sz w:val="24"/>
          <w:szCs w:val="24"/>
        </w:rPr>
        <w:t xml:space="preserve">included in the </w:t>
      </w:r>
      <w:r w:rsidR="009B4D1C" w:rsidRPr="00B14EB2">
        <w:rPr>
          <w:i w:val="0"/>
          <w:iCs w:val="0"/>
          <w:sz w:val="24"/>
          <w:szCs w:val="24"/>
        </w:rPr>
        <w:t>discrete choice experiment</w:t>
      </w:r>
      <w:r w:rsidR="00C777F3" w:rsidRPr="00B14EB2">
        <w:rPr>
          <w:i w:val="0"/>
          <w:iCs w:val="0"/>
          <w:sz w:val="24"/>
          <w:szCs w:val="24"/>
        </w:rPr>
        <w:t xml:space="preserve"> completed in 2023 by adults with atrial fibrillation in China, Taiwan, and South Korea (N=307)</w:t>
      </w:r>
      <w:r w:rsidR="001325D7" w:rsidRPr="00B14EB2">
        <w:rPr>
          <w:i w:val="0"/>
          <w:iCs w:val="0"/>
          <w:sz w:val="24"/>
          <w:szCs w:val="24"/>
        </w:rPr>
        <w:t>.</w:t>
      </w:r>
    </w:p>
    <w:tbl>
      <w:tblPr>
        <w:tblStyle w:val="GridTable1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81"/>
        <w:gridCol w:w="5461"/>
        <w:gridCol w:w="2218"/>
      </w:tblGrid>
      <w:tr w:rsidR="001325D7" w:rsidRPr="009C5D6A" w14:paraId="4B247445" w14:textId="77777777" w:rsidTr="007D7C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5" w:type="dxa"/>
            <w:tcBorders>
              <w:top w:val="single" w:sz="4" w:space="0" w:color="auto"/>
              <w:bottom w:val="single" w:sz="4" w:space="0" w:color="auto"/>
            </w:tcBorders>
          </w:tcPr>
          <w:p w14:paraId="6BA7F4C2" w14:textId="77777777" w:rsidR="001325D7" w:rsidRPr="009C5D6A" w:rsidRDefault="001325D7" w:rsidP="0013778F">
            <w:pPr>
              <w:spacing w:line="240" w:lineRule="auto"/>
              <w:rPr>
                <w:sz w:val="20"/>
                <w:szCs w:val="20"/>
              </w:rPr>
            </w:pPr>
            <w:r w:rsidRPr="009C5D6A">
              <w:rPr>
                <w:sz w:val="20"/>
                <w:szCs w:val="20"/>
              </w:rPr>
              <w:t>Attribute</w:t>
            </w:r>
          </w:p>
        </w:tc>
        <w:tc>
          <w:tcPr>
            <w:tcW w:w="8010" w:type="dxa"/>
            <w:tcBorders>
              <w:top w:val="single" w:sz="4" w:space="0" w:color="auto"/>
              <w:bottom w:val="single" w:sz="4" w:space="0" w:color="auto"/>
            </w:tcBorders>
          </w:tcPr>
          <w:p w14:paraId="2565B76E" w14:textId="77777777" w:rsidR="001325D7" w:rsidRPr="009C5D6A" w:rsidRDefault="001325D7" w:rsidP="00DA2D30">
            <w:pPr>
              <w:spacing w:line="240"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9C5D6A">
              <w:rPr>
                <w:sz w:val="20"/>
                <w:szCs w:val="20"/>
              </w:rPr>
              <w:t>Definition</w:t>
            </w:r>
          </w:p>
        </w:tc>
        <w:tc>
          <w:tcPr>
            <w:tcW w:w="2895" w:type="dxa"/>
            <w:tcBorders>
              <w:top w:val="single" w:sz="4" w:space="0" w:color="auto"/>
              <w:bottom w:val="single" w:sz="4" w:space="0" w:color="auto"/>
            </w:tcBorders>
          </w:tcPr>
          <w:p w14:paraId="4A3AC1AA" w14:textId="77777777" w:rsidR="001325D7" w:rsidRPr="009C5D6A" w:rsidRDefault="001325D7" w:rsidP="0013778F">
            <w:pPr>
              <w:spacing w:line="240" w:lineRule="auto"/>
              <w:ind w:left="38"/>
              <w:cnfStyle w:val="100000000000" w:firstRow="1" w:lastRow="0" w:firstColumn="0" w:lastColumn="0" w:oddVBand="0" w:evenVBand="0" w:oddHBand="0" w:evenHBand="0" w:firstRowFirstColumn="0" w:firstRowLastColumn="0" w:lastRowFirstColumn="0" w:lastRowLastColumn="0"/>
              <w:rPr>
                <w:sz w:val="20"/>
                <w:szCs w:val="20"/>
              </w:rPr>
            </w:pPr>
            <w:r w:rsidRPr="009C5D6A">
              <w:rPr>
                <w:sz w:val="20"/>
                <w:szCs w:val="20"/>
              </w:rPr>
              <w:t>Levels</w:t>
            </w:r>
          </w:p>
        </w:tc>
      </w:tr>
      <w:tr w:rsidR="001325D7" w:rsidRPr="009C5D6A" w14:paraId="06C11E0B"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val="restart"/>
            <w:tcBorders>
              <w:top w:val="single" w:sz="4" w:space="0" w:color="auto"/>
            </w:tcBorders>
          </w:tcPr>
          <w:p w14:paraId="508D48EB" w14:textId="1A2DE421" w:rsidR="001325D7" w:rsidRPr="009C5D6A" w:rsidRDefault="001325D7" w:rsidP="004F2C75">
            <w:pPr>
              <w:spacing w:line="240" w:lineRule="auto"/>
              <w:jc w:val="left"/>
              <w:rPr>
                <w:sz w:val="20"/>
                <w:szCs w:val="20"/>
              </w:rPr>
            </w:pPr>
            <w:r w:rsidRPr="009C5D6A">
              <w:rPr>
                <w:sz w:val="20"/>
                <w:szCs w:val="20"/>
              </w:rPr>
              <w:t xml:space="preserve">Severe disability over next </w:t>
            </w:r>
            <w:r w:rsidR="00C15E57" w:rsidRPr="009C5D6A">
              <w:rPr>
                <w:sz w:val="20"/>
                <w:szCs w:val="20"/>
              </w:rPr>
              <w:t>3</w:t>
            </w:r>
            <w:r w:rsidRPr="009C5D6A">
              <w:rPr>
                <w:sz w:val="20"/>
                <w:szCs w:val="20"/>
              </w:rPr>
              <w:t xml:space="preserve"> years</w:t>
            </w:r>
          </w:p>
        </w:tc>
        <w:tc>
          <w:tcPr>
            <w:tcW w:w="8010" w:type="dxa"/>
            <w:vMerge w:val="restart"/>
            <w:tcBorders>
              <w:top w:val="single" w:sz="4" w:space="0" w:color="auto"/>
            </w:tcBorders>
          </w:tcPr>
          <w:p w14:paraId="57332EA5" w14:textId="1CEEC9D3"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 xml:space="preserve">The proportion of patients who will experience severe disability over the next 3 years as a result of an </w:t>
            </w:r>
            <w:r w:rsidR="00B2554B">
              <w:rPr>
                <w:sz w:val="20"/>
                <w:szCs w:val="20"/>
              </w:rPr>
              <w:t>atrial fibrillation</w:t>
            </w:r>
            <w:r w:rsidRPr="009C5D6A">
              <w:rPr>
                <w:sz w:val="20"/>
                <w:szCs w:val="20"/>
              </w:rPr>
              <w:t>-related major stroke or a heart attack, or major bleeding due to a treatment side effect (such as brain bleeding). This will cause permanent damages to health and affect your mobility and daily activities significantly, such as:</w:t>
            </w:r>
          </w:p>
          <w:p w14:paraId="61915086" w14:textId="77777777" w:rsidR="001325D7" w:rsidRPr="009C5D6A" w:rsidRDefault="001325D7" w:rsidP="00DA2D30">
            <w:pPr>
              <w:numPr>
                <w:ilvl w:val="1"/>
                <w:numId w:val="12"/>
              </w:numPr>
              <w:tabs>
                <w:tab w:val="clear" w:pos="1440"/>
                <w:tab w:val="num" w:pos="1118"/>
              </w:tabs>
              <w:spacing w:line="240" w:lineRule="auto"/>
              <w:ind w:left="551"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our arm and leg are totally paralyzed, and you cannot walk at all.</w:t>
            </w:r>
          </w:p>
          <w:p w14:paraId="1ECB03B1" w14:textId="77777777" w:rsidR="001325D7" w:rsidRPr="009C5D6A" w:rsidRDefault="001325D7" w:rsidP="00DA2D30">
            <w:pPr>
              <w:numPr>
                <w:ilvl w:val="1"/>
                <w:numId w:val="12"/>
              </w:numPr>
              <w:tabs>
                <w:tab w:val="clear" w:pos="1440"/>
                <w:tab w:val="num" w:pos="1118"/>
              </w:tabs>
              <w:spacing w:line="240" w:lineRule="auto"/>
              <w:ind w:left="551"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our speech is slurred, and some people cannot understand what you are saying.</w:t>
            </w:r>
          </w:p>
          <w:p w14:paraId="6D595D10" w14:textId="77777777" w:rsidR="001325D7" w:rsidRPr="009C5D6A" w:rsidRDefault="001325D7" w:rsidP="00DA2D30">
            <w:pPr>
              <w:numPr>
                <w:ilvl w:val="1"/>
                <w:numId w:val="12"/>
              </w:numPr>
              <w:tabs>
                <w:tab w:val="clear" w:pos="1440"/>
                <w:tab w:val="num" w:pos="1118"/>
              </w:tabs>
              <w:spacing w:line="240" w:lineRule="auto"/>
              <w:ind w:left="551"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ou write and feed yourself with difficulty.</w:t>
            </w:r>
          </w:p>
          <w:p w14:paraId="18541EC2" w14:textId="77777777" w:rsidR="001325D7" w:rsidRPr="009C5D6A" w:rsidRDefault="001325D7" w:rsidP="00DA2D30">
            <w:pPr>
              <w:numPr>
                <w:ilvl w:val="1"/>
                <w:numId w:val="12"/>
              </w:numPr>
              <w:tabs>
                <w:tab w:val="clear" w:pos="1440"/>
                <w:tab w:val="num" w:pos="1118"/>
              </w:tabs>
              <w:spacing w:line="240" w:lineRule="auto"/>
              <w:ind w:left="551"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ou spend all of your time either in bed or in a wheelchair.</w:t>
            </w:r>
          </w:p>
          <w:p w14:paraId="6E2CBA56" w14:textId="77777777" w:rsidR="001325D7" w:rsidRPr="009C5D6A" w:rsidRDefault="001325D7" w:rsidP="00DA2D30">
            <w:pPr>
              <w:numPr>
                <w:ilvl w:val="1"/>
                <w:numId w:val="12"/>
              </w:numPr>
              <w:tabs>
                <w:tab w:val="clear" w:pos="1440"/>
                <w:tab w:val="num" w:pos="1118"/>
              </w:tabs>
              <w:spacing w:line="240" w:lineRule="auto"/>
              <w:ind w:left="551"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ou cannot bathe or get dressed without help.</w:t>
            </w:r>
          </w:p>
          <w:p w14:paraId="44F5687B" w14:textId="77777777" w:rsidR="001325D7" w:rsidRPr="009C5D6A" w:rsidRDefault="001325D7" w:rsidP="00DA2D30">
            <w:pPr>
              <w:numPr>
                <w:ilvl w:val="1"/>
                <w:numId w:val="12"/>
              </w:numPr>
              <w:tabs>
                <w:tab w:val="clear" w:pos="1440"/>
                <w:tab w:val="num" w:pos="1118"/>
              </w:tabs>
              <w:spacing w:line="240" w:lineRule="auto"/>
              <w:ind w:left="550"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ou need a lot of help at home. If there is not someone at home to care for you, you need to go to a nursing home.</w:t>
            </w:r>
          </w:p>
        </w:tc>
        <w:tc>
          <w:tcPr>
            <w:tcW w:w="2895" w:type="dxa"/>
            <w:tcBorders>
              <w:top w:val="single" w:sz="4" w:space="0" w:color="auto"/>
            </w:tcBorders>
          </w:tcPr>
          <w:p w14:paraId="15B61E9D"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1%</w:t>
            </w:r>
          </w:p>
        </w:tc>
      </w:tr>
      <w:tr w:rsidR="001325D7" w:rsidRPr="009C5D6A" w14:paraId="1738CB79"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39AA3788" w14:textId="77777777" w:rsidR="001325D7" w:rsidRPr="009C5D6A" w:rsidRDefault="001325D7" w:rsidP="004F2C75">
            <w:pPr>
              <w:spacing w:line="240" w:lineRule="auto"/>
              <w:jc w:val="left"/>
              <w:rPr>
                <w:sz w:val="20"/>
                <w:szCs w:val="20"/>
              </w:rPr>
            </w:pPr>
          </w:p>
        </w:tc>
        <w:tc>
          <w:tcPr>
            <w:tcW w:w="8010" w:type="dxa"/>
            <w:vMerge/>
          </w:tcPr>
          <w:p w14:paraId="52212456"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5C7BDF77"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4%</w:t>
            </w:r>
          </w:p>
        </w:tc>
      </w:tr>
      <w:tr w:rsidR="001325D7" w:rsidRPr="009C5D6A" w14:paraId="27801F7C"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78E2A25E" w14:textId="77777777" w:rsidR="001325D7" w:rsidRPr="009C5D6A" w:rsidRDefault="001325D7" w:rsidP="004F2C75">
            <w:pPr>
              <w:spacing w:line="240" w:lineRule="auto"/>
              <w:jc w:val="left"/>
              <w:rPr>
                <w:sz w:val="20"/>
                <w:szCs w:val="20"/>
              </w:rPr>
            </w:pPr>
          </w:p>
        </w:tc>
        <w:tc>
          <w:tcPr>
            <w:tcW w:w="8010" w:type="dxa"/>
            <w:vMerge/>
          </w:tcPr>
          <w:p w14:paraId="297BDFF1"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104AFAB1"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10%</w:t>
            </w:r>
          </w:p>
        </w:tc>
      </w:tr>
      <w:tr w:rsidR="001325D7" w:rsidRPr="009C5D6A" w14:paraId="38383F36"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7944A0F3" w14:textId="77777777" w:rsidR="001325D7" w:rsidRPr="009C5D6A" w:rsidRDefault="001325D7" w:rsidP="004F2C75">
            <w:pPr>
              <w:spacing w:line="240" w:lineRule="auto"/>
              <w:jc w:val="left"/>
              <w:rPr>
                <w:sz w:val="20"/>
                <w:szCs w:val="20"/>
              </w:rPr>
            </w:pPr>
          </w:p>
        </w:tc>
        <w:tc>
          <w:tcPr>
            <w:tcW w:w="8010" w:type="dxa"/>
            <w:vMerge/>
          </w:tcPr>
          <w:p w14:paraId="58DF805D"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114C53D1"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No treatment: 12%</w:t>
            </w:r>
          </w:p>
        </w:tc>
      </w:tr>
      <w:tr w:rsidR="001325D7" w:rsidRPr="009C5D6A" w14:paraId="0158489C"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val="restart"/>
          </w:tcPr>
          <w:p w14:paraId="60DDBCA1" w14:textId="4C53398D" w:rsidR="001325D7" w:rsidRPr="009C5D6A" w:rsidRDefault="001325D7" w:rsidP="004F2C75">
            <w:pPr>
              <w:spacing w:line="240" w:lineRule="auto"/>
              <w:jc w:val="left"/>
              <w:rPr>
                <w:sz w:val="20"/>
                <w:szCs w:val="20"/>
              </w:rPr>
            </w:pPr>
            <w:r w:rsidRPr="009C5D6A">
              <w:rPr>
                <w:sz w:val="20"/>
                <w:szCs w:val="20"/>
              </w:rPr>
              <w:t xml:space="preserve">Minor (or moderate) disability over next </w:t>
            </w:r>
            <w:r w:rsidR="00C15E57" w:rsidRPr="009C5D6A">
              <w:rPr>
                <w:sz w:val="20"/>
                <w:szCs w:val="20"/>
              </w:rPr>
              <w:t>3</w:t>
            </w:r>
            <w:r w:rsidRPr="009C5D6A">
              <w:rPr>
                <w:sz w:val="20"/>
                <w:szCs w:val="20"/>
              </w:rPr>
              <w:t xml:space="preserve"> years</w:t>
            </w:r>
          </w:p>
        </w:tc>
        <w:tc>
          <w:tcPr>
            <w:tcW w:w="8010" w:type="dxa"/>
            <w:vMerge w:val="restart"/>
          </w:tcPr>
          <w:p w14:paraId="359A474D" w14:textId="0FC167D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 xml:space="preserve">The proportion of patients who will experience mild or moderate disability event over the next 3 years as a result of an </w:t>
            </w:r>
            <w:r w:rsidR="00B2554B">
              <w:rPr>
                <w:sz w:val="20"/>
                <w:szCs w:val="20"/>
              </w:rPr>
              <w:t>atrial fibrillation</w:t>
            </w:r>
            <w:r w:rsidRPr="009C5D6A">
              <w:rPr>
                <w:sz w:val="20"/>
                <w:szCs w:val="20"/>
              </w:rPr>
              <w:t>-related moderate stroke or a heart attack, or major bleeding due to treatment side effect (such as the stomach or intestines bleeding). This will cause permanent damages to health and affect your mobility and daily activities, such as:</w:t>
            </w:r>
          </w:p>
          <w:p w14:paraId="7AAE3481" w14:textId="77777777" w:rsidR="001325D7" w:rsidRPr="009C5D6A" w:rsidRDefault="001325D7" w:rsidP="00DA2D30">
            <w:pPr>
              <w:numPr>
                <w:ilvl w:val="1"/>
                <w:numId w:val="12"/>
              </w:numPr>
              <w:tabs>
                <w:tab w:val="clear" w:pos="1440"/>
                <w:tab w:val="num" w:pos="1118"/>
              </w:tabs>
              <w:spacing w:line="240" w:lineRule="auto"/>
              <w:ind w:left="551"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Sometimes you feel shortness of breath, fatigue, and swelling in the ankles and feet.</w:t>
            </w:r>
          </w:p>
          <w:p w14:paraId="08212969" w14:textId="77777777" w:rsidR="001325D7" w:rsidRPr="009C5D6A" w:rsidRDefault="001325D7" w:rsidP="00DA2D30">
            <w:pPr>
              <w:numPr>
                <w:ilvl w:val="1"/>
                <w:numId w:val="12"/>
              </w:numPr>
              <w:tabs>
                <w:tab w:val="clear" w:pos="1440"/>
                <w:tab w:val="num" w:pos="1118"/>
              </w:tabs>
              <w:spacing w:line="240" w:lineRule="auto"/>
              <w:ind w:left="551"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our arm and leg are weak and are hard to move and you will need a walker to walk.</w:t>
            </w:r>
          </w:p>
          <w:p w14:paraId="7B3E4E06" w14:textId="77777777" w:rsidR="001325D7" w:rsidRPr="009C5D6A" w:rsidRDefault="001325D7" w:rsidP="00DA2D30">
            <w:pPr>
              <w:numPr>
                <w:ilvl w:val="1"/>
                <w:numId w:val="12"/>
              </w:numPr>
              <w:tabs>
                <w:tab w:val="clear" w:pos="1440"/>
                <w:tab w:val="num" w:pos="1118"/>
              </w:tabs>
              <w:spacing w:line="240" w:lineRule="auto"/>
              <w:ind w:left="551"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our speech is slurred, but people can understand you with occasional difficulty. You have some difficulty writing.</w:t>
            </w:r>
          </w:p>
          <w:p w14:paraId="204434D1" w14:textId="77777777" w:rsidR="001325D7" w:rsidRPr="009C5D6A" w:rsidRDefault="001325D7" w:rsidP="00DA2D30">
            <w:pPr>
              <w:numPr>
                <w:ilvl w:val="1"/>
                <w:numId w:val="12"/>
              </w:numPr>
              <w:tabs>
                <w:tab w:val="clear" w:pos="1440"/>
                <w:tab w:val="num" w:pos="1118"/>
              </w:tabs>
              <w:spacing w:line="240" w:lineRule="auto"/>
              <w:ind w:left="550" w:hanging="357"/>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ou need to have some help at home.</w:t>
            </w:r>
          </w:p>
        </w:tc>
        <w:tc>
          <w:tcPr>
            <w:tcW w:w="2895" w:type="dxa"/>
          </w:tcPr>
          <w:p w14:paraId="73AAFA7B"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1%</w:t>
            </w:r>
          </w:p>
        </w:tc>
      </w:tr>
      <w:tr w:rsidR="001325D7" w:rsidRPr="009C5D6A" w14:paraId="4465209F"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32E628F8" w14:textId="77777777" w:rsidR="001325D7" w:rsidRPr="009C5D6A" w:rsidRDefault="001325D7" w:rsidP="004F2C75">
            <w:pPr>
              <w:spacing w:line="240" w:lineRule="auto"/>
              <w:jc w:val="left"/>
              <w:rPr>
                <w:sz w:val="20"/>
                <w:szCs w:val="20"/>
              </w:rPr>
            </w:pPr>
          </w:p>
        </w:tc>
        <w:tc>
          <w:tcPr>
            <w:tcW w:w="8010" w:type="dxa"/>
            <w:vMerge/>
          </w:tcPr>
          <w:p w14:paraId="42BE7096"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1EF1FC34"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4%</w:t>
            </w:r>
          </w:p>
        </w:tc>
      </w:tr>
      <w:tr w:rsidR="001325D7" w:rsidRPr="009C5D6A" w14:paraId="195D33C7"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76A14368" w14:textId="77777777" w:rsidR="001325D7" w:rsidRPr="009C5D6A" w:rsidRDefault="001325D7" w:rsidP="004F2C75">
            <w:pPr>
              <w:spacing w:line="240" w:lineRule="auto"/>
              <w:jc w:val="left"/>
              <w:rPr>
                <w:sz w:val="20"/>
                <w:szCs w:val="20"/>
              </w:rPr>
            </w:pPr>
          </w:p>
        </w:tc>
        <w:tc>
          <w:tcPr>
            <w:tcW w:w="8010" w:type="dxa"/>
            <w:vMerge/>
          </w:tcPr>
          <w:p w14:paraId="23A3F035"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6342EBCE"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10%</w:t>
            </w:r>
          </w:p>
        </w:tc>
      </w:tr>
      <w:tr w:rsidR="001325D7" w:rsidRPr="009C5D6A" w14:paraId="0396B950"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27980906" w14:textId="77777777" w:rsidR="001325D7" w:rsidRPr="009C5D6A" w:rsidRDefault="001325D7" w:rsidP="004F2C75">
            <w:pPr>
              <w:spacing w:line="240" w:lineRule="auto"/>
              <w:jc w:val="left"/>
              <w:rPr>
                <w:sz w:val="20"/>
                <w:szCs w:val="20"/>
              </w:rPr>
            </w:pPr>
          </w:p>
        </w:tc>
        <w:tc>
          <w:tcPr>
            <w:tcW w:w="8010" w:type="dxa"/>
            <w:vMerge/>
          </w:tcPr>
          <w:p w14:paraId="0E9EF9B5"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03DE5605"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No treatment: 12%</w:t>
            </w:r>
          </w:p>
        </w:tc>
      </w:tr>
      <w:tr w:rsidR="001325D7" w:rsidRPr="009C5D6A" w14:paraId="4BCA3E69"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val="restart"/>
          </w:tcPr>
          <w:p w14:paraId="484FEE14" w14:textId="4D47E2C1" w:rsidR="001325D7" w:rsidRPr="009C5D6A" w:rsidRDefault="001325D7" w:rsidP="004F2C75">
            <w:pPr>
              <w:spacing w:line="240" w:lineRule="auto"/>
              <w:jc w:val="left"/>
              <w:rPr>
                <w:sz w:val="20"/>
                <w:szCs w:val="20"/>
              </w:rPr>
            </w:pPr>
            <w:r w:rsidRPr="009C5D6A">
              <w:rPr>
                <w:sz w:val="20"/>
                <w:szCs w:val="20"/>
              </w:rPr>
              <w:t xml:space="preserve">Death over next </w:t>
            </w:r>
            <w:r w:rsidR="00C15E57" w:rsidRPr="009C5D6A">
              <w:rPr>
                <w:sz w:val="20"/>
                <w:szCs w:val="20"/>
              </w:rPr>
              <w:t>3</w:t>
            </w:r>
            <w:r w:rsidRPr="009C5D6A">
              <w:rPr>
                <w:sz w:val="20"/>
                <w:szCs w:val="20"/>
              </w:rPr>
              <w:t xml:space="preserve"> years</w:t>
            </w:r>
          </w:p>
        </w:tc>
        <w:tc>
          <w:tcPr>
            <w:tcW w:w="8010" w:type="dxa"/>
            <w:vMerge w:val="restart"/>
          </w:tcPr>
          <w:p w14:paraId="3D6D6210" w14:textId="09B961D3"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 xml:space="preserve">The proportion of patients who will die as a result of </w:t>
            </w:r>
            <w:r w:rsidR="00B2554B">
              <w:rPr>
                <w:sz w:val="20"/>
                <w:szCs w:val="20"/>
              </w:rPr>
              <w:t>atrial fibrillation</w:t>
            </w:r>
            <w:r w:rsidRPr="009C5D6A">
              <w:rPr>
                <w:sz w:val="20"/>
                <w:szCs w:val="20"/>
              </w:rPr>
              <w:t>-related stroke, heart attack, or some severe treatment side effect.</w:t>
            </w:r>
          </w:p>
        </w:tc>
        <w:tc>
          <w:tcPr>
            <w:tcW w:w="2895" w:type="dxa"/>
          </w:tcPr>
          <w:p w14:paraId="2857CFC3"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3%</w:t>
            </w:r>
          </w:p>
        </w:tc>
      </w:tr>
      <w:tr w:rsidR="001325D7" w:rsidRPr="009C5D6A" w14:paraId="3C4E98F6"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28C9226E" w14:textId="77777777" w:rsidR="001325D7" w:rsidRPr="009C5D6A" w:rsidRDefault="001325D7" w:rsidP="004F2C75">
            <w:pPr>
              <w:spacing w:line="240" w:lineRule="auto"/>
              <w:jc w:val="left"/>
              <w:rPr>
                <w:sz w:val="20"/>
                <w:szCs w:val="20"/>
              </w:rPr>
            </w:pPr>
          </w:p>
        </w:tc>
        <w:tc>
          <w:tcPr>
            <w:tcW w:w="8010" w:type="dxa"/>
            <w:vMerge/>
          </w:tcPr>
          <w:p w14:paraId="473A9919"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2E102455"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10%</w:t>
            </w:r>
          </w:p>
        </w:tc>
      </w:tr>
      <w:tr w:rsidR="001325D7" w:rsidRPr="009C5D6A" w14:paraId="53565477"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2E4EE52B" w14:textId="77777777" w:rsidR="001325D7" w:rsidRPr="009C5D6A" w:rsidRDefault="001325D7" w:rsidP="004F2C75">
            <w:pPr>
              <w:spacing w:line="240" w:lineRule="auto"/>
              <w:jc w:val="left"/>
              <w:rPr>
                <w:sz w:val="20"/>
                <w:szCs w:val="20"/>
              </w:rPr>
            </w:pPr>
          </w:p>
        </w:tc>
        <w:tc>
          <w:tcPr>
            <w:tcW w:w="8010" w:type="dxa"/>
            <w:vMerge/>
          </w:tcPr>
          <w:p w14:paraId="23BA6742"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41181123"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15%</w:t>
            </w:r>
          </w:p>
        </w:tc>
      </w:tr>
      <w:tr w:rsidR="001325D7" w:rsidRPr="009C5D6A" w14:paraId="4F86A40F"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31F33086" w14:textId="77777777" w:rsidR="001325D7" w:rsidRPr="009C5D6A" w:rsidRDefault="001325D7" w:rsidP="004F2C75">
            <w:pPr>
              <w:spacing w:line="240" w:lineRule="auto"/>
              <w:jc w:val="left"/>
              <w:rPr>
                <w:sz w:val="20"/>
                <w:szCs w:val="20"/>
              </w:rPr>
            </w:pPr>
          </w:p>
        </w:tc>
        <w:tc>
          <w:tcPr>
            <w:tcW w:w="8010" w:type="dxa"/>
            <w:vMerge/>
          </w:tcPr>
          <w:p w14:paraId="59994F9B"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698FDFB9" w14:textId="77777777" w:rsidR="001325D7" w:rsidRPr="009C5D6A" w:rsidRDefault="001325D7" w:rsidP="0013778F">
            <w:pPr>
              <w:spacing w:line="240" w:lineRule="auto"/>
              <w:ind w:left="181"/>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No treatment: 18%</w:t>
            </w:r>
          </w:p>
        </w:tc>
      </w:tr>
      <w:tr w:rsidR="001325D7" w:rsidRPr="009C5D6A" w14:paraId="7290F47E"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val="restart"/>
          </w:tcPr>
          <w:p w14:paraId="7B50A3D8" w14:textId="238B1E0F" w:rsidR="001325D7" w:rsidRPr="009C5D6A" w:rsidRDefault="001325D7" w:rsidP="004F2C75">
            <w:pPr>
              <w:spacing w:line="240" w:lineRule="auto"/>
              <w:jc w:val="left"/>
              <w:rPr>
                <w:sz w:val="20"/>
                <w:szCs w:val="20"/>
              </w:rPr>
            </w:pPr>
            <w:r w:rsidRPr="009C5D6A">
              <w:rPr>
                <w:sz w:val="20"/>
                <w:szCs w:val="20"/>
              </w:rPr>
              <w:t xml:space="preserve">Non-disabling events over next </w:t>
            </w:r>
            <w:r w:rsidR="00C15E57" w:rsidRPr="009C5D6A">
              <w:rPr>
                <w:sz w:val="20"/>
                <w:szCs w:val="20"/>
              </w:rPr>
              <w:t>3</w:t>
            </w:r>
            <w:r w:rsidRPr="009C5D6A">
              <w:rPr>
                <w:sz w:val="20"/>
                <w:szCs w:val="20"/>
              </w:rPr>
              <w:t xml:space="preserve"> years</w:t>
            </w:r>
          </w:p>
        </w:tc>
        <w:tc>
          <w:tcPr>
            <w:tcW w:w="8010" w:type="dxa"/>
            <w:vMerge w:val="restart"/>
          </w:tcPr>
          <w:p w14:paraId="5FAA91D9" w14:textId="27EA906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 xml:space="preserve">The proportion of patients who will experience non-disabling events over the next 3 years, as a result of an </w:t>
            </w:r>
            <w:r w:rsidR="00B2554B">
              <w:rPr>
                <w:sz w:val="20"/>
                <w:szCs w:val="20"/>
              </w:rPr>
              <w:t>atrial fibrillation</w:t>
            </w:r>
            <w:r w:rsidRPr="009C5D6A">
              <w:rPr>
                <w:sz w:val="20"/>
                <w:szCs w:val="20"/>
              </w:rPr>
              <w:t>-related mild stroke or a heart attack, or bleeding (such as nose bleeding) as a treatment side effect. Normally non-disabling events can be resolved after days of rest.</w:t>
            </w:r>
          </w:p>
        </w:tc>
        <w:tc>
          <w:tcPr>
            <w:tcW w:w="2895" w:type="dxa"/>
          </w:tcPr>
          <w:p w14:paraId="2DAA1FC1"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15%</w:t>
            </w:r>
          </w:p>
        </w:tc>
      </w:tr>
      <w:tr w:rsidR="001325D7" w:rsidRPr="009C5D6A" w14:paraId="5897880E"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3E008D9E" w14:textId="77777777" w:rsidR="001325D7" w:rsidRPr="009C5D6A" w:rsidRDefault="001325D7" w:rsidP="004F2C75">
            <w:pPr>
              <w:spacing w:line="240" w:lineRule="auto"/>
              <w:jc w:val="left"/>
              <w:rPr>
                <w:sz w:val="20"/>
                <w:szCs w:val="20"/>
              </w:rPr>
            </w:pPr>
          </w:p>
        </w:tc>
        <w:tc>
          <w:tcPr>
            <w:tcW w:w="8010" w:type="dxa"/>
            <w:vMerge/>
          </w:tcPr>
          <w:p w14:paraId="3645CC60"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2EBE60E2"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30%</w:t>
            </w:r>
          </w:p>
        </w:tc>
      </w:tr>
      <w:tr w:rsidR="001325D7" w:rsidRPr="009C5D6A" w14:paraId="03A6F73B"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484B65A4" w14:textId="77777777" w:rsidR="001325D7" w:rsidRPr="009C5D6A" w:rsidRDefault="001325D7" w:rsidP="004F2C75">
            <w:pPr>
              <w:spacing w:line="240" w:lineRule="auto"/>
              <w:jc w:val="left"/>
              <w:rPr>
                <w:sz w:val="20"/>
                <w:szCs w:val="20"/>
              </w:rPr>
            </w:pPr>
          </w:p>
        </w:tc>
        <w:tc>
          <w:tcPr>
            <w:tcW w:w="8010" w:type="dxa"/>
            <w:vMerge/>
          </w:tcPr>
          <w:p w14:paraId="0F871547"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4C481052"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50%</w:t>
            </w:r>
          </w:p>
        </w:tc>
      </w:tr>
      <w:tr w:rsidR="001325D7" w:rsidRPr="009C5D6A" w14:paraId="626F5DD9"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376732F4" w14:textId="77777777" w:rsidR="001325D7" w:rsidRPr="009C5D6A" w:rsidRDefault="001325D7" w:rsidP="004F2C75">
            <w:pPr>
              <w:spacing w:line="240" w:lineRule="auto"/>
              <w:jc w:val="left"/>
              <w:rPr>
                <w:sz w:val="20"/>
                <w:szCs w:val="20"/>
              </w:rPr>
            </w:pPr>
          </w:p>
        </w:tc>
        <w:tc>
          <w:tcPr>
            <w:tcW w:w="8010" w:type="dxa"/>
            <w:vMerge/>
          </w:tcPr>
          <w:p w14:paraId="0D1A8E0A"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4EC7CF7A"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lang w:val="el-GR"/>
              </w:rPr>
            </w:pPr>
            <w:r w:rsidRPr="009C5D6A">
              <w:rPr>
                <w:sz w:val="20"/>
                <w:szCs w:val="20"/>
                <w:lang w:val="el-GR"/>
              </w:rPr>
              <w:t>75%</w:t>
            </w:r>
          </w:p>
        </w:tc>
      </w:tr>
      <w:tr w:rsidR="001325D7" w:rsidRPr="009C5D6A" w14:paraId="5AFDEAF9"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65704890" w14:textId="77777777" w:rsidR="001325D7" w:rsidRPr="009C5D6A" w:rsidRDefault="001325D7" w:rsidP="004F2C75">
            <w:pPr>
              <w:spacing w:line="240" w:lineRule="auto"/>
              <w:jc w:val="left"/>
              <w:rPr>
                <w:sz w:val="20"/>
                <w:szCs w:val="20"/>
              </w:rPr>
            </w:pPr>
          </w:p>
        </w:tc>
        <w:tc>
          <w:tcPr>
            <w:tcW w:w="8010" w:type="dxa"/>
            <w:vMerge/>
          </w:tcPr>
          <w:p w14:paraId="1F9CAA62"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584144EC"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No treatment: 41%</w:t>
            </w:r>
          </w:p>
        </w:tc>
      </w:tr>
      <w:tr w:rsidR="001325D7" w:rsidRPr="009C5D6A" w14:paraId="62430BC1"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val="restart"/>
          </w:tcPr>
          <w:p w14:paraId="5A2C391C" w14:textId="77777777" w:rsidR="001325D7" w:rsidRPr="009C5D6A" w:rsidRDefault="001325D7" w:rsidP="004F2C75">
            <w:pPr>
              <w:spacing w:line="240" w:lineRule="auto"/>
              <w:jc w:val="left"/>
              <w:rPr>
                <w:sz w:val="20"/>
                <w:szCs w:val="20"/>
              </w:rPr>
            </w:pPr>
            <w:r w:rsidRPr="009C5D6A">
              <w:rPr>
                <w:sz w:val="20"/>
                <w:szCs w:val="20"/>
              </w:rPr>
              <w:t>Intake with food</w:t>
            </w:r>
          </w:p>
        </w:tc>
        <w:tc>
          <w:tcPr>
            <w:tcW w:w="8010" w:type="dxa"/>
            <w:vMerge w:val="restart"/>
          </w:tcPr>
          <w:p w14:paraId="6D97BB2A"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Some medicines have to be taken with a meal, and some medicines do not have this requirement and can be taken independently from food.</w:t>
            </w:r>
          </w:p>
        </w:tc>
        <w:tc>
          <w:tcPr>
            <w:tcW w:w="2895" w:type="dxa"/>
          </w:tcPr>
          <w:p w14:paraId="70F42BD9"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Yes</w:t>
            </w:r>
          </w:p>
        </w:tc>
      </w:tr>
      <w:tr w:rsidR="001325D7" w:rsidRPr="009C5D6A" w14:paraId="5A0015B1"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4126E8EB" w14:textId="77777777" w:rsidR="001325D7" w:rsidRPr="009C5D6A" w:rsidRDefault="001325D7" w:rsidP="004F2C75">
            <w:pPr>
              <w:spacing w:line="240" w:lineRule="auto"/>
              <w:jc w:val="left"/>
              <w:rPr>
                <w:sz w:val="20"/>
                <w:szCs w:val="20"/>
              </w:rPr>
            </w:pPr>
          </w:p>
        </w:tc>
        <w:tc>
          <w:tcPr>
            <w:tcW w:w="8010" w:type="dxa"/>
            <w:vMerge/>
          </w:tcPr>
          <w:p w14:paraId="0CC2583D"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16BFDFF9"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No</w:t>
            </w:r>
          </w:p>
        </w:tc>
      </w:tr>
      <w:tr w:rsidR="001325D7" w:rsidRPr="009C5D6A" w14:paraId="7449DC82"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504D1705" w14:textId="77777777" w:rsidR="001325D7" w:rsidRPr="009C5D6A" w:rsidRDefault="001325D7" w:rsidP="004F2C75">
            <w:pPr>
              <w:spacing w:line="240" w:lineRule="auto"/>
              <w:jc w:val="left"/>
              <w:rPr>
                <w:sz w:val="20"/>
                <w:szCs w:val="20"/>
              </w:rPr>
            </w:pPr>
          </w:p>
        </w:tc>
        <w:tc>
          <w:tcPr>
            <w:tcW w:w="8010" w:type="dxa"/>
            <w:vMerge/>
          </w:tcPr>
          <w:p w14:paraId="3878EDFD"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124ECE37"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No treatment: not applicable</w:t>
            </w:r>
          </w:p>
        </w:tc>
      </w:tr>
      <w:tr w:rsidR="001325D7" w:rsidRPr="009C5D6A" w14:paraId="15C308CC"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val="restart"/>
          </w:tcPr>
          <w:p w14:paraId="509D60D6" w14:textId="77777777" w:rsidR="001325D7" w:rsidRPr="009C5D6A" w:rsidRDefault="001325D7" w:rsidP="004F2C75">
            <w:pPr>
              <w:spacing w:line="240" w:lineRule="auto"/>
              <w:jc w:val="left"/>
              <w:rPr>
                <w:sz w:val="20"/>
                <w:szCs w:val="20"/>
              </w:rPr>
            </w:pPr>
            <w:r w:rsidRPr="009C5D6A">
              <w:rPr>
                <w:sz w:val="20"/>
                <w:szCs w:val="20"/>
              </w:rPr>
              <w:t>Frequency of intake</w:t>
            </w:r>
          </w:p>
        </w:tc>
        <w:tc>
          <w:tcPr>
            <w:tcW w:w="8010" w:type="dxa"/>
            <w:vMerge w:val="restart"/>
          </w:tcPr>
          <w:p w14:paraId="4098C417"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 xml:space="preserve">Some medicines can be taken once a day, and some have to be taken twice a day. </w:t>
            </w:r>
          </w:p>
        </w:tc>
        <w:tc>
          <w:tcPr>
            <w:tcW w:w="2895" w:type="dxa"/>
          </w:tcPr>
          <w:p w14:paraId="3FA771BC"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Once daily</w:t>
            </w:r>
          </w:p>
        </w:tc>
      </w:tr>
      <w:tr w:rsidR="001325D7" w:rsidRPr="009C5D6A" w14:paraId="0C78CA4D"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7635493B" w14:textId="77777777" w:rsidR="001325D7" w:rsidRPr="009C5D6A" w:rsidRDefault="001325D7" w:rsidP="0013778F">
            <w:pPr>
              <w:spacing w:line="240" w:lineRule="auto"/>
              <w:rPr>
                <w:sz w:val="20"/>
                <w:szCs w:val="20"/>
              </w:rPr>
            </w:pPr>
          </w:p>
        </w:tc>
        <w:tc>
          <w:tcPr>
            <w:tcW w:w="8010" w:type="dxa"/>
            <w:vMerge/>
          </w:tcPr>
          <w:p w14:paraId="75475571"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4CA5B760"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rPr>
              <w:t>Twice daily</w:t>
            </w:r>
          </w:p>
        </w:tc>
      </w:tr>
      <w:tr w:rsidR="001325D7" w:rsidRPr="009C5D6A" w14:paraId="46FD8F9C" w14:textId="77777777" w:rsidTr="007D7C97">
        <w:tc>
          <w:tcPr>
            <w:cnfStyle w:val="001000000000" w:firstRow="0" w:lastRow="0" w:firstColumn="1" w:lastColumn="0" w:oddVBand="0" w:evenVBand="0" w:oddHBand="0" w:evenHBand="0" w:firstRowFirstColumn="0" w:firstRowLastColumn="0" w:lastRowFirstColumn="0" w:lastRowLastColumn="0"/>
            <w:tcW w:w="2055" w:type="dxa"/>
            <w:vMerge/>
          </w:tcPr>
          <w:p w14:paraId="10F59915" w14:textId="77777777" w:rsidR="001325D7" w:rsidRPr="009C5D6A" w:rsidRDefault="001325D7" w:rsidP="0013778F">
            <w:pPr>
              <w:spacing w:line="240" w:lineRule="auto"/>
              <w:rPr>
                <w:sz w:val="20"/>
                <w:szCs w:val="20"/>
              </w:rPr>
            </w:pPr>
          </w:p>
        </w:tc>
        <w:tc>
          <w:tcPr>
            <w:tcW w:w="8010" w:type="dxa"/>
            <w:vMerge/>
          </w:tcPr>
          <w:p w14:paraId="38FE7B71" w14:textId="77777777" w:rsidR="001325D7" w:rsidRPr="009C5D6A" w:rsidRDefault="001325D7" w:rsidP="00DA2D30">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895" w:type="dxa"/>
          </w:tcPr>
          <w:p w14:paraId="15D27C77" w14:textId="77777777" w:rsidR="001325D7" w:rsidRPr="009C5D6A" w:rsidRDefault="001325D7" w:rsidP="0013778F">
            <w:pPr>
              <w:spacing w:line="240" w:lineRule="auto"/>
              <w:ind w:left="180"/>
              <w:cnfStyle w:val="000000000000" w:firstRow="0" w:lastRow="0" w:firstColumn="0" w:lastColumn="0" w:oddVBand="0" w:evenVBand="0" w:oddHBand="0" w:evenHBand="0" w:firstRowFirstColumn="0" w:firstRowLastColumn="0" w:lastRowFirstColumn="0" w:lastRowLastColumn="0"/>
              <w:rPr>
                <w:sz w:val="20"/>
                <w:szCs w:val="20"/>
              </w:rPr>
            </w:pPr>
            <w:r w:rsidRPr="009C5D6A">
              <w:rPr>
                <w:sz w:val="20"/>
                <w:szCs w:val="20"/>
                <w:lang w:val="en-GB"/>
              </w:rPr>
              <w:t>No treatment: not applicable</w:t>
            </w:r>
          </w:p>
        </w:tc>
      </w:tr>
    </w:tbl>
    <w:p w14:paraId="7E9D744B" w14:textId="01071755" w:rsidR="000F0DD0" w:rsidRPr="00B14EB2" w:rsidRDefault="009D5563" w:rsidP="0011127C">
      <w:pPr>
        <w:pStyle w:val="Heading4"/>
        <w:jc w:val="left"/>
        <w:rPr>
          <w:i w:val="0"/>
          <w:iCs w:val="0"/>
          <w:sz w:val="24"/>
          <w:szCs w:val="24"/>
        </w:rPr>
      </w:pPr>
      <w:r w:rsidRPr="00B14EB2">
        <w:rPr>
          <w:b/>
          <w:bCs/>
          <w:i w:val="0"/>
          <w:iCs w:val="0"/>
          <w:sz w:val="24"/>
          <w:szCs w:val="24"/>
        </w:rPr>
        <w:lastRenderedPageBreak/>
        <w:t xml:space="preserve">Supplementary </w:t>
      </w:r>
      <w:r w:rsidR="000F0DD0" w:rsidRPr="00B14EB2">
        <w:rPr>
          <w:b/>
          <w:bCs/>
          <w:i w:val="0"/>
          <w:iCs w:val="0"/>
          <w:sz w:val="24"/>
          <w:szCs w:val="24"/>
        </w:rPr>
        <w:t xml:space="preserve">Table </w:t>
      </w:r>
      <w:r w:rsidR="006059E3" w:rsidRPr="00B14EB2">
        <w:rPr>
          <w:b/>
          <w:bCs/>
          <w:i w:val="0"/>
          <w:iCs w:val="0"/>
          <w:sz w:val="24"/>
          <w:szCs w:val="24"/>
        </w:rPr>
        <w:t>A.</w:t>
      </w:r>
      <w:r w:rsidR="00FB232E" w:rsidRPr="00B14EB2">
        <w:rPr>
          <w:b/>
          <w:bCs/>
          <w:i w:val="0"/>
          <w:iCs w:val="0"/>
          <w:sz w:val="24"/>
          <w:szCs w:val="24"/>
        </w:rPr>
        <w:t>2</w:t>
      </w:r>
      <w:r w:rsidR="000655B1" w:rsidRPr="00B14EB2">
        <w:rPr>
          <w:b/>
          <w:bCs/>
          <w:i w:val="0"/>
          <w:iCs w:val="0"/>
          <w:sz w:val="24"/>
          <w:szCs w:val="24"/>
        </w:rPr>
        <w:t>.</w:t>
      </w:r>
      <w:r w:rsidR="000F0DD0" w:rsidRPr="00B14EB2">
        <w:rPr>
          <w:i w:val="0"/>
          <w:iCs w:val="0"/>
          <w:sz w:val="24"/>
          <w:szCs w:val="24"/>
        </w:rPr>
        <w:t xml:space="preserve"> </w:t>
      </w:r>
      <w:r w:rsidR="00E721B6" w:rsidRPr="00B14EB2">
        <w:rPr>
          <w:i w:val="0"/>
          <w:iCs w:val="0"/>
          <w:sz w:val="24"/>
          <w:szCs w:val="24"/>
        </w:rPr>
        <w:t>H</w:t>
      </w:r>
      <w:r w:rsidR="000F0DD0" w:rsidRPr="00B14EB2">
        <w:rPr>
          <w:i w:val="0"/>
          <w:iCs w:val="0"/>
          <w:sz w:val="24"/>
          <w:szCs w:val="24"/>
        </w:rPr>
        <w:t>ealth literacy and numeracy scores</w:t>
      </w:r>
      <w:r w:rsidR="007B1CE3" w:rsidRPr="00B14EB2">
        <w:rPr>
          <w:i w:val="0"/>
          <w:iCs w:val="0"/>
          <w:sz w:val="24"/>
          <w:szCs w:val="24"/>
        </w:rPr>
        <w:t xml:space="preserve"> for</w:t>
      </w:r>
      <w:r w:rsidR="00E721B6" w:rsidRPr="00B14EB2">
        <w:rPr>
          <w:sz w:val="24"/>
          <w:szCs w:val="24"/>
        </w:rPr>
        <w:t xml:space="preserve"> </w:t>
      </w:r>
      <w:r w:rsidR="00E721B6" w:rsidRPr="00B14EB2">
        <w:rPr>
          <w:i w:val="0"/>
          <w:iCs w:val="0"/>
          <w:sz w:val="24"/>
          <w:szCs w:val="24"/>
        </w:rPr>
        <w:t>the adults with atrial fibrillation in China, Taiwan, and South Korea (N=307) who completed the discrete choice experiment</w:t>
      </w:r>
      <w:r w:rsidR="004E58A4" w:rsidRPr="00B14EB2">
        <w:rPr>
          <w:i w:val="0"/>
          <w:iCs w:val="0"/>
          <w:sz w:val="24"/>
          <w:szCs w:val="24"/>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278"/>
        <w:gridCol w:w="1278"/>
        <w:gridCol w:w="1278"/>
        <w:gridCol w:w="1278"/>
      </w:tblGrid>
      <w:tr w:rsidR="000F0DD0" w:rsidRPr="00DC62B1" w14:paraId="57C4D921" w14:textId="77777777" w:rsidTr="00CE298F">
        <w:tc>
          <w:tcPr>
            <w:tcW w:w="4248" w:type="dxa"/>
            <w:tcBorders>
              <w:top w:val="single" w:sz="4" w:space="0" w:color="auto"/>
              <w:bottom w:val="single" w:sz="4" w:space="0" w:color="auto"/>
            </w:tcBorders>
            <w:noWrap/>
            <w:hideMark/>
          </w:tcPr>
          <w:p w14:paraId="79836BC9" w14:textId="77777777" w:rsidR="000F0DD0" w:rsidRPr="00DC62B1" w:rsidRDefault="000F0DD0" w:rsidP="007B1CE3">
            <w:pPr>
              <w:spacing w:line="240" w:lineRule="auto"/>
              <w:jc w:val="left"/>
              <w:rPr>
                <w:b/>
                <w:bCs/>
                <w:sz w:val="20"/>
                <w:szCs w:val="20"/>
              </w:rPr>
            </w:pPr>
            <w:r w:rsidRPr="00DC62B1">
              <w:rPr>
                <w:b/>
                <w:bCs/>
                <w:sz w:val="20"/>
                <w:szCs w:val="20"/>
              </w:rPr>
              <w:t>Characteristics</w:t>
            </w:r>
          </w:p>
        </w:tc>
        <w:tc>
          <w:tcPr>
            <w:tcW w:w="1278" w:type="dxa"/>
            <w:tcBorders>
              <w:top w:val="single" w:sz="4" w:space="0" w:color="auto"/>
              <w:bottom w:val="single" w:sz="4" w:space="0" w:color="auto"/>
            </w:tcBorders>
            <w:tcMar>
              <w:left w:w="0" w:type="dxa"/>
              <w:right w:w="0" w:type="dxa"/>
            </w:tcMar>
            <w:hideMark/>
          </w:tcPr>
          <w:p w14:paraId="41CAF8AD" w14:textId="77777777" w:rsidR="000F0DD0" w:rsidRPr="00DC62B1" w:rsidRDefault="000F0DD0" w:rsidP="001D6DD6">
            <w:pPr>
              <w:spacing w:line="240" w:lineRule="auto"/>
              <w:jc w:val="center"/>
              <w:rPr>
                <w:b/>
                <w:bCs/>
                <w:sz w:val="20"/>
                <w:szCs w:val="20"/>
              </w:rPr>
            </w:pPr>
            <w:r w:rsidRPr="00DC62B1">
              <w:rPr>
                <w:b/>
                <w:bCs/>
                <w:sz w:val="20"/>
                <w:szCs w:val="20"/>
              </w:rPr>
              <w:t>Overall (N=307)</w:t>
            </w:r>
          </w:p>
        </w:tc>
        <w:tc>
          <w:tcPr>
            <w:tcW w:w="1278" w:type="dxa"/>
            <w:tcBorders>
              <w:top w:val="single" w:sz="4" w:space="0" w:color="auto"/>
              <w:bottom w:val="single" w:sz="4" w:space="0" w:color="auto"/>
            </w:tcBorders>
            <w:tcMar>
              <w:left w:w="0" w:type="dxa"/>
              <w:right w:w="0" w:type="dxa"/>
            </w:tcMar>
            <w:hideMark/>
          </w:tcPr>
          <w:p w14:paraId="70B6A589" w14:textId="77777777" w:rsidR="001E4C87" w:rsidRDefault="000F0DD0" w:rsidP="001D6DD6">
            <w:pPr>
              <w:spacing w:line="240" w:lineRule="auto"/>
              <w:jc w:val="center"/>
              <w:rPr>
                <w:b/>
                <w:bCs/>
                <w:sz w:val="20"/>
                <w:szCs w:val="20"/>
              </w:rPr>
            </w:pPr>
            <w:r w:rsidRPr="00DC62B1">
              <w:rPr>
                <w:b/>
                <w:bCs/>
                <w:sz w:val="20"/>
                <w:szCs w:val="20"/>
              </w:rPr>
              <w:t xml:space="preserve">China </w:t>
            </w:r>
          </w:p>
          <w:p w14:paraId="22B2EC07" w14:textId="288AD268" w:rsidR="000F0DD0" w:rsidRPr="00DC62B1" w:rsidRDefault="000F0DD0" w:rsidP="001D6DD6">
            <w:pPr>
              <w:spacing w:line="240" w:lineRule="auto"/>
              <w:jc w:val="center"/>
              <w:rPr>
                <w:b/>
                <w:bCs/>
                <w:sz w:val="20"/>
                <w:szCs w:val="20"/>
              </w:rPr>
            </w:pPr>
            <w:r w:rsidRPr="00DC62B1">
              <w:rPr>
                <w:b/>
                <w:bCs/>
                <w:sz w:val="20"/>
                <w:szCs w:val="20"/>
              </w:rPr>
              <w:t>(N=155; 50%)</w:t>
            </w:r>
          </w:p>
        </w:tc>
        <w:tc>
          <w:tcPr>
            <w:tcW w:w="1278" w:type="dxa"/>
            <w:tcBorders>
              <w:top w:val="single" w:sz="4" w:space="0" w:color="auto"/>
              <w:bottom w:val="single" w:sz="4" w:space="0" w:color="auto"/>
            </w:tcBorders>
            <w:tcMar>
              <w:left w:w="0" w:type="dxa"/>
              <w:right w:w="0" w:type="dxa"/>
            </w:tcMar>
            <w:hideMark/>
          </w:tcPr>
          <w:p w14:paraId="45158097" w14:textId="77777777" w:rsidR="000F0DD0" w:rsidRPr="00DC62B1" w:rsidRDefault="000F0DD0" w:rsidP="001D6DD6">
            <w:pPr>
              <w:spacing w:line="240" w:lineRule="auto"/>
              <w:jc w:val="center"/>
              <w:rPr>
                <w:b/>
                <w:bCs/>
                <w:sz w:val="20"/>
                <w:szCs w:val="20"/>
              </w:rPr>
            </w:pPr>
            <w:r w:rsidRPr="00DC62B1">
              <w:rPr>
                <w:b/>
                <w:bCs/>
                <w:sz w:val="20"/>
                <w:szCs w:val="20"/>
              </w:rPr>
              <w:t>Taiwan (N=76; 25%)</w:t>
            </w:r>
          </w:p>
        </w:tc>
        <w:tc>
          <w:tcPr>
            <w:tcW w:w="1278" w:type="dxa"/>
            <w:tcBorders>
              <w:top w:val="single" w:sz="4" w:space="0" w:color="auto"/>
              <w:bottom w:val="single" w:sz="4" w:space="0" w:color="auto"/>
            </w:tcBorders>
            <w:tcMar>
              <w:left w:w="0" w:type="dxa"/>
              <w:right w:w="0" w:type="dxa"/>
            </w:tcMar>
            <w:hideMark/>
          </w:tcPr>
          <w:p w14:paraId="64F2F599" w14:textId="77777777" w:rsidR="000F0DD0" w:rsidRPr="00DC62B1" w:rsidRDefault="000F0DD0" w:rsidP="001D6DD6">
            <w:pPr>
              <w:spacing w:line="240" w:lineRule="auto"/>
              <w:jc w:val="center"/>
              <w:rPr>
                <w:b/>
                <w:bCs/>
                <w:sz w:val="20"/>
                <w:szCs w:val="20"/>
              </w:rPr>
            </w:pPr>
            <w:r w:rsidRPr="00DC62B1">
              <w:rPr>
                <w:b/>
                <w:bCs/>
                <w:sz w:val="20"/>
                <w:szCs w:val="20"/>
              </w:rPr>
              <w:t>South Korea (N=76; 25%)</w:t>
            </w:r>
          </w:p>
        </w:tc>
      </w:tr>
      <w:tr w:rsidR="000F0DD0" w:rsidRPr="00DC62B1" w14:paraId="0811BD3D" w14:textId="77777777" w:rsidTr="001D6DD6">
        <w:tc>
          <w:tcPr>
            <w:tcW w:w="4248" w:type="dxa"/>
            <w:tcBorders>
              <w:top w:val="single" w:sz="4" w:space="0" w:color="auto"/>
            </w:tcBorders>
            <w:hideMark/>
          </w:tcPr>
          <w:p w14:paraId="35CAAC11" w14:textId="77777777" w:rsidR="000F0DD0" w:rsidRPr="00DC62B1" w:rsidRDefault="000F0DD0" w:rsidP="007B1CE3">
            <w:pPr>
              <w:spacing w:line="240" w:lineRule="auto"/>
              <w:jc w:val="left"/>
              <w:rPr>
                <w:b/>
                <w:bCs/>
                <w:sz w:val="20"/>
                <w:szCs w:val="20"/>
              </w:rPr>
            </w:pPr>
            <w:r w:rsidRPr="00DC62B1">
              <w:rPr>
                <w:b/>
                <w:bCs/>
                <w:sz w:val="20"/>
                <w:szCs w:val="20"/>
              </w:rPr>
              <w:t>Health literacy, n (%)</w:t>
            </w:r>
          </w:p>
        </w:tc>
        <w:tc>
          <w:tcPr>
            <w:tcW w:w="1278" w:type="dxa"/>
            <w:tcBorders>
              <w:top w:val="single" w:sz="4" w:space="0" w:color="auto"/>
            </w:tcBorders>
            <w:hideMark/>
          </w:tcPr>
          <w:p w14:paraId="3B37E34A" w14:textId="77777777" w:rsidR="000F0DD0" w:rsidRPr="00DC62B1" w:rsidRDefault="000F0DD0" w:rsidP="00634D49">
            <w:pPr>
              <w:spacing w:line="240" w:lineRule="auto"/>
              <w:rPr>
                <w:b/>
                <w:bCs/>
                <w:sz w:val="20"/>
                <w:szCs w:val="20"/>
              </w:rPr>
            </w:pPr>
          </w:p>
        </w:tc>
        <w:tc>
          <w:tcPr>
            <w:tcW w:w="1278" w:type="dxa"/>
            <w:tcBorders>
              <w:top w:val="single" w:sz="4" w:space="0" w:color="auto"/>
            </w:tcBorders>
            <w:hideMark/>
          </w:tcPr>
          <w:p w14:paraId="6A1762ED" w14:textId="77777777" w:rsidR="000F0DD0" w:rsidRPr="00DC62B1" w:rsidRDefault="000F0DD0" w:rsidP="00634D49">
            <w:pPr>
              <w:spacing w:line="240" w:lineRule="auto"/>
              <w:rPr>
                <w:sz w:val="20"/>
                <w:szCs w:val="20"/>
              </w:rPr>
            </w:pPr>
          </w:p>
        </w:tc>
        <w:tc>
          <w:tcPr>
            <w:tcW w:w="1278" w:type="dxa"/>
            <w:tcBorders>
              <w:top w:val="single" w:sz="4" w:space="0" w:color="auto"/>
            </w:tcBorders>
            <w:hideMark/>
          </w:tcPr>
          <w:p w14:paraId="1E3AFE28" w14:textId="77777777" w:rsidR="000F0DD0" w:rsidRPr="00DC62B1" w:rsidRDefault="000F0DD0" w:rsidP="00634D49">
            <w:pPr>
              <w:spacing w:line="240" w:lineRule="auto"/>
              <w:rPr>
                <w:sz w:val="20"/>
                <w:szCs w:val="20"/>
              </w:rPr>
            </w:pPr>
          </w:p>
        </w:tc>
        <w:tc>
          <w:tcPr>
            <w:tcW w:w="1278" w:type="dxa"/>
            <w:tcBorders>
              <w:top w:val="single" w:sz="4" w:space="0" w:color="auto"/>
            </w:tcBorders>
            <w:hideMark/>
          </w:tcPr>
          <w:p w14:paraId="58351920" w14:textId="77777777" w:rsidR="000F0DD0" w:rsidRPr="00DC62B1" w:rsidRDefault="000F0DD0" w:rsidP="00634D49">
            <w:pPr>
              <w:spacing w:line="240" w:lineRule="auto"/>
              <w:rPr>
                <w:sz w:val="20"/>
                <w:szCs w:val="20"/>
              </w:rPr>
            </w:pPr>
          </w:p>
        </w:tc>
      </w:tr>
      <w:tr w:rsidR="000F0DD0" w:rsidRPr="00DC62B1" w14:paraId="5AE1B395" w14:textId="77777777" w:rsidTr="001D6DD6">
        <w:tc>
          <w:tcPr>
            <w:tcW w:w="4248" w:type="dxa"/>
            <w:hideMark/>
          </w:tcPr>
          <w:p w14:paraId="2B95941E" w14:textId="77777777" w:rsidR="000F0DD0" w:rsidRPr="00DC62B1" w:rsidRDefault="000F0DD0" w:rsidP="007B1CE3">
            <w:pPr>
              <w:spacing w:line="240" w:lineRule="auto"/>
              <w:jc w:val="left"/>
              <w:rPr>
                <w:sz w:val="20"/>
                <w:szCs w:val="20"/>
              </w:rPr>
            </w:pPr>
            <w:r w:rsidRPr="00DC62B1">
              <w:rPr>
                <w:sz w:val="20"/>
                <w:szCs w:val="20"/>
              </w:rPr>
              <w:t>Low (≤2)</w:t>
            </w:r>
          </w:p>
        </w:tc>
        <w:tc>
          <w:tcPr>
            <w:tcW w:w="1278" w:type="dxa"/>
            <w:hideMark/>
          </w:tcPr>
          <w:p w14:paraId="24601D44" w14:textId="77777777" w:rsidR="000F0DD0" w:rsidRPr="00DC62B1" w:rsidRDefault="000F0DD0" w:rsidP="00634D49">
            <w:pPr>
              <w:spacing w:line="240" w:lineRule="auto"/>
              <w:jc w:val="center"/>
              <w:rPr>
                <w:sz w:val="20"/>
                <w:szCs w:val="20"/>
              </w:rPr>
            </w:pPr>
            <w:r w:rsidRPr="00DC62B1">
              <w:rPr>
                <w:sz w:val="20"/>
                <w:szCs w:val="20"/>
              </w:rPr>
              <w:t>75 (24)</w:t>
            </w:r>
          </w:p>
        </w:tc>
        <w:tc>
          <w:tcPr>
            <w:tcW w:w="1278" w:type="dxa"/>
            <w:hideMark/>
          </w:tcPr>
          <w:p w14:paraId="164F6F6E" w14:textId="77777777" w:rsidR="000F0DD0" w:rsidRPr="00DC62B1" w:rsidRDefault="000F0DD0" w:rsidP="00634D49">
            <w:pPr>
              <w:spacing w:line="240" w:lineRule="auto"/>
              <w:jc w:val="center"/>
              <w:rPr>
                <w:sz w:val="20"/>
                <w:szCs w:val="20"/>
              </w:rPr>
            </w:pPr>
            <w:r w:rsidRPr="00DC62B1">
              <w:rPr>
                <w:sz w:val="20"/>
                <w:szCs w:val="20"/>
              </w:rPr>
              <w:t>39 (25)</w:t>
            </w:r>
          </w:p>
        </w:tc>
        <w:tc>
          <w:tcPr>
            <w:tcW w:w="1278" w:type="dxa"/>
            <w:hideMark/>
          </w:tcPr>
          <w:p w14:paraId="00728B82" w14:textId="77777777" w:rsidR="000F0DD0" w:rsidRPr="00DC62B1" w:rsidRDefault="000F0DD0" w:rsidP="00634D49">
            <w:pPr>
              <w:spacing w:line="240" w:lineRule="auto"/>
              <w:jc w:val="center"/>
              <w:rPr>
                <w:sz w:val="20"/>
                <w:szCs w:val="20"/>
              </w:rPr>
            </w:pPr>
            <w:r w:rsidRPr="00DC62B1">
              <w:rPr>
                <w:sz w:val="20"/>
                <w:szCs w:val="20"/>
              </w:rPr>
              <w:t>20 (26)</w:t>
            </w:r>
          </w:p>
        </w:tc>
        <w:tc>
          <w:tcPr>
            <w:tcW w:w="1278" w:type="dxa"/>
            <w:hideMark/>
          </w:tcPr>
          <w:p w14:paraId="455EA4B6" w14:textId="77777777" w:rsidR="000F0DD0" w:rsidRPr="00DC62B1" w:rsidRDefault="000F0DD0" w:rsidP="00634D49">
            <w:pPr>
              <w:spacing w:line="240" w:lineRule="auto"/>
              <w:jc w:val="center"/>
              <w:rPr>
                <w:sz w:val="20"/>
                <w:szCs w:val="20"/>
              </w:rPr>
            </w:pPr>
            <w:r w:rsidRPr="00DC62B1">
              <w:rPr>
                <w:sz w:val="20"/>
                <w:szCs w:val="20"/>
              </w:rPr>
              <w:t>16 (21)</w:t>
            </w:r>
          </w:p>
        </w:tc>
      </w:tr>
      <w:tr w:rsidR="000F0DD0" w:rsidRPr="00DC62B1" w14:paraId="0613E717" w14:textId="77777777" w:rsidTr="001D6DD6">
        <w:tc>
          <w:tcPr>
            <w:tcW w:w="4248" w:type="dxa"/>
            <w:hideMark/>
          </w:tcPr>
          <w:p w14:paraId="1FB33BCA" w14:textId="77777777" w:rsidR="000F0DD0" w:rsidRPr="00DC62B1" w:rsidRDefault="000F0DD0" w:rsidP="007B1CE3">
            <w:pPr>
              <w:spacing w:line="240" w:lineRule="auto"/>
              <w:jc w:val="left"/>
              <w:rPr>
                <w:sz w:val="20"/>
                <w:szCs w:val="20"/>
              </w:rPr>
            </w:pPr>
            <w:r w:rsidRPr="00DC62B1">
              <w:rPr>
                <w:sz w:val="20"/>
                <w:szCs w:val="20"/>
              </w:rPr>
              <w:t>High (&gt;2)</w:t>
            </w:r>
          </w:p>
        </w:tc>
        <w:tc>
          <w:tcPr>
            <w:tcW w:w="1278" w:type="dxa"/>
            <w:hideMark/>
          </w:tcPr>
          <w:p w14:paraId="3A0973FF" w14:textId="77777777" w:rsidR="000F0DD0" w:rsidRPr="00DC62B1" w:rsidRDefault="000F0DD0" w:rsidP="00634D49">
            <w:pPr>
              <w:spacing w:line="240" w:lineRule="auto"/>
              <w:jc w:val="center"/>
              <w:rPr>
                <w:sz w:val="20"/>
                <w:szCs w:val="20"/>
              </w:rPr>
            </w:pPr>
            <w:r w:rsidRPr="00DC62B1">
              <w:rPr>
                <w:sz w:val="20"/>
                <w:szCs w:val="20"/>
              </w:rPr>
              <w:t>232 (76)</w:t>
            </w:r>
          </w:p>
        </w:tc>
        <w:tc>
          <w:tcPr>
            <w:tcW w:w="1278" w:type="dxa"/>
            <w:hideMark/>
          </w:tcPr>
          <w:p w14:paraId="17B3DFA5" w14:textId="77777777" w:rsidR="000F0DD0" w:rsidRPr="00DC62B1" w:rsidRDefault="000F0DD0" w:rsidP="00634D49">
            <w:pPr>
              <w:spacing w:line="240" w:lineRule="auto"/>
              <w:jc w:val="center"/>
              <w:rPr>
                <w:sz w:val="20"/>
                <w:szCs w:val="20"/>
              </w:rPr>
            </w:pPr>
            <w:r w:rsidRPr="00DC62B1">
              <w:rPr>
                <w:sz w:val="20"/>
                <w:szCs w:val="20"/>
              </w:rPr>
              <w:t>116 (75)</w:t>
            </w:r>
          </w:p>
        </w:tc>
        <w:tc>
          <w:tcPr>
            <w:tcW w:w="1278" w:type="dxa"/>
            <w:hideMark/>
          </w:tcPr>
          <w:p w14:paraId="6A9786E5" w14:textId="77777777" w:rsidR="000F0DD0" w:rsidRPr="00DC62B1" w:rsidRDefault="000F0DD0" w:rsidP="00634D49">
            <w:pPr>
              <w:spacing w:line="240" w:lineRule="auto"/>
              <w:jc w:val="center"/>
              <w:rPr>
                <w:sz w:val="20"/>
                <w:szCs w:val="20"/>
              </w:rPr>
            </w:pPr>
            <w:r w:rsidRPr="00DC62B1">
              <w:rPr>
                <w:sz w:val="20"/>
                <w:szCs w:val="20"/>
              </w:rPr>
              <w:t>56 (74)</w:t>
            </w:r>
          </w:p>
        </w:tc>
        <w:tc>
          <w:tcPr>
            <w:tcW w:w="1278" w:type="dxa"/>
            <w:hideMark/>
          </w:tcPr>
          <w:p w14:paraId="521EE3BF" w14:textId="77777777" w:rsidR="000F0DD0" w:rsidRPr="00DC62B1" w:rsidRDefault="000F0DD0" w:rsidP="00634D49">
            <w:pPr>
              <w:spacing w:line="240" w:lineRule="auto"/>
              <w:jc w:val="center"/>
              <w:rPr>
                <w:sz w:val="20"/>
                <w:szCs w:val="20"/>
              </w:rPr>
            </w:pPr>
            <w:r w:rsidRPr="00DC62B1">
              <w:rPr>
                <w:sz w:val="20"/>
                <w:szCs w:val="20"/>
              </w:rPr>
              <w:t>60 (79)</w:t>
            </w:r>
          </w:p>
        </w:tc>
      </w:tr>
      <w:tr w:rsidR="000F0DD0" w:rsidRPr="00DC62B1" w14:paraId="55330B11" w14:textId="77777777" w:rsidTr="001D6DD6">
        <w:tc>
          <w:tcPr>
            <w:tcW w:w="4248" w:type="dxa"/>
            <w:hideMark/>
          </w:tcPr>
          <w:p w14:paraId="44950285" w14:textId="77777777" w:rsidR="000F0DD0" w:rsidRPr="00DC62B1" w:rsidRDefault="000F0DD0" w:rsidP="007B1CE3">
            <w:pPr>
              <w:spacing w:line="240" w:lineRule="auto"/>
              <w:jc w:val="left"/>
              <w:rPr>
                <w:b/>
                <w:bCs/>
                <w:sz w:val="20"/>
                <w:szCs w:val="20"/>
              </w:rPr>
            </w:pPr>
            <w:r w:rsidRPr="00DC62B1">
              <w:rPr>
                <w:b/>
                <w:bCs/>
                <w:sz w:val="20"/>
                <w:szCs w:val="20"/>
              </w:rPr>
              <w:t>How often do you have someone help you read hospital materials? n (%)</w:t>
            </w:r>
          </w:p>
        </w:tc>
        <w:tc>
          <w:tcPr>
            <w:tcW w:w="1278" w:type="dxa"/>
            <w:hideMark/>
          </w:tcPr>
          <w:p w14:paraId="238E85C1" w14:textId="77777777" w:rsidR="000F0DD0" w:rsidRPr="00DC62B1" w:rsidRDefault="000F0DD0" w:rsidP="00634D49">
            <w:pPr>
              <w:spacing w:line="240" w:lineRule="auto"/>
              <w:jc w:val="center"/>
              <w:rPr>
                <w:b/>
                <w:bCs/>
                <w:sz w:val="20"/>
                <w:szCs w:val="20"/>
              </w:rPr>
            </w:pPr>
          </w:p>
        </w:tc>
        <w:tc>
          <w:tcPr>
            <w:tcW w:w="1278" w:type="dxa"/>
            <w:hideMark/>
          </w:tcPr>
          <w:p w14:paraId="2DAE03FF" w14:textId="77777777" w:rsidR="000F0DD0" w:rsidRPr="00DC62B1" w:rsidRDefault="000F0DD0" w:rsidP="00634D49">
            <w:pPr>
              <w:spacing w:line="240" w:lineRule="auto"/>
              <w:jc w:val="center"/>
              <w:rPr>
                <w:sz w:val="20"/>
                <w:szCs w:val="20"/>
              </w:rPr>
            </w:pPr>
          </w:p>
        </w:tc>
        <w:tc>
          <w:tcPr>
            <w:tcW w:w="1278" w:type="dxa"/>
            <w:hideMark/>
          </w:tcPr>
          <w:p w14:paraId="07DC2109" w14:textId="77777777" w:rsidR="000F0DD0" w:rsidRPr="00DC62B1" w:rsidRDefault="000F0DD0" w:rsidP="00634D49">
            <w:pPr>
              <w:spacing w:line="240" w:lineRule="auto"/>
              <w:jc w:val="center"/>
              <w:rPr>
                <w:sz w:val="20"/>
                <w:szCs w:val="20"/>
              </w:rPr>
            </w:pPr>
          </w:p>
        </w:tc>
        <w:tc>
          <w:tcPr>
            <w:tcW w:w="1278" w:type="dxa"/>
            <w:hideMark/>
          </w:tcPr>
          <w:p w14:paraId="22EC101E" w14:textId="77777777" w:rsidR="000F0DD0" w:rsidRPr="00DC62B1" w:rsidRDefault="000F0DD0" w:rsidP="00634D49">
            <w:pPr>
              <w:spacing w:line="240" w:lineRule="auto"/>
              <w:jc w:val="center"/>
              <w:rPr>
                <w:sz w:val="20"/>
                <w:szCs w:val="20"/>
              </w:rPr>
            </w:pPr>
          </w:p>
        </w:tc>
      </w:tr>
      <w:tr w:rsidR="000F0DD0" w:rsidRPr="00DC62B1" w14:paraId="72BB21BF" w14:textId="77777777" w:rsidTr="001D6DD6">
        <w:tc>
          <w:tcPr>
            <w:tcW w:w="4248" w:type="dxa"/>
            <w:hideMark/>
          </w:tcPr>
          <w:p w14:paraId="223C5F8C" w14:textId="77777777" w:rsidR="000F0DD0" w:rsidRPr="00DC62B1" w:rsidRDefault="000F0DD0" w:rsidP="007B1CE3">
            <w:pPr>
              <w:spacing w:line="240" w:lineRule="auto"/>
              <w:jc w:val="left"/>
              <w:rPr>
                <w:sz w:val="20"/>
                <w:szCs w:val="20"/>
              </w:rPr>
            </w:pPr>
            <w:r w:rsidRPr="00DC62B1">
              <w:rPr>
                <w:sz w:val="20"/>
                <w:szCs w:val="20"/>
              </w:rPr>
              <w:t>Always</w:t>
            </w:r>
          </w:p>
        </w:tc>
        <w:tc>
          <w:tcPr>
            <w:tcW w:w="1278" w:type="dxa"/>
            <w:hideMark/>
          </w:tcPr>
          <w:p w14:paraId="012A4592" w14:textId="77777777" w:rsidR="000F0DD0" w:rsidRPr="00DC62B1" w:rsidRDefault="000F0DD0" w:rsidP="00634D49">
            <w:pPr>
              <w:spacing w:line="240" w:lineRule="auto"/>
              <w:jc w:val="center"/>
              <w:rPr>
                <w:sz w:val="20"/>
                <w:szCs w:val="20"/>
              </w:rPr>
            </w:pPr>
            <w:r w:rsidRPr="00DC62B1">
              <w:rPr>
                <w:sz w:val="20"/>
                <w:szCs w:val="20"/>
              </w:rPr>
              <w:t>8 (3)</w:t>
            </w:r>
          </w:p>
        </w:tc>
        <w:tc>
          <w:tcPr>
            <w:tcW w:w="1278" w:type="dxa"/>
            <w:hideMark/>
          </w:tcPr>
          <w:p w14:paraId="4DBB9EFF" w14:textId="77777777" w:rsidR="000F0DD0" w:rsidRPr="00DC62B1" w:rsidRDefault="000F0DD0" w:rsidP="00634D49">
            <w:pPr>
              <w:spacing w:line="240" w:lineRule="auto"/>
              <w:jc w:val="center"/>
              <w:rPr>
                <w:sz w:val="20"/>
                <w:szCs w:val="20"/>
              </w:rPr>
            </w:pPr>
            <w:r w:rsidRPr="00DC62B1">
              <w:rPr>
                <w:sz w:val="20"/>
                <w:szCs w:val="20"/>
              </w:rPr>
              <w:t>6 (4)</w:t>
            </w:r>
          </w:p>
        </w:tc>
        <w:tc>
          <w:tcPr>
            <w:tcW w:w="1278" w:type="dxa"/>
            <w:hideMark/>
          </w:tcPr>
          <w:p w14:paraId="31CF75E1" w14:textId="77777777" w:rsidR="000F0DD0" w:rsidRPr="00DC62B1" w:rsidRDefault="000F0DD0" w:rsidP="00634D49">
            <w:pPr>
              <w:spacing w:line="240" w:lineRule="auto"/>
              <w:jc w:val="center"/>
              <w:rPr>
                <w:sz w:val="20"/>
                <w:szCs w:val="20"/>
              </w:rPr>
            </w:pPr>
            <w:r w:rsidRPr="00DC62B1">
              <w:rPr>
                <w:sz w:val="20"/>
                <w:szCs w:val="20"/>
              </w:rPr>
              <w:t>1 (1)</w:t>
            </w:r>
          </w:p>
        </w:tc>
        <w:tc>
          <w:tcPr>
            <w:tcW w:w="1278" w:type="dxa"/>
            <w:hideMark/>
          </w:tcPr>
          <w:p w14:paraId="7EEA047D" w14:textId="77777777" w:rsidR="000F0DD0" w:rsidRPr="00DC62B1" w:rsidRDefault="000F0DD0" w:rsidP="00634D49">
            <w:pPr>
              <w:spacing w:line="240" w:lineRule="auto"/>
              <w:jc w:val="center"/>
              <w:rPr>
                <w:sz w:val="20"/>
                <w:szCs w:val="20"/>
              </w:rPr>
            </w:pPr>
            <w:r w:rsidRPr="00DC62B1">
              <w:rPr>
                <w:sz w:val="20"/>
                <w:szCs w:val="20"/>
              </w:rPr>
              <w:t>1 (1)</w:t>
            </w:r>
          </w:p>
        </w:tc>
      </w:tr>
      <w:tr w:rsidR="000F0DD0" w:rsidRPr="00DC62B1" w14:paraId="783C377B" w14:textId="77777777" w:rsidTr="001D6DD6">
        <w:tc>
          <w:tcPr>
            <w:tcW w:w="4248" w:type="dxa"/>
            <w:hideMark/>
          </w:tcPr>
          <w:p w14:paraId="100AA3C9" w14:textId="77777777" w:rsidR="000F0DD0" w:rsidRPr="00DC62B1" w:rsidRDefault="000F0DD0" w:rsidP="007B1CE3">
            <w:pPr>
              <w:spacing w:line="240" w:lineRule="auto"/>
              <w:jc w:val="left"/>
              <w:rPr>
                <w:sz w:val="20"/>
                <w:szCs w:val="20"/>
              </w:rPr>
            </w:pPr>
            <w:r w:rsidRPr="00DC62B1">
              <w:rPr>
                <w:sz w:val="20"/>
                <w:szCs w:val="20"/>
              </w:rPr>
              <w:t>Often</w:t>
            </w:r>
          </w:p>
        </w:tc>
        <w:tc>
          <w:tcPr>
            <w:tcW w:w="1278" w:type="dxa"/>
            <w:hideMark/>
          </w:tcPr>
          <w:p w14:paraId="033A1231" w14:textId="77777777" w:rsidR="000F0DD0" w:rsidRPr="00DC62B1" w:rsidRDefault="000F0DD0" w:rsidP="00634D49">
            <w:pPr>
              <w:spacing w:line="240" w:lineRule="auto"/>
              <w:jc w:val="center"/>
              <w:rPr>
                <w:sz w:val="20"/>
                <w:szCs w:val="20"/>
              </w:rPr>
            </w:pPr>
            <w:r w:rsidRPr="00DC62B1">
              <w:rPr>
                <w:sz w:val="20"/>
                <w:szCs w:val="20"/>
              </w:rPr>
              <w:t>51 (17)</w:t>
            </w:r>
          </w:p>
        </w:tc>
        <w:tc>
          <w:tcPr>
            <w:tcW w:w="1278" w:type="dxa"/>
            <w:hideMark/>
          </w:tcPr>
          <w:p w14:paraId="65D88FCE" w14:textId="77777777" w:rsidR="000F0DD0" w:rsidRPr="00DC62B1" w:rsidRDefault="000F0DD0" w:rsidP="00634D49">
            <w:pPr>
              <w:spacing w:line="240" w:lineRule="auto"/>
              <w:jc w:val="center"/>
              <w:rPr>
                <w:sz w:val="20"/>
                <w:szCs w:val="20"/>
              </w:rPr>
            </w:pPr>
            <w:r w:rsidRPr="00DC62B1">
              <w:rPr>
                <w:sz w:val="20"/>
                <w:szCs w:val="20"/>
              </w:rPr>
              <w:t>27 (17)</w:t>
            </w:r>
          </w:p>
        </w:tc>
        <w:tc>
          <w:tcPr>
            <w:tcW w:w="1278" w:type="dxa"/>
            <w:hideMark/>
          </w:tcPr>
          <w:p w14:paraId="4011BFE9" w14:textId="77777777" w:rsidR="000F0DD0" w:rsidRPr="00DC62B1" w:rsidRDefault="000F0DD0" w:rsidP="00634D49">
            <w:pPr>
              <w:spacing w:line="240" w:lineRule="auto"/>
              <w:jc w:val="center"/>
              <w:rPr>
                <w:sz w:val="20"/>
                <w:szCs w:val="20"/>
              </w:rPr>
            </w:pPr>
            <w:r w:rsidRPr="00DC62B1">
              <w:rPr>
                <w:sz w:val="20"/>
                <w:szCs w:val="20"/>
              </w:rPr>
              <w:t>13 (17)</w:t>
            </w:r>
          </w:p>
        </w:tc>
        <w:tc>
          <w:tcPr>
            <w:tcW w:w="1278" w:type="dxa"/>
            <w:hideMark/>
          </w:tcPr>
          <w:p w14:paraId="03FC119C" w14:textId="77777777" w:rsidR="000F0DD0" w:rsidRPr="00DC62B1" w:rsidRDefault="000F0DD0" w:rsidP="00634D49">
            <w:pPr>
              <w:spacing w:line="240" w:lineRule="auto"/>
              <w:jc w:val="center"/>
              <w:rPr>
                <w:sz w:val="20"/>
                <w:szCs w:val="20"/>
              </w:rPr>
            </w:pPr>
            <w:r w:rsidRPr="00DC62B1">
              <w:rPr>
                <w:sz w:val="20"/>
                <w:szCs w:val="20"/>
              </w:rPr>
              <w:t>11 (14)</w:t>
            </w:r>
          </w:p>
        </w:tc>
      </w:tr>
      <w:tr w:rsidR="000F0DD0" w:rsidRPr="00DC62B1" w14:paraId="02478484" w14:textId="77777777" w:rsidTr="001D6DD6">
        <w:tc>
          <w:tcPr>
            <w:tcW w:w="4248" w:type="dxa"/>
            <w:hideMark/>
          </w:tcPr>
          <w:p w14:paraId="39295129" w14:textId="77777777" w:rsidR="000F0DD0" w:rsidRPr="00DC62B1" w:rsidRDefault="000F0DD0" w:rsidP="007B1CE3">
            <w:pPr>
              <w:spacing w:line="240" w:lineRule="auto"/>
              <w:jc w:val="left"/>
              <w:rPr>
                <w:sz w:val="20"/>
                <w:szCs w:val="20"/>
              </w:rPr>
            </w:pPr>
            <w:r w:rsidRPr="00DC62B1">
              <w:rPr>
                <w:sz w:val="20"/>
                <w:szCs w:val="20"/>
              </w:rPr>
              <w:t>Sometimes</w:t>
            </w:r>
          </w:p>
        </w:tc>
        <w:tc>
          <w:tcPr>
            <w:tcW w:w="1278" w:type="dxa"/>
            <w:hideMark/>
          </w:tcPr>
          <w:p w14:paraId="011B65E5" w14:textId="77777777" w:rsidR="000F0DD0" w:rsidRPr="00DC62B1" w:rsidRDefault="000F0DD0" w:rsidP="00634D49">
            <w:pPr>
              <w:spacing w:line="240" w:lineRule="auto"/>
              <w:jc w:val="center"/>
              <w:rPr>
                <w:sz w:val="20"/>
                <w:szCs w:val="20"/>
              </w:rPr>
            </w:pPr>
            <w:r w:rsidRPr="00DC62B1">
              <w:rPr>
                <w:sz w:val="20"/>
                <w:szCs w:val="20"/>
              </w:rPr>
              <w:t>73 (24)</w:t>
            </w:r>
          </w:p>
        </w:tc>
        <w:tc>
          <w:tcPr>
            <w:tcW w:w="1278" w:type="dxa"/>
            <w:hideMark/>
          </w:tcPr>
          <w:p w14:paraId="1320A70F" w14:textId="77777777" w:rsidR="000F0DD0" w:rsidRPr="00DC62B1" w:rsidRDefault="000F0DD0" w:rsidP="00634D49">
            <w:pPr>
              <w:spacing w:line="240" w:lineRule="auto"/>
              <w:jc w:val="center"/>
              <w:rPr>
                <w:sz w:val="20"/>
                <w:szCs w:val="20"/>
              </w:rPr>
            </w:pPr>
            <w:r w:rsidRPr="00DC62B1">
              <w:rPr>
                <w:sz w:val="20"/>
                <w:szCs w:val="20"/>
              </w:rPr>
              <w:t>29 (19)</w:t>
            </w:r>
          </w:p>
        </w:tc>
        <w:tc>
          <w:tcPr>
            <w:tcW w:w="1278" w:type="dxa"/>
            <w:hideMark/>
          </w:tcPr>
          <w:p w14:paraId="66B5AC03" w14:textId="77777777" w:rsidR="000F0DD0" w:rsidRPr="00DC62B1" w:rsidRDefault="000F0DD0" w:rsidP="00634D49">
            <w:pPr>
              <w:spacing w:line="240" w:lineRule="auto"/>
              <w:jc w:val="center"/>
              <w:rPr>
                <w:sz w:val="20"/>
                <w:szCs w:val="20"/>
              </w:rPr>
            </w:pPr>
            <w:r w:rsidRPr="00DC62B1">
              <w:rPr>
                <w:sz w:val="20"/>
                <w:szCs w:val="20"/>
              </w:rPr>
              <w:t>26 (34)</w:t>
            </w:r>
          </w:p>
        </w:tc>
        <w:tc>
          <w:tcPr>
            <w:tcW w:w="1278" w:type="dxa"/>
            <w:hideMark/>
          </w:tcPr>
          <w:p w14:paraId="6294D1F5" w14:textId="77777777" w:rsidR="000F0DD0" w:rsidRPr="00DC62B1" w:rsidRDefault="000F0DD0" w:rsidP="00634D49">
            <w:pPr>
              <w:spacing w:line="240" w:lineRule="auto"/>
              <w:jc w:val="center"/>
              <w:rPr>
                <w:sz w:val="20"/>
                <w:szCs w:val="20"/>
              </w:rPr>
            </w:pPr>
            <w:r w:rsidRPr="00DC62B1">
              <w:rPr>
                <w:sz w:val="20"/>
                <w:szCs w:val="20"/>
              </w:rPr>
              <w:t>18 (24)</w:t>
            </w:r>
          </w:p>
        </w:tc>
      </w:tr>
      <w:tr w:rsidR="000F0DD0" w:rsidRPr="00DC62B1" w14:paraId="413CDCC0" w14:textId="77777777" w:rsidTr="001D6DD6">
        <w:tc>
          <w:tcPr>
            <w:tcW w:w="4248" w:type="dxa"/>
            <w:hideMark/>
          </w:tcPr>
          <w:p w14:paraId="0CB36DA2" w14:textId="77777777" w:rsidR="000F0DD0" w:rsidRPr="00DC62B1" w:rsidRDefault="000F0DD0" w:rsidP="007B1CE3">
            <w:pPr>
              <w:spacing w:line="240" w:lineRule="auto"/>
              <w:jc w:val="left"/>
              <w:rPr>
                <w:sz w:val="20"/>
                <w:szCs w:val="20"/>
              </w:rPr>
            </w:pPr>
            <w:r w:rsidRPr="00DC62B1">
              <w:rPr>
                <w:sz w:val="20"/>
                <w:szCs w:val="20"/>
              </w:rPr>
              <w:t>Occasionally</w:t>
            </w:r>
          </w:p>
        </w:tc>
        <w:tc>
          <w:tcPr>
            <w:tcW w:w="1278" w:type="dxa"/>
            <w:hideMark/>
          </w:tcPr>
          <w:p w14:paraId="5A81A3BD" w14:textId="77777777" w:rsidR="000F0DD0" w:rsidRPr="00DC62B1" w:rsidRDefault="000F0DD0" w:rsidP="00634D49">
            <w:pPr>
              <w:spacing w:line="240" w:lineRule="auto"/>
              <w:jc w:val="center"/>
              <w:rPr>
                <w:sz w:val="20"/>
                <w:szCs w:val="20"/>
              </w:rPr>
            </w:pPr>
            <w:r w:rsidRPr="00DC62B1">
              <w:rPr>
                <w:sz w:val="20"/>
                <w:szCs w:val="20"/>
              </w:rPr>
              <w:t>94 (31)</w:t>
            </w:r>
          </w:p>
        </w:tc>
        <w:tc>
          <w:tcPr>
            <w:tcW w:w="1278" w:type="dxa"/>
            <w:hideMark/>
          </w:tcPr>
          <w:p w14:paraId="3A7369DC" w14:textId="77777777" w:rsidR="000F0DD0" w:rsidRPr="00DC62B1" w:rsidRDefault="000F0DD0" w:rsidP="00634D49">
            <w:pPr>
              <w:spacing w:line="240" w:lineRule="auto"/>
              <w:jc w:val="center"/>
              <w:rPr>
                <w:sz w:val="20"/>
                <w:szCs w:val="20"/>
              </w:rPr>
            </w:pPr>
            <w:r w:rsidRPr="00DC62B1">
              <w:rPr>
                <w:sz w:val="20"/>
                <w:szCs w:val="20"/>
              </w:rPr>
              <w:t>44 (28)</w:t>
            </w:r>
          </w:p>
        </w:tc>
        <w:tc>
          <w:tcPr>
            <w:tcW w:w="1278" w:type="dxa"/>
            <w:hideMark/>
          </w:tcPr>
          <w:p w14:paraId="78B0F02A" w14:textId="77777777" w:rsidR="000F0DD0" w:rsidRPr="00DC62B1" w:rsidRDefault="000F0DD0" w:rsidP="00634D49">
            <w:pPr>
              <w:spacing w:line="240" w:lineRule="auto"/>
              <w:jc w:val="center"/>
              <w:rPr>
                <w:sz w:val="20"/>
                <w:szCs w:val="20"/>
              </w:rPr>
            </w:pPr>
            <w:r w:rsidRPr="00DC62B1">
              <w:rPr>
                <w:sz w:val="20"/>
                <w:szCs w:val="20"/>
              </w:rPr>
              <w:t>18 (24)</w:t>
            </w:r>
          </w:p>
        </w:tc>
        <w:tc>
          <w:tcPr>
            <w:tcW w:w="1278" w:type="dxa"/>
            <w:hideMark/>
          </w:tcPr>
          <w:p w14:paraId="36FA73E5" w14:textId="77777777" w:rsidR="000F0DD0" w:rsidRPr="00DC62B1" w:rsidRDefault="000F0DD0" w:rsidP="00634D49">
            <w:pPr>
              <w:spacing w:line="240" w:lineRule="auto"/>
              <w:jc w:val="center"/>
              <w:rPr>
                <w:sz w:val="20"/>
                <w:szCs w:val="20"/>
              </w:rPr>
            </w:pPr>
            <w:r w:rsidRPr="00DC62B1">
              <w:rPr>
                <w:sz w:val="20"/>
                <w:szCs w:val="20"/>
              </w:rPr>
              <w:t>32 (42)</w:t>
            </w:r>
          </w:p>
        </w:tc>
      </w:tr>
      <w:tr w:rsidR="000F0DD0" w:rsidRPr="00DC62B1" w14:paraId="2292DF09" w14:textId="77777777" w:rsidTr="001D6DD6">
        <w:tc>
          <w:tcPr>
            <w:tcW w:w="4248" w:type="dxa"/>
            <w:hideMark/>
          </w:tcPr>
          <w:p w14:paraId="56ED934E" w14:textId="77777777" w:rsidR="000F0DD0" w:rsidRPr="00DC62B1" w:rsidRDefault="000F0DD0" w:rsidP="007B1CE3">
            <w:pPr>
              <w:spacing w:line="240" w:lineRule="auto"/>
              <w:jc w:val="left"/>
              <w:rPr>
                <w:sz w:val="20"/>
                <w:szCs w:val="20"/>
              </w:rPr>
            </w:pPr>
            <w:r w:rsidRPr="00DC62B1">
              <w:rPr>
                <w:sz w:val="20"/>
                <w:szCs w:val="20"/>
              </w:rPr>
              <w:t>Never</w:t>
            </w:r>
          </w:p>
        </w:tc>
        <w:tc>
          <w:tcPr>
            <w:tcW w:w="1278" w:type="dxa"/>
            <w:hideMark/>
          </w:tcPr>
          <w:p w14:paraId="73390434" w14:textId="77777777" w:rsidR="000F0DD0" w:rsidRPr="00DC62B1" w:rsidRDefault="000F0DD0" w:rsidP="00634D49">
            <w:pPr>
              <w:spacing w:line="240" w:lineRule="auto"/>
              <w:jc w:val="center"/>
              <w:rPr>
                <w:sz w:val="20"/>
                <w:szCs w:val="20"/>
              </w:rPr>
            </w:pPr>
            <w:r w:rsidRPr="00DC62B1">
              <w:rPr>
                <w:sz w:val="20"/>
                <w:szCs w:val="20"/>
              </w:rPr>
              <w:t>81 (26)</w:t>
            </w:r>
          </w:p>
        </w:tc>
        <w:tc>
          <w:tcPr>
            <w:tcW w:w="1278" w:type="dxa"/>
            <w:hideMark/>
          </w:tcPr>
          <w:p w14:paraId="6D633C2B" w14:textId="77777777" w:rsidR="000F0DD0" w:rsidRPr="00DC62B1" w:rsidRDefault="000F0DD0" w:rsidP="00634D49">
            <w:pPr>
              <w:spacing w:line="240" w:lineRule="auto"/>
              <w:jc w:val="center"/>
              <w:rPr>
                <w:sz w:val="20"/>
                <w:szCs w:val="20"/>
              </w:rPr>
            </w:pPr>
            <w:r w:rsidRPr="00DC62B1">
              <w:rPr>
                <w:sz w:val="20"/>
                <w:szCs w:val="20"/>
              </w:rPr>
              <w:t>49 (32)</w:t>
            </w:r>
          </w:p>
        </w:tc>
        <w:tc>
          <w:tcPr>
            <w:tcW w:w="1278" w:type="dxa"/>
            <w:hideMark/>
          </w:tcPr>
          <w:p w14:paraId="13083270" w14:textId="77777777" w:rsidR="000F0DD0" w:rsidRPr="00DC62B1" w:rsidRDefault="000F0DD0" w:rsidP="00634D49">
            <w:pPr>
              <w:spacing w:line="240" w:lineRule="auto"/>
              <w:jc w:val="center"/>
              <w:rPr>
                <w:sz w:val="20"/>
                <w:szCs w:val="20"/>
              </w:rPr>
            </w:pPr>
            <w:r w:rsidRPr="00DC62B1">
              <w:rPr>
                <w:sz w:val="20"/>
                <w:szCs w:val="20"/>
              </w:rPr>
              <w:t>18 (24)</w:t>
            </w:r>
          </w:p>
        </w:tc>
        <w:tc>
          <w:tcPr>
            <w:tcW w:w="1278" w:type="dxa"/>
            <w:hideMark/>
          </w:tcPr>
          <w:p w14:paraId="3C83AD0F" w14:textId="77777777" w:rsidR="000F0DD0" w:rsidRPr="00DC62B1" w:rsidRDefault="000F0DD0" w:rsidP="00634D49">
            <w:pPr>
              <w:spacing w:line="240" w:lineRule="auto"/>
              <w:jc w:val="center"/>
              <w:rPr>
                <w:sz w:val="20"/>
                <w:szCs w:val="20"/>
              </w:rPr>
            </w:pPr>
            <w:r w:rsidRPr="00DC62B1">
              <w:rPr>
                <w:sz w:val="20"/>
                <w:szCs w:val="20"/>
              </w:rPr>
              <w:t>14 (18)</w:t>
            </w:r>
          </w:p>
        </w:tc>
      </w:tr>
      <w:tr w:rsidR="000F0DD0" w:rsidRPr="00DC62B1" w14:paraId="27EC53AB" w14:textId="77777777" w:rsidTr="001D6DD6">
        <w:tc>
          <w:tcPr>
            <w:tcW w:w="4248" w:type="dxa"/>
            <w:hideMark/>
          </w:tcPr>
          <w:p w14:paraId="778313CA" w14:textId="77777777" w:rsidR="000F0DD0" w:rsidRPr="00DC62B1" w:rsidRDefault="000F0DD0" w:rsidP="007B1CE3">
            <w:pPr>
              <w:spacing w:line="240" w:lineRule="auto"/>
              <w:jc w:val="left"/>
              <w:rPr>
                <w:b/>
                <w:bCs/>
                <w:sz w:val="20"/>
                <w:szCs w:val="20"/>
              </w:rPr>
            </w:pPr>
            <w:r w:rsidRPr="00DC62B1">
              <w:rPr>
                <w:b/>
                <w:bCs/>
                <w:sz w:val="20"/>
                <w:szCs w:val="20"/>
              </w:rPr>
              <w:t>How confident are you filling out medical forms by yourself? n (%)</w:t>
            </w:r>
          </w:p>
        </w:tc>
        <w:tc>
          <w:tcPr>
            <w:tcW w:w="1278" w:type="dxa"/>
            <w:hideMark/>
          </w:tcPr>
          <w:p w14:paraId="7A9B1D12" w14:textId="77777777" w:rsidR="000F0DD0" w:rsidRPr="00DC62B1" w:rsidRDefault="000F0DD0" w:rsidP="00634D49">
            <w:pPr>
              <w:spacing w:line="240" w:lineRule="auto"/>
              <w:jc w:val="center"/>
              <w:rPr>
                <w:b/>
                <w:bCs/>
                <w:sz w:val="20"/>
                <w:szCs w:val="20"/>
              </w:rPr>
            </w:pPr>
          </w:p>
        </w:tc>
        <w:tc>
          <w:tcPr>
            <w:tcW w:w="1278" w:type="dxa"/>
            <w:hideMark/>
          </w:tcPr>
          <w:p w14:paraId="2BB742F0" w14:textId="77777777" w:rsidR="000F0DD0" w:rsidRPr="00DC62B1" w:rsidRDefault="000F0DD0" w:rsidP="00634D49">
            <w:pPr>
              <w:spacing w:line="240" w:lineRule="auto"/>
              <w:jc w:val="center"/>
              <w:rPr>
                <w:sz w:val="20"/>
                <w:szCs w:val="20"/>
              </w:rPr>
            </w:pPr>
          </w:p>
        </w:tc>
        <w:tc>
          <w:tcPr>
            <w:tcW w:w="1278" w:type="dxa"/>
            <w:hideMark/>
          </w:tcPr>
          <w:p w14:paraId="308FAD5B" w14:textId="77777777" w:rsidR="000F0DD0" w:rsidRPr="00DC62B1" w:rsidRDefault="000F0DD0" w:rsidP="00634D49">
            <w:pPr>
              <w:spacing w:line="240" w:lineRule="auto"/>
              <w:jc w:val="center"/>
              <w:rPr>
                <w:sz w:val="20"/>
                <w:szCs w:val="20"/>
              </w:rPr>
            </w:pPr>
          </w:p>
        </w:tc>
        <w:tc>
          <w:tcPr>
            <w:tcW w:w="1278" w:type="dxa"/>
            <w:hideMark/>
          </w:tcPr>
          <w:p w14:paraId="12FA506E" w14:textId="77777777" w:rsidR="000F0DD0" w:rsidRPr="00DC62B1" w:rsidRDefault="000F0DD0" w:rsidP="00634D49">
            <w:pPr>
              <w:spacing w:line="240" w:lineRule="auto"/>
              <w:jc w:val="center"/>
              <w:rPr>
                <w:sz w:val="20"/>
                <w:szCs w:val="20"/>
              </w:rPr>
            </w:pPr>
          </w:p>
        </w:tc>
      </w:tr>
      <w:tr w:rsidR="000F0DD0" w:rsidRPr="00DC62B1" w14:paraId="670FB7AA" w14:textId="77777777" w:rsidTr="001D6DD6">
        <w:tc>
          <w:tcPr>
            <w:tcW w:w="4248" w:type="dxa"/>
            <w:hideMark/>
          </w:tcPr>
          <w:p w14:paraId="30529A71" w14:textId="77777777" w:rsidR="000F0DD0" w:rsidRPr="00DC62B1" w:rsidRDefault="000F0DD0" w:rsidP="007B1CE3">
            <w:pPr>
              <w:spacing w:line="240" w:lineRule="auto"/>
              <w:jc w:val="left"/>
              <w:rPr>
                <w:sz w:val="20"/>
                <w:szCs w:val="20"/>
              </w:rPr>
            </w:pPr>
            <w:r w:rsidRPr="00DC62B1">
              <w:rPr>
                <w:sz w:val="20"/>
                <w:szCs w:val="20"/>
              </w:rPr>
              <w:t>Not at all</w:t>
            </w:r>
          </w:p>
        </w:tc>
        <w:tc>
          <w:tcPr>
            <w:tcW w:w="1278" w:type="dxa"/>
            <w:hideMark/>
          </w:tcPr>
          <w:p w14:paraId="6BFBBA4A" w14:textId="77777777" w:rsidR="000F0DD0" w:rsidRPr="00DC62B1" w:rsidRDefault="000F0DD0" w:rsidP="00634D49">
            <w:pPr>
              <w:spacing w:line="240" w:lineRule="auto"/>
              <w:jc w:val="center"/>
              <w:rPr>
                <w:sz w:val="20"/>
                <w:szCs w:val="20"/>
              </w:rPr>
            </w:pPr>
            <w:r w:rsidRPr="00DC62B1">
              <w:rPr>
                <w:sz w:val="20"/>
                <w:szCs w:val="20"/>
              </w:rPr>
              <w:t>0 (0)</w:t>
            </w:r>
          </w:p>
        </w:tc>
        <w:tc>
          <w:tcPr>
            <w:tcW w:w="1278" w:type="dxa"/>
            <w:hideMark/>
          </w:tcPr>
          <w:p w14:paraId="33268F89" w14:textId="77777777" w:rsidR="000F0DD0" w:rsidRPr="00DC62B1" w:rsidRDefault="000F0DD0" w:rsidP="00634D49">
            <w:pPr>
              <w:spacing w:line="240" w:lineRule="auto"/>
              <w:jc w:val="center"/>
              <w:rPr>
                <w:sz w:val="20"/>
                <w:szCs w:val="20"/>
              </w:rPr>
            </w:pPr>
            <w:r w:rsidRPr="00DC62B1">
              <w:rPr>
                <w:sz w:val="20"/>
                <w:szCs w:val="20"/>
              </w:rPr>
              <w:t>0 (0)</w:t>
            </w:r>
          </w:p>
        </w:tc>
        <w:tc>
          <w:tcPr>
            <w:tcW w:w="1278" w:type="dxa"/>
            <w:hideMark/>
          </w:tcPr>
          <w:p w14:paraId="695D4EE9" w14:textId="77777777" w:rsidR="000F0DD0" w:rsidRPr="00DC62B1" w:rsidRDefault="000F0DD0" w:rsidP="00634D49">
            <w:pPr>
              <w:spacing w:line="240" w:lineRule="auto"/>
              <w:jc w:val="center"/>
              <w:rPr>
                <w:sz w:val="20"/>
                <w:szCs w:val="20"/>
              </w:rPr>
            </w:pPr>
            <w:r w:rsidRPr="00DC62B1">
              <w:rPr>
                <w:sz w:val="20"/>
                <w:szCs w:val="20"/>
              </w:rPr>
              <w:t>0 (0)</w:t>
            </w:r>
          </w:p>
        </w:tc>
        <w:tc>
          <w:tcPr>
            <w:tcW w:w="1278" w:type="dxa"/>
            <w:hideMark/>
          </w:tcPr>
          <w:p w14:paraId="3BA9402C" w14:textId="77777777" w:rsidR="000F0DD0" w:rsidRPr="00DC62B1" w:rsidRDefault="000F0DD0" w:rsidP="00634D49">
            <w:pPr>
              <w:spacing w:line="240" w:lineRule="auto"/>
              <w:jc w:val="center"/>
              <w:rPr>
                <w:sz w:val="20"/>
                <w:szCs w:val="20"/>
              </w:rPr>
            </w:pPr>
            <w:r w:rsidRPr="00DC62B1">
              <w:rPr>
                <w:sz w:val="20"/>
                <w:szCs w:val="20"/>
              </w:rPr>
              <w:t>0 (0)</w:t>
            </w:r>
          </w:p>
        </w:tc>
      </w:tr>
      <w:tr w:rsidR="000F0DD0" w:rsidRPr="00DC62B1" w14:paraId="03C861E7" w14:textId="77777777" w:rsidTr="001D6DD6">
        <w:tc>
          <w:tcPr>
            <w:tcW w:w="4248" w:type="dxa"/>
            <w:hideMark/>
          </w:tcPr>
          <w:p w14:paraId="6105F33C" w14:textId="77777777" w:rsidR="000F0DD0" w:rsidRPr="00DC62B1" w:rsidRDefault="000F0DD0" w:rsidP="007B1CE3">
            <w:pPr>
              <w:spacing w:line="240" w:lineRule="auto"/>
              <w:jc w:val="left"/>
              <w:rPr>
                <w:sz w:val="20"/>
                <w:szCs w:val="20"/>
              </w:rPr>
            </w:pPr>
            <w:r w:rsidRPr="00DC62B1">
              <w:rPr>
                <w:sz w:val="20"/>
                <w:szCs w:val="20"/>
              </w:rPr>
              <w:t>A little bit</w:t>
            </w:r>
          </w:p>
        </w:tc>
        <w:tc>
          <w:tcPr>
            <w:tcW w:w="1278" w:type="dxa"/>
            <w:hideMark/>
          </w:tcPr>
          <w:p w14:paraId="3C513604" w14:textId="77777777" w:rsidR="000F0DD0" w:rsidRPr="00DC62B1" w:rsidRDefault="000F0DD0" w:rsidP="00634D49">
            <w:pPr>
              <w:spacing w:line="240" w:lineRule="auto"/>
              <w:jc w:val="center"/>
              <w:rPr>
                <w:sz w:val="20"/>
                <w:szCs w:val="20"/>
              </w:rPr>
            </w:pPr>
            <w:r w:rsidRPr="00DC62B1">
              <w:rPr>
                <w:sz w:val="20"/>
                <w:szCs w:val="20"/>
              </w:rPr>
              <w:t>26 (8)</w:t>
            </w:r>
          </w:p>
        </w:tc>
        <w:tc>
          <w:tcPr>
            <w:tcW w:w="1278" w:type="dxa"/>
            <w:hideMark/>
          </w:tcPr>
          <w:p w14:paraId="1291FC8A" w14:textId="77777777" w:rsidR="000F0DD0" w:rsidRPr="00DC62B1" w:rsidRDefault="000F0DD0" w:rsidP="00634D49">
            <w:pPr>
              <w:spacing w:line="240" w:lineRule="auto"/>
              <w:jc w:val="center"/>
              <w:rPr>
                <w:sz w:val="20"/>
                <w:szCs w:val="20"/>
              </w:rPr>
            </w:pPr>
            <w:r w:rsidRPr="00DC62B1">
              <w:rPr>
                <w:sz w:val="20"/>
                <w:szCs w:val="20"/>
              </w:rPr>
              <w:t>15 (10)</w:t>
            </w:r>
          </w:p>
        </w:tc>
        <w:tc>
          <w:tcPr>
            <w:tcW w:w="1278" w:type="dxa"/>
            <w:hideMark/>
          </w:tcPr>
          <w:p w14:paraId="0591FFBF" w14:textId="77777777" w:rsidR="000F0DD0" w:rsidRPr="00DC62B1" w:rsidRDefault="000F0DD0" w:rsidP="00634D49">
            <w:pPr>
              <w:spacing w:line="240" w:lineRule="auto"/>
              <w:jc w:val="center"/>
              <w:rPr>
                <w:sz w:val="20"/>
                <w:szCs w:val="20"/>
              </w:rPr>
            </w:pPr>
            <w:r w:rsidRPr="00DC62B1">
              <w:rPr>
                <w:sz w:val="20"/>
                <w:szCs w:val="20"/>
              </w:rPr>
              <w:t>5 (7)</w:t>
            </w:r>
          </w:p>
        </w:tc>
        <w:tc>
          <w:tcPr>
            <w:tcW w:w="1278" w:type="dxa"/>
            <w:hideMark/>
          </w:tcPr>
          <w:p w14:paraId="4D0CEC0C" w14:textId="77777777" w:rsidR="000F0DD0" w:rsidRPr="00DC62B1" w:rsidRDefault="000F0DD0" w:rsidP="00634D49">
            <w:pPr>
              <w:spacing w:line="240" w:lineRule="auto"/>
              <w:jc w:val="center"/>
              <w:rPr>
                <w:sz w:val="20"/>
                <w:szCs w:val="20"/>
              </w:rPr>
            </w:pPr>
            <w:r w:rsidRPr="00DC62B1">
              <w:rPr>
                <w:sz w:val="20"/>
                <w:szCs w:val="20"/>
              </w:rPr>
              <w:t>6 (8)</w:t>
            </w:r>
          </w:p>
        </w:tc>
      </w:tr>
      <w:tr w:rsidR="000F0DD0" w:rsidRPr="00DC62B1" w14:paraId="165A0E9C" w14:textId="77777777" w:rsidTr="001D6DD6">
        <w:tc>
          <w:tcPr>
            <w:tcW w:w="4248" w:type="dxa"/>
            <w:hideMark/>
          </w:tcPr>
          <w:p w14:paraId="396090B8" w14:textId="77777777" w:rsidR="000F0DD0" w:rsidRPr="00DC62B1" w:rsidRDefault="000F0DD0" w:rsidP="007B1CE3">
            <w:pPr>
              <w:spacing w:line="240" w:lineRule="auto"/>
              <w:jc w:val="left"/>
              <w:rPr>
                <w:sz w:val="20"/>
                <w:szCs w:val="20"/>
              </w:rPr>
            </w:pPr>
            <w:r w:rsidRPr="00DC62B1">
              <w:rPr>
                <w:sz w:val="20"/>
                <w:szCs w:val="20"/>
              </w:rPr>
              <w:t>Somewhat</w:t>
            </w:r>
          </w:p>
        </w:tc>
        <w:tc>
          <w:tcPr>
            <w:tcW w:w="1278" w:type="dxa"/>
            <w:hideMark/>
          </w:tcPr>
          <w:p w14:paraId="489CA65B" w14:textId="77777777" w:rsidR="000F0DD0" w:rsidRPr="00DC62B1" w:rsidRDefault="000F0DD0" w:rsidP="00634D49">
            <w:pPr>
              <w:spacing w:line="240" w:lineRule="auto"/>
              <w:jc w:val="center"/>
              <w:rPr>
                <w:sz w:val="20"/>
                <w:szCs w:val="20"/>
              </w:rPr>
            </w:pPr>
            <w:r w:rsidRPr="00DC62B1">
              <w:rPr>
                <w:sz w:val="20"/>
                <w:szCs w:val="20"/>
              </w:rPr>
              <w:t>69 (22)</w:t>
            </w:r>
          </w:p>
        </w:tc>
        <w:tc>
          <w:tcPr>
            <w:tcW w:w="1278" w:type="dxa"/>
            <w:hideMark/>
          </w:tcPr>
          <w:p w14:paraId="3CA6BDC9" w14:textId="77777777" w:rsidR="000F0DD0" w:rsidRPr="00DC62B1" w:rsidRDefault="000F0DD0" w:rsidP="00634D49">
            <w:pPr>
              <w:spacing w:line="240" w:lineRule="auto"/>
              <w:jc w:val="center"/>
              <w:rPr>
                <w:sz w:val="20"/>
                <w:szCs w:val="20"/>
              </w:rPr>
            </w:pPr>
            <w:r w:rsidRPr="00DC62B1">
              <w:rPr>
                <w:sz w:val="20"/>
                <w:szCs w:val="20"/>
              </w:rPr>
              <w:t>35 (23)</w:t>
            </w:r>
          </w:p>
        </w:tc>
        <w:tc>
          <w:tcPr>
            <w:tcW w:w="1278" w:type="dxa"/>
            <w:hideMark/>
          </w:tcPr>
          <w:p w14:paraId="63CBA1DB" w14:textId="77777777" w:rsidR="000F0DD0" w:rsidRPr="00DC62B1" w:rsidRDefault="000F0DD0" w:rsidP="00634D49">
            <w:pPr>
              <w:spacing w:line="240" w:lineRule="auto"/>
              <w:jc w:val="center"/>
              <w:rPr>
                <w:sz w:val="20"/>
                <w:szCs w:val="20"/>
              </w:rPr>
            </w:pPr>
            <w:r w:rsidRPr="00DC62B1">
              <w:rPr>
                <w:sz w:val="20"/>
                <w:szCs w:val="20"/>
              </w:rPr>
              <w:t>15 (20)</w:t>
            </w:r>
          </w:p>
        </w:tc>
        <w:tc>
          <w:tcPr>
            <w:tcW w:w="1278" w:type="dxa"/>
            <w:hideMark/>
          </w:tcPr>
          <w:p w14:paraId="160D4699" w14:textId="77777777" w:rsidR="000F0DD0" w:rsidRPr="00DC62B1" w:rsidRDefault="000F0DD0" w:rsidP="00634D49">
            <w:pPr>
              <w:spacing w:line="240" w:lineRule="auto"/>
              <w:jc w:val="center"/>
              <w:rPr>
                <w:sz w:val="20"/>
                <w:szCs w:val="20"/>
              </w:rPr>
            </w:pPr>
            <w:r w:rsidRPr="00DC62B1">
              <w:rPr>
                <w:sz w:val="20"/>
                <w:szCs w:val="20"/>
              </w:rPr>
              <w:t>19 (25)</w:t>
            </w:r>
          </w:p>
        </w:tc>
      </w:tr>
      <w:tr w:rsidR="000F0DD0" w:rsidRPr="00DC62B1" w14:paraId="6B292FC8" w14:textId="77777777" w:rsidTr="001D6DD6">
        <w:tc>
          <w:tcPr>
            <w:tcW w:w="4248" w:type="dxa"/>
            <w:hideMark/>
          </w:tcPr>
          <w:p w14:paraId="17EF44E6" w14:textId="77777777" w:rsidR="000F0DD0" w:rsidRPr="00DC62B1" w:rsidRDefault="000F0DD0" w:rsidP="007B1CE3">
            <w:pPr>
              <w:spacing w:line="240" w:lineRule="auto"/>
              <w:jc w:val="left"/>
              <w:rPr>
                <w:sz w:val="20"/>
                <w:szCs w:val="20"/>
              </w:rPr>
            </w:pPr>
            <w:r w:rsidRPr="00DC62B1">
              <w:rPr>
                <w:sz w:val="20"/>
                <w:szCs w:val="20"/>
              </w:rPr>
              <w:t>Quite a bit</w:t>
            </w:r>
          </w:p>
        </w:tc>
        <w:tc>
          <w:tcPr>
            <w:tcW w:w="1278" w:type="dxa"/>
            <w:hideMark/>
          </w:tcPr>
          <w:p w14:paraId="5132F74E" w14:textId="77777777" w:rsidR="000F0DD0" w:rsidRPr="00DC62B1" w:rsidRDefault="000F0DD0" w:rsidP="00634D49">
            <w:pPr>
              <w:spacing w:line="240" w:lineRule="auto"/>
              <w:jc w:val="center"/>
              <w:rPr>
                <w:sz w:val="20"/>
                <w:szCs w:val="20"/>
              </w:rPr>
            </w:pPr>
            <w:r w:rsidRPr="00DC62B1">
              <w:rPr>
                <w:sz w:val="20"/>
                <w:szCs w:val="20"/>
              </w:rPr>
              <w:t>111 (36)</w:t>
            </w:r>
          </w:p>
        </w:tc>
        <w:tc>
          <w:tcPr>
            <w:tcW w:w="1278" w:type="dxa"/>
            <w:hideMark/>
          </w:tcPr>
          <w:p w14:paraId="2B465DAE" w14:textId="77777777" w:rsidR="000F0DD0" w:rsidRPr="00DC62B1" w:rsidRDefault="000F0DD0" w:rsidP="00634D49">
            <w:pPr>
              <w:spacing w:line="240" w:lineRule="auto"/>
              <w:jc w:val="center"/>
              <w:rPr>
                <w:sz w:val="20"/>
                <w:szCs w:val="20"/>
              </w:rPr>
            </w:pPr>
            <w:r w:rsidRPr="00DC62B1">
              <w:rPr>
                <w:sz w:val="20"/>
                <w:szCs w:val="20"/>
              </w:rPr>
              <w:t>52 (34)</w:t>
            </w:r>
          </w:p>
        </w:tc>
        <w:tc>
          <w:tcPr>
            <w:tcW w:w="1278" w:type="dxa"/>
            <w:hideMark/>
          </w:tcPr>
          <w:p w14:paraId="458496BB" w14:textId="77777777" w:rsidR="000F0DD0" w:rsidRPr="00DC62B1" w:rsidRDefault="000F0DD0" w:rsidP="00634D49">
            <w:pPr>
              <w:spacing w:line="240" w:lineRule="auto"/>
              <w:jc w:val="center"/>
              <w:rPr>
                <w:sz w:val="20"/>
                <w:szCs w:val="20"/>
              </w:rPr>
            </w:pPr>
            <w:r w:rsidRPr="00DC62B1">
              <w:rPr>
                <w:sz w:val="20"/>
                <w:szCs w:val="20"/>
              </w:rPr>
              <w:t>32 (42)</w:t>
            </w:r>
          </w:p>
        </w:tc>
        <w:tc>
          <w:tcPr>
            <w:tcW w:w="1278" w:type="dxa"/>
            <w:hideMark/>
          </w:tcPr>
          <w:p w14:paraId="0A975875" w14:textId="77777777" w:rsidR="000F0DD0" w:rsidRPr="00DC62B1" w:rsidRDefault="000F0DD0" w:rsidP="00634D49">
            <w:pPr>
              <w:spacing w:line="240" w:lineRule="auto"/>
              <w:jc w:val="center"/>
              <w:rPr>
                <w:sz w:val="20"/>
                <w:szCs w:val="20"/>
              </w:rPr>
            </w:pPr>
            <w:r w:rsidRPr="00DC62B1">
              <w:rPr>
                <w:sz w:val="20"/>
                <w:szCs w:val="20"/>
              </w:rPr>
              <w:t>27 (36)</w:t>
            </w:r>
          </w:p>
        </w:tc>
      </w:tr>
      <w:tr w:rsidR="000F0DD0" w:rsidRPr="00DC62B1" w14:paraId="1FC09CA2" w14:textId="77777777" w:rsidTr="001D6DD6">
        <w:tc>
          <w:tcPr>
            <w:tcW w:w="4248" w:type="dxa"/>
            <w:hideMark/>
          </w:tcPr>
          <w:p w14:paraId="261AFD19" w14:textId="77777777" w:rsidR="000F0DD0" w:rsidRPr="00DC62B1" w:rsidRDefault="000F0DD0" w:rsidP="007B1CE3">
            <w:pPr>
              <w:spacing w:line="240" w:lineRule="auto"/>
              <w:jc w:val="left"/>
              <w:rPr>
                <w:sz w:val="20"/>
                <w:szCs w:val="20"/>
              </w:rPr>
            </w:pPr>
            <w:r w:rsidRPr="00DC62B1">
              <w:rPr>
                <w:sz w:val="20"/>
                <w:szCs w:val="20"/>
              </w:rPr>
              <w:t>Extremely</w:t>
            </w:r>
          </w:p>
        </w:tc>
        <w:tc>
          <w:tcPr>
            <w:tcW w:w="1278" w:type="dxa"/>
            <w:hideMark/>
          </w:tcPr>
          <w:p w14:paraId="746C8238" w14:textId="77777777" w:rsidR="000F0DD0" w:rsidRPr="00DC62B1" w:rsidRDefault="000F0DD0" w:rsidP="00634D49">
            <w:pPr>
              <w:spacing w:line="240" w:lineRule="auto"/>
              <w:jc w:val="center"/>
              <w:rPr>
                <w:sz w:val="20"/>
                <w:szCs w:val="20"/>
              </w:rPr>
            </w:pPr>
            <w:r w:rsidRPr="00DC62B1">
              <w:rPr>
                <w:sz w:val="20"/>
                <w:szCs w:val="20"/>
              </w:rPr>
              <w:t>101 (33)</w:t>
            </w:r>
          </w:p>
        </w:tc>
        <w:tc>
          <w:tcPr>
            <w:tcW w:w="1278" w:type="dxa"/>
            <w:hideMark/>
          </w:tcPr>
          <w:p w14:paraId="01CC8BE5" w14:textId="77777777" w:rsidR="000F0DD0" w:rsidRPr="00DC62B1" w:rsidRDefault="000F0DD0" w:rsidP="00634D49">
            <w:pPr>
              <w:spacing w:line="240" w:lineRule="auto"/>
              <w:jc w:val="center"/>
              <w:rPr>
                <w:sz w:val="20"/>
                <w:szCs w:val="20"/>
              </w:rPr>
            </w:pPr>
            <w:r w:rsidRPr="00DC62B1">
              <w:rPr>
                <w:sz w:val="20"/>
                <w:szCs w:val="20"/>
              </w:rPr>
              <w:t>53 (34)</w:t>
            </w:r>
          </w:p>
        </w:tc>
        <w:tc>
          <w:tcPr>
            <w:tcW w:w="1278" w:type="dxa"/>
            <w:hideMark/>
          </w:tcPr>
          <w:p w14:paraId="1F1F72E3" w14:textId="77777777" w:rsidR="000F0DD0" w:rsidRPr="00DC62B1" w:rsidRDefault="000F0DD0" w:rsidP="00634D49">
            <w:pPr>
              <w:spacing w:line="240" w:lineRule="auto"/>
              <w:jc w:val="center"/>
              <w:rPr>
                <w:sz w:val="20"/>
                <w:szCs w:val="20"/>
              </w:rPr>
            </w:pPr>
            <w:r w:rsidRPr="00DC62B1">
              <w:rPr>
                <w:sz w:val="20"/>
                <w:szCs w:val="20"/>
              </w:rPr>
              <w:t>24 (32)</w:t>
            </w:r>
          </w:p>
        </w:tc>
        <w:tc>
          <w:tcPr>
            <w:tcW w:w="1278" w:type="dxa"/>
            <w:hideMark/>
          </w:tcPr>
          <w:p w14:paraId="148725C4" w14:textId="77777777" w:rsidR="000F0DD0" w:rsidRPr="00DC62B1" w:rsidRDefault="000F0DD0" w:rsidP="00634D49">
            <w:pPr>
              <w:spacing w:line="240" w:lineRule="auto"/>
              <w:jc w:val="center"/>
              <w:rPr>
                <w:sz w:val="20"/>
                <w:szCs w:val="20"/>
              </w:rPr>
            </w:pPr>
            <w:r w:rsidRPr="00DC62B1">
              <w:rPr>
                <w:sz w:val="20"/>
                <w:szCs w:val="20"/>
              </w:rPr>
              <w:t>24 (32)</w:t>
            </w:r>
          </w:p>
        </w:tc>
      </w:tr>
      <w:tr w:rsidR="000F0DD0" w:rsidRPr="00DC62B1" w14:paraId="4A47A190" w14:textId="77777777" w:rsidTr="001D6DD6">
        <w:tc>
          <w:tcPr>
            <w:tcW w:w="4248" w:type="dxa"/>
            <w:hideMark/>
          </w:tcPr>
          <w:p w14:paraId="3B45B0D1" w14:textId="77777777" w:rsidR="000F0DD0" w:rsidRPr="00DC62B1" w:rsidRDefault="000F0DD0" w:rsidP="007B1CE3">
            <w:pPr>
              <w:spacing w:line="240" w:lineRule="auto"/>
              <w:jc w:val="left"/>
              <w:rPr>
                <w:b/>
                <w:bCs/>
                <w:sz w:val="20"/>
                <w:szCs w:val="20"/>
              </w:rPr>
            </w:pPr>
            <w:r w:rsidRPr="00DC62B1">
              <w:rPr>
                <w:b/>
                <w:bCs/>
                <w:sz w:val="20"/>
                <w:szCs w:val="20"/>
              </w:rPr>
              <w:t>How often do you have problems learning about your medical condition because of difficulty understanding written information? n (%)</w:t>
            </w:r>
          </w:p>
        </w:tc>
        <w:tc>
          <w:tcPr>
            <w:tcW w:w="1278" w:type="dxa"/>
            <w:hideMark/>
          </w:tcPr>
          <w:p w14:paraId="7B9D2414" w14:textId="77777777" w:rsidR="000F0DD0" w:rsidRPr="00DC62B1" w:rsidRDefault="000F0DD0" w:rsidP="00634D49">
            <w:pPr>
              <w:spacing w:line="240" w:lineRule="auto"/>
              <w:jc w:val="center"/>
              <w:rPr>
                <w:b/>
                <w:bCs/>
                <w:sz w:val="20"/>
                <w:szCs w:val="20"/>
              </w:rPr>
            </w:pPr>
          </w:p>
        </w:tc>
        <w:tc>
          <w:tcPr>
            <w:tcW w:w="1278" w:type="dxa"/>
            <w:hideMark/>
          </w:tcPr>
          <w:p w14:paraId="567E1185" w14:textId="77777777" w:rsidR="000F0DD0" w:rsidRPr="00DC62B1" w:rsidRDefault="000F0DD0" w:rsidP="00634D49">
            <w:pPr>
              <w:spacing w:line="240" w:lineRule="auto"/>
              <w:jc w:val="center"/>
              <w:rPr>
                <w:sz w:val="20"/>
                <w:szCs w:val="20"/>
              </w:rPr>
            </w:pPr>
          </w:p>
        </w:tc>
        <w:tc>
          <w:tcPr>
            <w:tcW w:w="1278" w:type="dxa"/>
            <w:hideMark/>
          </w:tcPr>
          <w:p w14:paraId="3D72F7B4" w14:textId="77777777" w:rsidR="000F0DD0" w:rsidRPr="00DC62B1" w:rsidRDefault="000F0DD0" w:rsidP="00634D49">
            <w:pPr>
              <w:spacing w:line="240" w:lineRule="auto"/>
              <w:jc w:val="center"/>
              <w:rPr>
                <w:sz w:val="20"/>
                <w:szCs w:val="20"/>
              </w:rPr>
            </w:pPr>
          </w:p>
        </w:tc>
        <w:tc>
          <w:tcPr>
            <w:tcW w:w="1278" w:type="dxa"/>
            <w:hideMark/>
          </w:tcPr>
          <w:p w14:paraId="7E958CCD" w14:textId="77777777" w:rsidR="000F0DD0" w:rsidRPr="00DC62B1" w:rsidRDefault="000F0DD0" w:rsidP="00634D49">
            <w:pPr>
              <w:spacing w:line="240" w:lineRule="auto"/>
              <w:jc w:val="center"/>
              <w:rPr>
                <w:sz w:val="20"/>
                <w:szCs w:val="20"/>
              </w:rPr>
            </w:pPr>
          </w:p>
        </w:tc>
      </w:tr>
      <w:tr w:rsidR="000F0DD0" w:rsidRPr="00DC62B1" w14:paraId="29D5919E" w14:textId="77777777" w:rsidTr="001D6DD6">
        <w:tc>
          <w:tcPr>
            <w:tcW w:w="4248" w:type="dxa"/>
            <w:hideMark/>
          </w:tcPr>
          <w:p w14:paraId="390DEC5A" w14:textId="77777777" w:rsidR="000F0DD0" w:rsidRPr="00DC62B1" w:rsidRDefault="000F0DD0" w:rsidP="007B1CE3">
            <w:pPr>
              <w:spacing w:line="240" w:lineRule="auto"/>
              <w:jc w:val="left"/>
              <w:rPr>
                <w:sz w:val="20"/>
                <w:szCs w:val="20"/>
              </w:rPr>
            </w:pPr>
            <w:r w:rsidRPr="00DC62B1">
              <w:rPr>
                <w:sz w:val="20"/>
                <w:szCs w:val="20"/>
              </w:rPr>
              <w:t>Always</w:t>
            </w:r>
          </w:p>
        </w:tc>
        <w:tc>
          <w:tcPr>
            <w:tcW w:w="1278" w:type="dxa"/>
            <w:hideMark/>
          </w:tcPr>
          <w:p w14:paraId="663106C5" w14:textId="77777777" w:rsidR="000F0DD0" w:rsidRPr="00DC62B1" w:rsidRDefault="000F0DD0" w:rsidP="00634D49">
            <w:pPr>
              <w:spacing w:line="240" w:lineRule="auto"/>
              <w:jc w:val="center"/>
              <w:rPr>
                <w:sz w:val="20"/>
                <w:szCs w:val="20"/>
              </w:rPr>
            </w:pPr>
            <w:r w:rsidRPr="00DC62B1">
              <w:rPr>
                <w:sz w:val="20"/>
                <w:szCs w:val="20"/>
              </w:rPr>
              <w:t>7 (2)</w:t>
            </w:r>
          </w:p>
        </w:tc>
        <w:tc>
          <w:tcPr>
            <w:tcW w:w="1278" w:type="dxa"/>
            <w:hideMark/>
          </w:tcPr>
          <w:p w14:paraId="01DD97C0" w14:textId="77777777" w:rsidR="000F0DD0" w:rsidRPr="00DC62B1" w:rsidRDefault="000F0DD0" w:rsidP="00634D49">
            <w:pPr>
              <w:spacing w:line="240" w:lineRule="auto"/>
              <w:jc w:val="center"/>
              <w:rPr>
                <w:sz w:val="20"/>
                <w:szCs w:val="20"/>
              </w:rPr>
            </w:pPr>
            <w:r w:rsidRPr="00DC62B1">
              <w:rPr>
                <w:sz w:val="20"/>
                <w:szCs w:val="20"/>
              </w:rPr>
              <w:t>5 (3)</w:t>
            </w:r>
          </w:p>
        </w:tc>
        <w:tc>
          <w:tcPr>
            <w:tcW w:w="1278" w:type="dxa"/>
            <w:hideMark/>
          </w:tcPr>
          <w:p w14:paraId="2D134E9C" w14:textId="77777777" w:rsidR="000F0DD0" w:rsidRPr="00DC62B1" w:rsidRDefault="000F0DD0" w:rsidP="00634D49">
            <w:pPr>
              <w:spacing w:line="240" w:lineRule="auto"/>
              <w:jc w:val="center"/>
              <w:rPr>
                <w:sz w:val="20"/>
                <w:szCs w:val="20"/>
              </w:rPr>
            </w:pPr>
            <w:r w:rsidRPr="00DC62B1">
              <w:rPr>
                <w:sz w:val="20"/>
                <w:szCs w:val="20"/>
              </w:rPr>
              <w:t>2 (3)</w:t>
            </w:r>
          </w:p>
        </w:tc>
        <w:tc>
          <w:tcPr>
            <w:tcW w:w="1278" w:type="dxa"/>
            <w:hideMark/>
          </w:tcPr>
          <w:p w14:paraId="58BB7071" w14:textId="77777777" w:rsidR="000F0DD0" w:rsidRPr="00DC62B1" w:rsidRDefault="000F0DD0" w:rsidP="00634D49">
            <w:pPr>
              <w:spacing w:line="240" w:lineRule="auto"/>
              <w:jc w:val="center"/>
              <w:rPr>
                <w:sz w:val="20"/>
                <w:szCs w:val="20"/>
              </w:rPr>
            </w:pPr>
            <w:r w:rsidRPr="00DC62B1">
              <w:rPr>
                <w:sz w:val="20"/>
                <w:szCs w:val="20"/>
              </w:rPr>
              <w:t>0 (0)</w:t>
            </w:r>
          </w:p>
        </w:tc>
      </w:tr>
      <w:tr w:rsidR="000F0DD0" w:rsidRPr="00DC62B1" w14:paraId="7A515EB3" w14:textId="77777777" w:rsidTr="001D6DD6">
        <w:tc>
          <w:tcPr>
            <w:tcW w:w="4248" w:type="dxa"/>
            <w:hideMark/>
          </w:tcPr>
          <w:p w14:paraId="014029D4" w14:textId="77777777" w:rsidR="000F0DD0" w:rsidRPr="00DC62B1" w:rsidRDefault="000F0DD0" w:rsidP="007B1CE3">
            <w:pPr>
              <w:spacing w:line="240" w:lineRule="auto"/>
              <w:jc w:val="left"/>
              <w:rPr>
                <w:sz w:val="20"/>
                <w:szCs w:val="20"/>
              </w:rPr>
            </w:pPr>
            <w:r w:rsidRPr="00DC62B1">
              <w:rPr>
                <w:sz w:val="20"/>
                <w:szCs w:val="20"/>
              </w:rPr>
              <w:t>Often</w:t>
            </w:r>
          </w:p>
        </w:tc>
        <w:tc>
          <w:tcPr>
            <w:tcW w:w="1278" w:type="dxa"/>
            <w:hideMark/>
          </w:tcPr>
          <w:p w14:paraId="15914BD0" w14:textId="77777777" w:rsidR="000F0DD0" w:rsidRPr="00DC62B1" w:rsidRDefault="000F0DD0" w:rsidP="00634D49">
            <w:pPr>
              <w:spacing w:line="240" w:lineRule="auto"/>
              <w:jc w:val="center"/>
              <w:rPr>
                <w:sz w:val="20"/>
                <w:szCs w:val="20"/>
              </w:rPr>
            </w:pPr>
            <w:r w:rsidRPr="00DC62B1">
              <w:rPr>
                <w:sz w:val="20"/>
                <w:szCs w:val="20"/>
              </w:rPr>
              <w:t>42 (14)</w:t>
            </w:r>
          </w:p>
        </w:tc>
        <w:tc>
          <w:tcPr>
            <w:tcW w:w="1278" w:type="dxa"/>
            <w:hideMark/>
          </w:tcPr>
          <w:p w14:paraId="02161AF9" w14:textId="77777777" w:rsidR="000F0DD0" w:rsidRPr="00DC62B1" w:rsidRDefault="000F0DD0" w:rsidP="00634D49">
            <w:pPr>
              <w:spacing w:line="240" w:lineRule="auto"/>
              <w:jc w:val="center"/>
              <w:rPr>
                <w:sz w:val="20"/>
                <w:szCs w:val="20"/>
              </w:rPr>
            </w:pPr>
            <w:r w:rsidRPr="00DC62B1">
              <w:rPr>
                <w:sz w:val="20"/>
                <w:szCs w:val="20"/>
              </w:rPr>
              <w:t>18 (12)</w:t>
            </w:r>
          </w:p>
        </w:tc>
        <w:tc>
          <w:tcPr>
            <w:tcW w:w="1278" w:type="dxa"/>
            <w:hideMark/>
          </w:tcPr>
          <w:p w14:paraId="2515681C" w14:textId="77777777" w:rsidR="000F0DD0" w:rsidRPr="00DC62B1" w:rsidRDefault="000F0DD0" w:rsidP="00634D49">
            <w:pPr>
              <w:spacing w:line="240" w:lineRule="auto"/>
              <w:jc w:val="center"/>
              <w:rPr>
                <w:sz w:val="20"/>
                <w:szCs w:val="20"/>
              </w:rPr>
            </w:pPr>
            <w:r w:rsidRPr="00DC62B1">
              <w:rPr>
                <w:sz w:val="20"/>
                <w:szCs w:val="20"/>
              </w:rPr>
              <w:t>16 (21)</w:t>
            </w:r>
          </w:p>
        </w:tc>
        <w:tc>
          <w:tcPr>
            <w:tcW w:w="1278" w:type="dxa"/>
            <w:hideMark/>
          </w:tcPr>
          <w:p w14:paraId="4147CB5C" w14:textId="77777777" w:rsidR="000F0DD0" w:rsidRPr="00DC62B1" w:rsidRDefault="000F0DD0" w:rsidP="00634D49">
            <w:pPr>
              <w:spacing w:line="240" w:lineRule="auto"/>
              <w:jc w:val="center"/>
              <w:rPr>
                <w:sz w:val="20"/>
                <w:szCs w:val="20"/>
              </w:rPr>
            </w:pPr>
            <w:r w:rsidRPr="00DC62B1">
              <w:rPr>
                <w:sz w:val="20"/>
                <w:szCs w:val="20"/>
              </w:rPr>
              <w:t>8 (11)</w:t>
            </w:r>
          </w:p>
        </w:tc>
      </w:tr>
      <w:tr w:rsidR="000F0DD0" w:rsidRPr="00DC62B1" w14:paraId="33DE4800" w14:textId="77777777" w:rsidTr="001D6DD6">
        <w:tc>
          <w:tcPr>
            <w:tcW w:w="4248" w:type="dxa"/>
            <w:hideMark/>
          </w:tcPr>
          <w:p w14:paraId="1EAAEC1F" w14:textId="77777777" w:rsidR="000F0DD0" w:rsidRPr="00DC62B1" w:rsidRDefault="000F0DD0" w:rsidP="007B1CE3">
            <w:pPr>
              <w:spacing w:line="240" w:lineRule="auto"/>
              <w:jc w:val="left"/>
              <w:rPr>
                <w:sz w:val="20"/>
                <w:szCs w:val="20"/>
              </w:rPr>
            </w:pPr>
            <w:r w:rsidRPr="00DC62B1">
              <w:rPr>
                <w:sz w:val="20"/>
                <w:szCs w:val="20"/>
              </w:rPr>
              <w:t>Sometimes</w:t>
            </w:r>
          </w:p>
        </w:tc>
        <w:tc>
          <w:tcPr>
            <w:tcW w:w="1278" w:type="dxa"/>
            <w:hideMark/>
          </w:tcPr>
          <w:p w14:paraId="1E3114BD" w14:textId="77777777" w:rsidR="000F0DD0" w:rsidRPr="00DC62B1" w:rsidRDefault="000F0DD0" w:rsidP="00634D49">
            <w:pPr>
              <w:spacing w:line="240" w:lineRule="auto"/>
              <w:jc w:val="center"/>
              <w:rPr>
                <w:sz w:val="20"/>
                <w:szCs w:val="20"/>
              </w:rPr>
            </w:pPr>
            <w:r w:rsidRPr="00DC62B1">
              <w:rPr>
                <w:sz w:val="20"/>
                <w:szCs w:val="20"/>
              </w:rPr>
              <w:t>72 (23)</w:t>
            </w:r>
          </w:p>
        </w:tc>
        <w:tc>
          <w:tcPr>
            <w:tcW w:w="1278" w:type="dxa"/>
            <w:hideMark/>
          </w:tcPr>
          <w:p w14:paraId="5BF56855" w14:textId="77777777" w:rsidR="000F0DD0" w:rsidRPr="00DC62B1" w:rsidRDefault="000F0DD0" w:rsidP="00634D49">
            <w:pPr>
              <w:spacing w:line="240" w:lineRule="auto"/>
              <w:jc w:val="center"/>
              <w:rPr>
                <w:sz w:val="20"/>
                <w:szCs w:val="20"/>
              </w:rPr>
            </w:pPr>
            <w:r w:rsidRPr="00DC62B1">
              <w:rPr>
                <w:sz w:val="20"/>
                <w:szCs w:val="20"/>
              </w:rPr>
              <w:t>32 (21)</w:t>
            </w:r>
          </w:p>
        </w:tc>
        <w:tc>
          <w:tcPr>
            <w:tcW w:w="1278" w:type="dxa"/>
            <w:hideMark/>
          </w:tcPr>
          <w:p w14:paraId="70B05E44" w14:textId="77777777" w:rsidR="000F0DD0" w:rsidRPr="00DC62B1" w:rsidRDefault="000F0DD0" w:rsidP="00634D49">
            <w:pPr>
              <w:spacing w:line="240" w:lineRule="auto"/>
              <w:jc w:val="center"/>
              <w:rPr>
                <w:sz w:val="20"/>
                <w:szCs w:val="20"/>
              </w:rPr>
            </w:pPr>
            <w:r w:rsidRPr="00DC62B1">
              <w:rPr>
                <w:sz w:val="20"/>
                <w:szCs w:val="20"/>
              </w:rPr>
              <w:t>21 (28)</w:t>
            </w:r>
          </w:p>
        </w:tc>
        <w:tc>
          <w:tcPr>
            <w:tcW w:w="1278" w:type="dxa"/>
            <w:hideMark/>
          </w:tcPr>
          <w:p w14:paraId="391D4B4B" w14:textId="77777777" w:rsidR="000F0DD0" w:rsidRPr="00DC62B1" w:rsidRDefault="000F0DD0" w:rsidP="00634D49">
            <w:pPr>
              <w:spacing w:line="240" w:lineRule="auto"/>
              <w:jc w:val="center"/>
              <w:rPr>
                <w:sz w:val="20"/>
                <w:szCs w:val="20"/>
              </w:rPr>
            </w:pPr>
            <w:r w:rsidRPr="00DC62B1">
              <w:rPr>
                <w:sz w:val="20"/>
                <w:szCs w:val="20"/>
              </w:rPr>
              <w:t>19 (25)</w:t>
            </w:r>
          </w:p>
        </w:tc>
      </w:tr>
      <w:tr w:rsidR="000F0DD0" w:rsidRPr="00DC62B1" w14:paraId="43F883A2" w14:textId="77777777" w:rsidTr="001D6DD6">
        <w:tc>
          <w:tcPr>
            <w:tcW w:w="4248" w:type="dxa"/>
            <w:hideMark/>
          </w:tcPr>
          <w:p w14:paraId="717CF3F9" w14:textId="77777777" w:rsidR="000F0DD0" w:rsidRPr="00DC62B1" w:rsidRDefault="000F0DD0" w:rsidP="007B1CE3">
            <w:pPr>
              <w:spacing w:line="240" w:lineRule="auto"/>
              <w:jc w:val="left"/>
              <w:rPr>
                <w:sz w:val="20"/>
                <w:szCs w:val="20"/>
              </w:rPr>
            </w:pPr>
            <w:r w:rsidRPr="00DC62B1">
              <w:rPr>
                <w:sz w:val="20"/>
                <w:szCs w:val="20"/>
              </w:rPr>
              <w:t>Occasionally</w:t>
            </w:r>
          </w:p>
        </w:tc>
        <w:tc>
          <w:tcPr>
            <w:tcW w:w="1278" w:type="dxa"/>
            <w:hideMark/>
          </w:tcPr>
          <w:p w14:paraId="61A89EB3" w14:textId="77777777" w:rsidR="000F0DD0" w:rsidRPr="00DC62B1" w:rsidRDefault="000F0DD0" w:rsidP="00634D49">
            <w:pPr>
              <w:spacing w:line="240" w:lineRule="auto"/>
              <w:jc w:val="center"/>
              <w:rPr>
                <w:sz w:val="20"/>
                <w:szCs w:val="20"/>
              </w:rPr>
            </w:pPr>
            <w:r w:rsidRPr="00DC62B1">
              <w:rPr>
                <w:sz w:val="20"/>
                <w:szCs w:val="20"/>
              </w:rPr>
              <w:t>110 (36)</w:t>
            </w:r>
          </w:p>
        </w:tc>
        <w:tc>
          <w:tcPr>
            <w:tcW w:w="1278" w:type="dxa"/>
            <w:hideMark/>
          </w:tcPr>
          <w:p w14:paraId="1CDD33FD" w14:textId="77777777" w:rsidR="000F0DD0" w:rsidRPr="00DC62B1" w:rsidRDefault="000F0DD0" w:rsidP="00634D49">
            <w:pPr>
              <w:spacing w:line="240" w:lineRule="auto"/>
              <w:jc w:val="center"/>
              <w:rPr>
                <w:sz w:val="20"/>
                <w:szCs w:val="20"/>
              </w:rPr>
            </w:pPr>
            <w:r w:rsidRPr="00DC62B1">
              <w:rPr>
                <w:sz w:val="20"/>
                <w:szCs w:val="20"/>
              </w:rPr>
              <w:t>48 (31)</w:t>
            </w:r>
          </w:p>
        </w:tc>
        <w:tc>
          <w:tcPr>
            <w:tcW w:w="1278" w:type="dxa"/>
            <w:hideMark/>
          </w:tcPr>
          <w:p w14:paraId="6D202728" w14:textId="77777777" w:rsidR="000F0DD0" w:rsidRPr="00DC62B1" w:rsidRDefault="000F0DD0" w:rsidP="00634D49">
            <w:pPr>
              <w:spacing w:line="240" w:lineRule="auto"/>
              <w:jc w:val="center"/>
              <w:rPr>
                <w:sz w:val="20"/>
                <w:szCs w:val="20"/>
              </w:rPr>
            </w:pPr>
            <w:r w:rsidRPr="00DC62B1">
              <w:rPr>
                <w:sz w:val="20"/>
                <w:szCs w:val="20"/>
              </w:rPr>
              <w:t>25 (33)</w:t>
            </w:r>
          </w:p>
        </w:tc>
        <w:tc>
          <w:tcPr>
            <w:tcW w:w="1278" w:type="dxa"/>
            <w:hideMark/>
          </w:tcPr>
          <w:p w14:paraId="058B16DB" w14:textId="77777777" w:rsidR="000F0DD0" w:rsidRPr="00DC62B1" w:rsidRDefault="000F0DD0" w:rsidP="00634D49">
            <w:pPr>
              <w:spacing w:line="240" w:lineRule="auto"/>
              <w:jc w:val="center"/>
              <w:rPr>
                <w:sz w:val="20"/>
                <w:szCs w:val="20"/>
              </w:rPr>
            </w:pPr>
            <w:r w:rsidRPr="00DC62B1">
              <w:rPr>
                <w:sz w:val="20"/>
                <w:szCs w:val="20"/>
              </w:rPr>
              <w:t>37 (49)</w:t>
            </w:r>
          </w:p>
        </w:tc>
      </w:tr>
      <w:tr w:rsidR="000F0DD0" w:rsidRPr="00DC62B1" w14:paraId="51E2255C" w14:textId="77777777" w:rsidTr="001D6DD6">
        <w:tc>
          <w:tcPr>
            <w:tcW w:w="4248" w:type="dxa"/>
            <w:hideMark/>
          </w:tcPr>
          <w:p w14:paraId="2FDEC0E8" w14:textId="77777777" w:rsidR="000F0DD0" w:rsidRPr="00DC62B1" w:rsidRDefault="000F0DD0" w:rsidP="007B1CE3">
            <w:pPr>
              <w:spacing w:line="240" w:lineRule="auto"/>
              <w:jc w:val="left"/>
              <w:rPr>
                <w:sz w:val="20"/>
                <w:szCs w:val="20"/>
              </w:rPr>
            </w:pPr>
            <w:r w:rsidRPr="00DC62B1">
              <w:rPr>
                <w:sz w:val="20"/>
                <w:szCs w:val="20"/>
              </w:rPr>
              <w:t>Never</w:t>
            </w:r>
          </w:p>
        </w:tc>
        <w:tc>
          <w:tcPr>
            <w:tcW w:w="1278" w:type="dxa"/>
            <w:hideMark/>
          </w:tcPr>
          <w:p w14:paraId="0F9B6312" w14:textId="77777777" w:rsidR="000F0DD0" w:rsidRPr="00DC62B1" w:rsidRDefault="000F0DD0" w:rsidP="00634D49">
            <w:pPr>
              <w:spacing w:line="240" w:lineRule="auto"/>
              <w:jc w:val="center"/>
              <w:rPr>
                <w:sz w:val="20"/>
                <w:szCs w:val="20"/>
              </w:rPr>
            </w:pPr>
            <w:r w:rsidRPr="00DC62B1">
              <w:rPr>
                <w:sz w:val="20"/>
                <w:szCs w:val="20"/>
              </w:rPr>
              <w:t>76 (25)</w:t>
            </w:r>
          </w:p>
        </w:tc>
        <w:tc>
          <w:tcPr>
            <w:tcW w:w="1278" w:type="dxa"/>
            <w:hideMark/>
          </w:tcPr>
          <w:p w14:paraId="57345466" w14:textId="77777777" w:rsidR="000F0DD0" w:rsidRPr="00DC62B1" w:rsidRDefault="000F0DD0" w:rsidP="00634D49">
            <w:pPr>
              <w:spacing w:line="240" w:lineRule="auto"/>
              <w:jc w:val="center"/>
              <w:rPr>
                <w:sz w:val="20"/>
                <w:szCs w:val="20"/>
              </w:rPr>
            </w:pPr>
            <w:r w:rsidRPr="00DC62B1">
              <w:rPr>
                <w:sz w:val="20"/>
                <w:szCs w:val="20"/>
              </w:rPr>
              <w:t>52 (34)</w:t>
            </w:r>
          </w:p>
        </w:tc>
        <w:tc>
          <w:tcPr>
            <w:tcW w:w="1278" w:type="dxa"/>
            <w:hideMark/>
          </w:tcPr>
          <w:p w14:paraId="0D96A300" w14:textId="77777777" w:rsidR="000F0DD0" w:rsidRPr="00DC62B1" w:rsidRDefault="000F0DD0" w:rsidP="00634D49">
            <w:pPr>
              <w:spacing w:line="240" w:lineRule="auto"/>
              <w:jc w:val="center"/>
              <w:rPr>
                <w:sz w:val="20"/>
                <w:szCs w:val="20"/>
              </w:rPr>
            </w:pPr>
            <w:r w:rsidRPr="00DC62B1">
              <w:rPr>
                <w:sz w:val="20"/>
                <w:szCs w:val="20"/>
              </w:rPr>
              <w:t>12 (16)</w:t>
            </w:r>
          </w:p>
        </w:tc>
        <w:tc>
          <w:tcPr>
            <w:tcW w:w="1278" w:type="dxa"/>
            <w:hideMark/>
          </w:tcPr>
          <w:p w14:paraId="66F7F796" w14:textId="77777777" w:rsidR="000F0DD0" w:rsidRPr="00DC62B1" w:rsidRDefault="000F0DD0" w:rsidP="00634D49">
            <w:pPr>
              <w:spacing w:line="240" w:lineRule="auto"/>
              <w:jc w:val="center"/>
              <w:rPr>
                <w:sz w:val="20"/>
                <w:szCs w:val="20"/>
              </w:rPr>
            </w:pPr>
            <w:r w:rsidRPr="00DC62B1">
              <w:rPr>
                <w:sz w:val="20"/>
                <w:szCs w:val="20"/>
              </w:rPr>
              <w:t>12 (16)</w:t>
            </w:r>
          </w:p>
        </w:tc>
      </w:tr>
      <w:tr w:rsidR="000F0DD0" w:rsidRPr="00DC62B1" w14:paraId="67AB54E6" w14:textId="77777777" w:rsidTr="001D6DD6">
        <w:tc>
          <w:tcPr>
            <w:tcW w:w="4248" w:type="dxa"/>
            <w:hideMark/>
          </w:tcPr>
          <w:p w14:paraId="6BC01B87" w14:textId="77777777" w:rsidR="000F0DD0" w:rsidRPr="00DC62B1" w:rsidRDefault="000F0DD0" w:rsidP="007B1CE3">
            <w:pPr>
              <w:spacing w:line="240" w:lineRule="auto"/>
              <w:jc w:val="left"/>
              <w:rPr>
                <w:b/>
                <w:bCs/>
                <w:sz w:val="20"/>
                <w:szCs w:val="20"/>
              </w:rPr>
            </w:pPr>
            <w:r w:rsidRPr="00DC62B1">
              <w:rPr>
                <w:b/>
                <w:bCs/>
                <w:sz w:val="20"/>
                <w:szCs w:val="20"/>
              </w:rPr>
              <w:t>Numeracy skills</w:t>
            </w:r>
          </w:p>
        </w:tc>
        <w:tc>
          <w:tcPr>
            <w:tcW w:w="1278" w:type="dxa"/>
            <w:hideMark/>
          </w:tcPr>
          <w:p w14:paraId="43ECF378" w14:textId="77777777" w:rsidR="000F0DD0" w:rsidRPr="00DC62B1" w:rsidRDefault="000F0DD0" w:rsidP="00634D49">
            <w:pPr>
              <w:spacing w:line="240" w:lineRule="auto"/>
              <w:jc w:val="center"/>
              <w:rPr>
                <w:b/>
                <w:bCs/>
                <w:sz w:val="20"/>
                <w:szCs w:val="20"/>
              </w:rPr>
            </w:pPr>
          </w:p>
        </w:tc>
        <w:tc>
          <w:tcPr>
            <w:tcW w:w="1278" w:type="dxa"/>
            <w:hideMark/>
          </w:tcPr>
          <w:p w14:paraId="74450BF2" w14:textId="77777777" w:rsidR="000F0DD0" w:rsidRPr="00DC62B1" w:rsidRDefault="000F0DD0" w:rsidP="00634D49">
            <w:pPr>
              <w:spacing w:line="240" w:lineRule="auto"/>
              <w:jc w:val="center"/>
              <w:rPr>
                <w:sz w:val="20"/>
                <w:szCs w:val="20"/>
              </w:rPr>
            </w:pPr>
          </w:p>
        </w:tc>
        <w:tc>
          <w:tcPr>
            <w:tcW w:w="1278" w:type="dxa"/>
            <w:hideMark/>
          </w:tcPr>
          <w:p w14:paraId="17E83C73" w14:textId="77777777" w:rsidR="000F0DD0" w:rsidRPr="00DC62B1" w:rsidRDefault="000F0DD0" w:rsidP="00634D49">
            <w:pPr>
              <w:spacing w:line="240" w:lineRule="auto"/>
              <w:jc w:val="center"/>
              <w:rPr>
                <w:sz w:val="20"/>
                <w:szCs w:val="20"/>
              </w:rPr>
            </w:pPr>
          </w:p>
        </w:tc>
        <w:tc>
          <w:tcPr>
            <w:tcW w:w="1278" w:type="dxa"/>
            <w:hideMark/>
          </w:tcPr>
          <w:p w14:paraId="4363D33B" w14:textId="77777777" w:rsidR="000F0DD0" w:rsidRPr="00DC62B1" w:rsidRDefault="000F0DD0" w:rsidP="00634D49">
            <w:pPr>
              <w:spacing w:line="240" w:lineRule="auto"/>
              <w:jc w:val="center"/>
              <w:rPr>
                <w:sz w:val="20"/>
                <w:szCs w:val="20"/>
              </w:rPr>
            </w:pPr>
          </w:p>
        </w:tc>
      </w:tr>
      <w:tr w:rsidR="000F0DD0" w:rsidRPr="00DC62B1" w14:paraId="04FFC023" w14:textId="77777777" w:rsidTr="001D6DD6">
        <w:tc>
          <w:tcPr>
            <w:tcW w:w="4248" w:type="dxa"/>
            <w:hideMark/>
          </w:tcPr>
          <w:p w14:paraId="32E4ECEC" w14:textId="77777777" w:rsidR="000F0DD0" w:rsidRPr="00DC62B1" w:rsidRDefault="000F0DD0" w:rsidP="007B1CE3">
            <w:pPr>
              <w:spacing w:line="240" w:lineRule="auto"/>
              <w:jc w:val="left"/>
              <w:rPr>
                <w:sz w:val="20"/>
                <w:szCs w:val="20"/>
              </w:rPr>
            </w:pPr>
            <w:r w:rsidRPr="00DC62B1">
              <w:rPr>
                <w:sz w:val="20"/>
                <w:szCs w:val="20"/>
              </w:rPr>
              <w:t>Low (&lt;3 correct)</w:t>
            </w:r>
          </w:p>
        </w:tc>
        <w:tc>
          <w:tcPr>
            <w:tcW w:w="1278" w:type="dxa"/>
            <w:hideMark/>
          </w:tcPr>
          <w:p w14:paraId="1361ECC2" w14:textId="77777777" w:rsidR="000F0DD0" w:rsidRPr="00DC62B1" w:rsidRDefault="000F0DD0" w:rsidP="00634D49">
            <w:pPr>
              <w:spacing w:line="240" w:lineRule="auto"/>
              <w:jc w:val="center"/>
              <w:rPr>
                <w:sz w:val="20"/>
                <w:szCs w:val="20"/>
              </w:rPr>
            </w:pPr>
            <w:r w:rsidRPr="00DC62B1">
              <w:rPr>
                <w:sz w:val="20"/>
                <w:szCs w:val="20"/>
              </w:rPr>
              <w:t>1 (0)</w:t>
            </w:r>
          </w:p>
        </w:tc>
        <w:tc>
          <w:tcPr>
            <w:tcW w:w="1278" w:type="dxa"/>
            <w:hideMark/>
          </w:tcPr>
          <w:p w14:paraId="2EC48BD8" w14:textId="77777777" w:rsidR="000F0DD0" w:rsidRPr="00DC62B1" w:rsidRDefault="000F0DD0" w:rsidP="00634D49">
            <w:pPr>
              <w:spacing w:line="240" w:lineRule="auto"/>
              <w:jc w:val="center"/>
              <w:rPr>
                <w:sz w:val="20"/>
                <w:szCs w:val="20"/>
              </w:rPr>
            </w:pPr>
            <w:r w:rsidRPr="00DC62B1">
              <w:rPr>
                <w:sz w:val="20"/>
                <w:szCs w:val="20"/>
              </w:rPr>
              <w:t>1 (1)</w:t>
            </w:r>
          </w:p>
        </w:tc>
        <w:tc>
          <w:tcPr>
            <w:tcW w:w="1278" w:type="dxa"/>
            <w:hideMark/>
          </w:tcPr>
          <w:p w14:paraId="4535AE3E" w14:textId="77777777" w:rsidR="000F0DD0" w:rsidRPr="00DC62B1" w:rsidRDefault="000F0DD0" w:rsidP="00634D49">
            <w:pPr>
              <w:spacing w:line="240" w:lineRule="auto"/>
              <w:jc w:val="center"/>
              <w:rPr>
                <w:sz w:val="20"/>
                <w:szCs w:val="20"/>
              </w:rPr>
            </w:pPr>
            <w:r w:rsidRPr="00DC62B1">
              <w:rPr>
                <w:sz w:val="20"/>
                <w:szCs w:val="20"/>
              </w:rPr>
              <w:t>0 (0)</w:t>
            </w:r>
          </w:p>
        </w:tc>
        <w:tc>
          <w:tcPr>
            <w:tcW w:w="1278" w:type="dxa"/>
            <w:hideMark/>
          </w:tcPr>
          <w:p w14:paraId="376A5305" w14:textId="77777777" w:rsidR="000F0DD0" w:rsidRPr="00DC62B1" w:rsidRDefault="000F0DD0" w:rsidP="00634D49">
            <w:pPr>
              <w:spacing w:line="240" w:lineRule="auto"/>
              <w:jc w:val="center"/>
              <w:rPr>
                <w:sz w:val="20"/>
                <w:szCs w:val="20"/>
              </w:rPr>
            </w:pPr>
            <w:r w:rsidRPr="00DC62B1">
              <w:rPr>
                <w:sz w:val="20"/>
                <w:szCs w:val="20"/>
              </w:rPr>
              <w:t>0 (0)</w:t>
            </w:r>
          </w:p>
        </w:tc>
      </w:tr>
      <w:tr w:rsidR="000F0DD0" w:rsidRPr="00DC62B1" w14:paraId="0F0C1793" w14:textId="77777777" w:rsidTr="001D6DD6">
        <w:tc>
          <w:tcPr>
            <w:tcW w:w="4248" w:type="dxa"/>
            <w:hideMark/>
          </w:tcPr>
          <w:p w14:paraId="627A9F9B" w14:textId="77777777" w:rsidR="000F0DD0" w:rsidRPr="00DC62B1" w:rsidRDefault="000F0DD0" w:rsidP="007B1CE3">
            <w:pPr>
              <w:spacing w:line="240" w:lineRule="auto"/>
              <w:jc w:val="left"/>
              <w:rPr>
                <w:sz w:val="20"/>
                <w:szCs w:val="20"/>
              </w:rPr>
            </w:pPr>
            <w:r w:rsidRPr="00DC62B1">
              <w:rPr>
                <w:sz w:val="20"/>
                <w:szCs w:val="20"/>
              </w:rPr>
              <w:t>High (≥3 correct)</w:t>
            </w:r>
          </w:p>
        </w:tc>
        <w:tc>
          <w:tcPr>
            <w:tcW w:w="1278" w:type="dxa"/>
            <w:hideMark/>
          </w:tcPr>
          <w:p w14:paraId="1549F38C" w14:textId="77777777" w:rsidR="000F0DD0" w:rsidRPr="00DC62B1" w:rsidRDefault="000F0DD0" w:rsidP="00634D49">
            <w:pPr>
              <w:spacing w:line="240" w:lineRule="auto"/>
              <w:jc w:val="center"/>
              <w:rPr>
                <w:sz w:val="20"/>
                <w:szCs w:val="20"/>
              </w:rPr>
            </w:pPr>
            <w:r w:rsidRPr="00DC62B1">
              <w:rPr>
                <w:sz w:val="20"/>
                <w:szCs w:val="20"/>
              </w:rPr>
              <w:t>306 (100)</w:t>
            </w:r>
          </w:p>
        </w:tc>
        <w:tc>
          <w:tcPr>
            <w:tcW w:w="1278" w:type="dxa"/>
            <w:hideMark/>
          </w:tcPr>
          <w:p w14:paraId="51110D76" w14:textId="77777777" w:rsidR="000F0DD0" w:rsidRPr="00DC62B1" w:rsidRDefault="000F0DD0" w:rsidP="00634D49">
            <w:pPr>
              <w:spacing w:line="240" w:lineRule="auto"/>
              <w:jc w:val="center"/>
              <w:rPr>
                <w:sz w:val="20"/>
                <w:szCs w:val="20"/>
              </w:rPr>
            </w:pPr>
            <w:r w:rsidRPr="00DC62B1">
              <w:rPr>
                <w:sz w:val="20"/>
                <w:szCs w:val="20"/>
              </w:rPr>
              <w:t>154 (99)</w:t>
            </w:r>
          </w:p>
        </w:tc>
        <w:tc>
          <w:tcPr>
            <w:tcW w:w="1278" w:type="dxa"/>
            <w:hideMark/>
          </w:tcPr>
          <w:p w14:paraId="163E4C46" w14:textId="77777777" w:rsidR="000F0DD0" w:rsidRPr="00DC62B1" w:rsidRDefault="000F0DD0" w:rsidP="00634D49">
            <w:pPr>
              <w:spacing w:line="240" w:lineRule="auto"/>
              <w:jc w:val="center"/>
              <w:rPr>
                <w:sz w:val="20"/>
                <w:szCs w:val="20"/>
              </w:rPr>
            </w:pPr>
            <w:r w:rsidRPr="00DC62B1">
              <w:rPr>
                <w:sz w:val="20"/>
                <w:szCs w:val="20"/>
              </w:rPr>
              <w:t>76 (100)</w:t>
            </w:r>
          </w:p>
        </w:tc>
        <w:tc>
          <w:tcPr>
            <w:tcW w:w="1278" w:type="dxa"/>
            <w:hideMark/>
          </w:tcPr>
          <w:p w14:paraId="6F00DC30" w14:textId="77777777" w:rsidR="000F0DD0" w:rsidRPr="00DC62B1" w:rsidRDefault="000F0DD0" w:rsidP="00634D49">
            <w:pPr>
              <w:spacing w:line="240" w:lineRule="auto"/>
              <w:jc w:val="center"/>
              <w:rPr>
                <w:sz w:val="20"/>
                <w:szCs w:val="20"/>
              </w:rPr>
            </w:pPr>
            <w:r w:rsidRPr="00DC62B1">
              <w:rPr>
                <w:sz w:val="20"/>
                <w:szCs w:val="20"/>
              </w:rPr>
              <w:t>76 (100)</w:t>
            </w:r>
          </w:p>
        </w:tc>
      </w:tr>
      <w:tr w:rsidR="000F0DD0" w:rsidRPr="00DC62B1" w14:paraId="3186E690" w14:textId="77777777" w:rsidTr="001D6DD6">
        <w:tc>
          <w:tcPr>
            <w:tcW w:w="4248" w:type="dxa"/>
            <w:hideMark/>
          </w:tcPr>
          <w:p w14:paraId="5DF118E0" w14:textId="77777777" w:rsidR="000F0DD0" w:rsidRPr="00DC62B1" w:rsidRDefault="000F0DD0" w:rsidP="007B1CE3">
            <w:pPr>
              <w:spacing w:line="240" w:lineRule="auto"/>
              <w:jc w:val="left"/>
              <w:rPr>
                <w:b/>
                <w:bCs/>
                <w:sz w:val="20"/>
                <w:szCs w:val="20"/>
              </w:rPr>
            </w:pPr>
            <w:r w:rsidRPr="00DC62B1">
              <w:rPr>
                <w:b/>
                <w:bCs/>
                <w:sz w:val="20"/>
                <w:szCs w:val="20"/>
              </w:rPr>
              <w:t>Which of the following numbers represents the biggest probability/likelihood of getting a disease?</w:t>
            </w:r>
          </w:p>
        </w:tc>
        <w:tc>
          <w:tcPr>
            <w:tcW w:w="1278" w:type="dxa"/>
            <w:hideMark/>
          </w:tcPr>
          <w:p w14:paraId="0554253E" w14:textId="77777777" w:rsidR="000F0DD0" w:rsidRPr="00DC62B1" w:rsidRDefault="000F0DD0" w:rsidP="00634D49">
            <w:pPr>
              <w:spacing w:line="240" w:lineRule="auto"/>
              <w:jc w:val="center"/>
              <w:rPr>
                <w:b/>
                <w:bCs/>
                <w:sz w:val="20"/>
                <w:szCs w:val="20"/>
              </w:rPr>
            </w:pPr>
          </w:p>
        </w:tc>
        <w:tc>
          <w:tcPr>
            <w:tcW w:w="1278" w:type="dxa"/>
            <w:hideMark/>
          </w:tcPr>
          <w:p w14:paraId="0825632A" w14:textId="77777777" w:rsidR="000F0DD0" w:rsidRPr="00DC62B1" w:rsidRDefault="000F0DD0" w:rsidP="00634D49">
            <w:pPr>
              <w:spacing w:line="240" w:lineRule="auto"/>
              <w:jc w:val="center"/>
              <w:rPr>
                <w:sz w:val="20"/>
                <w:szCs w:val="20"/>
              </w:rPr>
            </w:pPr>
          </w:p>
        </w:tc>
        <w:tc>
          <w:tcPr>
            <w:tcW w:w="1278" w:type="dxa"/>
            <w:hideMark/>
          </w:tcPr>
          <w:p w14:paraId="1D59F91C" w14:textId="77777777" w:rsidR="000F0DD0" w:rsidRPr="00DC62B1" w:rsidRDefault="000F0DD0" w:rsidP="00634D49">
            <w:pPr>
              <w:spacing w:line="240" w:lineRule="auto"/>
              <w:jc w:val="center"/>
              <w:rPr>
                <w:sz w:val="20"/>
                <w:szCs w:val="20"/>
              </w:rPr>
            </w:pPr>
          </w:p>
        </w:tc>
        <w:tc>
          <w:tcPr>
            <w:tcW w:w="1278" w:type="dxa"/>
            <w:hideMark/>
          </w:tcPr>
          <w:p w14:paraId="1FB65927" w14:textId="77777777" w:rsidR="000F0DD0" w:rsidRPr="00DC62B1" w:rsidRDefault="000F0DD0" w:rsidP="00634D49">
            <w:pPr>
              <w:spacing w:line="240" w:lineRule="auto"/>
              <w:jc w:val="center"/>
              <w:rPr>
                <w:sz w:val="20"/>
                <w:szCs w:val="20"/>
              </w:rPr>
            </w:pPr>
          </w:p>
        </w:tc>
      </w:tr>
      <w:tr w:rsidR="000F0DD0" w:rsidRPr="00DC62B1" w14:paraId="45A55490" w14:textId="77777777" w:rsidTr="001D6DD6">
        <w:tc>
          <w:tcPr>
            <w:tcW w:w="4248" w:type="dxa"/>
            <w:hideMark/>
          </w:tcPr>
          <w:p w14:paraId="1F480166" w14:textId="77777777" w:rsidR="000F0DD0" w:rsidRPr="00DC62B1" w:rsidRDefault="000F0DD0" w:rsidP="007B1CE3">
            <w:pPr>
              <w:spacing w:line="240" w:lineRule="auto"/>
              <w:jc w:val="left"/>
              <w:rPr>
                <w:sz w:val="20"/>
                <w:szCs w:val="20"/>
              </w:rPr>
            </w:pPr>
            <w:r w:rsidRPr="00DC62B1">
              <w:rPr>
                <w:sz w:val="20"/>
                <w:szCs w:val="20"/>
              </w:rPr>
              <w:t>Correct: 1 in 10</w:t>
            </w:r>
          </w:p>
        </w:tc>
        <w:tc>
          <w:tcPr>
            <w:tcW w:w="1278" w:type="dxa"/>
            <w:hideMark/>
          </w:tcPr>
          <w:p w14:paraId="286A6CCA" w14:textId="77777777" w:rsidR="000F0DD0" w:rsidRPr="00DC62B1" w:rsidRDefault="000F0DD0" w:rsidP="00634D49">
            <w:pPr>
              <w:spacing w:line="240" w:lineRule="auto"/>
              <w:jc w:val="center"/>
              <w:rPr>
                <w:sz w:val="20"/>
                <w:szCs w:val="20"/>
              </w:rPr>
            </w:pPr>
            <w:r w:rsidRPr="00DC62B1">
              <w:rPr>
                <w:sz w:val="20"/>
                <w:szCs w:val="20"/>
              </w:rPr>
              <w:t>216 (70)</w:t>
            </w:r>
          </w:p>
        </w:tc>
        <w:tc>
          <w:tcPr>
            <w:tcW w:w="1278" w:type="dxa"/>
            <w:hideMark/>
          </w:tcPr>
          <w:p w14:paraId="15DC46D8" w14:textId="77777777" w:rsidR="000F0DD0" w:rsidRPr="00DC62B1" w:rsidRDefault="000F0DD0" w:rsidP="00634D49">
            <w:pPr>
              <w:spacing w:line="240" w:lineRule="auto"/>
              <w:jc w:val="center"/>
              <w:rPr>
                <w:sz w:val="20"/>
                <w:szCs w:val="20"/>
              </w:rPr>
            </w:pPr>
            <w:r w:rsidRPr="00DC62B1">
              <w:rPr>
                <w:sz w:val="20"/>
                <w:szCs w:val="20"/>
              </w:rPr>
              <w:t>109 (70)</w:t>
            </w:r>
          </w:p>
        </w:tc>
        <w:tc>
          <w:tcPr>
            <w:tcW w:w="1278" w:type="dxa"/>
            <w:hideMark/>
          </w:tcPr>
          <w:p w14:paraId="3E968E8E" w14:textId="77777777" w:rsidR="000F0DD0" w:rsidRPr="00DC62B1" w:rsidRDefault="000F0DD0" w:rsidP="00634D49">
            <w:pPr>
              <w:spacing w:line="240" w:lineRule="auto"/>
              <w:jc w:val="center"/>
              <w:rPr>
                <w:sz w:val="20"/>
                <w:szCs w:val="20"/>
              </w:rPr>
            </w:pPr>
            <w:r w:rsidRPr="00DC62B1">
              <w:rPr>
                <w:sz w:val="20"/>
                <w:szCs w:val="20"/>
              </w:rPr>
              <w:t>48 (63)</w:t>
            </w:r>
          </w:p>
        </w:tc>
        <w:tc>
          <w:tcPr>
            <w:tcW w:w="1278" w:type="dxa"/>
            <w:hideMark/>
          </w:tcPr>
          <w:p w14:paraId="30E7BF5E" w14:textId="77777777" w:rsidR="000F0DD0" w:rsidRPr="00DC62B1" w:rsidRDefault="000F0DD0" w:rsidP="00634D49">
            <w:pPr>
              <w:spacing w:line="240" w:lineRule="auto"/>
              <w:jc w:val="center"/>
              <w:rPr>
                <w:sz w:val="20"/>
                <w:szCs w:val="20"/>
              </w:rPr>
            </w:pPr>
            <w:r w:rsidRPr="00DC62B1">
              <w:rPr>
                <w:sz w:val="20"/>
                <w:szCs w:val="20"/>
              </w:rPr>
              <w:t>59 (78)</w:t>
            </w:r>
          </w:p>
        </w:tc>
      </w:tr>
      <w:tr w:rsidR="000F0DD0" w:rsidRPr="00DC62B1" w14:paraId="1369807F" w14:textId="77777777" w:rsidTr="001D6DD6">
        <w:tc>
          <w:tcPr>
            <w:tcW w:w="4248" w:type="dxa"/>
            <w:hideMark/>
          </w:tcPr>
          <w:p w14:paraId="72A9E2DD" w14:textId="77777777" w:rsidR="000F0DD0" w:rsidRPr="00DC62B1" w:rsidRDefault="000F0DD0" w:rsidP="007B1CE3">
            <w:pPr>
              <w:spacing w:line="240" w:lineRule="auto"/>
              <w:jc w:val="left"/>
              <w:rPr>
                <w:sz w:val="20"/>
                <w:szCs w:val="20"/>
              </w:rPr>
            </w:pPr>
            <w:r w:rsidRPr="00DC62B1">
              <w:rPr>
                <w:sz w:val="20"/>
                <w:szCs w:val="20"/>
              </w:rPr>
              <w:t>Incorrect: 1 in 100 and 1 in 1,000</w:t>
            </w:r>
          </w:p>
        </w:tc>
        <w:tc>
          <w:tcPr>
            <w:tcW w:w="1278" w:type="dxa"/>
            <w:hideMark/>
          </w:tcPr>
          <w:p w14:paraId="7A712E38" w14:textId="77777777" w:rsidR="000F0DD0" w:rsidRPr="00DC62B1" w:rsidRDefault="000F0DD0" w:rsidP="00634D49">
            <w:pPr>
              <w:spacing w:line="240" w:lineRule="auto"/>
              <w:jc w:val="center"/>
              <w:rPr>
                <w:sz w:val="20"/>
                <w:szCs w:val="20"/>
              </w:rPr>
            </w:pPr>
            <w:r w:rsidRPr="00DC62B1">
              <w:rPr>
                <w:sz w:val="20"/>
                <w:szCs w:val="20"/>
              </w:rPr>
              <w:t>91 (30)</w:t>
            </w:r>
          </w:p>
        </w:tc>
        <w:tc>
          <w:tcPr>
            <w:tcW w:w="1278" w:type="dxa"/>
            <w:hideMark/>
          </w:tcPr>
          <w:p w14:paraId="630716F3" w14:textId="77777777" w:rsidR="000F0DD0" w:rsidRPr="00DC62B1" w:rsidRDefault="000F0DD0" w:rsidP="00634D49">
            <w:pPr>
              <w:spacing w:line="240" w:lineRule="auto"/>
              <w:jc w:val="center"/>
              <w:rPr>
                <w:sz w:val="20"/>
                <w:szCs w:val="20"/>
              </w:rPr>
            </w:pPr>
            <w:r w:rsidRPr="00DC62B1">
              <w:rPr>
                <w:sz w:val="20"/>
                <w:szCs w:val="20"/>
              </w:rPr>
              <w:t>46 (30)</w:t>
            </w:r>
          </w:p>
        </w:tc>
        <w:tc>
          <w:tcPr>
            <w:tcW w:w="1278" w:type="dxa"/>
            <w:hideMark/>
          </w:tcPr>
          <w:p w14:paraId="220844D1" w14:textId="77777777" w:rsidR="000F0DD0" w:rsidRPr="00DC62B1" w:rsidRDefault="000F0DD0" w:rsidP="00634D49">
            <w:pPr>
              <w:spacing w:line="240" w:lineRule="auto"/>
              <w:jc w:val="center"/>
              <w:rPr>
                <w:sz w:val="20"/>
                <w:szCs w:val="20"/>
              </w:rPr>
            </w:pPr>
            <w:r w:rsidRPr="00DC62B1">
              <w:rPr>
                <w:sz w:val="20"/>
                <w:szCs w:val="20"/>
              </w:rPr>
              <w:t>28 (37)</w:t>
            </w:r>
          </w:p>
        </w:tc>
        <w:tc>
          <w:tcPr>
            <w:tcW w:w="1278" w:type="dxa"/>
            <w:hideMark/>
          </w:tcPr>
          <w:p w14:paraId="3244C5EA" w14:textId="77777777" w:rsidR="000F0DD0" w:rsidRPr="00DC62B1" w:rsidRDefault="000F0DD0" w:rsidP="00634D49">
            <w:pPr>
              <w:spacing w:line="240" w:lineRule="auto"/>
              <w:jc w:val="center"/>
              <w:rPr>
                <w:sz w:val="20"/>
                <w:szCs w:val="20"/>
              </w:rPr>
            </w:pPr>
            <w:r w:rsidRPr="00DC62B1">
              <w:rPr>
                <w:sz w:val="20"/>
                <w:szCs w:val="20"/>
              </w:rPr>
              <w:t>17 (22)</w:t>
            </w:r>
          </w:p>
        </w:tc>
      </w:tr>
      <w:tr w:rsidR="000F0DD0" w:rsidRPr="00DC62B1" w14:paraId="5883FA03" w14:textId="77777777" w:rsidTr="001D6DD6">
        <w:tc>
          <w:tcPr>
            <w:tcW w:w="4248" w:type="dxa"/>
            <w:hideMark/>
          </w:tcPr>
          <w:p w14:paraId="51733D7C" w14:textId="77777777" w:rsidR="000F0DD0" w:rsidRPr="00DC62B1" w:rsidRDefault="000F0DD0" w:rsidP="007B1CE3">
            <w:pPr>
              <w:spacing w:line="240" w:lineRule="auto"/>
              <w:jc w:val="left"/>
              <w:rPr>
                <w:b/>
                <w:bCs/>
                <w:sz w:val="20"/>
                <w:szCs w:val="20"/>
              </w:rPr>
            </w:pPr>
            <w:r w:rsidRPr="00DC62B1">
              <w:rPr>
                <w:b/>
                <w:bCs/>
                <w:sz w:val="20"/>
                <w:szCs w:val="20"/>
              </w:rPr>
              <w:t>Which of the following represents the biggest probability/likelihood of getting a disease?</w:t>
            </w:r>
          </w:p>
        </w:tc>
        <w:tc>
          <w:tcPr>
            <w:tcW w:w="1278" w:type="dxa"/>
            <w:hideMark/>
          </w:tcPr>
          <w:p w14:paraId="4D0AA479" w14:textId="77777777" w:rsidR="000F0DD0" w:rsidRPr="00DC62B1" w:rsidRDefault="000F0DD0" w:rsidP="00634D49">
            <w:pPr>
              <w:spacing w:line="240" w:lineRule="auto"/>
              <w:jc w:val="center"/>
              <w:rPr>
                <w:b/>
                <w:bCs/>
                <w:sz w:val="20"/>
                <w:szCs w:val="20"/>
              </w:rPr>
            </w:pPr>
          </w:p>
        </w:tc>
        <w:tc>
          <w:tcPr>
            <w:tcW w:w="1278" w:type="dxa"/>
            <w:hideMark/>
          </w:tcPr>
          <w:p w14:paraId="2C549B69" w14:textId="77777777" w:rsidR="000F0DD0" w:rsidRPr="00DC62B1" w:rsidRDefault="000F0DD0" w:rsidP="00634D49">
            <w:pPr>
              <w:spacing w:line="240" w:lineRule="auto"/>
              <w:jc w:val="center"/>
              <w:rPr>
                <w:sz w:val="20"/>
                <w:szCs w:val="20"/>
              </w:rPr>
            </w:pPr>
          </w:p>
        </w:tc>
        <w:tc>
          <w:tcPr>
            <w:tcW w:w="1278" w:type="dxa"/>
            <w:hideMark/>
          </w:tcPr>
          <w:p w14:paraId="44DAE2BC" w14:textId="77777777" w:rsidR="000F0DD0" w:rsidRPr="00DC62B1" w:rsidRDefault="000F0DD0" w:rsidP="00634D49">
            <w:pPr>
              <w:spacing w:line="240" w:lineRule="auto"/>
              <w:jc w:val="center"/>
              <w:rPr>
                <w:sz w:val="20"/>
                <w:szCs w:val="20"/>
              </w:rPr>
            </w:pPr>
          </w:p>
        </w:tc>
        <w:tc>
          <w:tcPr>
            <w:tcW w:w="1278" w:type="dxa"/>
            <w:hideMark/>
          </w:tcPr>
          <w:p w14:paraId="1C392D1A" w14:textId="77777777" w:rsidR="000F0DD0" w:rsidRPr="00DC62B1" w:rsidRDefault="000F0DD0" w:rsidP="00634D49">
            <w:pPr>
              <w:spacing w:line="240" w:lineRule="auto"/>
              <w:jc w:val="center"/>
              <w:rPr>
                <w:sz w:val="20"/>
                <w:szCs w:val="20"/>
              </w:rPr>
            </w:pPr>
          </w:p>
        </w:tc>
      </w:tr>
      <w:tr w:rsidR="000F0DD0" w:rsidRPr="00DC62B1" w14:paraId="31A558D8" w14:textId="77777777" w:rsidTr="001D6DD6">
        <w:tc>
          <w:tcPr>
            <w:tcW w:w="4248" w:type="dxa"/>
            <w:hideMark/>
          </w:tcPr>
          <w:p w14:paraId="5A1B2E70" w14:textId="77777777" w:rsidR="000F0DD0" w:rsidRPr="00DC62B1" w:rsidRDefault="000F0DD0" w:rsidP="007B1CE3">
            <w:pPr>
              <w:spacing w:line="240" w:lineRule="auto"/>
              <w:jc w:val="left"/>
              <w:rPr>
                <w:sz w:val="20"/>
                <w:szCs w:val="20"/>
              </w:rPr>
            </w:pPr>
            <w:r w:rsidRPr="00DC62B1">
              <w:rPr>
                <w:sz w:val="20"/>
                <w:szCs w:val="20"/>
              </w:rPr>
              <w:t>Correct: 10%</w:t>
            </w:r>
          </w:p>
        </w:tc>
        <w:tc>
          <w:tcPr>
            <w:tcW w:w="1278" w:type="dxa"/>
            <w:hideMark/>
          </w:tcPr>
          <w:p w14:paraId="5FD1675C" w14:textId="77777777" w:rsidR="000F0DD0" w:rsidRPr="00DC62B1" w:rsidRDefault="000F0DD0" w:rsidP="00634D49">
            <w:pPr>
              <w:spacing w:line="240" w:lineRule="auto"/>
              <w:jc w:val="center"/>
              <w:rPr>
                <w:sz w:val="20"/>
                <w:szCs w:val="20"/>
              </w:rPr>
            </w:pPr>
            <w:r w:rsidRPr="00DC62B1">
              <w:rPr>
                <w:sz w:val="20"/>
                <w:szCs w:val="20"/>
              </w:rPr>
              <w:t>268 (87)</w:t>
            </w:r>
          </w:p>
        </w:tc>
        <w:tc>
          <w:tcPr>
            <w:tcW w:w="1278" w:type="dxa"/>
            <w:hideMark/>
          </w:tcPr>
          <w:p w14:paraId="7F772B1B" w14:textId="77777777" w:rsidR="000F0DD0" w:rsidRPr="00DC62B1" w:rsidRDefault="000F0DD0" w:rsidP="00634D49">
            <w:pPr>
              <w:spacing w:line="240" w:lineRule="auto"/>
              <w:jc w:val="center"/>
              <w:rPr>
                <w:sz w:val="20"/>
                <w:szCs w:val="20"/>
              </w:rPr>
            </w:pPr>
            <w:r w:rsidRPr="00DC62B1">
              <w:rPr>
                <w:sz w:val="20"/>
                <w:szCs w:val="20"/>
              </w:rPr>
              <w:t>134 (86)</w:t>
            </w:r>
          </w:p>
        </w:tc>
        <w:tc>
          <w:tcPr>
            <w:tcW w:w="1278" w:type="dxa"/>
            <w:hideMark/>
          </w:tcPr>
          <w:p w14:paraId="19BDA039" w14:textId="77777777" w:rsidR="000F0DD0" w:rsidRPr="00DC62B1" w:rsidRDefault="000F0DD0" w:rsidP="00634D49">
            <w:pPr>
              <w:spacing w:line="240" w:lineRule="auto"/>
              <w:jc w:val="center"/>
              <w:rPr>
                <w:sz w:val="20"/>
                <w:szCs w:val="20"/>
              </w:rPr>
            </w:pPr>
            <w:r w:rsidRPr="00DC62B1">
              <w:rPr>
                <w:sz w:val="20"/>
                <w:szCs w:val="20"/>
              </w:rPr>
              <w:t>63 (83)</w:t>
            </w:r>
          </w:p>
        </w:tc>
        <w:tc>
          <w:tcPr>
            <w:tcW w:w="1278" w:type="dxa"/>
            <w:hideMark/>
          </w:tcPr>
          <w:p w14:paraId="1AB87676" w14:textId="77777777" w:rsidR="000F0DD0" w:rsidRPr="00DC62B1" w:rsidRDefault="000F0DD0" w:rsidP="00634D49">
            <w:pPr>
              <w:spacing w:line="240" w:lineRule="auto"/>
              <w:jc w:val="center"/>
              <w:rPr>
                <w:sz w:val="20"/>
                <w:szCs w:val="20"/>
              </w:rPr>
            </w:pPr>
            <w:r w:rsidRPr="00DC62B1">
              <w:rPr>
                <w:sz w:val="20"/>
                <w:szCs w:val="20"/>
              </w:rPr>
              <w:t>71 (93)</w:t>
            </w:r>
          </w:p>
        </w:tc>
      </w:tr>
      <w:tr w:rsidR="000F0DD0" w:rsidRPr="00DC62B1" w14:paraId="0E77435A" w14:textId="77777777" w:rsidTr="001D6DD6">
        <w:tc>
          <w:tcPr>
            <w:tcW w:w="4248" w:type="dxa"/>
            <w:hideMark/>
          </w:tcPr>
          <w:p w14:paraId="2F4E375A" w14:textId="77777777" w:rsidR="000F0DD0" w:rsidRPr="00DC62B1" w:rsidRDefault="000F0DD0" w:rsidP="007B1CE3">
            <w:pPr>
              <w:spacing w:line="240" w:lineRule="auto"/>
              <w:jc w:val="left"/>
              <w:rPr>
                <w:sz w:val="20"/>
                <w:szCs w:val="20"/>
              </w:rPr>
            </w:pPr>
            <w:r w:rsidRPr="00DC62B1">
              <w:rPr>
                <w:sz w:val="20"/>
                <w:szCs w:val="20"/>
              </w:rPr>
              <w:t>Incorrect: 1% and 5%</w:t>
            </w:r>
          </w:p>
        </w:tc>
        <w:tc>
          <w:tcPr>
            <w:tcW w:w="1278" w:type="dxa"/>
            <w:hideMark/>
          </w:tcPr>
          <w:p w14:paraId="66AE4C36" w14:textId="77777777" w:rsidR="000F0DD0" w:rsidRPr="00DC62B1" w:rsidRDefault="000F0DD0" w:rsidP="00634D49">
            <w:pPr>
              <w:spacing w:line="240" w:lineRule="auto"/>
              <w:jc w:val="center"/>
              <w:rPr>
                <w:sz w:val="20"/>
                <w:szCs w:val="20"/>
              </w:rPr>
            </w:pPr>
            <w:r w:rsidRPr="00DC62B1">
              <w:rPr>
                <w:sz w:val="20"/>
                <w:szCs w:val="20"/>
              </w:rPr>
              <w:t>39 (13)</w:t>
            </w:r>
          </w:p>
        </w:tc>
        <w:tc>
          <w:tcPr>
            <w:tcW w:w="1278" w:type="dxa"/>
            <w:hideMark/>
          </w:tcPr>
          <w:p w14:paraId="47AEAFA0" w14:textId="77777777" w:rsidR="000F0DD0" w:rsidRPr="00DC62B1" w:rsidRDefault="000F0DD0" w:rsidP="00634D49">
            <w:pPr>
              <w:spacing w:line="240" w:lineRule="auto"/>
              <w:jc w:val="center"/>
              <w:rPr>
                <w:sz w:val="20"/>
                <w:szCs w:val="20"/>
              </w:rPr>
            </w:pPr>
            <w:r w:rsidRPr="00DC62B1">
              <w:rPr>
                <w:sz w:val="20"/>
                <w:szCs w:val="20"/>
              </w:rPr>
              <w:t>21 (14)</w:t>
            </w:r>
          </w:p>
        </w:tc>
        <w:tc>
          <w:tcPr>
            <w:tcW w:w="1278" w:type="dxa"/>
            <w:hideMark/>
          </w:tcPr>
          <w:p w14:paraId="13945835" w14:textId="77777777" w:rsidR="000F0DD0" w:rsidRPr="00DC62B1" w:rsidRDefault="000F0DD0" w:rsidP="00634D49">
            <w:pPr>
              <w:spacing w:line="240" w:lineRule="auto"/>
              <w:jc w:val="center"/>
              <w:rPr>
                <w:sz w:val="20"/>
                <w:szCs w:val="20"/>
              </w:rPr>
            </w:pPr>
            <w:r w:rsidRPr="00DC62B1">
              <w:rPr>
                <w:sz w:val="20"/>
                <w:szCs w:val="20"/>
              </w:rPr>
              <w:t>13 (17)</w:t>
            </w:r>
          </w:p>
        </w:tc>
        <w:tc>
          <w:tcPr>
            <w:tcW w:w="1278" w:type="dxa"/>
            <w:hideMark/>
          </w:tcPr>
          <w:p w14:paraId="3D089CE1" w14:textId="77777777" w:rsidR="000F0DD0" w:rsidRPr="00DC62B1" w:rsidRDefault="000F0DD0" w:rsidP="00634D49">
            <w:pPr>
              <w:spacing w:line="240" w:lineRule="auto"/>
              <w:jc w:val="center"/>
              <w:rPr>
                <w:sz w:val="20"/>
                <w:szCs w:val="20"/>
              </w:rPr>
            </w:pPr>
            <w:r w:rsidRPr="00DC62B1">
              <w:rPr>
                <w:sz w:val="20"/>
                <w:szCs w:val="20"/>
              </w:rPr>
              <w:t>5 (7)</w:t>
            </w:r>
          </w:p>
        </w:tc>
      </w:tr>
      <w:tr w:rsidR="000F0DD0" w:rsidRPr="00DC62B1" w14:paraId="6AA21797" w14:textId="77777777" w:rsidTr="001D6DD6">
        <w:tc>
          <w:tcPr>
            <w:tcW w:w="4248" w:type="dxa"/>
            <w:hideMark/>
          </w:tcPr>
          <w:p w14:paraId="105F7E7C" w14:textId="77777777" w:rsidR="000F0DD0" w:rsidRPr="00DC62B1" w:rsidRDefault="000F0DD0" w:rsidP="007B1CE3">
            <w:pPr>
              <w:spacing w:line="240" w:lineRule="auto"/>
              <w:jc w:val="left"/>
              <w:rPr>
                <w:b/>
                <w:bCs/>
                <w:sz w:val="20"/>
                <w:szCs w:val="20"/>
              </w:rPr>
            </w:pPr>
            <w:r w:rsidRPr="00DC62B1">
              <w:rPr>
                <w:b/>
                <w:bCs/>
                <w:sz w:val="20"/>
                <w:szCs w:val="20"/>
              </w:rPr>
              <w:t>If the chance of getting a disease is 10%, how many people would be expected to get the disease out of 100?</w:t>
            </w:r>
          </w:p>
        </w:tc>
        <w:tc>
          <w:tcPr>
            <w:tcW w:w="1278" w:type="dxa"/>
            <w:hideMark/>
          </w:tcPr>
          <w:p w14:paraId="3A8403A9" w14:textId="77777777" w:rsidR="000F0DD0" w:rsidRPr="00DC62B1" w:rsidRDefault="000F0DD0" w:rsidP="00634D49">
            <w:pPr>
              <w:spacing w:line="240" w:lineRule="auto"/>
              <w:jc w:val="center"/>
              <w:rPr>
                <w:b/>
                <w:bCs/>
                <w:sz w:val="20"/>
                <w:szCs w:val="20"/>
              </w:rPr>
            </w:pPr>
          </w:p>
        </w:tc>
        <w:tc>
          <w:tcPr>
            <w:tcW w:w="1278" w:type="dxa"/>
            <w:hideMark/>
          </w:tcPr>
          <w:p w14:paraId="758D2F1A" w14:textId="77777777" w:rsidR="000F0DD0" w:rsidRPr="00DC62B1" w:rsidRDefault="000F0DD0" w:rsidP="00634D49">
            <w:pPr>
              <w:spacing w:line="240" w:lineRule="auto"/>
              <w:jc w:val="center"/>
              <w:rPr>
                <w:sz w:val="20"/>
                <w:szCs w:val="20"/>
              </w:rPr>
            </w:pPr>
          </w:p>
        </w:tc>
        <w:tc>
          <w:tcPr>
            <w:tcW w:w="1278" w:type="dxa"/>
            <w:hideMark/>
          </w:tcPr>
          <w:p w14:paraId="4454E7F0" w14:textId="77777777" w:rsidR="000F0DD0" w:rsidRPr="00DC62B1" w:rsidRDefault="000F0DD0" w:rsidP="00634D49">
            <w:pPr>
              <w:spacing w:line="240" w:lineRule="auto"/>
              <w:jc w:val="center"/>
              <w:rPr>
                <w:sz w:val="20"/>
                <w:szCs w:val="20"/>
              </w:rPr>
            </w:pPr>
          </w:p>
        </w:tc>
        <w:tc>
          <w:tcPr>
            <w:tcW w:w="1278" w:type="dxa"/>
            <w:hideMark/>
          </w:tcPr>
          <w:p w14:paraId="0852C6D2" w14:textId="77777777" w:rsidR="000F0DD0" w:rsidRPr="00DC62B1" w:rsidRDefault="000F0DD0" w:rsidP="00634D49">
            <w:pPr>
              <w:spacing w:line="240" w:lineRule="auto"/>
              <w:jc w:val="center"/>
              <w:rPr>
                <w:sz w:val="20"/>
                <w:szCs w:val="20"/>
              </w:rPr>
            </w:pPr>
          </w:p>
        </w:tc>
      </w:tr>
      <w:tr w:rsidR="000F0DD0" w:rsidRPr="00DC62B1" w14:paraId="6C1107E8" w14:textId="77777777" w:rsidTr="001D6DD6">
        <w:tc>
          <w:tcPr>
            <w:tcW w:w="4248" w:type="dxa"/>
            <w:hideMark/>
          </w:tcPr>
          <w:p w14:paraId="676FE9A0" w14:textId="77777777" w:rsidR="000F0DD0" w:rsidRPr="00DC62B1" w:rsidRDefault="000F0DD0" w:rsidP="007B1CE3">
            <w:pPr>
              <w:spacing w:line="240" w:lineRule="auto"/>
              <w:jc w:val="left"/>
              <w:rPr>
                <w:sz w:val="20"/>
                <w:szCs w:val="20"/>
              </w:rPr>
            </w:pPr>
            <w:r w:rsidRPr="00DC62B1">
              <w:rPr>
                <w:sz w:val="20"/>
                <w:szCs w:val="20"/>
              </w:rPr>
              <w:t>Correct: 10</w:t>
            </w:r>
          </w:p>
        </w:tc>
        <w:tc>
          <w:tcPr>
            <w:tcW w:w="1278" w:type="dxa"/>
            <w:hideMark/>
          </w:tcPr>
          <w:p w14:paraId="4B627CEF" w14:textId="77777777" w:rsidR="000F0DD0" w:rsidRPr="00DC62B1" w:rsidRDefault="000F0DD0" w:rsidP="00634D49">
            <w:pPr>
              <w:spacing w:line="240" w:lineRule="auto"/>
              <w:jc w:val="center"/>
              <w:rPr>
                <w:sz w:val="20"/>
                <w:szCs w:val="20"/>
              </w:rPr>
            </w:pPr>
            <w:r w:rsidRPr="00DC62B1">
              <w:rPr>
                <w:sz w:val="20"/>
                <w:szCs w:val="20"/>
              </w:rPr>
              <w:t>304 (99)</w:t>
            </w:r>
          </w:p>
        </w:tc>
        <w:tc>
          <w:tcPr>
            <w:tcW w:w="1278" w:type="dxa"/>
            <w:hideMark/>
          </w:tcPr>
          <w:p w14:paraId="1C5FC68D" w14:textId="77777777" w:rsidR="000F0DD0" w:rsidRPr="00DC62B1" w:rsidRDefault="000F0DD0" w:rsidP="00634D49">
            <w:pPr>
              <w:spacing w:line="240" w:lineRule="auto"/>
              <w:jc w:val="center"/>
              <w:rPr>
                <w:sz w:val="20"/>
                <w:szCs w:val="20"/>
              </w:rPr>
            </w:pPr>
            <w:r w:rsidRPr="00DC62B1">
              <w:rPr>
                <w:sz w:val="20"/>
                <w:szCs w:val="20"/>
              </w:rPr>
              <w:t>155 (100)</w:t>
            </w:r>
          </w:p>
        </w:tc>
        <w:tc>
          <w:tcPr>
            <w:tcW w:w="1278" w:type="dxa"/>
            <w:hideMark/>
          </w:tcPr>
          <w:p w14:paraId="2150CE04" w14:textId="77777777" w:rsidR="000F0DD0" w:rsidRPr="00DC62B1" w:rsidRDefault="000F0DD0" w:rsidP="00634D49">
            <w:pPr>
              <w:spacing w:line="240" w:lineRule="auto"/>
              <w:jc w:val="center"/>
              <w:rPr>
                <w:sz w:val="20"/>
                <w:szCs w:val="20"/>
              </w:rPr>
            </w:pPr>
            <w:r w:rsidRPr="00DC62B1">
              <w:rPr>
                <w:sz w:val="20"/>
                <w:szCs w:val="20"/>
              </w:rPr>
              <w:t>74 (97)</w:t>
            </w:r>
          </w:p>
        </w:tc>
        <w:tc>
          <w:tcPr>
            <w:tcW w:w="1278" w:type="dxa"/>
            <w:hideMark/>
          </w:tcPr>
          <w:p w14:paraId="33FC2B2C" w14:textId="77777777" w:rsidR="000F0DD0" w:rsidRPr="00DC62B1" w:rsidRDefault="000F0DD0" w:rsidP="00634D49">
            <w:pPr>
              <w:spacing w:line="240" w:lineRule="auto"/>
              <w:jc w:val="center"/>
              <w:rPr>
                <w:sz w:val="20"/>
                <w:szCs w:val="20"/>
              </w:rPr>
            </w:pPr>
            <w:r w:rsidRPr="00DC62B1">
              <w:rPr>
                <w:sz w:val="20"/>
                <w:szCs w:val="20"/>
              </w:rPr>
              <w:t>75 (99)</w:t>
            </w:r>
          </w:p>
        </w:tc>
      </w:tr>
      <w:tr w:rsidR="000F0DD0" w:rsidRPr="00DC62B1" w14:paraId="48C3AD4E" w14:textId="77777777" w:rsidTr="001D6DD6">
        <w:tc>
          <w:tcPr>
            <w:tcW w:w="4248" w:type="dxa"/>
            <w:hideMark/>
          </w:tcPr>
          <w:p w14:paraId="64692FB6" w14:textId="77777777" w:rsidR="000F0DD0" w:rsidRPr="00DC62B1" w:rsidRDefault="000F0DD0" w:rsidP="007B1CE3">
            <w:pPr>
              <w:spacing w:line="240" w:lineRule="auto"/>
              <w:jc w:val="left"/>
              <w:rPr>
                <w:sz w:val="20"/>
                <w:szCs w:val="20"/>
              </w:rPr>
            </w:pPr>
            <w:r w:rsidRPr="00DC62B1">
              <w:rPr>
                <w:sz w:val="20"/>
                <w:szCs w:val="20"/>
              </w:rPr>
              <w:t>Incorrect: any numbers other than 10</w:t>
            </w:r>
          </w:p>
        </w:tc>
        <w:tc>
          <w:tcPr>
            <w:tcW w:w="1278" w:type="dxa"/>
            <w:hideMark/>
          </w:tcPr>
          <w:p w14:paraId="325850A1" w14:textId="77777777" w:rsidR="000F0DD0" w:rsidRPr="00DC62B1" w:rsidRDefault="000F0DD0" w:rsidP="00634D49">
            <w:pPr>
              <w:spacing w:line="240" w:lineRule="auto"/>
              <w:jc w:val="center"/>
              <w:rPr>
                <w:sz w:val="20"/>
                <w:szCs w:val="20"/>
              </w:rPr>
            </w:pPr>
            <w:r w:rsidRPr="00DC62B1">
              <w:rPr>
                <w:sz w:val="20"/>
                <w:szCs w:val="20"/>
              </w:rPr>
              <w:t>3 (1)</w:t>
            </w:r>
          </w:p>
        </w:tc>
        <w:tc>
          <w:tcPr>
            <w:tcW w:w="1278" w:type="dxa"/>
            <w:hideMark/>
          </w:tcPr>
          <w:p w14:paraId="0119FF78" w14:textId="77777777" w:rsidR="000F0DD0" w:rsidRPr="00DC62B1" w:rsidRDefault="000F0DD0" w:rsidP="00634D49">
            <w:pPr>
              <w:spacing w:line="240" w:lineRule="auto"/>
              <w:jc w:val="center"/>
              <w:rPr>
                <w:sz w:val="20"/>
                <w:szCs w:val="20"/>
              </w:rPr>
            </w:pPr>
            <w:r w:rsidRPr="00DC62B1">
              <w:rPr>
                <w:sz w:val="20"/>
                <w:szCs w:val="20"/>
              </w:rPr>
              <w:t>0 (0)</w:t>
            </w:r>
          </w:p>
        </w:tc>
        <w:tc>
          <w:tcPr>
            <w:tcW w:w="1278" w:type="dxa"/>
            <w:hideMark/>
          </w:tcPr>
          <w:p w14:paraId="5D6A3CF0" w14:textId="77777777" w:rsidR="000F0DD0" w:rsidRPr="00DC62B1" w:rsidRDefault="000F0DD0" w:rsidP="00634D49">
            <w:pPr>
              <w:spacing w:line="240" w:lineRule="auto"/>
              <w:jc w:val="center"/>
              <w:rPr>
                <w:sz w:val="20"/>
                <w:szCs w:val="20"/>
              </w:rPr>
            </w:pPr>
            <w:r w:rsidRPr="00DC62B1">
              <w:rPr>
                <w:sz w:val="20"/>
                <w:szCs w:val="20"/>
              </w:rPr>
              <w:t>2 (3)</w:t>
            </w:r>
          </w:p>
        </w:tc>
        <w:tc>
          <w:tcPr>
            <w:tcW w:w="1278" w:type="dxa"/>
            <w:hideMark/>
          </w:tcPr>
          <w:p w14:paraId="4FB0B2AE" w14:textId="77777777" w:rsidR="000F0DD0" w:rsidRPr="00DC62B1" w:rsidRDefault="000F0DD0" w:rsidP="00634D49">
            <w:pPr>
              <w:spacing w:line="240" w:lineRule="auto"/>
              <w:jc w:val="center"/>
              <w:rPr>
                <w:sz w:val="20"/>
                <w:szCs w:val="20"/>
              </w:rPr>
            </w:pPr>
            <w:r w:rsidRPr="00DC62B1">
              <w:rPr>
                <w:sz w:val="20"/>
                <w:szCs w:val="20"/>
              </w:rPr>
              <w:t>1 (1)</w:t>
            </w:r>
          </w:p>
        </w:tc>
      </w:tr>
      <w:tr w:rsidR="000F0DD0" w:rsidRPr="00DC62B1" w14:paraId="527B4663" w14:textId="77777777" w:rsidTr="001D6DD6">
        <w:tc>
          <w:tcPr>
            <w:tcW w:w="4248" w:type="dxa"/>
            <w:hideMark/>
          </w:tcPr>
          <w:p w14:paraId="15DC58FD" w14:textId="77777777" w:rsidR="000F0DD0" w:rsidRPr="00DC62B1" w:rsidRDefault="000F0DD0" w:rsidP="007B1CE3">
            <w:pPr>
              <w:spacing w:line="240" w:lineRule="auto"/>
              <w:jc w:val="left"/>
              <w:rPr>
                <w:b/>
                <w:bCs/>
                <w:sz w:val="20"/>
                <w:szCs w:val="20"/>
              </w:rPr>
            </w:pPr>
            <w:r w:rsidRPr="00DC62B1">
              <w:rPr>
                <w:b/>
                <w:bCs/>
                <w:sz w:val="20"/>
                <w:szCs w:val="20"/>
              </w:rPr>
              <w:t>If the chance of getting a disease is 10%, how many people would be expected to get the disease out of 1000?</w:t>
            </w:r>
          </w:p>
        </w:tc>
        <w:tc>
          <w:tcPr>
            <w:tcW w:w="1278" w:type="dxa"/>
            <w:hideMark/>
          </w:tcPr>
          <w:p w14:paraId="414E989C" w14:textId="77777777" w:rsidR="000F0DD0" w:rsidRPr="00DC62B1" w:rsidRDefault="000F0DD0" w:rsidP="00634D49">
            <w:pPr>
              <w:spacing w:line="240" w:lineRule="auto"/>
              <w:jc w:val="center"/>
              <w:rPr>
                <w:b/>
                <w:bCs/>
                <w:sz w:val="20"/>
                <w:szCs w:val="20"/>
              </w:rPr>
            </w:pPr>
          </w:p>
        </w:tc>
        <w:tc>
          <w:tcPr>
            <w:tcW w:w="1278" w:type="dxa"/>
            <w:hideMark/>
          </w:tcPr>
          <w:p w14:paraId="7F416312" w14:textId="77777777" w:rsidR="000F0DD0" w:rsidRPr="00DC62B1" w:rsidRDefault="000F0DD0" w:rsidP="00634D49">
            <w:pPr>
              <w:spacing w:line="240" w:lineRule="auto"/>
              <w:jc w:val="center"/>
              <w:rPr>
                <w:sz w:val="20"/>
                <w:szCs w:val="20"/>
              </w:rPr>
            </w:pPr>
          </w:p>
        </w:tc>
        <w:tc>
          <w:tcPr>
            <w:tcW w:w="1278" w:type="dxa"/>
            <w:hideMark/>
          </w:tcPr>
          <w:p w14:paraId="0A82B7E8" w14:textId="77777777" w:rsidR="000F0DD0" w:rsidRPr="00DC62B1" w:rsidRDefault="000F0DD0" w:rsidP="00634D49">
            <w:pPr>
              <w:spacing w:line="240" w:lineRule="auto"/>
              <w:jc w:val="center"/>
              <w:rPr>
                <w:sz w:val="20"/>
                <w:szCs w:val="20"/>
              </w:rPr>
            </w:pPr>
          </w:p>
        </w:tc>
        <w:tc>
          <w:tcPr>
            <w:tcW w:w="1278" w:type="dxa"/>
            <w:hideMark/>
          </w:tcPr>
          <w:p w14:paraId="53D5F740" w14:textId="77777777" w:rsidR="000F0DD0" w:rsidRPr="00DC62B1" w:rsidRDefault="000F0DD0" w:rsidP="00634D49">
            <w:pPr>
              <w:spacing w:line="240" w:lineRule="auto"/>
              <w:jc w:val="center"/>
              <w:rPr>
                <w:sz w:val="20"/>
                <w:szCs w:val="20"/>
              </w:rPr>
            </w:pPr>
          </w:p>
        </w:tc>
      </w:tr>
      <w:tr w:rsidR="000F0DD0" w:rsidRPr="00DC62B1" w14:paraId="4B137CB5" w14:textId="77777777" w:rsidTr="001D6DD6">
        <w:tc>
          <w:tcPr>
            <w:tcW w:w="4248" w:type="dxa"/>
            <w:hideMark/>
          </w:tcPr>
          <w:p w14:paraId="5E4832A2" w14:textId="77777777" w:rsidR="000F0DD0" w:rsidRPr="00DC62B1" w:rsidRDefault="000F0DD0" w:rsidP="007B1CE3">
            <w:pPr>
              <w:spacing w:line="240" w:lineRule="auto"/>
              <w:jc w:val="left"/>
              <w:rPr>
                <w:sz w:val="20"/>
                <w:szCs w:val="20"/>
              </w:rPr>
            </w:pPr>
            <w:r w:rsidRPr="00DC62B1">
              <w:rPr>
                <w:sz w:val="20"/>
                <w:szCs w:val="20"/>
              </w:rPr>
              <w:t>Correct: 100</w:t>
            </w:r>
          </w:p>
        </w:tc>
        <w:tc>
          <w:tcPr>
            <w:tcW w:w="1278" w:type="dxa"/>
            <w:hideMark/>
          </w:tcPr>
          <w:p w14:paraId="12CB558F" w14:textId="77777777" w:rsidR="000F0DD0" w:rsidRPr="00DC62B1" w:rsidRDefault="000F0DD0" w:rsidP="00634D49">
            <w:pPr>
              <w:spacing w:line="240" w:lineRule="auto"/>
              <w:jc w:val="center"/>
              <w:rPr>
                <w:sz w:val="20"/>
                <w:szCs w:val="20"/>
              </w:rPr>
            </w:pPr>
            <w:r w:rsidRPr="00DC62B1">
              <w:rPr>
                <w:sz w:val="20"/>
                <w:szCs w:val="20"/>
              </w:rPr>
              <w:t>274 (89)</w:t>
            </w:r>
          </w:p>
        </w:tc>
        <w:tc>
          <w:tcPr>
            <w:tcW w:w="1278" w:type="dxa"/>
            <w:hideMark/>
          </w:tcPr>
          <w:p w14:paraId="1D9E0739" w14:textId="77777777" w:rsidR="000F0DD0" w:rsidRPr="00DC62B1" w:rsidRDefault="000F0DD0" w:rsidP="00634D49">
            <w:pPr>
              <w:spacing w:line="240" w:lineRule="auto"/>
              <w:jc w:val="center"/>
              <w:rPr>
                <w:sz w:val="20"/>
                <w:szCs w:val="20"/>
              </w:rPr>
            </w:pPr>
            <w:r w:rsidRPr="00DC62B1">
              <w:rPr>
                <w:sz w:val="20"/>
                <w:szCs w:val="20"/>
              </w:rPr>
              <w:t>130 (84)</w:t>
            </w:r>
          </w:p>
        </w:tc>
        <w:tc>
          <w:tcPr>
            <w:tcW w:w="1278" w:type="dxa"/>
            <w:hideMark/>
          </w:tcPr>
          <w:p w14:paraId="5287D8FE" w14:textId="77777777" w:rsidR="000F0DD0" w:rsidRPr="00DC62B1" w:rsidRDefault="000F0DD0" w:rsidP="00634D49">
            <w:pPr>
              <w:spacing w:line="240" w:lineRule="auto"/>
              <w:jc w:val="center"/>
              <w:rPr>
                <w:sz w:val="20"/>
                <w:szCs w:val="20"/>
              </w:rPr>
            </w:pPr>
            <w:r w:rsidRPr="00DC62B1">
              <w:rPr>
                <w:sz w:val="20"/>
                <w:szCs w:val="20"/>
              </w:rPr>
              <w:t>71 (93)</w:t>
            </w:r>
          </w:p>
        </w:tc>
        <w:tc>
          <w:tcPr>
            <w:tcW w:w="1278" w:type="dxa"/>
            <w:hideMark/>
          </w:tcPr>
          <w:p w14:paraId="409C6675" w14:textId="77777777" w:rsidR="000F0DD0" w:rsidRPr="00DC62B1" w:rsidRDefault="000F0DD0" w:rsidP="00634D49">
            <w:pPr>
              <w:spacing w:line="240" w:lineRule="auto"/>
              <w:jc w:val="center"/>
              <w:rPr>
                <w:sz w:val="20"/>
                <w:szCs w:val="20"/>
              </w:rPr>
            </w:pPr>
            <w:r w:rsidRPr="00DC62B1">
              <w:rPr>
                <w:sz w:val="20"/>
                <w:szCs w:val="20"/>
              </w:rPr>
              <w:t>73 (96)</w:t>
            </w:r>
          </w:p>
        </w:tc>
      </w:tr>
      <w:tr w:rsidR="000F0DD0" w:rsidRPr="00DC62B1" w14:paraId="1E185A67" w14:textId="77777777" w:rsidTr="001D6DD6">
        <w:tc>
          <w:tcPr>
            <w:tcW w:w="4248" w:type="dxa"/>
            <w:hideMark/>
          </w:tcPr>
          <w:p w14:paraId="45A3FC4D" w14:textId="77777777" w:rsidR="000F0DD0" w:rsidRPr="00DC62B1" w:rsidRDefault="000F0DD0" w:rsidP="007B1CE3">
            <w:pPr>
              <w:spacing w:line="240" w:lineRule="auto"/>
              <w:jc w:val="left"/>
              <w:rPr>
                <w:sz w:val="20"/>
                <w:szCs w:val="20"/>
              </w:rPr>
            </w:pPr>
            <w:r w:rsidRPr="00DC62B1">
              <w:rPr>
                <w:sz w:val="20"/>
                <w:szCs w:val="20"/>
              </w:rPr>
              <w:lastRenderedPageBreak/>
              <w:t>Incorrect: any numbers other than 100</w:t>
            </w:r>
          </w:p>
        </w:tc>
        <w:tc>
          <w:tcPr>
            <w:tcW w:w="1278" w:type="dxa"/>
            <w:hideMark/>
          </w:tcPr>
          <w:p w14:paraId="3F12F9ED" w14:textId="77777777" w:rsidR="000F0DD0" w:rsidRPr="00DC62B1" w:rsidRDefault="000F0DD0" w:rsidP="00634D49">
            <w:pPr>
              <w:spacing w:line="240" w:lineRule="auto"/>
              <w:jc w:val="center"/>
              <w:rPr>
                <w:sz w:val="20"/>
                <w:szCs w:val="20"/>
              </w:rPr>
            </w:pPr>
            <w:r w:rsidRPr="00DC62B1">
              <w:rPr>
                <w:sz w:val="20"/>
                <w:szCs w:val="20"/>
              </w:rPr>
              <w:t>33 (11)</w:t>
            </w:r>
          </w:p>
        </w:tc>
        <w:tc>
          <w:tcPr>
            <w:tcW w:w="1278" w:type="dxa"/>
            <w:hideMark/>
          </w:tcPr>
          <w:p w14:paraId="560ADEC6" w14:textId="77777777" w:rsidR="000F0DD0" w:rsidRPr="00DC62B1" w:rsidRDefault="000F0DD0" w:rsidP="00634D49">
            <w:pPr>
              <w:spacing w:line="240" w:lineRule="auto"/>
              <w:jc w:val="center"/>
              <w:rPr>
                <w:sz w:val="20"/>
                <w:szCs w:val="20"/>
              </w:rPr>
            </w:pPr>
            <w:r w:rsidRPr="00DC62B1">
              <w:rPr>
                <w:sz w:val="20"/>
                <w:szCs w:val="20"/>
              </w:rPr>
              <w:t>25 (16)</w:t>
            </w:r>
          </w:p>
        </w:tc>
        <w:tc>
          <w:tcPr>
            <w:tcW w:w="1278" w:type="dxa"/>
            <w:hideMark/>
          </w:tcPr>
          <w:p w14:paraId="7A113E6C" w14:textId="77777777" w:rsidR="000F0DD0" w:rsidRPr="00DC62B1" w:rsidRDefault="000F0DD0" w:rsidP="00634D49">
            <w:pPr>
              <w:spacing w:line="240" w:lineRule="auto"/>
              <w:jc w:val="center"/>
              <w:rPr>
                <w:sz w:val="20"/>
                <w:szCs w:val="20"/>
              </w:rPr>
            </w:pPr>
            <w:r w:rsidRPr="00DC62B1">
              <w:rPr>
                <w:sz w:val="20"/>
                <w:szCs w:val="20"/>
              </w:rPr>
              <w:t>5 (7)</w:t>
            </w:r>
          </w:p>
        </w:tc>
        <w:tc>
          <w:tcPr>
            <w:tcW w:w="1278" w:type="dxa"/>
            <w:hideMark/>
          </w:tcPr>
          <w:p w14:paraId="0294B60A" w14:textId="77777777" w:rsidR="000F0DD0" w:rsidRPr="00DC62B1" w:rsidRDefault="000F0DD0" w:rsidP="00634D49">
            <w:pPr>
              <w:spacing w:line="240" w:lineRule="auto"/>
              <w:jc w:val="center"/>
              <w:rPr>
                <w:sz w:val="20"/>
                <w:szCs w:val="20"/>
              </w:rPr>
            </w:pPr>
            <w:r w:rsidRPr="00DC62B1">
              <w:rPr>
                <w:sz w:val="20"/>
                <w:szCs w:val="20"/>
              </w:rPr>
              <w:t>3 (4)</w:t>
            </w:r>
          </w:p>
        </w:tc>
      </w:tr>
      <w:tr w:rsidR="000F0DD0" w:rsidRPr="00DC62B1" w14:paraId="62950D6A" w14:textId="77777777" w:rsidTr="001D6DD6">
        <w:tc>
          <w:tcPr>
            <w:tcW w:w="4248" w:type="dxa"/>
            <w:hideMark/>
          </w:tcPr>
          <w:p w14:paraId="2750E0D0" w14:textId="77777777" w:rsidR="000F0DD0" w:rsidRPr="00DC62B1" w:rsidRDefault="000F0DD0" w:rsidP="007B1CE3">
            <w:pPr>
              <w:spacing w:line="240" w:lineRule="auto"/>
              <w:jc w:val="left"/>
              <w:rPr>
                <w:b/>
                <w:bCs/>
                <w:sz w:val="20"/>
                <w:szCs w:val="20"/>
              </w:rPr>
            </w:pPr>
            <w:r w:rsidRPr="00DC62B1">
              <w:rPr>
                <w:b/>
                <w:bCs/>
                <w:sz w:val="20"/>
                <w:szCs w:val="20"/>
              </w:rPr>
              <w:t>If the chance of getting a disease is 20 out of 100, this would be the same as having a % chance of getting the disease.</w:t>
            </w:r>
          </w:p>
        </w:tc>
        <w:tc>
          <w:tcPr>
            <w:tcW w:w="1278" w:type="dxa"/>
            <w:hideMark/>
          </w:tcPr>
          <w:p w14:paraId="64CD494D" w14:textId="77777777" w:rsidR="000F0DD0" w:rsidRPr="00DC62B1" w:rsidRDefault="000F0DD0" w:rsidP="00634D49">
            <w:pPr>
              <w:spacing w:line="240" w:lineRule="auto"/>
              <w:jc w:val="center"/>
              <w:rPr>
                <w:b/>
                <w:bCs/>
                <w:sz w:val="20"/>
                <w:szCs w:val="20"/>
              </w:rPr>
            </w:pPr>
          </w:p>
        </w:tc>
        <w:tc>
          <w:tcPr>
            <w:tcW w:w="1278" w:type="dxa"/>
            <w:hideMark/>
          </w:tcPr>
          <w:p w14:paraId="32820297" w14:textId="77777777" w:rsidR="000F0DD0" w:rsidRPr="00DC62B1" w:rsidRDefault="000F0DD0" w:rsidP="00634D49">
            <w:pPr>
              <w:spacing w:line="240" w:lineRule="auto"/>
              <w:jc w:val="center"/>
              <w:rPr>
                <w:sz w:val="20"/>
                <w:szCs w:val="20"/>
              </w:rPr>
            </w:pPr>
          </w:p>
        </w:tc>
        <w:tc>
          <w:tcPr>
            <w:tcW w:w="1278" w:type="dxa"/>
            <w:hideMark/>
          </w:tcPr>
          <w:p w14:paraId="40AA18BF" w14:textId="77777777" w:rsidR="000F0DD0" w:rsidRPr="00DC62B1" w:rsidRDefault="000F0DD0" w:rsidP="00634D49">
            <w:pPr>
              <w:spacing w:line="240" w:lineRule="auto"/>
              <w:jc w:val="center"/>
              <w:rPr>
                <w:sz w:val="20"/>
                <w:szCs w:val="20"/>
              </w:rPr>
            </w:pPr>
          </w:p>
        </w:tc>
        <w:tc>
          <w:tcPr>
            <w:tcW w:w="1278" w:type="dxa"/>
            <w:hideMark/>
          </w:tcPr>
          <w:p w14:paraId="58843293" w14:textId="77777777" w:rsidR="000F0DD0" w:rsidRPr="00DC62B1" w:rsidRDefault="000F0DD0" w:rsidP="00634D49">
            <w:pPr>
              <w:spacing w:line="240" w:lineRule="auto"/>
              <w:jc w:val="center"/>
              <w:rPr>
                <w:sz w:val="20"/>
                <w:szCs w:val="20"/>
              </w:rPr>
            </w:pPr>
          </w:p>
        </w:tc>
      </w:tr>
      <w:tr w:rsidR="000F0DD0" w:rsidRPr="00DC62B1" w14:paraId="161345C8" w14:textId="77777777" w:rsidTr="001D6DD6">
        <w:tc>
          <w:tcPr>
            <w:tcW w:w="4248" w:type="dxa"/>
            <w:hideMark/>
          </w:tcPr>
          <w:p w14:paraId="0B307773" w14:textId="77777777" w:rsidR="000F0DD0" w:rsidRPr="00DC62B1" w:rsidRDefault="000F0DD0" w:rsidP="007B1CE3">
            <w:pPr>
              <w:spacing w:line="240" w:lineRule="auto"/>
              <w:jc w:val="left"/>
              <w:rPr>
                <w:sz w:val="20"/>
                <w:szCs w:val="20"/>
              </w:rPr>
            </w:pPr>
            <w:r w:rsidRPr="00DC62B1">
              <w:rPr>
                <w:sz w:val="20"/>
                <w:szCs w:val="20"/>
              </w:rPr>
              <w:t>Correct: 20</w:t>
            </w:r>
          </w:p>
        </w:tc>
        <w:tc>
          <w:tcPr>
            <w:tcW w:w="1278" w:type="dxa"/>
            <w:hideMark/>
          </w:tcPr>
          <w:p w14:paraId="5D632562" w14:textId="77777777" w:rsidR="000F0DD0" w:rsidRPr="00DC62B1" w:rsidRDefault="000F0DD0" w:rsidP="00634D49">
            <w:pPr>
              <w:spacing w:line="240" w:lineRule="auto"/>
              <w:jc w:val="center"/>
              <w:rPr>
                <w:sz w:val="20"/>
                <w:szCs w:val="20"/>
              </w:rPr>
            </w:pPr>
            <w:r w:rsidRPr="00DC62B1">
              <w:rPr>
                <w:sz w:val="20"/>
                <w:szCs w:val="20"/>
              </w:rPr>
              <w:t>298 (97)</w:t>
            </w:r>
          </w:p>
        </w:tc>
        <w:tc>
          <w:tcPr>
            <w:tcW w:w="1278" w:type="dxa"/>
            <w:hideMark/>
          </w:tcPr>
          <w:p w14:paraId="3F9DF9B1" w14:textId="77777777" w:rsidR="000F0DD0" w:rsidRPr="00DC62B1" w:rsidRDefault="000F0DD0" w:rsidP="00634D49">
            <w:pPr>
              <w:spacing w:line="240" w:lineRule="auto"/>
              <w:jc w:val="center"/>
              <w:rPr>
                <w:sz w:val="20"/>
                <w:szCs w:val="20"/>
              </w:rPr>
            </w:pPr>
            <w:r w:rsidRPr="00DC62B1">
              <w:rPr>
                <w:sz w:val="20"/>
                <w:szCs w:val="20"/>
              </w:rPr>
              <w:t>149 (96)</w:t>
            </w:r>
          </w:p>
        </w:tc>
        <w:tc>
          <w:tcPr>
            <w:tcW w:w="1278" w:type="dxa"/>
            <w:hideMark/>
          </w:tcPr>
          <w:p w14:paraId="2A80D404" w14:textId="77777777" w:rsidR="000F0DD0" w:rsidRPr="00DC62B1" w:rsidRDefault="000F0DD0" w:rsidP="00634D49">
            <w:pPr>
              <w:spacing w:line="240" w:lineRule="auto"/>
              <w:jc w:val="center"/>
              <w:rPr>
                <w:sz w:val="20"/>
                <w:szCs w:val="20"/>
              </w:rPr>
            </w:pPr>
            <w:r w:rsidRPr="00DC62B1">
              <w:rPr>
                <w:sz w:val="20"/>
                <w:szCs w:val="20"/>
              </w:rPr>
              <w:t>75 (99)</w:t>
            </w:r>
          </w:p>
        </w:tc>
        <w:tc>
          <w:tcPr>
            <w:tcW w:w="1278" w:type="dxa"/>
            <w:hideMark/>
          </w:tcPr>
          <w:p w14:paraId="2B5279B1" w14:textId="77777777" w:rsidR="000F0DD0" w:rsidRPr="00DC62B1" w:rsidRDefault="000F0DD0" w:rsidP="00634D49">
            <w:pPr>
              <w:spacing w:line="240" w:lineRule="auto"/>
              <w:jc w:val="center"/>
              <w:rPr>
                <w:sz w:val="20"/>
                <w:szCs w:val="20"/>
              </w:rPr>
            </w:pPr>
            <w:r w:rsidRPr="00DC62B1">
              <w:rPr>
                <w:sz w:val="20"/>
                <w:szCs w:val="20"/>
              </w:rPr>
              <w:t>74 (97)</w:t>
            </w:r>
          </w:p>
        </w:tc>
      </w:tr>
      <w:tr w:rsidR="000F0DD0" w:rsidRPr="00DC62B1" w14:paraId="64F9B918" w14:textId="77777777" w:rsidTr="001D6DD6">
        <w:tc>
          <w:tcPr>
            <w:tcW w:w="4248" w:type="dxa"/>
            <w:hideMark/>
          </w:tcPr>
          <w:p w14:paraId="7C68D242" w14:textId="77777777" w:rsidR="000F0DD0" w:rsidRPr="00DC62B1" w:rsidRDefault="000F0DD0" w:rsidP="007B1CE3">
            <w:pPr>
              <w:spacing w:line="240" w:lineRule="auto"/>
              <w:jc w:val="left"/>
              <w:rPr>
                <w:sz w:val="20"/>
                <w:szCs w:val="20"/>
              </w:rPr>
            </w:pPr>
            <w:r w:rsidRPr="00DC62B1">
              <w:rPr>
                <w:sz w:val="20"/>
                <w:szCs w:val="20"/>
              </w:rPr>
              <w:t>Incorrect: any numbers other than 20</w:t>
            </w:r>
          </w:p>
        </w:tc>
        <w:tc>
          <w:tcPr>
            <w:tcW w:w="1278" w:type="dxa"/>
            <w:hideMark/>
          </w:tcPr>
          <w:p w14:paraId="5C572E8D" w14:textId="77777777" w:rsidR="000F0DD0" w:rsidRPr="00DC62B1" w:rsidRDefault="000F0DD0" w:rsidP="00634D49">
            <w:pPr>
              <w:spacing w:line="240" w:lineRule="auto"/>
              <w:jc w:val="center"/>
              <w:rPr>
                <w:sz w:val="20"/>
                <w:szCs w:val="20"/>
              </w:rPr>
            </w:pPr>
            <w:r w:rsidRPr="00DC62B1">
              <w:rPr>
                <w:sz w:val="20"/>
                <w:szCs w:val="20"/>
              </w:rPr>
              <w:t>9 (3)</w:t>
            </w:r>
          </w:p>
        </w:tc>
        <w:tc>
          <w:tcPr>
            <w:tcW w:w="1278" w:type="dxa"/>
            <w:hideMark/>
          </w:tcPr>
          <w:p w14:paraId="17A1CBBD" w14:textId="77777777" w:rsidR="000F0DD0" w:rsidRPr="00DC62B1" w:rsidRDefault="000F0DD0" w:rsidP="00634D49">
            <w:pPr>
              <w:spacing w:line="240" w:lineRule="auto"/>
              <w:jc w:val="center"/>
              <w:rPr>
                <w:sz w:val="20"/>
                <w:szCs w:val="20"/>
              </w:rPr>
            </w:pPr>
            <w:r w:rsidRPr="00DC62B1">
              <w:rPr>
                <w:sz w:val="20"/>
                <w:szCs w:val="20"/>
              </w:rPr>
              <w:t>6 (4)</w:t>
            </w:r>
          </w:p>
        </w:tc>
        <w:tc>
          <w:tcPr>
            <w:tcW w:w="1278" w:type="dxa"/>
            <w:hideMark/>
          </w:tcPr>
          <w:p w14:paraId="3511D672" w14:textId="77777777" w:rsidR="000F0DD0" w:rsidRPr="00DC62B1" w:rsidRDefault="000F0DD0" w:rsidP="00634D49">
            <w:pPr>
              <w:spacing w:line="240" w:lineRule="auto"/>
              <w:jc w:val="center"/>
              <w:rPr>
                <w:sz w:val="20"/>
                <w:szCs w:val="20"/>
              </w:rPr>
            </w:pPr>
            <w:r w:rsidRPr="00DC62B1">
              <w:rPr>
                <w:sz w:val="20"/>
                <w:szCs w:val="20"/>
              </w:rPr>
              <w:t>1 (1)</w:t>
            </w:r>
          </w:p>
        </w:tc>
        <w:tc>
          <w:tcPr>
            <w:tcW w:w="1278" w:type="dxa"/>
            <w:hideMark/>
          </w:tcPr>
          <w:p w14:paraId="085CA384" w14:textId="77777777" w:rsidR="000F0DD0" w:rsidRPr="00DC62B1" w:rsidRDefault="000F0DD0" w:rsidP="00634D49">
            <w:pPr>
              <w:spacing w:line="240" w:lineRule="auto"/>
              <w:jc w:val="center"/>
              <w:rPr>
                <w:sz w:val="20"/>
                <w:szCs w:val="20"/>
              </w:rPr>
            </w:pPr>
            <w:r w:rsidRPr="00DC62B1">
              <w:rPr>
                <w:sz w:val="20"/>
                <w:szCs w:val="20"/>
              </w:rPr>
              <w:t>2 (3)</w:t>
            </w:r>
          </w:p>
        </w:tc>
      </w:tr>
    </w:tbl>
    <w:p w14:paraId="5ECF91FA" w14:textId="77777777" w:rsidR="00FB232E" w:rsidRPr="00FB232E" w:rsidRDefault="00FB232E" w:rsidP="00B14EB2">
      <w:pPr>
        <w:rPr>
          <w:lang w:val="en-GB"/>
        </w:rPr>
      </w:pPr>
    </w:p>
    <w:p w14:paraId="18D7BE6B" w14:textId="77777777" w:rsidR="00F34016" w:rsidRPr="004A5395" w:rsidRDefault="00F34016" w:rsidP="00F34016">
      <w:pPr>
        <w:pStyle w:val="Heading2"/>
        <w:spacing w:before="0" w:after="0"/>
        <w:rPr>
          <w:sz w:val="24"/>
          <w:szCs w:val="24"/>
        </w:rPr>
      </w:pPr>
      <w:r w:rsidRPr="004A5395">
        <w:rPr>
          <w:sz w:val="24"/>
          <w:szCs w:val="24"/>
        </w:rPr>
        <w:t>Supplementary References</w:t>
      </w:r>
    </w:p>
    <w:p w14:paraId="27B0DF92" w14:textId="77777777" w:rsidR="00F34016" w:rsidRPr="004A5395" w:rsidRDefault="00F34016" w:rsidP="00F34016">
      <w:pPr>
        <w:pStyle w:val="EndNoteBibliography"/>
        <w:spacing w:after="0" w:line="480" w:lineRule="auto"/>
        <w:ind w:left="720" w:hanging="720"/>
        <w:jc w:val="left"/>
        <w:rPr>
          <w:noProof/>
          <w:sz w:val="24"/>
          <w:szCs w:val="24"/>
        </w:rPr>
      </w:pPr>
      <w:r w:rsidRPr="004A5395">
        <w:rPr>
          <w:sz w:val="24"/>
          <w:szCs w:val="24"/>
        </w:rPr>
        <w:fldChar w:fldCharType="begin"/>
      </w:r>
      <w:r w:rsidRPr="004A5395">
        <w:rPr>
          <w:sz w:val="24"/>
          <w:szCs w:val="24"/>
        </w:rPr>
        <w:instrText xml:space="preserve"> ADDIN EN.REFLIST </w:instrText>
      </w:r>
      <w:r w:rsidRPr="004A5395">
        <w:rPr>
          <w:sz w:val="24"/>
          <w:szCs w:val="24"/>
        </w:rPr>
        <w:fldChar w:fldCharType="separate"/>
      </w:r>
      <w:r w:rsidRPr="004A5395">
        <w:rPr>
          <w:noProof/>
          <w:sz w:val="24"/>
          <w:szCs w:val="24"/>
        </w:rPr>
        <w:t>Boxall, P., Adamowicz, W., 2002. Understanding heterogeneous preferences in random utility models: a latent class approach. Environmental &amp; Resource Economics 23:421-446.</w:t>
      </w:r>
    </w:p>
    <w:p w14:paraId="477DAF91" w14:textId="77777777" w:rsidR="00F34016" w:rsidRPr="004A5395" w:rsidRDefault="00F34016" w:rsidP="00F34016">
      <w:pPr>
        <w:pStyle w:val="EndNoteBibliography"/>
        <w:spacing w:after="0" w:line="480" w:lineRule="auto"/>
        <w:ind w:left="720" w:hanging="720"/>
        <w:jc w:val="left"/>
        <w:rPr>
          <w:noProof/>
          <w:sz w:val="24"/>
          <w:szCs w:val="24"/>
        </w:rPr>
      </w:pPr>
      <w:r w:rsidRPr="004A5395">
        <w:rPr>
          <w:noProof/>
          <w:sz w:val="24"/>
          <w:szCs w:val="24"/>
        </w:rPr>
        <w:t xml:space="preserve">Fernandez, M.M., Wang, J., Ye, X., Kwong, W.J., Sherif, B., Hogue, S., Sherrill, B., 2015. Systematic review and network meta-analysis of the relative efficacy and safety of edoxaban versus other nonvitamin K antagonist oral anticoagulants among patients with nonvalvular atrial fibrillation and CHADS2 score </w:t>
      </w:r>
      <w:r w:rsidRPr="004A5395">
        <w:rPr>
          <w:rFonts w:ascii="Cambria Math" w:hAnsi="Cambria Math"/>
          <w:noProof/>
          <w:sz w:val="24"/>
          <w:szCs w:val="24"/>
        </w:rPr>
        <w:t>≥</w:t>
      </w:r>
      <w:r w:rsidRPr="004A5395">
        <w:rPr>
          <w:noProof/>
          <w:sz w:val="24"/>
          <w:szCs w:val="24"/>
        </w:rPr>
        <w:t>2. SAGE Open Med. 3:2050312115613350.</w:t>
      </w:r>
    </w:p>
    <w:p w14:paraId="3BC52B1D" w14:textId="77777777" w:rsidR="00F34016" w:rsidRPr="004A5395" w:rsidRDefault="00F34016" w:rsidP="00F34016">
      <w:pPr>
        <w:pStyle w:val="EndNoteBibliography"/>
        <w:spacing w:after="0" w:line="480" w:lineRule="auto"/>
        <w:ind w:left="720" w:hanging="720"/>
        <w:jc w:val="left"/>
        <w:rPr>
          <w:noProof/>
          <w:sz w:val="24"/>
          <w:szCs w:val="24"/>
        </w:rPr>
      </w:pPr>
      <w:r w:rsidRPr="004A5395">
        <w:rPr>
          <w:noProof/>
          <w:sz w:val="24"/>
          <w:szCs w:val="24"/>
        </w:rPr>
        <w:t>Greene, W.H., Hensher, D.A., 2003. A latent class model for discrete choice analysis: contrasts with mixed logit. Transportation Research Part B: Methodological 37:681-698.</w:t>
      </w:r>
    </w:p>
    <w:p w14:paraId="1613BE6C" w14:textId="77777777" w:rsidR="00F34016" w:rsidRPr="004A5395" w:rsidRDefault="00F34016" w:rsidP="00F34016">
      <w:pPr>
        <w:pStyle w:val="EndNoteBibliography"/>
        <w:spacing w:after="0" w:line="480" w:lineRule="auto"/>
        <w:ind w:left="720" w:hanging="720"/>
        <w:jc w:val="left"/>
        <w:rPr>
          <w:noProof/>
          <w:sz w:val="24"/>
          <w:szCs w:val="24"/>
        </w:rPr>
      </w:pPr>
      <w:r w:rsidRPr="004A5395">
        <w:rPr>
          <w:noProof/>
          <w:sz w:val="24"/>
          <w:szCs w:val="24"/>
        </w:rPr>
        <w:t>Lipkus, I.M., Samsa, G., Rimer, B.K., 2001. General performance on a numeracy scale among highly educated samples. Med. Decis. Making 21:37-44.</w:t>
      </w:r>
    </w:p>
    <w:p w14:paraId="0E7CE245" w14:textId="77777777" w:rsidR="00F34016" w:rsidRPr="004A5395" w:rsidRDefault="00F34016" w:rsidP="00F34016">
      <w:pPr>
        <w:pStyle w:val="EndNoteBibliography"/>
        <w:spacing w:after="0" w:line="480" w:lineRule="auto"/>
        <w:ind w:left="720" w:hanging="720"/>
        <w:jc w:val="left"/>
        <w:rPr>
          <w:noProof/>
          <w:sz w:val="24"/>
          <w:szCs w:val="24"/>
        </w:rPr>
      </w:pPr>
      <w:r w:rsidRPr="004A5395">
        <w:rPr>
          <w:noProof/>
          <w:sz w:val="24"/>
          <w:szCs w:val="24"/>
        </w:rPr>
        <w:t>McFadden, D., Train, K., 2000. Mixed MNL models for discrete response. J. Appl. Econ. 15:447-470.</w:t>
      </w:r>
    </w:p>
    <w:p w14:paraId="68012AE9" w14:textId="77777777" w:rsidR="00F34016" w:rsidRPr="004A5395" w:rsidRDefault="00F34016" w:rsidP="00F34016">
      <w:pPr>
        <w:pStyle w:val="EndNoteBibliography"/>
        <w:spacing w:after="0" w:line="480" w:lineRule="auto"/>
        <w:ind w:left="720" w:hanging="720"/>
        <w:jc w:val="left"/>
        <w:rPr>
          <w:noProof/>
          <w:sz w:val="24"/>
          <w:szCs w:val="24"/>
        </w:rPr>
      </w:pPr>
      <w:r w:rsidRPr="004A5395">
        <w:rPr>
          <w:noProof/>
          <w:sz w:val="24"/>
          <w:szCs w:val="24"/>
        </w:rPr>
        <w:t>Revelt, D., Train, K., 1998. Mixed logit with repeated choices: households' choices of appliance efficiency level. The Review of Economics and Statistics 80:647-657.</w:t>
      </w:r>
    </w:p>
    <w:p w14:paraId="0FD80F2E" w14:textId="77777777" w:rsidR="00F34016" w:rsidRPr="004A5395" w:rsidRDefault="00F34016" w:rsidP="00F34016">
      <w:pPr>
        <w:pStyle w:val="EndNoteBibliography"/>
        <w:spacing w:after="0" w:line="480" w:lineRule="auto"/>
        <w:ind w:left="720" w:hanging="720"/>
        <w:jc w:val="left"/>
        <w:rPr>
          <w:noProof/>
          <w:sz w:val="24"/>
          <w:szCs w:val="24"/>
        </w:rPr>
      </w:pPr>
      <w:r w:rsidRPr="004A5395">
        <w:rPr>
          <w:noProof/>
          <w:sz w:val="24"/>
          <w:szCs w:val="24"/>
        </w:rPr>
        <w:t>Ryan, M., Watson, V., Entwistle, V., 2009. Rationalising the 'irrational': a think aloud study of discrete choice experiment responses. Health Econ. 18:321-336.</w:t>
      </w:r>
    </w:p>
    <w:p w14:paraId="6ECB05B7" w14:textId="77777777" w:rsidR="00F34016" w:rsidRPr="004A5395" w:rsidRDefault="00F34016" w:rsidP="00F34016">
      <w:pPr>
        <w:pStyle w:val="EndNoteBibliography"/>
        <w:spacing w:after="0" w:line="480" w:lineRule="auto"/>
        <w:ind w:left="720" w:hanging="720"/>
        <w:jc w:val="left"/>
        <w:rPr>
          <w:noProof/>
          <w:sz w:val="24"/>
          <w:szCs w:val="24"/>
        </w:rPr>
      </w:pPr>
      <w:r w:rsidRPr="004A5395">
        <w:rPr>
          <w:noProof/>
          <w:sz w:val="24"/>
          <w:szCs w:val="24"/>
        </w:rPr>
        <w:lastRenderedPageBreak/>
        <w:t>Swait, J., 1994. A structural equation model of latent segmentation and product choice for cross-sectional revealed preference choice data. Journal of Retailing and Consumer Services 1:77-89.</w:t>
      </w:r>
    </w:p>
    <w:p w14:paraId="7DA72B8C" w14:textId="77777777" w:rsidR="00F34016" w:rsidRPr="004A5395" w:rsidRDefault="00F34016" w:rsidP="00F34016">
      <w:pPr>
        <w:pStyle w:val="EndNoteBibliography"/>
        <w:spacing w:after="0" w:line="480" w:lineRule="auto"/>
        <w:ind w:left="720" w:hanging="720"/>
        <w:jc w:val="left"/>
        <w:rPr>
          <w:noProof/>
          <w:sz w:val="24"/>
          <w:szCs w:val="24"/>
        </w:rPr>
      </w:pPr>
      <w:r w:rsidRPr="004A5395">
        <w:rPr>
          <w:noProof/>
          <w:sz w:val="24"/>
          <w:szCs w:val="24"/>
        </w:rPr>
        <w:t>Tervonen, T., Ustyugova, A., Sri Bhashyam, S., Lip, G.Y.H., Verdecchia, P., Kwan, R., Gropper, S., Heinrich-Nols, J., Marsh, K., 2017. Comparison of oral anticoagulants for stroke prevention in nonvalvular atrial fibrillation: a multicriteria decision analysis. Value Health 20:1394-1402.</w:t>
      </w:r>
    </w:p>
    <w:p w14:paraId="6C14EAF7" w14:textId="0C784B30" w:rsidR="000F0DD0" w:rsidRDefault="00F34016" w:rsidP="00B14EB2">
      <w:pPr>
        <w:ind w:left="567" w:hanging="567"/>
        <w:jc w:val="left"/>
        <w:rPr>
          <w:lang w:val="en-GB"/>
        </w:rPr>
      </w:pPr>
      <w:r w:rsidRPr="004A5395">
        <w:rPr>
          <w:b/>
          <w:bCs/>
          <w:sz w:val="24"/>
          <w:szCs w:val="24"/>
        </w:rPr>
        <w:fldChar w:fldCharType="end"/>
      </w:r>
    </w:p>
    <w:sectPr w:rsidR="000F0DD0" w:rsidSect="00740A5F">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0262B" w14:textId="77777777" w:rsidR="00A77030" w:rsidRPr="00791045" w:rsidRDefault="00A77030" w:rsidP="00F572D8">
      <w:r w:rsidRPr="00791045">
        <w:separator/>
      </w:r>
    </w:p>
  </w:endnote>
  <w:endnote w:type="continuationSeparator" w:id="0">
    <w:p w14:paraId="7DDA08CA" w14:textId="77777777" w:rsidR="00A77030" w:rsidRPr="00791045" w:rsidRDefault="00A77030" w:rsidP="00F572D8">
      <w:r w:rsidRPr="00791045">
        <w:continuationSeparator/>
      </w:r>
    </w:p>
  </w:endnote>
  <w:endnote w:type="continuationNotice" w:id="1">
    <w:p w14:paraId="28484D30" w14:textId="77777777" w:rsidR="00A77030" w:rsidRPr="00791045" w:rsidRDefault="00A77030" w:rsidP="00F572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Times New Roman Bold">
    <w:altName w:val="Times New Roman"/>
    <w:panose1 w:val="02020803070505020304"/>
    <w:charset w:val="00"/>
    <w:family w:val="auto"/>
    <w:pitch w:val="variable"/>
    <w:sig w:usb0="E0002AFF" w:usb1="C0007841"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Myanmar Text">
    <w:panose1 w:val="020B0502040204020203"/>
    <w:charset w:val="00"/>
    <w:family w:val="swiss"/>
    <w:pitch w:val="variable"/>
    <w:sig w:usb0="80000003" w:usb1="00000000" w:usb2="000004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261719"/>
      <w:docPartObj>
        <w:docPartGallery w:val="Page Numbers (Bottom of Page)"/>
        <w:docPartUnique/>
      </w:docPartObj>
    </w:sdtPr>
    <w:sdtEndPr>
      <w:rPr>
        <w:noProof/>
      </w:rPr>
    </w:sdtEndPr>
    <w:sdtContent>
      <w:p w14:paraId="655EF151" w14:textId="58FD1CB0" w:rsidR="000D3A50" w:rsidRDefault="000D3A5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B10427" w14:textId="77777777" w:rsidR="00F74463" w:rsidRDefault="00F744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2BEF86" w14:textId="77777777" w:rsidR="00A77030" w:rsidRPr="00791045" w:rsidRDefault="00A77030" w:rsidP="00F572D8">
      <w:r w:rsidRPr="00791045">
        <w:separator/>
      </w:r>
    </w:p>
  </w:footnote>
  <w:footnote w:type="continuationSeparator" w:id="0">
    <w:p w14:paraId="487CA713" w14:textId="77777777" w:rsidR="00A77030" w:rsidRPr="00791045" w:rsidRDefault="00A77030" w:rsidP="00F572D8">
      <w:r w:rsidRPr="00791045">
        <w:continuationSeparator/>
      </w:r>
    </w:p>
  </w:footnote>
  <w:footnote w:type="continuationNotice" w:id="1">
    <w:p w14:paraId="508F7B62" w14:textId="77777777" w:rsidR="00A77030" w:rsidRPr="00791045" w:rsidRDefault="00A77030" w:rsidP="00F572D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2780D04E"/>
    <w:lvl w:ilvl="0">
      <w:start w:val="1"/>
      <w:numFmt w:val="lowerLetter"/>
      <w:pStyle w:val="ListNumber2"/>
      <w:lvlText w:val="%1."/>
      <w:lvlJc w:val="left"/>
      <w:pPr>
        <w:ind w:left="1080" w:hanging="360"/>
      </w:pPr>
      <w:rPr>
        <w:rFonts w:ascii="Calibri Light" w:hAnsi="Calibri Light" w:hint="default"/>
        <w:b w:val="0"/>
        <w:i w:val="0"/>
        <w:color w:val="0071A7"/>
        <w:sz w:val="22"/>
      </w:rPr>
    </w:lvl>
  </w:abstractNum>
  <w:abstractNum w:abstractNumId="1" w15:restartNumberingAfterBreak="0">
    <w:nsid w:val="FFFFFF80"/>
    <w:multiLevelType w:val="singleLevel"/>
    <w:tmpl w:val="7804A8E4"/>
    <w:lvl w:ilvl="0">
      <w:start w:val="1"/>
      <w:numFmt w:val="bullet"/>
      <w:pStyle w:val="ListBullet5"/>
      <w:lvlText w:val=""/>
      <w:lvlJc w:val="left"/>
      <w:pPr>
        <w:tabs>
          <w:tab w:val="num" w:pos="1800"/>
        </w:tabs>
        <w:ind w:left="1800" w:hanging="360"/>
      </w:pPr>
      <w:rPr>
        <w:rFonts w:ascii="Symbol" w:hAnsi="Symbol" w:hint="default"/>
      </w:rPr>
    </w:lvl>
  </w:abstractNum>
  <w:abstractNum w:abstractNumId="2" w15:restartNumberingAfterBreak="0">
    <w:nsid w:val="FFFFFF88"/>
    <w:multiLevelType w:val="singleLevel"/>
    <w:tmpl w:val="734245C0"/>
    <w:lvl w:ilvl="0">
      <w:start w:val="1"/>
      <w:numFmt w:val="decimal"/>
      <w:pStyle w:val="ListNumber"/>
      <w:lvlText w:val="%1."/>
      <w:lvlJc w:val="left"/>
      <w:pPr>
        <w:ind w:left="720" w:hanging="360"/>
      </w:pPr>
      <w:rPr>
        <w:rFonts w:ascii="Calibri Light" w:hAnsi="Calibri Light" w:hint="default"/>
        <w:b w:val="0"/>
        <w:i w:val="0"/>
        <w:color w:val="0071A7"/>
        <w:sz w:val="22"/>
        <w:u w:val="none"/>
      </w:rPr>
    </w:lvl>
  </w:abstractNum>
  <w:abstractNum w:abstractNumId="3" w15:restartNumberingAfterBreak="0">
    <w:nsid w:val="01AA7AA9"/>
    <w:multiLevelType w:val="hybridMultilevel"/>
    <w:tmpl w:val="007E48BE"/>
    <w:lvl w:ilvl="0" w:tplc="FDA40A92">
      <w:start w:val="1"/>
      <w:numFmt w:val="bullet"/>
      <w:lvlText w:val=""/>
      <w:lvlJc w:val="left"/>
      <w:pPr>
        <w:ind w:left="1080" w:hanging="360"/>
      </w:pPr>
      <w:rPr>
        <w:rFonts w:ascii="Symbol" w:hAnsi="Symbol"/>
      </w:rPr>
    </w:lvl>
    <w:lvl w:ilvl="1" w:tplc="EBC45644">
      <w:start w:val="1"/>
      <w:numFmt w:val="bullet"/>
      <w:lvlText w:val=""/>
      <w:lvlJc w:val="left"/>
      <w:pPr>
        <w:ind w:left="1080" w:hanging="360"/>
      </w:pPr>
      <w:rPr>
        <w:rFonts w:ascii="Symbol" w:hAnsi="Symbol"/>
      </w:rPr>
    </w:lvl>
    <w:lvl w:ilvl="2" w:tplc="DB3AE9E0">
      <w:start w:val="1"/>
      <w:numFmt w:val="bullet"/>
      <w:lvlText w:val=""/>
      <w:lvlJc w:val="left"/>
      <w:pPr>
        <w:ind w:left="1080" w:hanging="360"/>
      </w:pPr>
      <w:rPr>
        <w:rFonts w:ascii="Symbol" w:hAnsi="Symbol"/>
      </w:rPr>
    </w:lvl>
    <w:lvl w:ilvl="3" w:tplc="CA92F642">
      <w:start w:val="1"/>
      <w:numFmt w:val="bullet"/>
      <w:lvlText w:val=""/>
      <w:lvlJc w:val="left"/>
      <w:pPr>
        <w:ind w:left="1080" w:hanging="360"/>
      </w:pPr>
      <w:rPr>
        <w:rFonts w:ascii="Symbol" w:hAnsi="Symbol"/>
      </w:rPr>
    </w:lvl>
    <w:lvl w:ilvl="4" w:tplc="0AACEB4E">
      <w:start w:val="1"/>
      <w:numFmt w:val="bullet"/>
      <w:lvlText w:val=""/>
      <w:lvlJc w:val="left"/>
      <w:pPr>
        <w:ind w:left="1080" w:hanging="360"/>
      </w:pPr>
      <w:rPr>
        <w:rFonts w:ascii="Symbol" w:hAnsi="Symbol"/>
      </w:rPr>
    </w:lvl>
    <w:lvl w:ilvl="5" w:tplc="B3A2C5EA">
      <w:start w:val="1"/>
      <w:numFmt w:val="bullet"/>
      <w:lvlText w:val=""/>
      <w:lvlJc w:val="left"/>
      <w:pPr>
        <w:ind w:left="1080" w:hanging="360"/>
      </w:pPr>
      <w:rPr>
        <w:rFonts w:ascii="Symbol" w:hAnsi="Symbol"/>
      </w:rPr>
    </w:lvl>
    <w:lvl w:ilvl="6" w:tplc="52225502">
      <w:start w:val="1"/>
      <w:numFmt w:val="bullet"/>
      <w:lvlText w:val=""/>
      <w:lvlJc w:val="left"/>
      <w:pPr>
        <w:ind w:left="1080" w:hanging="360"/>
      </w:pPr>
      <w:rPr>
        <w:rFonts w:ascii="Symbol" w:hAnsi="Symbol"/>
      </w:rPr>
    </w:lvl>
    <w:lvl w:ilvl="7" w:tplc="B4BE548E">
      <w:start w:val="1"/>
      <w:numFmt w:val="bullet"/>
      <w:lvlText w:val=""/>
      <w:lvlJc w:val="left"/>
      <w:pPr>
        <w:ind w:left="1080" w:hanging="360"/>
      </w:pPr>
      <w:rPr>
        <w:rFonts w:ascii="Symbol" w:hAnsi="Symbol"/>
      </w:rPr>
    </w:lvl>
    <w:lvl w:ilvl="8" w:tplc="45623A26">
      <w:start w:val="1"/>
      <w:numFmt w:val="bullet"/>
      <w:lvlText w:val=""/>
      <w:lvlJc w:val="left"/>
      <w:pPr>
        <w:ind w:left="1080" w:hanging="360"/>
      </w:pPr>
      <w:rPr>
        <w:rFonts w:ascii="Symbol" w:hAnsi="Symbol"/>
      </w:rPr>
    </w:lvl>
  </w:abstractNum>
  <w:abstractNum w:abstractNumId="4" w15:restartNumberingAfterBreak="0">
    <w:nsid w:val="0346500F"/>
    <w:multiLevelType w:val="hybridMultilevel"/>
    <w:tmpl w:val="B66E18EC"/>
    <w:lvl w:ilvl="0" w:tplc="F7BC881A">
      <w:start w:val="30"/>
      <w:numFmt w:val="bullet"/>
      <w:pStyle w:val="CROMSTextBullet"/>
      <w:lvlText w:val="-"/>
      <w:lvlJc w:val="left"/>
      <w:pPr>
        <w:ind w:left="390" w:hanging="360"/>
      </w:pPr>
      <w:rPr>
        <w:rFonts w:ascii="Calibri" w:eastAsia="Calibri" w:hAnsi="Calibri"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5" w15:restartNumberingAfterBreak="0">
    <w:nsid w:val="0A825266"/>
    <w:multiLevelType w:val="hybridMultilevel"/>
    <w:tmpl w:val="9442341A"/>
    <w:lvl w:ilvl="0" w:tplc="26D8B2B0">
      <w:start w:val="1"/>
      <w:numFmt w:val="bullet"/>
      <w:lvlText w:val=""/>
      <w:lvlJc w:val="left"/>
      <w:pPr>
        <w:ind w:left="1080" w:hanging="360"/>
      </w:pPr>
      <w:rPr>
        <w:rFonts w:ascii="Symbol" w:hAnsi="Symbol"/>
      </w:rPr>
    </w:lvl>
    <w:lvl w:ilvl="1" w:tplc="87508550">
      <w:start w:val="1"/>
      <w:numFmt w:val="bullet"/>
      <w:lvlText w:val=""/>
      <w:lvlJc w:val="left"/>
      <w:pPr>
        <w:ind w:left="1080" w:hanging="360"/>
      </w:pPr>
      <w:rPr>
        <w:rFonts w:ascii="Symbol" w:hAnsi="Symbol"/>
      </w:rPr>
    </w:lvl>
    <w:lvl w:ilvl="2" w:tplc="EE2EF77E">
      <w:start w:val="1"/>
      <w:numFmt w:val="bullet"/>
      <w:lvlText w:val=""/>
      <w:lvlJc w:val="left"/>
      <w:pPr>
        <w:ind w:left="1080" w:hanging="360"/>
      </w:pPr>
      <w:rPr>
        <w:rFonts w:ascii="Symbol" w:hAnsi="Symbol"/>
      </w:rPr>
    </w:lvl>
    <w:lvl w:ilvl="3" w:tplc="66485E18">
      <w:start w:val="1"/>
      <w:numFmt w:val="bullet"/>
      <w:lvlText w:val=""/>
      <w:lvlJc w:val="left"/>
      <w:pPr>
        <w:ind w:left="1080" w:hanging="360"/>
      </w:pPr>
      <w:rPr>
        <w:rFonts w:ascii="Symbol" w:hAnsi="Symbol"/>
      </w:rPr>
    </w:lvl>
    <w:lvl w:ilvl="4" w:tplc="2D661CBC">
      <w:start w:val="1"/>
      <w:numFmt w:val="bullet"/>
      <w:lvlText w:val=""/>
      <w:lvlJc w:val="left"/>
      <w:pPr>
        <w:ind w:left="1080" w:hanging="360"/>
      </w:pPr>
      <w:rPr>
        <w:rFonts w:ascii="Symbol" w:hAnsi="Symbol"/>
      </w:rPr>
    </w:lvl>
    <w:lvl w:ilvl="5" w:tplc="B798D07A">
      <w:start w:val="1"/>
      <w:numFmt w:val="bullet"/>
      <w:lvlText w:val=""/>
      <w:lvlJc w:val="left"/>
      <w:pPr>
        <w:ind w:left="1080" w:hanging="360"/>
      </w:pPr>
      <w:rPr>
        <w:rFonts w:ascii="Symbol" w:hAnsi="Symbol"/>
      </w:rPr>
    </w:lvl>
    <w:lvl w:ilvl="6" w:tplc="748EFC86">
      <w:start w:val="1"/>
      <w:numFmt w:val="bullet"/>
      <w:lvlText w:val=""/>
      <w:lvlJc w:val="left"/>
      <w:pPr>
        <w:ind w:left="1080" w:hanging="360"/>
      </w:pPr>
      <w:rPr>
        <w:rFonts w:ascii="Symbol" w:hAnsi="Symbol"/>
      </w:rPr>
    </w:lvl>
    <w:lvl w:ilvl="7" w:tplc="3742653E">
      <w:start w:val="1"/>
      <w:numFmt w:val="bullet"/>
      <w:lvlText w:val=""/>
      <w:lvlJc w:val="left"/>
      <w:pPr>
        <w:ind w:left="1080" w:hanging="360"/>
      </w:pPr>
      <w:rPr>
        <w:rFonts w:ascii="Symbol" w:hAnsi="Symbol"/>
      </w:rPr>
    </w:lvl>
    <w:lvl w:ilvl="8" w:tplc="743CB226">
      <w:start w:val="1"/>
      <w:numFmt w:val="bullet"/>
      <w:lvlText w:val=""/>
      <w:lvlJc w:val="left"/>
      <w:pPr>
        <w:ind w:left="1080" w:hanging="360"/>
      </w:pPr>
      <w:rPr>
        <w:rFonts w:ascii="Symbol" w:hAnsi="Symbol"/>
      </w:rPr>
    </w:lvl>
  </w:abstractNum>
  <w:abstractNum w:abstractNumId="6" w15:restartNumberingAfterBreak="0">
    <w:nsid w:val="0C455FF5"/>
    <w:multiLevelType w:val="hybridMultilevel"/>
    <w:tmpl w:val="F3F47600"/>
    <w:lvl w:ilvl="0" w:tplc="6A54A61E">
      <w:start w:val="1"/>
      <w:numFmt w:val="bullet"/>
      <w:pStyle w:val="List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557496"/>
    <w:multiLevelType w:val="hybridMultilevel"/>
    <w:tmpl w:val="F51E1356"/>
    <w:lvl w:ilvl="0" w:tplc="3D847560">
      <w:start w:val="1"/>
      <w:numFmt w:val="bullet"/>
      <w:lvlText w:val=""/>
      <w:lvlJc w:val="left"/>
      <w:pPr>
        <w:ind w:left="1080" w:hanging="360"/>
      </w:pPr>
      <w:rPr>
        <w:rFonts w:ascii="Symbol" w:hAnsi="Symbol"/>
      </w:rPr>
    </w:lvl>
    <w:lvl w:ilvl="1" w:tplc="6B1C9890">
      <w:start w:val="1"/>
      <w:numFmt w:val="bullet"/>
      <w:lvlText w:val=""/>
      <w:lvlJc w:val="left"/>
      <w:pPr>
        <w:ind w:left="1080" w:hanging="360"/>
      </w:pPr>
      <w:rPr>
        <w:rFonts w:ascii="Symbol" w:hAnsi="Symbol"/>
      </w:rPr>
    </w:lvl>
    <w:lvl w:ilvl="2" w:tplc="418A9B0C">
      <w:start w:val="1"/>
      <w:numFmt w:val="bullet"/>
      <w:lvlText w:val=""/>
      <w:lvlJc w:val="left"/>
      <w:pPr>
        <w:ind w:left="1080" w:hanging="360"/>
      </w:pPr>
      <w:rPr>
        <w:rFonts w:ascii="Symbol" w:hAnsi="Symbol"/>
      </w:rPr>
    </w:lvl>
    <w:lvl w:ilvl="3" w:tplc="B094D32C">
      <w:start w:val="1"/>
      <w:numFmt w:val="bullet"/>
      <w:lvlText w:val=""/>
      <w:lvlJc w:val="left"/>
      <w:pPr>
        <w:ind w:left="1080" w:hanging="360"/>
      </w:pPr>
      <w:rPr>
        <w:rFonts w:ascii="Symbol" w:hAnsi="Symbol"/>
      </w:rPr>
    </w:lvl>
    <w:lvl w:ilvl="4" w:tplc="FBCC4CA6">
      <w:start w:val="1"/>
      <w:numFmt w:val="bullet"/>
      <w:lvlText w:val=""/>
      <w:lvlJc w:val="left"/>
      <w:pPr>
        <w:ind w:left="1080" w:hanging="360"/>
      </w:pPr>
      <w:rPr>
        <w:rFonts w:ascii="Symbol" w:hAnsi="Symbol"/>
      </w:rPr>
    </w:lvl>
    <w:lvl w:ilvl="5" w:tplc="0712A18C">
      <w:start w:val="1"/>
      <w:numFmt w:val="bullet"/>
      <w:lvlText w:val=""/>
      <w:lvlJc w:val="left"/>
      <w:pPr>
        <w:ind w:left="1080" w:hanging="360"/>
      </w:pPr>
      <w:rPr>
        <w:rFonts w:ascii="Symbol" w:hAnsi="Symbol"/>
      </w:rPr>
    </w:lvl>
    <w:lvl w:ilvl="6" w:tplc="1EA60FEC">
      <w:start w:val="1"/>
      <w:numFmt w:val="bullet"/>
      <w:lvlText w:val=""/>
      <w:lvlJc w:val="left"/>
      <w:pPr>
        <w:ind w:left="1080" w:hanging="360"/>
      </w:pPr>
      <w:rPr>
        <w:rFonts w:ascii="Symbol" w:hAnsi="Symbol"/>
      </w:rPr>
    </w:lvl>
    <w:lvl w:ilvl="7" w:tplc="3A08B85E">
      <w:start w:val="1"/>
      <w:numFmt w:val="bullet"/>
      <w:lvlText w:val=""/>
      <w:lvlJc w:val="left"/>
      <w:pPr>
        <w:ind w:left="1080" w:hanging="360"/>
      </w:pPr>
      <w:rPr>
        <w:rFonts w:ascii="Symbol" w:hAnsi="Symbol"/>
      </w:rPr>
    </w:lvl>
    <w:lvl w:ilvl="8" w:tplc="607CF162">
      <w:start w:val="1"/>
      <w:numFmt w:val="bullet"/>
      <w:lvlText w:val=""/>
      <w:lvlJc w:val="left"/>
      <w:pPr>
        <w:ind w:left="1080" w:hanging="360"/>
      </w:pPr>
      <w:rPr>
        <w:rFonts w:ascii="Symbol" w:hAnsi="Symbol"/>
      </w:rPr>
    </w:lvl>
  </w:abstractNum>
  <w:abstractNum w:abstractNumId="8" w15:restartNumberingAfterBreak="0">
    <w:nsid w:val="1BEF5154"/>
    <w:multiLevelType w:val="hybridMultilevel"/>
    <w:tmpl w:val="97FC11DE"/>
    <w:lvl w:ilvl="0" w:tplc="CEF62940">
      <w:start w:val="1"/>
      <w:numFmt w:val="bullet"/>
      <w:lvlText w:val="•"/>
      <w:lvlJc w:val="left"/>
      <w:pPr>
        <w:tabs>
          <w:tab w:val="num" w:pos="720"/>
        </w:tabs>
        <w:ind w:left="720" w:hanging="360"/>
      </w:pPr>
      <w:rPr>
        <w:rFonts w:ascii="Arial" w:hAnsi="Arial" w:hint="default"/>
      </w:rPr>
    </w:lvl>
    <w:lvl w:ilvl="1" w:tplc="01905200">
      <w:start w:val="1"/>
      <w:numFmt w:val="bullet"/>
      <w:lvlText w:val="•"/>
      <w:lvlJc w:val="left"/>
      <w:pPr>
        <w:tabs>
          <w:tab w:val="num" w:pos="1440"/>
        </w:tabs>
        <w:ind w:left="1440" w:hanging="360"/>
      </w:pPr>
      <w:rPr>
        <w:rFonts w:ascii="Arial" w:hAnsi="Arial" w:hint="default"/>
      </w:rPr>
    </w:lvl>
    <w:lvl w:ilvl="2" w:tplc="5958F122" w:tentative="1">
      <w:start w:val="1"/>
      <w:numFmt w:val="bullet"/>
      <w:lvlText w:val="•"/>
      <w:lvlJc w:val="left"/>
      <w:pPr>
        <w:tabs>
          <w:tab w:val="num" w:pos="2160"/>
        </w:tabs>
        <w:ind w:left="2160" w:hanging="360"/>
      </w:pPr>
      <w:rPr>
        <w:rFonts w:ascii="Arial" w:hAnsi="Arial" w:hint="default"/>
      </w:rPr>
    </w:lvl>
    <w:lvl w:ilvl="3" w:tplc="5038DD26" w:tentative="1">
      <w:start w:val="1"/>
      <w:numFmt w:val="bullet"/>
      <w:lvlText w:val="•"/>
      <w:lvlJc w:val="left"/>
      <w:pPr>
        <w:tabs>
          <w:tab w:val="num" w:pos="2880"/>
        </w:tabs>
        <w:ind w:left="2880" w:hanging="360"/>
      </w:pPr>
      <w:rPr>
        <w:rFonts w:ascii="Arial" w:hAnsi="Arial" w:hint="default"/>
      </w:rPr>
    </w:lvl>
    <w:lvl w:ilvl="4" w:tplc="B2143F10" w:tentative="1">
      <w:start w:val="1"/>
      <w:numFmt w:val="bullet"/>
      <w:lvlText w:val="•"/>
      <w:lvlJc w:val="left"/>
      <w:pPr>
        <w:tabs>
          <w:tab w:val="num" w:pos="3600"/>
        </w:tabs>
        <w:ind w:left="3600" w:hanging="360"/>
      </w:pPr>
      <w:rPr>
        <w:rFonts w:ascii="Arial" w:hAnsi="Arial" w:hint="default"/>
      </w:rPr>
    </w:lvl>
    <w:lvl w:ilvl="5" w:tplc="B6CC63F2" w:tentative="1">
      <w:start w:val="1"/>
      <w:numFmt w:val="bullet"/>
      <w:lvlText w:val="•"/>
      <w:lvlJc w:val="left"/>
      <w:pPr>
        <w:tabs>
          <w:tab w:val="num" w:pos="4320"/>
        </w:tabs>
        <w:ind w:left="4320" w:hanging="360"/>
      </w:pPr>
      <w:rPr>
        <w:rFonts w:ascii="Arial" w:hAnsi="Arial" w:hint="default"/>
      </w:rPr>
    </w:lvl>
    <w:lvl w:ilvl="6" w:tplc="D9B6DE4A" w:tentative="1">
      <w:start w:val="1"/>
      <w:numFmt w:val="bullet"/>
      <w:lvlText w:val="•"/>
      <w:lvlJc w:val="left"/>
      <w:pPr>
        <w:tabs>
          <w:tab w:val="num" w:pos="5040"/>
        </w:tabs>
        <w:ind w:left="5040" w:hanging="360"/>
      </w:pPr>
      <w:rPr>
        <w:rFonts w:ascii="Arial" w:hAnsi="Arial" w:hint="default"/>
      </w:rPr>
    </w:lvl>
    <w:lvl w:ilvl="7" w:tplc="7952B1C8" w:tentative="1">
      <w:start w:val="1"/>
      <w:numFmt w:val="bullet"/>
      <w:lvlText w:val="•"/>
      <w:lvlJc w:val="left"/>
      <w:pPr>
        <w:tabs>
          <w:tab w:val="num" w:pos="5760"/>
        </w:tabs>
        <w:ind w:left="5760" w:hanging="360"/>
      </w:pPr>
      <w:rPr>
        <w:rFonts w:ascii="Arial" w:hAnsi="Arial" w:hint="default"/>
      </w:rPr>
    </w:lvl>
    <w:lvl w:ilvl="8" w:tplc="B596DD5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03A7C6F"/>
    <w:multiLevelType w:val="hybridMultilevel"/>
    <w:tmpl w:val="5FE09FC4"/>
    <w:lvl w:ilvl="0" w:tplc="B0E008C2">
      <w:numFmt w:val="bullet"/>
      <w:lvlText w:val=""/>
      <w:lvlJc w:val="left"/>
      <w:pPr>
        <w:ind w:left="3960" w:hanging="360"/>
      </w:pPr>
      <w:rPr>
        <w:rFonts w:ascii="Wingdings 2" w:hAnsi="Wingdings 2" w:cstheme="minorBidi" w:hint="default"/>
      </w:rPr>
    </w:lvl>
    <w:lvl w:ilvl="1" w:tplc="04090003" w:tentative="1">
      <w:start w:val="1"/>
      <w:numFmt w:val="bullet"/>
      <w:lvlText w:val="o"/>
      <w:lvlJc w:val="left"/>
      <w:pPr>
        <w:ind w:left="2880" w:hanging="360"/>
      </w:pPr>
      <w:rPr>
        <w:rFonts w:ascii="Courier New" w:hAnsi="Courier New" w:cs="Courier New" w:hint="default"/>
      </w:rPr>
    </w:lvl>
    <w:lvl w:ilvl="2" w:tplc="D138E3A6">
      <w:numFmt w:val="bullet"/>
      <w:pStyle w:val="SurveyBullets"/>
      <w:lvlText w:val=""/>
      <w:lvlJc w:val="left"/>
      <w:pPr>
        <w:ind w:left="3600" w:hanging="360"/>
      </w:pPr>
      <w:rPr>
        <w:rFonts w:ascii="Wingdings 2" w:hAnsi="Wingdings 2" w:cstheme="minorBidi"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26956990"/>
    <w:multiLevelType w:val="hybridMultilevel"/>
    <w:tmpl w:val="BAACFE8C"/>
    <w:lvl w:ilvl="0" w:tplc="12EE725C">
      <w:start w:val="1"/>
      <w:numFmt w:val="bullet"/>
      <w:pStyle w:val="BulletNormal"/>
      <w:lvlText w:val=""/>
      <w:lvlJc w:val="left"/>
      <w:pPr>
        <w:ind w:left="720" w:hanging="360"/>
      </w:pPr>
      <w:rPr>
        <w:rFonts w:ascii="Symbol" w:hAnsi="Symbol" w:hint="default"/>
      </w:rPr>
    </w:lvl>
    <w:lvl w:ilvl="1" w:tplc="EB20AE44">
      <w:start w:val="1"/>
      <w:numFmt w:val="bullet"/>
      <w:pStyle w:val="2ndBulletNormal"/>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E35EFA"/>
    <w:multiLevelType w:val="hybridMultilevel"/>
    <w:tmpl w:val="D20E0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DE500D"/>
    <w:multiLevelType w:val="hybridMultilevel"/>
    <w:tmpl w:val="1A42C7C2"/>
    <w:lvl w:ilvl="0" w:tplc="4F66825C">
      <w:start w:val="1"/>
      <w:numFmt w:val="bullet"/>
      <w:pStyle w:val="ExecutiveSummaryBullet1"/>
      <w:lvlText w:val=""/>
      <w:lvlJc w:val="left"/>
      <w:pPr>
        <w:ind w:left="1944" w:hanging="360"/>
      </w:pPr>
      <w:rPr>
        <w:rFonts w:ascii="Symbol" w:hAnsi="Symbol" w:hint="default"/>
        <w:color w:val="0071A7"/>
      </w:rPr>
    </w:lvl>
    <w:lvl w:ilvl="1" w:tplc="04090003">
      <w:start w:val="1"/>
      <w:numFmt w:val="bullet"/>
      <w:lvlText w:val="o"/>
      <w:lvlJc w:val="left"/>
      <w:pPr>
        <w:ind w:left="3091" w:hanging="360"/>
      </w:pPr>
      <w:rPr>
        <w:rFonts w:ascii="Courier New" w:hAnsi="Courier New" w:cs="Courier New" w:hint="default"/>
      </w:rPr>
    </w:lvl>
    <w:lvl w:ilvl="2" w:tplc="04090005">
      <w:start w:val="1"/>
      <w:numFmt w:val="bullet"/>
      <w:lvlText w:val=""/>
      <w:lvlJc w:val="left"/>
      <w:pPr>
        <w:ind w:left="3811" w:hanging="360"/>
      </w:pPr>
      <w:rPr>
        <w:rFonts w:ascii="Wingdings" w:hAnsi="Wingdings" w:hint="default"/>
      </w:rPr>
    </w:lvl>
    <w:lvl w:ilvl="3" w:tplc="04090001" w:tentative="1">
      <w:start w:val="1"/>
      <w:numFmt w:val="bullet"/>
      <w:lvlText w:val=""/>
      <w:lvlJc w:val="left"/>
      <w:pPr>
        <w:ind w:left="4531" w:hanging="360"/>
      </w:pPr>
      <w:rPr>
        <w:rFonts w:ascii="Symbol" w:hAnsi="Symbol" w:hint="default"/>
      </w:rPr>
    </w:lvl>
    <w:lvl w:ilvl="4" w:tplc="04090003" w:tentative="1">
      <w:start w:val="1"/>
      <w:numFmt w:val="bullet"/>
      <w:lvlText w:val="o"/>
      <w:lvlJc w:val="left"/>
      <w:pPr>
        <w:ind w:left="5251" w:hanging="360"/>
      </w:pPr>
      <w:rPr>
        <w:rFonts w:ascii="Courier New" w:hAnsi="Courier New" w:cs="Courier New" w:hint="default"/>
      </w:rPr>
    </w:lvl>
    <w:lvl w:ilvl="5" w:tplc="04090005" w:tentative="1">
      <w:start w:val="1"/>
      <w:numFmt w:val="bullet"/>
      <w:lvlText w:val=""/>
      <w:lvlJc w:val="left"/>
      <w:pPr>
        <w:ind w:left="5971" w:hanging="360"/>
      </w:pPr>
      <w:rPr>
        <w:rFonts w:ascii="Wingdings" w:hAnsi="Wingdings" w:hint="default"/>
      </w:rPr>
    </w:lvl>
    <w:lvl w:ilvl="6" w:tplc="04090001" w:tentative="1">
      <w:start w:val="1"/>
      <w:numFmt w:val="bullet"/>
      <w:lvlText w:val=""/>
      <w:lvlJc w:val="left"/>
      <w:pPr>
        <w:ind w:left="6691" w:hanging="360"/>
      </w:pPr>
      <w:rPr>
        <w:rFonts w:ascii="Symbol" w:hAnsi="Symbol" w:hint="default"/>
      </w:rPr>
    </w:lvl>
    <w:lvl w:ilvl="7" w:tplc="04090003" w:tentative="1">
      <w:start w:val="1"/>
      <w:numFmt w:val="bullet"/>
      <w:lvlText w:val="o"/>
      <w:lvlJc w:val="left"/>
      <w:pPr>
        <w:ind w:left="7411" w:hanging="360"/>
      </w:pPr>
      <w:rPr>
        <w:rFonts w:ascii="Courier New" w:hAnsi="Courier New" w:cs="Courier New" w:hint="default"/>
      </w:rPr>
    </w:lvl>
    <w:lvl w:ilvl="8" w:tplc="04090005" w:tentative="1">
      <w:start w:val="1"/>
      <w:numFmt w:val="bullet"/>
      <w:lvlText w:val=""/>
      <w:lvlJc w:val="left"/>
      <w:pPr>
        <w:ind w:left="8131" w:hanging="360"/>
      </w:pPr>
      <w:rPr>
        <w:rFonts w:ascii="Wingdings" w:hAnsi="Wingdings" w:hint="default"/>
      </w:rPr>
    </w:lvl>
  </w:abstractNum>
  <w:abstractNum w:abstractNumId="13" w15:restartNumberingAfterBreak="0">
    <w:nsid w:val="3A435918"/>
    <w:multiLevelType w:val="hybridMultilevel"/>
    <w:tmpl w:val="53F655C8"/>
    <w:lvl w:ilvl="0" w:tplc="4FE8F76A">
      <w:start w:val="1"/>
      <w:numFmt w:val="bullet"/>
      <w:lvlText w:val=""/>
      <w:lvlJc w:val="left"/>
      <w:pPr>
        <w:ind w:left="1080" w:hanging="360"/>
      </w:pPr>
      <w:rPr>
        <w:rFonts w:ascii="Symbol" w:hAnsi="Symbol"/>
      </w:rPr>
    </w:lvl>
    <w:lvl w:ilvl="1" w:tplc="5DB08D12">
      <w:start w:val="1"/>
      <w:numFmt w:val="bullet"/>
      <w:lvlText w:val=""/>
      <w:lvlJc w:val="left"/>
      <w:pPr>
        <w:ind w:left="1080" w:hanging="360"/>
      </w:pPr>
      <w:rPr>
        <w:rFonts w:ascii="Symbol" w:hAnsi="Symbol"/>
      </w:rPr>
    </w:lvl>
    <w:lvl w:ilvl="2" w:tplc="74FA3E24">
      <w:start w:val="1"/>
      <w:numFmt w:val="bullet"/>
      <w:lvlText w:val=""/>
      <w:lvlJc w:val="left"/>
      <w:pPr>
        <w:ind w:left="1080" w:hanging="360"/>
      </w:pPr>
      <w:rPr>
        <w:rFonts w:ascii="Symbol" w:hAnsi="Symbol"/>
      </w:rPr>
    </w:lvl>
    <w:lvl w:ilvl="3" w:tplc="61880E18">
      <w:start w:val="1"/>
      <w:numFmt w:val="bullet"/>
      <w:lvlText w:val=""/>
      <w:lvlJc w:val="left"/>
      <w:pPr>
        <w:ind w:left="1080" w:hanging="360"/>
      </w:pPr>
      <w:rPr>
        <w:rFonts w:ascii="Symbol" w:hAnsi="Symbol"/>
      </w:rPr>
    </w:lvl>
    <w:lvl w:ilvl="4" w:tplc="2B524298">
      <w:start w:val="1"/>
      <w:numFmt w:val="bullet"/>
      <w:lvlText w:val=""/>
      <w:lvlJc w:val="left"/>
      <w:pPr>
        <w:ind w:left="1080" w:hanging="360"/>
      </w:pPr>
      <w:rPr>
        <w:rFonts w:ascii="Symbol" w:hAnsi="Symbol"/>
      </w:rPr>
    </w:lvl>
    <w:lvl w:ilvl="5" w:tplc="34EA7258">
      <w:start w:val="1"/>
      <w:numFmt w:val="bullet"/>
      <w:lvlText w:val=""/>
      <w:lvlJc w:val="left"/>
      <w:pPr>
        <w:ind w:left="1080" w:hanging="360"/>
      </w:pPr>
      <w:rPr>
        <w:rFonts w:ascii="Symbol" w:hAnsi="Symbol"/>
      </w:rPr>
    </w:lvl>
    <w:lvl w:ilvl="6" w:tplc="3A9269B6">
      <w:start w:val="1"/>
      <w:numFmt w:val="bullet"/>
      <w:lvlText w:val=""/>
      <w:lvlJc w:val="left"/>
      <w:pPr>
        <w:ind w:left="1080" w:hanging="360"/>
      </w:pPr>
      <w:rPr>
        <w:rFonts w:ascii="Symbol" w:hAnsi="Symbol"/>
      </w:rPr>
    </w:lvl>
    <w:lvl w:ilvl="7" w:tplc="026E71CC">
      <w:start w:val="1"/>
      <w:numFmt w:val="bullet"/>
      <w:lvlText w:val=""/>
      <w:lvlJc w:val="left"/>
      <w:pPr>
        <w:ind w:left="1080" w:hanging="360"/>
      </w:pPr>
      <w:rPr>
        <w:rFonts w:ascii="Symbol" w:hAnsi="Symbol"/>
      </w:rPr>
    </w:lvl>
    <w:lvl w:ilvl="8" w:tplc="FF54E55A">
      <w:start w:val="1"/>
      <w:numFmt w:val="bullet"/>
      <w:lvlText w:val=""/>
      <w:lvlJc w:val="left"/>
      <w:pPr>
        <w:ind w:left="1080" w:hanging="360"/>
      </w:pPr>
      <w:rPr>
        <w:rFonts w:ascii="Symbol" w:hAnsi="Symbol"/>
      </w:rPr>
    </w:lvl>
  </w:abstractNum>
  <w:abstractNum w:abstractNumId="14"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5" w15:restartNumberingAfterBreak="0">
    <w:nsid w:val="56C2287F"/>
    <w:multiLevelType w:val="hybridMultilevel"/>
    <w:tmpl w:val="91C8298C"/>
    <w:lvl w:ilvl="0" w:tplc="63AE7094">
      <w:start w:val="1"/>
      <w:numFmt w:val="bullet"/>
      <w:pStyle w:val="Bullet1"/>
      <w:lvlText w:val=""/>
      <w:lvlJc w:val="left"/>
      <w:pPr>
        <w:ind w:left="4188"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5F20275F"/>
    <w:multiLevelType w:val="hybridMultilevel"/>
    <w:tmpl w:val="AAC00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CE5F54"/>
    <w:multiLevelType w:val="hybridMultilevel"/>
    <w:tmpl w:val="FFA85362"/>
    <w:lvl w:ilvl="0" w:tplc="0409000F">
      <w:start w:val="1"/>
      <w:numFmt w:val="decimal"/>
      <w:pStyle w:val="apphead1"/>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FC2B55"/>
    <w:multiLevelType w:val="hybridMultilevel"/>
    <w:tmpl w:val="1B028D7E"/>
    <w:lvl w:ilvl="0" w:tplc="B04849A8">
      <w:start w:val="1"/>
      <w:numFmt w:val="bullet"/>
      <w:lvlText w:val=""/>
      <w:lvlJc w:val="left"/>
      <w:pPr>
        <w:ind w:left="1080" w:hanging="360"/>
      </w:pPr>
      <w:rPr>
        <w:rFonts w:ascii="Symbol" w:hAnsi="Symbol"/>
      </w:rPr>
    </w:lvl>
    <w:lvl w:ilvl="1" w:tplc="349CD70E">
      <w:start w:val="1"/>
      <w:numFmt w:val="bullet"/>
      <w:lvlText w:val=""/>
      <w:lvlJc w:val="left"/>
      <w:pPr>
        <w:ind w:left="1080" w:hanging="360"/>
      </w:pPr>
      <w:rPr>
        <w:rFonts w:ascii="Symbol" w:hAnsi="Symbol"/>
      </w:rPr>
    </w:lvl>
    <w:lvl w:ilvl="2" w:tplc="F1DE8C62">
      <w:start w:val="1"/>
      <w:numFmt w:val="bullet"/>
      <w:lvlText w:val=""/>
      <w:lvlJc w:val="left"/>
      <w:pPr>
        <w:ind w:left="1080" w:hanging="360"/>
      </w:pPr>
      <w:rPr>
        <w:rFonts w:ascii="Symbol" w:hAnsi="Symbol"/>
      </w:rPr>
    </w:lvl>
    <w:lvl w:ilvl="3" w:tplc="0FDCE4B8">
      <w:start w:val="1"/>
      <w:numFmt w:val="bullet"/>
      <w:lvlText w:val=""/>
      <w:lvlJc w:val="left"/>
      <w:pPr>
        <w:ind w:left="1080" w:hanging="360"/>
      </w:pPr>
      <w:rPr>
        <w:rFonts w:ascii="Symbol" w:hAnsi="Symbol"/>
      </w:rPr>
    </w:lvl>
    <w:lvl w:ilvl="4" w:tplc="E856D7AA">
      <w:start w:val="1"/>
      <w:numFmt w:val="bullet"/>
      <w:lvlText w:val=""/>
      <w:lvlJc w:val="left"/>
      <w:pPr>
        <w:ind w:left="1080" w:hanging="360"/>
      </w:pPr>
      <w:rPr>
        <w:rFonts w:ascii="Symbol" w:hAnsi="Symbol"/>
      </w:rPr>
    </w:lvl>
    <w:lvl w:ilvl="5" w:tplc="4558A99A">
      <w:start w:val="1"/>
      <w:numFmt w:val="bullet"/>
      <w:lvlText w:val=""/>
      <w:lvlJc w:val="left"/>
      <w:pPr>
        <w:ind w:left="1080" w:hanging="360"/>
      </w:pPr>
      <w:rPr>
        <w:rFonts w:ascii="Symbol" w:hAnsi="Symbol"/>
      </w:rPr>
    </w:lvl>
    <w:lvl w:ilvl="6" w:tplc="EE1667DE">
      <w:start w:val="1"/>
      <w:numFmt w:val="bullet"/>
      <w:lvlText w:val=""/>
      <w:lvlJc w:val="left"/>
      <w:pPr>
        <w:ind w:left="1080" w:hanging="360"/>
      </w:pPr>
      <w:rPr>
        <w:rFonts w:ascii="Symbol" w:hAnsi="Symbol"/>
      </w:rPr>
    </w:lvl>
    <w:lvl w:ilvl="7" w:tplc="18F003B8">
      <w:start w:val="1"/>
      <w:numFmt w:val="bullet"/>
      <w:lvlText w:val=""/>
      <w:lvlJc w:val="left"/>
      <w:pPr>
        <w:ind w:left="1080" w:hanging="360"/>
      </w:pPr>
      <w:rPr>
        <w:rFonts w:ascii="Symbol" w:hAnsi="Symbol"/>
      </w:rPr>
    </w:lvl>
    <w:lvl w:ilvl="8" w:tplc="030095C8">
      <w:start w:val="1"/>
      <w:numFmt w:val="bullet"/>
      <w:lvlText w:val=""/>
      <w:lvlJc w:val="left"/>
      <w:pPr>
        <w:ind w:left="1080" w:hanging="360"/>
      </w:pPr>
      <w:rPr>
        <w:rFonts w:ascii="Symbol" w:hAnsi="Symbol"/>
      </w:rPr>
    </w:lvl>
  </w:abstractNum>
  <w:num w:numId="1" w16cid:durableId="7606702">
    <w:abstractNumId w:val="10"/>
  </w:num>
  <w:num w:numId="2" w16cid:durableId="1449736223">
    <w:abstractNumId w:val="15"/>
  </w:num>
  <w:num w:numId="3" w16cid:durableId="1201699016">
    <w:abstractNumId w:val="17"/>
  </w:num>
  <w:num w:numId="4" w16cid:durableId="1933202767">
    <w:abstractNumId w:val="2"/>
  </w:num>
  <w:num w:numId="5" w16cid:durableId="1959070297">
    <w:abstractNumId w:val="4"/>
  </w:num>
  <w:num w:numId="6" w16cid:durableId="506942090">
    <w:abstractNumId w:val="14"/>
  </w:num>
  <w:num w:numId="7" w16cid:durableId="914507187">
    <w:abstractNumId w:val="12"/>
  </w:num>
  <w:num w:numId="8" w16cid:durableId="428353741">
    <w:abstractNumId w:val="0"/>
  </w:num>
  <w:num w:numId="9" w16cid:durableId="1775053386">
    <w:abstractNumId w:val="1"/>
  </w:num>
  <w:num w:numId="10" w16cid:durableId="351611900">
    <w:abstractNumId w:val="6"/>
  </w:num>
  <w:num w:numId="11" w16cid:durableId="290331644">
    <w:abstractNumId w:val="9"/>
  </w:num>
  <w:num w:numId="12" w16cid:durableId="1311060169">
    <w:abstractNumId w:val="8"/>
  </w:num>
  <w:num w:numId="13" w16cid:durableId="1390231797">
    <w:abstractNumId w:val="11"/>
  </w:num>
  <w:num w:numId="14" w16cid:durableId="1353148698">
    <w:abstractNumId w:val="16"/>
  </w:num>
  <w:num w:numId="15" w16cid:durableId="1836720284">
    <w:abstractNumId w:val="7"/>
  </w:num>
  <w:num w:numId="16" w16cid:durableId="1784768000">
    <w:abstractNumId w:val="5"/>
  </w:num>
  <w:num w:numId="17" w16cid:durableId="756631856">
    <w:abstractNumId w:val="13"/>
  </w:num>
  <w:num w:numId="18" w16cid:durableId="573861067">
    <w:abstractNumId w:val="3"/>
  </w:num>
  <w:num w:numId="19" w16cid:durableId="1593734238">
    <w:abstractNumId w:val="18"/>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eventive Medicine&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9B2C36"/>
    <w:rsid w:val="000001A5"/>
    <w:rsid w:val="00000A44"/>
    <w:rsid w:val="00000C12"/>
    <w:rsid w:val="000010E3"/>
    <w:rsid w:val="000011C0"/>
    <w:rsid w:val="00001368"/>
    <w:rsid w:val="00001608"/>
    <w:rsid w:val="00001DCB"/>
    <w:rsid w:val="00001E16"/>
    <w:rsid w:val="00001ED9"/>
    <w:rsid w:val="00002074"/>
    <w:rsid w:val="00002413"/>
    <w:rsid w:val="00002B19"/>
    <w:rsid w:val="00002C0A"/>
    <w:rsid w:val="00002C5E"/>
    <w:rsid w:val="00002FA9"/>
    <w:rsid w:val="000031B6"/>
    <w:rsid w:val="00003608"/>
    <w:rsid w:val="0000366F"/>
    <w:rsid w:val="000037AF"/>
    <w:rsid w:val="000039FB"/>
    <w:rsid w:val="000041CB"/>
    <w:rsid w:val="000043B2"/>
    <w:rsid w:val="00004B28"/>
    <w:rsid w:val="00004C3E"/>
    <w:rsid w:val="0000532A"/>
    <w:rsid w:val="00005447"/>
    <w:rsid w:val="00005514"/>
    <w:rsid w:val="00005518"/>
    <w:rsid w:val="00005687"/>
    <w:rsid w:val="000057CF"/>
    <w:rsid w:val="00005885"/>
    <w:rsid w:val="00005895"/>
    <w:rsid w:val="000061BF"/>
    <w:rsid w:val="000061C3"/>
    <w:rsid w:val="000066AC"/>
    <w:rsid w:val="0000671A"/>
    <w:rsid w:val="00007059"/>
    <w:rsid w:val="00007103"/>
    <w:rsid w:val="000073DA"/>
    <w:rsid w:val="00007C2D"/>
    <w:rsid w:val="0001009A"/>
    <w:rsid w:val="00010408"/>
    <w:rsid w:val="00010816"/>
    <w:rsid w:val="00010EDB"/>
    <w:rsid w:val="00010F8F"/>
    <w:rsid w:val="0001105B"/>
    <w:rsid w:val="000111A2"/>
    <w:rsid w:val="00011364"/>
    <w:rsid w:val="000114EF"/>
    <w:rsid w:val="00011573"/>
    <w:rsid w:val="00011E7F"/>
    <w:rsid w:val="0001200C"/>
    <w:rsid w:val="00012A2B"/>
    <w:rsid w:val="00012D7F"/>
    <w:rsid w:val="00012DC5"/>
    <w:rsid w:val="00012DEE"/>
    <w:rsid w:val="000130CB"/>
    <w:rsid w:val="00013EE5"/>
    <w:rsid w:val="000142CB"/>
    <w:rsid w:val="000148AD"/>
    <w:rsid w:val="00014FD7"/>
    <w:rsid w:val="00015A16"/>
    <w:rsid w:val="00015C9A"/>
    <w:rsid w:val="00015F41"/>
    <w:rsid w:val="0001603D"/>
    <w:rsid w:val="0001681C"/>
    <w:rsid w:val="00016B4F"/>
    <w:rsid w:val="00016FC5"/>
    <w:rsid w:val="00017212"/>
    <w:rsid w:val="000175C0"/>
    <w:rsid w:val="00017897"/>
    <w:rsid w:val="000178AD"/>
    <w:rsid w:val="00017A3A"/>
    <w:rsid w:val="00017DBA"/>
    <w:rsid w:val="00020016"/>
    <w:rsid w:val="00020029"/>
    <w:rsid w:val="00020532"/>
    <w:rsid w:val="00020A12"/>
    <w:rsid w:val="00021257"/>
    <w:rsid w:val="00021396"/>
    <w:rsid w:val="000214F4"/>
    <w:rsid w:val="0002166F"/>
    <w:rsid w:val="000219FE"/>
    <w:rsid w:val="00021D7C"/>
    <w:rsid w:val="00022604"/>
    <w:rsid w:val="0002265E"/>
    <w:rsid w:val="000235D3"/>
    <w:rsid w:val="00023BD8"/>
    <w:rsid w:val="00023E1F"/>
    <w:rsid w:val="000241A7"/>
    <w:rsid w:val="000244A0"/>
    <w:rsid w:val="0002467A"/>
    <w:rsid w:val="000250E9"/>
    <w:rsid w:val="000253EC"/>
    <w:rsid w:val="0002568B"/>
    <w:rsid w:val="00025A17"/>
    <w:rsid w:val="00025AB0"/>
    <w:rsid w:val="000260C9"/>
    <w:rsid w:val="00026DB8"/>
    <w:rsid w:val="000278BA"/>
    <w:rsid w:val="00027E2E"/>
    <w:rsid w:val="000303A3"/>
    <w:rsid w:val="000309C4"/>
    <w:rsid w:val="000312F1"/>
    <w:rsid w:val="00031453"/>
    <w:rsid w:val="00031601"/>
    <w:rsid w:val="000317AC"/>
    <w:rsid w:val="000319F2"/>
    <w:rsid w:val="00031D0D"/>
    <w:rsid w:val="00031EE8"/>
    <w:rsid w:val="00032124"/>
    <w:rsid w:val="00032524"/>
    <w:rsid w:val="000325E9"/>
    <w:rsid w:val="00032924"/>
    <w:rsid w:val="00032B23"/>
    <w:rsid w:val="00032B63"/>
    <w:rsid w:val="00032C9A"/>
    <w:rsid w:val="00032D2F"/>
    <w:rsid w:val="00033CB5"/>
    <w:rsid w:val="00034169"/>
    <w:rsid w:val="00034983"/>
    <w:rsid w:val="00034B55"/>
    <w:rsid w:val="00034BC7"/>
    <w:rsid w:val="00034C64"/>
    <w:rsid w:val="000358EC"/>
    <w:rsid w:val="00036088"/>
    <w:rsid w:val="00036869"/>
    <w:rsid w:val="00036B87"/>
    <w:rsid w:val="00037230"/>
    <w:rsid w:val="000372AA"/>
    <w:rsid w:val="000372FE"/>
    <w:rsid w:val="000373D0"/>
    <w:rsid w:val="0003741D"/>
    <w:rsid w:val="00037445"/>
    <w:rsid w:val="00037621"/>
    <w:rsid w:val="00037CE6"/>
    <w:rsid w:val="00037E32"/>
    <w:rsid w:val="00037F7B"/>
    <w:rsid w:val="00040629"/>
    <w:rsid w:val="00041372"/>
    <w:rsid w:val="00041899"/>
    <w:rsid w:val="00041D6D"/>
    <w:rsid w:val="000420D5"/>
    <w:rsid w:val="000420E2"/>
    <w:rsid w:val="00042136"/>
    <w:rsid w:val="0004258C"/>
    <w:rsid w:val="000429AE"/>
    <w:rsid w:val="00042A4D"/>
    <w:rsid w:val="00042DEA"/>
    <w:rsid w:val="00043128"/>
    <w:rsid w:val="00043179"/>
    <w:rsid w:val="000431AB"/>
    <w:rsid w:val="00043522"/>
    <w:rsid w:val="00043782"/>
    <w:rsid w:val="00043AA4"/>
    <w:rsid w:val="00043B65"/>
    <w:rsid w:val="00043DEF"/>
    <w:rsid w:val="0004419E"/>
    <w:rsid w:val="00044550"/>
    <w:rsid w:val="000445C5"/>
    <w:rsid w:val="00044621"/>
    <w:rsid w:val="00044805"/>
    <w:rsid w:val="0004511B"/>
    <w:rsid w:val="000457FB"/>
    <w:rsid w:val="000458C1"/>
    <w:rsid w:val="00046053"/>
    <w:rsid w:val="00046A1B"/>
    <w:rsid w:val="00046B65"/>
    <w:rsid w:val="00046FB4"/>
    <w:rsid w:val="00047032"/>
    <w:rsid w:val="000474D3"/>
    <w:rsid w:val="00047855"/>
    <w:rsid w:val="000478B2"/>
    <w:rsid w:val="00050067"/>
    <w:rsid w:val="00050251"/>
    <w:rsid w:val="000503BF"/>
    <w:rsid w:val="000504A0"/>
    <w:rsid w:val="0005058B"/>
    <w:rsid w:val="000514C2"/>
    <w:rsid w:val="00051FF6"/>
    <w:rsid w:val="00052031"/>
    <w:rsid w:val="000522B7"/>
    <w:rsid w:val="00052447"/>
    <w:rsid w:val="00052687"/>
    <w:rsid w:val="0005285B"/>
    <w:rsid w:val="00052E28"/>
    <w:rsid w:val="0005331A"/>
    <w:rsid w:val="00053331"/>
    <w:rsid w:val="0005360E"/>
    <w:rsid w:val="00053961"/>
    <w:rsid w:val="00053CF4"/>
    <w:rsid w:val="00053F98"/>
    <w:rsid w:val="00054110"/>
    <w:rsid w:val="000541A8"/>
    <w:rsid w:val="0005432C"/>
    <w:rsid w:val="00054518"/>
    <w:rsid w:val="000548CD"/>
    <w:rsid w:val="0005491D"/>
    <w:rsid w:val="00054989"/>
    <w:rsid w:val="0005498F"/>
    <w:rsid w:val="00055055"/>
    <w:rsid w:val="000555F0"/>
    <w:rsid w:val="00055B1D"/>
    <w:rsid w:val="00055B64"/>
    <w:rsid w:val="00055DF9"/>
    <w:rsid w:val="00056714"/>
    <w:rsid w:val="0005698F"/>
    <w:rsid w:val="0005723C"/>
    <w:rsid w:val="00057565"/>
    <w:rsid w:val="00057656"/>
    <w:rsid w:val="00057720"/>
    <w:rsid w:val="00057A59"/>
    <w:rsid w:val="00057EA5"/>
    <w:rsid w:val="000600CD"/>
    <w:rsid w:val="000600F0"/>
    <w:rsid w:val="00060612"/>
    <w:rsid w:val="00060677"/>
    <w:rsid w:val="00060E71"/>
    <w:rsid w:val="000610B1"/>
    <w:rsid w:val="000611E9"/>
    <w:rsid w:val="0006172B"/>
    <w:rsid w:val="00061DEA"/>
    <w:rsid w:val="0006237E"/>
    <w:rsid w:val="00062AA4"/>
    <w:rsid w:val="0006354C"/>
    <w:rsid w:val="00063852"/>
    <w:rsid w:val="0006390D"/>
    <w:rsid w:val="00063A1A"/>
    <w:rsid w:val="00063F85"/>
    <w:rsid w:val="000646F2"/>
    <w:rsid w:val="00064904"/>
    <w:rsid w:val="00064F03"/>
    <w:rsid w:val="00065377"/>
    <w:rsid w:val="0006545D"/>
    <w:rsid w:val="000655B1"/>
    <w:rsid w:val="0006575B"/>
    <w:rsid w:val="00065B23"/>
    <w:rsid w:val="00065DAC"/>
    <w:rsid w:val="000660AC"/>
    <w:rsid w:val="000664C6"/>
    <w:rsid w:val="00066741"/>
    <w:rsid w:val="00067404"/>
    <w:rsid w:val="00070A28"/>
    <w:rsid w:val="00070D08"/>
    <w:rsid w:val="00070D0D"/>
    <w:rsid w:val="00070EB0"/>
    <w:rsid w:val="00071125"/>
    <w:rsid w:val="0007123C"/>
    <w:rsid w:val="00072451"/>
    <w:rsid w:val="00072C18"/>
    <w:rsid w:val="00072C89"/>
    <w:rsid w:val="00072EDF"/>
    <w:rsid w:val="000731EE"/>
    <w:rsid w:val="000733F9"/>
    <w:rsid w:val="000737EF"/>
    <w:rsid w:val="0007428D"/>
    <w:rsid w:val="000742F5"/>
    <w:rsid w:val="00074511"/>
    <w:rsid w:val="0007457A"/>
    <w:rsid w:val="0007489D"/>
    <w:rsid w:val="000754E5"/>
    <w:rsid w:val="00075C61"/>
    <w:rsid w:val="00075DF7"/>
    <w:rsid w:val="00076373"/>
    <w:rsid w:val="000767E3"/>
    <w:rsid w:val="000773F8"/>
    <w:rsid w:val="00077435"/>
    <w:rsid w:val="000778C8"/>
    <w:rsid w:val="00077EA8"/>
    <w:rsid w:val="0008009B"/>
    <w:rsid w:val="000808D9"/>
    <w:rsid w:val="00080DB4"/>
    <w:rsid w:val="00080FF7"/>
    <w:rsid w:val="00081007"/>
    <w:rsid w:val="000814CF"/>
    <w:rsid w:val="000815DD"/>
    <w:rsid w:val="000819E5"/>
    <w:rsid w:val="000820D6"/>
    <w:rsid w:val="00082545"/>
    <w:rsid w:val="00082759"/>
    <w:rsid w:val="00082865"/>
    <w:rsid w:val="00082886"/>
    <w:rsid w:val="00083125"/>
    <w:rsid w:val="000838F6"/>
    <w:rsid w:val="00084001"/>
    <w:rsid w:val="000845CE"/>
    <w:rsid w:val="000847D2"/>
    <w:rsid w:val="00084968"/>
    <w:rsid w:val="00084996"/>
    <w:rsid w:val="000849B1"/>
    <w:rsid w:val="0008518E"/>
    <w:rsid w:val="000852D1"/>
    <w:rsid w:val="00085381"/>
    <w:rsid w:val="000853CA"/>
    <w:rsid w:val="00085560"/>
    <w:rsid w:val="000858B5"/>
    <w:rsid w:val="000858E4"/>
    <w:rsid w:val="000859F2"/>
    <w:rsid w:val="00086050"/>
    <w:rsid w:val="000867D5"/>
    <w:rsid w:val="00086A58"/>
    <w:rsid w:val="00086E72"/>
    <w:rsid w:val="00087045"/>
    <w:rsid w:val="000879B5"/>
    <w:rsid w:val="00090609"/>
    <w:rsid w:val="000906BD"/>
    <w:rsid w:val="0009082B"/>
    <w:rsid w:val="000909BD"/>
    <w:rsid w:val="00090D2C"/>
    <w:rsid w:val="00090F26"/>
    <w:rsid w:val="000912B4"/>
    <w:rsid w:val="00091415"/>
    <w:rsid w:val="00091796"/>
    <w:rsid w:val="00091F89"/>
    <w:rsid w:val="00092111"/>
    <w:rsid w:val="00092345"/>
    <w:rsid w:val="0009241B"/>
    <w:rsid w:val="000924D9"/>
    <w:rsid w:val="00092652"/>
    <w:rsid w:val="000927F8"/>
    <w:rsid w:val="00092823"/>
    <w:rsid w:val="000928A6"/>
    <w:rsid w:val="00092C2F"/>
    <w:rsid w:val="00092F34"/>
    <w:rsid w:val="0009355E"/>
    <w:rsid w:val="000939E7"/>
    <w:rsid w:val="00093C0A"/>
    <w:rsid w:val="00093E78"/>
    <w:rsid w:val="000942B7"/>
    <w:rsid w:val="00094322"/>
    <w:rsid w:val="00094503"/>
    <w:rsid w:val="0009487A"/>
    <w:rsid w:val="000948C1"/>
    <w:rsid w:val="00094ADA"/>
    <w:rsid w:val="00094B92"/>
    <w:rsid w:val="00094CC9"/>
    <w:rsid w:val="00094D11"/>
    <w:rsid w:val="0009504D"/>
    <w:rsid w:val="000951DB"/>
    <w:rsid w:val="00095225"/>
    <w:rsid w:val="000958ED"/>
    <w:rsid w:val="000959B5"/>
    <w:rsid w:val="00095C04"/>
    <w:rsid w:val="0009664D"/>
    <w:rsid w:val="00096659"/>
    <w:rsid w:val="000967A6"/>
    <w:rsid w:val="00096B09"/>
    <w:rsid w:val="00096C40"/>
    <w:rsid w:val="00096D3C"/>
    <w:rsid w:val="00096DFD"/>
    <w:rsid w:val="00097425"/>
    <w:rsid w:val="00097703"/>
    <w:rsid w:val="000977D4"/>
    <w:rsid w:val="00097A51"/>
    <w:rsid w:val="000A0111"/>
    <w:rsid w:val="000A0403"/>
    <w:rsid w:val="000A04DB"/>
    <w:rsid w:val="000A0D50"/>
    <w:rsid w:val="000A13BE"/>
    <w:rsid w:val="000A1582"/>
    <w:rsid w:val="000A15DE"/>
    <w:rsid w:val="000A1609"/>
    <w:rsid w:val="000A1A40"/>
    <w:rsid w:val="000A1B07"/>
    <w:rsid w:val="000A1EEC"/>
    <w:rsid w:val="000A288B"/>
    <w:rsid w:val="000A2A08"/>
    <w:rsid w:val="000A2D9F"/>
    <w:rsid w:val="000A33D8"/>
    <w:rsid w:val="000A38F0"/>
    <w:rsid w:val="000A3D09"/>
    <w:rsid w:val="000A3D3C"/>
    <w:rsid w:val="000A3E4F"/>
    <w:rsid w:val="000A46D4"/>
    <w:rsid w:val="000A4A18"/>
    <w:rsid w:val="000A502D"/>
    <w:rsid w:val="000A54AB"/>
    <w:rsid w:val="000A61D3"/>
    <w:rsid w:val="000A6313"/>
    <w:rsid w:val="000A6541"/>
    <w:rsid w:val="000A66A5"/>
    <w:rsid w:val="000A6FCC"/>
    <w:rsid w:val="000A75DA"/>
    <w:rsid w:val="000A7781"/>
    <w:rsid w:val="000A7A77"/>
    <w:rsid w:val="000A7CF5"/>
    <w:rsid w:val="000B0DF0"/>
    <w:rsid w:val="000B0F17"/>
    <w:rsid w:val="000B10A8"/>
    <w:rsid w:val="000B15AF"/>
    <w:rsid w:val="000B1814"/>
    <w:rsid w:val="000B1E94"/>
    <w:rsid w:val="000B1EC2"/>
    <w:rsid w:val="000B2A68"/>
    <w:rsid w:val="000B2B00"/>
    <w:rsid w:val="000B2CF3"/>
    <w:rsid w:val="000B3C7C"/>
    <w:rsid w:val="000B42A6"/>
    <w:rsid w:val="000B4567"/>
    <w:rsid w:val="000B4600"/>
    <w:rsid w:val="000B46B1"/>
    <w:rsid w:val="000B46D0"/>
    <w:rsid w:val="000B4DF4"/>
    <w:rsid w:val="000B5690"/>
    <w:rsid w:val="000B5BB4"/>
    <w:rsid w:val="000B5D97"/>
    <w:rsid w:val="000B5F70"/>
    <w:rsid w:val="000B602A"/>
    <w:rsid w:val="000B634D"/>
    <w:rsid w:val="000B7309"/>
    <w:rsid w:val="000B78F9"/>
    <w:rsid w:val="000B7D4E"/>
    <w:rsid w:val="000B7D7F"/>
    <w:rsid w:val="000B7D9A"/>
    <w:rsid w:val="000C0BAD"/>
    <w:rsid w:val="000C1583"/>
    <w:rsid w:val="000C1775"/>
    <w:rsid w:val="000C1BC3"/>
    <w:rsid w:val="000C1CBB"/>
    <w:rsid w:val="000C21E1"/>
    <w:rsid w:val="000C21FD"/>
    <w:rsid w:val="000C2421"/>
    <w:rsid w:val="000C26F4"/>
    <w:rsid w:val="000C27D2"/>
    <w:rsid w:val="000C2A31"/>
    <w:rsid w:val="000C2BE8"/>
    <w:rsid w:val="000C3B94"/>
    <w:rsid w:val="000C3DC8"/>
    <w:rsid w:val="000C458D"/>
    <w:rsid w:val="000C46F0"/>
    <w:rsid w:val="000C4CC0"/>
    <w:rsid w:val="000C4FD9"/>
    <w:rsid w:val="000C5402"/>
    <w:rsid w:val="000C57BE"/>
    <w:rsid w:val="000C5BD1"/>
    <w:rsid w:val="000C5ECD"/>
    <w:rsid w:val="000C608C"/>
    <w:rsid w:val="000C66A3"/>
    <w:rsid w:val="000C6A11"/>
    <w:rsid w:val="000C6DF3"/>
    <w:rsid w:val="000C6EA0"/>
    <w:rsid w:val="000C6F63"/>
    <w:rsid w:val="000C7195"/>
    <w:rsid w:val="000C7217"/>
    <w:rsid w:val="000C7782"/>
    <w:rsid w:val="000C7A0B"/>
    <w:rsid w:val="000C7E86"/>
    <w:rsid w:val="000D0015"/>
    <w:rsid w:val="000D01AF"/>
    <w:rsid w:val="000D0ACD"/>
    <w:rsid w:val="000D0C43"/>
    <w:rsid w:val="000D1644"/>
    <w:rsid w:val="000D1681"/>
    <w:rsid w:val="000D1A80"/>
    <w:rsid w:val="000D26D2"/>
    <w:rsid w:val="000D2700"/>
    <w:rsid w:val="000D28E1"/>
    <w:rsid w:val="000D2E74"/>
    <w:rsid w:val="000D2FC3"/>
    <w:rsid w:val="000D3104"/>
    <w:rsid w:val="000D324D"/>
    <w:rsid w:val="000D3A50"/>
    <w:rsid w:val="000D3B5D"/>
    <w:rsid w:val="000D4035"/>
    <w:rsid w:val="000D4367"/>
    <w:rsid w:val="000D448D"/>
    <w:rsid w:val="000D466D"/>
    <w:rsid w:val="000D54A6"/>
    <w:rsid w:val="000D56DA"/>
    <w:rsid w:val="000D5AE9"/>
    <w:rsid w:val="000D5C8A"/>
    <w:rsid w:val="000D64E3"/>
    <w:rsid w:val="000D68FF"/>
    <w:rsid w:val="000D6FC5"/>
    <w:rsid w:val="000D70B8"/>
    <w:rsid w:val="000D7486"/>
    <w:rsid w:val="000D7A05"/>
    <w:rsid w:val="000D7A78"/>
    <w:rsid w:val="000E00B3"/>
    <w:rsid w:val="000E038F"/>
    <w:rsid w:val="000E0668"/>
    <w:rsid w:val="000E09E1"/>
    <w:rsid w:val="000E0C8B"/>
    <w:rsid w:val="000E0E41"/>
    <w:rsid w:val="000E0E79"/>
    <w:rsid w:val="000E0E8B"/>
    <w:rsid w:val="000E0F41"/>
    <w:rsid w:val="000E109F"/>
    <w:rsid w:val="000E1462"/>
    <w:rsid w:val="000E1616"/>
    <w:rsid w:val="000E16B0"/>
    <w:rsid w:val="000E19F8"/>
    <w:rsid w:val="000E1ABB"/>
    <w:rsid w:val="000E1FCF"/>
    <w:rsid w:val="000E22CF"/>
    <w:rsid w:val="000E22EB"/>
    <w:rsid w:val="000E2B0B"/>
    <w:rsid w:val="000E2BC6"/>
    <w:rsid w:val="000E2D2B"/>
    <w:rsid w:val="000E2F23"/>
    <w:rsid w:val="000E317D"/>
    <w:rsid w:val="000E331A"/>
    <w:rsid w:val="000E33EA"/>
    <w:rsid w:val="000E35BA"/>
    <w:rsid w:val="000E3803"/>
    <w:rsid w:val="000E42AE"/>
    <w:rsid w:val="000E4576"/>
    <w:rsid w:val="000E458E"/>
    <w:rsid w:val="000E488F"/>
    <w:rsid w:val="000E4A6E"/>
    <w:rsid w:val="000E4F3F"/>
    <w:rsid w:val="000E503B"/>
    <w:rsid w:val="000E556D"/>
    <w:rsid w:val="000E5E81"/>
    <w:rsid w:val="000E61AE"/>
    <w:rsid w:val="000E66BC"/>
    <w:rsid w:val="000E67B2"/>
    <w:rsid w:val="000E6B59"/>
    <w:rsid w:val="000E7307"/>
    <w:rsid w:val="000E76BA"/>
    <w:rsid w:val="000E7854"/>
    <w:rsid w:val="000E7E29"/>
    <w:rsid w:val="000F019A"/>
    <w:rsid w:val="000F02DE"/>
    <w:rsid w:val="000F0715"/>
    <w:rsid w:val="000F07C7"/>
    <w:rsid w:val="000F0CD1"/>
    <w:rsid w:val="000F0DD0"/>
    <w:rsid w:val="000F12E5"/>
    <w:rsid w:val="000F16FE"/>
    <w:rsid w:val="000F1A84"/>
    <w:rsid w:val="000F21FE"/>
    <w:rsid w:val="000F2B8C"/>
    <w:rsid w:val="000F32EF"/>
    <w:rsid w:val="000F39F0"/>
    <w:rsid w:val="000F3A2F"/>
    <w:rsid w:val="000F3F28"/>
    <w:rsid w:val="000F404C"/>
    <w:rsid w:val="000F4199"/>
    <w:rsid w:val="000F43CB"/>
    <w:rsid w:val="000F4954"/>
    <w:rsid w:val="000F4FD1"/>
    <w:rsid w:val="000F4FE1"/>
    <w:rsid w:val="000F5601"/>
    <w:rsid w:val="000F57AD"/>
    <w:rsid w:val="000F5B84"/>
    <w:rsid w:val="000F5F31"/>
    <w:rsid w:val="000F644D"/>
    <w:rsid w:val="000F680D"/>
    <w:rsid w:val="000F6BAE"/>
    <w:rsid w:val="000F6EE6"/>
    <w:rsid w:val="000F6F63"/>
    <w:rsid w:val="000F7511"/>
    <w:rsid w:val="000F776A"/>
    <w:rsid w:val="000F79D1"/>
    <w:rsid w:val="000F7BB3"/>
    <w:rsid w:val="000F7C0B"/>
    <w:rsid w:val="000F7D9C"/>
    <w:rsid w:val="000F7EB4"/>
    <w:rsid w:val="00100193"/>
    <w:rsid w:val="0010028A"/>
    <w:rsid w:val="001006F3"/>
    <w:rsid w:val="00101782"/>
    <w:rsid w:val="00101B20"/>
    <w:rsid w:val="00101B9D"/>
    <w:rsid w:val="00101CD9"/>
    <w:rsid w:val="00102383"/>
    <w:rsid w:val="00102645"/>
    <w:rsid w:val="00102838"/>
    <w:rsid w:val="00102A7D"/>
    <w:rsid w:val="00102E39"/>
    <w:rsid w:val="00103344"/>
    <w:rsid w:val="00103421"/>
    <w:rsid w:val="00103463"/>
    <w:rsid w:val="001034B4"/>
    <w:rsid w:val="001035B0"/>
    <w:rsid w:val="0010374A"/>
    <w:rsid w:val="00103C60"/>
    <w:rsid w:val="00103CFF"/>
    <w:rsid w:val="00103FF2"/>
    <w:rsid w:val="0010480E"/>
    <w:rsid w:val="00104830"/>
    <w:rsid w:val="00104B5C"/>
    <w:rsid w:val="00105AE6"/>
    <w:rsid w:val="00105B1E"/>
    <w:rsid w:val="00105BC0"/>
    <w:rsid w:val="0010608C"/>
    <w:rsid w:val="001066B7"/>
    <w:rsid w:val="001066C9"/>
    <w:rsid w:val="00106BCF"/>
    <w:rsid w:val="00107459"/>
    <w:rsid w:val="00107A53"/>
    <w:rsid w:val="00107FE8"/>
    <w:rsid w:val="0011000E"/>
    <w:rsid w:val="00110519"/>
    <w:rsid w:val="001109E8"/>
    <w:rsid w:val="0011102C"/>
    <w:rsid w:val="0011127C"/>
    <w:rsid w:val="001120CF"/>
    <w:rsid w:val="0011219B"/>
    <w:rsid w:val="00112327"/>
    <w:rsid w:val="0011248A"/>
    <w:rsid w:val="0011251F"/>
    <w:rsid w:val="00112839"/>
    <w:rsid w:val="00112B33"/>
    <w:rsid w:val="00112B45"/>
    <w:rsid w:val="0011353E"/>
    <w:rsid w:val="001138D5"/>
    <w:rsid w:val="00113E4F"/>
    <w:rsid w:val="00113E52"/>
    <w:rsid w:val="0011404B"/>
    <w:rsid w:val="00114773"/>
    <w:rsid w:val="00114856"/>
    <w:rsid w:val="00114C09"/>
    <w:rsid w:val="00114E2A"/>
    <w:rsid w:val="001150DE"/>
    <w:rsid w:val="0011531C"/>
    <w:rsid w:val="00115A90"/>
    <w:rsid w:val="00115B06"/>
    <w:rsid w:val="00115B7A"/>
    <w:rsid w:val="00115BA3"/>
    <w:rsid w:val="00115E65"/>
    <w:rsid w:val="00116933"/>
    <w:rsid w:val="00116BDA"/>
    <w:rsid w:val="00116FF3"/>
    <w:rsid w:val="00117183"/>
    <w:rsid w:val="001172C7"/>
    <w:rsid w:val="0011745F"/>
    <w:rsid w:val="0011781E"/>
    <w:rsid w:val="00117A39"/>
    <w:rsid w:val="001204DB"/>
    <w:rsid w:val="00120590"/>
    <w:rsid w:val="001208E8"/>
    <w:rsid w:val="001209C2"/>
    <w:rsid w:val="00121162"/>
    <w:rsid w:val="0012138A"/>
    <w:rsid w:val="0012141D"/>
    <w:rsid w:val="0012162B"/>
    <w:rsid w:val="00121935"/>
    <w:rsid w:val="00121BA5"/>
    <w:rsid w:val="00121D0B"/>
    <w:rsid w:val="00121E37"/>
    <w:rsid w:val="00122448"/>
    <w:rsid w:val="00122B01"/>
    <w:rsid w:val="00122B27"/>
    <w:rsid w:val="00122DC6"/>
    <w:rsid w:val="0012322E"/>
    <w:rsid w:val="0012356F"/>
    <w:rsid w:val="00123680"/>
    <w:rsid w:val="00123C5E"/>
    <w:rsid w:val="00123D10"/>
    <w:rsid w:val="00123FB2"/>
    <w:rsid w:val="00124188"/>
    <w:rsid w:val="001242C1"/>
    <w:rsid w:val="00124319"/>
    <w:rsid w:val="00124A31"/>
    <w:rsid w:val="00125006"/>
    <w:rsid w:val="0012540F"/>
    <w:rsid w:val="00125942"/>
    <w:rsid w:val="001259B6"/>
    <w:rsid w:val="00125A85"/>
    <w:rsid w:val="00125B5C"/>
    <w:rsid w:val="00125B93"/>
    <w:rsid w:val="00125B9B"/>
    <w:rsid w:val="00125E92"/>
    <w:rsid w:val="001265AB"/>
    <w:rsid w:val="00126A53"/>
    <w:rsid w:val="00126CCE"/>
    <w:rsid w:val="001274E5"/>
    <w:rsid w:val="00127506"/>
    <w:rsid w:val="00127D71"/>
    <w:rsid w:val="00127E84"/>
    <w:rsid w:val="001300F3"/>
    <w:rsid w:val="0013015B"/>
    <w:rsid w:val="00130724"/>
    <w:rsid w:val="00130BF8"/>
    <w:rsid w:val="00130EA5"/>
    <w:rsid w:val="001320CC"/>
    <w:rsid w:val="001325D7"/>
    <w:rsid w:val="00132644"/>
    <w:rsid w:val="00132CB7"/>
    <w:rsid w:val="00133BC4"/>
    <w:rsid w:val="00133C7F"/>
    <w:rsid w:val="00134026"/>
    <w:rsid w:val="001342FE"/>
    <w:rsid w:val="00134718"/>
    <w:rsid w:val="0013494C"/>
    <w:rsid w:val="00134A33"/>
    <w:rsid w:val="00134C1A"/>
    <w:rsid w:val="001356D8"/>
    <w:rsid w:val="00135841"/>
    <w:rsid w:val="00135882"/>
    <w:rsid w:val="00136232"/>
    <w:rsid w:val="00136304"/>
    <w:rsid w:val="00136381"/>
    <w:rsid w:val="00136701"/>
    <w:rsid w:val="00136785"/>
    <w:rsid w:val="00136A7E"/>
    <w:rsid w:val="00136E03"/>
    <w:rsid w:val="001372A6"/>
    <w:rsid w:val="00137366"/>
    <w:rsid w:val="001402A1"/>
    <w:rsid w:val="001402A7"/>
    <w:rsid w:val="00140DA2"/>
    <w:rsid w:val="001410E8"/>
    <w:rsid w:val="0014119A"/>
    <w:rsid w:val="00141282"/>
    <w:rsid w:val="00141430"/>
    <w:rsid w:val="00141C19"/>
    <w:rsid w:val="001420EE"/>
    <w:rsid w:val="00142100"/>
    <w:rsid w:val="00142103"/>
    <w:rsid w:val="0014241F"/>
    <w:rsid w:val="001424AC"/>
    <w:rsid w:val="00142642"/>
    <w:rsid w:val="00142935"/>
    <w:rsid w:val="00142AF9"/>
    <w:rsid w:val="00142E3A"/>
    <w:rsid w:val="00142E62"/>
    <w:rsid w:val="00142F5E"/>
    <w:rsid w:val="00143793"/>
    <w:rsid w:val="00143937"/>
    <w:rsid w:val="00143B37"/>
    <w:rsid w:val="00143C14"/>
    <w:rsid w:val="00143F9B"/>
    <w:rsid w:val="0014423A"/>
    <w:rsid w:val="00144318"/>
    <w:rsid w:val="0014444A"/>
    <w:rsid w:val="0014445F"/>
    <w:rsid w:val="001444C8"/>
    <w:rsid w:val="00144575"/>
    <w:rsid w:val="00144A54"/>
    <w:rsid w:val="001451ED"/>
    <w:rsid w:val="00145365"/>
    <w:rsid w:val="001454BA"/>
    <w:rsid w:val="00145789"/>
    <w:rsid w:val="001459CE"/>
    <w:rsid w:val="001461E3"/>
    <w:rsid w:val="001462E2"/>
    <w:rsid w:val="00146816"/>
    <w:rsid w:val="00146997"/>
    <w:rsid w:val="001471A7"/>
    <w:rsid w:val="00147201"/>
    <w:rsid w:val="00147312"/>
    <w:rsid w:val="00147498"/>
    <w:rsid w:val="001475A7"/>
    <w:rsid w:val="00147B9B"/>
    <w:rsid w:val="00147C3B"/>
    <w:rsid w:val="00147CBF"/>
    <w:rsid w:val="0015037D"/>
    <w:rsid w:val="00150526"/>
    <w:rsid w:val="00150699"/>
    <w:rsid w:val="0015094C"/>
    <w:rsid w:val="00150B04"/>
    <w:rsid w:val="00150D36"/>
    <w:rsid w:val="00151426"/>
    <w:rsid w:val="001514B2"/>
    <w:rsid w:val="00151568"/>
    <w:rsid w:val="00151859"/>
    <w:rsid w:val="0015205F"/>
    <w:rsid w:val="00152726"/>
    <w:rsid w:val="001527A5"/>
    <w:rsid w:val="001529B5"/>
    <w:rsid w:val="00152C28"/>
    <w:rsid w:val="00152ED6"/>
    <w:rsid w:val="00152F37"/>
    <w:rsid w:val="00152F56"/>
    <w:rsid w:val="001535E3"/>
    <w:rsid w:val="0015361D"/>
    <w:rsid w:val="001539CA"/>
    <w:rsid w:val="00153BCD"/>
    <w:rsid w:val="001541CE"/>
    <w:rsid w:val="00154377"/>
    <w:rsid w:val="00154388"/>
    <w:rsid w:val="0015468C"/>
    <w:rsid w:val="00154826"/>
    <w:rsid w:val="00154B4E"/>
    <w:rsid w:val="00154D0C"/>
    <w:rsid w:val="00155163"/>
    <w:rsid w:val="0015537C"/>
    <w:rsid w:val="001556DF"/>
    <w:rsid w:val="001559CD"/>
    <w:rsid w:val="00156309"/>
    <w:rsid w:val="0015658F"/>
    <w:rsid w:val="001566D4"/>
    <w:rsid w:val="0015688D"/>
    <w:rsid w:val="00156D4D"/>
    <w:rsid w:val="00156EF7"/>
    <w:rsid w:val="00157811"/>
    <w:rsid w:val="00157A85"/>
    <w:rsid w:val="00157F69"/>
    <w:rsid w:val="00160382"/>
    <w:rsid w:val="001603C6"/>
    <w:rsid w:val="00160BC6"/>
    <w:rsid w:val="00160EB9"/>
    <w:rsid w:val="00160FBA"/>
    <w:rsid w:val="0016137A"/>
    <w:rsid w:val="00161ACA"/>
    <w:rsid w:val="00161E6C"/>
    <w:rsid w:val="00161FBA"/>
    <w:rsid w:val="0016224E"/>
    <w:rsid w:val="00162559"/>
    <w:rsid w:val="00162BBE"/>
    <w:rsid w:val="00162FA8"/>
    <w:rsid w:val="00163271"/>
    <w:rsid w:val="00163374"/>
    <w:rsid w:val="00163834"/>
    <w:rsid w:val="00163C4E"/>
    <w:rsid w:val="00164452"/>
    <w:rsid w:val="00164637"/>
    <w:rsid w:val="00164AE8"/>
    <w:rsid w:val="001651F7"/>
    <w:rsid w:val="0016527D"/>
    <w:rsid w:val="0016586F"/>
    <w:rsid w:val="00166153"/>
    <w:rsid w:val="0016747D"/>
    <w:rsid w:val="0016774B"/>
    <w:rsid w:val="00167A25"/>
    <w:rsid w:val="00167B2D"/>
    <w:rsid w:val="0017028F"/>
    <w:rsid w:val="00170E50"/>
    <w:rsid w:val="00170EA9"/>
    <w:rsid w:val="001713F1"/>
    <w:rsid w:val="001717CC"/>
    <w:rsid w:val="00171963"/>
    <w:rsid w:val="00171B51"/>
    <w:rsid w:val="00171EA4"/>
    <w:rsid w:val="00172266"/>
    <w:rsid w:val="00172A9B"/>
    <w:rsid w:val="0017347E"/>
    <w:rsid w:val="001737F6"/>
    <w:rsid w:val="00173A94"/>
    <w:rsid w:val="00173C0D"/>
    <w:rsid w:val="00173E03"/>
    <w:rsid w:val="001741BA"/>
    <w:rsid w:val="001749F0"/>
    <w:rsid w:val="00174C9D"/>
    <w:rsid w:val="00174D70"/>
    <w:rsid w:val="00174E57"/>
    <w:rsid w:val="00175CB2"/>
    <w:rsid w:val="0017656C"/>
    <w:rsid w:val="001773F2"/>
    <w:rsid w:val="0017773E"/>
    <w:rsid w:val="001779D7"/>
    <w:rsid w:val="00177BEA"/>
    <w:rsid w:val="00180126"/>
    <w:rsid w:val="001802AF"/>
    <w:rsid w:val="00180346"/>
    <w:rsid w:val="0018040F"/>
    <w:rsid w:val="0018054D"/>
    <w:rsid w:val="0018056F"/>
    <w:rsid w:val="001808E0"/>
    <w:rsid w:val="001809F1"/>
    <w:rsid w:val="00180CE5"/>
    <w:rsid w:val="00181328"/>
    <w:rsid w:val="0018140F"/>
    <w:rsid w:val="001818ED"/>
    <w:rsid w:val="001819AA"/>
    <w:rsid w:val="00181F50"/>
    <w:rsid w:val="0018205B"/>
    <w:rsid w:val="001823B7"/>
    <w:rsid w:val="00182E1B"/>
    <w:rsid w:val="00182E9F"/>
    <w:rsid w:val="0018303F"/>
    <w:rsid w:val="0018309A"/>
    <w:rsid w:val="0018323A"/>
    <w:rsid w:val="0018342D"/>
    <w:rsid w:val="0018346C"/>
    <w:rsid w:val="001834B3"/>
    <w:rsid w:val="00183726"/>
    <w:rsid w:val="001837F0"/>
    <w:rsid w:val="00183AF1"/>
    <w:rsid w:val="00183E27"/>
    <w:rsid w:val="001842F1"/>
    <w:rsid w:val="00184335"/>
    <w:rsid w:val="00184422"/>
    <w:rsid w:val="00184545"/>
    <w:rsid w:val="00184712"/>
    <w:rsid w:val="001848FE"/>
    <w:rsid w:val="00184C0E"/>
    <w:rsid w:val="00184D26"/>
    <w:rsid w:val="001853A4"/>
    <w:rsid w:val="00185494"/>
    <w:rsid w:val="00185A27"/>
    <w:rsid w:val="001862B3"/>
    <w:rsid w:val="00186355"/>
    <w:rsid w:val="001866A5"/>
    <w:rsid w:val="001868CF"/>
    <w:rsid w:val="001868F0"/>
    <w:rsid w:val="00186A1E"/>
    <w:rsid w:val="00186D8F"/>
    <w:rsid w:val="001871C7"/>
    <w:rsid w:val="0018726B"/>
    <w:rsid w:val="00187283"/>
    <w:rsid w:val="0018794E"/>
    <w:rsid w:val="001879EC"/>
    <w:rsid w:val="00187C15"/>
    <w:rsid w:val="00187E6F"/>
    <w:rsid w:val="00187E7D"/>
    <w:rsid w:val="00190152"/>
    <w:rsid w:val="001907BA"/>
    <w:rsid w:val="00190892"/>
    <w:rsid w:val="00190918"/>
    <w:rsid w:val="001909ED"/>
    <w:rsid w:val="00190DB8"/>
    <w:rsid w:val="00190FF0"/>
    <w:rsid w:val="00191289"/>
    <w:rsid w:val="001917AC"/>
    <w:rsid w:val="00191A1D"/>
    <w:rsid w:val="00192196"/>
    <w:rsid w:val="0019285A"/>
    <w:rsid w:val="00192D8C"/>
    <w:rsid w:val="00193043"/>
    <w:rsid w:val="00193081"/>
    <w:rsid w:val="0019357D"/>
    <w:rsid w:val="0019377B"/>
    <w:rsid w:val="0019392D"/>
    <w:rsid w:val="00193B79"/>
    <w:rsid w:val="00193C36"/>
    <w:rsid w:val="00193EA5"/>
    <w:rsid w:val="00193F50"/>
    <w:rsid w:val="001941C6"/>
    <w:rsid w:val="00194364"/>
    <w:rsid w:val="00195409"/>
    <w:rsid w:val="00195533"/>
    <w:rsid w:val="00195A64"/>
    <w:rsid w:val="00195D97"/>
    <w:rsid w:val="0019639B"/>
    <w:rsid w:val="00196614"/>
    <w:rsid w:val="0019671C"/>
    <w:rsid w:val="0019696C"/>
    <w:rsid w:val="00196A62"/>
    <w:rsid w:val="00196AA4"/>
    <w:rsid w:val="00196AB2"/>
    <w:rsid w:val="001970B9"/>
    <w:rsid w:val="00197924"/>
    <w:rsid w:val="001979B1"/>
    <w:rsid w:val="00197C46"/>
    <w:rsid w:val="001A0275"/>
    <w:rsid w:val="001A06A2"/>
    <w:rsid w:val="001A0935"/>
    <w:rsid w:val="001A09F8"/>
    <w:rsid w:val="001A0C43"/>
    <w:rsid w:val="001A102A"/>
    <w:rsid w:val="001A146B"/>
    <w:rsid w:val="001A1B08"/>
    <w:rsid w:val="001A1B51"/>
    <w:rsid w:val="001A1DDA"/>
    <w:rsid w:val="001A1F67"/>
    <w:rsid w:val="001A253B"/>
    <w:rsid w:val="001A261E"/>
    <w:rsid w:val="001A2D6E"/>
    <w:rsid w:val="001A2EF9"/>
    <w:rsid w:val="001A3441"/>
    <w:rsid w:val="001A4801"/>
    <w:rsid w:val="001A4813"/>
    <w:rsid w:val="001A4A39"/>
    <w:rsid w:val="001A4AE5"/>
    <w:rsid w:val="001A4B52"/>
    <w:rsid w:val="001A4B6C"/>
    <w:rsid w:val="001A4DFD"/>
    <w:rsid w:val="001A56A9"/>
    <w:rsid w:val="001A5D6F"/>
    <w:rsid w:val="001A61EE"/>
    <w:rsid w:val="001A65AD"/>
    <w:rsid w:val="001A7916"/>
    <w:rsid w:val="001B054E"/>
    <w:rsid w:val="001B0A9E"/>
    <w:rsid w:val="001B1723"/>
    <w:rsid w:val="001B17DA"/>
    <w:rsid w:val="001B1879"/>
    <w:rsid w:val="001B206B"/>
    <w:rsid w:val="001B24A5"/>
    <w:rsid w:val="001B26F7"/>
    <w:rsid w:val="001B2A15"/>
    <w:rsid w:val="001B2F3B"/>
    <w:rsid w:val="001B2F57"/>
    <w:rsid w:val="001B362B"/>
    <w:rsid w:val="001B3791"/>
    <w:rsid w:val="001B37B6"/>
    <w:rsid w:val="001B3A73"/>
    <w:rsid w:val="001B3ADB"/>
    <w:rsid w:val="001B41CD"/>
    <w:rsid w:val="001B44EB"/>
    <w:rsid w:val="001B46F4"/>
    <w:rsid w:val="001B48D3"/>
    <w:rsid w:val="001B4BB2"/>
    <w:rsid w:val="001B4E61"/>
    <w:rsid w:val="001B4F8A"/>
    <w:rsid w:val="001B5872"/>
    <w:rsid w:val="001B5A13"/>
    <w:rsid w:val="001B5CC2"/>
    <w:rsid w:val="001B64EC"/>
    <w:rsid w:val="001B65E8"/>
    <w:rsid w:val="001B69E8"/>
    <w:rsid w:val="001B6E8F"/>
    <w:rsid w:val="001B6EF3"/>
    <w:rsid w:val="001B6F02"/>
    <w:rsid w:val="001B7097"/>
    <w:rsid w:val="001B7336"/>
    <w:rsid w:val="001B77CC"/>
    <w:rsid w:val="001B7810"/>
    <w:rsid w:val="001B7F39"/>
    <w:rsid w:val="001C0335"/>
    <w:rsid w:val="001C088D"/>
    <w:rsid w:val="001C09EE"/>
    <w:rsid w:val="001C0F01"/>
    <w:rsid w:val="001C12F1"/>
    <w:rsid w:val="001C19A5"/>
    <w:rsid w:val="001C1C43"/>
    <w:rsid w:val="001C1F68"/>
    <w:rsid w:val="001C205C"/>
    <w:rsid w:val="001C226D"/>
    <w:rsid w:val="001C2520"/>
    <w:rsid w:val="001C2848"/>
    <w:rsid w:val="001C3123"/>
    <w:rsid w:val="001C34BE"/>
    <w:rsid w:val="001C35C0"/>
    <w:rsid w:val="001C3ABA"/>
    <w:rsid w:val="001C3B76"/>
    <w:rsid w:val="001C3F76"/>
    <w:rsid w:val="001C468D"/>
    <w:rsid w:val="001C4825"/>
    <w:rsid w:val="001C4981"/>
    <w:rsid w:val="001C4CF4"/>
    <w:rsid w:val="001C4E30"/>
    <w:rsid w:val="001C58B8"/>
    <w:rsid w:val="001C59FC"/>
    <w:rsid w:val="001C5F41"/>
    <w:rsid w:val="001C6125"/>
    <w:rsid w:val="001C6229"/>
    <w:rsid w:val="001C64E9"/>
    <w:rsid w:val="001C675E"/>
    <w:rsid w:val="001C68F4"/>
    <w:rsid w:val="001C6E80"/>
    <w:rsid w:val="001C71B1"/>
    <w:rsid w:val="001C7389"/>
    <w:rsid w:val="001C73F1"/>
    <w:rsid w:val="001C76B3"/>
    <w:rsid w:val="001C7CCA"/>
    <w:rsid w:val="001C7F7B"/>
    <w:rsid w:val="001D02DE"/>
    <w:rsid w:val="001D0303"/>
    <w:rsid w:val="001D0313"/>
    <w:rsid w:val="001D07D5"/>
    <w:rsid w:val="001D07EE"/>
    <w:rsid w:val="001D0A4C"/>
    <w:rsid w:val="001D0CCE"/>
    <w:rsid w:val="001D1510"/>
    <w:rsid w:val="001D155C"/>
    <w:rsid w:val="001D19DE"/>
    <w:rsid w:val="001D1B57"/>
    <w:rsid w:val="001D1EA7"/>
    <w:rsid w:val="001D20AC"/>
    <w:rsid w:val="001D2450"/>
    <w:rsid w:val="001D26AD"/>
    <w:rsid w:val="001D279E"/>
    <w:rsid w:val="001D27A4"/>
    <w:rsid w:val="001D29F7"/>
    <w:rsid w:val="001D2F4A"/>
    <w:rsid w:val="001D323F"/>
    <w:rsid w:val="001D335C"/>
    <w:rsid w:val="001D345E"/>
    <w:rsid w:val="001D3A79"/>
    <w:rsid w:val="001D3AA7"/>
    <w:rsid w:val="001D3C22"/>
    <w:rsid w:val="001D3CDB"/>
    <w:rsid w:val="001D3F67"/>
    <w:rsid w:val="001D43CA"/>
    <w:rsid w:val="001D464B"/>
    <w:rsid w:val="001D52B1"/>
    <w:rsid w:val="001D52C8"/>
    <w:rsid w:val="001D5A4C"/>
    <w:rsid w:val="001D5E02"/>
    <w:rsid w:val="001D5E9A"/>
    <w:rsid w:val="001D5F88"/>
    <w:rsid w:val="001D607E"/>
    <w:rsid w:val="001D63BB"/>
    <w:rsid w:val="001D6DD6"/>
    <w:rsid w:val="001D7070"/>
    <w:rsid w:val="001D72B0"/>
    <w:rsid w:val="001D7AF1"/>
    <w:rsid w:val="001D7BBA"/>
    <w:rsid w:val="001D7E23"/>
    <w:rsid w:val="001D7FEB"/>
    <w:rsid w:val="001E0B29"/>
    <w:rsid w:val="001E12F4"/>
    <w:rsid w:val="001E1382"/>
    <w:rsid w:val="001E14C4"/>
    <w:rsid w:val="001E22F3"/>
    <w:rsid w:val="001E232D"/>
    <w:rsid w:val="001E2643"/>
    <w:rsid w:val="001E2C0F"/>
    <w:rsid w:val="001E340F"/>
    <w:rsid w:val="001E3502"/>
    <w:rsid w:val="001E3676"/>
    <w:rsid w:val="001E37F3"/>
    <w:rsid w:val="001E3AEF"/>
    <w:rsid w:val="001E4888"/>
    <w:rsid w:val="001E4BD1"/>
    <w:rsid w:val="001E4C87"/>
    <w:rsid w:val="001E4D75"/>
    <w:rsid w:val="001E4E21"/>
    <w:rsid w:val="001E515C"/>
    <w:rsid w:val="001E55BD"/>
    <w:rsid w:val="001E5CFA"/>
    <w:rsid w:val="001E63D9"/>
    <w:rsid w:val="001E67EA"/>
    <w:rsid w:val="001E67FF"/>
    <w:rsid w:val="001E6C8E"/>
    <w:rsid w:val="001E734A"/>
    <w:rsid w:val="001E7490"/>
    <w:rsid w:val="001E7B5D"/>
    <w:rsid w:val="001F0204"/>
    <w:rsid w:val="001F02B7"/>
    <w:rsid w:val="001F04BC"/>
    <w:rsid w:val="001F07E2"/>
    <w:rsid w:val="001F08BE"/>
    <w:rsid w:val="001F0B81"/>
    <w:rsid w:val="001F105B"/>
    <w:rsid w:val="001F10AE"/>
    <w:rsid w:val="001F10EA"/>
    <w:rsid w:val="001F1A4C"/>
    <w:rsid w:val="001F1E6D"/>
    <w:rsid w:val="001F2405"/>
    <w:rsid w:val="001F26C0"/>
    <w:rsid w:val="001F29A7"/>
    <w:rsid w:val="001F3591"/>
    <w:rsid w:val="001F36CA"/>
    <w:rsid w:val="001F3C48"/>
    <w:rsid w:val="001F3F4C"/>
    <w:rsid w:val="001F4375"/>
    <w:rsid w:val="001F43D7"/>
    <w:rsid w:val="001F46F6"/>
    <w:rsid w:val="001F4B10"/>
    <w:rsid w:val="001F4DD3"/>
    <w:rsid w:val="001F56A0"/>
    <w:rsid w:val="001F63CA"/>
    <w:rsid w:val="001F6578"/>
    <w:rsid w:val="001F6CFE"/>
    <w:rsid w:val="001F6E0E"/>
    <w:rsid w:val="001F720B"/>
    <w:rsid w:val="001F7AA8"/>
    <w:rsid w:val="001F7E68"/>
    <w:rsid w:val="001F7FBC"/>
    <w:rsid w:val="001F7FDE"/>
    <w:rsid w:val="00200142"/>
    <w:rsid w:val="00200A78"/>
    <w:rsid w:val="00201497"/>
    <w:rsid w:val="002014F8"/>
    <w:rsid w:val="002021C0"/>
    <w:rsid w:val="002031E5"/>
    <w:rsid w:val="0020322A"/>
    <w:rsid w:val="00203649"/>
    <w:rsid w:val="00203940"/>
    <w:rsid w:val="00203D19"/>
    <w:rsid w:val="00203FB7"/>
    <w:rsid w:val="0020451B"/>
    <w:rsid w:val="00204978"/>
    <w:rsid w:val="00204E2D"/>
    <w:rsid w:val="0020510E"/>
    <w:rsid w:val="0020538B"/>
    <w:rsid w:val="002055F0"/>
    <w:rsid w:val="0020565B"/>
    <w:rsid w:val="00205A6A"/>
    <w:rsid w:val="00205B90"/>
    <w:rsid w:val="00205C1D"/>
    <w:rsid w:val="002064BF"/>
    <w:rsid w:val="002068E2"/>
    <w:rsid w:val="00206B2C"/>
    <w:rsid w:val="00206BEF"/>
    <w:rsid w:val="00206C14"/>
    <w:rsid w:val="00206D26"/>
    <w:rsid w:val="00206E2F"/>
    <w:rsid w:val="002072A5"/>
    <w:rsid w:val="002073CE"/>
    <w:rsid w:val="00207945"/>
    <w:rsid w:val="002079A1"/>
    <w:rsid w:val="00207DFC"/>
    <w:rsid w:val="00207E58"/>
    <w:rsid w:val="0021028E"/>
    <w:rsid w:val="0021077D"/>
    <w:rsid w:val="00210B2B"/>
    <w:rsid w:val="00210D04"/>
    <w:rsid w:val="00211616"/>
    <w:rsid w:val="00211728"/>
    <w:rsid w:val="00211842"/>
    <w:rsid w:val="00211B9A"/>
    <w:rsid w:val="00211C35"/>
    <w:rsid w:val="00211D58"/>
    <w:rsid w:val="00211DE3"/>
    <w:rsid w:val="002121F7"/>
    <w:rsid w:val="00212422"/>
    <w:rsid w:val="00212C50"/>
    <w:rsid w:val="00212D5E"/>
    <w:rsid w:val="00212F19"/>
    <w:rsid w:val="00213005"/>
    <w:rsid w:val="002131BA"/>
    <w:rsid w:val="002131FA"/>
    <w:rsid w:val="00213215"/>
    <w:rsid w:val="002134FE"/>
    <w:rsid w:val="00213644"/>
    <w:rsid w:val="00213F72"/>
    <w:rsid w:val="002144F8"/>
    <w:rsid w:val="00214C56"/>
    <w:rsid w:val="00214E1C"/>
    <w:rsid w:val="0021506B"/>
    <w:rsid w:val="00215125"/>
    <w:rsid w:val="00215134"/>
    <w:rsid w:val="00215206"/>
    <w:rsid w:val="0021533B"/>
    <w:rsid w:val="00216044"/>
    <w:rsid w:val="0021650D"/>
    <w:rsid w:val="00217112"/>
    <w:rsid w:val="00217235"/>
    <w:rsid w:val="00217372"/>
    <w:rsid w:val="00217BC5"/>
    <w:rsid w:val="0022031B"/>
    <w:rsid w:val="002204AC"/>
    <w:rsid w:val="00220851"/>
    <w:rsid w:val="00220BF7"/>
    <w:rsid w:val="00220BFA"/>
    <w:rsid w:val="00220DF5"/>
    <w:rsid w:val="00220EC9"/>
    <w:rsid w:val="00220F17"/>
    <w:rsid w:val="00221200"/>
    <w:rsid w:val="00221324"/>
    <w:rsid w:val="00221976"/>
    <w:rsid w:val="00221A7A"/>
    <w:rsid w:val="00221EDF"/>
    <w:rsid w:val="0022206B"/>
    <w:rsid w:val="002226C5"/>
    <w:rsid w:val="002226D6"/>
    <w:rsid w:val="00222A3F"/>
    <w:rsid w:val="00223706"/>
    <w:rsid w:val="00223E9B"/>
    <w:rsid w:val="00224A00"/>
    <w:rsid w:val="00224DA6"/>
    <w:rsid w:val="00224E9F"/>
    <w:rsid w:val="00224EB2"/>
    <w:rsid w:val="002251C4"/>
    <w:rsid w:val="002253EA"/>
    <w:rsid w:val="00225B58"/>
    <w:rsid w:val="002260BD"/>
    <w:rsid w:val="002262BD"/>
    <w:rsid w:val="00226599"/>
    <w:rsid w:val="0022680C"/>
    <w:rsid w:val="00226A45"/>
    <w:rsid w:val="002275D7"/>
    <w:rsid w:val="00230441"/>
    <w:rsid w:val="002305B9"/>
    <w:rsid w:val="00230CC6"/>
    <w:rsid w:val="00231272"/>
    <w:rsid w:val="0023151A"/>
    <w:rsid w:val="00231656"/>
    <w:rsid w:val="00231AB2"/>
    <w:rsid w:val="00231B48"/>
    <w:rsid w:val="00231CFB"/>
    <w:rsid w:val="00231D98"/>
    <w:rsid w:val="00231F44"/>
    <w:rsid w:val="002328C9"/>
    <w:rsid w:val="00232D6F"/>
    <w:rsid w:val="00233041"/>
    <w:rsid w:val="002332E2"/>
    <w:rsid w:val="002337FE"/>
    <w:rsid w:val="002338E2"/>
    <w:rsid w:val="00233B96"/>
    <w:rsid w:val="00233C21"/>
    <w:rsid w:val="00234371"/>
    <w:rsid w:val="00234399"/>
    <w:rsid w:val="0023443B"/>
    <w:rsid w:val="00234B27"/>
    <w:rsid w:val="00234E99"/>
    <w:rsid w:val="0023506E"/>
    <w:rsid w:val="00235375"/>
    <w:rsid w:val="00235459"/>
    <w:rsid w:val="002357F8"/>
    <w:rsid w:val="00235819"/>
    <w:rsid w:val="00235846"/>
    <w:rsid w:val="00235E05"/>
    <w:rsid w:val="0023634F"/>
    <w:rsid w:val="002364B3"/>
    <w:rsid w:val="002365CC"/>
    <w:rsid w:val="00236A72"/>
    <w:rsid w:val="00237940"/>
    <w:rsid w:val="00240336"/>
    <w:rsid w:val="00240586"/>
    <w:rsid w:val="00240F99"/>
    <w:rsid w:val="00241056"/>
    <w:rsid w:val="0024135F"/>
    <w:rsid w:val="002413A3"/>
    <w:rsid w:val="0024165C"/>
    <w:rsid w:val="00241909"/>
    <w:rsid w:val="00241A55"/>
    <w:rsid w:val="00241E2A"/>
    <w:rsid w:val="0024219A"/>
    <w:rsid w:val="00242998"/>
    <w:rsid w:val="00242B65"/>
    <w:rsid w:val="00242BC1"/>
    <w:rsid w:val="00242E68"/>
    <w:rsid w:val="002433D8"/>
    <w:rsid w:val="00243505"/>
    <w:rsid w:val="00243798"/>
    <w:rsid w:val="00243B04"/>
    <w:rsid w:val="00243DC9"/>
    <w:rsid w:val="0024464B"/>
    <w:rsid w:val="002447F7"/>
    <w:rsid w:val="00244C46"/>
    <w:rsid w:val="00244D9F"/>
    <w:rsid w:val="00244DF1"/>
    <w:rsid w:val="00245382"/>
    <w:rsid w:val="002455C7"/>
    <w:rsid w:val="002455E3"/>
    <w:rsid w:val="00245715"/>
    <w:rsid w:val="00245D74"/>
    <w:rsid w:val="00245F5D"/>
    <w:rsid w:val="0024633C"/>
    <w:rsid w:val="002463A0"/>
    <w:rsid w:val="002464F3"/>
    <w:rsid w:val="00246592"/>
    <w:rsid w:val="00247034"/>
    <w:rsid w:val="00247645"/>
    <w:rsid w:val="0025044F"/>
    <w:rsid w:val="002506E6"/>
    <w:rsid w:val="00250D82"/>
    <w:rsid w:val="00251269"/>
    <w:rsid w:val="00251FCF"/>
    <w:rsid w:val="00252795"/>
    <w:rsid w:val="002527E8"/>
    <w:rsid w:val="00252EA4"/>
    <w:rsid w:val="002532F7"/>
    <w:rsid w:val="00253C02"/>
    <w:rsid w:val="00254027"/>
    <w:rsid w:val="0025484A"/>
    <w:rsid w:val="0025485B"/>
    <w:rsid w:val="002550A7"/>
    <w:rsid w:val="00255E73"/>
    <w:rsid w:val="0025611F"/>
    <w:rsid w:val="00256637"/>
    <w:rsid w:val="00256723"/>
    <w:rsid w:val="00256916"/>
    <w:rsid w:val="00256AB6"/>
    <w:rsid w:val="00256D5D"/>
    <w:rsid w:val="00256E7B"/>
    <w:rsid w:val="00256EAA"/>
    <w:rsid w:val="0025717B"/>
    <w:rsid w:val="00257ABC"/>
    <w:rsid w:val="00257C22"/>
    <w:rsid w:val="0026024D"/>
    <w:rsid w:val="002602AA"/>
    <w:rsid w:val="002602D6"/>
    <w:rsid w:val="0026037E"/>
    <w:rsid w:val="002605B2"/>
    <w:rsid w:val="00260901"/>
    <w:rsid w:val="00260C3E"/>
    <w:rsid w:val="00260C67"/>
    <w:rsid w:val="00260CA4"/>
    <w:rsid w:val="00260F9F"/>
    <w:rsid w:val="00261001"/>
    <w:rsid w:val="00261379"/>
    <w:rsid w:val="002614D5"/>
    <w:rsid w:val="0026156D"/>
    <w:rsid w:val="0026172C"/>
    <w:rsid w:val="00262137"/>
    <w:rsid w:val="002621D9"/>
    <w:rsid w:val="002622D5"/>
    <w:rsid w:val="002627C1"/>
    <w:rsid w:val="00262CD1"/>
    <w:rsid w:val="00263588"/>
    <w:rsid w:val="00263619"/>
    <w:rsid w:val="002636BB"/>
    <w:rsid w:val="00263C7D"/>
    <w:rsid w:val="00263C82"/>
    <w:rsid w:val="00264624"/>
    <w:rsid w:val="00264CCD"/>
    <w:rsid w:val="00264D88"/>
    <w:rsid w:val="002652F0"/>
    <w:rsid w:val="00265687"/>
    <w:rsid w:val="00265A9E"/>
    <w:rsid w:val="00265BF8"/>
    <w:rsid w:val="00265D31"/>
    <w:rsid w:val="0026625E"/>
    <w:rsid w:val="00266341"/>
    <w:rsid w:val="002663D9"/>
    <w:rsid w:val="00266B50"/>
    <w:rsid w:val="00266E2B"/>
    <w:rsid w:val="00266E82"/>
    <w:rsid w:val="00266EDA"/>
    <w:rsid w:val="00267061"/>
    <w:rsid w:val="002670D8"/>
    <w:rsid w:val="00267904"/>
    <w:rsid w:val="00267C17"/>
    <w:rsid w:val="002703B1"/>
    <w:rsid w:val="00270AE9"/>
    <w:rsid w:val="00270E80"/>
    <w:rsid w:val="00271260"/>
    <w:rsid w:val="0027187A"/>
    <w:rsid w:val="00272382"/>
    <w:rsid w:val="0027253F"/>
    <w:rsid w:val="0027307A"/>
    <w:rsid w:val="0027349E"/>
    <w:rsid w:val="002734FE"/>
    <w:rsid w:val="00273595"/>
    <w:rsid w:val="00273618"/>
    <w:rsid w:val="00273B3C"/>
    <w:rsid w:val="002744FF"/>
    <w:rsid w:val="00274745"/>
    <w:rsid w:val="002748C4"/>
    <w:rsid w:val="002749B6"/>
    <w:rsid w:val="00275121"/>
    <w:rsid w:val="002753DC"/>
    <w:rsid w:val="00275A3B"/>
    <w:rsid w:val="00276782"/>
    <w:rsid w:val="00276A56"/>
    <w:rsid w:val="00276AAB"/>
    <w:rsid w:val="00276FBD"/>
    <w:rsid w:val="00277344"/>
    <w:rsid w:val="00277C35"/>
    <w:rsid w:val="00280118"/>
    <w:rsid w:val="00280699"/>
    <w:rsid w:val="002808BF"/>
    <w:rsid w:val="00280C0B"/>
    <w:rsid w:val="00280F54"/>
    <w:rsid w:val="00281481"/>
    <w:rsid w:val="002815C7"/>
    <w:rsid w:val="002816D9"/>
    <w:rsid w:val="00281E3F"/>
    <w:rsid w:val="00281FD5"/>
    <w:rsid w:val="00282256"/>
    <w:rsid w:val="002822EB"/>
    <w:rsid w:val="00282405"/>
    <w:rsid w:val="00282ACA"/>
    <w:rsid w:val="00282B03"/>
    <w:rsid w:val="00282DFA"/>
    <w:rsid w:val="002834E3"/>
    <w:rsid w:val="00283618"/>
    <w:rsid w:val="002836AD"/>
    <w:rsid w:val="00283AA4"/>
    <w:rsid w:val="00283B01"/>
    <w:rsid w:val="00284014"/>
    <w:rsid w:val="0028408F"/>
    <w:rsid w:val="0028416C"/>
    <w:rsid w:val="00284349"/>
    <w:rsid w:val="00284BF1"/>
    <w:rsid w:val="00285036"/>
    <w:rsid w:val="00285462"/>
    <w:rsid w:val="0028550E"/>
    <w:rsid w:val="002855A4"/>
    <w:rsid w:val="00285B98"/>
    <w:rsid w:val="002867CF"/>
    <w:rsid w:val="00287038"/>
    <w:rsid w:val="00287FA9"/>
    <w:rsid w:val="00290132"/>
    <w:rsid w:val="0029038E"/>
    <w:rsid w:val="00290791"/>
    <w:rsid w:val="00290EE3"/>
    <w:rsid w:val="00290F0F"/>
    <w:rsid w:val="002911B1"/>
    <w:rsid w:val="00291302"/>
    <w:rsid w:val="00291339"/>
    <w:rsid w:val="00291418"/>
    <w:rsid w:val="00291422"/>
    <w:rsid w:val="00291692"/>
    <w:rsid w:val="00291AC4"/>
    <w:rsid w:val="00291D2D"/>
    <w:rsid w:val="00291D7C"/>
    <w:rsid w:val="0029234C"/>
    <w:rsid w:val="002927FB"/>
    <w:rsid w:val="00292C1D"/>
    <w:rsid w:val="00293A8D"/>
    <w:rsid w:val="00294261"/>
    <w:rsid w:val="00294494"/>
    <w:rsid w:val="00294542"/>
    <w:rsid w:val="002947F4"/>
    <w:rsid w:val="0029485B"/>
    <w:rsid w:val="00294B91"/>
    <w:rsid w:val="00294B98"/>
    <w:rsid w:val="00294C06"/>
    <w:rsid w:val="00294F41"/>
    <w:rsid w:val="00294F45"/>
    <w:rsid w:val="00295372"/>
    <w:rsid w:val="00295449"/>
    <w:rsid w:val="0029546F"/>
    <w:rsid w:val="002955EF"/>
    <w:rsid w:val="00295671"/>
    <w:rsid w:val="0029576B"/>
    <w:rsid w:val="00295AA6"/>
    <w:rsid w:val="00295F52"/>
    <w:rsid w:val="0029641D"/>
    <w:rsid w:val="0029681D"/>
    <w:rsid w:val="00296C3E"/>
    <w:rsid w:val="00297132"/>
    <w:rsid w:val="002971A7"/>
    <w:rsid w:val="00297270"/>
    <w:rsid w:val="002973C4"/>
    <w:rsid w:val="002974C7"/>
    <w:rsid w:val="00297C86"/>
    <w:rsid w:val="002A033F"/>
    <w:rsid w:val="002A0385"/>
    <w:rsid w:val="002A046D"/>
    <w:rsid w:val="002A04AE"/>
    <w:rsid w:val="002A064F"/>
    <w:rsid w:val="002A0DE0"/>
    <w:rsid w:val="002A0EEF"/>
    <w:rsid w:val="002A11BC"/>
    <w:rsid w:val="002A1CCB"/>
    <w:rsid w:val="002A1CE8"/>
    <w:rsid w:val="002A1DB8"/>
    <w:rsid w:val="002A1E13"/>
    <w:rsid w:val="002A1EC4"/>
    <w:rsid w:val="002A2137"/>
    <w:rsid w:val="002A29CE"/>
    <w:rsid w:val="002A2A31"/>
    <w:rsid w:val="002A2D50"/>
    <w:rsid w:val="002A2E0B"/>
    <w:rsid w:val="002A3250"/>
    <w:rsid w:val="002A35E3"/>
    <w:rsid w:val="002A3A34"/>
    <w:rsid w:val="002A3F5A"/>
    <w:rsid w:val="002A4086"/>
    <w:rsid w:val="002A4550"/>
    <w:rsid w:val="002A4C5B"/>
    <w:rsid w:val="002A4E74"/>
    <w:rsid w:val="002A50E3"/>
    <w:rsid w:val="002A535A"/>
    <w:rsid w:val="002A53BE"/>
    <w:rsid w:val="002A552E"/>
    <w:rsid w:val="002A5A2D"/>
    <w:rsid w:val="002A5AF2"/>
    <w:rsid w:val="002A5F88"/>
    <w:rsid w:val="002A63F9"/>
    <w:rsid w:val="002A6933"/>
    <w:rsid w:val="002A6B55"/>
    <w:rsid w:val="002A6C4B"/>
    <w:rsid w:val="002A743F"/>
    <w:rsid w:val="002A7532"/>
    <w:rsid w:val="002A766F"/>
    <w:rsid w:val="002A7F22"/>
    <w:rsid w:val="002A7FA1"/>
    <w:rsid w:val="002B08B9"/>
    <w:rsid w:val="002B0900"/>
    <w:rsid w:val="002B0C86"/>
    <w:rsid w:val="002B0E58"/>
    <w:rsid w:val="002B13EC"/>
    <w:rsid w:val="002B18AF"/>
    <w:rsid w:val="002B1D71"/>
    <w:rsid w:val="002B238C"/>
    <w:rsid w:val="002B2489"/>
    <w:rsid w:val="002B281C"/>
    <w:rsid w:val="002B288B"/>
    <w:rsid w:val="002B2904"/>
    <w:rsid w:val="002B29EF"/>
    <w:rsid w:val="002B3377"/>
    <w:rsid w:val="002B37CF"/>
    <w:rsid w:val="002B3932"/>
    <w:rsid w:val="002B3C73"/>
    <w:rsid w:val="002B3D59"/>
    <w:rsid w:val="002B3D93"/>
    <w:rsid w:val="002B42C5"/>
    <w:rsid w:val="002B4423"/>
    <w:rsid w:val="002B454B"/>
    <w:rsid w:val="002B4602"/>
    <w:rsid w:val="002B47A6"/>
    <w:rsid w:val="002B4A9C"/>
    <w:rsid w:val="002B5131"/>
    <w:rsid w:val="002B581F"/>
    <w:rsid w:val="002B5A33"/>
    <w:rsid w:val="002B5A95"/>
    <w:rsid w:val="002B5ADE"/>
    <w:rsid w:val="002B5CAE"/>
    <w:rsid w:val="002B5CD6"/>
    <w:rsid w:val="002B5CF1"/>
    <w:rsid w:val="002B5F40"/>
    <w:rsid w:val="002B65CE"/>
    <w:rsid w:val="002B6663"/>
    <w:rsid w:val="002B6BD0"/>
    <w:rsid w:val="002B6DEC"/>
    <w:rsid w:val="002B7004"/>
    <w:rsid w:val="002B7220"/>
    <w:rsid w:val="002B798E"/>
    <w:rsid w:val="002B7A0C"/>
    <w:rsid w:val="002C06F5"/>
    <w:rsid w:val="002C07ED"/>
    <w:rsid w:val="002C095F"/>
    <w:rsid w:val="002C1AEC"/>
    <w:rsid w:val="002C1E26"/>
    <w:rsid w:val="002C1E3F"/>
    <w:rsid w:val="002C1FF4"/>
    <w:rsid w:val="002C2B81"/>
    <w:rsid w:val="002C3044"/>
    <w:rsid w:val="002C3282"/>
    <w:rsid w:val="002C3ABE"/>
    <w:rsid w:val="002C4022"/>
    <w:rsid w:val="002C4112"/>
    <w:rsid w:val="002C4154"/>
    <w:rsid w:val="002C443D"/>
    <w:rsid w:val="002C46B7"/>
    <w:rsid w:val="002C47CD"/>
    <w:rsid w:val="002C489A"/>
    <w:rsid w:val="002C490C"/>
    <w:rsid w:val="002C4B52"/>
    <w:rsid w:val="002C507D"/>
    <w:rsid w:val="002C51F7"/>
    <w:rsid w:val="002C5509"/>
    <w:rsid w:val="002C5666"/>
    <w:rsid w:val="002C575D"/>
    <w:rsid w:val="002C57AB"/>
    <w:rsid w:val="002C5C14"/>
    <w:rsid w:val="002C5F39"/>
    <w:rsid w:val="002C624A"/>
    <w:rsid w:val="002C647E"/>
    <w:rsid w:val="002C6785"/>
    <w:rsid w:val="002C67F8"/>
    <w:rsid w:val="002C6DA0"/>
    <w:rsid w:val="002C7156"/>
    <w:rsid w:val="002C717B"/>
    <w:rsid w:val="002C720C"/>
    <w:rsid w:val="002C75D6"/>
    <w:rsid w:val="002D00C2"/>
    <w:rsid w:val="002D06F1"/>
    <w:rsid w:val="002D071C"/>
    <w:rsid w:val="002D0733"/>
    <w:rsid w:val="002D08B6"/>
    <w:rsid w:val="002D149E"/>
    <w:rsid w:val="002D1631"/>
    <w:rsid w:val="002D1C05"/>
    <w:rsid w:val="002D1C57"/>
    <w:rsid w:val="002D1D17"/>
    <w:rsid w:val="002D238B"/>
    <w:rsid w:val="002D238F"/>
    <w:rsid w:val="002D27B5"/>
    <w:rsid w:val="002D36CB"/>
    <w:rsid w:val="002D38FA"/>
    <w:rsid w:val="002D399E"/>
    <w:rsid w:val="002D3C70"/>
    <w:rsid w:val="002D41A6"/>
    <w:rsid w:val="002D4D64"/>
    <w:rsid w:val="002D5232"/>
    <w:rsid w:val="002D5394"/>
    <w:rsid w:val="002D553C"/>
    <w:rsid w:val="002D56B1"/>
    <w:rsid w:val="002D56C9"/>
    <w:rsid w:val="002D5742"/>
    <w:rsid w:val="002D5961"/>
    <w:rsid w:val="002D5C5E"/>
    <w:rsid w:val="002D5E0A"/>
    <w:rsid w:val="002D601A"/>
    <w:rsid w:val="002D6162"/>
    <w:rsid w:val="002D63A5"/>
    <w:rsid w:val="002D6456"/>
    <w:rsid w:val="002D64E8"/>
    <w:rsid w:val="002D6968"/>
    <w:rsid w:val="002D6A03"/>
    <w:rsid w:val="002D6D4C"/>
    <w:rsid w:val="002D73EC"/>
    <w:rsid w:val="002D7DC1"/>
    <w:rsid w:val="002D7FC2"/>
    <w:rsid w:val="002E05A1"/>
    <w:rsid w:val="002E08FE"/>
    <w:rsid w:val="002E1913"/>
    <w:rsid w:val="002E19EA"/>
    <w:rsid w:val="002E2162"/>
    <w:rsid w:val="002E23FB"/>
    <w:rsid w:val="002E26A8"/>
    <w:rsid w:val="002E2D22"/>
    <w:rsid w:val="002E2F30"/>
    <w:rsid w:val="002E357A"/>
    <w:rsid w:val="002E365F"/>
    <w:rsid w:val="002E4223"/>
    <w:rsid w:val="002E438F"/>
    <w:rsid w:val="002E4468"/>
    <w:rsid w:val="002E4971"/>
    <w:rsid w:val="002E5AF7"/>
    <w:rsid w:val="002E5E97"/>
    <w:rsid w:val="002E5F78"/>
    <w:rsid w:val="002E615C"/>
    <w:rsid w:val="002E6890"/>
    <w:rsid w:val="002E68C6"/>
    <w:rsid w:val="002E6E3E"/>
    <w:rsid w:val="002E75A6"/>
    <w:rsid w:val="002E77D4"/>
    <w:rsid w:val="002E7C3F"/>
    <w:rsid w:val="002F0657"/>
    <w:rsid w:val="002F0FE7"/>
    <w:rsid w:val="002F113A"/>
    <w:rsid w:val="002F1457"/>
    <w:rsid w:val="002F1665"/>
    <w:rsid w:val="002F16C6"/>
    <w:rsid w:val="002F1B03"/>
    <w:rsid w:val="002F1B4B"/>
    <w:rsid w:val="002F217B"/>
    <w:rsid w:val="002F235D"/>
    <w:rsid w:val="002F2978"/>
    <w:rsid w:val="002F2DB9"/>
    <w:rsid w:val="002F315B"/>
    <w:rsid w:val="002F348F"/>
    <w:rsid w:val="002F375D"/>
    <w:rsid w:val="002F3942"/>
    <w:rsid w:val="002F4A42"/>
    <w:rsid w:val="002F500F"/>
    <w:rsid w:val="002F515B"/>
    <w:rsid w:val="002F5508"/>
    <w:rsid w:val="002F564E"/>
    <w:rsid w:val="002F5AF6"/>
    <w:rsid w:val="002F5B2B"/>
    <w:rsid w:val="002F5B59"/>
    <w:rsid w:val="002F5BF7"/>
    <w:rsid w:val="002F5D84"/>
    <w:rsid w:val="002F6372"/>
    <w:rsid w:val="002F65F8"/>
    <w:rsid w:val="002F6C49"/>
    <w:rsid w:val="002F6F33"/>
    <w:rsid w:val="002F737F"/>
    <w:rsid w:val="002F77AB"/>
    <w:rsid w:val="002F7889"/>
    <w:rsid w:val="002F797F"/>
    <w:rsid w:val="002F7E81"/>
    <w:rsid w:val="002F7F16"/>
    <w:rsid w:val="0030000F"/>
    <w:rsid w:val="00300E10"/>
    <w:rsid w:val="00301025"/>
    <w:rsid w:val="00301338"/>
    <w:rsid w:val="003018E6"/>
    <w:rsid w:val="00301D3F"/>
    <w:rsid w:val="00301E75"/>
    <w:rsid w:val="00302503"/>
    <w:rsid w:val="00302966"/>
    <w:rsid w:val="00302F27"/>
    <w:rsid w:val="003032D8"/>
    <w:rsid w:val="003035E6"/>
    <w:rsid w:val="00303994"/>
    <w:rsid w:val="00303A87"/>
    <w:rsid w:val="00303B7F"/>
    <w:rsid w:val="00303EF8"/>
    <w:rsid w:val="00303FD7"/>
    <w:rsid w:val="00304113"/>
    <w:rsid w:val="003049E3"/>
    <w:rsid w:val="00304B28"/>
    <w:rsid w:val="003058B0"/>
    <w:rsid w:val="003058EA"/>
    <w:rsid w:val="00305A75"/>
    <w:rsid w:val="00305E5E"/>
    <w:rsid w:val="00305FC2"/>
    <w:rsid w:val="003063C0"/>
    <w:rsid w:val="00306756"/>
    <w:rsid w:val="00306B9E"/>
    <w:rsid w:val="00306E42"/>
    <w:rsid w:val="00306EB5"/>
    <w:rsid w:val="003077E9"/>
    <w:rsid w:val="00307E77"/>
    <w:rsid w:val="00307EFE"/>
    <w:rsid w:val="00307F89"/>
    <w:rsid w:val="00310A46"/>
    <w:rsid w:val="00310A69"/>
    <w:rsid w:val="00310E21"/>
    <w:rsid w:val="00310FE1"/>
    <w:rsid w:val="00311B04"/>
    <w:rsid w:val="00311B49"/>
    <w:rsid w:val="00311F81"/>
    <w:rsid w:val="0031214F"/>
    <w:rsid w:val="00312416"/>
    <w:rsid w:val="003124E7"/>
    <w:rsid w:val="00312CDC"/>
    <w:rsid w:val="0031349F"/>
    <w:rsid w:val="003138BF"/>
    <w:rsid w:val="00313C8C"/>
    <w:rsid w:val="00313CB1"/>
    <w:rsid w:val="003145AC"/>
    <w:rsid w:val="00314C0C"/>
    <w:rsid w:val="003156B5"/>
    <w:rsid w:val="003158F9"/>
    <w:rsid w:val="00315CB1"/>
    <w:rsid w:val="00315EB4"/>
    <w:rsid w:val="00316146"/>
    <w:rsid w:val="003163C7"/>
    <w:rsid w:val="003163E8"/>
    <w:rsid w:val="003164CD"/>
    <w:rsid w:val="00316519"/>
    <w:rsid w:val="00316583"/>
    <w:rsid w:val="0031666A"/>
    <w:rsid w:val="0031673E"/>
    <w:rsid w:val="00316AD9"/>
    <w:rsid w:val="00316C69"/>
    <w:rsid w:val="00316F73"/>
    <w:rsid w:val="00316FB7"/>
    <w:rsid w:val="003177B9"/>
    <w:rsid w:val="003177F0"/>
    <w:rsid w:val="003178E6"/>
    <w:rsid w:val="00317B39"/>
    <w:rsid w:val="0032037E"/>
    <w:rsid w:val="00320478"/>
    <w:rsid w:val="00320591"/>
    <w:rsid w:val="003205AA"/>
    <w:rsid w:val="003209F8"/>
    <w:rsid w:val="00320B09"/>
    <w:rsid w:val="00321318"/>
    <w:rsid w:val="0032145E"/>
    <w:rsid w:val="00321A5B"/>
    <w:rsid w:val="00321D0D"/>
    <w:rsid w:val="00321E8E"/>
    <w:rsid w:val="003222DA"/>
    <w:rsid w:val="0032251D"/>
    <w:rsid w:val="0032281C"/>
    <w:rsid w:val="00322CD1"/>
    <w:rsid w:val="00322F4C"/>
    <w:rsid w:val="00323014"/>
    <w:rsid w:val="0032339A"/>
    <w:rsid w:val="0032341E"/>
    <w:rsid w:val="003235D1"/>
    <w:rsid w:val="0032378B"/>
    <w:rsid w:val="00323A8D"/>
    <w:rsid w:val="00323E7E"/>
    <w:rsid w:val="00324C5C"/>
    <w:rsid w:val="00324F8B"/>
    <w:rsid w:val="00325B43"/>
    <w:rsid w:val="00325DAF"/>
    <w:rsid w:val="00326F35"/>
    <w:rsid w:val="003270E3"/>
    <w:rsid w:val="003271CB"/>
    <w:rsid w:val="00327957"/>
    <w:rsid w:val="00330A93"/>
    <w:rsid w:val="00330AE1"/>
    <w:rsid w:val="00330E50"/>
    <w:rsid w:val="003318C8"/>
    <w:rsid w:val="00331A47"/>
    <w:rsid w:val="00331B98"/>
    <w:rsid w:val="00331E25"/>
    <w:rsid w:val="003321F1"/>
    <w:rsid w:val="003322DA"/>
    <w:rsid w:val="003323EC"/>
    <w:rsid w:val="003328D1"/>
    <w:rsid w:val="00332A59"/>
    <w:rsid w:val="00332B6A"/>
    <w:rsid w:val="00333907"/>
    <w:rsid w:val="00333E68"/>
    <w:rsid w:val="003341B3"/>
    <w:rsid w:val="003343D2"/>
    <w:rsid w:val="0033444B"/>
    <w:rsid w:val="00334AA4"/>
    <w:rsid w:val="00334E5A"/>
    <w:rsid w:val="00335507"/>
    <w:rsid w:val="003356DC"/>
    <w:rsid w:val="0033578B"/>
    <w:rsid w:val="00335895"/>
    <w:rsid w:val="003359D1"/>
    <w:rsid w:val="00335AAA"/>
    <w:rsid w:val="00336AEB"/>
    <w:rsid w:val="00336BE4"/>
    <w:rsid w:val="00336C11"/>
    <w:rsid w:val="00336C19"/>
    <w:rsid w:val="00336C7C"/>
    <w:rsid w:val="0033701C"/>
    <w:rsid w:val="0033723B"/>
    <w:rsid w:val="0033742B"/>
    <w:rsid w:val="003378D6"/>
    <w:rsid w:val="003378E2"/>
    <w:rsid w:val="003378FE"/>
    <w:rsid w:val="00337E80"/>
    <w:rsid w:val="00340245"/>
    <w:rsid w:val="003402FD"/>
    <w:rsid w:val="0034092D"/>
    <w:rsid w:val="0034094F"/>
    <w:rsid w:val="003409C9"/>
    <w:rsid w:val="00341441"/>
    <w:rsid w:val="0034198A"/>
    <w:rsid w:val="0034235E"/>
    <w:rsid w:val="003423E5"/>
    <w:rsid w:val="0034286F"/>
    <w:rsid w:val="00342971"/>
    <w:rsid w:val="00342AEC"/>
    <w:rsid w:val="00342B6D"/>
    <w:rsid w:val="003434FB"/>
    <w:rsid w:val="00343D60"/>
    <w:rsid w:val="00343FB2"/>
    <w:rsid w:val="003442B5"/>
    <w:rsid w:val="003443EB"/>
    <w:rsid w:val="00344743"/>
    <w:rsid w:val="00344C0E"/>
    <w:rsid w:val="00344CFF"/>
    <w:rsid w:val="00345046"/>
    <w:rsid w:val="00345254"/>
    <w:rsid w:val="003453CF"/>
    <w:rsid w:val="003455D0"/>
    <w:rsid w:val="003455F3"/>
    <w:rsid w:val="00345C2A"/>
    <w:rsid w:val="00345DA5"/>
    <w:rsid w:val="00345EE9"/>
    <w:rsid w:val="003461AB"/>
    <w:rsid w:val="003466EA"/>
    <w:rsid w:val="0034683C"/>
    <w:rsid w:val="00346AB5"/>
    <w:rsid w:val="0034727E"/>
    <w:rsid w:val="00347A68"/>
    <w:rsid w:val="00347DAC"/>
    <w:rsid w:val="00347EDB"/>
    <w:rsid w:val="0035034C"/>
    <w:rsid w:val="003503D5"/>
    <w:rsid w:val="0035053E"/>
    <w:rsid w:val="0035109F"/>
    <w:rsid w:val="003510DE"/>
    <w:rsid w:val="00351466"/>
    <w:rsid w:val="00351627"/>
    <w:rsid w:val="003517BF"/>
    <w:rsid w:val="00351878"/>
    <w:rsid w:val="00351A60"/>
    <w:rsid w:val="00351E6C"/>
    <w:rsid w:val="00352350"/>
    <w:rsid w:val="00352871"/>
    <w:rsid w:val="00352A65"/>
    <w:rsid w:val="00352C3C"/>
    <w:rsid w:val="00352CED"/>
    <w:rsid w:val="00352D22"/>
    <w:rsid w:val="00352DD9"/>
    <w:rsid w:val="00352E83"/>
    <w:rsid w:val="00353366"/>
    <w:rsid w:val="00353373"/>
    <w:rsid w:val="0035337A"/>
    <w:rsid w:val="00353382"/>
    <w:rsid w:val="00353F06"/>
    <w:rsid w:val="003541D9"/>
    <w:rsid w:val="003543A1"/>
    <w:rsid w:val="003545C4"/>
    <w:rsid w:val="0035473F"/>
    <w:rsid w:val="00354878"/>
    <w:rsid w:val="00354923"/>
    <w:rsid w:val="00354FD1"/>
    <w:rsid w:val="0035506C"/>
    <w:rsid w:val="003552AA"/>
    <w:rsid w:val="003557A0"/>
    <w:rsid w:val="0035582D"/>
    <w:rsid w:val="00355964"/>
    <w:rsid w:val="00356DE8"/>
    <w:rsid w:val="00357333"/>
    <w:rsid w:val="003573B4"/>
    <w:rsid w:val="00357571"/>
    <w:rsid w:val="00357D8F"/>
    <w:rsid w:val="003602CC"/>
    <w:rsid w:val="00360843"/>
    <w:rsid w:val="00360F0A"/>
    <w:rsid w:val="00360F4E"/>
    <w:rsid w:val="0036132F"/>
    <w:rsid w:val="00361430"/>
    <w:rsid w:val="00361C1C"/>
    <w:rsid w:val="00361D4C"/>
    <w:rsid w:val="00361E3A"/>
    <w:rsid w:val="003623E6"/>
    <w:rsid w:val="00362592"/>
    <w:rsid w:val="00362820"/>
    <w:rsid w:val="0036344F"/>
    <w:rsid w:val="00363C51"/>
    <w:rsid w:val="00363F33"/>
    <w:rsid w:val="003641B9"/>
    <w:rsid w:val="0036463F"/>
    <w:rsid w:val="00364787"/>
    <w:rsid w:val="003647A4"/>
    <w:rsid w:val="003648C0"/>
    <w:rsid w:val="00364A71"/>
    <w:rsid w:val="00364DFE"/>
    <w:rsid w:val="00365297"/>
    <w:rsid w:val="0036535C"/>
    <w:rsid w:val="003653C0"/>
    <w:rsid w:val="00366195"/>
    <w:rsid w:val="003666F3"/>
    <w:rsid w:val="00366FA9"/>
    <w:rsid w:val="00367342"/>
    <w:rsid w:val="00367BB9"/>
    <w:rsid w:val="00367EC9"/>
    <w:rsid w:val="00370654"/>
    <w:rsid w:val="003708A4"/>
    <w:rsid w:val="00370C6A"/>
    <w:rsid w:val="00371932"/>
    <w:rsid w:val="003724E4"/>
    <w:rsid w:val="0037279B"/>
    <w:rsid w:val="00373234"/>
    <w:rsid w:val="00373236"/>
    <w:rsid w:val="0037326D"/>
    <w:rsid w:val="0037328C"/>
    <w:rsid w:val="0037334F"/>
    <w:rsid w:val="00373449"/>
    <w:rsid w:val="00373766"/>
    <w:rsid w:val="00373A22"/>
    <w:rsid w:val="00373F71"/>
    <w:rsid w:val="0037433C"/>
    <w:rsid w:val="00374A97"/>
    <w:rsid w:val="00374E4B"/>
    <w:rsid w:val="00374EFE"/>
    <w:rsid w:val="00375956"/>
    <w:rsid w:val="00375963"/>
    <w:rsid w:val="003759B7"/>
    <w:rsid w:val="00375C9F"/>
    <w:rsid w:val="0037669B"/>
    <w:rsid w:val="0037691F"/>
    <w:rsid w:val="00376975"/>
    <w:rsid w:val="00376B3D"/>
    <w:rsid w:val="00376BBE"/>
    <w:rsid w:val="00376DD0"/>
    <w:rsid w:val="00377439"/>
    <w:rsid w:val="00377574"/>
    <w:rsid w:val="003779CD"/>
    <w:rsid w:val="00377AF2"/>
    <w:rsid w:val="00377EC5"/>
    <w:rsid w:val="00380289"/>
    <w:rsid w:val="00380403"/>
    <w:rsid w:val="0038106F"/>
    <w:rsid w:val="00381E54"/>
    <w:rsid w:val="00381FAE"/>
    <w:rsid w:val="00382E1E"/>
    <w:rsid w:val="00383AA0"/>
    <w:rsid w:val="00383D1E"/>
    <w:rsid w:val="00384147"/>
    <w:rsid w:val="003844C8"/>
    <w:rsid w:val="00384595"/>
    <w:rsid w:val="0038468F"/>
    <w:rsid w:val="0038487E"/>
    <w:rsid w:val="0038495B"/>
    <w:rsid w:val="00384A6B"/>
    <w:rsid w:val="00384B7B"/>
    <w:rsid w:val="00384E75"/>
    <w:rsid w:val="00384F8E"/>
    <w:rsid w:val="003850F4"/>
    <w:rsid w:val="0038563A"/>
    <w:rsid w:val="0038573D"/>
    <w:rsid w:val="0038578B"/>
    <w:rsid w:val="00385BB1"/>
    <w:rsid w:val="00385FB3"/>
    <w:rsid w:val="0038623D"/>
    <w:rsid w:val="003863C7"/>
    <w:rsid w:val="00386D63"/>
    <w:rsid w:val="00387360"/>
    <w:rsid w:val="00387C8B"/>
    <w:rsid w:val="003900EE"/>
    <w:rsid w:val="003901D3"/>
    <w:rsid w:val="003908DC"/>
    <w:rsid w:val="00390D26"/>
    <w:rsid w:val="00390F6B"/>
    <w:rsid w:val="00391500"/>
    <w:rsid w:val="00391532"/>
    <w:rsid w:val="00391950"/>
    <w:rsid w:val="003921B2"/>
    <w:rsid w:val="00392357"/>
    <w:rsid w:val="0039279A"/>
    <w:rsid w:val="00392DA5"/>
    <w:rsid w:val="00392DAF"/>
    <w:rsid w:val="00393058"/>
    <w:rsid w:val="00393731"/>
    <w:rsid w:val="003938D2"/>
    <w:rsid w:val="00393956"/>
    <w:rsid w:val="00393991"/>
    <w:rsid w:val="00393A3D"/>
    <w:rsid w:val="003940CB"/>
    <w:rsid w:val="003942C9"/>
    <w:rsid w:val="00395A92"/>
    <w:rsid w:val="00395C7E"/>
    <w:rsid w:val="0039622F"/>
    <w:rsid w:val="00396847"/>
    <w:rsid w:val="00396E04"/>
    <w:rsid w:val="0039761C"/>
    <w:rsid w:val="003978C4"/>
    <w:rsid w:val="00397969"/>
    <w:rsid w:val="00397EB3"/>
    <w:rsid w:val="00397F61"/>
    <w:rsid w:val="00397F8F"/>
    <w:rsid w:val="003A0043"/>
    <w:rsid w:val="003A0320"/>
    <w:rsid w:val="003A0855"/>
    <w:rsid w:val="003A089A"/>
    <w:rsid w:val="003A0F34"/>
    <w:rsid w:val="003A0F51"/>
    <w:rsid w:val="003A10FA"/>
    <w:rsid w:val="003A1571"/>
    <w:rsid w:val="003A1925"/>
    <w:rsid w:val="003A20B4"/>
    <w:rsid w:val="003A24A6"/>
    <w:rsid w:val="003A2860"/>
    <w:rsid w:val="003A29C6"/>
    <w:rsid w:val="003A2BFA"/>
    <w:rsid w:val="003A2F69"/>
    <w:rsid w:val="003A3D41"/>
    <w:rsid w:val="003A40FD"/>
    <w:rsid w:val="003A4168"/>
    <w:rsid w:val="003A418D"/>
    <w:rsid w:val="003A41F5"/>
    <w:rsid w:val="003A4A3D"/>
    <w:rsid w:val="003A51DA"/>
    <w:rsid w:val="003A5492"/>
    <w:rsid w:val="003A5DBE"/>
    <w:rsid w:val="003A5EEC"/>
    <w:rsid w:val="003A630C"/>
    <w:rsid w:val="003A69C0"/>
    <w:rsid w:val="003A6C24"/>
    <w:rsid w:val="003A71F7"/>
    <w:rsid w:val="003A7845"/>
    <w:rsid w:val="003A7911"/>
    <w:rsid w:val="003A7B01"/>
    <w:rsid w:val="003B04E1"/>
    <w:rsid w:val="003B0514"/>
    <w:rsid w:val="003B067A"/>
    <w:rsid w:val="003B0966"/>
    <w:rsid w:val="003B09F2"/>
    <w:rsid w:val="003B0D8A"/>
    <w:rsid w:val="003B1397"/>
    <w:rsid w:val="003B15CF"/>
    <w:rsid w:val="003B1650"/>
    <w:rsid w:val="003B1CE5"/>
    <w:rsid w:val="003B1F26"/>
    <w:rsid w:val="003B215C"/>
    <w:rsid w:val="003B21A4"/>
    <w:rsid w:val="003B2712"/>
    <w:rsid w:val="003B2B8D"/>
    <w:rsid w:val="003B2F67"/>
    <w:rsid w:val="003B31EF"/>
    <w:rsid w:val="003B37C5"/>
    <w:rsid w:val="003B38DC"/>
    <w:rsid w:val="003B3F46"/>
    <w:rsid w:val="003B3FE7"/>
    <w:rsid w:val="003B41DD"/>
    <w:rsid w:val="003B5648"/>
    <w:rsid w:val="003B5C55"/>
    <w:rsid w:val="003B5C9C"/>
    <w:rsid w:val="003B5E56"/>
    <w:rsid w:val="003B62D3"/>
    <w:rsid w:val="003B64B4"/>
    <w:rsid w:val="003B789E"/>
    <w:rsid w:val="003B7939"/>
    <w:rsid w:val="003C0172"/>
    <w:rsid w:val="003C040E"/>
    <w:rsid w:val="003C04DE"/>
    <w:rsid w:val="003C0D79"/>
    <w:rsid w:val="003C0ECB"/>
    <w:rsid w:val="003C103C"/>
    <w:rsid w:val="003C1284"/>
    <w:rsid w:val="003C19A3"/>
    <w:rsid w:val="003C1C14"/>
    <w:rsid w:val="003C1CEF"/>
    <w:rsid w:val="003C1E6E"/>
    <w:rsid w:val="003C1E76"/>
    <w:rsid w:val="003C2048"/>
    <w:rsid w:val="003C320B"/>
    <w:rsid w:val="003C32B1"/>
    <w:rsid w:val="003C33B0"/>
    <w:rsid w:val="003C33E2"/>
    <w:rsid w:val="003C38F4"/>
    <w:rsid w:val="003C390E"/>
    <w:rsid w:val="003C3A23"/>
    <w:rsid w:val="003C3DE5"/>
    <w:rsid w:val="003C4189"/>
    <w:rsid w:val="003C41FD"/>
    <w:rsid w:val="003C4844"/>
    <w:rsid w:val="003C48A9"/>
    <w:rsid w:val="003C4F65"/>
    <w:rsid w:val="003C543A"/>
    <w:rsid w:val="003C5E72"/>
    <w:rsid w:val="003C65CA"/>
    <w:rsid w:val="003C6C91"/>
    <w:rsid w:val="003C6CC9"/>
    <w:rsid w:val="003C6DE1"/>
    <w:rsid w:val="003C6EA6"/>
    <w:rsid w:val="003C703F"/>
    <w:rsid w:val="003C7145"/>
    <w:rsid w:val="003C74B8"/>
    <w:rsid w:val="003C7533"/>
    <w:rsid w:val="003C7CED"/>
    <w:rsid w:val="003C7E49"/>
    <w:rsid w:val="003D04F6"/>
    <w:rsid w:val="003D0770"/>
    <w:rsid w:val="003D1187"/>
    <w:rsid w:val="003D12DA"/>
    <w:rsid w:val="003D18F6"/>
    <w:rsid w:val="003D1DBF"/>
    <w:rsid w:val="003D222E"/>
    <w:rsid w:val="003D276B"/>
    <w:rsid w:val="003D2A2C"/>
    <w:rsid w:val="003D2B1B"/>
    <w:rsid w:val="003D2F73"/>
    <w:rsid w:val="003D3141"/>
    <w:rsid w:val="003D3230"/>
    <w:rsid w:val="003D3391"/>
    <w:rsid w:val="003D347F"/>
    <w:rsid w:val="003D386E"/>
    <w:rsid w:val="003D3BEE"/>
    <w:rsid w:val="003D3C7B"/>
    <w:rsid w:val="003D417B"/>
    <w:rsid w:val="003D421F"/>
    <w:rsid w:val="003D4425"/>
    <w:rsid w:val="003D4812"/>
    <w:rsid w:val="003D495B"/>
    <w:rsid w:val="003D4E35"/>
    <w:rsid w:val="003D5005"/>
    <w:rsid w:val="003D55EA"/>
    <w:rsid w:val="003D56A3"/>
    <w:rsid w:val="003D5E7B"/>
    <w:rsid w:val="003D5F9E"/>
    <w:rsid w:val="003D63EE"/>
    <w:rsid w:val="003D6ADF"/>
    <w:rsid w:val="003D6F94"/>
    <w:rsid w:val="003D6FE4"/>
    <w:rsid w:val="003D7313"/>
    <w:rsid w:val="003D7496"/>
    <w:rsid w:val="003D7826"/>
    <w:rsid w:val="003D78AD"/>
    <w:rsid w:val="003E072A"/>
    <w:rsid w:val="003E0809"/>
    <w:rsid w:val="003E0E11"/>
    <w:rsid w:val="003E0E6E"/>
    <w:rsid w:val="003E15F4"/>
    <w:rsid w:val="003E1727"/>
    <w:rsid w:val="003E175A"/>
    <w:rsid w:val="003E19DB"/>
    <w:rsid w:val="003E1F53"/>
    <w:rsid w:val="003E2048"/>
    <w:rsid w:val="003E2CCC"/>
    <w:rsid w:val="003E2D39"/>
    <w:rsid w:val="003E316B"/>
    <w:rsid w:val="003E3999"/>
    <w:rsid w:val="003E3C31"/>
    <w:rsid w:val="003E4600"/>
    <w:rsid w:val="003E46A2"/>
    <w:rsid w:val="003E46CF"/>
    <w:rsid w:val="003E4755"/>
    <w:rsid w:val="003E4A41"/>
    <w:rsid w:val="003E5175"/>
    <w:rsid w:val="003E5400"/>
    <w:rsid w:val="003E55EB"/>
    <w:rsid w:val="003E5FA8"/>
    <w:rsid w:val="003E6727"/>
    <w:rsid w:val="003E679C"/>
    <w:rsid w:val="003E6DBE"/>
    <w:rsid w:val="003E748D"/>
    <w:rsid w:val="003E78B9"/>
    <w:rsid w:val="003E7995"/>
    <w:rsid w:val="003E79B1"/>
    <w:rsid w:val="003E7ACB"/>
    <w:rsid w:val="003E7F08"/>
    <w:rsid w:val="003F0653"/>
    <w:rsid w:val="003F093A"/>
    <w:rsid w:val="003F0986"/>
    <w:rsid w:val="003F0B82"/>
    <w:rsid w:val="003F1190"/>
    <w:rsid w:val="003F1EFF"/>
    <w:rsid w:val="003F1FD3"/>
    <w:rsid w:val="003F2165"/>
    <w:rsid w:val="003F2437"/>
    <w:rsid w:val="003F25EC"/>
    <w:rsid w:val="003F2869"/>
    <w:rsid w:val="003F290C"/>
    <w:rsid w:val="003F2E1F"/>
    <w:rsid w:val="003F342F"/>
    <w:rsid w:val="003F34DD"/>
    <w:rsid w:val="003F3621"/>
    <w:rsid w:val="003F363F"/>
    <w:rsid w:val="003F3BD7"/>
    <w:rsid w:val="003F402E"/>
    <w:rsid w:val="003F4A1B"/>
    <w:rsid w:val="003F5929"/>
    <w:rsid w:val="003F59F1"/>
    <w:rsid w:val="003F6031"/>
    <w:rsid w:val="003F62F6"/>
    <w:rsid w:val="003F6353"/>
    <w:rsid w:val="003F697E"/>
    <w:rsid w:val="003F6AA4"/>
    <w:rsid w:val="003F7181"/>
    <w:rsid w:val="003F72C9"/>
    <w:rsid w:val="003F7444"/>
    <w:rsid w:val="003F748B"/>
    <w:rsid w:val="003F7853"/>
    <w:rsid w:val="003F7FBB"/>
    <w:rsid w:val="0040013A"/>
    <w:rsid w:val="0040079A"/>
    <w:rsid w:val="00400A37"/>
    <w:rsid w:val="0040167A"/>
    <w:rsid w:val="0040194F"/>
    <w:rsid w:val="00401E56"/>
    <w:rsid w:val="00401F51"/>
    <w:rsid w:val="00401FCE"/>
    <w:rsid w:val="0040201E"/>
    <w:rsid w:val="0040210F"/>
    <w:rsid w:val="00402143"/>
    <w:rsid w:val="0040245C"/>
    <w:rsid w:val="004024D8"/>
    <w:rsid w:val="0040255C"/>
    <w:rsid w:val="00402676"/>
    <w:rsid w:val="0040330F"/>
    <w:rsid w:val="004039CB"/>
    <w:rsid w:val="00404174"/>
    <w:rsid w:val="00404823"/>
    <w:rsid w:val="00404C06"/>
    <w:rsid w:val="00404EEB"/>
    <w:rsid w:val="004054B2"/>
    <w:rsid w:val="00405DAA"/>
    <w:rsid w:val="00406300"/>
    <w:rsid w:val="0040638B"/>
    <w:rsid w:val="00406658"/>
    <w:rsid w:val="00406B6A"/>
    <w:rsid w:val="00406C3A"/>
    <w:rsid w:val="00406F47"/>
    <w:rsid w:val="00407079"/>
    <w:rsid w:val="0040717B"/>
    <w:rsid w:val="00407212"/>
    <w:rsid w:val="0040796F"/>
    <w:rsid w:val="00410325"/>
    <w:rsid w:val="004104A1"/>
    <w:rsid w:val="00410AEF"/>
    <w:rsid w:val="00410DC4"/>
    <w:rsid w:val="00411293"/>
    <w:rsid w:val="00411495"/>
    <w:rsid w:val="00411DCA"/>
    <w:rsid w:val="004121EA"/>
    <w:rsid w:val="004125EC"/>
    <w:rsid w:val="00412BCE"/>
    <w:rsid w:val="00412DB3"/>
    <w:rsid w:val="00413971"/>
    <w:rsid w:val="00413A9F"/>
    <w:rsid w:val="00413D34"/>
    <w:rsid w:val="00413DC9"/>
    <w:rsid w:val="00414166"/>
    <w:rsid w:val="0041418C"/>
    <w:rsid w:val="00414213"/>
    <w:rsid w:val="00414244"/>
    <w:rsid w:val="00414794"/>
    <w:rsid w:val="004147A9"/>
    <w:rsid w:val="004147C8"/>
    <w:rsid w:val="004147FA"/>
    <w:rsid w:val="00414CF7"/>
    <w:rsid w:val="00414D3E"/>
    <w:rsid w:val="00414D46"/>
    <w:rsid w:val="00414D5A"/>
    <w:rsid w:val="00414EC0"/>
    <w:rsid w:val="00415112"/>
    <w:rsid w:val="00415756"/>
    <w:rsid w:val="004157C1"/>
    <w:rsid w:val="00415AD7"/>
    <w:rsid w:val="00415CAC"/>
    <w:rsid w:val="00416154"/>
    <w:rsid w:val="004169BC"/>
    <w:rsid w:val="00416C30"/>
    <w:rsid w:val="00416FFA"/>
    <w:rsid w:val="0042001D"/>
    <w:rsid w:val="0042028D"/>
    <w:rsid w:val="0042045F"/>
    <w:rsid w:val="004204E1"/>
    <w:rsid w:val="004204F2"/>
    <w:rsid w:val="00420BF6"/>
    <w:rsid w:val="00420F6F"/>
    <w:rsid w:val="00420F72"/>
    <w:rsid w:val="00421125"/>
    <w:rsid w:val="00421398"/>
    <w:rsid w:val="004213B6"/>
    <w:rsid w:val="00421CA9"/>
    <w:rsid w:val="00422105"/>
    <w:rsid w:val="004222A1"/>
    <w:rsid w:val="00422746"/>
    <w:rsid w:val="00422ADA"/>
    <w:rsid w:val="004232C2"/>
    <w:rsid w:val="00423911"/>
    <w:rsid w:val="00423A11"/>
    <w:rsid w:val="00423B8C"/>
    <w:rsid w:val="00423BE1"/>
    <w:rsid w:val="004245CF"/>
    <w:rsid w:val="00424C7B"/>
    <w:rsid w:val="00424DD6"/>
    <w:rsid w:val="00424EEB"/>
    <w:rsid w:val="00424FEA"/>
    <w:rsid w:val="004254E1"/>
    <w:rsid w:val="00425D21"/>
    <w:rsid w:val="00425EE6"/>
    <w:rsid w:val="00426211"/>
    <w:rsid w:val="0042627D"/>
    <w:rsid w:val="004262CA"/>
    <w:rsid w:val="004263DF"/>
    <w:rsid w:val="0042659D"/>
    <w:rsid w:val="00426B64"/>
    <w:rsid w:val="00426CB6"/>
    <w:rsid w:val="00426D37"/>
    <w:rsid w:val="00427359"/>
    <w:rsid w:val="00427D6F"/>
    <w:rsid w:val="00430BD2"/>
    <w:rsid w:val="00430C25"/>
    <w:rsid w:val="0043178D"/>
    <w:rsid w:val="004319D6"/>
    <w:rsid w:val="00431FDD"/>
    <w:rsid w:val="00432176"/>
    <w:rsid w:val="0043222F"/>
    <w:rsid w:val="00432CD3"/>
    <w:rsid w:val="00432D6E"/>
    <w:rsid w:val="00432D7E"/>
    <w:rsid w:val="00432DB8"/>
    <w:rsid w:val="00432F8F"/>
    <w:rsid w:val="00432FE0"/>
    <w:rsid w:val="0043309A"/>
    <w:rsid w:val="00433154"/>
    <w:rsid w:val="00433843"/>
    <w:rsid w:val="00433911"/>
    <w:rsid w:val="00433C86"/>
    <w:rsid w:val="004340B0"/>
    <w:rsid w:val="004342CB"/>
    <w:rsid w:val="004346D6"/>
    <w:rsid w:val="00434934"/>
    <w:rsid w:val="00435085"/>
    <w:rsid w:val="00435851"/>
    <w:rsid w:val="004358A5"/>
    <w:rsid w:val="0043593B"/>
    <w:rsid w:val="00435CCE"/>
    <w:rsid w:val="00435D71"/>
    <w:rsid w:val="00435FBD"/>
    <w:rsid w:val="00436232"/>
    <w:rsid w:val="004367B0"/>
    <w:rsid w:val="00436CCD"/>
    <w:rsid w:val="00436D47"/>
    <w:rsid w:val="00436F0C"/>
    <w:rsid w:val="00436FA9"/>
    <w:rsid w:val="00437015"/>
    <w:rsid w:val="00437A4D"/>
    <w:rsid w:val="00437D3C"/>
    <w:rsid w:val="004406FC"/>
    <w:rsid w:val="00440753"/>
    <w:rsid w:val="00440C76"/>
    <w:rsid w:val="0044134D"/>
    <w:rsid w:val="00441388"/>
    <w:rsid w:val="004413DC"/>
    <w:rsid w:val="0044183F"/>
    <w:rsid w:val="00441A91"/>
    <w:rsid w:val="00441D63"/>
    <w:rsid w:val="00441F6E"/>
    <w:rsid w:val="00441FC7"/>
    <w:rsid w:val="00442474"/>
    <w:rsid w:val="00442660"/>
    <w:rsid w:val="00442803"/>
    <w:rsid w:val="00442CED"/>
    <w:rsid w:val="00443614"/>
    <w:rsid w:val="00443AE5"/>
    <w:rsid w:val="00443D68"/>
    <w:rsid w:val="00443E29"/>
    <w:rsid w:val="00443EDA"/>
    <w:rsid w:val="00444229"/>
    <w:rsid w:val="0044444C"/>
    <w:rsid w:val="0044494B"/>
    <w:rsid w:val="00444EE5"/>
    <w:rsid w:val="00445343"/>
    <w:rsid w:val="004459E4"/>
    <w:rsid w:val="00445CE9"/>
    <w:rsid w:val="004461C0"/>
    <w:rsid w:val="00446360"/>
    <w:rsid w:val="004464C4"/>
    <w:rsid w:val="0044650C"/>
    <w:rsid w:val="00446736"/>
    <w:rsid w:val="004468BC"/>
    <w:rsid w:val="00446905"/>
    <w:rsid w:val="00446955"/>
    <w:rsid w:val="00446CB2"/>
    <w:rsid w:val="00447067"/>
    <w:rsid w:val="00447435"/>
    <w:rsid w:val="00447E68"/>
    <w:rsid w:val="00447EFC"/>
    <w:rsid w:val="00450095"/>
    <w:rsid w:val="0045028B"/>
    <w:rsid w:val="00450976"/>
    <w:rsid w:val="00450C54"/>
    <w:rsid w:val="00450F62"/>
    <w:rsid w:val="00451356"/>
    <w:rsid w:val="00451E62"/>
    <w:rsid w:val="00452534"/>
    <w:rsid w:val="00452964"/>
    <w:rsid w:val="00452D7D"/>
    <w:rsid w:val="00452D8D"/>
    <w:rsid w:val="0045305C"/>
    <w:rsid w:val="004532D1"/>
    <w:rsid w:val="00453905"/>
    <w:rsid w:val="0045436C"/>
    <w:rsid w:val="004545FE"/>
    <w:rsid w:val="0045463D"/>
    <w:rsid w:val="00454944"/>
    <w:rsid w:val="00454C70"/>
    <w:rsid w:val="00455000"/>
    <w:rsid w:val="00455685"/>
    <w:rsid w:val="00455711"/>
    <w:rsid w:val="0045598E"/>
    <w:rsid w:val="00455DD3"/>
    <w:rsid w:val="00455DF5"/>
    <w:rsid w:val="004567C3"/>
    <w:rsid w:val="004567D5"/>
    <w:rsid w:val="0045716B"/>
    <w:rsid w:val="00457312"/>
    <w:rsid w:val="0045752A"/>
    <w:rsid w:val="0045765F"/>
    <w:rsid w:val="0045772A"/>
    <w:rsid w:val="00457734"/>
    <w:rsid w:val="00457856"/>
    <w:rsid w:val="0045790A"/>
    <w:rsid w:val="00457BFD"/>
    <w:rsid w:val="00460362"/>
    <w:rsid w:val="00460561"/>
    <w:rsid w:val="0046084A"/>
    <w:rsid w:val="00460F77"/>
    <w:rsid w:val="00460FE6"/>
    <w:rsid w:val="0046108B"/>
    <w:rsid w:val="004617E6"/>
    <w:rsid w:val="00461903"/>
    <w:rsid w:val="00461966"/>
    <w:rsid w:val="00461ACF"/>
    <w:rsid w:val="00461AD3"/>
    <w:rsid w:val="00461D33"/>
    <w:rsid w:val="00461DDD"/>
    <w:rsid w:val="004622C5"/>
    <w:rsid w:val="00462432"/>
    <w:rsid w:val="0046250D"/>
    <w:rsid w:val="00462894"/>
    <w:rsid w:val="00462B66"/>
    <w:rsid w:val="00462CF8"/>
    <w:rsid w:val="00462D82"/>
    <w:rsid w:val="00462E39"/>
    <w:rsid w:val="004630F4"/>
    <w:rsid w:val="00463579"/>
    <w:rsid w:val="00463D31"/>
    <w:rsid w:val="00464027"/>
    <w:rsid w:val="00464443"/>
    <w:rsid w:val="0046457C"/>
    <w:rsid w:val="004648FB"/>
    <w:rsid w:val="0046494E"/>
    <w:rsid w:val="004650EC"/>
    <w:rsid w:val="00465263"/>
    <w:rsid w:val="004654BA"/>
    <w:rsid w:val="00465551"/>
    <w:rsid w:val="00465CB3"/>
    <w:rsid w:val="00465DD3"/>
    <w:rsid w:val="00465E83"/>
    <w:rsid w:val="00466465"/>
    <w:rsid w:val="00466A0A"/>
    <w:rsid w:val="00466AAA"/>
    <w:rsid w:val="00466C18"/>
    <w:rsid w:val="00466C88"/>
    <w:rsid w:val="00466DD7"/>
    <w:rsid w:val="004676F2"/>
    <w:rsid w:val="00467814"/>
    <w:rsid w:val="004678B1"/>
    <w:rsid w:val="00467C29"/>
    <w:rsid w:val="00467C7D"/>
    <w:rsid w:val="00467C87"/>
    <w:rsid w:val="00467F43"/>
    <w:rsid w:val="00467FC5"/>
    <w:rsid w:val="00470445"/>
    <w:rsid w:val="004707D6"/>
    <w:rsid w:val="00470DB6"/>
    <w:rsid w:val="00471083"/>
    <w:rsid w:val="004711E0"/>
    <w:rsid w:val="004713F5"/>
    <w:rsid w:val="00471F39"/>
    <w:rsid w:val="0047225A"/>
    <w:rsid w:val="004726EC"/>
    <w:rsid w:val="0047281C"/>
    <w:rsid w:val="00472C8E"/>
    <w:rsid w:val="00472CAC"/>
    <w:rsid w:val="00472FE3"/>
    <w:rsid w:val="00473261"/>
    <w:rsid w:val="0047348E"/>
    <w:rsid w:val="004735AB"/>
    <w:rsid w:val="0047421C"/>
    <w:rsid w:val="00474459"/>
    <w:rsid w:val="00475BFF"/>
    <w:rsid w:val="00475F63"/>
    <w:rsid w:val="00475FA4"/>
    <w:rsid w:val="0047607A"/>
    <w:rsid w:val="004764F2"/>
    <w:rsid w:val="00476A42"/>
    <w:rsid w:val="00476A9A"/>
    <w:rsid w:val="00476AF7"/>
    <w:rsid w:val="00476FC6"/>
    <w:rsid w:val="00477220"/>
    <w:rsid w:val="00477844"/>
    <w:rsid w:val="0047787D"/>
    <w:rsid w:val="00477C14"/>
    <w:rsid w:val="00477EE1"/>
    <w:rsid w:val="00477F43"/>
    <w:rsid w:val="00477F7E"/>
    <w:rsid w:val="0048013B"/>
    <w:rsid w:val="004801C6"/>
    <w:rsid w:val="00480241"/>
    <w:rsid w:val="00480352"/>
    <w:rsid w:val="00480639"/>
    <w:rsid w:val="00480902"/>
    <w:rsid w:val="00480AB1"/>
    <w:rsid w:val="00480CA0"/>
    <w:rsid w:val="00480E5B"/>
    <w:rsid w:val="004813BF"/>
    <w:rsid w:val="00481460"/>
    <w:rsid w:val="004818E6"/>
    <w:rsid w:val="004819C4"/>
    <w:rsid w:val="00481B71"/>
    <w:rsid w:val="00482144"/>
    <w:rsid w:val="004838D7"/>
    <w:rsid w:val="004839C1"/>
    <w:rsid w:val="00483A39"/>
    <w:rsid w:val="00483C77"/>
    <w:rsid w:val="00483D6B"/>
    <w:rsid w:val="00483FE1"/>
    <w:rsid w:val="0048427C"/>
    <w:rsid w:val="0048444D"/>
    <w:rsid w:val="004846FF"/>
    <w:rsid w:val="004848CF"/>
    <w:rsid w:val="004849C2"/>
    <w:rsid w:val="00484C47"/>
    <w:rsid w:val="00485264"/>
    <w:rsid w:val="00485891"/>
    <w:rsid w:val="00485966"/>
    <w:rsid w:val="00485CB4"/>
    <w:rsid w:val="0048614C"/>
    <w:rsid w:val="004861F0"/>
    <w:rsid w:val="00486802"/>
    <w:rsid w:val="00486814"/>
    <w:rsid w:val="00486C42"/>
    <w:rsid w:val="00487439"/>
    <w:rsid w:val="00487959"/>
    <w:rsid w:val="00490A23"/>
    <w:rsid w:val="004914F2"/>
    <w:rsid w:val="0049191A"/>
    <w:rsid w:val="00492154"/>
    <w:rsid w:val="004923D5"/>
    <w:rsid w:val="00492ADF"/>
    <w:rsid w:val="00492CD3"/>
    <w:rsid w:val="00493011"/>
    <w:rsid w:val="0049333A"/>
    <w:rsid w:val="004937B2"/>
    <w:rsid w:val="0049443D"/>
    <w:rsid w:val="00494774"/>
    <w:rsid w:val="00494812"/>
    <w:rsid w:val="00494917"/>
    <w:rsid w:val="00494E5F"/>
    <w:rsid w:val="00495499"/>
    <w:rsid w:val="004956ED"/>
    <w:rsid w:val="00495AD5"/>
    <w:rsid w:val="00495E78"/>
    <w:rsid w:val="00495F75"/>
    <w:rsid w:val="00496548"/>
    <w:rsid w:val="0049678E"/>
    <w:rsid w:val="00496D5C"/>
    <w:rsid w:val="0049703A"/>
    <w:rsid w:val="0049712B"/>
    <w:rsid w:val="004974CB"/>
    <w:rsid w:val="00497575"/>
    <w:rsid w:val="00497942"/>
    <w:rsid w:val="004979E5"/>
    <w:rsid w:val="004A0458"/>
    <w:rsid w:val="004A0B04"/>
    <w:rsid w:val="004A0C1F"/>
    <w:rsid w:val="004A10FC"/>
    <w:rsid w:val="004A1238"/>
    <w:rsid w:val="004A12B8"/>
    <w:rsid w:val="004A135E"/>
    <w:rsid w:val="004A16A7"/>
    <w:rsid w:val="004A1B08"/>
    <w:rsid w:val="004A1FFB"/>
    <w:rsid w:val="004A25EE"/>
    <w:rsid w:val="004A2850"/>
    <w:rsid w:val="004A3459"/>
    <w:rsid w:val="004A3BED"/>
    <w:rsid w:val="004A3C53"/>
    <w:rsid w:val="004A429B"/>
    <w:rsid w:val="004A42DD"/>
    <w:rsid w:val="004A460B"/>
    <w:rsid w:val="004A4801"/>
    <w:rsid w:val="004A48E9"/>
    <w:rsid w:val="004A4931"/>
    <w:rsid w:val="004A4CE7"/>
    <w:rsid w:val="004A4FC5"/>
    <w:rsid w:val="004A52E2"/>
    <w:rsid w:val="004A531A"/>
    <w:rsid w:val="004A5687"/>
    <w:rsid w:val="004A56FC"/>
    <w:rsid w:val="004A60ED"/>
    <w:rsid w:val="004A60EE"/>
    <w:rsid w:val="004A62C2"/>
    <w:rsid w:val="004A6D63"/>
    <w:rsid w:val="004A7079"/>
    <w:rsid w:val="004A7552"/>
    <w:rsid w:val="004A7588"/>
    <w:rsid w:val="004A7903"/>
    <w:rsid w:val="004A7F92"/>
    <w:rsid w:val="004B00B3"/>
    <w:rsid w:val="004B0FE5"/>
    <w:rsid w:val="004B1543"/>
    <w:rsid w:val="004B1648"/>
    <w:rsid w:val="004B1676"/>
    <w:rsid w:val="004B1688"/>
    <w:rsid w:val="004B184F"/>
    <w:rsid w:val="004B1EE5"/>
    <w:rsid w:val="004B23FA"/>
    <w:rsid w:val="004B246D"/>
    <w:rsid w:val="004B2706"/>
    <w:rsid w:val="004B313A"/>
    <w:rsid w:val="004B32BB"/>
    <w:rsid w:val="004B32DA"/>
    <w:rsid w:val="004B343C"/>
    <w:rsid w:val="004B35B3"/>
    <w:rsid w:val="004B3711"/>
    <w:rsid w:val="004B3A1C"/>
    <w:rsid w:val="004B3D61"/>
    <w:rsid w:val="004B40C8"/>
    <w:rsid w:val="004B5460"/>
    <w:rsid w:val="004B5937"/>
    <w:rsid w:val="004B5B3A"/>
    <w:rsid w:val="004B5DBA"/>
    <w:rsid w:val="004B5E64"/>
    <w:rsid w:val="004B6118"/>
    <w:rsid w:val="004B6516"/>
    <w:rsid w:val="004B677B"/>
    <w:rsid w:val="004B6828"/>
    <w:rsid w:val="004B70A7"/>
    <w:rsid w:val="004B7F7A"/>
    <w:rsid w:val="004C0603"/>
    <w:rsid w:val="004C0ABB"/>
    <w:rsid w:val="004C0B01"/>
    <w:rsid w:val="004C137F"/>
    <w:rsid w:val="004C1D15"/>
    <w:rsid w:val="004C1D38"/>
    <w:rsid w:val="004C1F20"/>
    <w:rsid w:val="004C2273"/>
    <w:rsid w:val="004C24F5"/>
    <w:rsid w:val="004C2B29"/>
    <w:rsid w:val="004C3620"/>
    <w:rsid w:val="004C3821"/>
    <w:rsid w:val="004C3825"/>
    <w:rsid w:val="004C3889"/>
    <w:rsid w:val="004C3B60"/>
    <w:rsid w:val="004C3BC5"/>
    <w:rsid w:val="004C3D08"/>
    <w:rsid w:val="004C3D76"/>
    <w:rsid w:val="004C3E59"/>
    <w:rsid w:val="004C422B"/>
    <w:rsid w:val="004C44F4"/>
    <w:rsid w:val="004C454F"/>
    <w:rsid w:val="004C49C6"/>
    <w:rsid w:val="004C4DA1"/>
    <w:rsid w:val="004C4F7D"/>
    <w:rsid w:val="004C520B"/>
    <w:rsid w:val="004C5406"/>
    <w:rsid w:val="004C5713"/>
    <w:rsid w:val="004C6748"/>
    <w:rsid w:val="004C6A43"/>
    <w:rsid w:val="004C6FD5"/>
    <w:rsid w:val="004C702E"/>
    <w:rsid w:val="004C724E"/>
    <w:rsid w:val="004C75C9"/>
    <w:rsid w:val="004C7EA9"/>
    <w:rsid w:val="004D0FB9"/>
    <w:rsid w:val="004D10C8"/>
    <w:rsid w:val="004D10D3"/>
    <w:rsid w:val="004D10E4"/>
    <w:rsid w:val="004D162A"/>
    <w:rsid w:val="004D1671"/>
    <w:rsid w:val="004D1A08"/>
    <w:rsid w:val="004D1D58"/>
    <w:rsid w:val="004D231B"/>
    <w:rsid w:val="004D2FA3"/>
    <w:rsid w:val="004D2FC2"/>
    <w:rsid w:val="004D3228"/>
    <w:rsid w:val="004D3C8A"/>
    <w:rsid w:val="004D3C9A"/>
    <w:rsid w:val="004D3D23"/>
    <w:rsid w:val="004D3DBE"/>
    <w:rsid w:val="004D3FE9"/>
    <w:rsid w:val="004D4073"/>
    <w:rsid w:val="004D42B9"/>
    <w:rsid w:val="004D4413"/>
    <w:rsid w:val="004D499D"/>
    <w:rsid w:val="004D4C7F"/>
    <w:rsid w:val="004D4D57"/>
    <w:rsid w:val="004D4ED0"/>
    <w:rsid w:val="004D50BE"/>
    <w:rsid w:val="004D53FE"/>
    <w:rsid w:val="004D563F"/>
    <w:rsid w:val="004D5901"/>
    <w:rsid w:val="004D5944"/>
    <w:rsid w:val="004D5A4A"/>
    <w:rsid w:val="004D6B17"/>
    <w:rsid w:val="004D7767"/>
    <w:rsid w:val="004E0275"/>
    <w:rsid w:val="004E0AC6"/>
    <w:rsid w:val="004E0DCE"/>
    <w:rsid w:val="004E0E9F"/>
    <w:rsid w:val="004E1369"/>
    <w:rsid w:val="004E1557"/>
    <w:rsid w:val="004E16B3"/>
    <w:rsid w:val="004E1BBC"/>
    <w:rsid w:val="004E1D41"/>
    <w:rsid w:val="004E1F92"/>
    <w:rsid w:val="004E2046"/>
    <w:rsid w:val="004E20C3"/>
    <w:rsid w:val="004E2630"/>
    <w:rsid w:val="004E28F2"/>
    <w:rsid w:val="004E2ABD"/>
    <w:rsid w:val="004E2D39"/>
    <w:rsid w:val="004E3268"/>
    <w:rsid w:val="004E330A"/>
    <w:rsid w:val="004E3801"/>
    <w:rsid w:val="004E3C0F"/>
    <w:rsid w:val="004E427D"/>
    <w:rsid w:val="004E4941"/>
    <w:rsid w:val="004E4958"/>
    <w:rsid w:val="004E4B62"/>
    <w:rsid w:val="004E4DF2"/>
    <w:rsid w:val="004E4F57"/>
    <w:rsid w:val="004E4F74"/>
    <w:rsid w:val="004E523C"/>
    <w:rsid w:val="004E531D"/>
    <w:rsid w:val="004E58A4"/>
    <w:rsid w:val="004E5CD1"/>
    <w:rsid w:val="004E5DEF"/>
    <w:rsid w:val="004E625A"/>
    <w:rsid w:val="004E62BD"/>
    <w:rsid w:val="004E6B3B"/>
    <w:rsid w:val="004E6CFE"/>
    <w:rsid w:val="004E7072"/>
    <w:rsid w:val="004E72D0"/>
    <w:rsid w:val="004E7391"/>
    <w:rsid w:val="004E76C0"/>
    <w:rsid w:val="004E7993"/>
    <w:rsid w:val="004F02C4"/>
    <w:rsid w:val="004F09C6"/>
    <w:rsid w:val="004F0CB1"/>
    <w:rsid w:val="004F1724"/>
    <w:rsid w:val="004F1A5C"/>
    <w:rsid w:val="004F2042"/>
    <w:rsid w:val="004F22A0"/>
    <w:rsid w:val="004F22A7"/>
    <w:rsid w:val="004F2993"/>
    <w:rsid w:val="004F2C75"/>
    <w:rsid w:val="004F3377"/>
    <w:rsid w:val="004F3515"/>
    <w:rsid w:val="004F359B"/>
    <w:rsid w:val="004F381E"/>
    <w:rsid w:val="004F4958"/>
    <w:rsid w:val="004F50A2"/>
    <w:rsid w:val="004F51C6"/>
    <w:rsid w:val="004F5366"/>
    <w:rsid w:val="004F548B"/>
    <w:rsid w:val="004F574E"/>
    <w:rsid w:val="004F57C5"/>
    <w:rsid w:val="004F580B"/>
    <w:rsid w:val="004F5B49"/>
    <w:rsid w:val="004F5CD7"/>
    <w:rsid w:val="004F5DAA"/>
    <w:rsid w:val="004F5F93"/>
    <w:rsid w:val="004F653E"/>
    <w:rsid w:val="004F65C4"/>
    <w:rsid w:val="004F6614"/>
    <w:rsid w:val="004F6981"/>
    <w:rsid w:val="004F6CFD"/>
    <w:rsid w:val="004F7020"/>
    <w:rsid w:val="004F71B8"/>
    <w:rsid w:val="004F73A5"/>
    <w:rsid w:val="004F77B3"/>
    <w:rsid w:val="004F7945"/>
    <w:rsid w:val="00500602"/>
    <w:rsid w:val="00500836"/>
    <w:rsid w:val="00500A50"/>
    <w:rsid w:val="00501C10"/>
    <w:rsid w:val="00501CA4"/>
    <w:rsid w:val="0050219E"/>
    <w:rsid w:val="00502202"/>
    <w:rsid w:val="005022E2"/>
    <w:rsid w:val="005022ED"/>
    <w:rsid w:val="00502656"/>
    <w:rsid w:val="005027E2"/>
    <w:rsid w:val="00503700"/>
    <w:rsid w:val="00503794"/>
    <w:rsid w:val="00503F74"/>
    <w:rsid w:val="005047E4"/>
    <w:rsid w:val="00504899"/>
    <w:rsid w:val="0050519E"/>
    <w:rsid w:val="0050573F"/>
    <w:rsid w:val="005057DF"/>
    <w:rsid w:val="00505BF3"/>
    <w:rsid w:val="00505C79"/>
    <w:rsid w:val="00505FF5"/>
    <w:rsid w:val="0050615D"/>
    <w:rsid w:val="0050730D"/>
    <w:rsid w:val="005108FA"/>
    <w:rsid w:val="00510D4A"/>
    <w:rsid w:val="0051118C"/>
    <w:rsid w:val="00511305"/>
    <w:rsid w:val="005114F1"/>
    <w:rsid w:val="005117AF"/>
    <w:rsid w:val="00511D91"/>
    <w:rsid w:val="00511FAC"/>
    <w:rsid w:val="00511FB3"/>
    <w:rsid w:val="00512530"/>
    <w:rsid w:val="005125F8"/>
    <w:rsid w:val="00512A8E"/>
    <w:rsid w:val="005137C8"/>
    <w:rsid w:val="00513814"/>
    <w:rsid w:val="0051395F"/>
    <w:rsid w:val="00513D7E"/>
    <w:rsid w:val="00513F51"/>
    <w:rsid w:val="005142DB"/>
    <w:rsid w:val="00514558"/>
    <w:rsid w:val="0051460A"/>
    <w:rsid w:val="0051463B"/>
    <w:rsid w:val="00514739"/>
    <w:rsid w:val="005148CB"/>
    <w:rsid w:val="00514A09"/>
    <w:rsid w:val="00514FDA"/>
    <w:rsid w:val="0051505B"/>
    <w:rsid w:val="005151F9"/>
    <w:rsid w:val="00515425"/>
    <w:rsid w:val="0051549C"/>
    <w:rsid w:val="005156CA"/>
    <w:rsid w:val="0051595C"/>
    <w:rsid w:val="00515AB1"/>
    <w:rsid w:val="00515C46"/>
    <w:rsid w:val="00516714"/>
    <w:rsid w:val="00516C5E"/>
    <w:rsid w:val="00520068"/>
    <w:rsid w:val="005204BB"/>
    <w:rsid w:val="00520DED"/>
    <w:rsid w:val="00520FDD"/>
    <w:rsid w:val="0052127B"/>
    <w:rsid w:val="005212C8"/>
    <w:rsid w:val="00521898"/>
    <w:rsid w:val="00521A93"/>
    <w:rsid w:val="00521FF3"/>
    <w:rsid w:val="0052232F"/>
    <w:rsid w:val="005224F1"/>
    <w:rsid w:val="0052271E"/>
    <w:rsid w:val="00522D73"/>
    <w:rsid w:val="00522DD3"/>
    <w:rsid w:val="005233AD"/>
    <w:rsid w:val="005235A2"/>
    <w:rsid w:val="00523606"/>
    <w:rsid w:val="005238B1"/>
    <w:rsid w:val="00523B91"/>
    <w:rsid w:val="00523EA1"/>
    <w:rsid w:val="005242FF"/>
    <w:rsid w:val="00524318"/>
    <w:rsid w:val="005243ED"/>
    <w:rsid w:val="00524615"/>
    <w:rsid w:val="00524F0F"/>
    <w:rsid w:val="005250BB"/>
    <w:rsid w:val="005250F1"/>
    <w:rsid w:val="005253C6"/>
    <w:rsid w:val="00525467"/>
    <w:rsid w:val="005255B2"/>
    <w:rsid w:val="00525640"/>
    <w:rsid w:val="005259C4"/>
    <w:rsid w:val="00525B06"/>
    <w:rsid w:val="00525BFE"/>
    <w:rsid w:val="00525C9C"/>
    <w:rsid w:val="005260F4"/>
    <w:rsid w:val="00526165"/>
    <w:rsid w:val="0052626C"/>
    <w:rsid w:val="005262E3"/>
    <w:rsid w:val="0052653B"/>
    <w:rsid w:val="005265BE"/>
    <w:rsid w:val="00526723"/>
    <w:rsid w:val="00526B1F"/>
    <w:rsid w:val="00526C94"/>
    <w:rsid w:val="00526E18"/>
    <w:rsid w:val="005272F9"/>
    <w:rsid w:val="00527311"/>
    <w:rsid w:val="00527FC8"/>
    <w:rsid w:val="005301D4"/>
    <w:rsid w:val="00531138"/>
    <w:rsid w:val="005312FE"/>
    <w:rsid w:val="00531FE2"/>
    <w:rsid w:val="005323FF"/>
    <w:rsid w:val="00532596"/>
    <w:rsid w:val="005327AE"/>
    <w:rsid w:val="00532ADB"/>
    <w:rsid w:val="00532AE9"/>
    <w:rsid w:val="00532F22"/>
    <w:rsid w:val="0053311B"/>
    <w:rsid w:val="00533295"/>
    <w:rsid w:val="00533589"/>
    <w:rsid w:val="005335A6"/>
    <w:rsid w:val="00533AF5"/>
    <w:rsid w:val="005340FB"/>
    <w:rsid w:val="0053467E"/>
    <w:rsid w:val="00534993"/>
    <w:rsid w:val="00535105"/>
    <w:rsid w:val="00535FB0"/>
    <w:rsid w:val="00535FD2"/>
    <w:rsid w:val="00536003"/>
    <w:rsid w:val="0053647B"/>
    <w:rsid w:val="005365F6"/>
    <w:rsid w:val="0053676C"/>
    <w:rsid w:val="00536AAA"/>
    <w:rsid w:val="00536DFD"/>
    <w:rsid w:val="005375E1"/>
    <w:rsid w:val="005377A7"/>
    <w:rsid w:val="00537825"/>
    <w:rsid w:val="00537F6B"/>
    <w:rsid w:val="0054019E"/>
    <w:rsid w:val="005401FF"/>
    <w:rsid w:val="005404DC"/>
    <w:rsid w:val="005405B2"/>
    <w:rsid w:val="00540697"/>
    <w:rsid w:val="005406D0"/>
    <w:rsid w:val="0054126F"/>
    <w:rsid w:val="00541EBD"/>
    <w:rsid w:val="00541FBF"/>
    <w:rsid w:val="005420D0"/>
    <w:rsid w:val="005420FF"/>
    <w:rsid w:val="005423C8"/>
    <w:rsid w:val="005424EA"/>
    <w:rsid w:val="005426B7"/>
    <w:rsid w:val="00542BF0"/>
    <w:rsid w:val="00542DDB"/>
    <w:rsid w:val="0054340E"/>
    <w:rsid w:val="0054367D"/>
    <w:rsid w:val="0054373A"/>
    <w:rsid w:val="00543AA2"/>
    <w:rsid w:val="00543AC8"/>
    <w:rsid w:val="00543C98"/>
    <w:rsid w:val="00543E31"/>
    <w:rsid w:val="00544094"/>
    <w:rsid w:val="0054418C"/>
    <w:rsid w:val="0054427B"/>
    <w:rsid w:val="0054475C"/>
    <w:rsid w:val="00544763"/>
    <w:rsid w:val="00544918"/>
    <w:rsid w:val="0054522E"/>
    <w:rsid w:val="00545588"/>
    <w:rsid w:val="00545AA7"/>
    <w:rsid w:val="00545B49"/>
    <w:rsid w:val="00545BCC"/>
    <w:rsid w:val="00545E1A"/>
    <w:rsid w:val="005464A6"/>
    <w:rsid w:val="00546983"/>
    <w:rsid w:val="00547028"/>
    <w:rsid w:val="005471F8"/>
    <w:rsid w:val="00547332"/>
    <w:rsid w:val="00547345"/>
    <w:rsid w:val="005479F1"/>
    <w:rsid w:val="00547ACA"/>
    <w:rsid w:val="00547C9D"/>
    <w:rsid w:val="0055015B"/>
    <w:rsid w:val="00550B92"/>
    <w:rsid w:val="005510F4"/>
    <w:rsid w:val="00551120"/>
    <w:rsid w:val="0055183B"/>
    <w:rsid w:val="00551B25"/>
    <w:rsid w:val="00551C55"/>
    <w:rsid w:val="00551C78"/>
    <w:rsid w:val="005526B3"/>
    <w:rsid w:val="005528FF"/>
    <w:rsid w:val="00552AB1"/>
    <w:rsid w:val="0055301E"/>
    <w:rsid w:val="00553522"/>
    <w:rsid w:val="00553D12"/>
    <w:rsid w:val="00553E60"/>
    <w:rsid w:val="0055405C"/>
    <w:rsid w:val="00554122"/>
    <w:rsid w:val="0055424C"/>
    <w:rsid w:val="0055460C"/>
    <w:rsid w:val="0055484B"/>
    <w:rsid w:val="005549C6"/>
    <w:rsid w:val="00554A7C"/>
    <w:rsid w:val="00554E6D"/>
    <w:rsid w:val="005559C7"/>
    <w:rsid w:val="005559D7"/>
    <w:rsid w:val="00556141"/>
    <w:rsid w:val="0055614A"/>
    <w:rsid w:val="0055634B"/>
    <w:rsid w:val="0055676C"/>
    <w:rsid w:val="00556B22"/>
    <w:rsid w:val="00557063"/>
    <w:rsid w:val="005575C7"/>
    <w:rsid w:val="0055797C"/>
    <w:rsid w:val="00557C9D"/>
    <w:rsid w:val="00557EAA"/>
    <w:rsid w:val="00560720"/>
    <w:rsid w:val="00560785"/>
    <w:rsid w:val="00561347"/>
    <w:rsid w:val="00561986"/>
    <w:rsid w:val="00561E4A"/>
    <w:rsid w:val="005623D0"/>
    <w:rsid w:val="00562B99"/>
    <w:rsid w:val="00562C3C"/>
    <w:rsid w:val="005632B9"/>
    <w:rsid w:val="0056357C"/>
    <w:rsid w:val="00563A63"/>
    <w:rsid w:val="00563C22"/>
    <w:rsid w:val="00563C5F"/>
    <w:rsid w:val="00564600"/>
    <w:rsid w:val="0056473F"/>
    <w:rsid w:val="00564BC9"/>
    <w:rsid w:val="00564DBE"/>
    <w:rsid w:val="0056586F"/>
    <w:rsid w:val="00565B12"/>
    <w:rsid w:val="00565BC8"/>
    <w:rsid w:val="00566034"/>
    <w:rsid w:val="005661BC"/>
    <w:rsid w:val="005661BD"/>
    <w:rsid w:val="0056621C"/>
    <w:rsid w:val="00566247"/>
    <w:rsid w:val="0056701E"/>
    <w:rsid w:val="005672CA"/>
    <w:rsid w:val="0056758F"/>
    <w:rsid w:val="005676B7"/>
    <w:rsid w:val="00567972"/>
    <w:rsid w:val="00567A28"/>
    <w:rsid w:val="00567E68"/>
    <w:rsid w:val="005702C3"/>
    <w:rsid w:val="00570F8C"/>
    <w:rsid w:val="0057118D"/>
    <w:rsid w:val="00571BDB"/>
    <w:rsid w:val="00571D4A"/>
    <w:rsid w:val="00571EFA"/>
    <w:rsid w:val="005720AC"/>
    <w:rsid w:val="00572700"/>
    <w:rsid w:val="00572830"/>
    <w:rsid w:val="00572B7B"/>
    <w:rsid w:val="00572EB8"/>
    <w:rsid w:val="00573474"/>
    <w:rsid w:val="005736A3"/>
    <w:rsid w:val="00573D38"/>
    <w:rsid w:val="00574296"/>
    <w:rsid w:val="005749B8"/>
    <w:rsid w:val="00574AB8"/>
    <w:rsid w:val="00574ED7"/>
    <w:rsid w:val="005752AB"/>
    <w:rsid w:val="00575F3A"/>
    <w:rsid w:val="0057669D"/>
    <w:rsid w:val="00576818"/>
    <w:rsid w:val="005768D8"/>
    <w:rsid w:val="005776CA"/>
    <w:rsid w:val="00577959"/>
    <w:rsid w:val="00577C67"/>
    <w:rsid w:val="00577C6E"/>
    <w:rsid w:val="00577E56"/>
    <w:rsid w:val="00577FE9"/>
    <w:rsid w:val="00580540"/>
    <w:rsid w:val="005805C1"/>
    <w:rsid w:val="00581033"/>
    <w:rsid w:val="005811FE"/>
    <w:rsid w:val="0058146A"/>
    <w:rsid w:val="005818C8"/>
    <w:rsid w:val="00581C00"/>
    <w:rsid w:val="00581E4C"/>
    <w:rsid w:val="00582690"/>
    <w:rsid w:val="00582970"/>
    <w:rsid w:val="00582C41"/>
    <w:rsid w:val="00582F51"/>
    <w:rsid w:val="005830A2"/>
    <w:rsid w:val="00583224"/>
    <w:rsid w:val="005838FE"/>
    <w:rsid w:val="00583C1D"/>
    <w:rsid w:val="00583D24"/>
    <w:rsid w:val="005842A3"/>
    <w:rsid w:val="00584614"/>
    <w:rsid w:val="00584899"/>
    <w:rsid w:val="005848BF"/>
    <w:rsid w:val="00584B53"/>
    <w:rsid w:val="005853A8"/>
    <w:rsid w:val="00585DF5"/>
    <w:rsid w:val="00585F22"/>
    <w:rsid w:val="00586221"/>
    <w:rsid w:val="005867AA"/>
    <w:rsid w:val="00586E07"/>
    <w:rsid w:val="00586F58"/>
    <w:rsid w:val="0058717D"/>
    <w:rsid w:val="005873E8"/>
    <w:rsid w:val="00587571"/>
    <w:rsid w:val="0058794F"/>
    <w:rsid w:val="005879C6"/>
    <w:rsid w:val="005879CE"/>
    <w:rsid w:val="00587B25"/>
    <w:rsid w:val="00587B57"/>
    <w:rsid w:val="00587D36"/>
    <w:rsid w:val="005906B6"/>
    <w:rsid w:val="005906DA"/>
    <w:rsid w:val="005915F1"/>
    <w:rsid w:val="0059160B"/>
    <w:rsid w:val="00591877"/>
    <w:rsid w:val="00591B7F"/>
    <w:rsid w:val="00592522"/>
    <w:rsid w:val="00592677"/>
    <w:rsid w:val="00592A16"/>
    <w:rsid w:val="00592F9C"/>
    <w:rsid w:val="005930EA"/>
    <w:rsid w:val="0059311E"/>
    <w:rsid w:val="005936BC"/>
    <w:rsid w:val="00593910"/>
    <w:rsid w:val="005939F6"/>
    <w:rsid w:val="00594059"/>
    <w:rsid w:val="00594602"/>
    <w:rsid w:val="0059460D"/>
    <w:rsid w:val="005947AD"/>
    <w:rsid w:val="00594859"/>
    <w:rsid w:val="005949B3"/>
    <w:rsid w:val="00594A96"/>
    <w:rsid w:val="00594C7D"/>
    <w:rsid w:val="00594E64"/>
    <w:rsid w:val="00595258"/>
    <w:rsid w:val="00595386"/>
    <w:rsid w:val="0059544C"/>
    <w:rsid w:val="005955D5"/>
    <w:rsid w:val="00595825"/>
    <w:rsid w:val="00595922"/>
    <w:rsid w:val="00595A9B"/>
    <w:rsid w:val="00595D6F"/>
    <w:rsid w:val="00595EC6"/>
    <w:rsid w:val="00596285"/>
    <w:rsid w:val="005963AB"/>
    <w:rsid w:val="0059655A"/>
    <w:rsid w:val="0059665A"/>
    <w:rsid w:val="00596900"/>
    <w:rsid w:val="00596FC5"/>
    <w:rsid w:val="00596FF3"/>
    <w:rsid w:val="0059720F"/>
    <w:rsid w:val="0059727E"/>
    <w:rsid w:val="00597B1D"/>
    <w:rsid w:val="00597D27"/>
    <w:rsid w:val="005A01DA"/>
    <w:rsid w:val="005A028F"/>
    <w:rsid w:val="005A06C6"/>
    <w:rsid w:val="005A070B"/>
    <w:rsid w:val="005A13F9"/>
    <w:rsid w:val="005A1758"/>
    <w:rsid w:val="005A1BC1"/>
    <w:rsid w:val="005A1CA9"/>
    <w:rsid w:val="005A1FDA"/>
    <w:rsid w:val="005A2109"/>
    <w:rsid w:val="005A211E"/>
    <w:rsid w:val="005A25E3"/>
    <w:rsid w:val="005A25E6"/>
    <w:rsid w:val="005A2971"/>
    <w:rsid w:val="005A2EB8"/>
    <w:rsid w:val="005A2EE1"/>
    <w:rsid w:val="005A3AED"/>
    <w:rsid w:val="005A4137"/>
    <w:rsid w:val="005A4345"/>
    <w:rsid w:val="005A463C"/>
    <w:rsid w:val="005A4AB1"/>
    <w:rsid w:val="005A4AC1"/>
    <w:rsid w:val="005A4DA5"/>
    <w:rsid w:val="005A540D"/>
    <w:rsid w:val="005A62F9"/>
    <w:rsid w:val="005A6D03"/>
    <w:rsid w:val="005A71D7"/>
    <w:rsid w:val="005A74F8"/>
    <w:rsid w:val="005A7885"/>
    <w:rsid w:val="005A7902"/>
    <w:rsid w:val="005A7E82"/>
    <w:rsid w:val="005B00B7"/>
    <w:rsid w:val="005B01FE"/>
    <w:rsid w:val="005B04A0"/>
    <w:rsid w:val="005B0DCA"/>
    <w:rsid w:val="005B0E86"/>
    <w:rsid w:val="005B14CE"/>
    <w:rsid w:val="005B1522"/>
    <w:rsid w:val="005B1719"/>
    <w:rsid w:val="005B21C8"/>
    <w:rsid w:val="005B23B6"/>
    <w:rsid w:val="005B2406"/>
    <w:rsid w:val="005B2C8A"/>
    <w:rsid w:val="005B2D40"/>
    <w:rsid w:val="005B2F58"/>
    <w:rsid w:val="005B2F95"/>
    <w:rsid w:val="005B333C"/>
    <w:rsid w:val="005B3864"/>
    <w:rsid w:val="005B3BDF"/>
    <w:rsid w:val="005B4FA1"/>
    <w:rsid w:val="005B5E1D"/>
    <w:rsid w:val="005B6528"/>
    <w:rsid w:val="005B69C2"/>
    <w:rsid w:val="005B6B12"/>
    <w:rsid w:val="005B6BF8"/>
    <w:rsid w:val="005B70C8"/>
    <w:rsid w:val="005B7412"/>
    <w:rsid w:val="005B7467"/>
    <w:rsid w:val="005B76C8"/>
    <w:rsid w:val="005B7CE3"/>
    <w:rsid w:val="005C039B"/>
    <w:rsid w:val="005C0FB5"/>
    <w:rsid w:val="005C1AA0"/>
    <w:rsid w:val="005C1E0F"/>
    <w:rsid w:val="005C21B7"/>
    <w:rsid w:val="005C28F8"/>
    <w:rsid w:val="005C3050"/>
    <w:rsid w:val="005C3507"/>
    <w:rsid w:val="005C3C83"/>
    <w:rsid w:val="005C41BD"/>
    <w:rsid w:val="005C4328"/>
    <w:rsid w:val="005C43D6"/>
    <w:rsid w:val="005C4460"/>
    <w:rsid w:val="005C4767"/>
    <w:rsid w:val="005C5101"/>
    <w:rsid w:val="005C5702"/>
    <w:rsid w:val="005C5AA2"/>
    <w:rsid w:val="005C5E00"/>
    <w:rsid w:val="005C5EF4"/>
    <w:rsid w:val="005C6281"/>
    <w:rsid w:val="005C62B7"/>
    <w:rsid w:val="005C65A0"/>
    <w:rsid w:val="005C67F9"/>
    <w:rsid w:val="005C6BA1"/>
    <w:rsid w:val="005C6BE8"/>
    <w:rsid w:val="005C7365"/>
    <w:rsid w:val="005D02F4"/>
    <w:rsid w:val="005D08C9"/>
    <w:rsid w:val="005D0EB0"/>
    <w:rsid w:val="005D149F"/>
    <w:rsid w:val="005D198F"/>
    <w:rsid w:val="005D1F70"/>
    <w:rsid w:val="005D20C0"/>
    <w:rsid w:val="005D2A67"/>
    <w:rsid w:val="005D2AE5"/>
    <w:rsid w:val="005D2B3E"/>
    <w:rsid w:val="005D316E"/>
    <w:rsid w:val="005D3461"/>
    <w:rsid w:val="005D381D"/>
    <w:rsid w:val="005D392E"/>
    <w:rsid w:val="005D3C91"/>
    <w:rsid w:val="005D3D37"/>
    <w:rsid w:val="005D40BA"/>
    <w:rsid w:val="005D430C"/>
    <w:rsid w:val="005D440D"/>
    <w:rsid w:val="005D4564"/>
    <w:rsid w:val="005D47F4"/>
    <w:rsid w:val="005D4E7E"/>
    <w:rsid w:val="005D55DD"/>
    <w:rsid w:val="005D5E07"/>
    <w:rsid w:val="005D5FE5"/>
    <w:rsid w:val="005D6329"/>
    <w:rsid w:val="005D646F"/>
    <w:rsid w:val="005D6B17"/>
    <w:rsid w:val="005D784C"/>
    <w:rsid w:val="005D788A"/>
    <w:rsid w:val="005E031E"/>
    <w:rsid w:val="005E0597"/>
    <w:rsid w:val="005E107F"/>
    <w:rsid w:val="005E14F1"/>
    <w:rsid w:val="005E1BAC"/>
    <w:rsid w:val="005E2908"/>
    <w:rsid w:val="005E2A6B"/>
    <w:rsid w:val="005E2AA6"/>
    <w:rsid w:val="005E2E23"/>
    <w:rsid w:val="005E3279"/>
    <w:rsid w:val="005E3832"/>
    <w:rsid w:val="005E3957"/>
    <w:rsid w:val="005E3981"/>
    <w:rsid w:val="005E3B93"/>
    <w:rsid w:val="005E3D9A"/>
    <w:rsid w:val="005E4470"/>
    <w:rsid w:val="005E46B9"/>
    <w:rsid w:val="005E499F"/>
    <w:rsid w:val="005E49A0"/>
    <w:rsid w:val="005E4E01"/>
    <w:rsid w:val="005E4EE0"/>
    <w:rsid w:val="005E4EF5"/>
    <w:rsid w:val="005E50E6"/>
    <w:rsid w:val="005E5122"/>
    <w:rsid w:val="005E58E7"/>
    <w:rsid w:val="005E5C37"/>
    <w:rsid w:val="005E5DAF"/>
    <w:rsid w:val="005E5E7D"/>
    <w:rsid w:val="005E62D6"/>
    <w:rsid w:val="005E6B81"/>
    <w:rsid w:val="005E6CF2"/>
    <w:rsid w:val="005E6DF7"/>
    <w:rsid w:val="005E733A"/>
    <w:rsid w:val="005E7A6C"/>
    <w:rsid w:val="005E7D08"/>
    <w:rsid w:val="005E7E4B"/>
    <w:rsid w:val="005F00F7"/>
    <w:rsid w:val="005F01AB"/>
    <w:rsid w:val="005F0B86"/>
    <w:rsid w:val="005F0D72"/>
    <w:rsid w:val="005F111A"/>
    <w:rsid w:val="005F1252"/>
    <w:rsid w:val="005F1266"/>
    <w:rsid w:val="005F1AF9"/>
    <w:rsid w:val="005F1EB2"/>
    <w:rsid w:val="005F22FA"/>
    <w:rsid w:val="005F2710"/>
    <w:rsid w:val="005F2CC1"/>
    <w:rsid w:val="005F2DE4"/>
    <w:rsid w:val="005F33A5"/>
    <w:rsid w:val="005F34B1"/>
    <w:rsid w:val="005F3593"/>
    <w:rsid w:val="005F3FCE"/>
    <w:rsid w:val="005F411B"/>
    <w:rsid w:val="005F4120"/>
    <w:rsid w:val="005F43EB"/>
    <w:rsid w:val="005F44A0"/>
    <w:rsid w:val="005F44F8"/>
    <w:rsid w:val="005F4B7A"/>
    <w:rsid w:val="005F4DB1"/>
    <w:rsid w:val="005F4E23"/>
    <w:rsid w:val="005F4FD2"/>
    <w:rsid w:val="005F57F5"/>
    <w:rsid w:val="005F5E7A"/>
    <w:rsid w:val="005F60C4"/>
    <w:rsid w:val="005F615D"/>
    <w:rsid w:val="005F6299"/>
    <w:rsid w:val="005F68C4"/>
    <w:rsid w:val="005F690F"/>
    <w:rsid w:val="005F6993"/>
    <w:rsid w:val="005F6AEF"/>
    <w:rsid w:val="005F6C24"/>
    <w:rsid w:val="005F7070"/>
    <w:rsid w:val="005F7560"/>
    <w:rsid w:val="005F75BC"/>
    <w:rsid w:val="005F7974"/>
    <w:rsid w:val="005F7A31"/>
    <w:rsid w:val="006000CC"/>
    <w:rsid w:val="0060027B"/>
    <w:rsid w:val="006004ED"/>
    <w:rsid w:val="00600D32"/>
    <w:rsid w:val="00600DA7"/>
    <w:rsid w:val="00600F4A"/>
    <w:rsid w:val="00601846"/>
    <w:rsid w:val="00601A6B"/>
    <w:rsid w:val="00601C1E"/>
    <w:rsid w:val="00601C24"/>
    <w:rsid w:val="00601FC0"/>
    <w:rsid w:val="00602067"/>
    <w:rsid w:val="006023D2"/>
    <w:rsid w:val="00602A05"/>
    <w:rsid w:val="00602EDE"/>
    <w:rsid w:val="006034B8"/>
    <w:rsid w:val="006037D7"/>
    <w:rsid w:val="006038A8"/>
    <w:rsid w:val="00603B4C"/>
    <w:rsid w:val="00604238"/>
    <w:rsid w:val="00604C9D"/>
    <w:rsid w:val="006059E3"/>
    <w:rsid w:val="00605A45"/>
    <w:rsid w:val="00605F62"/>
    <w:rsid w:val="00606439"/>
    <w:rsid w:val="0060668F"/>
    <w:rsid w:val="00606AD6"/>
    <w:rsid w:val="00606BA9"/>
    <w:rsid w:val="00606C1F"/>
    <w:rsid w:val="00606C88"/>
    <w:rsid w:val="00606C9E"/>
    <w:rsid w:val="00606D44"/>
    <w:rsid w:val="0060727B"/>
    <w:rsid w:val="0060773A"/>
    <w:rsid w:val="006079E8"/>
    <w:rsid w:val="00607C3B"/>
    <w:rsid w:val="00610159"/>
    <w:rsid w:val="006103B6"/>
    <w:rsid w:val="006105C0"/>
    <w:rsid w:val="0061083D"/>
    <w:rsid w:val="00610884"/>
    <w:rsid w:val="00610EBD"/>
    <w:rsid w:val="006117CE"/>
    <w:rsid w:val="00611CCA"/>
    <w:rsid w:val="00611F1E"/>
    <w:rsid w:val="00611F72"/>
    <w:rsid w:val="00612285"/>
    <w:rsid w:val="006123BE"/>
    <w:rsid w:val="0061385D"/>
    <w:rsid w:val="00613C6E"/>
    <w:rsid w:val="00613EE2"/>
    <w:rsid w:val="00613F10"/>
    <w:rsid w:val="006141F4"/>
    <w:rsid w:val="0061441E"/>
    <w:rsid w:val="006148DC"/>
    <w:rsid w:val="00615C3C"/>
    <w:rsid w:val="00615F75"/>
    <w:rsid w:val="0061613A"/>
    <w:rsid w:val="0061656F"/>
    <w:rsid w:val="0061688D"/>
    <w:rsid w:val="006169D8"/>
    <w:rsid w:val="0061792B"/>
    <w:rsid w:val="00620336"/>
    <w:rsid w:val="00620C14"/>
    <w:rsid w:val="0062104D"/>
    <w:rsid w:val="00621358"/>
    <w:rsid w:val="00621456"/>
    <w:rsid w:val="00621552"/>
    <w:rsid w:val="00621A47"/>
    <w:rsid w:val="00622326"/>
    <w:rsid w:val="006226F9"/>
    <w:rsid w:val="00622A71"/>
    <w:rsid w:val="00623AF1"/>
    <w:rsid w:val="00623BF6"/>
    <w:rsid w:val="00623DFD"/>
    <w:rsid w:val="00623EC3"/>
    <w:rsid w:val="00623F4A"/>
    <w:rsid w:val="0062456B"/>
    <w:rsid w:val="006247B7"/>
    <w:rsid w:val="006247F2"/>
    <w:rsid w:val="0062496C"/>
    <w:rsid w:val="00624A32"/>
    <w:rsid w:val="00624C3B"/>
    <w:rsid w:val="00624CC2"/>
    <w:rsid w:val="00624EE3"/>
    <w:rsid w:val="00624F66"/>
    <w:rsid w:val="00625128"/>
    <w:rsid w:val="006251B8"/>
    <w:rsid w:val="0062525A"/>
    <w:rsid w:val="00625456"/>
    <w:rsid w:val="00625712"/>
    <w:rsid w:val="006258D5"/>
    <w:rsid w:val="00625B88"/>
    <w:rsid w:val="00626123"/>
    <w:rsid w:val="0062661C"/>
    <w:rsid w:val="006268B9"/>
    <w:rsid w:val="0062787D"/>
    <w:rsid w:val="00627C7C"/>
    <w:rsid w:val="00627FCC"/>
    <w:rsid w:val="00630DC5"/>
    <w:rsid w:val="00631168"/>
    <w:rsid w:val="0063135E"/>
    <w:rsid w:val="00631CE2"/>
    <w:rsid w:val="00631D2D"/>
    <w:rsid w:val="00632007"/>
    <w:rsid w:val="00632046"/>
    <w:rsid w:val="00632200"/>
    <w:rsid w:val="0063227D"/>
    <w:rsid w:val="006324AC"/>
    <w:rsid w:val="006327A6"/>
    <w:rsid w:val="00632D83"/>
    <w:rsid w:val="006330DD"/>
    <w:rsid w:val="0063341A"/>
    <w:rsid w:val="006336D7"/>
    <w:rsid w:val="0063394B"/>
    <w:rsid w:val="00633A6F"/>
    <w:rsid w:val="00633ACB"/>
    <w:rsid w:val="00633CE0"/>
    <w:rsid w:val="00633FA4"/>
    <w:rsid w:val="006347FC"/>
    <w:rsid w:val="00634D49"/>
    <w:rsid w:val="00634FD3"/>
    <w:rsid w:val="0063507B"/>
    <w:rsid w:val="0063555E"/>
    <w:rsid w:val="006355E2"/>
    <w:rsid w:val="00635D88"/>
    <w:rsid w:val="006364EE"/>
    <w:rsid w:val="00636980"/>
    <w:rsid w:val="00636E7A"/>
    <w:rsid w:val="00636E7B"/>
    <w:rsid w:val="00636FAB"/>
    <w:rsid w:val="00636FFA"/>
    <w:rsid w:val="00637354"/>
    <w:rsid w:val="00637486"/>
    <w:rsid w:val="00637715"/>
    <w:rsid w:val="006377CE"/>
    <w:rsid w:val="00637858"/>
    <w:rsid w:val="00637C82"/>
    <w:rsid w:val="00637EC4"/>
    <w:rsid w:val="00640236"/>
    <w:rsid w:val="006405CE"/>
    <w:rsid w:val="006407D2"/>
    <w:rsid w:val="00640C55"/>
    <w:rsid w:val="006413E2"/>
    <w:rsid w:val="00641C2E"/>
    <w:rsid w:val="006426F9"/>
    <w:rsid w:val="00642846"/>
    <w:rsid w:val="00642E1E"/>
    <w:rsid w:val="00642EE3"/>
    <w:rsid w:val="0064326C"/>
    <w:rsid w:val="00643342"/>
    <w:rsid w:val="00643493"/>
    <w:rsid w:val="006436CD"/>
    <w:rsid w:val="00643AC0"/>
    <w:rsid w:val="00643D3A"/>
    <w:rsid w:val="00643DE0"/>
    <w:rsid w:val="00643F27"/>
    <w:rsid w:val="00644017"/>
    <w:rsid w:val="006447F4"/>
    <w:rsid w:val="00644D32"/>
    <w:rsid w:val="00644EAF"/>
    <w:rsid w:val="0064525F"/>
    <w:rsid w:val="00645404"/>
    <w:rsid w:val="00645425"/>
    <w:rsid w:val="0064597F"/>
    <w:rsid w:val="006459A6"/>
    <w:rsid w:val="00645A13"/>
    <w:rsid w:val="00645A43"/>
    <w:rsid w:val="00645B1F"/>
    <w:rsid w:val="00645E5D"/>
    <w:rsid w:val="006461EC"/>
    <w:rsid w:val="00646589"/>
    <w:rsid w:val="0064668F"/>
    <w:rsid w:val="00646852"/>
    <w:rsid w:val="00646FD9"/>
    <w:rsid w:val="006470EE"/>
    <w:rsid w:val="00647101"/>
    <w:rsid w:val="00647161"/>
    <w:rsid w:val="006478F0"/>
    <w:rsid w:val="00647FAE"/>
    <w:rsid w:val="00650271"/>
    <w:rsid w:val="006508C3"/>
    <w:rsid w:val="00650918"/>
    <w:rsid w:val="00650BB6"/>
    <w:rsid w:val="0065119B"/>
    <w:rsid w:val="0065120D"/>
    <w:rsid w:val="006512A3"/>
    <w:rsid w:val="0065136E"/>
    <w:rsid w:val="00651544"/>
    <w:rsid w:val="00651658"/>
    <w:rsid w:val="006519DD"/>
    <w:rsid w:val="00651EB7"/>
    <w:rsid w:val="00651F5C"/>
    <w:rsid w:val="0065298A"/>
    <w:rsid w:val="00653B09"/>
    <w:rsid w:val="00654058"/>
    <w:rsid w:val="00654399"/>
    <w:rsid w:val="00654672"/>
    <w:rsid w:val="00654A4D"/>
    <w:rsid w:val="0065569E"/>
    <w:rsid w:val="00655848"/>
    <w:rsid w:val="0065590D"/>
    <w:rsid w:val="00655C73"/>
    <w:rsid w:val="00655DC0"/>
    <w:rsid w:val="00655EE2"/>
    <w:rsid w:val="00656896"/>
    <w:rsid w:val="006569C7"/>
    <w:rsid w:val="00656AB0"/>
    <w:rsid w:val="0065714B"/>
    <w:rsid w:val="00657967"/>
    <w:rsid w:val="006579AC"/>
    <w:rsid w:val="00657C92"/>
    <w:rsid w:val="00657DC9"/>
    <w:rsid w:val="00657F0E"/>
    <w:rsid w:val="00660146"/>
    <w:rsid w:val="00660431"/>
    <w:rsid w:val="00660650"/>
    <w:rsid w:val="00660F22"/>
    <w:rsid w:val="0066153E"/>
    <w:rsid w:val="0066182B"/>
    <w:rsid w:val="00662023"/>
    <w:rsid w:val="00662D7C"/>
    <w:rsid w:val="0066302E"/>
    <w:rsid w:val="006635B7"/>
    <w:rsid w:val="00663803"/>
    <w:rsid w:val="0066381C"/>
    <w:rsid w:val="00663D0D"/>
    <w:rsid w:val="006640C5"/>
    <w:rsid w:val="006640E1"/>
    <w:rsid w:val="00664195"/>
    <w:rsid w:val="00664672"/>
    <w:rsid w:val="006648AD"/>
    <w:rsid w:val="00664E65"/>
    <w:rsid w:val="00665649"/>
    <w:rsid w:val="00665B94"/>
    <w:rsid w:val="00665F73"/>
    <w:rsid w:val="006664A8"/>
    <w:rsid w:val="0066665E"/>
    <w:rsid w:val="00667347"/>
    <w:rsid w:val="0066754B"/>
    <w:rsid w:val="00667575"/>
    <w:rsid w:val="006701B8"/>
    <w:rsid w:val="00670889"/>
    <w:rsid w:val="00670BF9"/>
    <w:rsid w:val="006718F7"/>
    <w:rsid w:val="00671B2B"/>
    <w:rsid w:val="0067201B"/>
    <w:rsid w:val="00672246"/>
    <w:rsid w:val="00672590"/>
    <w:rsid w:val="0067302F"/>
    <w:rsid w:val="006733D6"/>
    <w:rsid w:val="00673514"/>
    <w:rsid w:val="00673C9C"/>
    <w:rsid w:val="00674041"/>
    <w:rsid w:val="0067465D"/>
    <w:rsid w:val="006747F9"/>
    <w:rsid w:val="00674A4A"/>
    <w:rsid w:val="006750D8"/>
    <w:rsid w:val="00675863"/>
    <w:rsid w:val="00676635"/>
    <w:rsid w:val="006767E6"/>
    <w:rsid w:val="00676A3A"/>
    <w:rsid w:val="0067756E"/>
    <w:rsid w:val="00677603"/>
    <w:rsid w:val="006777B9"/>
    <w:rsid w:val="00677830"/>
    <w:rsid w:val="00677A3D"/>
    <w:rsid w:val="00677FC9"/>
    <w:rsid w:val="00680168"/>
    <w:rsid w:val="006802D7"/>
    <w:rsid w:val="00680469"/>
    <w:rsid w:val="006807AC"/>
    <w:rsid w:val="0068095B"/>
    <w:rsid w:val="00680C05"/>
    <w:rsid w:val="00680D04"/>
    <w:rsid w:val="00680DDF"/>
    <w:rsid w:val="00681914"/>
    <w:rsid w:val="00681E9D"/>
    <w:rsid w:val="00681EF6"/>
    <w:rsid w:val="006820A4"/>
    <w:rsid w:val="006823A5"/>
    <w:rsid w:val="006825A2"/>
    <w:rsid w:val="00682CA4"/>
    <w:rsid w:val="00682E68"/>
    <w:rsid w:val="00682FE7"/>
    <w:rsid w:val="0068393F"/>
    <w:rsid w:val="0068395D"/>
    <w:rsid w:val="006839F4"/>
    <w:rsid w:val="00683E35"/>
    <w:rsid w:val="00684618"/>
    <w:rsid w:val="0068462A"/>
    <w:rsid w:val="006846CD"/>
    <w:rsid w:val="00684934"/>
    <w:rsid w:val="00684BC5"/>
    <w:rsid w:val="00685D0B"/>
    <w:rsid w:val="00685F50"/>
    <w:rsid w:val="00686532"/>
    <w:rsid w:val="00686B84"/>
    <w:rsid w:val="00686DDC"/>
    <w:rsid w:val="00686E69"/>
    <w:rsid w:val="0068714F"/>
    <w:rsid w:val="006873B6"/>
    <w:rsid w:val="006876A5"/>
    <w:rsid w:val="00687811"/>
    <w:rsid w:val="00687A3A"/>
    <w:rsid w:val="00687B12"/>
    <w:rsid w:val="00687CD0"/>
    <w:rsid w:val="00687D2D"/>
    <w:rsid w:val="00687EC2"/>
    <w:rsid w:val="00690227"/>
    <w:rsid w:val="00690974"/>
    <w:rsid w:val="00690B03"/>
    <w:rsid w:val="00690B6A"/>
    <w:rsid w:val="00690CCA"/>
    <w:rsid w:val="00690D8A"/>
    <w:rsid w:val="00691827"/>
    <w:rsid w:val="00691EF2"/>
    <w:rsid w:val="00691FCC"/>
    <w:rsid w:val="00692B6E"/>
    <w:rsid w:val="00693213"/>
    <w:rsid w:val="0069353D"/>
    <w:rsid w:val="00693ABC"/>
    <w:rsid w:val="00693C19"/>
    <w:rsid w:val="00694290"/>
    <w:rsid w:val="006950AF"/>
    <w:rsid w:val="006952D7"/>
    <w:rsid w:val="006959B5"/>
    <w:rsid w:val="0069613A"/>
    <w:rsid w:val="006961E3"/>
    <w:rsid w:val="00696B29"/>
    <w:rsid w:val="00696DB7"/>
    <w:rsid w:val="006975B3"/>
    <w:rsid w:val="0069770B"/>
    <w:rsid w:val="006978C5"/>
    <w:rsid w:val="006A009D"/>
    <w:rsid w:val="006A0225"/>
    <w:rsid w:val="006A03E5"/>
    <w:rsid w:val="006A05F6"/>
    <w:rsid w:val="006A0734"/>
    <w:rsid w:val="006A0937"/>
    <w:rsid w:val="006A0DF4"/>
    <w:rsid w:val="006A0FCD"/>
    <w:rsid w:val="006A1344"/>
    <w:rsid w:val="006A1386"/>
    <w:rsid w:val="006A13F4"/>
    <w:rsid w:val="006A146C"/>
    <w:rsid w:val="006A1658"/>
    <w:rsid w:val="006A17D6"/>
    <w:rsid w:val="006A1E84"/>
    <w:rsid w:val="006A2283"/>
    <w:rsid w:val="006A259B"/>
    <w:rsid w:val="006A25CD"/>
    <w:rsid w:val="006A26C6"/>
    <w:rsid w:val="006A2A62"/>
    <w:rsid w:val="006A2EB5"/>
    <w:rsid w:val="006A2F88"/>
    <w:rsid w:val="006A34DE"/>
    <w:rsid w:val="006A3747"/>
    <w:rsid w:val="006A3DD4"/>
    <w:rsid w:val="006A3EB8"/>
    <w:rsid w:val="006A4052"/>
    <w:rsid w:val="006A41DF"/>
    <w:rsid w:val="006A424B"/>
    <w:rsid w:val="006A4DD0"/>
    <w:rsid w:val="006A4FCC"/>
    <w:rsid w:val="006A527C"/>
    <w:rsid w:val="006A52F3"/>
    <w:rsid w:val="006A5400"/>
    <w:rsid w:val="006A549E"/>
    <w:rsid w:val="006A583B"/>
    <w:rsid w:val="006A5CC6"/>
    <w:rsid w:val="006A66D5"/>
    <w:rsid w:val="006A6882"/>
    <w:rsid w:val="006A6CB5"/>
    <w:rsid w:val="006A7178"/>
    <w:rsid w:val="006A7488"/>
    <w:rsid w:val="006B0303"/>
    <w:rsid w:val="006B0F5C"/>
    <w:rsid w:val="006B114B"/>
    <w:rsid w:val="006B14F7"/>
    <w:rsid w:val="006B1C13"/>
    <w:rsid w:val="006B1E29"/>
    <w:rsid w:val="006B20E9"/>
    <w:rsid w:val="006B2DE5"/>
    <w:rsid w:val="006B32DB"/>
    <w:rsid w:val="006B33C4"/>
    <w:rsid w:val="006B3CD3"/>
    <w:rsid w:val="006B3D59"/>
    <w:rsid w:val="006B3DBA"/>
    <w:rsid w:val="006B4031"/>
    <w:rsid w:val="006B4AFA"/>
    <w:rsid w:val="006B4E3C"/>
    <w:rsid w:val="006B4FAD"/>
    <w:rsid w:val="006B5800"/>
    <w:rsid w:val="006B5972"/>
    <w:rsid w:val="006B5CA4"/>
    <w:rsid w:val="006B621F"/>
    <w:rsid w:val="006B63A4"/>
    <w:rsid w:val="006B643D"/>
    <w:rsid w:val="006B6752"/>
    <w:rsid w:val="006B6B0C"/>
    <w:rsid w:val="006B72D4"/>
    <w:rsid w:val="006B743C"/>
    <w:rsid w:val="006B74CB"/>
    <w:rsid w:val="006B760A"/>
    <w:rsid w:val="006B7A1B"/>
    <w:rsid w:val="006B7A5E"/>
    <w:rsid w:val="006B7CB3"/>
    <w:rsid w:val="006B7FDE"/>
    <w:rsid w:val="006C0480"/>
    <w:rsid w:val="006C0742"/>
    <w:rsid w:val="006C0C3D"/>
    <w:rsid w:val="006C1352"/>
    <w:rsid w:val="006C1438"/>
    <w:rsid w:val="006C1537"/>
    <w:rsid w:val="006C161F"/>
    <w:rsid w:val="006C1624"/>
    <w:rsid w:val="006C172F"/>
    <w:rsid w:val="006C1B0A"/>
    <w:rsid w:val="006C1EAB"/>
    <w:rsid w:val="006C1EEB"/>
    <w:rsid w:val="006C2233"/>
    <w:rsid w:val="006C25E5"/>
    <w:rsid w:val="006C2733"/>
    <w:rsid w:val="006C2B44"/>
    <w:rsid w:val="006C330E"/>
    <w:rsid w:val="006C33C8"/>
    <w:rsid w:val="006C3567"/>
    <w:rsid w:val="006C3CFC"/>
    <w:rsid w:val="006C405B"/>
    <w:rsid w:val="006C40A7"/>
    <w:rsid w:val="006C43D6"/>
    <w:rsid w:val="006C4C2F"/>
    <w:rsid w:val="006C4FDF"/>
    <w:rsid w:val="006C51F8"/>
    <w:rsid w:val="006C5279"/>
    <w:rsid w:val="006C5331"/>
    <w:rsid w:val="006C654C"/>
    <w:rsid w:val="006C717F"/>
    <w:rsid w:val="006C799A"/>
    <w:rsid w:val="006C7C44"/>
    <w:rsid w:val="006C7D15"/>
    <w:rsid w:val="006C7F28"/>
    <w:rsid w:val="006C7FFB"/>
    <w:rsid w:val="006D058E"/>
    <w:rsid w:val="006D0600"/>
    <w:rsid w:val="006D0B6C"/>
    <w:rsid w:val="006D0CD2"/>
    <w:rsid w:val="006D0E41"/>
    <w:rsid w:val="006D1092"/>
    <w:rsid w:val="006D172D"/>
    <w:rsid w:val="006D1736"/>
    <w:rsid w:val="006D1EA2"/>
    <w:rsid w:val="006D218F"/>
    <w:rsid w:val="006D2A4A"/>
    <w:rsid w:val="006D2D60"/>
    <w:rsid w:val="006D2FD9"/>
    <w:rsid w:val="006D349D"/>
    <w:rsid w:val="006D34EF"/>
    <w:rsid w:val="006D3D45"/>
    <w:rsid w:val="006D4230"/>
    <w:rsid w:val="006D460C"/>
    <w:rsid w:val="006D48C1"/>
    <w:rsid w:val="006D4BC7"/>
    <w:rsid w:val="006D4BD6"/>
    <w:rsid w:val="006D4EAD"/>
    <w:rsid w:val="006D4FFA"/>
    <w:rsid w:val="006D50EF"/>
    <w:rsid w:val="006D52DC"/>
    <w:rsid w:val="006D592F"/>
    <w:rsid w:val="006D5C4F"/>
    <w:rsid w:val="006D6014"/>
    <w:rsid w:val="006D67D0"/>
    <w:rsid w:val="006D6D1B"/>
    <w:rsid w:val="006D6FC6"/>
    <w:rsid w:val="006D7085"/>
    <w:rsid w:val="006D7200"/>
    <w:rsid w:val="006D758B"/>
    <w:rsid w:val="006D7D3E"/>
    <w:rsid w:val="006D7DDB"/>
    <w:rsid w:val="006D7DE3"/>
    <w:rsid w:val="006E081F"/>
    <w:rsid w:val="006E0AC8"/>
    <w:rsid w:val="006E0B5A"/>
    <w:rsid w:val="006E1031"/>
    <w:rsid w:val="006E16F8"/>
    <w:rsid w:val="006E173F"/>
    <w:rsid w:val="006E17DE"/>
    <w:rsid w:val="006E1933"/>
    <w:rsid w:val="006E1985"/>
    <w:rsid w:val="006E1C41"/>
    <w:rsid w:val="006E1E17"/>
    <w:rsid w:val="006E23B3"/>
    <w:rsid w:val="006E2ABE"/>
    <w:rsid w:val="006E342E"/>
    <w:rsid w:val="006E40E9"/>
    <w:rsid w:val="006E426D"/>
    <w:rsid w:val="006E4B87"/>
    <w:rsid w:val="006E4E31"/>
    <w:rsid w:val="006E5871"/>
    <w:rsid w:val="006E596C"/>
    <w:rsid w:val="006E5B3C"/>
    <w:rsid w:val="006E6483"/>
    <w:rsid w:val="006E65E8"/>
    <w:rsid w:val="006E6E0F"/>
    <w:rsid w:val="006E7533"/>
    <w:rsid w:val="006E7997"/>
    <w:rsid w:val="006E7ABF"/>
    <w:rsid w:val="006F037C"/>
    <w:rsid w:val="006F0501"/>
    <w:rsid w:val="006F057D"/>
    <w:rsid w:val="006F0FFF"/>
    <w:rsid w:val="006F1074"/>
    <w:rsid w:val="006F10E1"/>
    <w:rsid w:val="006F142F"/>
    <w:rsid w:val="006F1728"/>
    <w:rsid w:val="006F18A2"/>
    <w:rsid w:val="006F21E1"/>
    <w:rsid w:val="006F255B"/>
    <w:rsid w:val="006F294F"/>
    <w:rsid w:val="006F2D5C"/>
    <w:rsid w:val="006F2E01"/>
    <w:rsid w:val="006F2E3E"/>
    <w:rsid w:val="006F2E5C"/>
    <w:rsid w:val="006F3196"/>
    <w:rsid w:val="006F3994"/>
    <w:rsid w:val="006F39DE"/>
    <w:rsid w:val="006F3A48"/>
    <w:rsid w:val="006F3BB4"/>
    <w:rsid w:val="006F3E82"/>
    <w:rsid w:val="006F40B8"/>
    <w:rsid w:val="006F41A6"/>
    <w:rsid w:val="006F4681"/>
    <w:rsid w:val="006F4778"/>
    <w:rsid w:val="006F489C"/>
    <w:rsid w:val="006F48AC"/>
    <w:rsid w:val="006F4BDE"/>
    <w:rsid w:val="006F4DC4"/>
    <w:rsid w:val="006F4F54"/>
    <w:rsid w:val="006F4FB6"/>
    <w:rsid w:val="006F56E6"/>
    <w:rsid w:val="006F6201"/>
    <w:rsid w:val="006F6458"/>
    <w:rsid w:val="006F6539"/>
    <w:rsid w:val="006F6641"/>
    <w:rsid w:val="006F6AAC"/>
    <w:rsid w:val="006F72AB"/>
    <w:rsid w:val="006F7683"/>
    <w:rsid w:val="006F7E5C"/>
    <w:rsid w:val="006F7F47"/>
    <w:rsid w:val="00700463"/>
    <w:rsid w:val="00700473"/>
    <w:rsid w:val="007005BD"/>
    <w:rsid w:val="00700832"/>
    <w:rsid w:val="00700A07"/>
    <w:rsid w:val="00700A25"/>
    <w:rsid w:val="00700B36"/>
    <w:rsid w:val="00700F16"/>
    <w:rsid w:val="00700F9E"/>
    <w:rsid w:val="00700FFD"/>
    <w:rsid w:val="007012A5"/>
    <w:rsid w:val="00701320"/>
    <w:rsid w:val="007013CC"/>
    <w:rsid w:val="007016BC"/>
    <w:rsid w:val="00701FD6"/>
    <w:rsid w:val="007035F5"/>
    <w:rsid w:val="0070386A"/>
    <w:rsid w:val="007041CD"/>
    <w:rsid w:val="0070471F"/>
    <w:rsid w:val="0070477B"/>
    <w:rsid w:val="00704E62"/>
    <w:rsid w:val="0070500B"/>
    <w:rsid w:val="00705124"/>
    <w:rsid w:val="007052D8"/>
    <w:rsid w:val="00705304"/>
    <w:rsid w:val="007056A0"/>
    <w:rsid w:val="007056E3"/>
    <w:rsid w:val="007056F1"/>
    <w:rsid w:val="0070591C"/>
    <w:rsid w:val="0070592C"/>
    <w:rsid w:val="00705A9D"/>
    <w:rsid w:val="00705B66"/>
    <w:rsid w:val="00705F90"/>
    <w:rsid w:val="00706124"/>
    <w:rsid w:val="007062F8"/>
    <w:rsid w:val="007065AF"/>
    <w:rsid w:val="00706679"/>
    <w:rsid w:val="00706B13"/>
    <w:rsid w:val="00706B25"/>
    <w:rsid w:val="00706BF9"/>
    <w:rsid w:val="0070748B"/>
    <w:rsid w:val="00707E97"/>
    <w:rsid w:val="00710034"/>
    <w:rsid w:val="007100EE"/>
    <w:rsid w:val="007103EB"/>
    <w:rsid w:val="0071072F"/>
    <w:rsid w:val="007108B5"/>
    <w:rsid w:val="00710AC0"/>
    <w:rsid w:val="00710B0B"/>
    <w:rsid w:val="00710D94"/>
    <w:rsid w:val="00711216"/>
    <w:rsid w:val="00711455"/>
    <w:rsid w:val="0071151C"/>
    <w:rsid w:val="0071165F"/>
    <w:rsid w:val="007118A8"/>
    <w:rsid w:val="00711DA8"/>
    <w:rsid w:val="00711F90"/>
    <w:rsid w:val="00711FAA"/>
    <w:rsid w:val="00712CEE"/>
    <w:rsid w:val="007137E1"/>
    <w:rsid w:val="00713A2A"/>
    <w:rsid w:val="00713C03"/>
    <w:rsid w:val="0071413D"/>
    <w:rsid w:val="0071456C"/>
    <w:rsid w:val="007146DA"/>
    <w:rsid w:val="00714860"/>
    <w:rsid w:val="007148E0"/>
    <w:rsid w:val="0071499B"/>
    <w:rsid w:val="007150CB"/>
    <w:rsid w:val="00715123"/>
    <w:rsid w:val="007151D0"/>
    <w:rsid w:val="0071521E"/>
    <w:rsid w:val="007152B9"/>
    <w:rsid w:val="00715AB4"/>
    <w:rsid w:val="007161E8"/>
    <w:rsid w:val="007162D9"/>
    <w:rsid w:val="00716401"/>
    <w:rsid w:val="0071691F"/>
    <w:rsid w:val="00716D06"/>
    <w:rsid w:val="00716F79"/>
    <w:rsid w:val="007170C6"/>
    <w:rsid w:val="007178B4"/>
    <w:rsid w:val="00717A3C"/>
    <w:rsid w:val="00717C1F"/>
    <w:rsid w:val="007205E3"/>
    <w:rsid w:val="00720D7C"/>
    <w:rsid w:val="00721253"/>
    <w:rsid w:val="00721947"/>
    <w:rsid w:val="00721A06"/>
    <w:rsid w:val="00721B52"/>
    <w:rsid w:val="0072224C"/>
    <w:rsid w:val="00722266"/>
    <w:rsid w:val="007223A0"/>
    <w:rsid w:val="007223D4"/>
    <w:rsid w:val="00722BE9"/>
    <w:rsid w:val="00722CAF"/>
    <w:rsid w:val="00722FE3"/>
    <w:rsid w:val="0072307A"/>
    <w:rsid w:val="007230FC"/>
    <w:rsid w:val="00723285"/>
    <w:rsid w:val="00723756"/>
    <w:rsid w:val="00723CAE"/>
    <w:rsid w:val="00724506"/>
    <w:rsid w:val="00724600"/>
    <w:rsid w:val="00724ABC"/>
    <w:rsid w:val="00724C2B"/>
    <w:rsid w:val="00724E6D"/>
    <w:rsid w:val="00724FCB"/>
    <w:rsid w:val="00724FD0"/>
    <w:rsid w:val="007253A9"/>
    <w:rsid w:val="00725456"/>
    <w:rsid w:val="00725767"/>
    <w:rsid w:val="0072594E"/>
    <w:rsid w:val="00725978"/>
    <w:rsid w:val="00725E5F"/>
    <w:rsid w:val="007261AC"/>
    <w:rsid w:val="0072625F"/>
    <w:rsid w:val="007262CC"/>
    <w:rsid w:val="0072679B"/>
    <w:rsid w:val="0072688C"/>
    <w:rsid w:val="00726B40"/>
    <w:rsid w:val="0072720E"/>
    <w:rsid w:val="00727C29"/>
    <w:rsid w:val="0073020B"/>
    <w:rsid w:val="007302D5"/>
    <w:rsid w:val="0073047D"/>
    <w:rsid w:val="00730E1C"/>
    <w:rsid w:val="00731289"/>
    <w:rsid w:val="00731417"/>
    <w:rsid w:val="00731B3C"/>
    <w:rsid w:val="00731C31"/>
    <w:rsid w:val="007321CB"/>
    <w:rsid w:val="00732349"/>
    <w:rsid w:val="0073270D"/>
    <w:rsid w:val="00732919"/>
    <w:rsid w:val="007329E8"/>
    <w:rsid w:val="00732BE1"/>
    <w:rsid w:val="00732C39"/>
    <w:rsid w:val="00733033"/>
    <w:rsid w:val="00733056"/>
    <w:rsid w:val="0073355A"/>
    <w:rsid w:val="00734839"/>
    <w:rsid w:val="00734BA6"/>
    <w:rsid w:val="00734CDB"/>
    <w:rsid w:val="00734D6C"/>
    <w:rsid w:val="00734D7D"/>
    <w:rsid w:val="00734E8D"/>
    <w:rsid w:val="00735252"/>
    <w:rsid w:val="007356E4"/>
    <w:rsid w:val="0073578F"/>
    <w:rsid w:val="00735843"/>
    <w:rsid w:val="00735959"/>
    <w:rsid w:val="00735AC1"/>
    <w:rsid w:val="00735C93"/>
    <w:rsid w:val="00735F42"/>
    <w:rsid w:val="00735FE8"/>
    <w:rsid w:val="0073604B"/>
    <w:rsid w:val="00736098"/>
    <w:rsid w:val="00736432"/>
    <w:rsid w:val="007369A3"/>
    <w:rsid w:val="00737250"/>
    <w:rsid w:val="007373E0"/>
    <w:rsid w:val="00737B4F"/>
    <w:rsid w:val="00740261"/>
    <w:rsid w:val="00740A5F"/>
    <w:rsid w:val="00740B61"/>
    <w:rsid w:val="00740C13"/>
    <w:rsid w:val="0074121C"/>
    <w:rsid w:val="00741504"/>
    <w:rsid w:val="007415F6"/>
    <w:rsid w:val="007419F8"/>
    <w:rsid w:val="00741E8B"/>
    <w:rsid w:val="00741F04"/>
    <w:rsid w:val="00742468"/>
    <w:rsid w:val="007424A2"/>
    <w:rsid w:val="00742810"/>
    <w:rsid w:val="007428DF"/>
    <w:rsid w:val="007429F8"/>
    <w:rsid w:val="00742EB8"/>
    <w:rsid w:val="0074318B"/>
    <w:rsid w:val="00743286"/>
    <w:rsid w:val="007432E9"/>
    <w:rsid w:val="0074347D"/>
    <w:rsid w:val="00743595"/>
    <w:rsid w:val="00743627"/>
    <w:rsid w:val="0074370B"/>
    <w:rsid w:val="00743A20"/>
    <w:rsid w:val="00743A8D"/>
    <w:rsid w:val="0074419D"/>
    <w:rsid w:val="0074437B"/>
    <w:rsid w:val="00744498"/>
    <w:rsid w:val="00744A64"/>
    <w:rsid w:val="00744CB8"/>
    <w:rsid w:val="00745F3B"/>
    <w:rsid w:val="00745F53"/>
    <w:rsid w:val="0074678F"/>
    <w:rsid w:val="00747027"/>
    <w:rsid w:val="0074796C"/>
    <w:rsid w:val="00747E9D"/>
    <w:rsid w:val="00750317"/>
    <w:rsid w:val="0075034C"/>
    <w:rsid w:val="00750AAF"/>
    <w:rsid w:val="007514E3"/>
    <w:rsid w:val="0075197A"/>
    <w:rsid w:val="00751B04"/>
    <w:rsid w:val="00751D6A"/>
    <w:rsid w:val="00751D8F"/>
    <w:rsid w:val="00751DA5"/>
    <w:rsid w:val="00751E04"/>
    <w:rsid w:val="007522C9"/>
    <w:rsid w:val="0075241D"/>
    <w:rsid w:val="007524EE"/>
    <w:rsid w:val="00752A3D"/>
    <w:rsid w:val="00752B8B"/>
    <w:rsid w:val="00753448"/>
    <w:rsid w:val="00753970"/>
    <w:rsid w:val="00753A36"/>
    <w:rsid w:val="00753EF0"/>
    <w:rsid w:val="00754236"/>
    <w:rsid w:val="007545E3"/>
    <w:rsid w:val="007546CB"/>
    <w:rsid w:val="00754A97"/>
    <w:rsid w:val="00754ECC"/>
    <w:rsid w:val="0075545F"/>
    <w:rsid w:val="00755650"/>
    <w:rsid w:val="00755E2C"/>
    <w:rsid w:val="00756A34"/>
    <w:rsid w:val="00756B16"/>
    <w:rsid w:val="00756FF2"/>
    <w:rsid w:val="007572E9"/>
    <w:rsid w:val="00757725"/>
    <w:rsid w:val="00757839"/>
    <w:rsid w:val="007578EC"/>
    <w:rsid w:val="00757C70"/>
    <w:rsid w:val="00757DB7"/>
    <w:rsid w:val="00757FB3"/>
    <w:rsid w:val="007605F9"/>
    <w:rsid w:val="0076083A"/>
    <w:rsid w:val="00760957"/>
    <w:rsid w:val="00760A96"/>
    <w:rsid w:val="00761280"/>
    <w:rsid w:val="007614D0"/>
    <w:rsid w:val="00762278"/>
    <w:rsid w:val="00762283"/>
    <w:rsid w:val="007624A6"/>
    <w:rsid w:val="0076261E"/>
    <w:rsid w:val="00762704"/>
    <w:rsid w:val="0076292A"/>
    <w:rsid w:val="007629BE"/>
    <w:rsid w:val="00762CF2"/>
    <w:rsid w:val="00763328"/>
    <w:rsid w:val="00763352"/>
    <w:rsid w:val="007636F9"/>
    <w:rsid w:val="00763A86"/>
    <w:rsid w:val="00763B01"/>
    <w:rsid w:val="00763C54"/>
    <w:rsid w:val="00764760"/>
    <w:rsid w:val="00764949"/>
    <w:rsid w:val="00765083"/>
    <w:rsid w:val="00765564"/>
    <w:rsid w:val="00765F42"/>
    <w:rsid w:val="007665E5"/>
    <w:rsid w:val="00766780"/>
    <w:rsid w:val="007669BF"/>
    <w:rsid w:val="00766C36"/>
    <w:rsid w:val="00766E29"/>
    <w:rsid w:val="007674B7"/>
    <w:rsid w:val="00770A5E"/>
    <w:rsid w:val="00770BC3"/>
    <w:rsid w:val="00770E48"/>
    <w:rsid w:val="0077182B"/>
    <w:rsid w:val="007719D1"/>
    <w:rsid w:val="00771BF6"/>
    <w:rsid w:val="00771C0C"/>
    <w:rsid w:val="00771DAB"/>
    <w:rsid w:val="00771E84"/>
    <w:rsid w:val="0077266B"/>
    <w:rsid w:val="007728FA"/>
    <w:rsid w:val="00772B47"/>
    <w:rsid w:val="00772E7C"/>
    <w:rsid w:val="007735EA"/>
    <w:rsid w:val="00773B2D"/>
    <w:rsid w:val="00773F8B"/>
    <w:rsid w:val="007743D8"/>
    <w:rsid w:val="00774F4B"/>
    <w:rsid w:val="0077532C"/>
    <w:rsid w:val="0077542D"/>
    <w:rsid w:val="00775ECF"/>
    <w:rsid w:val="00776282"/>
    <w:rsid w:val="00776424"/>
    <w:rsid w:val="007766A7"/>
    <w:rsid w:val="0077682B"/>
    <w:rsid w:val="00776A21"/>
    <w:rsid w:val="0077706F"/>
    <w:rsid w:val="0077729E"/>
    <w:rsid w:val="00777476"/>
    <w:rsid w:val="0077751C"/>
    <w:rsid w:val="007775B1"/>
    <w:rsid w:val="007775FD"/>
    <w:rsid w:val="00777A82"/>
    <w:rsid w:val="00777DE5"/>
    <w:rsid w:val="00780C46"/>
    <w:rsid w:val="00780D66"/>
    <w:rsid w:val="007810FA"/>
    <w:rsid w:val="0078124A"/>
    <w:rsid w:val="0078126F"/>
    <w:rsid w:val="007813F1"/>
    <w:rsid w:val="00781B8B"/>
    <w:rsid w:val="00781DA7"/>
    <w:rsid w:val="00781F27"/>
    <w:rsid w:val="00782496"/>
    <w:rsid w:val="0078274B"/>
    <w:rsid w:val="007827DD"/>
    <w:rsid w:val="00782832"/>
    <w:rsid w:val="0078288A"/>
    <w:rsid w:val="00782DA3"/>
    <w:rsid w:val="00782E25"/>
    <w:rsid w:val="007834A2"/>
    <w:rsid w:val="00783AFE"/>
    <w:rsid w:val="00783E90"/>
    <w:rsid w:val="00784779"/>
    <w:rsid w:val="00784D2D"/>
    <w:rsid w:val="00784D4B"/>
    <w:rsid w:val="00785710"/>
    <w:rsid w:val="0078596E"/>
    <w:rsid w:val="00785B4C"/>
    <w:rsid w:val="00785B55"/>
    <w:rsid w:val="00785C55"/>
    <w:rsid w:val="0078608C"/>
    <w:rsid w:val="00786451"/>
    <w:rsid w:val="00786930"/>
    <w:rsid w:val="0078731C"/>
    <w:rsid w:val="00787A77"/>
    <w:rsid w:val="00787E0B"/>
    <w:rsid w:val="00790190"/>
    <w:rsid w:val="00790458"/>
    <w:rsid w:val="00790759"/>
    <w:rsid w:val="0079086F"/>
    <w:rsid w:val="00790B78"/>
    <w:rsid w:val="00791045"/>
    <w:rsid w:val="00791053"/>
    <w:rsid w:val="007910E4"/>
    <w:rsid w:val="0079126C"/>
    <w:rsid w:val="00791B35"/>
    <w:rsid w:val="00791D1B"/>
    <w:rsid w:val="00791FDF"/>
    <w:rsid w:val="00791FFC"/>
    <w:rsid w:val="007925BF"/>
    <w:rsid w:val="007927FF"/>
    <w:rsid w:val="00792A76"/>
    <w:rsid w:val="007930B3"/>
    <w:rsid w:val="007934C2"/>
    <w:rsid w:val="007935E2"/>
    <w:rsid w:val="00793BCB"/>
    <w:rsid w:val="00794209"/>
    <w:rsid w:val="007944D0"/>
    <w:rsid w:val="00794552"/>
    <w:rsid w:val="007949DF"/>
    <w:rsid w:val="00794CBA"/>
    <w:rsid w:val="00794CF7"/>
    <w:rsid w:val="00794E01"/>
    <w:rsid w:val="00795A0A"/>
    <w:rsid w:val="00795E95"/>
    <w:rsid w:val="00795F9F"/>
    <w:rsid w:val="007963F4"/>
    <w:rsid w:val="00796482"/>
    <w:rsid w:val="00796495"/>
    <w:rsid w:val="0079655B"/>
    <w:rsid w:val="0079697B"/>
    <w:rsid w:val="007969F4"/>
    <w:rsid w:val="00796D0D"/>
    <w:rsid w:val="00796DAE"/>
    <w:rsid w:val="00796E28"/>
    <w:rsid w:val="0079736B"/>
    <w:rsid w:val="007976C3"/>
    <w:rsid w:val="007979C3"/>
    <w:rsid w:val="00797E3D"/>
    <w:rsid w:val="007A00DC"/>
    <w:rsid w:val="007A01E9"/>
    <w:rsid w:val="007A062A"/>
    <w:rsid w:val="007A0732"/>
    <w:rsid w:val="007A1147"/>
    <w:rsid w:val="007A1264"/>
    <w:rsid w:val="007A144F"/>
    <w:rsid w:val="007A1695"/>
    <w:rsid w:val="007A1C44"/>
    <w:rsid w:val="007A27D1"/>
    <w:rsid w:val="007A2B31"/>
    <w:rsid w:val="007A3116"/>
    <w:rsid w:val="007A34CD"/>
    <w:rsid w:val="007A3890"/>
    <w:rsid w:val="007A3D5E"/>
    <w:rsid w:val="007A3D8E"/>
    <w:rsid w:val="007A4132"/>
    <w:rsid w:val="007A41DD"/>
    <w:rsid w:val="007A427F"/>
    <w:rsid w:val="007A4347"/>
    <w:rsid w:val="007A44CD"/>
    <w:rsid w:val="007A4722"/>
    <w:rsid w:val="007A4C69"/>
    <w:rsid w:val="007A4F0E"/>
    <w:rsid w:val="007A5370"/>
    <w:rsid w:val="007A5987"/>
    <w:rsid w:val="007A5E3D"/>
    <w:rsid w:val="007A5E7A"/>
    <w:rsid w:val="007A6073"/>
    <w:rsid w:val="007A6443"/>
    <w:rsid w:val="007A6462"/>
    <w:rsid w:val="007A69BB"/>
    <w:rsid w:val="007A6BAC"/>
    <w:rsid w:val="007A6E2C"/>
    <w:rsid w:val="007A7543"/>
    <w:rsid w:val="007A7771"/>
    <w:rsid w:val="007A7D5D"/>
    <w:rsid w:val="007A7E9E"/>
    <w:rsid w:val="007B019E"/>
    <w:rsid w:val="007B02A8"/>
    <w:rsid w:val="007B0421"/>
    <w:rsid w:val="007B04F7"/>
    <w:rsid w:val="007B0DF1"/>
    <w:rsid w:val="007B0FFD"/>
    <w:rsid w:val="007B1442"/>
    <w:rsid w:val="007B1A21"/>
    <w:rsid w:val="007B1CE3"/>
    <w:rsid w:val="007B1D4D"/>
    <w:rsid w:val="007B2388"/>
    <w:rsid w:val="007B24B3"/>
    <w:rsid w:val="007B27A6"/>
    <w:rsid w:val="007B27F3"/>
    <w:rsid w:val="007B2D75"/>
    <w:rsid w:val="007B2D90"/>
    <w:rsid w:val="007B2E53"/>
    <w:rsid w:val="007B31B0"/>
    <w:rsid w:val="007B3256"/>
    <w:rsid w:val="007B3A1E"/>
    <w:rsid w:val="007B43E2"/>
    <w:rsid w:val="007B4A19"/>
    <w:rsid w:val="007B4FE2"/>
    <w:rsid w:val="007B5235"/>
    <w:rsid w:val="007B524F"/>
    <w:rsid w:val="007B52DD"/>
    <w:rsid w:val="007B5452"/>
    <w:rsid w:val="007B5532"/>
    <w:rsid w:val="007B55D2"/>
    <w:rsid w:val="007B5B33"/>
    <w:rsid w:val="007B5B71"/>
    <w:rsid w:val="007B5DF9"/>
    <w:rsid w:val="007B624B"/>
    <w:rsid w:val="007B62FD"/>
    <w:rsid w:val="007B6577"/>
    <w:rsid w:val="007B68D0"/>
    <w:rsid w:val="007B6953"/>
    <w:rsid w:val="007B6C3B"/>
    <w:rsid w:val="007B6CF9"/>
    <w:rsid w:val="007B7044"/>
    <w:rsid w:val="007B712F"/>
    <w:rsid w:val="007B7240"/>
    <w:rsid w:val="007B736F"/>
    <w:rsid w:val="007B7547"/>
    <w:rsid w:val="007B758E"/>
    <w:rsid w:val="007B766D"/>
    <w:rsid w:val="007B77D1"/>
    <w:rsid w:val="007B7843"/>
    <w:rsid w:val="007B797C"/>
    <w:rsid w:val="007B798A"/>
    <w:rsid w:val="007B7C04"/>
    <w:rsid w:val="007B7F36"/>
    <w:rsid w:val="007C0126"/>
    <w:rsid w:val="007C027E"/>
    <w:rsid w:val="007C06A9"/>
    <w:rsid w:val="007C087E"/>
    <w:rsid w:val="007C09EC"/>
    <w:rsid w:val="007C1942"/>
    <w:rsid w:val="007C27E8"/>
    <w:rsid w:val="007C2CAD"/>
    <w:rsid w:val="007C2DD5"/>
    <w:rsid w:val="007C3030"/>
    <w:rsid w:val="007C312B"/>
    <w:rsid w:val="007C32ED"/>
    <w:rsid w:val="007C4085"/>
    <w:rsid w:val="007C4114"/>
    <w:rsid w:val="007C4759"/>
    <w:rsid w:val="007C4B82"/>
    <w:rsid w:val="007C4C67"/>
    <w:rsid w:val="007C4F18"/>
    <w:rsid w:val="007C556A"/>
    <w:rsid w:val="007C5C2D"/>
    <w:rsid w:val="007C7006"/>
    <w:rsid w:val="007C74BF"/>
    <w:rsid w:val="007C77AC"/>
    <w:rsid w:val="007C77CC"/>
    <w:rsid w:val="007C796D"/>
    <w:rsid w:val="007C7BC1"/>
    <w:rsid w:val="007C7D27"/>
    <w:rsid w:val="007D0182"/>
    <w:rsid w:val="007D0A6B"/>
    <w:rsid w:val="007D12B3"/>
    <w:rsid w:val="007D12DA"/>
    <w:rsid w:val="007D13E2"/>
    <w:rsid w:val="007D13FA"/>
    <w:rsid w:val="007D1D48"/>
    <w:rsid w:val="007D22AC"/>
    <w:rsid w:val="007D235C"/>
    <w:rsid w:val="007D2662"/>
    <w:rsid w:val="007D2BD4"/>
    <w:rsid w:val="007D3803"/>
    <w:rsid w:val="007D3CCC"/>
    <w:rsid w:val="007D3E3E"/>
    <w:rsid w:val="007D4069"/>
    <w:rsid w:val="007D424B"/>
    <w:rsid w:val="007D457F"/>
    <w:rsid w:val="007D4685"/>
    <w:rsid w:val="007D4956"/>
    <w:rsid w:val="007D4D03"/>
    <w:rsid w:val="007D4FB4"/>
    <w:rsid w:val="007D574B"/>
    <w:rsid w:val="007D5A7E"/>
    <w:rsid w:val="007D5B23"/>
    <w:rsid w:val="007D5E13"/>
    <w:rsid w:val="007D63BA"/>
    <w:rsid w:val="007D67D1"/>
    <w:rsid w:val="007D67EC"/>
    <w:rsid w:val="007D689C"/>
    <w:rsid w:val="007D6A8F"/>
    <w:rsid w:val="007D6E9D"/>
    <w:rsid w:val="007D7BA2"/>
    <w:rsid w:val="007D7C97"/>
    <w:rsid w:val="007D7CFA"/>
    <w:rsid w:val="007D7FB8"/>
    <w:rsid w:val="007E0121"/>
    <w:rsid w:val="007E0140"/>
    <w:rsid w:val="007E0175"/>
    <w:rsid w:val="007E0428"/>
    <w:rsid w:val="007E066E"/>
    <w:rsid w:val="007E0864"/>
    <w:rsid w:val="007E0D2E"/>
    <w:rsid w:val="007E1304"/>
    <w:rsid w:val="007E1903"/>
    <w:rsid w:val="007E1C35"/>
    <w:rsid w:val="007E1C95"/>
    <w:rsid w:val="007E1D19"/>
    <w:rsid w:val="007E1D67"/>
    <w:rsid w:val="007E1DB8"/>
    <w:rsid w:val="007E2029"/>
    <w:rsid w:val="007E223B"/>
    <w:rsid w:val="007E23B8"/>
    <w:rsid w:val="007E242F"/>
    <w:rsid w:val="007E2945"/>
    <w:rsid w:val="007E31A1"/>
    <w:rsid w:val="007E32C0"/>
    <w:rsid w:val="007E365B"/>
    <w:rsid w:val="007E385E"/>
    <w:rsid w:val="007E3E6D"/>
    <w:rsid w:val="007E3E92"/>
    <w:rsid w:val="007E4137"/>
    <w:rsid w:val="007E41D6"/>
    <w:rsid w:val="007E48AF"/>
    <w:rsid w:val="007E4D31"/>
    <w:rsid w:val="007E4EAE"/>
    <w:rsid w:val="007E5AFD"/>
    <w:rsid w:val="007E5C21"/>
    <w:rsid w:val="007E5FB9"/>
    <w:rsid w:val="007E680C"/>
    <w:rsid w:val="007E6AE4"/>
    <w:rsid w:val="007E6BEF"/>
    <w:rsid w:val="007E6D1A"/>
    <w:rsid w:val="007E6EC1"/>
    <w:rsid w:val="007E7668"/>
    <w:rsid w:val="007E776D"/>
    <w:rsid w:val="007E77E1"/>
    <w:rsid w:val="007E7B7D"/>
    <w:rsid w:val="007F0033"/>
    <w:rsid w:val="007F02E2"/>
    <w:rsid w:val="007F03E2"/>
    <w:rsid w:val="007F0591"/>
    <w:rsid w:val="007F0990"/>
    <w:rsid w:val="007F0AFF"/>
    <w:rsid w:val="007F0B16"/>
    <w:rsid w:val="007F1332"/>
    <w:rsid w:val="007F180A"/>
    <w:rsid w:val="007F18EA"/>
    <w:rsid w:val="007F1CAF"/>
    <w:rsid w:val="007F1E26"/>
    <w:rsid w:val="007F23BB"/>
    <w:rsid w:val="007F27F6"/>
    <w:rsid w:val="007F2BFA"/>
    <w:rsid w:val="007F2EBE"/>
    <w:rsid w:val="007F3006"/>
    <w:rsid w:val="007F3194"/>
    <w:rsid w:val="007F3294"/>
    <w:rsid w:val="007F32C6"/>
    <w:rsid w:val="007F356C"/>
    <w:rsid w:val="007F35BE"/>
    <w:rsid w:val="007F3879"/>
    <w:rsid w:val="007F3BE4"/>
    <w:rsid w:val="007F4BD9"/>
    <w:rsid w:val="007F4D0E"/>
    <w:rsid w:val="007F4D46"/>
    <w:rsid w:val="007F5086"/>
    <w:rsid w:val="007F50C7"/>
    <w:rsid w:val="007F5554"/>
    <w:rsid w:val="007F5A44"/>
    <w:rsid w:val="007F5AD4"/>
    <w:rsid w:val="007F5D61"/>
    <w:rsid w:val="007F6735"/>
    <w:rsid w:val="007F6793"/>
    <w:rsid w:val="007F6F1D"/>
    <w:rsid w:val="007F75EE"/>
    <w:rsid w:val="007F7847"/>
    <w:rsid w:val="007F7904"/>
    <w:rsid w:val="007F7E90"/>
    <w:rsid w:val="007F7EBC"/>
    <w:rsid w:val="00800049"/>
    <w:rsid w:val="00800170"/>
    <w:rsid w:val="008003F2"/>
    <w:rsid w:val="00800739"/>
    <w:rsid w:val="00800887"/>
    <w:rsid w:val="00800A46"/>
    <w:rsid w:val="00800AFF"/>
    <w:rsid w:val="00800E5C"/>
    <w:rsid w:val="00800F98"/>
    <w:rsid w:val="008012A4"/>
    <w:rsid w:val="0080180C"/>
    <w:rsid w:val="00801C95"/>
    <w:rsid w:val="00801E42"/>
    <w:rsid w:val="00801E76"/>
    <w:rsid w:val="008020F4"/>
    <w:rsid w:val="00802362"/>
    <w:rsid w:val="00802399"/>
    <w:rsid w:val="0080272F"/>
    <w:rsid w:val="0080295B"/>
    <w:rsid w:val="0080298B"/>
    <w:rsid w:val="008029F7"/>
    <w:rsid w:val="00802E0C"/>
    <w:rsid w:val="00802ECA"/>
    <w:rsid w:val="00802FA7"/>
    <w:rsid w:val="00803229"/>
    <w:rsid w:val="00803BBA"/>
    <w:rsid w:val="00803EFF"/>
    <w:rsid w:val="00803F3D"/>
    <w:rsid w:val="008040E3"/>
    <w:rsid w:val="008041BD"/>
    <w:rsid w:val="008042B5"/>
    <w:rsid w:val="008044D5"/>
    <w:rsid w:val="00804A3F"/>
    <w:rsid w:val="00804D0B"/>
    <w:rsid w:val="00804F1F"/>
    <w:rsid w:val="00805993"/>
    <w:rsid w:val="00805B66"/>
    <w:rsid w:val="00805C79"/>
    <w:rsid w:val="00805E33"/>
    <w:rsid w:val="008063EF"/>
    <w:rsid w:val="00806591"/>
    <w:rsid w:val="00806D4C"/>
    <w:rsid w:val="00806F82"/>
    <w:rsid w:val="0080733A"/>
    <w:rsid w:val="008074B3"/>
    <w:rsid w:val="008078FE"/>
    <w:rsid w:val="00807969"/>
    <w:rsid w:val="00807B8B"/>
    <w:rsid w:val="00810753"/>
    <w:rsid w:val="00811078"/>
    <w:rsid w:val="008112B3"/>
    <w:rsid w:val="00811384"/>
    <w:rsid w:val="00811490"/>
    <w:rsid w:val="00811B6A"/>
    <w:rsid w:val="00811EAE"/>
    <w:rsid w:val="008129C3"/>
    <w:rsid w:val="00812C97"/>
    <w:rsid w:val="00812CC3"/>
    <w:rsid w:val="0081322D"/>
    <w:rsid w:val="008133AB"/>
    <w:rsid w:val="00813501"/>
    <w:rsid w:val="008136EE"/>
    <w:rsid w:val="00813D33"/>
    <w:rsid w:val="00813ED9"/>
    <w:rsid w:val="00814299"/>
    <w:rsid w:val="00814749"/>
    <w:rsid w:val="008148E7"/>
    <w:rsid w:val="008151C1"/>
    <w:rsid w:val="0081569F"/>
    <w:rsid w:val="00816388"/>
    <w:rsid w:val="00816483"/>
    <w:rsid w:val="008165BC"/>
    <w:rsid w:val="00816830"/>
    <w:rsid w:val="00816F08"/>
    <w:rsid w:val="0081705E"/>
    <w:rsid w:val="00817233"/>
    <w:rsid w:val="00817AA5"/>
    <w:rsid w:val="00817B6C"/>
    <w:rsid w:val="00817C55"/>
    <w:rsid w:val="00817EBE"/>
    <w:rsid w:val="00820031"/>
    <w:rsid w:val="00820374"/>
    <w:rsid w:val="008204BA"/>
    <w:rsid w:val="008208F1"/>
    <w:rsid w:val="00820B32"/>
    <w:rsid w:val="00820CA9"/>
    <w:rsid w:val="00820E7B"/>
    <w:rsid w:val="00821191"/>
    <w:rsid w:val="00821395"/>
    <w:rsid w:val="00821BDB"/>
    <w:rsid w:val="00821F0B"/>
    <w:rsid w:val="00822A4C"/>
    <w:rsid w:val="00822BE2"/>
    <w:rsid w:val="00822D07"/>
    <w:rsid w:val="00822DC2"/>
    <w:rsid w:val="00822FAE"/>
    <w:rsid w:val="00823084"/>
    <w:rsid w:val="0082310B"/>
    <w:rsid w:val="0082331B"/>
    <w:rsid w:val="008234D0"/>
    <w:rsid w:val="0082411B"/>
    <w:rsid w:val="00824330"/>
    <w:rsid w:val="00824BAA"/>
    <w:rsid w:val="00825045"/>
    <w:rsid w:val="008250E0"/>
    <w:rsid w:val="0082534C"/>
    <w:rsid w:val="008259B2"/>
    <w:rsid w:val="00825DE9"/>
    <w:rsid w:val="0082618C"/>
    <w:rsid w:val="0082621A"/>
    <w:rsid w:val="00826956"/>
    <w:rsid w:val="00826973"/>
    <w:rsid w:val="008269E4"/>
    <w:rsid w:val="00826AB7"/>
    <w:rsid w:val="008270A1"/>
    <w:rsid w:val="0082710F"/>
    <w:rsid w:val="00827CD7"/>
    <w:rsid w:val="00827DFC"/>
    <w:rsid w:val="00827EFC"/>
    <w:rsid w:val="00830003"/>
    <w:rsid w:val="00830874"/>
    <w:rsid w:val="00830BB1"/>
    <w:rsid w:val="00831B03"/>
    <w:rsid w:val="00831B4E"/>
    <w:rsid w:val="00832131"/>
    <w:rsid w:val="0083231F"/>
    <w:rsid w:val="00832485"/>
    <w:rsid w:val="008327B9"/>
    <w:rsid w:val="00832C2C"/>
    <w:rsid w:val="00832CEC"/>
    <w:rsid w:val="00832D4D"/>
    <w:rsid w:val="00832EB2"/>
    <w:rsid w:val="008333B1"/>
    <w:rsid w:val="00833577"/>
    <w:rsid w:val="008336D6"/>
    <w:rsid w:val="00833979"/>
    <w:rsid w:val="00833DBF"/>
    <w:rsid w:val="00833F25"/>
    <w:rsid w:val="00833F3B"/>
    <w:rsid w:val="00834203"/>
    <w:rsid w:val="00834854"/>
    <w:rsid w:val="008348E4"/>
    <w:rsid w:val="00834913"/>
    <w:rsid w:val="00834979"/>
    <w:rsid w:val="00834BA1"/>
    <w:rsid w:val="00834C8C"/>
    <w:rsid w:val="0083580E"/>
    <w:rsid w:val="008369FD"/>
    <w:rsid w:val="00836ABF"/>
    <w:rsid w:val="00836F5E"/>
    <w:rsid w:val="00837165"/>
    <w:rsid w:val="00837CC1"/>
    <w:rsid w:val="00840369"/>
    <w:rsid w:val="00840392"/>
    <w:rsid w:val="00840CB2"/>
    <w:rsid w:val="00841110"/>
    <w:rsid w:val="00841DAE"/>
    <w:rsid w:val="008420FF"/>
    <w:rsid w:val="008422F2"/>
    <w:rsid w:val="0084244B"/>
    <w:rsid w:val="00842619"/>
    <w:rsid w:val="00842E35"/>
    <w:rsid w:val="00842F9F"/>
    <w:rsid w:val="008436EF"/>
    <w:rsid w:val="00843A0B"/>
    <w:rsid w:val="00844674"/>
    <w:rsid w:val="008448A9"/>
    <w:rsid w:val="008449C7"/>
    <w:rsid w:val="00844E4F"/>
    <w:rsid w:val="00845298"/>
    <w:rsid w:val="00845414"/>
    <w:rsid w:val="008455AA"/>
    <w:rsid w:val="00845C77"/>
    <w:rsid w:val="00845CB6"/>
    <w:rsid w:val="00845E47"/>
    <w:rsid w:val="00845F7E"/>
    <w:rsid w:val="0084601A"/>
    <w:rsid w:val="0084608A"/>
    <w:rsid w:val="0084671C"/>
    <w:rsid w:val="008467A2"/>
    <w:rsid w:val="00846A66"/>
    <w:rsid w:val="00846DE2"/>
    <w:rsid w:val="00846FB3"/>
    <w:rsid w:val="0084735B"/>
    <w:rsid w:val="0084743A"/>
    <w:rsid w:val="008477A5"/>
    <w:rsid w:val="008478E8"/>
    <w:rsid w:val="008503E4"/>
    <w:rsid w:val="008507FD"/>
    <w:rsid w:val="0085139F"/>
    <w:rsid w:val="00851494"/>
    <w:rsid w:val="00851774"/>
    <w:rsid w:val="00851D1C"/>
    <w:rsid w:val="008520FD"/>
    <w:rsid w:val="00852125"/>
    <w:rsid w:val="008523CC"/>
    <w:rsid w:val="008523D2"/>
    <w:rsid w:val="00852571"/>
    <w:rsid w:val="00852827"/>
    <w:rsid w:val="00852A39"/>
    <w:rsid w:val="00852B46"/>
    <w:rsid w:val="00852C8B"/>
    <w:rsid w:val="00853579"/>
    <w:rsid w:val="008538B6"/>
    <w:rsid w:val="00853B11"/>
    <w:rsid w:val="00853BDE"/>
    <w:rsid w:val="00853CC0"/>
    <w:rsid w:val="00853D5C"/>
    <w:rsid w:val="008540E2"/>
    <w:rsid w:val="00854383"/>
    <w:rsid w:val="008543C8"/>
    <w:rsid w:val="0085457C"/>
    <w:rsid w:val="00854884"/>
    <w:rsid w:val="00854969"/>
    <w:rsid w:val="00854B28"/>
    <w:rsid w:val="00854EDB"/>
    <w:rsid w:val="00855552"/>
    <w:rsid w:val="00855E34"/>
    <w:rsid w:val="00855FC3"/>
    <w:rsid w:val="0085613F"/>
    <w:rsid w:val="008561D7"/>
    <w:rsid w:val="008569E8"/>
    <w:rsid w:val="00856C5D"/>
    <w:rsid w:val="00856D58"/>
    <w:rsid w:val="008574CA"/>
    <w:rsid w:val="0085754C"/>
    <w:rsid w:val="00857CE5"/>
    <w:rsid w:val="00857D77"/>
    <w:rsid w:val="00860111"/>
    <w:rsid w:val="0086013D"/>
    <w:rsid w:val="00860181"/>
    <w:rsid w:val="00860451"/>
    <w:rsid w:val="008606E7"/>
    <w:rsid w:val="00860A8E"/>
    <w:rsid w:val="00860F98"/>
    <w:rsid w:val="00860FB3"/>
    <w:rsid w:val="008611BD"/>
    <w:rsid w:val="008611DE"/>
    <w:rsid w:val="008612B0"/>
    <w:rsid w:val="00861704"/>
    <w:rsid w:val="008619EA"/>
    <w:rsid w:val="00861A78"/>
    <w:rsid w:val="00861BDD"/>
    <w:rsid w:val="00861E69"/>
    <w:rsid w:val="0086205D"/>
    <w:rsid w:val="00862248"/>
    <w:rsid w:val="0086224B"/>
    <w:rsid w:val="0086224D"/>
    <w:rsid w:val="00862576"/>
    <w:rsid w:val="00862AEB"/>
    <w:rsid w:val="00862DDA"/>
    <w:rsid w:val="00862DE8"/>
    <w:rsid w:val="00862FAD"/>
    <w:rsid w:val="00863BD5"/>
    <w:rsid w:val="00863C32"/>
    <w:rsid w:val="00863C78"/>
    <w:rsid w:val="008640EE"/>
    <w:rsid w:val="00864345"/>
    <w:rsid w:val="0086472F"/>
    <w:rsid w:val="0086492C"/>
    <w:rsid w:val="00864DA5"/>
    <w:rsid w:val="00864FF4"/>
    <w:rsid w:val="00865831"/>
    <w:rsid w:val="008658A5"/>
    <w:rsid w:val="00865A39"/>
    <w:rsid w:val="00865D2A"/>
    <w:rsid w:val="00865DDE"/>
    <w:rsid w:val="00865F4B"/>
    <w:rsid w:val="008668F9"/>
    <w:rsid w:val="008669DB"/>
    <w:rsid w:val="008677E2"/>
    <w:rsid w:val="00870539"/>
    <w:rsid w:val="008705EA"/>
    <w:rsid w:val="00870712"/>
    <w:rsid w:val="00870754"/>
    <w:rsid w:val="00870A90"/>
    <w:rsid w:val="00871155"/>
    <w:rsid w:val="0087115A"/>
    <w:rsid w:val="008714AF"/>
    <w:rsid w:val="0087177D"/>
    <w:rsid w:val="00871D1B"/>
    <w:rsid w:val="0087221E"/>
    <w:rsid w:val="00872378"/>
    <w:rsid w:val="00872625"/>
    <w:rsid w:val="00872CA6"/>
    <w:rsid w:val="00873092"/>
    <w:rsid w:val="008737B4"/>
    <w:rsid w:val="008737EB"/>
    <w:rsid w:val="00873EDD"/>
    <w:rsid w:val="008741CD"/>
    <w:rsid w:val="008744A9"/>
    <w:rsid w:val="00874E5D"/>
    <w:rsid w:val="00874E88"/>
    <w:rsid w:val="0087528E"/>
    <w:rsid w:val="008755CA"/>
    <w:rsid w:val="0087561C"/>
    <w:rsid w:val="00875B8C"/>
    <w:rsid w:val="008768E5"/>
    <w:rsid w:val="00876CCE"/>
    <w:rsid w:val="00877057"/>
    <w:rsid w:val="0087727A"/>
    <w:rsid w:val="0087732E"/>
    <w:rsid w:val="00877898"/>
    <w:rsid w:val="00880130"/>
    <w:rsid w:val="0088070E"/>
    <w:rsid w:val="008807CC"/>
    <w:rsid w:val="0088086B"/>
    <w:rsid w:val="008809B2"/>
    <w:rsid w:val="00880FAA"/>
    <w:rsid w:val="008815E2"/>
    <w:rsid w:val="008816D8"/>
    <w:rsid w:val="008817EA"/>
    <w:rsid w:val="008818A1"/>
    <w:rsid w:val="00881A5E"/>
    <w:rsid w:val="00882976"/>
    <w:rsid w:val="008830A8"/>
    <w:rsid w:val="00883379"/>
    <w:rsid w:val="008833FB"/>
    <w:rsid w:val="008836FA"/>
    <w:rsid w:val="008840AC"/>
    <w:rsid w:val="008845EE"/>
    <w:rsid w:val="008846A5"/>
    <w:rsid w:val="008847D3"/>
    <w:rsid w:val="00884BA9"/>
    <w:rsid w:val="00884BAE"/>
    <w:rsid w:val="00885AD2"/>
    <w:rsid w:val="00885BC7"/>
    <w:rsid w:val="00885EA9"/>
    <w:rsid w:val="00886137"/>
    <w:rsid w:val="008863F6"/>
    <w:rsid w:val="00886420"/>
    <w:rsid w:val="008866DC"/>
    <w:rsid w:val="00886A4D"/>
    <w:rsid w:val="00886AE5"/>
    <w:rsid w:val="00886D5F"/>
    <w:rsid w:val="00886EEC"/>
    <w:rsid w:val="00887540"/>
    <w:rsid w:val="008875E8"/>
    <w:rsid w:val="0088760F"/>
    <w:rsid w:val="00887BE2"/>
    <w:rsid w:val="00887D79"/>
    <w:rsid w:val="00887DC5"/>
    <w:rsid w:val="008906B1"/>
    <w:rsid w:val="00890E6E"/>
    <w:rsid w:val="00890EA5"/>
    <w:rsid w:val="00891092"/>
    <w:rsid w:val="008918D4"/>
    <w:rsid w:val="0089255F"/>
    <w:rsid w:val="00892643"/>
    <w:rsid w:val="00892665"/>
    <w:rsid w:val="00892680"/>
    <w:rsid w:val="008926CC"/>
    <w:rsid w:val="00892D18"/>
    <w:rsid w:val="008932FC"/>
    <w:rsid w:val="00893CCE"/>
    <w:rsid w:val="00894A1F"/>
    <w:rsid w:val="00895635"/>
    <w:rsid w:val="0089579D"/>
    <w:rsid w:val="0089589B"/>
    <w:rsid w:val="00895BF6"/>
    <w:rsid w:val="00895DF5"/>
    <w:rsid w:val="008962C0"/>
    <w:rsid w:val="00896614"/>
    <w:rsid w:val="00896A31"/>
    <w:rsid w:val="00896CC8"/>
    <w:rsid w:val="00897060"/>
    <w:rsid w:val="00897658"/>
    <w:rsid w:val="008977ED"/>
    <w:rsid w:val="00897A92"/>
    <w:rsid w:val="00897BD6"/>
    <w:rsid w:val="00897BDB"/>
    <w:rsid w:val="008A0265"/>
    <w:rsid w:val="008A05BA"/>
    <w:rsid w:val="008A0F58"/>
    <w:rsid w:val="008A17E8"/>
    <w:rsid w:val="008A19A8"/>
    <w:rsid w:val="008A1C08"/>
    <w:rsid w:val="008A1D98"/>
    <w:rsid w:val="008A20BC"/>
    <w:rsid w:val="008A2185"/>
    <w:rsid w:val="008A2281"/>
    <w:rsid w:val="008A25A8"/>
    <w:rsid w:val="008A2B4E"/>
    <w:rsid w:val="008A2BC2"/>
    <w:rsid w:val="008A303C"/>
    <w:rsid w:val="008A381E"/>
    <w:rsid w:val="008A3B8D"/>
    <w:rsid w:val="008A3E4D"/>
    <w:rsid w:val="008A3EA1"/>
    <w:rsid w:val="008A41CE"/>
    <w:rsid w:val="008A4337"/>
    <w:rsid w:val="008A44DB"/>
    <w:rsid w:val="008A4546"/>
    <w:rsid w:val="008A474B"/>
    <w:rsid w:val="008A4A4C"/>
    <w:rsid w:val="008A513D"/>
    <w:rsid w:val="008A5BAC"/>
    <w:rsid w:val="008A5F62"/>
    <w:rsid w:val="008A67A9"/>
    <w:rsid w:val="008A6E79"/>
    <w:rsid w:val="008A70DF"/>
    <w:rsid w:val="008A73AC"/>
    <w:rsid w:val="008A777F"/>
    <w:rsid w:val="008A7791"/>
    <w:rsid w:val="008A7B22"/>
    <w:rsid w:val="008B07E2"/>
    <w:rsid w:val="008B099E"/>
    <w:rsid w:val="008B0A7C"/>
    <w:rsid w:val="008B0AC1"/>
    <w:rsid w:val="008B0CDD"/>
    <w:rsid w:val="008B1205"/>
    <w:rsid w:val="008B1384"/>
    <w:rsid w:val="008B263B"/>
    <w:rsid w:val="008B2ADD"/>
    <w:rsid w:val="008B2B96"/>
    <w:rsid w:val="008B2C48"/>
    <w:rsid w:val="008B2F9E"/>
    <w:rsid w:val="008B3A31"/>
    <w:rsid w:val="008B3A9F"/>
    <w:rsid w:val="008B3CBE"/>
    <w:rsid w:val="008B3D36"/>
    <w:rsid w:val="008B4102"/>
    <w:rsid w:val="008B42FC"/>
    <w:rsid w:val="008B456B"/>
    <w:rsid w:val="008B4679"/>
    <w:rsid w:val="008B4DE7"/>
    <w:rsid w:val="008B4F99"/>
    <w:rsid w:val="008B51E4"/>
    <w:rsid w:val="008B5351"/>
    <w:rsid w:val="008B55D6"/>
    <w:rsid w:val="008B5F2D"/>
    <w:rsid w:val="008B601B"/>
    <w:rsid w:val="008B6478"/>
    <w:rsid w:val="008B6D16"/>
    <w:rsid w:val="008C0F2E"/>
    <w:rsid w:val="008C12E8"/>
    <w:rsid w:val="008C1302"/>
    <w:rsid w:val="008C17EE"/>
    <w:rsid w:val="008C1949"/>
    <w:rsid w:val="008C1B7C"/>
    <w:rsid w:val="008C1F0B"/>
    <w:rsid w:val="008C23E1"/>
    <w:rsid w:val="008C26E6"/>
    <w:rsid w:val="008C2908"/>
    <w:rsid w:val="008C2C31"/>
    <w:rsid w:val="008C2F53"/>
    <w:rsid w:val="008C3098"/>
    <w:rsid w:val="008C320F"/>
    <w:rsid w:val="008C32ED"/>
    <w:rsid w:val="008C3780"/>
    <w:rsid w:val="008C378F"/>
    <w:rsid w:val="008C3C77"/>
    <w:rsid w:val="008C4255"/>
    <w:rsid w:val="008C4631"/>
    <w:rsid w:val="008C49F4"/>
    <w:rsid w:val="008C4F36"/>
    <w:rsid w:val="008C51A2"/>
    <w:rsid w:val="008C541B"/>
    <w:rsid w:val="008C57A3"/>
    <w:rsid w:val="008C5882"/>
    <w:rsid w:val="008C58FF"/>
    <w:rsid w:val="008C5FC7"/>
    <w:rsid w:val="008C673A"/>
    <w:rsid w:val="008C69B8"/>
    <w:rsid w:val="008C7370"/>
    <w:rsid w:val="008C740C"/>
    <w:rsid w:val="008C7641"/>
    <w:rsid w:val="008C76F1"/>
    <w:rsid w:val="008D03DB"/>
    <w:rsid w:val="008D086E"/>
    <w:rsid w:val="008D0CE2"/>
    <w:rsid w:val="008D11A8"/>
    <w:rsid w:val="008D1281"/>
    <w:rsid w:val="008D12FC"/>
    <w:rsid w:val="008D188B"/>
    <w:rsid w:val="008D1B42"/>
    <w:rsid w:val="008D1CC3"/>
    <w:rsid w:val="008D1F24"/>
    <w:rsid w:val="008D240F"/>
    <w:rsid w:val="008D2815"/>
    <w:rsid w:val="008D3219"/>
    <w:rsid w:val="008D365C"/>
    <w:rsid w:val="008D37EE"/>
    <w:rsid w:val="008D39C9"/>
    <w:rsid w:val="008D3A17"/>
    <w:rsid w:val="008D3A7D"/>
    <w:rsid w:val="008D3B04"/>
    <w:rsid w:val="008D424A"/>
    <w:rsid w:val="008D42A8"/>
    <w:rsid w:val="008D4604"/>
    <w:rsid w:val="008D4740"/>
    <w:rsid w:val="008D4B15"/>
    <w:rsid w:val="008D4B59"/>
    <w:rsid w:val="008D5370"/>
    <w:rsid w:val="008D574D"/>
    <w:rsid w:val="008D6195"/>
    <w:rsid w:val="008D660B"/>
    <w:rsid w:val="008D69F9"/>
    <w:rsid w:val="008D6A43"/>
    <w:rsid w:val="008D6BB4"/>
    <w:rsid w:val="008D76EF"/>
    <w:rsid w:val="008D7ECD"/>
    <w:rsid w:val="008D7F05"/>
    <w:rsid w:val="008D7FF9"/>
    <w:rsid w:val="008E0681"/>
    <w:rsid w:val="008E091D"/>
    <w:rsid w:val="008E0F81"/>
    <w:rsid w:val="008E142C"/>
    <w:rsid w:val="008E157D"/>
    <w:rsid w:val="008E1887"/>
    <w:rsid w:val="008E1A14"/>
    <w:rsid w:val="008E207C"/>
    <w:rsid w:val="008E215A"/>
    <w:rsid w:val="008E2234"/>
    <w:rsid w:val="008E2498"/>
    <w:rsid w:val="008E278D"/>
    <w:rsid w:val="008E28E1"/>
    <w:rsid w:val="008E2E6F"/>
    <w:rsid w:val="008E2EA7"/>
    <w:rsid w:val="008E34EF"/>
    <w:rsid w:val="008E3798"/>
    <w:rsid w:val="008E3B67"/>
    <w:rsid w:val="008E3D4D"/>
    <w:rsid w:val="008E3DDA"/>
    <w:rsid w:val="008E3E1D"/>
    <w:rsid w:val="008E41B4"/>
    <w:rsid w:val="008E460F"/>
    <w:rsid w:val="008E475D"/>
    <w:rsid w:val="008E48EE"/>
    <w:rsid w:val="008E518B"/>
    <w:rsid w:val="008E5441"/>
    <w:rsid w:val="008E574F"/>
    <w:rsid w:val="008E599F"/>
    <w:rsid w:val="008E59AF"/>
    <w:rsid w:val="008E5C3D"/>
    <w:rsid w:val="008E606F"/>
    <w:rsid w:val="008E633D"/>
    <w:rsid w:val="008E6732"/>
    <w:rsid w:val="008E75C2"/>
    <w:rsid w:val="008F00F3"/>
    <w:rsid w:val="008F013B"/>
    <w:rsid w:val="008F050A"/>
    <w:rsid w:val="008F0870"/>
    <w:rsid w:val="008F0B4A"/>
    <w:rsid w:val="008F0BC3"/>
    <w:rsid w:val="008F0BDA"/>
    <w:rsid w:val="008F0DB8"/>
    <w:rsid w:val="008F0EAE"/>
    <w:rsid w:val="008F108F"/>
    <w:rsid w:val="008F148A"/>
    <w:rsid w:val="008F1503"/>
    <w:rsid w:val="008F1CDF"/>
    <w:rsid w:val="008F2005"/>
    <w:rsid w:val="008F211B"/>
    <w:rsid w:val="008F2189"/>
    <w:rsid w:val="008F2434"/>
    <w:rsid w:val="008F24E5"/>
    <w:rsid w:val="008F25AF"/>
    <w:rsid w:val="008F3716"/>
    <w:rsid w:val="008F3AE0"/>
    <w:rsid w:val="008F45C9"/>
    <w:rsid w:val="008F48AC"/>
    <w:rsid w:val="008F49BE"/>
    <w:rsid w:val="008F500B"/>
    <w:rsid w:val="008F548F"/>
    <w:rsid w:val="008F5A23"/>
    <w:rsid w:val="008F5C8C"/>
    <w:rsid w:val="008F60FB"/>
    <w:rsid w:val="008F6117"/>
    <w:rsid w:val="008F66C3"/>
    <w:rsid w:val="008F6B5D"/>
    <w:rsid w:val="008F7019"/>
    <w:rsid w:val="008F70B5"/>
    <w:rsid w:val="008F79A8"/>
    <w:rsid w:val="008F79DC"/>
    <w:rsid w:val="009007E3"/>
    <w:rsid w:val="0090091F"/>
    <w:rsid w:val="00900FD0"/>
    <w:rsid w:val="00901248"/>
    <w:rsid w:val="009016EA"/>
    <w:rsid w:val="00901FAB"/>
    <w:rsid w:val="0090251C"/>
    <w:rsid w:val="009025D8"/>
    <w:rsid w:val="00903105"/>
    <w:rsid w:val="00903814"/>
    <w:rsid w:val="00903925"/>
    <w:rsid w:val="00903BC0"/>
    <w:rsid w:val="009044C5"/>
    <w:rsid w:val="009046F8"/>
    <w:rsid w:val="00904829"/>
    <w:rsid w:val="0090497E"/>
    <w:rsid w:val="009049AD"/>
    <w:rsid w:val="00904F59"/>
    <w:rsid w:val="0090576A"/>
    <w:rsid w:val="0090592A"/>
    <w:rsid w:val="00905DFC"/>
    <w:rsid w:val="009067EB"/>
    <w:rsid w:val="00906AF4"/>
    <w:rsid w:val="00906CAB"/>
    <w:rsid w:val="00906CE4"/>
    <w:rsid w:val="00906D68"/>
    <w:rsid w:val="00907046"/>
    <w:rsid w:val="009078BD"/>
    <w:rsid w:val="00907E2E"/>
    <w:rsid w:val="00910254"/>
    <w:rsid w:val="00911297"/>
    <w:rsid w:val="009112C6"/>
    <w:rsid w:val="00911383"/>
    <w:rsid w:val="009115B3"/>
    <w:rsid w:val="009116BE"/>
    <w:rsid w:val="0091172C"/>
    <w:rsid w:val="009118F9"/>
    <w:rsid w:val="00911F03"/>
    <w:rsid w:val="00911F81"/>
    <w:rsid w:val="009122C0"/>
    <w:rsid w:val="00912326"/>
    <w:rsid w:val="00913179"/>
    <w:rsid w:val="009132A9"/>
    <w:rsid w:val="00913751"/>
    <w:rsid w:val="009140DF"/>
    <w:rsid w:val="0091421F"/>
    <w:rsid w:val="0091465A"/>
    <w:rsid w:val="0091484E"/>
    <w:rsid w:val="00914B99"/>
    <w:rsid w:val="00914D2B"/>
    <w:rsid w:val="009150D8"/>
    <w:rsid w:val="009151C5"/>
    <w:rsid w:val="00915788"/>
    <w:rsid w:val="00915C5D"/>
    <w:rsid w:val="00916150"/>
    <w:rsid w:val="00916208"/>
    <w:rsid w:val="00916A41"/>
    <w:rsid w:val="00916EE8"/>
    <w:rsid w:val="009178AD"/>
    <w:rsid w:val="00917979"/>
    <w:rsid w:val="00917D50"/>
    <w:rsid w:val="009205DC"/>
    <w:rsid w:val="009206D9"/>
    <w:rsid w:val="009207CF"/>
    <w:rsid w:val="009208E7"/>
    <w:rsid w:val="00921022"/>
    <w:rsid w:val="00921460"/>
    <w:rsid w:val="0092146C"/>
    <w:rsid w:val="009214B2"/>
    <w:rsid w:val="009214C4"/>
    <w:rsid w:val="0092164D"/>
    <w:rsid w:val="0092169A"/>
    <w:rsid w:val="009226BF"/>
    <w:rsid w:val="00923811"/>
    <w:rsid w:val="00923E7B"/>
    <w:rsid w:val="00924311"/>
    <w:rsid w:val="00924340"/>
    <w:rsid w:val="00924685"/>
    <w:rsid w:val="0092504D"/>
    <w:rsid w:val="0092507F"/>
    <w:rsid w:val="009255C8"/>
    <w:rsid w:val="00925787"/>
    <w:rsid w:val="009257D1"/>
    <w:rsid w:val="009258D3"/>
    <w:rsid w:val="00925D54"/>
    <w:rsid w:val="00926E79"/>
    <w:rsid w:val="009273D3"/>
    <w:rsid w:val="009277EA"/>
    <w:rsid w:val="00927849"/>
    <w:rsid w:val="00927B7A"/>
    <w:rsid w:val="00927F46"/>
    <w:rsid w:val="0093002E"/>
    <w:rsid w:val="009305BE"/>
    <w:rsid w:val="0093061E"/>
    <w:rsid w:val="00930756"/>
    <w:rsid w:val="0093103F"/>
    <w:rsid w:val="009314EB"/>
    <w:rsid w:val="009316BF"/>
    <w:rsid w:val="0093217B"/>
    <w:rsid w:val="00932202"/>
    <w:rsid w:val="009322A4"/>
    <w:rsid w:val="00932B9D"/>
    <w:rsid w:val="00932C4F"/>
    <w:rsid w:val="00932D2F"/>
    <w:rsid w:val="00932D42"/>
    <w:rsid w:val="00933803"/>
    <w:rsid w:val="00933842"/>
    <w:rsid w:val="0093395D"/>
    <w:rsid w:val="00933EF4"/>
    <w:rsid w:val="00934098"/>
    <w:rsid w:val="009346D0"/>
    <w:rsid w:val="009347A4"/>
    <w:rsid w:val="00934A34"/>
    <w:rsid w:val="00934AC8"/>
    <w:rsid w:val="00935426"/>
    <w:rsid w:val="009354D5"/>
    <w:rsid w:val="009358CD"/>
    <w:rsid w:val="00936496"/>
    <w:rsid w:val="00936C2C"/>
    <w:rsid w:val="00937421"/>
    <w:rsid w:val="00937862"/>
    <w:rsid w:val="0093787A"/>
    <w:rsid w:val="00937A71"/>
    <w:rsid w:val="00937F83"/>
    <w:rsid w:val="009403B6"/>
    <w:rsid w:val="009404CF"/>
    <w:rsid w:val="00940B1B"/>
    <w:rsid w:val="00941860"/>
    <w:rsid w:val="009418E7"/>
    <w:rsid w:val="00941E91"/>
    <w:rsid w:val="009421B6"/>
    <w:rsid w:val="009423B0"/>
    <w:rsid w:val="00942CF6"/>
    <w:rsid w:val="00942DDC"/>
    <w:rsid w:val="00942E47"/>
    <w:rsid w:val="009435DA"/>
    <w:rsid w:val="00943626"/>
    <w:rsid w:val="009437B7"/>
    <w:rsid w:val="009438FA"/>
    <w:rsid w:val="00943C08"/>
    <w:rsid w:val="00943FBD"/>
    <w:rsid w:val="00944AF4"/>
    <w:rsid w:val="00944DDD"/>
    <w:rsid w:val="00944FDF"/>
    <w:rsid w:val="00945347"/>
    <w:rsid w:val="0094592A"/>
    <w:rsid w:val="0094614B"/>
    <w:rsid w:val="00946466"/>
    <w:rsid w:val="009464B8"/>
    <w:rsid w:val="00946904"/>
    <w:rsid w:val="00946A72"/>
    <w:rsid w:val="00946E1E"/>
    <w:rsid w:val="00947307"/>
    <w:rsid w:val="0094749B"/>
    <w:rsid w:val="00947602"/>
    <w:rsid w:val="00950A33"/>
    <w:rsid w:val="00950BA4"/>
    <w:rsid w:val="0095130C"/>
    <w:rsid w:val="0095155E"/>
    <w:rsid w:val="009515CC"/>
    <w:rsid w:val="009519AD"/>
    <w:rsid w:val="00952234"/>
    <w:rsid w:val="0095239A"/>
    <w:rsid w:val="00952656"/>
    <w:rsid w:val="00952AB1"/>
    <w:rsid w:val="00952E23"/>
    <w:rsid w:val="00953335"/>
    <w:rsid w:val="0095356F"/>
    <w:rsid w:val="00953858"/>
    <w:rsid w:val="00953E2D"/>
    <w:rsid w:val="00953E80"/>
    <w:rsid w:val="009543D7"/>
    <w:rsid w:val="00954518"/>
    <w:rsid w:val="009545D4"/>
    <w:rsid w:val="009548EF"/>
    <w:rsid w:val="0095492D"/>
    <w:rsid w:val="00954A72"/>
    <w:rsid w:val="00955013"/>
    <w:rsid w:val="0095530F"/>
    <w:rsid w:val="00955390"/>
    <w:rsid w:val="00955734"/>
    <w:rsid w:val="00955ED3"/>
    <w:rsid w:val="00955FEC"/>
    <w:rsid w:val="0095768F"/>
    <w:rsid w:val="00957AC7"/>
    <w:rsid w:val="00957C4C"/>
    <w:rsid w:val="00957C7F"/>
    <w:rsid w:val="00957F6A"/>
    <w:rsid w:val="00960F49"/>
    <w:rsid w:val="00961411"/>
    <w:rsid w:val="009614D6"/>
    <w:rsid w:val="00961589"/>
    <w:rsid w:val="00961623"/>
    <w:rsid w:val="00961B5B"/>
    <w:rsid w:val="00961BF5"/>
    <w:rsid w:val="00961E85"/>
    <w:rsid w:val="009623E3"/>
    <w:rsid w:val="00962CF4"/>
    <w:rsid w:val="00962D99"/>
    <w:rsid w:val="00962FEA"/>
    <w:rsid w:val="009633DA"/>
    <w:rsid w:val="009634BA"/>
    <w:rsid w:val="009635D5"/>
    <w:rsid w:val="00963783"/>
    <w:rsid w:val="00963881"/>
    <w:rsid w:val="00963C58"/>
    <w:rsid w:val="00963F93"/>
    <w:rsid w:val="0096427C"/>
    <w:rsid w:val="009642EA"/>
    <w:rsid w:val="0096468C"/>
    <w:rsid w:val="00964A2D"/>
    <w:rsid w:val="00964C8D"/>
    <w:rsid w:val="00964F14"/>
    <w:rsid w:val="00964FCC"/>
    <w:rsid w:val="00965183"/>
    <w:rsid w:val="009651E9"/>
    <w:rsid w:val="0096526B"/>
    <w:rsid w:val="0096557F"/>
    <w:rsid w:val="00965D5C"/>
    <w:rsid w:val="00966560"/>
    <w:rsid w:val="00966B3D"/>
    <w:rsid w:val="00966E5E"/>
    <w:rsid w:val="00967B58"/>
    <w:rsid w:val="00967CFE"/>
    <w:rsid w:val="0097011D"/>
    <w:rsid w:val="0097067A"/>
    <w:rsid w:val="00971151"/>
    <w:rsid w:val="00971260"/>
    <w:rsid w:val="00971420"/>
    <w:rsid w:val="00971A7D"/>
    <w:rsid w:val="009720BD"/>
    <w:rsid w:val="009723C3"/>
    <w:rsid w:val="009723C8"/>
    <w:rsid w:val="009724B2"/>
    <w:rsid w:val="009729EC"/>
    <w:rsid w:val="00972F43"/>
    <w:rsid w:val="0097332A"/>
    <w:rsid w:val="0097362D"/>
    <w:rsid w:val="00973CB5"/>
    <w:rsid w:val="00974367"/>
    <w:rsid w:val="00974C1C"/>
    <w:rsid w:val="00974EF6"/>
    <w:rsid w:val="009759F3"/>
    <w:rsid w:val="00975E40"/>
    <w:rsid w:val="00975EF7"/>
    <w:rsid w:val="0097611A"/>
    <w:rsid w:val="00976153"/>
    <w:rsid w:val="00976322"/>
    <w:rsid w:val="00976680"/>
    <w:rsid w:val="00976A43"/>
    <w:rsid w:val="00976E13"/>
    <w:rsid w:val="00976FB8"/>
    <w:rsid w:val="009772DE"/>
    <w:rsid w:val="0097762C"/>
    <w:rsid w:val="0097789E"/>
    <w:rsid w:val="0098032B"/>
    <w:rsid w:val="00980714"/>
    <w:rsid w:val="00980EFC"/>
    <w:rsid w:val="00980F8F"/>
    <w:rsid w:val="00981B9C"/>
    <w:rsid w:val="00981CB3"/>
    <w:rsid w:val="00981E9F"/>
    <w:rsid w:val="00981F18"/>
    <w:rsid w:val="009833E4"/>
    <w:rsid w:val="009837B8"/>
    <w:rsid w:val="00984A13"/>
    <w:rsid w:val="00984AA0"/>
    <w:rsid w:val="00985089"/>
    <w:rsid w:val="009854DD"/>
    <w:rsid w:val="0098553E"/>
    <w:rsid w:val="009857D6"/>
    <w:rsid w:val="00985E5A"/>
    <w:rsid w:val="00986782"/>
    <w:rsid w:val="00986B84"/>
    <w:rsid w:val="00986EE3"/>
    <w:rsid w:val="0098705B"/>
    <w:rsid w:val="0098723F"/>
    <w:rsid w:val="009872DB"/>
    <w:rsid w:val="00987312"/>
    <w:rsid w:val="00987962"/>
    <w:rsid w:val="009879F3"/>
    <w:rsid w:val="00987A54"/>
    <w:rsid w:val="00987ACF"/>
    <w:rsid w:val="00987C87"/>
    <w:rsid w:val="0099007F"/>
    <w:rsid w:val="009901D5"/>
    <w:rsid w:val="00990987"/>
    <w:rsid w:val="00990B7A"/>
    <w:rsid w:val="00991034"/>
    <w:rsid w:val="0099112E"/>
    <w:rsid w:val="00991865"/>
    <w:rsid w:val="00991921"/>
    <w:rsid w:val="00991CC8"/>
    <w:rsid w:val="00992095"/>
    <w:rsid w:val="0099290E"/>
    <w:rsid w:val="009934BF"/>
    <w:rsid w:val="009937CB"/>
    <w:rsid w:val="00993BD7"/>
    <w:rsid w:val="00993CEA"/>
    <w:rsid w:val="00994202"/>
    <w:rsid w:val="009946DF"/>
    <w:rsid w:val="00994A15"/>
    <w:rsid w:val="00994D74"/>
    <w:rsid w:val="00994FD9"/>
    <w:rsid w:val="009953E7"/>
    <w:rsid w:val="009959C4"/>
    <w:rsid w:val="00995ACB"/>
    <w:rsid w:val="0099620F"/>
    <w:rsid w:val="009963FE"/>
    <w:rsid w:val="00996C07"/>
    <w:rsid w:val="00996F4F"/>
    <w:rsid w:val="00997087"/>
    <w:rsid w:val="009970B7"/>
    <w:rsid w:val="009974AA"/>
    <w:rsid w:val="00997713"/>
    <w:rsid w:val="009977B7"/>
    <w:rsid w:val="00997B6A"/>
    <w:rsid w:val="00997EAA"/>
    <w:rsid w:val="009A019C"/>
    <w:rsid w:val="009A022D"/>
    <w:rsid w:val="009A05EC"/>
    <w:rsid w:val="009A0761"/>
    <w:rsid w:val="009A0987"/>
    <w:rsid w:val="009A0C07"/>
    <w:rsid w:val="009A0F92"/>
    <w:rsid w:val="009A114A"/>
    <w:rsid w:val="009A14F8"/>
    <w:rsid w:val="009A19AE"/>
    <w:rsid w:val="009A2B77"/>
    <w:rsid w:val="009A2C7D"/>
    <w:rsid w:val="009A2CCE"/>
    <w:rsid w:val="009A2D12"/>
    <w:rsid w:val="009A3057"/>
    <w:rsid w:val="009A35A1"/>
    <w:rsid w:val="009A44A5"/>
    <w:rsid w:val="009A44CF"/>
    <w:rsid w:val="009A471D"/>
    <w:rsid w:val="009A4786"/>
    <w:rsid w:val="009A4C33"/>
    <w:rsid w:val="009A4E27"/>
    <w:rsid w:val="009A51B0"/>
    <w:rsid w:val="009A571B"/>
    <w:rsid w:val="009A5752"/>
    <w:rsid w:val="009A58C4"/>
    <w:rsid w:val="009A5A9E"/>
    <w:rsid w:val="009A5C91"/>
    <w:rsid w:val="009A6600"/>
    <w:rsid w:val="009A6801"/>
    <w:rsid w:val="009A6A5C"/>
    <w:rsid w:val="009A6C0E"/>
    <w:rsid w:val="009A6C22"/>
    <w:rsid w:val="009A7F62"/>
    <w:rsid w:val="009B0488"/>
    <w:rsid w:val="009B0BD8"/>
    <w:rsid w:val="009B152D"/>
    <w:rsid w:val="009B1EB5"/>
    <w:rsid w:val="009B21D7"/>
    <w:rsid w:val="009B2374"/>
    <w:rsid w:val="009B28EB"/>
    <w:rsid w:val="009B2A78"/>
    <w:rsid w:val="009B2B2C"/>
    <w:rsid w:val="009B2BED"/>
    <w:rsid w:val="009B2C36"/>
    <w:rsid w:val="009B2F53"/>
    <w:rsid w:val="009B3253"/>
    <w:rsid w:val="009B32C1"/>
    <w:rsid w:val="009B3516"/>
    <w:rsid w:val="009B368D"/>
    <w:rsid w:val="009B3816"/>
    <w:rsid w:val="009B3C31"/>
    <w:rsid w:val="009B3DDC"/>
    <w:rsid w:val="009B3F69"/>
    <w:rsid w:val="009B40AD"/>
    <w:rsid w:val="009B4152"/>
    <w:rsid w:val="009B44E3"/>
    <w:rsid w:val="009B4942"/>
    <w:rsid w:val="009B4B7C"/>
    <w:rsid w:val="009B4D1C"/>
    <w:rsid w:val="009B5321"/>
    <w:rsid w:val="009B5C8D"/>
    <w:rsid w:val="009B607C"/>
    <w:rsid w:val="009B6641"/>
    <w:rsid w:val="009B6B30"/>
    <w:rsid w:val="009B6BE2"/>
    <w:rsid w:val="009B6C51"/>
    <w:rsid w:val="009B6DC8"/>
    <w:rsid w:val="009B6DEF"/>
    <w:rsid w:val="009B75BC"/>
    <w:rsid w:val="009B7770"/>
    <w:rsid w:val="009B78AB"/>
    <w:rsid w:val="009B7973"/>
    <w:rsid w:val="009B7D99"/>
    <w:rsid w:val="009B7DEA"/>
    <w:rsid w:val="009B7FD7"/>
    <w:rsid w:val="009C0181"/>
    <w:rsid w:val="009C0FE8"/>
    <w:rsid w:val="009C1407"/>
    <w:rsid w:val="009C16ED"/>
    <w:rsid w:val="009C17B1"/>
    <w:rsid w:val="009C1805"/>
    <w:rsid w:val="009C1E00"/>
    <w:rsid w:val="009C2341"/>
    <w:rsid w:val="009C255A"/>
    <w:rsid w:val="009C2633"/>
    <w:rsid w:val="009C2C84"/>
    <w:rsid w:val="009C31D0"/>
    <w:rsid w:val="009C32BF"/>
    <w:rsid w:val="009C33B0"/>
    <w:rsid w:val="009C3974"/>
    <w:rsid w:val="009C3C36"/>
    <w:rsid w:val="009C3F8F"/>
    <w:rsid w:val="009C43B1"/>
    <w:rsid w:val="009C4A3F"/>
    <w:rsid w:val="009C4CE1"/>
    <w:rsid w:val="009C509C"/>
    <w:rsid w:val="009C57AA"/>
    <w:rsid w:val="009C5BEF"/>
    <w:rsid w:val="009C5D6A"/>
    <w:rsid w:val="009C6564"/>
    <w:rsid w:val="009C69A1"/>
    <w:rsid w:val="009C6E27"/>
    <w:rsid w:val="009C6E97"/>
    <w:rsid w:val="009C7219"/>
    <w:rsid w:val="009C74D4"/>
    <w:rsid w:val="009C76C9"/>
    <w:rsid w:val="009C785B"/>
    <w:rsid w:val="009C7AAD"/>
    <w:rsid w:val="009C7CF3"/>
    <w:rsid w:val="009C7D6A"/>
    <w:rsid w:val="009D054F"/>
    <w:rsid w:val="009D10BF"/>
    <w:rsid w:val="009D1708"/>
    <w:rsid w:val="009D19A2"/>
    <w:rsid w:val="009D1ACD"/>
    <w:rsid w:val="009D23C0"/>
    <w:rsid w:val="009D24A0"/>
    <w:rsid w:val="009D2B11"/>
    <w:rsid w:val="009D2E1A"/>
    <w:rsid w:val="009D3149"/>
    <w:rsid w:val="009D330A"/>
    <w:rsid w:val="009D3556"/>
    <w:rsid w:val="009D3E14"/>
    <w:rsid w:val="009D436A"/>
    <w:rsid w:val="009D4D40"/>
    <w:rsid w:val="009D50AA"/>
    <w:rsid w:val="009D5200"/>
    <w:rsid w:val="009D5563"/>
    <w:rsid w:val="009D5CF3"/>
    <w:rsid w:val="009D5DD9"/>
    <w:rsid w:val="009D5FB0"/>
    <w:rsid w:val="009D6125"/>
    <w:rsid w:val="009D6B46"/>
    <w:rsid w:val="009D6C5F"/>
    <w:rsid w:val="009D6E54"/>
    <w:rsid w:val="009D7019"/>
    <w:rsid w:val="009D7185"/>
    <w:rsid w:val="009D7D3C"/>
    <w:rsid w:val="009E0060"/>
    <w:rsid w:val="009E00D9"/>
    <w:rsid w:val="009E03BF"/>
    <w:rsid w:val="009E06ED"/>
    <w:rsid w:val="009E09D3"/>
    <w:rsid w:val="009E10CC"/>
    <w:rsid w:val="009E11BC"/>
    <w:rsid w:val="009E1305"/>
    <w:rsid w:val="009E13B3"/>
    <w:rsid w:val="009E1BF4"/>
    <w:rsid w:val="009E2095"/>
    <w:rsid w:val="009E212E"/>
    <w:rsid w:val="009E21E5"/>
    <w:rsid w:val="009E275B"/>
    <w:rsid w:val="009E2782"/>
    <w:rsid w:val="009E293A"/>
    <w:rsid w:val="009E303A"/>
    <w:rsid w:val="009E3286"/>
    <w:rsid w:val="009E32C3"/>
    <w:rsid w:val="009E3858"/>
    <w:rsid w:val="009E51C4"/>
    <w:rsid w:val="009E6197"/>
    <w:rsid w:val="009E67D6"/>
    <w:rsid w:val="009E67E8"/>
    <w:rsid w:val="009E6CFA"/>
    <w:rsid w:val="009E6FB7"/>
    <w:rsid w:val="009E71A5"/>
    <w:rsid w:val="009E732E"/>
    <w:rsid w:val="009E78E1"/>
    <w:rsid w:val="009E7FFD"/>
    <w:rsid w:val="009F0442"/>
    <w:rsid w:val="009F059E"/>
    <w:rsid w:val="009F05B9"/>
    <w:rsid w:val="009F0816"/>
    <w:rsid w:val="009F0B31"/>
    <w:rsid w:val="009F0D27"/>
    <w:rsid w:val="009F0F00"/>
    <w:rsid w:val="009F11A2"/>
    <w:rsid w:val="009F1357"/>
    <w:rsid w:val="009F13D1"/>
    <w:rsid w:val="009F1608"/>
    <w:rsid w:val="009F1F8F"/>
    <w:rsid w:val="009F201D"/>
    <w:rsid w:val="009F2039"/>
    <w:rsid w:val="009F20D8"/>
    <w:rsid w:val="009F22A8"/>
    <w:rsid w:val="009F23AD"/>
    <w:rsid w:val="009F2787"/>
    <w:rsid w:val="009F2AB9"/>
    <w:rsid w:val="009F2B24"/>
    <w:rsid w:val="009F2FC9"/>
    <w:rsid w:val="009F3288"/>
    <w:rsid w:val="009F34AF"/>
    <w:rsid w:val="009F4022"/>
    <w:rsid w:val="009F4120"/>
    <w:rsid w:val="009F43D6"/>
    <w:rsid w:val="009F466D"/>
    <w:rsid w:val="009F46F4"/>
    <w:rsid w:val="009F4908"/>
    <w:rsid w:val="009F5190"/>
    <w:rsid w:val="009F5473"/>
    <w:rsid w:val="009F60B4"/>
    <w:rsid w:val="009F6185"/>
    <w:rsid w:val="009F6C4C"/>
    <w:rsid w:val="009F6DEA"/>
    <w:rsid w:val="009F6E8E"/>
    <w:rsid w:val="009F72E8"/>
    <w:rsid w:val="009F7DB9"/>
    <w:rsid w:val="009F7EB4"/>
    <w:rsid w:val="009F7F72"/>
    <w:rsid w:val="00A005C5"/>
    <w:rsid w:val="00A005CB"/>
    <w:rsid w:val="00A00A65"/>
    <w:rsid w:val="00A00B28"/>
    <w:rsid w:val="00A00D63"/>
    <w:rsid w:val="00A00FB6"/>
    <w:rsid w:val="00A0130A"/>
    <w:rsid w:val="00A01394"/>
    <w:rsid w:val="00A014DC"/>
    <w:rsid w:val="00A01AD5"/>
    <w:rsid w:val="00A02A5D"/>
    <w:rsid w:val="00A02AB3"/>
    <w:rsid w:val="00A03241"/>
    <w:rsid w:val="00A03D98"/>
    <w:rsid w:val="00A03E3A"/>
    <w:rsid w:val="00A04321"/>
    <w:rsid w:val="00A043DD"/>
    <w:rsid w:val="00A04564"/>
    <w:rsid w:val="00A04F0F"/>
    <w:rsid w:val="00A05943"/>
    <w:rsid w:val="00A06705"/>
    <w:rsid w:val="00A06F0A"/>
    <w:rsid w:val="00A06F85"/>
    <w:rsid w:val="00A06FB9"/>
    <w:rsid w:val="00A07026"/>
    <w:rsid w:val="00A077EC"/>
    <w:rsid w:val="00A07927"/>
    <w:rsid w:val="00A10354"/>
    <w:rsid w:val="00A106A1"/>
    <w:rsid w:val="00A10BDA"/>
    <w:rsid w:val="00A10EA9"/>
    <w:rsid w:val="00A11107"/>
    <w:rsid w:val="00A116F9"/>
    <w:rsid w:val="00A116FF"/>
    <w:rsid w:val="00A1180C"/>
    <w:rsid w:val="00A11D82"/>
    <w:rsid w:val="00A121C7"/>
    <w:rsid w:val="00A1276C"/>
    <w:rsid w:val="00A12A53"/>
    <w:rsid w:val="00A12C0A"/>
    <w:rsid w:val="00A12D89"/>
    <w:rsid w:val="00A12E1F"/>
    <w:rsid w:val="00A130A9"/>
    <w:rsid w:val="00A138E9"/>
    <w:rsid w:val="00A13928"/>
    <w:rsid w:val="00A13A34"/>
    <w:rsid w:val="00A13CBD"/>
    <w:rsid w:val="00A13F3C"/>
    <w:rsid w:val="00A13F74"/>
    <w:rsid w:val="00A141FC"/>
    <w:rsid w:val="00A1464C"/>
    <w:rsid w:val="00A14A3D"/>
    <w:rsid w:val="00A14B32"/>
    <w:rsid w:val="00A14D2F"/>
    <w:rsid w:val="00A15598"/>
    <w:rsid w:val="00A15DE7"/>
    <w:rsid w:val="00A15E2B"/>
    <w:rsid w:val="00A15F7E"/>
    <w:rsid w:val="00A16004"/>
    <w:rsid w:val="00A16DCC"/>
    <w:rsid w:val="00A16F2B"/>
    <w:rsid w:val="00A17202"/>
    <w:rsid w:val="00A17500"/>
    <w:rsid w:val="00A175AD"/>
    <w:rsid w:val="00A17AD5"/>
    <w:rsid w:val="00A17BAF"/>
    <w:rsid w:val="00A20222"/>
    <w:rsid w:val="00A20D05"/>
    <w:rsid w:val="00A20D7F"/>
    <w:rsid w:val="00A21045"/>
    <w:rsid w:val="00A21105"/>
    <w:rsid w:val="00A2162D"/>
    <w:rsid w:val="00A216E9"/>
    <w:rsid w:val="00A21814"/>
    <w:rsid w:val="00A219A9"/>
    <w:rsid w:val="00A22210"/>
    <w:rsid w:val="00A2280C"/>
    <w:rsid w:val="00A2384D"/>
    <w:rsid w:val="00A24102"/>
    <w:rsid w:val="00A243A8"/>
    <w:rsid w:val="00A2472C"/>
    <w:rsid w:val="00A24747"/>
    <w:rsid w:val="00A24BEC"/>
    <w:rsid w:val="00A25001"/>
    <w:rsid w:val="00A255B3"/>
    <w:rsid w:val="00A25F0E"/>
    <w:rsid w:val="00A26B17"/>
    <w:rsid w:val="00A26D2A"/>
    <w:rsid w:val="00A26D39"/>
    <w:rsid w:val="00A273E0"/>
    <w:rsid w:val="00A2776C"/>
    <w:rsid w:val="00A27A5C"/>
    <w:rsid w:val="00A27D84"/>
    <w:rsid w:val="00A30B86"/>
    <w:rsid w:val="00A30CF9"/>
    <w:rsid w:val="00A316BB"/>
    <w:rsid w:val="00A318A0"/>
    <w:rsid w:val="00A31D33"/>
    <w:rsid w:val="00A31E78"/>
    <w:rsid w:val="00A31F7B"/>
    <w:rsid w:val="00A32213"/>
    <w:rsid w:val="00A3251E"/>
    <w:rsid w:val="00A32DC5"/>
    <w:rsid w:val="00A33239"/>
    <w:rsid w:val="00A335A3"/>
    <w:rsid w:val="00A33736"/>
    <w:rsid w:val="00A33A5E"/>
    <w:rsid w:val="00A33E81"/>
    <w:rsid w:val="00A34668"/>
    <w:rsid w:val="00A34E76"/>
    <w:rsid w:val="00A350CA"/>
    <w:rsid w:val="00A3544D"/>
    <w:rsid w:val="00A3574A"/>
    <w:rsid w:val="00A36023"/>
    <w:rsid w:val="00A36432"/>
    <w:rsid w:val="00A36AF8"/>
    <w:rsid w:val="00A36B67"/>
    <w:rsid w:val="00A36CB7"/>
    <w:rsid w:val="00A36EC0"/>
    <w:rsid w:val="00A371DC"/>
    <w:rsid w:val="00A37488"/>
    <w:rsid w:val="00A37AF2"/>
    <w:rsid w:val="00A37E92"/>
    <w:rsid w:val="00A40093"/>
    <w:rsid w:val="00A405CD"/>
    <w:rsid w:val="00A4068F"/>
    <w:rsid w:val="00A40895"/>
    <w:rsid w:val="00A40DFC"/>
    <w:rsid w:val="00A412AE"/>
    <w:rsid w:val="00A418C4"/>
    <w:rsid w:val="00A418D0"/>
    <w:rsid w:val="00A41A52"/>
    <w:rsid w:val="00A42002"/>
    <w:rsid w:val="00A425C9"/>
    <w:rsid w:val="00A42C43"/>
    <w:rsid w:val="00A430BB"/>
    <w:rsid w:val="00A43326"/>
    <w:rsid w:val="00A43452"/>
    <w:rsid w:val="00A444A2"/>
    <w:rsid w:val="00A44DED"/>
    <w:rsid w:val="00A45511"/>
    <w:rsid w:val="00A4573A"/>
    <w:rsid w:val="00A45A0A"/>
    <w:rsid w:val="00A45FD7"/>
    <w:rsid w:val="00A464DB"/>
    <w:rsid w:val="00A46F2D"/>
    <w:rsid w:val="00A46F7E"/>
    <w:rsid w:val="00A4729F"/>
    <w:rsid w:val="00A476CB"/>
    <w:rsid w:val="00A47A97"/>
    <w:rsid w:val="00A47DC1"/>
    <w:rsid w:val="00A50438"/>
    <w:rsid w:val="00A50451"/>
    <w:rsid w:val="00A50677"/>
    <w:rsid w:val="00A50981"/>
    <w:rsid w:val="00A50D72"/>
    <w:rsid w:val="00A511E8"/>
    <w:rsid w:val="00A512A9"/>
    <w:rsid w:val="00A51673"/>
    <w:rsid w:val="00A5171E"/>
    <w:rsid w:val="00A51892"/>
    <w:rsid w:val="00A518BF"/>
    <w:rsid w:val="00A519B3"/>
    <w:rsid w:val="00A51CC9"/>
    <w:rsid w:val="00A51E4A"/>
    <w:rsid w:val="00A51FD5"/>
    <w:rsid w:val="00A5244A"/>
    <w:rsid w:val="00A52716"/>
    <w:rsid w:val="00A52AD3"/>
    <w:rsid w:val="00A52BC4"/>
    <w:rsid w:val="00A53033"/>
    <w:rsid w:val="00A53315"/>
    <w:rsid w:val="00A538E4"/>
    <w:rsid w:val="00A53EB9"/>
    <w:rsid w:val="00A5460D"/>
    <w:rsid w:val="00A547C4"/>
    <w:rsid w:val="00A54861"/>
    <w:rsid w:val="00A54925"/>
    <w:rsid w:val="00A54CEA"/>
    <w:rsid w:val="00A55637"/>
    <w:rsid w:val="00A556A8"/>
    <w:rsid w:val="00A556D8"/>
    <w:rsid w:val="00A558AA"/>
    <w:rsid w:val="00A5590F"/>
    <w:rsid w:val="00A55B3C"/>
    <w:rsid w:val="00A55D87"/>
    <w:rsid w:val="00A55F7D"/>
    <w:rsid w:val="00A56171"/>
    <w:rsid w:val="00A56A71"/>
    <w:rsid w:val="00A56CB9"/>
    <w:rsid w:val="00A57724"/>
    <w:rsid w:val="00A57886"/>
    <w:rsid w:val="00A57F1F"/>
    <w:rsid w:val="00A602D6"/>
    <w:rsid w:val="00A6046B"/>
    <w:rsid w:val="00A605F1"/>
    <w:rsid w:val="00A60AB2"/>
    <w:rsid w:val="00A60B96"/>
    <w:rsid w:val="00A60CA2"/>
    <w:rsid w:val="00A60D56"/>
    <w:rsid w:val="00A60EE1"/>
    <w:rsid w:val="00A611A7"/>
    <w:rsid w:val="00A61B46"/>
    <w:rsid w:val="00A61E3B"/>
    <w:rsid w:val="00A622F8"/>
    <w:rsid w:val="00A6231D"/>
    <w:rsid w:val="00A6238E"/>
    <w:rsid w:val="00A62721"/>
    <w:rsid w:val="00A627D3"/>
    <w:rsid w:val="00A62805"/>
    <w:rsid w:val="00A629C3"/>
    <w:rsid w:val="00A63D6E"/>
    <w:rsid w:val="00A6457D"/>
    <w:rsid w:val="00A64B7D"/>
    <w:rsid w:val="00A64C38"/>
    <w:rsid w:val="00A64C3D"/>
    <w:rsid w:val="00A64C51"/>
    <w:rsid w:val="00A65A91"/>
    <w:rsid w:val="00A65C15"/>
    <w:rsid w:val="00A65D4C"/>
    <w:rsid w:val="00A66A2A"/>
    <w:rsid w:val="00A670E5"/>
    <w:rsid w:val="00A7057D"/>
    <w:rsid w:val="00A705E6"/>
    <w:rsid w:val="00A706D8"/>
    <w:rsid w:val="00A71253"/>
    <w:rsid w:val="00A71702"/>
    <w:rsid w:val="00A71A66"/>
    <w:rsid w:val="00A71AA6"/>
    <w:rsid w:val="00A71C96"/>
    <w:rsid w:val="00A71FC6"/>
    <w:rsid w:val="00A7217F"/>
    <w:rsid w:val="00A72621"/>
    <w:rsid w:val="00A73209"/>
    <w:rsid w:val="00A73786"/>
    <w:rsid w:val="00A745FA"/>
    <w:rsid w:val="00A7485F"/>
    <w:rsid w:val="00A74897"/>
    <w:rsid w:val="00A74934"/>
    <w:rsid w:val="00A74B54"/>
    <w:rsid w:val="00A74E0C"/>
    <w:rsid w:val="00A7520F"/>
    <w:rsid w:val="00A7566B"/>
    <w:rsid w:val="00A7581F"/>
    <w:rsid w:val="00A75877"/>
    <w:rsid w:val="00A758D8"/>
    <w:rsid w:val="00A75933"/>
    <w:rsid w:val="00A75AE1"/>
    <w:rsid w:val="00A75C49"/>
    <w:rsid w:val="00A75E78"/>
    <w:rsid w:val="00A75ECF"/>
    <w:rsid w:val="00A76068"/>
    <w:rsid w:val="00A76B35"/>
    <w:rsid w:val="00A77030"/>
    <w:rsid w:val="00A7733D"/>
    <w:rsid w:val="00A776FE"/>
    <w:rsid w:val="00A779CE"/>
    <w:rsid w:val="00A77F2A"/>
    <w:rsid w:val="00A800F5"/>
    <w:rsid w:val="00A8022E"/>
    <w:rsid w:val="00A80286"/>
    <w:rsid w:val="00A80538"/>
    <w:rsid w:val="00A807A3"/>
    <w:rsid w:val="00A80C7F"/>
    <w:rsid w:val="00A80F81"/>
    <w:rsid w:val="00A811A2"/>
    <w:rsid w:val="00A819ED"/>
    <w:rsid w:val="00A81E96"/>
    <w:rsid w:val="00A822D5"/>
    <w:rsid w:val="00A82A94"/>
    <w:rsid w:val="00A82C4C"/>
    <w:rsid w:val="00A82CFB"/>
    <w:rsid w:val="00A83738"/>
    <w:rsid w:val="00A83C22"/>
    <w:rsid w:val="00A83CE3"/>
    <w:rsid w:val="00A845FC"/>
    <w:rsid w:val="00A8490E"/>
    <w:rsid w:val="00A84AB9"/>
    <w:rsid w:val="00A84B75"/>
    <w:rsid w:val="00A84B80"/>
    <w:rsid w:val="00A84EA2"/>
    <w:rsid w:val="00A84EF4"/>
    <w:rsid w:val="00A85607"/>
    <w:rsid w:val="00A85B42"/>
    <w:rsid w:val="00A85D74"/>
    <w:rsid w:val="00A85F8A"/>
    <w:rsid w:val="00A863BC"/>
    <w:rsid w:val="00A86B0F"/>
    <w:rsid w:val="00A86F43"/>
    <w:rsid w:val="00A8746E"/>
    <w:rsid w:val="00A8749E"/>
    <w:rsid w:val="00A874AE"/>
    <w:rsid w:val="00A87700"/>
    <w:rsid w:val="00A87766"/>
    <w:rsid w:val="00A87A8A"/>
    <w:rsid w:val="00A87CED"/>
    <w:rsid w:val="00A87E46"/>
    <w:rsid w:val="00A87E84"/>
    <w:rsid w:val="00A90889"/>
    <w:rsid w:val="00A90BE7"/>
    <w:rsid w:val="00A90C03"/>
    <w:rsid w:val="00A90C7D"/>
    <w:rsid w:val="00A90C87"/>
    <w:rsid w:val="00A90D9A"/>
    <w:rsid w:val="00A90E5E"/>
    <w:rsid w:val="00A90F68"/>
    <w:rsid w:val="00A91396"/>
    <w:rsid w:val="00A9144B"/>
    <w:rsid w:val="00A9158F"/>
    <w:rsid w:val="00A91B20"/>
    <w:rsid w:val="00A91D7D"/>
    <w:rsid w:val="00A92131"/>
    <w:rsid w:val="00A92195"/>
    <w:rsid w:val="00A92198"/>
    <w:rsid w:val="00A923BE"/>
    <w:rsid w:val="00A92635"/>
    <w:rsid w:val="00A92EAD"/>
    <w:rsid w:val="00A93238"/>
    <w:rsid w:val="00A93488"/>
    <w:rsid w:val="00A936A1"/>
    <w:rsid w:val="00A936CB"/>
    <w:rsid w:val="00A937F9"/>
    <w:rsid w:val="00A948FB"/>
    <w:rsid w:val="00A94A18"/>
    <w:rsid w:val="00A95124"/>
    <w:rsid w:val="00A9512D"/>
    <w:rsid w:val="00A952C0"/>
    <w:rsid w:val="00A95501"/>
    <w:rsid w:val="00A9571B"/>
    <w:rsid w:val="00A9592D"/>
    <w:rsid w:val="00A95A34"/>
    <w:rsid w:val="00A95BBF"/>
    <w:rsid w:val="00A95DE6"/>
    <w:rsid w:val="00A95EAF"/>
    <w:rsid w:val="00A95FAC"/>
    <w:rsid w:val="00A96419"/>
    <w:rsid w:val="00A96A06"/>
    <w:rsid w:val="00A96ACC"/>
    <w:rsid w:val="00A97940"/>
    <w:rsid w:val="00A97BFC"/>
    <w:rsid w:val="00A97D20"/>
    <w:rsid w:val="00AA02E0"/>
    <w:rsid w:val="00AA0645"/>
    <w:rsid w:val="00AA0698"/>
    <w:rsid w:val="00AA0859"/>
    <w:rsid w:val="00AA0CD8"/>
    <w:rsid w:val="00AA0E9F"/>
    <w:rsid w:val="00AA11FE"/>
    <w:rsid w:val="00AA14C7"/>
    <w:rsid w:val="00AA169C"/>
    <w:rsid w:val="00AA1926"/>
    <w:rsid w:val="00AA1C4E"/>
    <w:rsid w:val="00AA207A"/>
    <w:rsid w:val="00AA2F68"/>
    <w:rsid w:val="00AA3AF2"/>
    <w:rsid w:val="00AA3C43"/>
    <w:rsid w:val="00AA3CED"/>
    <w:rsid w:val="00AA3E7F"/>
    <w:rsid w:val="00AA4B85"/>
    <w:rsid w:val="00AA5125"/>
    <w:rsid w:val="00AA5697"/>
    <w:rsid w:val="00AA663F"/>
    <w:rsid w:val="00AA6694"/>
    <w:rsid w:val="00AA66BE"/>
    <w:rsid w:val="00AA693F"/>
    <w:rsid w:val="00AA6C1C"/>
    <w:rsid w:val="00AA6F22"/>
    <w:rsid w:val="00AA7150"/>
    <w:rsid w:val="00AA7EF8"/>
    <w:rsid w:val="00AB004D"/>
    <w:rsid w:val="00AB0334"/>
    <w:rsid w:val="00AB0744"/>
    <w:rsid w:val="00AB07BD"/>
    <w:rsid w:val="00AB0BAC"/>
    <w:rsid w:val="00AB0DCB"/>
    <w:rsid w:val="00AB0E05"/>
    <w:rsid w:val="00AB1846"/>
    <w:rsid w:val="00AB186F"/>
    <w:rsid w:val="00AB18CD"/>
    <w:rsid w:val="00AB1B98"/>
    <w:rsid w:val="00AB1F8F"/>
    <w:rsid w:val="00AB21DA"/>
    <w:rsid w:val="00AB24A6"/>
    <w:rsid w:val="00AB25DB"/>
    <w:rsid w:val="00AB26CA"/>
    <w:rsid w:val="00AB27D8"/>
    <w:rsid w:val="00AB28B7"/>
    <w:rsid w:val="00AB2A7A"/>
    <w:rsid w:val="00AB2C7B"/>
    <w:rsid w:val="00AB2D0D"/>
    <w:rsid w:val="00AB30C2"/>
    <w:rsid w:val="00AB31F9"/>
    <w:rsid w:val="00AB36C9"/>
    <w:rsid w:val="00AB3AE0"/>
    <w:rsid w:val="00AB3E5B"/>
    <w:rsid w:val="00AB40D8"/>
    <w:rsid w:val="00AB410D"/>
    <w:rsid w:val="00AB4358"/>
    <w:rsid w:val="00AB43B4"/>
    <w:rsid w:val="00AB5174"/>
    <w:rsid w:val="00AB520F"/>
    <w:rsid w:val="00AB5371"/>
    <w:rsid w:val="00AB56BD"/>
    <w:rsid w:val="00AB61CD"/>
    <w:rsid w:val="00AB624B"/>
    <w:rsid w:val="00AB6559"/>
    <w:rsid w:val="00AB6E54"/>
    <w:rsid w:val="00AB700F"/>
    <w:rsid w:val="00AB7639"/>
    <w:rsid w:val="00AB7A00"/>
    <w:rsid w:val="00AC08C0"/>
    <w:rsid w:val="00AC1004"/>
    <w:rsid w:val="00AC120E"/>
    <w:rsid w:val="00AC173D"/>
    <w:rsid w:val="00AC1889"/>
    <w:rsid w:val="00AC18AA"/>
    <w:rsid w:val="00AC194B"/>
    <w:rsid w:val="00AC1964"/>
    <w:rsid w:val="00AC197E"/>
    <w:rsid w:val="00AC1A70"/>
    <w:rsid w:val="00AC1C09"/>
    <w:rsid w:val="00AC1EC6"/>
    <w:rsid w:val="00AC1FEE"/>
    <w:rsid w:val="00AC201F"/>
    <w:rsid w:val="00AC2941"/>
    <w:rsid w:val="00AC2A36"/>
    <w:rsid w:val="00AC2C8E"/>
    <w:rsid w:val="00AC2E04"/>
    <w:rsid w:val="00AC2FE0"/>
    <w:rsid w:val="00AC3025"/>
    <w:rsid w:val="00AC3417"/>
    <w:rsid w:val="00AC37BF"/>
    <w:rsid w:val="00AC3F46"/>
    <w:rsid w:val="00AC4184"/>
    <w:rsid w:val="00AC421A"/>
    <w:rsid w:val="00AC4DE9"/>
    <w:rsid w:val="00AC51BA"/>
    <w:rsid w:val="00AC52DD"/>
    <w:rsid w:val="00AC539D"/>
    <w:rsid w:val="00AC5595"/>
    <w:rsid w:val="00AC58CA"/>
    <w:rsid w:val="00AC5C41"/>
    <w:rsid w:val="00AC5D8A"/>
    <w:rsid w:val="00AC5DFF"/>
    <w:rsid w:val="00AC5EB1"/>
    <w:rsid w:val="00AC6293"/>
    <w:rsid w:val="00AC65A6"/>
    <w:rsid w:val="00AC6A47"/>
    <w:rsid w:val="00AC6AFB"/>
    <w:rsid w:val="00AC6E4D"/>
    <w:rsid w:val="00AC70C8"/>
    <w:rsid w:val="00AC7366"/>
    <w:rsid w:val="00AC74A2"/>
    <w:rsid w:val="00AC778F"/>
    <w:rsid w:val="00AC796E"/>
    <w:rsid w:val="00AC7AE1"/>
    <w:rsid w:val="00AC7C6E"/>
    <w:rsid w:val="00AC7DFB"/>
    <w:rsid w:val="00AC7E81"/>
    <w:rsid w:val="00AC7F41"/>
    <w:rsid w:val="00AD0112"/>
    <w:rsid w:val="00AD056E"/>
    <w:rsid w:val="00AD0629"/>
    <w:rsid w:val="00AD0801"/>
    <w:rsid w:val="00AD11A2"/>
    <w:rsid w:val="00AD16DD"/>
    <w:rsid w:val="00AD176D"/>
    <w:rsid w:val="00AD2627"/>
    <w:rsid w:val="00AD29D5"/>
    <w:rsid w:val="00AD2E34"/>
    <w:rsid w:val="00AD2EF0"/>
    <w:rsid w:val="00AD2F82"/>
    <w:rsid w:val="00AD3279"/>
    <w:rsid w:val="00AD36F0"/>
    <w:rsid w:val="00AD434A"/>
    <w:rsid w:val="00AD4563"/>
    <w:rsid w:val="00AD4E14"/>
    <w:rsid w:val="00AD4FBF"/>
    <w:rsid w:val="00AD5060"/>
    <w:rsid w:val="00AD515C"/>
    <w:rsid w:val="00AD51F8"/>
    <w:rsid w:val="00AD52F9"/>
    <w:rsid w:val="00AD5337"/>
    <w:rsid w:val="00AD5A39"/>
    <w:rsid w:val="00AD60AA"/>
    <w:rsid w:val="00AD662C"/>
    <w:rsid w:val="00AD68B7"/>
    <w:rsid w:val="00AD7029"/>
    <w:rsid w:val="00AD71A9"/>
    <w:rsid w:val="00AD7354"/>
    <w:rsid w:val="00AD73C0"/>
    <w:rsid w:val="00AD74FA"/>
    <w:rsid w:val="00AD759B"/>
    <w:rsid w:val="00AD75AB"/>
    <w:rsid w:val="00AD77EB"/>
    <w:rsid w:val="00AD7834"/>
    <w:rsid w:val="00AD7DD9"/>
    <w:rsid w:val="00AD7ED8"/>
    <w:rsid w:val="00AE05B6"/>
    <w:rsid w:val="00AE0A43"/>
    <w:rsid w:val="00AE0B92"/>
    <w:rsid w:val="00AE0CB8"/>
    <w:rsid w:val="00AE12B8"/>
    <w:rsid w:val="00AE1C69"/>
    <w:rsid w:val="00AE244C"/>
    <w:rsid w:val="00AE2A29"/>
    <w:rsid w:val="00AE2C93"/>
    <w:rsid w:val="00AE3136"/>
    <w:rsid w:val="00AE3647"/>
    <w:rsid w:val="00AE3958"/>
    <w:rsid w:val="00AE3A73"/>
    <w:rsid w:val="00AE3A82"/>
    <w:rsid w:val="00AE3C8C"/>
    <w:rsid w:val="00AE3E1D"/>
    <w:rsid w:val="00AE426E"/>
    <w:rsid w:val="00AE4354"/>
    <w:rsid w:val="00AE456A"/>
    <w:rsid w:val="00AE4652"/>
    <w:rsid w:val="00AE467E"/>
    <w:rsid w:val="00AE5690"/>
    <w:rsid w:val="00AE5C4C"/>
    <w:rsid w:val="00AE60EC"/>
    <w:rsid w:val="00AE70E0"/>
    <w:rsid w:val="00AE7411"/>
    <w:rsid w:val="00AE78BB"/>
    <w:rsid w:val="00AE7F16"/>
    <w:rsid w:val="00AF0003"/>
    <w:rsid w:val="00AF0648"/>
    <w:rsid w:val="00AF09B8"/>
    <w:rsid w:val="00AF1A7D"/>
    <w:rsid w:val="00AF1C9A"/>
    <w:rsid w:val="00AF1E9C"/>
    <w:rsid w:val="00AF2012"/>
    <w:rsid w:val="00AF2468"/>
    <w:rsid w:val="00AF24D4"/>
    <w:rsid w:val="00AF2B65"/>
    <w:rsid w:val="00AF2B89"/>
    <w:rsid w:val="00AF33B6"/>
    <w:rsid w:val="00AF4561"/>
    <w:rsid w:val="00AF4760"/>
    <w:rsid w:val="00AF4FAF"/>
    <w:rsid w:val="00AF5E97"/>
    <w:rsid w:val="00AF5EBE"/>
    <w:rsid w:val="00AF629F"/>
    <w:rsid w:val="00AF6492"/>
    <w:rsid w:val="00AF6562"/>
    <w:rsid w:val="00AF6CF3"/>
    <w:rsid w:val="00AF6F00"/>
    <w:rsid w:val="00AF6F40"/>
    <w:rsid w:val="00AF702E"/>
    <w:rsid w:val="00AF72FC"/>
    <w:rsid w:val="00AF75DC"/>
    <w:rsid w:val="00AF768D"/>
    <w:rsid w:val="00AF78F9"/>
    <w:rsid w:val="00AF7D69"/>
    <w:rsid w:val="00AF7E71"/>
    <w:rsid w:val="00AF7F4C"/>
    <w:rsid w:val="00B0031C"/>
    <w:rsid w:val="00B01295"/>
    <w:rsid w:val="00B01CDC"/>
    <w:rsid w:val="00B01EA4"/>
    <w:rsid w:val="00B01F79"/>
    <w:rsid w:val="00B0204C"/>
    <w:rsid w:val="00B02681"/>
    <w:rsid w:val="00B027CB"/>
    <w:rsid w:val="00B028AF"/>
    <w:rsid w:val="00B029EC"/>
    <w:rsid w:val="00B02A66"/>
    <w:rsid w:val="00B02BDA"/>
    <w:rsid w:val="00B02D02"/>
    <w:rsid w:val="00B02E84"/>
    <w:rsid w:val="00B031A8"/>
    <w:rsid w:val="00B03283"/>
    <w:rsid w:val="00B03ADC"/>
    <w:rsid w:val="00B03CC0"/>
    <w:rsid w:val="00B03D59"/>
    <w:rsid w:val="00B03FEF"/>
    <w:rsid w:val="00B0433E"/>
    <w:rsid w:val="00B04391"/>
    <w:rsid w:val="00B043BF"/>
    <w:rsid w:val="00B04482"/>
    <w:rsid w:val="00B044E6"/>
    <w:rsid w:val="00B046D9"/>
    <w:rsid w:val="00B04AA1"/>
    <w:rsid w:val="00B04EF7"/>
    <w:rsid w:val="00B04F7E"/>
    <w:rsid w:val="00B04FC8"/>
    <w:rsid w:val="00B0500D"/>
    <w:rsid w:val="00B05495"/>
    <w:rsid w:val="00B05720"/>
    <w:rsid w:val="00B05940"/>
    <w:rsid w:val="00B05AB1"/>
    <w:rsid w:val="00B05B25"/>
    <w:rsid w:val="00B061CA"/>
    <w:rsid w:val="00B06478"/>
    <w:rsid w:val="00B065A3"/>
    <w:rsid w:val="00B06A44"/>
    <w:rsid w:val="00B06C17"/>
    <w:rsid w:val="00B06DEA"/>
    <w:rsid w:val="00B06E5D"/>
    <w:rsid w:val="00B0715D"/>
    <w:rsid w:val="00B072AD"/>
    <w:rsid w:val="00B077AD"/>
    <w:rsid w:val="00B077D2"/>
    <w:rsid w:val="00B07BC5"/>
    <w:rsid w:val="00B07D28"/>
    <w:rsid w:val="00B1075F"/>
    <w:rsid w:val="00B10FD6"/>
    <w:rsid w:val="00B1104C"/>
    <w:rsid w:val="00B110CF"/>
    <w:rsid w:val="00B114ED"/>
    <w:rsid w:val="00B11500"/>
    <w:rsid w:val="00B1150D"/>
    <w:rsid w:val="00B11D42"/>
    <w:rsid w:val="00B11F44"/>
    <w:rsid w:val="00B123D3"/>
    <w:rsid w:val="00B127FF"/>
    <w:rsid w:val="00B128B3"/>
    <w:rsid w:val="00B12B29"/>
    <w:rsid w:val="00B13349"/>
    <w:rsid w:val="00B136E7"/>
    <w:rsid w:val="00B13798"/>
    <w:rsid w:val="00B13E38"/>
    <w:rsid w:val="00B140A0"/>
    <w:rsid w:val="00B14223"/>
    <w:rsid w:val="00B14280"/>
    <w:rsid w:val="00B146E2"/>
    <w:rsid w:val="00B14733"/>
    <w:rsid w:val="00B14EB2"/>
    <w:rsid w:val="00B15363"/>
    <w:rsid w:val="00B156B7"/>
    <w:rsid w:val="00B15ADB"/>
    <w:rsid w:val="00B15C17"/>
    <w:rsid w:val="00B15C9D"/>
    <w:rsid w:val="00B16134"/>
    <w:rsid w:val="00B1613C"/>
    <w:rsid w:val="00B161CC"/>
    <w:rsid w:val="00B162D1"/>
    <w:rsid w:val="00B16E57"/>
    <w:rsid w:val="00B16F22"/>
    <w:rsid w:val="00B17246"/>
    <w:rsid w:val="00B173BA"/>
    <w:rsid w:val="00B1748A"/>
    <w:rsid w:val="00B177A7"/>
    <w:rsid w:val="00B179D5"/>
    <w:rsid w:val="00B17C0E"/>
    <w:rsid w:val="00B17D36"/>
    <w:rsid w:val="00B2015C"/>
    <w:rsid w:val="00B20553"/>
    <w:rsid w:val="00B206E0"/>
    <w:rsid w:val="00B213D1"/>
    <w:rsid w:val="00B216CB"/>
    <w:rsid w:val="00B21C8D"/>
    <w:rsid w:val="00B21E58"/>
    <w:rsid w:val="00B21EE1"/>
    <w:rsid w:val="00B22386"/>
    <w:rsid w:val="00B223DE"/>
    <w:rsid w:val="00B22533"/>
    <w:rsid w:val="00B227F8"/>
    <w:rsid w:val="00B22803"/>
    <w:rsid w:val="00B236E7"/>
    <w:rsid w:val="00B2387A"/>
    <w:rsid w:val="00B23B0D"/>
    <w:rsid w:val="00B23C68"/>
    <w:rsid w:val="00B23E86"/>
    <w:rsid w:val="00B245F3"/>
    <w:rsid w:val="00B254B3"/>
    <w:rsid w:val="00B2554B"/>
    <w:rsid w:val="00B25707"/>
    <w:rsid w:val="00B25875"/>
    <w:rsid w:val="00B25C01"/>
    <w:rsid w:val="00B25C80"/>
    <w:rsid w:val="00B25CB8"/>
    <w:rsid w:val="00B25D2A"/>
    <w:rsid w:val="00B25DE2"/>
    <w:rsid w:val="00B25FBC"/>
    <w:rsid w:val="00B26258"/>
    <w:rsid w:val="00B26CED"/>
    <w:rsid w:val="00B26FC4"/>
    <w:rsid w:val="00B271D5"/>
    <w:rsid w:val="00B273A5"/>
    <w:rsid w:val="00B27AAF"/>
    <w:rsid w:val="00B27B3F"/>
    <w:rsid w:val="00B27C24"/>
    <w:rsid w:val="00B27C51"/>
    <w:rsid w:val="00B3076C"/>
    <w:rsid w:val="00B30B86"/>
    <w:rsid w:val="00B30D85"/>
    <w:rsid w:val="00B30FFC"/>
    <w:rsid w:val="00B310EA"/>
    <w:rsid w:val="00B311A6"/>
    <w:rsid w:val="00B313BD"/>
    <w:rsid w:val="00B31AC6"/>
    <w:rsid w:val="00B31C92"/>
    <w:rsid w:val="00B32445"/>
    <w:rsid w:val="00B32463"/>
    <w:rsid w:val="00B324A6"/>
    <w:rsid w:val="00B32A34"/>
    <w:rsid w:val="00B33D97"/>
    <w:rsid w:val="00B342CA"/>
    <w:rsid w:val="00B3446E"/>
    <w:rsid w:val="00B34538"/>
    <w:rsid w:val="00B34A9C"/>
    <w:rsid w:val="00B34B79"/>
    <w:rsid w:val="00B34E5E"/>
    <w:rsid w:val="00B34F8C"/>
    <w:rsid w:val="00B34FF6"/>
    <w:rsid w:val="00B35328"/>
    <w:rsid w:val="00B354D5"/>
    <w:rsid w:val="00B36593"/>
    <w:rsid w:val="00B36597"/>
    <w:rsid w:val="00B3662B"/>
    <w:rsid w:val="00B3666E"/>
    <w:rsid w:val="00B366DF"/>
    <w:rsid w:val="00B369BF"/>
    <w:rsid w:val="00B36CFB"/>
    <w:rsid w:val="00B36E8F"/>
    <w:rsid w:val="00B37130"/>
    <w:rsid w:val="00B3725C"/>
    <w:rsid w:val="00B37273"/>
    <w:rsid w:val="00B37352"/>
    <w:rsid w:val="00B373A5"/>
    <w:rsid w:val="00B37779"/>
    <w:rsid w:val="00B37785"/>
    <w:rsid w:val="00B37BC9"/>
    <w:rsid w:val="00B37DB9"/>
    <w:rsid w:val="00B37E8A"/>
    <w:rsid w:val="00B405DB"/>
    <w:rsid w:val="00B40AD2"/>
    <w:rsid w:val="00B40CF1"/>
    <w:rsid w:val="00B40EB6"/>
    <w:rsid w:val="00B40ECD"/>
    <w:rsid w:val="00B40F6D"/>
    <w:rsid w:val="00B420C4"/>
    <w:rsid w:val="00B42825"/>
    <w:rsid w:val="00B42DF7"/>
    <w:rsid w:val="00B42E24"/>
    <w:rsid w:val="00B43513"/>
    <w:rsid w:val="00B43A2B"/>
    <w:rsid w:val="00B43B7E"/>
    <w:rsid w:val="00B43C82"/>
    <w:rsid w:val="00B43DDF"/>
    <w:rsid w:val="00B4452F"/>
    <w:rsid w:val="00B44735"/>
    <w:rsid w:val="00B449C7"/>
    <w:rsid w:val="00B44C90"/>
    <w:rsid w:val="00B45521"/>
    <w:rsid w:val="00B45828"/>
    <w:rsid w:val="00B45E3D"/>
    <w:rsid w:val="00B4615B"/>
    <w:rsid w:val="00B464B0"/>
    <w:rsid w:val="00B464E8"/>
    <w:rsid w:val="00B4663F"/>
    <w:rsid w:val="00B46788"/>
    <w:rsid w:val="00B469ED"/>
    <w:rsid w:val="00B46A2B"/>
    <w:rsid w:val="00B46A8B"/>
    <w:rsid w:val="00B46D9D"/>
    <w:rsid w:val="00B47F28"/>
    <w:rsid w:val="00B47F82"/>
    <w:rsid w:val="00B47F8C"/>
    <w:rsid w:val="00B47FA7"/>
    <w:rsid w:val="00B50068"/>
    <w:rsid w:val="00B5055A"/>
    <w:rsid w:val="00B50580"/>
    <w:rsid w:val="00B5062C"/>
    <w:rsid w:val="00B5183A"/>
    <w:rsid w:val="00B51E75"/>
    <w:rsid w:val="00B51F44"/>
    <w:rsid w:val="00B52695"/>
    <w:rsid w:val="00B5276C"/>
    <w:rsid w:val="00B52B7A"/>
    <w:rsid w:val="00B52B8E"/>
    <w:rsid w:val="00B52C06"/>
    <w:rsid w:val="00B52CFD"/>
    <w:rsid w:val="00B52DA7"/>
    <w:rsid w:val="00B53091"/>
    <w:rsid w:val="00B531CA"/>
    <w:rsid w:val="00B53AA3"/>
    <w:rsid w:val="00B53DE5"/>
    <w:rsid w:val="00B54891"/>
    <w:rsid w:val="00B54C08"/>
    <w:rsid w:val="00B55096"/>
    <w:rsid w:val="00B5524A"/>
    <w:rsid w:val="00B554F3"/>
    <w:rsid w:val="00B55678"/>
    <w:rsid w:val="00B55979"/>
    <w:rsid w:val="00B55D02"/>
    <w:rsid w:val="00B568E3"/>
    <w:rsid w:val="00B569C5"/>
    <w:rsid w:val="00B56E12"/>
    <w:rsid w:val="00B5739D"/>
    <w:rsid w:val="00B57682"/>
    <w:rsid w:val="00B57733"/>
    <w:rsid w:val="00B577F8"/>
    <w:rsid w:val="00B5782E"/>
    <w:rsid w:val="00B5787C"/>
    <w:rsid w:val="00B578C0"/>
    <w:rsid w:val="00B579FE"/>
    <w:rsid w:val="00B57C01"/>
    <w:rsid w:val="00B60325"/>
    <w:rsid w:val="00B605D6"/>
    <w:rsid w:val="00B60629"/>
    <w:rsid w:val="00B60C1C"/>
    <w:rsid w:val="00B60E8D"/>
    <w:rsid w:val="00B61456"/>
    <w:rsid w:val="00B61457"/>
    <w:rsid w:val="00B61559"/>
    <w:rsid w:val="00B61AFA"/>
    <w:rsid w:val="00B61BC0"/>
    <w:rsid w:val="00B61BE6"/>
    <w:rsid w:val="00B61E12"/>
    <w:rsid w:val="00B61E2E"/>
    <w:rsid w:val="00B62118"/>
    <w:rsid w:val="00B621B6"/>
    <w:rsid w:val="00B62436"/>
    <w:rsid w:val="00B625C2"/>
    <w:rsid w:val="00B627CF"/>
    <w:rsid w:val="00B62B89"/>
    <w:rsid w:val="00B62E3F"/>
    <w:rsid w:val="00B63109"/>
    <w:rsid w:val="00B63248"/>
    <w:rsid w:val="00B63284"/>
    <w:rsid w:val="00B6349E"/>
    <w:rsid w:val="00B636DB"/>
    <w:rsid w:val="00B63D0F"/>
    <w:rsid w:val="00B63D85"/>
    <w:rsid w:val="00B63DF7"/>
    <w:rsid w:val="00B63E4F"/>
    <w:rsid w:val="00B63E5D"/>
    <w:rsid w:val="00B6419D"/>
    <w:rsid w:val="00B64629"/>
    <w:rsid w:val="00B65511"/>
    <w:rsid w:val="00B65A3D"/>
    <w:rsid w:val="00B65CA4"/>
    <w:rsid w:val="00B65DEE"/>
    <w:rsid w:val="00B65E75"/>
    <w:rsid w:val="00B65F47"/>
    <w:rsid w:val="00B65FE3"/>
    <w:rsid w:val="00B66749"/>
    <w:rsid w:val="00B66A6C"/>
    <w:rsid w:val="00B66FBD"/>
    <w:rsid w:val="00B67895"/>
    <w:rsid w:val="00B67A82"/>
    <w:rsid w:val="00B67EC9"/>
    <w:rsid w:val="00B705E5"/>
    <w:rsid w:val="00B70ADD"/>
    <w:rsid w:val="00B70B3D"/>
    <w:rsid w:val="00B70CB7"/>
    <w:rsid w:val="00B70DA4"/>
    <w:rsid w:val="00B7128C"/>
    <w:rsid w:val="00B7164E"/>
    <w:rsid w:val="00B7201D"/>
    <w:rsid w:val="00B720AB"/>
    <w:rsid w:val="00B722F7"/>
    <w:rsid w:val="00B72FEC"/>
    <w:rsid w:val="00B7392E"/>
    <w:rsid w:val="00B7395A"/>
    <w:rsid w:val="00B73CC5"/>
    <w:rsid w:val="00B74003"/>
    <w:rsid w:val="00B74061"/>
    <w:rsid w:val="00B7412A"/>
    <w:rsid w:val="00B741F3"/>
    <w:rsid w:val="00B74279"/>
    <w:rsid w:val="00B745E7"/>
    <w:rsid w:val="00B74CF3"/>
    <w:rsid w:val="00B74DD1"/>
    <w:rsid w:val="00B74DF8"/>
    <w:rsid w:val="00B753C2"/>
    <w:rsid w:val="00B75A17"/>
    <w:rsid w:val="00B75A2D"/>
    <w:rsid w:val="00B76150"/>
    <w:rsid w:val="00B7651A"/>
    <w:rsid w:val="00B7656E"/>
    <w:rsid w:val="00B768D9"/>
    <w:rsid w:val="00B76B8B"/>
    <w:rsid w:val="00B773C1"/>
    <w:rsid w:val="00B7756F"/>
    <w:rsid w:val="00B77BE9"/>
    <w:rsid w:val="00B77E3B"/>
    <w:rsid w:val="00B80F25"/>
    <w:rsid w:val="00B81129"/>
    <w:rsid w:val="00B81163"/>
    <w:rsid w:val="00B823D9"/>
    <w:rsid w:val="00B82E40"/>
    <w:rsid w:val="00B830E4"/>
    <w:rsid w:val="00B831C0"/>
    <w:rsid w:val="00B836BF"/>
    <w:rsid w:val="00B837EB"/>
    <w:rsid w:val="00B838B9"/>
    <w:rsid w:val="00B83A7E"/>
    <w:rsid w:val="00B8429C"/>
    <w:rsid w:val="00B8497D"/>
    <w:rsid w:val="00B8497F"/>
    <w:rsid w:val="00B84E52"/>
    <w:rsid w:val="00B84F1E"/>
    <w:rsid w:val="00B8507C"/>
    <w:rsid w:val="00B853FC"/>
    <w:rsid w:val="00B85706"/>
    <w:rsid w:val="00B85D2E"/>
    <w:rsid w:val="00B85D8F"/>
    <w:rsid w:val="00B86017"/>
    <w:rsid w:val="00B860B9"/>
    <w:rsid w:val="00B86108"/>
    <w:rsid w:val="00B86723"/>
    <w:rsid w:val="00B86A0E"/>
    <w:rsid w:val="00B86AA2"/>
    <w:rsid w:val="00B86BAD"/>
    <w:rsid w:val="00B86C8A"/>
    <w:rsid w:val="00B870A7"/>
    <w:rsid w:val="00B87556"/>
    <w:rsid w:val="00B87D44"/>
    <w:rsid w:val="00B9000B"/>
    <w:rsid w:val="00B90910"/>
    <w:rsid w:val="00B90A08"/>
    <w:rsid w:val="00B90BE8"/>
    <w:rsid w:val="00B90E9E"/>
    <w:rsid w:val="00B91248"/>
    <w:rsid w:val="00B914BC"/>
    <w:rsid w:val="00B91ABB"/>
    <w:rsid w:val="00B91AEF"/>
    <w:rsid w:val="00B91D4F"/>
    <w:rsid w:val="00B92D89"/>
    <w:rsid w:val="00B93065"/>
    <w:rsid w:val="00B931EA"/>
    <w:rsid w:val="00B9344C"/>
    <w:rsid w:val="00B93682"/>
    <w:rsid w:val="00B94065"/>
    <w:rsid w:val="00B942F3"/>
    <w:rsid w:val="00B9434B"/>
    <w:rsid w:val="00B94407"/>
    <w:rsid w:val="00B94473"/>
    <w:rsid w:val="00B95175"/>
    <w:rsid w:val="00B95678"/>
    <w:rsid w:val="00B95E81"/>
    <w:rsid w:val="00B961ED"/>
    <w:rsid w:val="00B971DA"/>
    <w:rsid w:val="00B97B35"/>
    <w:rsid w:val="00B97C45"/>
    <w:rsid w:val="00B97ECC"/>
    <w:rsid w:val="00BA0345"/>
    <w:rsid w:val="00BA049D"/>
    <w:rsid w:val="00BA0AC3"/>
    <w:rsid w:val="00BA16B8"/>
    <w:rsid w:val="00BA1A98"/>
    <w:rsid w:val="00BA1E34"/>
    <w:rsid w:val="00BA213E"/>
    <w:rsid w:val="00BA2180"/>
    <w:rsid w:val="00BA2E06"/>
    <w:rsid w:val="00BA3192"/>
    <w:rsid w:val="00BA34C4"/>
    <w:rsid w:val="00BA3902"/>
    <w:rsid w:val="00BA3B2C"/>
    <w:rsid w:val="00BA428C"/>
    <w:rsid w:val="00BA4315"/>
    <w:rsid w:val="00BA46FE"/>
    <w:rsid w:val="00BA4E84"/>
    <w:rsid w:val="00BA5226"/>
    <w:rsid w:val="00BA64EF"/>
    <w:rsid w:val="00BA6AB2"/>
    <w:rsid w:val="00BA6AE6"/>
    <w:rsid w:val="00BA6DC1"/>
    <w:rsid w:val="00BA7753"/>
    <w:rsid w:val="00BA77BC"/>
    <w:rsid w:val="00BA7C04"/>
    <w:rsid w:val="00BA7FD1"/>
    <w:rsid w:val="00BB00A2"/>
    <w:rsid w:val="00BB0AB0"/>
    <w:rsid w:val="00BB0C61"/>
    <w:rsid w:val="00BB1237"/>
    <w:rsid w:val="00BB14D3"/>
    <w:rsid w:val="00BB26AD"/>
    <w:rsid w:val="00BB31DC"/>
    <w:rsid w:val="00BB37C8"/>
    <w:rsid w:val="00BB3842"/>
    <w:rsid w:val="00BB3D44"/>
    <w:rsid w:val="00BB449D"/>
    <w:rsid w:val="00BB45F3"/>
    <w:rsid w:val="00BB4661"/>
    <w:rsid w:val="00BB47FB"/>
    <w:rsid w:val="00BB48C6"/>
    <w:rsid w:val="00BB4CBC"/>
    <w:rsid w:val="00BB5613"/>
    <w:rsid w:val="00BB56E0"/>
    <w:rsid w:val="00BB5943"/>
    <w:rsid w:val="00BB5E30"/>
    <w:rsid w:val="00BB6A9A"/>
    <w:rsid w:val="00BB7025"/>
    <w:rsid w:val="00BB708C"/>
    <w:rsid w:val="00BB752E"/>
    <w:rsid w:val="00BB7980"/>
    <w:rsid w:val="00BC019C"/>
    <w:rsid w:val="00BC09AD"/>
    <w:rsid w:val="00BC0B90"/>
    <w:rsid w:val="00BC0BDE"/>
    <w:rsid w:val="00BC10A8"/>
    <w:rsid w:val="00BC13E5"/>
    <w:rsid w:val="00BC1E5D"/>
    <w:rsid w:val="00BC21CA"/>
    <w:rsid w:val="00BC2AC4"/>
    <w:rsid w:val="00BC2E67"/>
    <w:rsid w:val="00BC2FA1"/>
    <w:rsid w:val="00BC3711"/>
    <w:rsid w:val="00BC3985"/>
    <w:rsid w:val="00BC3A96"/>
    <w:rsid w:val="00BC3E44"/>
    <w:rsid w:val="00BC4022"/>
    <w:rsid w:val="00BC4179"/>
    <w:rsid w:val="00BC4700"/>
    <w:rsid w:val="00BC4DE3"/>
    <w:rsid w:val="00BC4FAA"/>
    <w:rsid w:val="00BC540C"/>
    <w:rsid w:val="00BC5996"/>
    <w:rsid w:val="00BC5CBA"/>
    <w:rsid w:val="00BC6123"/>
    <w:rsid w:val="00BC63DE"/>
    <w:rsid w:val="00BC678C"/>
    <w:rsid w:val="00BC6BD1"/>
    <w:rsid w:val="00BC6DDE"/>
    <w:rsid w:val="00BC6DE7"/>
    <w:rsid w:val="00BC7079"/>
    <w:rsid w:val="00BC70DB"/>
    <w:rsid w:val="00BC73B9"/>
    <w:rsid w:val="00BC76AD"/>
    <w:rsid w:val="00BC795C"/>
    <w:rsid w:val="00BC7E6D"/>
    <w:rsid w:val="00BC7F74"/>
    <w:rsid w:val="00BC7FC1"/>
    <w:rsid w:val="00BD0343"/>
    <w:rsid w:val="00BD06D0"/>
    <w:rsid w:val="00BD0A19"/>
    <w:rsid w:val="00BD1232"/>
    <w:rsid w:val="00BD1B54"/>
    <w:rsid w:val="00BD1EEF"/>
    <w:rsid w:val="00BD1F4A"/>
    <w:rsid w:val="00BD22AE"/>
    <w:rsid w:val="00BD313C"/>
    <w:rsid w:val="00BD3463"/>
    <w:rsid w:val="00BD363F"/>
    <w:rsid w:val="00BD3AC0"/>
    <w:rsid w:val="00BD3F31"/>
    <w:rsid w:val="00BD4287"/>
    <w:rsid w:val="00BD4B84"/>
    <w:rsid w:val="00BD538D"/>
    <w:rsid w:val="00BD53CF"/>
    <w:rsid w:val="00BD5633"/>
    <w:rsid w:val="00BD5678"/>
    <w:rsid w:val="00BD5C2C"/>
    <w:rsid w:val="00BD5FDF"/>
    <w:rsid w:val="00BD6A87"/>
    <w:rsid w:val="00BD6C6C"/>
    <w:rsid w:val="00BD6EA8"/>
    <w:rsid w:val="00BD74C5"/>
    <w:rsid w:val="00BD7657"/>
    <w:rsid w:val="00BD76D7"/>
    <w:rsid w:val="00BD7C9C"/>
    <w:rsid w:val="00BD7FB6"/>
    <w:rsid w:val="00BE0222"/>
    <w:rsid w:val="00BE0256"/>
    <w:rsid w:val="00BE04A9"/>
    <w:rsid w:val="00BE053D"/>
    <w:rsid w:val="00BE07BD"/>
    <w:rsid w:val="00BE09DD"/>
    <w:rsid w:val="00BE0D38"/>
    <w:rsid w:val="00BE0F8A"/>
    <w:rsid w:val="00BE1276"/>
    <w:rsid w:val="00BE1724"/>
    <w:rsid w:val="00BE196E"/>
    <w:rsid w:val="00BE2262"/>
    <w:rsid w:val="00BE22D2"/>
    <w:rsid w:val="00BE2C7B"/>
    <w:rsid w:val="00BE32AD"/>
    <w:rsid w:val="00BE342E"/>
    <w:rsid w:val="00BE3503"/>
    <w:rsid w:val="00BE366B"/>
    <w:rsid w:val="00BE39F2"/>
    <w:rsid w:val="00BE3C59"/>
    <w:rsid w:val="00BE48E1"/>
    <w:rsid w:val="00BE4E87"/>
    <w:rsid w:val="00BE543A"/>
    <w:rsid w:val="00BE656B"/>
    <w:rsid w:val="00BE6922"/>
    <w:rsid w:val="00BE6C5E"/>
    <w:rsid w:val="00BE6CE4"/>
    <w:rsid w:val="00BE6FBA"/>
    <w:rsid w:val="00BE7D6F"/>
    <w:rsid w:val="00BE7EE5"/>
    <w:rsid w:val="00BF02CF"/>
    <w:rsid w:val="00BF070C"/>
    <w:rsid w:val="00BF0D0B"/>
    <w:rsid w:val="00BF107D"/>
    <w:rsid w:val="00BF1354"/>
    <w:rsid w:val="00BF15A1"/>
    <w:rsid w:val="00BF1630"/>
    <w:rsid w:val="00BF17A8"/>
    <w:rsid w:val="00BF19D3"/>
    <w:rsid w:val="00BF1B2E"/>
    <w:rsid w:val="00BF1DDE"/>
    <w:rsid w:val="00BF2436"/>
    <w:rsid w:val="00BF2E21"/>
    <w:rsid w:val="00BF33E6"/>
    <w:rsid w:val="00BF39FE"/>
    <w:rsid w:val="00BF3ABC"/>
    <w:rsid w:val="00BF3F73"/>
    <w:rsid w:val="00BF410E"/>
    <w:rsid w:val="00BF426F"/>
    <w:rsid w:val="00BF45E8"/>
    <w:rsid w:val="00BF465E"/>
    <w:rsid w:val="00BF4869"/>
    <w:rsid w:val="00BF5399"/>
    <w:rsid w:val="00BF5483"/>
    <w:rsid w:val="00BF6140"/>
    <w:rsid w:val="00BF68F3"/>
    <w:rsid w:val="00BF7CC8"/>
    <w:rsid w:val="00BF7EDC"/>
    <w:rsid w:val="00C00196"/>
    <w:rsid w:val="00C0074B"/>
    <w:rsid w:val="00C01B83"/>
    <w:rsid w:val="00C01D68"/>
    <w:rsid w:val="00C01D75"/>
    <w:rsid w:val="00C01F80"/>
    <w:rsid w:val="00C0266E"/>
    <w:rsid w:val="00C02771"/>
    <w:rsid w:val="00C0281D"/>
    <w:rsid w:val="00C029D0"/>
    <w:rsid w:val="00C02ADA"/>
    <w:rsid w:val="00C034F7"/>
    <w:rsid w:val="00C03883"/>
    <w:rsid w:val="00C03BB1"/>
    <w:rsid w:val="00C03E23"/>
    <w:rsid w:val="00C04174"/>
    <w:rsid w:val="00C0420A"/>
    <w:rsid w:val="00C0421B"/>
    <w:rsid w:val="00C04360"/>
    <w:rsid w:val="00C04466"/>
    <w:rsid w:val="00C04697"/>
    <w:rsid w:val="00C04BE0"/>
    <w:rsid w:val="00C04E2E"/>
    <w:rsid w:val="00C0572B"/>
    <w:rsid w:val="00C057D4"/>
    <w:rsid w:val="00C05CAC"/>
    <w:rsid w:val="00C05DA2"/>
    <w:rsid w:val="00C05E4E"/>
    <w:rsid w:val="00C0607E"/>
    <w:rsid w:val="00C066F4"/>
    <w:rsid w:val="00C06A85"/>
    <w:rsid w:val="00C06D82"/>
    <w:rsid w:val="00C07352"/>
    <w:rsid w:val="00C0748B"/>
    <w:rsid w:val="00C07781"/>
    <w:rsid w:val="00C07814"/>
    <w:rsid w:val="00C0782E"/>
    <w:rsid w:val="00C07981"/>
    <w:rsid w:val="00C07B71"/>
    <w:rsid w:val="00C07BC4"/>
    <w:rsid w:val="00C07D3B"/>
    <w:rsid w:val="00C07E92"/>
    <w:rsid w:val="00C10169"/>
    <w:rsid w:val="00C104F6"/>
    <w:rsid w:val="00C10713"/>
    <w:rsid w:val="00C10923"/>
    <w:rsid w:val="00C10A30"/>
    <w:rsid w:val="00C10E87"/>
    <w:rsid w:val="00C11181"/>
    <w:rsid w:val="00C1128C"/>
    <w:rsid w:val="00C114EB"/>
    <w:rsid w:val="00C11743"/>
    <w:rsid w:val="00C1178A"/>
    <w:rsid w:val="00C11BF7"/>
    <w:rsid w:val="00C11F47"/>
    <w:rsid w:val="00C1223E"/>
    <w:rsid w:val="00C12763"/>
    <w:rsid w:val="00C12ABD"/>
    <w:rsid w:val="00C12BC7"/>
    <w:rsid w:val="00C13065"/>
    <w:rsid w:val="00C132CC"/>
    <w:rsid w:val="00C134E4"/>
    <w:rsid w:val="00C137CC"/>
    <w:rsid w:val="00C13850"/>
    <w:rsid w:val="00C13A0B"/>
    <w:rsid w:val="00C13B57"/>
    <w:rsid w:val="00C13FB9"/>
    <w:rsid w:val="00C140F2"/>
    <w:rsid w:val="00C141FF"/>
    <w:rsid w:val="00C1449D"/>
    <w:rsid w:val="00C145CF"/>
    <w:rsid w:val="00C14826"/>
    <w:rsid w:val="00C14926"/>
    <w:rsid w:val="00C14B77"/>
    <w:rsid w:val="00C15228"/>
    <w:rsid w:val="00C15282"/>
    <w:rsid w:val="00C154FC"/>
    <w:rsid w:val="00C15E57"/>
    <w:rsid w:val="00C16548"/>
    <w:rsid w:val="00C16D21"/>
    <w:rsid w:val="00C172DD"/>
    <w:rsid w:val="00C17702"/>
    <w:rsid w:val="00C17780"/>
    <w:rsid w:val="00C2023A"/>
    <w:rsid w:val="00C2053B"/>
    <w:rsid w:val="00C2134A"/>
    <w:rsid w:val="00C21854"/>
    <w:rsid w:val="00C219E6"/>
    <w:rsid w:val="00C21C73"/>
    <w:rsid w:val="00C21D4E"/>
    <w:rsid w:val="00C22C4F"/>
    <w:rsid w:val="00C22E9A"/>
    <w:rsid w:val="00C23011"/>
    <w:rsid w:val="00C2311E"/>
    <w:rsid w:val="00C238BA"/>
    <w:rsid w:val="00C23B5F"/>
    <w:rsid w:val="00C23FD7"/>
    <w:rsid w:val="00C24D59"/>
    <w:rsid w:val="00C24F6D"/>
    <w:rsid w:val="00C256A7"/>
    <w:rsid w:val="00C256FA"/>
    <w:rsid w:val="00C25DAF"/>
    <w:rsid w:val="00C26E01"/>
    <w:rsid w:val="00C271E8"/>
    <w:rsid w:val="00C273E5"/>
    <w:rsid w:val="00C276BB"/>
    <w:rsid w:val="00C277FB"/>
    <w:rsid w:val="00C27955"/>
    <w:rsid w:val="00C27C43"/>
    <w:rsid w:val="00C30099"/>
    <w:rsid w:val="00C303FE"/>
    <w:rsid w:val="00C3057F"/>
    <w:rsid w:val="00C309E6"/>
    <w:rsid w:val="00C30E8D"/>
    <w:rsid w:val="00C30F4F"/>
    <w:rsid w:val="00C31145"/>
    <w:rsid w:val="00C319C0"/>
    <w:rsid w:val="00C31BB6"/>
    <w:rsid w:val="00C31C54"/>
    <w:rsid w:val="00C31E1A"/>
    <w:rsid w:val="00C32840"/>
    <w:rsid w:val="00C330AB"/>
    <w:rsid w:val="00C335E6"/>
    <w:rsid w:val="00C33BC9"/>
    <w:rsid w:val="00C33E1C"/>
    <w:rsid w:val="00C350C6"/>
    <w:rsid w:val="00C3531B"/>
    <w:rsid w:val="00C356B8"/>
    <w:rsid w:val="00C359F8"/>
    <w:rsid w:val="00C367E4"/>
    <w:rsid w:val="00C3698F"/>
    <w:rsid w:val="00C37687"/>
    <w:rsid w:val="00C37895"/>
    <w:rsid w:val="00C40411"/>
    <w:rsid w:val="00C40A82"/>
    <w:rsid w:val="00C40B28"/>
    <w:rsid w:val="00C40D5C"/>
    <w:rsid w:val="00C4116A"/>
    <w:rsid w:val="00C415B3"/>
    <w:rsid w:val="00C416AD"/>
    <w:rsid w:val="00C417AF"/>
    <w:rsid w:val="00C41A15"/>
    <w:rsid w:val="00C41FF2"/>
    <w:rsid w:val="00C42230"/>
    <w:rsid w:val="00C4243D"/>
    <w:rsid w:val="00C42A47"/>
    <w:rsid w:val="00C42AF6"/>
    <w:rsid w:val="00C430CC"/>
    <w:rsid w:val="00C4310F"/>
    <w:rsid w:val="00C43891"/>
    <w:rsid w:val="00C439BA"/>
    <w:rsid w:val="00C43CA0"/>
    <w:rsid w:val="00C43F8C"/>
    <w:rsid w:val="00C44014"/>
    <w:rsid w:val="00C44325"/>
    <w:rsid w:val="00C4466B"/>
    <w:rsid w:val="00C44D40"/>
    <w:rsid w:val="00C44D85"/>
    <w:rsid w:val="00C44FF3"/>
    <w:rsid w:val="00C467AD"/>
    <w:rsid w:val="00C46DCF"/>
    <w:rsid w:val="00C470FD"/>
    <w:rsid w:val="00C47414"/>
    <w:rsid w:val="00C47A29"/>
    <w:rsid w:val="00C501B6"/>
    <w:rsid w:val="00C50C2F"/>
    <w:rsid w:val="00C50FF4"/>
    <w:rsid w:val="00C5114E"/>
    <w:rsid w:val="00C51282"/>
    <w:rsid w:val="00C51C12"/>
    <w:rsid w:val="00C51DA6"/>
    <w:rsid w:val="00C520F3"/>
    <w:rsid w:val="00C52AEC"/>
    <w:rsid w:val="00C52C98"/>
    <w:rsid w:val="00C531EB"/>
    <w:rsid w:val="00C538D5"/>
    <w:rsid w:val="00C53BA4"/>
    <w:rsid w:val="00C540A5"/>
    <w:rsid w:val="00C54268"/>
    <w:rsid w:val="00C5427B"/>
    <w:rsid w:val="00C543D2"/>
    <w:rsid w:val="00C55603"/>
    <w:rsid w:val="00C55DD4"/>
    <w:rsid w:val="00C560D0"/>
    <w:rsid w:val="00C5620B"/>
    <w:rsid w:val="00C56B8A"/>
    <w:rsid w:val="00C56D02"/>
    <w:rsid w:val="00C57ACA"/>
    <w:rsid w:val="00C57B71"/>
    <w:rsid w:val="00C57B73"/>
    <w:rsid w:val="00C60326"/>
    <w:rsid w:val="00C60506"/>
    <w:rsid w:val="00C606A8"/>
    <w:rsid w:val="00C607C5"/>
    <w:rsid w:val="00C608C6"/>
    <w:rsid w:val="00C60B4F"/>
    <w:rsid w:val="00C61A16"/>
    <w:rsid w:val="00C61FD5"/>
    <w:rsid w:val="00C61FEF"/>
    <w:rsid w:val="00C631E7"/>
    <w:rsid w:val="00C634C6"/>
    <w:rsid w:val="00C6399E"/>
    <w:rsid w:val="00C644B6"/>
    <w:rsid w:val="00C644C8"/>
    <w:rsid w:val="00C6452B"/>
    <w:rsid w:val="00C646C4"/>
    <w:rsid w:val="00C64B00"/>
    <w:rsid w:val="00C64CC2"/>
    <w:rsid w:val="00C6503D"/>
    <w:rsid w:val="00C652D7"/>
    <w:rsid w:val="00C654E8"/>
    <w:rsid w:val="00C65527"/>
    <w:rsid w:val="00C65D81"/>
    <w:rsid w:val="00C65DFE"/>
    <w:rsid w:val="00C6622F"/>
    <w:rsid w:val="00C665A9"/>
    <w:rsid w:val="00C66A61"/>
    <w:rsid w:val="00C70326"/>
    <w:rsid w:val="00C70409"/>
    <w:rsid w:val="00C7083F"/>
    <w:rsid w:val="00C709D1"/>
    <w:rsid w:val="00C70A2E"/>
    <w:rsid w:val="00C70DC9"/>
    <w:rsid w:val="00C70E0F"/>
    <w:rsid w:val="00C710A2"/>
    <w:rsid w:val="00C711C7"/>
    <w:rsid w:val="00C714B5"/>
    <w:rsid w:val="00C717E2"/>
    <w:rsid w:val="00C71869"/>
    <w:rsid w:val="00C71C23"/>
    <w:rsid w:val="00C7212C"/>
    <w:rsid w:val="00C72818"/>
    <w:rsid w:val="00C72A5A"/>
    <w:rsid w:val="00C72B9B"/>
    <w:rsid w:val="00C7307A"/>
    <w:rsid w:val="00C73566"/>
    <w:rsid w:val="00C73AB6"/>
    <w:rsid w:val="00C7480A"/>
    <w:rsid w:val="00C74A6C"/>
    <w:rsid w:val="00C74BEA"/>
    <w:rsid w:val="00C7524E"/>
    <w:rsid w:val="00C754F0"/>
    <w:rsid w:val="00C760A9"/>
    <w:rsid w:val="00C762EC"/>
    <w:rsid w:val="00C76357"/>
    <w:rsid w:val="00C76635"/>
    <w:rsid w:val="00C76D87"/>
    <w:rsid w:val="00C76DF2"/>
    <w:rsid w:val="00C76E71"/>
    <w:rsid w:val="00C77046"/>
    <w:rsid w:val="00C77507"/>
    <w:rsid w:val="00C777F3"/>
    <w:rsid w:val="00C778E5"/>
    <w:rsid w:val="00C77A0D"/>
    <w:rsid w:val="00C77EDB"/>
    <w:rsid w:val="00C77FAD"/>
    <w:rsid w:val="00C801BA"/>
    <w:rsid w:val="00C80316"/>
    <w:rsid w:val="00C806CA"/>
    <w:rsid w:val="00C80834"/>
    <w:rsid w:val="00C809A7"/>
    <w:rsid w:val="00C80A1F"/>
    <w:rsid w:val="00C80E07"/>
    <w:rsid w:val="00C80FE1"/>
    <w:rsid w:val="00C811A9"/>
    <w:rsid w:val="00C812AF"/>
    <w:rsid w:val="00C81D40"/>
    <w:rsid w:val="00C81F12"/>
    <w:rsid w:val="00C8239D"/>
    <w:rsid w:val="00C82DAD"/>
    <w:rsid w:val="00C82DD6"/>
    <w:rsid w:val="00C83028"/>
    <w:rsid w:val="00C83384"/>
    <w:rsid w:val="00C838E0"/>
    <w:rsid w:val="00C83E29"/>
    <w:rsid w:val="00C83FAB"/>
    <w:rsid w:val="00C84BFD"/>
    <w:rsid w:val="00C85139"/>
    <w:rsid w:val="00C852EC"/>
    <w:rsid w:val="00C8549D"/>
    <w:rsid w:val="00C85519"/>
    <w:rsid w:val="00C85743"/>
    <w:rsid w:val="00C85959"/>
    <w:rsid w:val="00C85BB3"/>
    <w:rsid w:val="00C8618F"/>
    <w:rsid w:val="00C867EC"/>
    <w:rsid w:val="00C86869"/>
    <w:rsid w:val="00C8686F"/>
    <w:rsid w:val="00C86B01"/>
    <w:rsid w:val="00C86C29"/>
    <w:rsid w:val="00C86F9E"/>
    <w:rsid w:val="00C86FFA"/>
    <w:rsid w:val="00C87176"/>
    <w:rsid w:val="00C871F1"/>
    <w:rsid w:val="00C87F11"/>
    <w:rsid w:val="00C90497"/>
    <w:rsid w:val="00C90727"/>
    <w:rsid w:val="00C90B92"/>
    <w:rsid w:val="00C90D3F"/>
    <w:rsid w:val="00C9136E"/>
    <w:rsid w:val="00C91857"/>
    <w:rsid w:val="00C91873"/>
    <w:rsid w:val="00C91E53"/>
    <w:rsid w:val="00C91F5C"/>
    <w:rsid w:val="00C9250D"/>
    <w:rsid w:val="00C93263"/>
    <w:rsid w:val="00C93674"/>
    <w:rsid w:val="00C93903"/>
    <w:rsid w:val="00C93D90"/>
    <w:rsid w:val="00C940F5"/>
    <w:rsid w:val="00C944E0"/>
    <w:rsid w:val="00C94B8D"/>
    <w:rsid w:val="00C94EB7"/>
    <w:rsid w:val="00C95166"/>
    <w:rsid w:val="00C95489"/>
    <w:rsid w:val="00C95651"/>
    <w:rsid w:val="00C959BD"/>
    <w:rsid w:val="00C95D8F"/>
    <w:rsid w:val="00C960CA"/>
    <w:rsid w:val="00C96859"/>
    <w:rsid w:val="00C96B4B"/>
    <w:rsid w:val="00C96D71"/>
    <w:rsid w:val="00C96EB2"/>
    <w:rsid w:val="00C97505"/>
    <w:rsid w:val="00C975E3"/>
    <w:rsid w:val="00CA0001"/>
    <w:rsid w:val="00CA083A"/>
    <w:rsid w:val="00CA0C49"/>
    <w:rsid w:val="00CA0F86"/>
    <w:rsid w:val="00CA10EC"/>
    <w:rsid w:val="00CA1404"/>
    <w:rsid w:val="00CA157A"/>
    <w:rsid w:val="00CA224F"/>
    <w:rsid w:val="00CA29DF"/>
    <w:rsid w:val="00CA2E95"/>
    <w:rsid w:val="00CA3498"/>
    <w:rsid w:val="00CA3D63"/>
    <w:rsid w:val="00CA4690"/>
    <w:rsid w:val="00CA48DB"/>
    <w:rsid w:val="00CA4B08"/>
    <w:rsid w:val="00CA4CA3"/>
    <w:rsid w:val="00CA4CE1"/>
    <w:rsid w:val="00CA4D7E"/>
    <w:rsid w:val="00CA4E4B"/>
    <w:rsid w:val="00CA4F28"/>
    <w:rsid w:val="00CA5066"/>
    <w:rsid w:val="00CA50DA"/>
    <w:rsid w:val="00CA6723"/>
    <w:rsid w:val="00CA6D84"/>
    <w:rsid w:val="00CA7502"/>
    <w:rsid w:val="00CA7698"/>
    <w:rsid w:val="00CA78EA"/>
    <w:rsid w:val="00CA7CCF"/>
    <w:rsid w:val="00CA7EBB"/>
    <w:rsid w:val="00CB05FA"/>
    <w:rsid w:val="00CB0717"/>
    <w:rsid w:val="00CB0918"/>
    <w:rsid w:val="00CB0983"/>
    <w:rsid w:val="00CB0D33"/>
    <w:rsid w:val="00CB0F56"/>
    <w:rsid w:val="00CB0F8F"/>
    <w:rsid w:val="00CB1150"/>
    <w:rsid w:val="00CB14A4"/>
    <w:rsid w:val="00CB1799"/>
    <w:rsid w:val="00CB2646"/>
    <w:rsid w:val="00CB3108"/>
    <w:rsid w:val="00CB31D1"/>
    <w:rsid w:val="00CB330E"/>
    <w:rsid w:val="00CB368C"/>
    <w:rsid w:val="00CB3833"/>
    <w:rsid w:val="00CB42D5"/>
    <w:rsid w:val="00CB4B89"/>
    <w:rsid w:val="00CB4D97"/>
    <w:rsid w:val="00CB56D7"/>
    <w:rsid w:val="00CB5A79"/>
    <w:rsid w:val="00CB5C6B"/>
    <w:rsid w:val="00CB5D5A"/>
    <w:rsid w:val="00CB5E3C"/>
    <w:rsid w:val="00CB61A4"/>
    <w:rsid w:val="00CB6229"/>
    <w:rsid w:val="00CB74D7"/>
    <w:rsid w:val="00CB74E2"/>
    <w:rsid w:val="00CB7C55"/>
    <w:rsid w:val="00CB7F44"/>
    <w:rsid w:val="00CC0097"/>
    <w:rsid w:val="00CC0782"/>
    <w:rsid w:val="00CC0862"/>
    <w:rsid w:val="00CC0B20"/>
    <w:rsid w:val="00CC0F1B"/>
    <w:rsid w:val="00CC1174"/>
    <w:rsid w:val="00CC21C0"/>
    <w:rsid w:val="00CC29BF"/>
    <w:rsid w:val="00CC33C3"/>
    <w:rsid w:val="00CC365F"/>
    <w:rsid w:val="00CC398F"/>
    <w:rsid w:val="00CC401A"/>
    <w:rsid w:val="00CC47DA"/>
    <w:rsid w:val="00CC4CAB"/>
    <w:rsid w:val="00CC5483"/>
    <w:rsid w:val="00CC5553"/>
    <w:rsid w:val="00CC5941"/>
    <w:rsid w:val="00CC5B2C"/>
    <w:rsid w:val="00CC5B6C"/>
    <w:rsid w:val="00CC5E78"/>
    <w:rsid w:val="00CC5F87"/>
    <w:rsid w:val="00CC654B"/>
    <w:rsid w:val="00CC6599"/>
    <w:rsid w:val="00CC678B"/>
    <w:rsid w:val="00CC6B4A"/>
    <w:rsid w:val="00CC74DE"/>
    <w:rsid w:val="00CC763E"/>
    <w:rsid w:val="00CC779D"/>
    <w:rsid w:val="00CC7B7A"/>
    <w:rsid w:val="00CD0098"/>
    <w:rsid w:val="00CD036E"/>
    <w:rsid w:val="00CD04F1"/>
    <w:rsid w:val="00CD0872"/>
    <w:rsid w:val="00CD0A69"/>
    <w:rsid w:val="00CD0D86"/>
    <w:rsid w:val="00CD10D2"/>
    <w:rsid w:val="00CD126F"/>
    <w:rsid w:val="00CD1453"/>
    <w:rsid w:val="00CD1866"/>
    <w:rsid w:val="00CD1938"/>
    <w:rsid w:val="00CD1BF0"/>
    <w:rsid w:val="00CD1E56"/>
    <w:rsid w:val="00CD1ECA"/>
    <w:rsid w:val="00CD23E9"/>
    <w:rsid w:val="00CD2588"/>
    <w:rsid w:val="00CD2C3F"/>
    <w:rsid w:val="00CD2DDD"/>
    <w:rsid w:val="00CD2FC5"/>
    <w:rsid w:val="00CD305F"/>
    <w:rsid w:val="00CD3344"/>
    <w:rsid w:val="00CD39FC"/>
    <w:rsid w:val="00CD3CB8"/>
    <w:rsid w:val="00CD4607"/>
    <w:rsid w:val="00CD492C"/>
    <w:rsid w:val="00CD4BCB"/>
    <w:rsid w:val="00CD4BD7"/>
    <w:rsid w:val="00CD5A52"/>
    <w:rsid w:val="00CD5AD5"/>
    <w:rsid w:val="00CD5EFC"/>
    <w:rsid w:val="00CD60C1"/>
    <w:rsid w:val="00CD6248"/>
    <w:rsid w:val="00CD6352"/>
    <w:rsid w:val="00CD6DAE"/>
    <w:rsid w:val="00CD772B"/>
    <w:rsid w:val="00CD77C4"/>
    <w:rsid w:val="00CD7983"/>
    <w:rsid w:val="00CE00A0"/>
    <w:rsid w:val="00CE0297"/>
    <w:rsid w:val="00CE0302"/>
    <w:rsid w:val="00CE03D8"/>
    <w:rsid w:val="00CE0DC3"/>
    <w:rsid w:val="00CE0F7F"/>
    <w:rsid w:val="00CE100B"/>
    <w:rsid w:val="00CE1640"/>
    <w:rsid w:val="00CE1654"/>
    <w:rsid w:val="00CE1B52"/>
    <w:rsid w:val="00CE1DB6"/>
    <w:rsid w:val="00CE2265"/>
    <w:rsid w:val="00CE26AE"/>
    <w:rsid w:val="00CE298F"/>
    <w:rsid w:val="00CE2F0E"/>
    <w:rsid w:val="00CE33AC"/>
    <w:rsid w:val="00CE3A9B"/>
    <w:rsid w:val="00CE3EF1"/>
    <w:rsid w:val="00CE44DD"/>
    <w:rsid w:val="00CE4C33"/>
    <w:rsid w:val="00CE4D75"/>
    <w:rsid w:val="00CE4D81"/>
    <w:rsid w:val="00CE4F79"/>
    <w:rsid w:val="00CE4FE3"/>
    <w:rsid w:val="00CE512F"/>
    <w:rsid w:val="00CE567B"/>
    <w:rsid w:val="00CE5B16"/>
    <w:rsid w:val="00CE60D5"/>
    <w:rsid w:val="00CE6491"/>
    <w:rsid w:val="00CE695A"/>
    <w:rsid w:val="00CE728E"/>
    <w:rsid w:val="00CE730A"/>
    <w:rsid w:val="00CE78B2"/>
    <w:rsid w:val="00CE7A7E"/>
    <w:rsid w:val="00CE7BB1"/>
    <w:rsid w:val="00CE7C6B"/>
    <w:rsid w:val="00CE7CF1"/>
    <w:rsid w:val="00CF0640"/>
    <w:rsid w:val="00CF088E"/>
    <w:rsid w:val="00CF0B8A"/>
    <w:rsid w:val="00CF1BA3"/>
    <w:rsid w:val="00CF1CBE"/>
    <w:rsid w:val="00CF1DDA"/>
    <w:rsid w:val="00CF211D"/>
    <w:rsid w:val="00CF2389"/>
    <w:rsid w:val="00CF2498"/>
    <w:rsid w:val="00CF2503"/>
    <w:rsid w:val="00CF272F"/>
    <w:rsid w:val="00CF281D"/>
    <w:rsid w:val="00CF2BAD"/>
    <w:rsid w:val="00CF2CC1"/>
    <w:rsid w:val="00CF2FD2"/>
    <w:rsid w:val="00CF35FE"/>
    <w:rsid w:val="00CF379A"/>
    <w:rsid w:val="00CF3A7F"/>
    <w:rsid w:val="00CF3B21"/>
    <w:rsid w:val="00CF3B43"/>
    <w:rsid w:val="00CF3C48"/>
    <w:rsid w:val="00CF3DDF"/>
    <w:rsid w:val="00CF4123"/>
    <w:rsid w:val="00CF43AB"/>
    <w:rsid w:val="00CF474F"/>
    <w:rsid w:val="00CF4761"/>
    <w:rsid w:val="00CF4765"/>
    <w:rsid w:val="00CF4A2E"/>
    <w:rsid w:val="00CF4B3D"/>
    <w:rsid w:val="00CF5288"/>
    <w:rsid w:val="00CF5DF3"/>
    <w:rsid w:val="00CF5E1D"/>
    <w:rsid w:val="00CF60BF"/>
    <w:rsid w:val="00CF61B3"/>
    <w:rsid w:val="00CF633E"/>
    <w:rsid w:val="00CF6F53"/>
    <w:rsid w:val="00CF6FE8"/>
    <w:rsid w:val="00CF74C6"/>
    <w:rsid w:val="00CF7AE8"/>
    <w:rsid w:val="00CF7BDC"/>
    <w:rsid w:val="00D00B27"/>
    <w:rsid w:val="00D00EA8"/>
    <w:rsid w:val="00D011C4"/>
    <w:rsid w:val="00D01901"/>
    <w:rsid w:val="00D01CB6"/>
    <w:rsid w:val="00D01CBC"/>
    <w:rsid w:val="00D01E32"/>
    <w:rsid w:val="00D021C4"/>
    <w:rsid w:val="00D023C6"/>
    <w:rsid w:val="00D02592"/>
    <w:rsid w:val="00D02D5C"/>
    <w:rsid w:val="00D02DE3"/>
    <w:rsid w:val="00D03080"/>
    <w:rsid w:val="00D033EC"/>
    <w:rsid w:val="00D0418E"/>
    <w:rsid w:val="00D04232"/>
    <w:rsid w:val="00D042F9"/>
    <w:rsid w:val="00D04ADD"/>
    <w:rsid w:val="00D04D41"/>
    <w:rsid w:val="00D04E46"/>
    <w:rsid w:val="00D04E60"/>
    <w:rsid w:val="00D050EC"/>
    <w:rsid w:val="00D052D3"/>
    <w:rsid w:val="00D05414"/>
    <w:rsid w:val="00D0551C"/>
    <w:rsid w:val="00D05A20"/>
    <w:rsid w:val="00D05B94"/>
    <w:rsid w:val="00D05CC2"/>
    <w:rsid w:val="00D0604E"/>
    <w:rsid w:val="00D06589"/>
    <w:rsid w:val="00D065AF"/>
    <w:rsid w:val="00D06E23"/>
    <w:rsid w:val="00D06FA2"/>
    <w:rsid w:val="00D07287"/>
    <w:rsid w:val="00D072C6"/>
    <w:rsid w:val="00D072FA"/>
    <w:rsid w:val="00D073D1"/>
    <w:rsid w:val="00D076A5"/>
    <w:rsid w:val="00D07C5E"/>
    <w:rsid w:val="00D109BE"/>
    <w:rsid w:val="00D109D9"/>
    <w:rsid w:val="00D10BE3"/>
    <w:rsid w:val="00D11584"/>
    <w:rsid w:val="00D11861"/>
    <w:rsid w:val="00D11C37"/>
    <w:rsid w:val="00D11F2F"/>
    <w:rsid w:val="00D1265C"/>
    <w:rsid w:val="00D133E6"/>
    <w:rsid w:val="00D13810"/>
    <w:rsid w:val="00D13E21"/>
    <w:rsid w:val="00D13F6C"/>
    <w:rsid w:val="00D13F89"/>
    <w:rsid w:val="00D1412C"/>
    <w:rsid w:val="00D14515"/>
    <w:rsid w:val="00D1462D"/>
    <w:rsid w:val="00D146DE"/>
    <w:rsid w:val="00D14E4E"/>
    <w:rsid w:val="00D14FF6"/>
    <w:rsid w:val="00D153FF"/>
    <w:rsid w:val="00D15645"/>
    <w:rsid w:val="00D15D82"/>
    <w:rsid w:val="00D164ED"/>
    <w:rsid w:val="00D16C9B"/>
    <w:rsid w:val="00D16DA8"/>
    <w:rsid w:val="00D16F7E"/>
    <w:rsid w:val="00D16FCA"/>
    <w:rsid w:val="00D17567"/>
    <w:rsid w:val="00D175C5"/>
    <w:rsid w:val="00D17D9A"/>
    <w:rsid w:val="00D17E49"/>
    <w:rsid w:val="00D201B0"/>
    <w:rsid w:val="00D20211"/>
    <w:rsid w:val="00D208F4"/>
    <w:rsid w:val="00D20FBB"/>
    <w:rsid w:val="00D2128D"/>
    <w:rsid w:val="00D21299"/>
    <w:rsid w:val="00D212CE"/>
    <w:rsid w:val="00D216E6"/>
    <w:rsid w:val="00D217D1"/>
    <w:rsid w:val="00D21929"/>
    <w:rsid w:val="00D21A10"/>
    <w:rsid w:val="00D21A57"/>
    <w:rsid w:val="00D21DFC"/>
    <w:rsid w:val="00D22120"/>
    <w:rsid w:val="00D221CC"/>
    <w:rsid w:val="00D22560"/>
    <w:rsid w:val="00D22567"/>
    <w:rsid w:val="00D2273D"/>
    <w:rsid w:val="00D22875"/>
    <w:rsid w:val="00D229A0"/>
    <w:rsid w:val="00D22BE0"/>
    <w:rsid w:val="00D22C8C"/>
    <w:rsid w:val="00D23054"/>
    <w:rsid w:val="00D2328C"/>
    <w:rsid w:val="00D23DA6"/>
    <w:rsid w:val="00D24FC7"/>
    <w:rsid w:val="00D254DF"/>
    <w:rsid w:val="00D259DA"/>
    <w:rsid w:val="00D261DA"/>
    <w:rsid w:val="00D26A09"/>
    <w:rsid w:val="00D26FCD"/>
    <w:rsid w:val="00D2790B"/>
    <w:rsid w:val="00D27961"/>
    <w:rsid w:val="00D30396"/>
    <w:rsid w:val="00D308B0"/>
    <w:rsid w:val="00D30B11"/>
    <w:rsid w:val="00D30C7D"/>
    <w:rsid w:val="00D30DF3"/>
    <w:rsid w:val="00D30E93"/>
    <w:rsid w:val="00D30F04"/>
    <w:rsid w:val="00D3113E"/>
    <w:rsid w:val="00D317FE"/>
    <w:rsid w:val="00D31D9F"/>
    <w:rsid w:val="00D31DCA"/>
    <w:rsid w:val="00D31F99"/>
    <w:rsid w:val="00D32087"/>
    <w:rsid w:val="00D322D5"/>
    <w:rsid w:val="00D3243B"/>
    <w:rsid w:val="00D32651"/>
    <w:rsid w:val="00D32673"/>
    <w:rsid w:val="00D327EF"/>
    <w:rsid w:val="00D32D13"/>
    <w:rsid w:val="00D334DD"/>
    <w:rsid w:val="00D33823"/>
    <w:rsid w:val="00D338CC"/>
    <w:rsid w:val="00D33AEC"/>
    <w:rsid w:val="00D33E13"/>
    <w:rsid w:val="00D33E65"/>
    <w:rsid w:val="00D340EB"/>
    <w:rsid w:val="00D342CD"/>
    <w:rsid w:val="00D343D0"/>
    <w:rsid w:val="00D34834"/>
    <w:rsid w:val="00D34EB7"/>
    <w:rsid w:val="00D34FF0"/>
    <w:rsid w:val="00D35015"/>
    <w:rsid w:val="00D35039"/>
    <w:rsid w:val="00D3529E"/>
    <w:rsid w:val="00D35523"/>
    <w:rsid w:val="00D35808"/>
    <w:rsid w:val="00D35A64"/>
    <w:rsid w:val="00D35AF3"/>
    <w:rsid w:val="00D36562"/>
    <w:rsid w:val="00D367E1"/>
    <w:rsid w:val="00D368B4"/>
    <w:rsid w:val="00D378F8"/>
    <w:rsid w:val="00D40127"/>
    <w:rsid w:val="00D4056F"/>
    <w:rsid w:val="00D40658"/>
    <w:rsid w:val="00D4082C"/>
    <w:rsid w:val="00D40BA6"/>
    <w:rsid w:val="00D40E9D"/>
    <w:rsid w:val="00D412B7"/>
    <w:rsid w:val="00D41794"/>
    <w:rsid w:val="00D41FC0"/>
    <w:rsid w:val="00D42140"/>
    <w:rsid w:val="00D4250D"/>
    <w:rsid w:val="00D42672"/>
    <w:rsid w:val="00D42895"/>
    <w:rsid w:val="00D42E42"/>
    <w:rsid w:val="00D437D1"/>
    <w:rsid w:val="00D43971"/>
    <w:rsid w:val="00D43A34"/>
    <w:rsid w:val="00D43D27"/>
    <w:rsid w:val="00D43E12"/>
    <w:rsid w:val="00D440EA"/>
    <w:rsid w:val="00D4488E"/>
    <w:rsid w:val="00D44989"/>
    <w:rsid w:val="00D457B3"/>
    <w:rsid w:val="00D4594A"/>
    <w:rsid w:val="00D45FF3"/>
    <w:rsid w:val="00D46117"/>
    <w:rsid w:val="00D46C63"/>
    <w:rsid w:val="00D46EAE"/>
    <w:rsid w:val="00D47800"/>
    <w:rsid w:val="00D47C27"/>
    <w:rsid w:val="00D5015B"/>
    <w:rsid w:val="00D50C83"/>
    <w:rsid w:val="00D50D91"/>
    <w:rsid w:val="00D51150"/>
    <w:rsid w:val="00D514C3"/>
    <w:rsid w:val="00D51513"/>
    <w:rsid w:val="00D51552"/>
    <w:rsid w:val="00D5158E"/>
    <w:rsid w:val="00D5171E"/>
    <w:rsid w:val="00D51ABA"/>
    <w:rsid w:val="00D51B80"/>
    <w:rsid w:val="00D51EFE"/>
    <w:rsid w:val="00D51FDB"/>
    <w:rsid w:val="00D52678"/>
    <w:rsid w:val="00D52A93"/>
    <w:rsid w:val="00D52AF6"/>
    <w:rsid w:val="00D53589"/>
    <w:rsid w:val="00D536CC"/>
    <w:rsid w:val="00D538FC"/>
    <w:rsid w:val="00D538FF"/>
    <w:rsid w:val="00D53B5D"/>
    <w:rsid w:val="00D5409B"/>
    <w:rsid w:val="00D5467C"/>
    <w:rsid w:val="00D5481B"/>
    <w:rsid w:val="00D5594D"/>
    <w:rsid w:val="00D55D27"/>
    <w:rsid w:val="00D562C9"/>
    <w:rsid w:val="00D5630B"/>
    <w:rsid w:val="00D5655B"/>
    <w:rsid w:val="00D5667E"/>
    <w:rsid w:val="00D567D4"/>
    <w:rsid w:val="00D56DF0"/>
    <w:rsid w:val="00D56F37"/>
    <w:rsid w:val="00D571C0"/>
    <w:rsid w:val="00D5757A"/>
    <w:rsid w:val="00D57616"/>
    <w:rsid w:val="00D579ED"/>
    <w:rsid w:val="00D57AA7"/>
    <w:rsid w:val="00D57DA5"/>
    <w:rsid w:val="00D57EE4"/>
    <w:rsid w:val="00D57F97"/>
    <w:rsid w:val="00D6020A"/>
    <w:rsid w:val="00D60217"/>
    <w:rsid w:val="00D60A32"/>
    <w:rsid w:val="00D60D69"/>
    <w:rsid w:val="00D60F9A"/>
    <w:rsid w:val="00D611DB"/>
    <w:rsid w:val="00D6133C"/>
    <w:rsid w:val="00D615DE"/>
    <w:rsid w:val="00D61882"/>
    <w:rsid w:val="00D61B91"/>
    <w:rsid w:val="00D61FEA"/>
    <w:rsid w:val="00D623B1"/>
    <w:rsid w:val="00D624E6"/>
    <w:rsid w:val="00D62DC2"/>
    <w:rsid w:val="00D62DCF"/>
    <w:rsid w:val="00D62F56"/>
    <w:rsid w:val="00D630B5"/>
    <w:rsid w:val="00D63D59"/>
    <w:rsid w:val="00D64612"/>
    <w:rsid w:val="00D64955"/>
    <w:rsid w:val="00D64E9E"/>
    <w:rsid w:val="00D657A7"/>
    <w:rsid w:val="00D65AEE"/>
    <w:rsid w:val="00D65C20"/>
    <w:rsid w:val="00D661CF"/>
    <w:rsid w:val="00D66202"/>
    <w:rsid w:val="00D6692F"/>
    <w:rsid w:val="00D66937"/>
    <w:rsid w:val="00D66E09"/>
    <w:rsid w:val="00D67083"/>
    <w:rsid w:val="00D6738B"/>
    <w:rsid w:val="00D6762E"/>
    <w:rsid w:val="00D67930"/>
    <w:rsid w:val="00D67C72"/>
    <w:rsid w:val="00D67CC5"/>
    <w:rsid w:val="00D67D9A"/>
    <w:rsid w:val="00D7004B"/>
    <w:rsid w:val="00D7010A"/>
    <w:rsid w:val="00D703F3"/>
    <w:rsid w:val="00D704F8"/>
    <w:rsid w:val="00D70502"/>
    <w:rsid w:val="00D70959"/>
    <w:rsid w:val="00D70A6D"/>
    <w:rsid w:val="00D70D02"/>
    <w:rsid w:val="00D70EE9"/>
    <w:rsid w:val="00D715FD"/>
    <w:rsid w:val="00D71762"/>
    <w:rsid w:val="00D72486"/>
    <w:rsid w:val="00D72A35"/>
    <w:rsid w:val="00D72F4D"/>
    <w:rsid w:val="00D738F5"/>
    <w:rsid w:val="00D74009"/>
    <w:rsid w:val="00D74215"/>
    <w:rsid w:val="00D74431"/>
    <w:rsid w:val="00D74B69"/>
    <w:rsid w:val="00D74BEE"/>
    <w:rsid w:val="00D75476"/>
    <w:rsid w:val="00D75748"/>
    <w:rsid w:val="00D757B1"/>
    <w:rsid w:val="00D75C6C"/>
    <w:rsid w:val="00D761E4"/>
    <w:rsid w:val="00D7672A"/>
    <w:rsid w:val="00D767C6"/>
    <w:rsid w:val="00D76C27"/>
    <w:rsid w:val="00D76D1C"/>
    <w:rsid w:val="00D77182"/>
    <w:rsid w:val="00D77348"/>
    <w:rsid w:val="00D7779E"/>
    <w:rsid w:val="00D778E9"/>
    <w:rsid w:val="00D77D4D"/>
    <w:rsid w:val="00D80092"/>
    <w:rsid w:val="00D80546"/>
    <w:rsid w:val="00D8082D"/>
    <w:rsid w:val="00D8124C"/>
    <w:rsid w:val="00D81806"/>
    <w:rsid w:val="00D81C60"/>
    <w:rsid w:val="00D8212C"/>
    <w:rsid w:val="00D82595"/>
    <w:rsid w:val="00D8285A"/>
    <w:rsid w:val="00D82B89"/>
    <w:rsid w:val="00D82BA9"/>
    <w:rsid w:val="00D838A4"/>
    <w:rsid w:val="00D8477A"/>
    <w:rsid w:val="00D848FC"/>
    <w:rsid w:val="00D85196"/>
    <w:rsid w:val="00D85E3F"/>
    <w:rsid w:val="00D85F44"/>
    <w:rsid w:val="00D8620B"/>
    <w:rsid w:val="00D86375"/>
    <w:rsid w:val="00D8640E"/>
    <w:rsid w:val="00D8695A"/>
    <w:rsid w:val="00D86B3F"/>
    <w:rsid w:val="00D86C91"/>
    <w:rsid w:val="00D86F32"/>
    <w:rsid w:val="00D871BB"/>
    <w:rsid w:val="00D876EB"/>
    <w:rsid w:val="00D879EC"/>
    <w:rsid w:val="00D9046D"/>
    <w:rsid w:val="00D90745"/>
    <w:rsid w:val="00D90916"/>
    <w:rsid w:val="00D909A3"/>
    <w:rsid w:val="00D90AFC"/>
    <w:rsid w:val="00D91008"/>
    <w:rsid w:val="00D91834"/>
    <w:rsid w:val="00D91B51"/>
    <w:rsid w:val="00D91DA2"/>
    <w:rsid w:val="00D92781"/>
    <w:rsid w:val="00D93AB3"/>
    <w:rsid w:val="00D93DF9"/>
    <w:rsid w:val="00D95655"/>
    <w:rsid w:val="00D95816"/>
    <w:rsid w:val="00D95D8F"/>
    <w:rsid w:val="00D95E66"/>
    <w:rsid w:val="00D9629C"/>
    <w:rsid w:val="00D96518"/>
    <w:rsid w:val="00D96574"/>
    <w:rsid w:val="00D96CF0"/>
    <w:rsid w:val="00D96CF4"/>
    <w:rsid w:val="00D96E9D"/>
    <w:rsid w:val="00D9706B"/>
    <w:rsid w:val="00D97129"/>
    <w:rsid w:val="00D975DC"/>
    <w:rsid w:val="00D976F8"/>
    <w:rsid w:val="00D97AD5"/>
    <w:rsid w:val="00D97E38"/>
    <w:rsid w:val="00D97F80"/>
    <w:rsid w:val="00DA0171"/>
    <w:rsid w:val="00DA0198"/>
    <w:rsid w:val="00DA058C"/>
    <w:rsid w:val="00DA06FA"/>
    <w:rsid w:val="00DA09BD"/>
    <w:rsid w:val="00DA0B50"/>
    <w:rsid w:val="00DA1256"/>
    <w:rsid w:val="00DA127B"/>
    <w:rsid w:val="00DA196E"/>
    <w:rsid w:val="00DA1B86"/>
    <w:rsid w:val="00DA1F02"/>
    <w:rsid w:val="00DA212B"/>
    <w:rsid w:val="00DA2388"/>
    <w:rsid w:val="00DA24D6"/>
    <w:rsid w:val="00DA2948"/>
    <w:rsid w:val="00DA2CAA"/>
    <w:rsid w:val="00DA2CE9"/>
    <w:rsid w:val="00DA2D30"/>
    <w:rsid w:val="00DA31B7"/>
    <w:rsid w:val="00DA36A1"/>
    <w:rsid w:val="00DA3C8F"/>
    <w:rsid w:val="00DA420A"/>
    <w:rsid w:val="00DA4210"/>
    <w:rsid w:val="00DA42CB"/>
    <w:rsid w:val="00DA4D02"/>
    <w:rsid w:val="00DA52A3"/>
    <w:rsid w:val="00DA5315"/>
    <w:rsid w:val="00DA5503"/>
    <w:rsid w:val="00DA5799"/>
    <w:rsid w:val="00DA5B37"/>
    <w:rsid w:val="00DA5DC7"/>
    <w:rsid w:val="00DA6242"/>
    <w:rsid w:val="00DA635D"/>
    <w:rsid w:val="00DA63CC"/>
    <w:rsid w:val="00DA646C"/>
    <w:rsid w:val="00DA6DA9"/>
    <w:rsid w:val="00DA70DF"/>
    <w:rsid w:val="00DA7144"/>
    <w:rsid w:val="00DA73DA"/>
    <w:rsid w:val="00DA747F"/>
    <w:rsid w:val="00DA75A9"/>
    <w:rsid w:val="00DA7E6F"/>
    <w:rsid w:val="00DB062B"/>
    <w:rsid w:val="00DB066E"/>
    <w:rsid w:val="00DB0740"/>
    <w:rsid w:val="00DB0CC6"/>
    <w:rsid w:val="00DB0D9F"/>
    <w:rsid w:val="00DB10FF"/>
    <w:rsid w:val="00DB161B"/>
    <w:rsid w:val="00DB1620"/>
    <w:rsid w:val="00DB1F0C"/>
    <w:rsid w:val="00DB25BA"/>
    <w:rsid w:val="00DB287D"/>
    <w:rsid w:val="00DB2B7E"/>
    <w:rsid w:val="00DB2BB3"/>
    <w:rsid w:val="00DB34C2"/>
    <w:rsid w:val="00DB378E"/>
    <w:rsid w:val="00DB399C"/>
    <w:rsid w:val="00DB3A10"/>
    <w:rsid w:val="00DB3E08"/>
    <w:rsid w:val="00DB3EDF"/>
    <w:rsid w:val="00DB490A"/>
    <w:rsid w:val="00DB4D3F"/>
    <w:rsid w:val="00DB526F"/>
    <w:rsid w:val="00DB52B6"/>
    <w:rsid w:val="00DB59E9"/>
    <w:rsid w:val="00DB66C5"/>
    <w:rsid w:val="00DB6815"/>
    <w:rsid w:val="00DB6874"/>
    <w:rsid w:val="00DB6B0A"/>
    <w:rsid w:val="00DB6E68"/>
    <w:rsid w:val="00DB72A7"/>
    <w:rsid w:val="00DB7494"/>
    <w:rsid w:val="00DB775B"/>
    <w:rsid w:val="00DB78AA"/>
    <w:rsid w:val="00DB798B"/>
    <w:rsid w:val="00DB7A0C"/>
    <w:rsid w:val="00DB7CDB"/>
    <w:rsid w:val="00DB7DAB"/>
    <w:rsid w:val="00DC03B2"/>
    <w:rsid w:val="00DC0837"/>
    <w:rsid w:val="00DC08C3"/>
    <w:rsid w:val="00DC097F"/>
    <w:rsid w:val="00DC0A18"/>
    <w:rsid w:val="00DC0CDF"/>
    <w:rsid w:val="00DC0D6A"/>
    <w:rsid w:val="00DC1085"/>
    <w:rsid w:val="00DC1336"/>
    <w:rsid w:val="00DC18F7"/>
    <w:rsid w:val="00DC212B"/>
    <w:rsid w:val="00DC23A2"/>
    <w:rsid w:val="00DC2987"/>
    <w:rsid w:val="00DC2E83"/>
    <w:rsid w:val="00DC3181"/>
    <w:rsid w:val="00DC3251"/>
    <w:rsid w:val="00DC33AE"/>
    <w:rsid w:val="00DC3740"/>
    <w:rsid w:val="00DC3773"/>
    <w:rsid w:val="00DC3C82"/>
    <w:rsid w:val="00DC4656"/>
    <w:rsid w:val="00DC4A66"/>
    <w:rsid w:val="00DC5AEA"/>
    <w:rsid w:val="00DC62B1"/>
    <w:rsid w:val="00DC6346"/>
    <w:rsid w:val="00DC65B3"/>
    <w:rsid w:val="00DC66AF"/>
    <w:rsid w:val="00DC72C1"/>
    <w:rsid w:val="00DC7335"/>
    <w:rsid w:val="00DC7634"/>
    <w:rsid w:val="00DD00C2"/>
    <w:rsid w:val="00DD0461"/>
    <w:rsid w:val="00DD050F"/>
    <w:rsid w:val="00DD0F88"/>
    <w:rsid w:val="00DD156F"/>
    <w:rsid w:val="00DD22B9"/>
    <w:rsid w:val="00DD25B3"/>
    <w:rsid w:val="00DD27B0"/>
    <w:rsid w:val="00DD2AF6"/>
    <w:rsid w:val="00DD2F6F"/>
    <w:rsid w:val="00DD3110"/>
    <w:rsid w:val="00DD3474"/>
    <w:rsid w:val="00DD3484"/>
    <w:rsid w:val="00DD3516"/>
    <w:rsid w:val="00DD3A95"/>
    <w:rsid w:val="00DD3BFD"/>
    <w:rsid w:val="00DD3C30"/>
    <w:rsid w:val="00DD4836"/>
    <w:rsid w:val="00DD4FEE"/>
    <w:rsid w:val="00DD515A"/>
    <w:rsid w:val="00DD55FE"/>
    <w:rsid w:val="00DD566F"/>
    <w:rsid w:val="00DD56B6"/>
    <w:rsid w:val="00DD5786"/>
    <w:rsid w:val="00DD578F"/>
    <w:rsid w:val="00DD5EE4"/>
    <w:rsid w:val="00DD66F0"/>
    <w:rsid w:val="00DD6824"/>
    <w:rsid w:val="00DD6836"/>
    <w:rsid w:val="00DD6861"/>
    <w:rsid w:val="00DD6DBD"/>
    <w:rsid w:val="00DD6E47"/>
    <w:rsid w:val="00DD793C"/>
    <w:rsid w:val="00DD7A04"/>
    <w:rsid w:val="00DD7B19"/>
    <w:rsid w:val="00DD7CB5"/>
    <w:rsid w:val="00DE0542"/>
    <w:rsid w:val="00DE0698"/>
    <w:rsid w:val="00DE07D0"/>
    <w:rsid w:val="00DE084B"/>
    <w:rsid w:val="00DE0D70"/>
    <w:rsid w:val="00DE10A2"/>
    <w:rsid w:val="00DE1116"/>
    <w:rsid w:val="00DE12C0"/>
    <w:rsid w:val="00DE14DD"/>
    <w:rsid w:val="00DE1902"/>
    <w:rsid w:val="00DE2690"/>
    <w:rsid w:val="00DE26BC"/>
    <w:rsid w:val="00DE28B3"/>
    <w:rsid w:val="00DE296E"/>
    <w:rsid w:val="00DE2BC6"/>
    <w:rsid w:val="00DE2CA4"/>
    <w:rsid w:val="00DE2D86"/>
    <w:rsid w:val="00DE34EA"/>
    <w:rsid w:val="00DE3807"/>
    <w:rsid w:val="00DE3FFA"/>
    <w:rsid w:val="00DE4259"/>
    <w:rsid w:val="00DE4386"/>
    <w:rsid w:val="00DE4410"/>
    <w:rsid w:val="00DE58DF"/>
    <w:rsid w:val="00DE5BBC"/>
    <w:rsid w:val="00DE5E8D"/>
    <w:rsid w:val="00DE68B7"/>
    <w:rsid w:val="00DE6D09"/>
    <w:rsid w:val="00DE72CC"/>
    <w:rsid w:val="00DE7600"/>
    <w:rsid w:val="00DE7D47"/>
    <w:rsid w:val="00DF07B4"/>
    <w:rsid w:val="00DF0840"/>
    <w:rsid w:val="00DF0F5C"/>
    <w:rsid w:val="00DF146A"/>
    <w:rsid w:val="00DF148C"/>
    <w:rsid w:val="00DF1EE2"/>
    <w:rsid w:val="00DF2AEB"/>
    <w:rsid w:val="00DF30E5"/>
    <w:rsid w:val="00DF3190"/>
    <w:rsid w:val="00DF38DA"/>
    <w:rsid w:val="00DF3AAB"/>
    <w:rsid w:val="00DF3D95"/>
    <w:rsid w:val="00DF3DA5"/>
    <w:rsid w:val="00DF3E37"/>
    <w:rsid w:val="00DF42F1"/>
    <w:rsid w:val="00DF4495"/>
    <w:rsid w:val="00DF49F7"/>
    <w:rsid w:val="00DF4D9C"/>
    <w:rsid w:val="00DF5148"/>
    <w:rsid w:val="00DF55D0"/>
    <w:rsid w:val="00DF56DA"/>
    <w:rsid w:val="00DF5769"/>
    <w:rsid w:val="00DF58B9"/>
    <w:rsid w:val="00DF66C4"/>
    <w:rsid w:val="00DF67A0"/>
    <w:rsid w:val="00DF6D87"/>
    <w:rsid w:val="00DF72BF"/>
    <w:rsid w:val="00DF7779"/>
    <w:rsid w:val="00E002C5"/>
    <w:rsid w:val="00E0070B"/>
    <w:rsid w:val="00E00DDF"/>
    <w:rsid w:val="00E00EDC"/>
    <w:rsid w:val="00E0156E"/>
    <w:rsid w:val="00E01AFD"/>
    <w:rsid w:val="00E02136"/>
    <w:rsid w:val="00E0252E"/>
    <w:rsid w:val="00E0259D"/>
    <w:rsid w:val="00E026AF"/>
    <w:rsid w:val="00E0289E"/>
    <w:rsid w:val="00E029D3"/>
    <w:rsid w:val="00E02AD0"/>
    <w:rsid w:val="00E02DA1"/>
    <w:rsid w:val="00E0308E"/>
    <w:rsid w:val="00E0309F"/>
    <w:rsid w:val="00E0318F"/>
    <w:rsid w:val="00E03532"/>
    <w:rsid w:val="00E03587"/>
    <w:rsid w:val="00E04101"/>
    <w:rsid w:val="00E04161"/>
    <w:rsid w:val="00E04228"/>
    <w:rsid w:val="00E0444D"/>
    <w:rsid w:val="00E0450A"/>
    <w:rsid w:val="00E0455F"/>
    <w:rsid w:val="00E04804"/>
    <w:rsid w:val="00E04FD3"/>
    <w:rsid w:val="00E05160"/>
    <w:rsid w:val="00E055BB"/>
    <w:rsid w:val="00E059F5"/>
    <w:rsid w:val="00E061EF"/>
    <w:rsid w:val="00E0653A"/>
    <w:rsid w:val="00E06DB7"/>
    <w:rsid w:val="00E06F37"/>
    <w:rsid w:val="00E07108"/>
    <w:rsid w:val="00E074AB"/>
    <w:rsid w:val="00E07E7F"/>
    <w:rsid w:val="00E07ED7"/>
    <w:rsid w:val="00E103B9"/>
    <w:rsid w:val="00E10410"/>
    <w:rsid w:val="00E1073E"/>
    <w:rsid w:val="00E10D3A"/>
    <w:rsid w:val="00E10DE9"/>
    <w:rsid w:val="00E10E73"/>
    <w:rsid w:val="00E10E97"/>
    <w:rsid w:val="00E10F07"/>
    <w:rsid w:val="00E1150B"/>
    <w:rsid w:val="00E1206D"/>
    <w:rsid w:val="00E12614"/>
    <w:rsid w:val="00E126B2"/>
    <w:rsid w:val="00E12EFC"/>
    <w:rsid w:val="00E12FFA"/>
    <w:rsid w:val="00E12FFC"/>
    <w:rsid w:val="00E13178"/>
    <w:rsid w:val="00E13A81"/>
    <w:rsid w:val="00E13BCC"/>
    <w:rsid w:val="00E13F40"/>
    <w:rsid w:val="00E1430E"/>
    <w:rsid w:val="00E14415"/>
    <w:rsid w:val="00E146DF"/>
    <w:rsid w:val="00E148A2"/>
    <w:rsid w:val="00E14AFE"/>
    <w:rsid w:val="00E1527A"/>
    <w:rsid w:val="00E15345"/>
    <w:rsid w:val="00E15394"/>
    <w:rsid w:val="00E153A1"/>
    <w:rsid w:val="00E15910"/>
    <w:rsid w:val="00E1592B"/>
    <w:rsid w:val="00E1605F"/>
    <w:rsid w:val="00E16514"/>
    <w:rsid w:val="00E168DD"/>
    <w:rsid w:val="00E1695D"/>
    <w:rsid w:val="00E16B6C"/>
    <w:rsid w:val="00E16E2A"/>
    <w:rsid w:val="00E171C1"/>
    <w:rsid w:val="00E1722F"/>
    <w:rsid w:val="00E17593"/>
    <w:rsid w:val="00E178AC"/>
    <w:rsid w:val="00E20047"/>
    <w:rsid w:val="00E20263"/>
    <w:rsid w:val="00E2033A"/>
    <w:rsid w:val="00E2039D"/>
    <w:rsid w:val="00E20587"/>
    <w:rsid w:val="00E2065F"/>
    <w:rsid w:val="00E20CA6"/>
    <w:rsid w:val="00E20D7B"/>
    <w:rsid w:val="00E20F4C"/>
    <w:rsid w:val="00E21713"/>
    <w:rsid w:val="00E217DE"/>
    <w:rsid w:val="00E23410"/>
    <w:rsid w:val="00E234FE"/>
    <w:rsid w:val="00E2357D"/>
    <w:rsid w:val="00E23AD1"/>
    <w:rsid w:val="00E24012"/>
    <w:rsid w:val="00E24566"/>
    <w:rsid w:val="00E24880"/>
    <w:rsid w:val="00E24B12"/>
    <w:rsid w:val="00E25947"/>
    <w:rsid w:val="00E25D4E"/>
    <w:rsid w:val="00E263CD"/>
    <w:rsid w:val="00E2671C"/>
    <w:rsid w:val="00E26BE5"/>
    <w:rsid w:val="00E270EE"/>
    <w:rsid w:val="00E270FB"/>
    <w:rsid w:val="00E274BE"/>
    <w:rsid w:val="00E275BB"/>
    <w:rsid w:val="00E27898"/>
    <w:rsid w:val="00E27BA6"/>
    <w:rsid w:val="00E27BCB"/>
    <w:rsid w:val="00E27E4F"/>
    <w:rsid w:val="00E3009E"/>
    <w:rsid w:val="00E30792"/>
    <w:rsid w:val="00E30B33"/>
    <w:rsid w:val="00E30B43"/>
    <w:rsid w:val="00E30EC2"/>
    <w:rsid w:val="00E30ECB"/>
    <w:rsid w:val="00E30F67"/>
    <w:rsid w:val="00E30F99"/>
    <w:rsid w:val="00E311EB"/>
    <w:rsid w:val="00E3166F"/>
    <w:rsid w:val="00E31782"/>
    <w:rsid w:val="00E31A5F"/>
    <w:rsid w:val="00E32419"/>
    <w:rsid w:val="00E3253F"/>
    <w:rsid w:val="00E32CB2"/>
    <w:rsid w:val="00E32D0C"/>
    <w:rsid w:val="00E32EB3"/>
    <w:rsid w:val="00E33253"/>
    <w:rsid w:val="00E332C5"/>
    <w:rsid w:val="00E33426"/>
    <w:rsid w:val="00E33429"/>
    <w:rsid w:val="00E338E0"/>
    <w:rsid w:val="00E33C99"/>
    <w:rsid w:val="00E345D1"/>
    <w:rsid w:val="00E3464A"/>
    <w:rsid w:val="00E348C8"/>
    <w:rsid w:val="00E34A11"/>
    <w:rsid w:val="00E34A20"/>
    <w:rsid w:val="00E34BF5"/>
    <w:rsid w:val="00E35209"/>
    <w:rsid w:val="00E355F3"/>
    <w:rsid w:val="00E35B2E"/>
    <w:rsid w:val="00E35C4D"/>
    <w:rsid w:val="00E363BD"/>
    <w:rsid w:val="00E3654B"/>
    <w:rsid w:val="00E36673"/>
    <w:rsid w:val="00E36CAE"/>
    <w:rsid w:val="00E3756F"/>
    <w:rsid w:val="00E37917"/>
    <w:rsid w:val="00E37A35"/>
    <w:rsid w:val="00E37DCE"/>
    <w:rsid w:val="00E400CB"/>
    <w:rsid w:val="00E40197"/>
    <w:rsid w:val="00E40518"/>
    <w:rsid w:val="00E4071C"/>
    <w:rsid w:val="00E40A83"/>
    <w:rsid w:val="00E40ABC"/>
    <w:rsid w:val="00E40E0F"/>
    <w:rsid w:val="00E40E53"/>
    <w:rsid w:val="00E40F62"/>
    <w:rsid w:val="00E410C4"/>
    <w:rsid w:val="00E410CD"/>
    <w:rsid w:val="00E413B2"/>
    <w:rsid w:val="00E4188E"/>
    <w:rsid w:val="00E419FF"/>
    <w:rsid w:val="00E41D84"/>
    <w:rsid w:val="00E421FA"/>
    <w:rsid w:val="00E42645"/>
    <w:rsid w:val="00E42DB7"/>
    <w:rsid w:val="00E43331"/>
    <w:rsid w:val="00E4380F"/>
    <w:rsid w:val="00E43944"/>
    <w:rsid w:val="00E43B70"/>
    <w:rsid w:val="00E44422"/>
    <w:rsid w:val="00E44B16"/>
    <w:rsid w:val="00E44B1A"/>
    <w:rsid w:val="00E44B52"/>
    <w:rsid w:val="00E44E48"/>
    <w:rsid w:val="00E45261"/>
    <w:rsid w:val="00E459EF"/>
    <w:rsid w:val="00E45A62"/>
    <w:rsid w:val="00E46A4F"/>
    <w:rsid w:val="00E46AE0"/>
    <w:rsid w:val="00E46C5B"/>
    <w:rsid w:val="00E47301"/>
    <w:rsid w:val="00E47467"/>
    <w:rsid w:val="00E47575"/>
    <w:rsid w:val="00E4787A"/>
    <w:rsid w:val="00E47B18"/>
    <w:rsid w:val="00E47DB3"/>
    <w:rsid w:val="00E47ECF"/>
    <w:rsid w:val="00E5016D"/>
    <w:rsid w:val="00E503EA"/>
    <w:rsid w:val="00E50645"/>
    <w:rsid w:val="00E509B8"/>
    <w:rsid w:val="00E50DA5"/>
    <w:rsid w:val="00E50F48"/>
    <w:rsid w:val="00E50F52"/>
    <w:rsid w:val="00E50FC4"/>
    <w:rsid w:val="00E514A8"/>
    <w:rsid w:val="00E51517"/>
    <w:rsid w:val="00E51566"/>
    <w:rsid w:val="00E51E23"/>
    <w:rsid w:val="00E51EB7"/>
    <w:rsid w:val="00E520CA"/>
    <w:rsid w:val="00E521BD"/>
    <w:rsid w:val="00E52583"/>
    <w:rsid w:val="00E527C8"/>
    <w:rsid w:val="00E5283D"/>
    <w:rsid w:val="00E528D6"/>
    <w:rsid w:val="00E52D85"/>
    <w:rsid w:val="00E53112"/>
    <w:rsid w:val="00E53B74"/>
    <w:rsid w:val="00E53CE6"/>
    <w:rsid w:val="00E54119"/>
    <w:rsid w:val="00E54318"/>
    <w:rsid w:val="00E54457"/>
    <w:rsid w:val="00E545CD"/>
    <w:rsid w:val="00E546B2"/>
    <w:rsid w:val="00E546C0"/>
    <w:rsid w:val="00E547C8"/>
    <w:rsid w:val="00E54CF4"/>
    <w:rsid w:val="00E54D02"/>
    <w:rsid w:val="00E54F0B"/>
    <w:rsid w:val="00E555A6"/>
    <w:rsid w:val="00E55755"/>
    <w:rsid w:val="00E559E0"/>
    <w:rsid w:val="00E55C3F"/>
    <w:rsid w:val="00E56198"/>
    <w:rsid w:val="00E56438"/>
    <w:rsid w:val="00E56630"/>
    <w:rsid w:val="00E5683E"/>
    <w:rsid w:val="00E57C92"/>
    <w:rsid w:val="00E601F1"/>
    <w:rsid w:val="00E6077E"/>
    <w:rsid w:val="00E607C9"/>
    <w:rsid w:val="00E60805"/>
    <w:rsid w:val="00E60975"/>
    <w:rsid w:val="00E60ECF"/>
    <w:rsid w:val="00E61137"/>
    <w:rsid w:val="00E612AE"/>
    <w:rsid w:val="00E613E9"/>
    <w:rsid w:val="00E61955"/>
    <w:rsid w:val="00E61E0F"/>
    <w:rsid w:val="00E61E37"/>
    <w:rsid w:val="00E61E70"/>
    <w:rsid w:val="00E620B2"/>
    <w:rsid w:val="00E6264D"/>
    <w:rsid w:val="00E62C97"/>
    <w:rsid w:val="00E63060"/>
    <w:rsid w:val="00E633BC"/>
    <w:rsid w:val="00E634A4"/>
    <w:rsid w:val="00E63682"/>
    <w:rsid w:val="00E64D57"/>
    <w:rsid w:val="00E64E12"/>
    <w:rsid w:val="00E6517F"/>
    <w:rsid w:val="00E652C8"/>
    <w:rsid w:val="00E65340"/>
    <w:rsid w:val="00E65421"/>
    <w:rsid w:val="00E659BF"/>
    <w:rsid w:val="00E65A6A"/>
    <w:rsid w:val="00E65E2B"/>
    <w:rsid w:val="00E65F7F"/>
    <w:rsid w:val="00E65FFF"/>
    <w:rsid w:val="00E66233"/>
    <w:rsid w:val="00E66739"/>
    <w:rsid w:val="00E66845"/>
    <w:rsid w:val="00E66DCA"/>
    <w:rsid w:val="00E67862"/>
    <w:rsid w:val="00E705D0"/>
    <w:rsid w:val="00E7085B"/>
    <w:rsid w:val="00E70990"/>
    <w:rsid w:val="00E70B5F"/>
    <w:rsid w:val="00E71F7D"/>
    <w:rsid w:val="00E721B6"/>
    <w:rsid w:val="00E72677"/>
    <w:rsid w:val="00E73718"/>
    <w:rsid w:val="00E739F1"/>
    <w:rsid w:val="00E73CBE"/>
    <w:rsid w:val="00E73D10"/>
    <w:rsid w:val="00E73FCB"/>
    <w:rsid w:val="00E74686"/>
    <w:rsid w:val="00E74862"/>
    <w:rsid w:val="00E7487E"/>
    <w:rsid w:val="00E74D1D"/>
    <w:rsid w:val="00E74F22"/>
    <w:rsid w:val="00E759B6"/>
    <w:rsid w:val="00E75AE5"/>
    <w:rsid w:val="00E75B9F"/>
    <w:rsid w:val="00E75D2D"/>
    <w:rsid w:val="00E75E4E"/>
    <w:rsid w:val="00E76097"/>
    <w:rsid w:val="00E7617A"/>
    <w:rsid w:val="00E7627C"/>
    <w:rsid w:val="00E7660F"/>
    <w:rsid w:val="00E76C61"/>
    <w:rsid w:val="00E77296"/>
    <w:rsid w:val="00E77688"/>
    <w:rsid w:val="00E779ED"/>
    <w:rsid w:val="00E77FF2"/>
    <w:rsid w:val="00E801F5"/>
    <w:rsid w:val="00E805F1"/>
    <w:rsid w:val="00E80792"/>
    <w:rsid w:val="00E808FE"/>
    <w:rsid w:val="00E810BC"/>
    <w:rsid w:val="00E81FB2"/>
    <w:rsid w:val="00E829C3"/>
    <w:rsid w:val="00E82C4C"/>
    <w:rsid w:val="00E82EA9"/>
    <w:rsid w:val="00E834EB"/>
    <w:rsid w:val="00E83695"/>
    <w:rsid w:val="00E836AB"/>
    <w:rsid w:val="00E84298"/>
    <w:rsid w:val="00E84910"/>
    <w:rsid w:val="00E85196"/>
    <w:rsid w:val="00E85B73"/>
    <w:rsid w:val="00E85D57"/>
    <w:rsid w:val="00E85E8E"/>
    <w:rsid w:val="00E86438"/>
    <w:rsid w:val="00E8692E"/>
    <w:rsid w:val="00E86ADF"/>
    <w:rsid w:val="00E872F5"/>
    <w:rsid w:val="00E87390"/>
    <w:rsid w:val="00E878B0"/>
    <w:rsid w:val="00E87A74"/>
    <w:rsid w:val="00E87BCB"/>
    <w:rsid w:val="00E87C3C"/>
    <w:rsid w:val="00E87FE8"/>
    <w:rsid w:val="00E9031E"/>
    <w:rsid w:val="00E9049A"/>
    <w:rsid w:val="00E90550"/>
    <w:rsid w:val="00E90B75"/>
    <w:rsid w:val="00E9144C"/>
    <w:rsid w:val="00E917AC"/>
    <w:rsid w:val="00E91EB5"/>
    <w:rsid w:val="00E921BF"/>
    <w:rsid w:val="00E92783"/>
    <w:rsid w:val="00E92BCE"/>
    <w:rsid w:val="00E9347F"/>
    <w:rsid w:val="00E93CCE"/>
    <w:rsid w:val="00E9436D"/>
    <w:rsid w:val="00E94597"/>
    <w:rsid w:val="00E94641"/>
    <w:rsid w:val="00E95465"/>
    <w:rsid w:val="00E957AA"/>
    <w:rsid w:val="00E95966"/>
    <w:rsid w:val="00E95EA6"/>
    <w:rsid w:val="00E963FA"/>
    <w:rsid w:val="00E96B79"/>
    <w:rsid w:val="00E96CDA"/>
    <w:rsid w:val="00E97163"/>
    <w:rsid w:val="00E97460"/>
    <w:rsid w:val="00E97DB7"/>
    <w:rsid w:val="00E97E35"/>
    <w:rsid w:val="00EA05E5"/>
    <w:rsid w:val="00EA06AD"/>
    <w:rsid w:val="00EA09DF"/>
    <w:rsid w:val="00EA0A46"/>
    <w:rsid w:val="00EA0D0A"/>
    <w:rsid w:val="00EA0DE1"/>
    <w:rsid w:val="00EA0DF0"/>
    <w:rsid w:val="00EA10F9"/>
    <w:rsid w:val="00EA117B"/>
    <w:rsid w:val="00EA1205"/>
    <w:rsid w:val="00EA1213"/>
    <w:rsid w:val="00EA1387"/>
    <w:rsid w:val="00EA14CB"/>
    <w:rsid w:val="00EA1AA7"/>
    <w:rsid w:val="00EA1C33"/>
    <w:rsid w:val="00EA1DBE"/>
    <w:rsid w:val="00EA2124"/>
    <w:rsid w:val="00EA2D31"/>
    <w:rsid w:val="00EA31B0"/>
    <w:rsid w:val="00EA3214"/>
    <w:rsid w:val="00EA372E"/>
    <w:rsid w:val="00EA3D09"/>
    <w:rsid w:val="00EA3DA2"/>
    <w:rsid w:val="00EA3F65"/>
    <w:rsid w:val="00EA4151"/>
    <w:rsid w:val="00EA42ED"/>
    <w:rsid w:val="00EA4390"/>
    <w:rsid w:val="00EA4D96"/>
    <w:rsid w:val="00EA509C"/>
    <w:rsid w:val="00EA5200"/>
    <w:rsid w:val="00EA54D3"/>
    <w:rsid w:val="00EA5976"/>
    <w:rsid w:val="00EA5B96"/>
    <w:rsid w:val="00EA5BD7"/>
    <w:rsid w:val="00EA60B2"/>
    <w:rsid w:val="00EA6204"/>
    <w:rsid w:val="00EA6388"/>
    <w:rsid w:val="00EA6404"/>
    <w:rsid w:val="00EA6465"/>
    <w:rsid w:val="00EA6577"/>
    <w:rsid w:val="00EA66F7"/>
    <w:rsid w:val="00EA6AB7"/>
    <w:rsid w:val="00EA7029"/>
    <w:rsid w:val="00EA7511"/>
    <w:rsid w:val="00EB01FE"/>
    <w:rsid w:val="00EB0909"/>
    <w:rsid w:val="00EB0F92"/>
    <w:rsid w:val="00EB10DE"/>
    <w:rsid w:val="00EB19FE"/>
    <w:rsid w:val="00EB1EFB"/>
    <w:rsid w:val="00EB27E7"/>
    <w:rsid w:val="00EB2885"/>
    <w:rsid w:val="00EB298C"/>
    <w:rsid w:val="00EB2B4A"/>
    <w:rsid w:val="00EB2D7D"/>
    <w:rsid w:val="00EB30C3"/>
    <w:rsid w:val="00EB3440"/>
    <w:rsid w:val="00EB384E"/>
    <w:rsid w:val="00EB3C3F"/>
    <w:rsid w:val="00EB3F97"/>
    <w:rsid w:val="00EB4618"/>
    <w:rsid w:val="00EB4965"/>
    <w:rsid w:val="00EB51D5"/>
    <w:rsid w:val="00EB529A"/>
    <w:rsid w:val="00EB532A"/>
    <w:rsid w:val="00EB5AF3"/>
    <w:rsid w:val="00EB5BFD"/>
    <w:rsid w:val="00EB5CEC"/>
    <w:rsid w:val="00EB5E32"/>
    <w:rsid w:val="00EB64ED"/>
    <w:rsid w:val="00EB68A2"/>
    <w:rsid w:val="00EB6DFA"/>
    <w:rsid w:val="00EB6EDF"/>
    <w:rsid w:val="00EB6F9D"/>
    <w:rsid w:val="00EC02C7"/>
    <w:rsid w:val="00EC0347"/>
    <w:rsid w:val="00EC0842"/>
    <w:rsid w:val="00EC08C7"/>
    <w:rsid w:val="00EC0C5C"/>
    <w:rsid w:val="00EC1925"/>
    <w:rsid w:val="00EC1956"/>
    <w:rsid w:val="00EC1B76"/>
    <w:rsid w:val="00EC1BE6"/>
    <w:rsid w:val="00EC1C23"/>
    <w:rsid w:val="00EC1EC1"/>
    <w:rsid w:val="00EC1F29"/>
    <w:rsid w:val="00EC20C8"/>
    <w:rsid w:val="00EC2371"/>
    <w:rsid w:val="00EC2706"/>
    <w:rsid w:val="00EC2B50"/>
    <w:rsid w:val="00EC2BD0"/>
    <w:rsid w:val="00EC2BF8"/>
    <w:rsid w:val="00EC2C9C"/>
    <w:rsid w:val="00EC3135"/>
    <w:rsid w:val="00EC326C"/>
    <w:rsid w:val="00EC36F4"/>
    <w:rsid w:val="00EC3C53"/>
    <w:rsid w:val="00EC42FC"/>
    <w:rsid w:val="00EC451F"/>
    <w:rsid w:val="00EC4890"/>
    <w:rsid w:val="00EC48F9"/>
    <w:rsid w:val="00EC496D"/>
    <w:rsid w:val="00EC49FD"/>
    <w:rsid w:val="00EC4A2A"/>
    <w:rsid w:val="00EC4B37"/>
    <w:rsid w:val="00EC4D0D"/>
    <w:rsid w:val="00EC5479"/>
    <w:rsid w:val="00EC559A"/>
    <w:rsid w:val="00EC56FB"/>
    <w:rsid w:val="00EC57EC"/>
    <w:rsid w:val="00EC58DB"/>
    <w:rsid w:val="00EC5A36"/>
    <w:rsid w:val="00EC5B0F"/>
    <w:rsid w:val="00EC5D64"/>
    <w:rsid w:val="00EC6D81"/>
    <w:rsid w:val="00EC6FBB"/>
    <w:rsid w:val="00EC7145"/>
    <w:rsid w:val="00EC76D6"/>
    <w:rsid w:val="00EC7A01"/>
    <w:rsid w:val="00EC7A49"/>
    <w:rsid w:val="00EC7E4A"/>
    <w:rsid w:val="00ED033E"/>
    <w:rsid w:val="00ED03B6"/>
    <w:rsid w:val="00ED105C"/>
    <w:rsid w:val="00ED1640"/>
    <w:rsid w:val="00ED16F7"/>
    <w:rsid w:val="00ED171B"/>
    <w:rsid w:val="00ED17F6"/>
    <w:rsid w:val="00ED200C"/>
    <w:rsid w:val="00ED2151"/>
    <w:rsid w:val="00ED225A"/>
    <w:rsid w:val="00ED255B"/>
    <w:rsid w:val="00ED25BC"/>
    <w:rsid w:val="00ED282E"/>
    <w:rsid w:val="00ED308C"/>
    <w:rsid w:val="00ED31ED"/>
    <w:rsid w:val="00ED35C7"/>
    <w:rsid w:val="00ED3EEE"/>
    <w:rsid w:val="00ED42B5"/>
    <w:rsid w:val="00ED4FAA"/>
    <w:rsid w:val="00ED52DF"/>
    <w:rsid w:val="00ED53D4"/>
    <w:rsid w:val="00ED53FD"/>
    <w:rsid w:val="00ED54F1"/>
    <w:rsid w:val="00ED55F4"/>
    <w:rsid w:val="00ED5659"/>
    <w:rsid w:val="00ED5726"/>
    <w:rsid w:val="00ED577D"/>
    <w:rsid w:val="00ED58B3"/>
    <w:rsid w:val="00ED58E5"/>
    <w:rsid w:val="00ED5BBE"/>
    <w:rsid w:val="00ED5E9E"/>
    <w:rsid w:val="00ED7324"/>
    <w:rsid w:val="00ED7677"/>
    <w:rsid w:val="00ED7C55"/>
    <w:rsid w:val="00EE03C6"/>
    <w:rsid w:val="00EE03EB"/>
    <w:rsid w:val="00EE0737"/>
    <w:rsid w:val="00EE0B18"/>
    <w:rsid w:val="00EE10F5"/>
    <w:rsid w:val="00EE152C"/>
    <w:rsid w:val="00EE178E"/>
    <w:rsid w:val="00EE1883"/>
    <w:rsid w:val="00EE1E66"/>
    <w:rsid w:val="00EE32C0"/>
    <w:rsid w:val="00EE380B"/>
    <w:rsid w:val="00EE39B8"/>
    <w:rsid w:val="00EE3A69"/>
    <w:rsid w:val="00EE3B9C"/>
    <w:rsid w:val="00EE3B9F"/>
    <w:rsid w:val="00EE456D"/>
    <w:rsid w:val="00EE45BC"/>
    <w:rsid w:val="00EE4DBB"/>
    <w:rsid w:val="00EE4E53"/>
    <w:rsid w:val="00EE5091"/>
    <w:rsid w:val="00EE54B5"/>
    <w:rsid w:val="00EE592B"/>
    <w:rsid w:val="00EE5A4F"/>
    <w:rsid w:val="00EE5CF2"/>
    <w:rsid w:val="00EE5D5E"/>
    <w:rsid w:val="00EE6387"/>
    <w:rsid w:val="00EE64A0"/>
    <w:rsid w:val="00EE6644"/>
    <w:rsid w:val="00EE675C"/>
    <w:rsid w:val="00EE6782"/>
    <w:rsid w:val="00EE6843"/>
    <w:rsid w:val="00EE6899"/>
    <w:rsid w:val="00EE6F86"/>
    <w:rsid w:val="00EE71BB"/>
    <w:rsid w:val="00EE7225"/>
    <w:rsid w:val="00EE72F5"/>
    <w:rsid w:val="00EE7339"/>
    <w:rsid w:val="00EE734D"/>
    <w:rsid w:val="00EE7984"/>
    <w:rsid w:val="00EE7D08"/>
    <w:rsid w:val="00EE7E26"/>
    <w:rsid w:val="00EE7F2B"/>
    <w:rsid w:val="00EE7F3D"/>
    <w:rsid w:val="00EF02A3"/>
    <w:rsid w:val="00EF0508"/>
    <w:rsid w:val="00EF072C"/>
    <w:rsid w:val="00EF0978"/>
    <w:rsid w:val="00EF0B54"/>
    <w:rsid w:val="00EF109C"/>
    <w:rsid w:val="00EF12E4"/>
    <w:rsid w:val="00EF177C"/>
    <w:rsid w:val="00EF1A77"/>
    <w:rsid w:val="00EF2271"/>
    <w:rsid w:val="00EF24BE"/>
    <w:rsid w:val="00EF288C"/>
    <w:rsid w:val="00EF2A2E"/>
    <w:rsid w:val="00EF3103"/>
    <w:rsid w:val="00EF3188"/>
    <w:rsid w:val="00EF3202"/>
    <w:rsid w:val="00EF3349"/>
    <w:rsid w:val="00EF33AC"/>
    <w:rsid w:val="00EF405E"/>
    <w:rsid w:val="00EF40E4"/>
    <w:rsid w:val="00EF4D45"/>
    <w:rsid w:val="00EF533B"/>
    <w:rsid w:val="00EF5A3C"/>
    <w:rsid w:val="00EF6183"/>
    <w:rsid w:val="00EF65A7"/>
    <w:rsid w:val="00EF6957"/>
    <w:rsid w:val="00EF6E2F"/>
    <w:rsid w:val="00EF73BD"/>
    <w:rsid w:val="00EF763B"/>
    <w:rsid w:val="00EF773C"/>
    <w:rsid w:val="00EF7952"/>
    <w:rsid w:val="00EF796A"/>
    <w:rsid w:val="00EF7D8F"/>
    <w:rsid w:val="00F0005B"/>
    <w:rsid w:val="00F00098"/>
    <w:rsid w:val="00F00941"/>
    <w:rsid w:val="00F00978"/>
    <w:rsid w:val="00F01337"/>
    <w:rsid w:val="00F01654"/>
    <w:rsid w:val="00F0172F"/>
    <w:rsid w:val="00F01A89"/>
    <w:rsid w:val="00F01E8A"/>
    <w:rsid w:val="00F0214C"/>
    <w:rsid w:val="00F02354"/>
    <w:rsid w:val="00F026EA"/>
    <w:rsid w:val="00F02702"/>
    <w:rsid w:val="00F02730"/>
    <w:rsid w:val="00F02D25"/>
    <w:rsid w:val="00F02EA8"/>
    <w:rsid w:val="00F04E3A"/>
    <w:rsid w:val="00F057AD"/>
    <w:rsid w:val="00F0598D"/>
    <w:rsid w:val="00F05D7D"/>
    <w:rsid w:val="00F064C4"/>
    <w:rsid w:val="00F0675D"/>
    <w:rsid w:val="00F0678D"/>
    <w:rsid w:val="00F068EC"/>
    <w:rsid w:val="00F06912"/>
    <w:rsid w:val="00F06B80"/>
    <w:rsid w:val="00F06C65"/>
    <w:rsid w:val="00F06E2E"/>
    <w:rsid w:val="00F06EF3"/>
    <w:rsid w:val="00F0716D"/>
    <w:rsid w:val="00F0750C"/>
    <w:rsid w:val="00F075FA"/>
    <w:rsid w:val="00F07652"/>
    <w:rsid w:val="00F07756"/>
    <w:rsid w:val="00F077E9"/>
    <w:rsid w:val="00F077ED"/>
    <w:rsid w:val="00F07D73"/>
    <w:rsid w:val="00F1021E"/>
    <w:rsid w:val="00F123D9"/>
    <w:rsid w:val="00F12638"/>
    <w:rsid w:val="00F1275D"/>
    <w:rsid w:val="00F12861"/>
    <w:rsid w:val="00F12926"/>
    <w:rsid w:val="00F13821"/>
    <w:rsid w:val="00F13AF2"/>
    <w:rsid w:val="00F13F98"/>
    <w:rsid w:val="00F14018"/>
    <w:rsid w:val="00F142A1"/>
    <w:rsid w:val="00F1467E"/>
    <w:rsid w:val="00F14837"/>
    <w:rsid w:val="00F14907"/>
    <w:rsid w:val="00F14931"/>
    <w:rsid w:val="00F1499D"/>
    <w:rsid w:val="00F14A11"/>
    <w:rsid w:val="00F1504D"/>
    <w:rsid w:val="00F1522F"/>
    <w:rsid w:val="00F15827"/>
    <w:rsid w:val="00F15A5B"/>
    <w:rsid w:val="00F15FDB"/>
    <w:rsid w:val="00F16309"/>
    <w:rsid w:val="00F16C7D"/>
    <w:rsid w:val="00F1742B"/>
    <w:rsid w:val="00F17FD1"/>
    <w:rsid w:val="00F206F3"/>
    <w:rsid w:val="00F209AB"/>
    <w:rsid w:val="00F20C69"/>
    <w:rsid w:val="00F20D46"/>
    <w:rsid w:val="00F20ECB"/>
    <w:rsid w:val="00F2114E"/>
    <w:rsid w:val="00F211B7"/>
    <w:rsid w:val="00F21C62"/>
    <w:rsid w:val="00F21F4D"/>
    <w:rsid w:val="00F22591"/>
    <w:rsid w:val="00F228F8"/>
    <w:rsid w:val="00F22AC3"/>
    <w:rsid w:val="00F22C75"/>
    <w:rsid w:val="00F22E61"/>
    <w:rsid w:val="00F23337"/>
    <w:rsid w:val="00F2359E"/>
    <w:rsid w:val="00F23757"/>
    <w:rsid w:val="00F2375F"/>
    <w:rsid w:val="00F23CB8"/>
    <w:rsid w:val="00F23DDA"/>
    <w:rsid w:val="00F23F9B"/>
    <w:rsid w:val="00F241E6"/>
    <w:rsid w:val="00F24504"/>
    <w:rsid w:val="00F245EC"/>
    <w:rsid w:val="00F24714"/>
    <w:rsid w:val="00F2487C"/>
    <w:rsid w:val="00F24F6B"/>
    <w:rsid w:val="00F259DC"/>
    <w:rsid w:val="00F25A87"/>
    <w:rsid w:val="00F25B55"/>
    <w:rsid w:val="00F25FA4"/>
    <w:rsid w:val="00F260B8"/>
    <w:rsid w:val="00F26407"/>
    <w:rsid w:val="00F26AA8"/>
    <w:rsid w:val="00F26ADF"/>
    <w:rsid w:val="00F26C3D"/>
    <w:rsid w:val="00F27027"/>
    <w:rsid w:val="00F270B2"/>
    <w:rsid w:val="00F306E9"/>
    <w:rsid w:val="00F3075B"/>
    <w:rsid w:val="00F30BE6"/>
    <w:rsid w:val="00F3135E"/>
    <w:rsid w:val="00F31AED"/>
    <w:rsid w:val="00F31CC0"/>
    <w:rsid w:val="00F31D98"/>
    <w:rsid w:val="00F32A12"/>
    <w:rsid w:val="00F32C6B"/>
    <w:rsid w:val="00F32F17"/>
    <w:rsid w:val="00F32F65"/>
    <w:rsid w:val="00F33197"/>
    <w:rsid w:val="00F3334B"/>
    <w:rsid w:val="00F335D9"/>
    <w:rsid w:val="00F33A3E"/>
    <w:rsid w:val="00F33DE5"/>
    <w:rsid w:val="00F34016"/>
    <w:rsid w:val="00F34035"/>
    <w:rsid w:val="00F3406F"/>
    <w:rsid w:val="00F34ED1"/>
    <w:rsid w:val="00F3518F"/>
    <w:rsid w:val="00F35578"/>
    <w:rsid w:val="00F35C54"/>
    <w:rsid w:val="00F35CFA"/>
    <w:rsid w:val="00F35ECF"/>
    <w:rsid w:val="00F36076"/>
    <w:rsid w:val="00F36389"/>
    <w:rsid w:val="00F3644A"/>
    <w:rsid w:val="00F3679F"/>
    <w:rsid w:val="00F370DF"/>
    <w:rsid w:val="00F37256"/>
    <w:rsid w:val="00F377CB"/>
    <w:rsid w:val="00F37863"/>
    <w:rsid w:val="00F37A27"/>
    <w:rsid w:val="00F37FC1"/>
    <w:rsid w:val="00F40527"/>
    <w:rsid w:val="00F40B85"/>
    <w:rsid w:val="00F40F08"/>
    <w:rsid w:val="00F40F72"/>
    <w:rsid w:val="00F410CD"/>
    <w:rsid w:val="00F41182"/>
    <w:rsid w:val="00F41A69"/>
    <w:rsid w:val="00F41C4A"/>
    <w:rsid w:val="00F41C65"/>
    <w:rsid w:val="00F41CC1"/>
    <w:rsid w:val="00F41E5F"/>
    <w:rsid w:val="00F4200F"/>
    <w:rsid w:val="00F42458"/>
    <w:rsid w:val="00F42575"/>
    <w:rsid w:val="00F426C0"/>
    <w:rsid w:val="00F427AA"/>
    <w:rsid w:val="00F42931"/>
    <w:rsid w:val="00F42C98"/>
    <w:rsid w:val="00F42C9E"/>
    <w:rsid w:val="00F43513"/>
    <w:rsid w:val="00F44400"/>
    <w:rsid w:val="00F44402"/>
    <w:rsid w:val="00F44B5E"/>
    <w:rsid w:val="00F44B69"/>
    <w:rsid w:val="00F44D3B"/>
    <w:rsid w:val="00F4510D"/>
    <w:rsid w:val="00F45587"/>
    <w:rsid w:val="00F4598F"/>
    <w:rsid w:val="00F45BCC"/>
    <w:rsid w:val="00F45FB5"/>
    <w:rsid w:val="00F4619A"/>
    <w:rsid w:val="00F4620E"/>
    <w:rsid w:val="00F463EA"/>
    <w:rsid w:val="00F46EEE"/>
    <w:rsid w:val="00F46FF2"/>
    <w:rsid w:val="00F47289"/>
    <w:rsid w:val="00F473E7"/>
    <w:rsid w:val="00F4747B"/>
    <w:rsid w:val="00F47A07"/>
    <w:rsid w:val="00F5034A"/>
    <w:rsid w:val="00F507D7"/>
    <w:rsid w:val="00F508CD"/>
    <w:rsid w:val="00F50D8E"/>
    <w:rsid w:val="00F512BD"/>
    <w:rsid w:val="00F51714"/>
    <w:rsid w:val="00F51798"/>
    <w:rsid w:val="00F51AF9"/>
    <w:rsid w:val="00F51F6B"/>
    <w:rsid w:val="00F52B72"/>
    <w:rsid w:val="00F52C50"/>
    <w:rsid w:val="00F52D13"/>
    <w:rsid w:val="00F52E86"/>
    <w:rsid w:val="00F52F65"/>
    <w:rsid w:val="00F5347C"/>
    <w:rsid w:val="00F534D8"/>
    <w:rsid w:val="00F5361A"/>
    <w:rsid w:val="00F53744"/>
    <w:rsid w:val="00F53D02"/>
    <w:rsid w:val="00F53E91"/>
    <w:rsid w:val="00F54681"/>
    <w:rsid w:val="00F5469F"/>
    <w:rsid w:val="00F54967"/>
    <w:rsid w:val="00F54E60"/>
    <w:rsid w:val="00F54F7B"/>
    <w:rsid w:val="00F559FE"/>
    <w:rsid w:val="00F55B06"/>
    <w:rsid w:val="00F55FE1"/>
    <w:rsid w:val="00F560C6"/>
    <w:rsid w:val="00F569B9"/>
    <w:rsid w:val="00F5710E"/>
    <w:rsid w:val="00F572D8"/>
    <w:rsid w:val="00F6009D"/>
    <w:rsid w:val="00F600CC"/>
    <w:rsid w:val="00F600D1"/>
    <w:rsid w:val="00F60111"/>
    <w:rsid w:val="00F604AD"/>
    <w:rsid w:val="00F6071E"/>
    <w:rsid w:val="00F607C4"/>
    <w:rsid w:val="00F60E91"/>
    <w:rsid w:val="00F611B0"/>
    <w:rsid w:val="00F613C5"/>
    <w:rsid w:val="00F6196D"/>
    <w:rsid w:val="00F61CCD"/>
    <w:rsid w:val="00F61D22"/>
    <w:rsid w:val="00F61E1F"/>
    <w:rsid w:val="00F621FA"/>
    <w:rsid w:val="00F62740"/>
    <w:rsid w:val="00F6276E"/>
    <w:rsid w:val="00F62D5A"/>
    <w:rsid w:val="00F62FC7"/>
    <w:rsid w:val="00F6327E"/>
    <w:rsid w:val="00F63291"/>
    <w:rsid w:val="00F635DA"/>
    <w:rsid w:val="00F6396E"/>
    <w:rsid w:val="00F63BD8"/>
    <w:rsid w:val="00F63D1E"/>
    <w:rsid w:val="00F63F34"/>
    <w:rsid w:val="00F642E6"/>
    <w:rsid w:val="00F64419"/>
    <w:rsid w:val="00F64501"/>
    <w:rsid w:val="00F645F2"/>
    <w:rsid w:val="00F64775"/>
    <w:rsid w:val="00F64C7F"/>
    <w:rsid w:val="00F64CA6"/>
    <w:rsid w:val="00F6544B"/>
    <w:rsid w:val="00F65709"/>
    <w:rsid w:val="00F65D44"/>
    <w:rsid w:val="00F660C8"/>
    <w:rsid w:val="00F6686C"/>
    <w:rsid w:val="00F66993"/>
    <w:rsid w:val="00F670A2"/>
    <w:rsid w:val="00F67394"/>
    <w:rsid w:val="00F6757B"/>
    <w:rsid w:val="00F677BB"/>
    <w:rsid w:val="00F67D1B"/>
    <w:rsid w:val="00F70773"/>
    <w:rsid w:val="00F71059"/>
    <w:rsid w:val="00F712D9"/>
    <w:rsid w:val="00F7177D"/>
    <w:rsid w:val="00F71C9E"/>
    <w:rsid w:val="00F71D6C"/>
    <w:rsid w:val="00F72FFE"/>
    <w:rsid w:val="00F73A2D"/>
    <w:rsid w:val="00F73C45"/>
    <w:rsid w:val="00F73C9F"/>
    <w:rsid w:val="00F7407D"/>
    <w:rsid w:val="00F7409E"/>
    <w:rsid w:val="00F7427B"/>
    <w:rsid w:val="00F74446"/>
    <w:rsid w:val="00F74463"/>
    <w:rsid w:val="00F745F8"/>
    <w:rsid w:val="00F746F0"/>
    <w:rsid w:val="00F74892"/>
    <w:rsid w:val="00F74AAD"/>
    <w:rsid w:val="00F74B24"/>
    <w:rsid w:val="00F75357"/>
    <w:rsid w:val="00F75751"/>
    <w:rsid w:val="00F758AA"/>
    <w:rsid w:val="00F75D6D"/>
    <w:rsid w:val="00F763BA"/>
    <w:rsid w:val="00F76464"/>
    <w:rsid w:val="00F76ED1"/>
    <w:rsid w:val="00F770B4"/>
    <w:rsid w:val="00F77E41"/>
    <w:rsid w:val="00F77EB9"/>
    <w:rsid w:val="00F802C7"/>
    <w:rsid w:val="00F80302"/>
    <w:rsid w:val="00F80A23"/>
    <w:rsid w:val="00F80A93"/>
    <w:rsid w:val="00F80EE2"/>
    <w:rsid w:val="00F8106B"/>
    <w:rsid w:val="00F81483"/>
    <w:rsid w:val="00F822EF"/>
    <w:rsid w:val="00F82CEE"/>
    <w:rsid w:val="00F83038"/>
    <w:rsid w:val="00F8312D"/>
    <w:rsid w:val="00F832D1"/>
    <w:rsid w:val="00F83E22"/>
    <w:rsid w:val="00F83FFA"/>
    <w:rsid w:val="00F84153"/>
    <w:rsid w:val="00F855D7"/>
    <w:rsid w:val="00F85712"/>
    <w:rsid w:val="00F858E9"/>
    <w:rsid w:val="00F85A70"/>
    <w:rsid w:val="00F85C92"/>
    <w:rsid w:val="00F85DE9"/>
    <w:rsid w:val="00F85FB6"/>
    <w:rsid w:val="00F86FCF"/>
    <w:rsid w:val="00F86FD9"/>
    <w:rsid w:val="00F8702B"/>
    <w:rsid w:val="00F878B0"/>
    <w:rsid w:val="00F87FF2"/>
    <w:rsid w:val="00F90126"/>
    <w:rsid w:val="00F9038A"/>
    <w:rsid w:val="00F903FA"/>
    <w:rsid w:val="00F9044B"/>
    <w:rsid w:val="00F90688"/>
    <w:rsid w:val="00F907F7"/>
    <w:rsid w:val="00F90A94"/>
    <w:rsid w:val="00F90B1B"/>
    <w:rsid w:val="00F90B45"/>
    <w:rsid w:val="00F92052"/>
    <w:rsid w:val="00F921CC"/>
    <w:rsid w:val="00F92560"/>
    <w:rsid w:val="00F92A8D"/>
    <w:rsid w:val="00F931DB"/>
    <w:rsid w:val="00F93204"/>
    <w:rsid w:val="00F9341D"/>
    <w:rsid w:val="00F93964"/>
    <w:rsid w:val="00F939C0"/>
    <w:rsid w:val="00F93A86"/>
    <w:rsid w:val="00F93C8C"/>
    <w:rsid w:val="00F94179"/>
    <w:rsid w:val="00F9477E"/>
    <w:rsid w:val="00F94DE8"/>
    <w:rsid w:val="00F94F8C"/>
    <w:rsid w:val="00F954D0"/>
    <w:rsid w:val="00F9621E"/>
    <w:rsid w:val="00F9628C"/>
    <w:rsid w:val="00F96388"/>
    <w:rsid w:val="00F96825"/>
    <w:rsid w:val="00F968DC"/>
    <w:rsid w:val="00F96C83"/>
    <w:rsid w:val="00F96F0B"/>
    <w:rsid w:val="00F97BC5"/>
    <w:rsid w:val="00F97D53"/>
    <w:rsid w:val="00F97DCE"/>
    <w:rsid w:val="00FA0067"/>
    <w:rsid w:val="00FA0424"/>
    <w:rsid w:val="00FA054C"/>
    <w:rsid w:val="00FA05E1"/>
    <w:rsid w:val="00FA0713"/>
    <w:rsid w:val="00FA099F"/>
    <w:rsid w:val="00FA0D0D"/>
    <w:rsid w:val="00FA0E78"/>
    <w:rsid w:val="00FA11F7"/>
    <w:rsid w:val="00FA1401"/>
    <w:rsid w:val="00FA15B9"/>
    <w:rsid w:val="00FA1965"/>
    <w:rsid w:val="00FA21AF"/>
    <w:rsid w:val="00FA2529"/>
    <w:rsid w:val="00FA27CB"/>
    <w:rsid w:val="00FA3201"/>
    <w:rsid w:val="00FA38AC"/>
    <w:rsid w:val="00FA38C3"/>
    <w:rsid w:val="00FA3ED0"/>
    <w:rsid w:val="00FA4773"/>
    <w:rsid w:val="00FA4900"/>
    <w:rsid w:val="00FA581D"/>
    <w:rsid w:val="00FA5C3F"/>
    <w:rsid w:val="00FA5F2B"/>
    <w:rsid w:val="00FA63EF"/>
    <w:rsid w:val="00FA6550"/>
    <w:rsid w:val="00FA7030"/>
    <w:rsid w:val="00FA7129"/>
    <w:rsid w:val="00FA74DB"/>
    <w:rsid w:val="00FA7B65"/>
    <w:rsid w:val="00FA7E0C"/>
    <w:rsid w:val="00FA7E84"/>
    <w:rsid w:val="00FB01F3"/>
    <w:rsid w:val="00FB0467"/>
    <w:rsid w:val="00FB057D"/>
    <w:rsid w:val="00FB077A"/>
    <w:rsid w:val="00FB0BBE"/>
    <w:rsid w:val="00FB0FB6"/>
    <w:rsid w:val="00FB13DA"/>
    <w:rsid w:val="00FB14A0"/>
    <w:rsid w:val="00FB155F"/>
    <w:rsid w:val="00FB1D38"/>
    <w:rsid w:val="00FB1EDE"/>
    <w:rsid w:val="00FB2030"/>
    <w:rsid w:val="00FB22F7"/>
    <w:rsid w:val="00FB232E"/>
    <w:rsid w:val="00FB25AA"/>
    <w:rsid w:val="00FB2939"/>
    <w:rsid w:val="00FB2C12"/>
    <w:rsid w:val="00FB2D4D"/>
    <w:rsid w:val="00FB2DE1"/>
    <w:rsid w:val="00FB30F8"/>
    <w:rsid w:val="00FB3520"/>
    <w:rsid w:val="00FB3585"/>
    <w:rsid w:val="00FB3782"/>
    <w:rsid w:val="00FB3CDE"/>
    <w:rsid w:val="00FB5551"/>
    <w:rsid w:val="00FB55AB"/>
    <w:rsid w:val="00FB5666"/>
    <w:rsid w:val="00FB5923"/>
    <w:rsid w:val="00FB592D"/>
    <w:rsid w:val="00FB5B86"/>
    <w:rsid w:val="00FB603F"/>
    <w:rsid w:val="00FB6074"/>
    <w:rsid w:val="00FB6457"/>
    <w:rsid w:val="00FB65B5"/>
    <w:rsid w:val="00FB67AC"/>
    <w:rsid w:val="00FB6CCB"/>
    <w:rsid w:val="00FB6FC5"/>
    <w:rsid w:val="00FB7552"/>
    <w:rsid w:val="00FB7676"/>
    <w:rsid w:val="00FB786F"/>
    <w:rsid w:val="00FC0391"/>
    <w:rsid w:val="00FC03C4"/>
    <w:rsid w:val="00FC0AE6"/>
    <w:rsid w:val="00FC0AF8"/>
    <w:rsid w:val="00FC0B31"/>
    <w:rsid w:val="00FC0C0F"/>
    <w:rsid w:val="00FC0CDF"/>
    <w:rsid w:val="00FC0D0E"/>
    <w:rsid w:val="00FC15F4"/>
    <w:rsid w:val="00FC1CA1"/>
    <w:rsid w:val="00FC2094"/>
    <w:rsid w:val="00FC2598"/>
    <w:rsid w:val="00FC2B60"/>
    <w:rsid w:val="00FC303E"/>
    <w:rsid w:val="00FC30F0"/>
    <w:rsid w:val="00FC344B"/>
    <w:rsid w:val="00FC34A3"/>
    <w:rsid w:val="00FC36B0"/>
    <w:rsid w:val="00FC395C"/>
    <w:rsid w:val="00FC3FFD"/>
    <w:rsid w:val="00FC4157"/>
    <w:rsid w:val="00FC4FD7"/>
    <w:rsid w:val="00FC5069"/>
    <w:rsid w:val="00FC5104"/>
    <w:rsid w:val="00FC53B6"/>
    <w:rsid w:val="00FC548B"/>
    <w:rsid w:val="00FC5994"/>
    <w:rsid w:val="00FC5C4F"/>
    <w:rsid w:val="00FC5FA5"/>
    <w:rsid w:val="00FC5FDC"/>
    <w:rsid w:val="00FC6678"/>
    <w:rsid w:val="00FC67AC"/>
    <w:rsid w:val="00FC6E33"/>
    <w:rsid w:val="00FC6E57"/>
    <w:rsid w:val="00FC736F"/>
    <w:rsid w:val="00FC7600"/>
    <w:rsid w:val="00FC7872"/>
    <w:rsid w:val="00FC7FE7"/>
    <w:rsid w:val="00FD0036"/>
    <w:rsid w:val="00FD01BF"/>
    <w:rsid w:val="00FD06EF"/>
    <w:rsid w:val="00FD080E"/>
    <w:rsid w:val="00FD0B0E"/>
    <w:rsid w:val="00FD2333"/>
    <w:rsid w:val="00FD24CC"/>
    <w:rsid w:val="00FD2860"/>
    <w:rsid w:val="00FD2B2F"/>
    <w:rsid w:val="00FD2C62"/>
    <w:rsid w:val="00FD34A3"/>
    <w:rsid w:val="00FD34D5"/>
    <w:rsid w:val="00FD3672"/>
    <w:rsid w:val="00FD3884"/>
    <w:rsid w:val="00FD3F0A"/>
    <w:rsid w:val="00FD4216"/>
    <w:rsid w:val="00FD44E5"/>
    <w:rsid w:val="00FD48E9"/>
    <w:rsid w:val="00FD4A8E"/>
    <w:rsid w:val="00FD4C17"/>
    <w:rsid w:val="00FD4F42"/>
    <w:rsid w:val="00FD5077"/>
    <w:rsid w:val="00FD5C2E"/>
    <w:rsid w:val="00FD5DAF"/>
    <w:rsid w:val="00FD5DC0"/>
    <w:rsid w:val="00FD5E07"/>
    <w:rsid w:val="00FD6045"/>
    <w:rsid w:val="00FD6267"/>
    <w:rsid w:val="00FD64A2"/>
    <w:rsid w:val="00FD6536"/>
    <w:rsid w:val="00FD67CD"/>
    <w:rsid w:val="00FD6A27"/>
    <w:rsid w:val="00FD716E"/>
    <w:rsid w:val="00FD73DE"/>
    <w:rsid w:val="00FD7602"/>
    <w:rsid w:val="00FD7966"/>
    <w:rsid w:val="00FD7A62"/>
    <w:rsid w:val="00FE03A4"/>
    <w:rsid w:val="00FE0632"/>
    <w:rsid w:val="00FE06A0"/>
    <w:rsid w:val="00FE0AD7"/>
    <w:rsid w:val="00FE0B82"/>
    <w:rsid w:val="00FE0BBA"/>
    <w:rsid w:val="00FE0C37"/>
    <w:rsid w:val="00FE158D"/>
    <w:rsid w:val="00FE1843"/>
    <w:rsid w:val="00FE1896"/>
    <w:rsid w:val="00FE1D15"/>
    <w:rsid w:val="00FE2010"/>
    <w:rsid w:val="00FE230E"/>
    <w:rsid w:val="00FE256D"/>
    <w:rsid w:val="00FE2A83"/>
    <w:rsid w:val="00FE34B5"/>
    <w:rsid w:val="00FE38FE"/>
    <w:rsid w:val="00FE391F"/>
    <w:rsid w:val="00FE3BBB"/>
    <w:rsid w:val="00FE4895"/>
    <w:rsid w:val="00FE4AA6"/>
    <w:rsid w:val="00FE559D"/>
    <w:rsid w:val="00FE560F"/>
    <w:rsid w:val="00FE5790"/>
    <w:rsid w:val="00FE5848"/>
    <w:rsid w:val="00FE5C04"/>
    <w:rsid w:val="00FE6267"/>
    <w:rsid w:val="00FE659B"/>
    <w:rsid w:val="00FE66E8"/>
    <w:rsid w:val="00FE70E0"/>
    <w:rsid w:val="00FE766F"/>
    <w:rsid w:val="00FE7A85"/>
    <w:rsid w:val="00FE7D7C"/>
    <w:rsid w:val="00FF00B1"/>
    <w:rsid w:val="00FF036E"/>
    <w:rsid w:val="00FF0425"/>
    <w:rsid w:val="00FF0920"/>
    <w:rsid w:val="00FF0B3A"/>
    <w:rsid w:val="00FF1872"/>
    <w:rsid w:val="00FF1C2C"/>
    <w:rsid w:val="00FF1C8F"/>
    <w:rsid w:val="00FF1E20"/>
    <w:rsid w:val="00FF1F76"/>
    <w:rsid w:val="00FF23C9"/>
    <w:rsid w:val="00FF29AC"/>
    <w:rsid w:val="00FF2E81"/>
    <w:rsid w:val="00FF2FB7"/>
    <w:rsid w:val="00FF331F"/>
    <w:rsid w:val="00FF377D"/>
    <w:rsid w:val="00FF382B"/>
    <w:rsid w:val="00FF38CF"/>
    <w:rsid w:val="00FF3AB5"/>
    <w:rsid w:val="00FF44E2"/>
    <w:rsid w:val="00FF45C0"/>
    <w:rsid w:val="00FF45DB"/>
    <w:rsid w:val="00FF463E"/>
    <w:rsid w:val="00FF46D3"/>
    <w:rsid w:val="00FF4CE5"/>
    <w:rsid w:val="00FF5039"/>
    <w:rsid w:val="00FF53A5"/>
    <w:rsid w:val="00FF5A38"/>
    <w:rsid w:val="00FF5DB0"/>
    <w:rsid w:val="00FF5F46"/>
    <w:rsid w:val="00FF6076"/>
    <w:rsid w:val="00FF6384"/>
    <w:rsid w:val="00FF6842"/>
    <w:rsid w:val="00FF6BFF"/>
    <w:rsid w:val="00FF6EB2"/>
    <w:rsid w:val="00FF6FAF"/>
    <w:rsid w:val="00FF7273"/>
    <w:rsid w:val="00FF779C"/>
    <w:rsid w:val="00FF7BB5"/>
    <w:rsid w:val="00FF7C01"/>
    <w:rsid w:val="00FF7F03"/>
    <w:rsid w:val="00FF7F09"/>
    <w:rsid w:val="02160B94"/>
    <w:rsid w:val="03F252A4"/>
    <w:rsid w:val="044BA3E4"/>
    <w:rsid w:val="0536188B"/>
    <w:rsid w:val="05A6DE0C"/>
    <w:rsid w:val="060C853C"/>
    <w:rsid w:val="0652784A"/>
    <w:rsid w:val="07D9F8F2"/>
    <w:rsid w:val="0807DD63"/>
    <w:rsid w:val="085191FB"/>
    <w:rsid w:val="08D83921"/>
    <w:rsid w:val="0924D683"/>
    <w:rsid w:val="0A1192DF"/>
    <w:rsid w:val="0A2D9D8B"/>
    <w:rsid w:val="0AB75993"/>
    <w:rsid w:val="0BE8DDBB"/>
    <w:rsid w:val="0C63FF29"/>
    <w:rsid w:val="1046AD49"/>
    <w:rsid w:val="1066F8E3"/>
    <w:rsid w:val="11696EAB"/>
    <w:rsid w:val="120687EA"/>
    <w:rsid w:val="122B333F"/>
    <w:rsid w:val="1385B877"/>
    <w:rsid w:val="159D8085"/>
    <w:rsid w:val="183DA10D"/>
    <w:rsid w:val="18AAE64C"/>
    <w:rsid w:val="1981FCC1"/>
    <w:rsid w:val="1BEE3CD7"/>
    <w:rsid w:val="1D47FEB5"/>
    <w:rsid w:val="1E315A07"/>
    <w:rsid w:val="1F2E4A64"/>
    <w:rsid w:val="1F90E19E"/>
    <w:rsid w:val="1FB8D7B7"/>
    <w:rsid w:val="1FC8A179"/>
    <w:rsid w:val="211F689F"/>
    <w:rsid w:val="22FB742F"/>
    <w:rsid w:val="234BF7C0"/>
    <w:rsid w:val="24A38834"/>
    <w:rsid w:val="2529E942"/>
    <w:rsid w:val="262781C3"/>
    <w:rsid w:val="26428A5B"/>
    <w:rsid w:val="26F61124"/>
    <w:rsid w:val="2785F34F"/>
    <w:rsid w:val="289166B3"/>
    <w:rsid w:val="2B28009E"/>
    <w:rsid w:val="2D54B6FD"/>
    <w:rsid w:val="2D9FFF2C"/>
    <w:rsid w:val="2DE43F19"/>
    <w:rsid w:val="3017CAE9"/>
    <w:rsid w:val="30188896"/>
    <w:rsid w:val="31C2DDE3"/>
    <w:rsid w:val="31C53BC3"/>
    <w:rsid w:val="325CA5D2"/>
    <w:rsid w:val="337D00A5"/>
    <w:rsid w:val="34638069"/>
    <w:rsid w:val="351ACA3F"/>
    <w:rsid w:val="3658ECDA"/>
    <w:rsid w:val="37666A77"/>
    <w:rsid w:val="37FC4C82"/>
    <w:rsid w:val="386F6EE8"/>
    <w:rsid w:val="3B993831"/>
    <w:rsid w:val="3C56A00B"/>
    <w:rsid w:val="3C5E1A94"/>
    <w:rsid w:val="3C7B0C2F"/>
    <w:rsid w:val="3E86D7C8"/>
    <w:rsid w:val="3EBA830A"/>
    <w:rsid w:val="3ED13A33"/>
    <w:rsid w:val="40919DA5"/>
    <w:rsid w:val="4676F14B"/>
    <w:rsid w:val="474A36CE"/>
    <w:rsid w:val="480DE8CB"/>
    <w:rsid w:val="49C10F1B"/>
    <w:rsid w:val="4B1E36F0"/>
    <w:rsid w:val="4C7EF808"/>
    <w:rsid w:val="4CBEC4F3"/>
    <w:rsid w:val="4E211F74"/>
    <w:rsid w:val="4F0534D1"/>
    <w:rsid w:val="51CBB0C6"/>
    <w:rsid w:val="531684F8"/>
    <w:rsid w:val="559A7FEB"/>
    <w:rsid w:val="568D47E6"/>
    <w:rsid w:val="57BE30E8"/>
    <w:rsid w:val="59A6EC58"/>
    <w:rsid w:val="5B8A326A"/>
    <w:rsid w:val="5C102339"/>
    <w:rsid w:val="5C35A908"/>
    <w:rsid w:val="5C716C9C"/>
    <w:rsid w:val="5DAA267E"/>
    <w:rsid w:val="5DCA91E3"/>
    <w:rsid w:val="5F3F6B1A"/>
    <w:rsid w:val="62449C93"/>
    <w:rsid w:val="66290588"/>
    <w:rsid w:val="697D09CC"/>
    <w:rsid w:val="6A7684DC"/>
    <w:rsid w:val="6AD11758"/>
    <w:rsid w:val="6C3857BB"/>
    <w:rsid w:val="6DB21006"/>
    <w:rsid w:val="6DF36EE8"/>
    <w:rsid w:val="7140E5BC"/>
    <w:rsid w:val="725D4825"/>
    <w:rsid w:val="72DAB530"/>
    <w:rsid w:val="73FF90F2"/>
    <w:rsid w:val="741DEB53"/>
    <w:rsid w:val="74447B9F"/>
    <w:rsid w:val="77BF69D9"/>
    <w:rsid w:val="78296910"/>
    <w:rsid w:val="784FDACD"/>
    <w:rsid w:val="7B766826"/>
    <w:rsid w:val="7C2F88FD"/>
    <w:rsid w:val="7DE9ABBF"/>
    <w:rsid w:val="7DECB45E"/>
    <w:rsid w:val="7DF46E18"/>
    <w:rsid w:val="7EE45F1E"/>
    <w:rsid w:val="7EF05067"/>
    <w:rsid w:val="7EF99604"/>
    <w:rsid w:val="7F9E0D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3A8383"/>
  <w15:chartTrackingRefBased/>
  <w15:docId w15:val="{744A9A52-B06A-432A-AD74-70E9DA26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nhideWhenUsed="1" w:qFormat="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27F"/>
    <w:pPr>
      <w:spacing w:line="480" w:lineRule="auto"/>
      <w:contextualSpacing/>
      <w:jc w:val="both"/>
    </w:pPr>
    <w:rPr>
      <w:rFonts w:ascii="Times New Roman" w:hAnsi="Times New Roman" w:cs="Times New Roman"/>
    </w:rPr>
  </w:style>
  <w:style w:type="paragraph" w:styleId="Heading1">
    <w:name w:val="heading 1"/>
    <w:basedOn w:val="Normal"/>
    <w:next w:val="Normal"/>
    <w:link w:val="Heading1Char"/>
    <w:qFormat/>
    <w:rsid w:val="00A138E9"/>
    <w:pPr>
      <w:keepNext/>
      <w:keepLines/>
      <w:spacing w:before="240" w:after="120" w:line="360" w:lineRule="auto"/>
      <w:outlineLvl w:val="0"/>
    </w:pPr>
    <w:rPr>
      <w:rFonts w:ascii="Times New Roman Bold" w:eastAsiaTheme="majorEastAsia" w:hAnsi="Times New Roman Bold"/>
      <w:b/>
      <w:caps/>
      <w:sz w:val="32"/>
      <w:szCs w:val="32"/>
    </w:rPr>
  </w:style>
  <w:style w:type="paragraph" w:styleId="Heading2">
    <w:name w:val="heading 2"/>
    <w:basedOn w:val="Normal"/>
    <w:next w:val="Normal"/>
    <w:link w:val="Heading2Char"/>
    <w:unhideWhenUsed/>
    <w:qFormat/>
    <w:rsid w:val="0043222F"/>
    <w:pPr>
      <w:spacing w:before="200"/>
      <w:outlineLvl w:val="1"/>
    </w:pPr>
    <w:rPr>
      <w:b/>
      <w:bCs/>
      <w:sz w:val="28"/>
    </w:rPr>
  </w:style>
  <w:style w:type="paragraph" w:styleId="Heading3">
    <w:name w:val="heading 3"/>
    <w:basedOn w:val="Normal"/>
    <w:next w:val="Normal"/>
    <w:link w:val="Heading3Char"/>
    <w:unhideWhenUsed/>
    <w:qFormat/>
    <w:rsid w:val="00BC7E6D"/>
    <w:pPr>
      <w:keepNext/>
      <w:keepLines/>
      <w:spacing w:before="200" w:after="120"/>
      <w:outlineLvl w:val="2"/>
    </w:pPr>
    <w:rPr>
      <w:rFonts w:eastAsiaTheme="majorEastAsia"/>
      <w:b/>
      <w:bCs/>
      <w:i/>
      <w:iCs/>
      <w:color w:val="000000" w:themeColor="text1"/>
      <w:sz w:val="28"/>
    </w:rPr>
  </w:style>
  <w:style w:type="paragraph" w:styleId="Heading4">
    <w:name w:val="heading 4"/>
    <w:basedOn w:val="Normal"/>
    <w:next w:val="Normal"/>
    <w:link w:val="Heading4Char"/>
    <w:uiPriority w:val="9"/>
    <w:unhideWhenUsed/>
    <w:qFormat/>
    <w:rsid w:val="00AB0DCB"/>
    <w:pPr>
      <w:keepNext/>
      <w:keepLines/>
      <w:spacing w:before="40" w:after="0"/>
      <w:outlineLvl w:val="3"/>
    </w:pPr>
    <w:rPr>
      <w:rFonts w:eastAsiaTheme="majorEastAsia"/>
      <w:i/>
      <w:iCs/>
      <w:color w:val="000000" w:themeColor="text1"/>
    </w:rPr>
  </w:style>
  <w:style w:type="paragraph" w:styleId="Heading5">
    <w:name w:val="heading 5"/>
    <w:basedOn w:val="Normal"/>
    <w:next w:val="Normal"/>
    <w:link w:val="Heading5Char"/>
    <w:uiPriority w:val="9"/>
    <w:unhideWhenUsed/>
    <w:qFormat/>
    <w:rsid w:val="00B469ED"/>
    <w:pPr>
      <w:keepNext/>
      <w:keepLines/>
      <w:spacing w:before="40" w:after="0" w:line="276" w:lineRule="auto"/>
      <w:ind w:left="1008" w:hanging="1008"/>
      <w:outlineLvl w:val="4"/>
    </w:pPr>
    <w:rPr>
      <w:rFonts w:asciiTheme="majorHAnsi" w:eastAsiaTheme="majorEastAsia" w:hAnsiTheme="majorHAnsi" w:cstheme="majorBidi"/>
      <w:color w:val="2F5496" w:themeColor="accent1" w:themeShade="BF"/>
      <w:sz w:val="21"/>
      <w:szCs w:val="21"/>
    </w:rPr>
  </w:style>
  <w:style w:type="paragraph" w:styleId="Heading6">
    <w:name w:val="heading 6"/>
    <w:basedOn w:val="Normal"/>
    <w:next w:val="Normal"/>
    <w:link w:val="Heading6Char"/>
    <w:unhideWhenUsed/>
    <w:qFormat/>
    <w:rsid w:val="00B469ED"/>
    <w:pPr>
      <w:keepNext/>
      <w:keepLines/>
      <w:spacing w:before="40" w:after="0" w:line="276" w:lineRule="auto"/>
      <w:ind w:left="1152" w:hanging="1152"/>
      <w:outlineLvl w:val="5"/>
    </w:pPr>
    <w:rPr>
      <w:rFonts w:asciiTheme="majorHAnsi" w:eastAsiaTheme="majorEastAsia" w:hAnsiTheme="majorHAnsi" w:cstheme="majorBidi"/>
      <w:color w:val="1F3763" w:themeColor="accent1" w:themeShade="7F"/>
      <w:sz w:val="21"/>
      <w:szCs w:val="21"/>
    </w:rPr>
  </w:style>
  <w:style w:type="paragraph" w:styleId="Heading7">
    <w:name w:val="heading 7"/>
    <w:basedOn w:val="Normal"/>
    <w:next w:val="Normal"/>
    <w:link w:val="Heading7Char"/>
    <w:uiPriority w:val="9"/>
    <w:semiHidden/>
    <w:unhideWhenUsed/>
    <w:qFormat/>
    <w:rsid w:val="00B469ED"/>
    <w:pPr>
      <w:keepNext/>
      <w:keepLines/>
      <w:spacing w:before="40" w:after="0" w:line="276" w:lineRule="auto"/>
      <w:ind w:left="1296" w:hanging="1296"/>
      <w:outlineLvl w:val="6"/>
    </w:pPr>
    <w:rPr>
      <w:rFonts w:asciiTheme="majorHAnsi" w:eastAsiaTheme="majorEastAsia" w:hAnsiTheme="majorHAnsi" w:cstheme="majorBidi"/>
      <w:i/>
      <w:iCs/>
      <w:color w:val="1F3763" w:themeColor="accent1" w:themeShade="7F"/>
      <w:sz w:val="21"/>
      <w:szCs w:val="21"/>
    </w:rPr>
  </w:style>
  <w:style w:type="paragraph" w:styleId="Heading8">
    <w:name w:val="heading 8"/>
    <w:basedOn w:val="Normal"/>
    <w:next w:val="Normal"/>
    <w:link w:val="Heading8Char"/>
    <w:uiPriority w:val="9"/>
    <w:semiHidden/>
    <w:unhideWhenUsed/>
    <w:qFormat/>
    <w:rsid w:val="00B469ED"/>
    <w:pPr>
      <w:keepNext/>
      <w:keepLines/>
      <w:spacing w:before="40" w:after="0" w:line="276" w:lineRule="auto"/>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469ED"/>
    <w:pPr>
      <w:keepNext/>
      <w:keepLines/>
      <w:spacing w:before="40" w:after="0" w:line="276" w:lineRule="auto"/>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Section 5,Bullet1,Questions,Bullet List,Table of Contents 2,hyperlink,Bullet 1 2"/>
    <w:basedOn w:val="Normal"/>
    <w:link w:val="ListParagraphChar"/>
    <w:uiPriority w:val="34"/>
    <w:qFormat/>
    <w:rsid w:val="009B2C36"/>
    <w:pPr>
      <w:ind w:left="720"/>
    </w:pPr>
  </w:style>
  <w:style w:type="character" w:styleId="Hyperlink">
    <w:name w:val="Hyperlink"/>
    <w:basedOn w:val="DefaultParagraphFont"/>
    <w:uiPriority w:val="99"/>
    <w:unhideWhenUsed/>
    <w:rsid w:val="00B97C45"/>
    <w:rPr>
      <w:color w:val="0563C1" w:themeColor="hyperlink"/>
      <w:u w:val="single"/>
    </w:rPr>
  </w:style>
  <w:style w:type="character" w:styleId="UnresolvedMention">
    <w:name w:val="Unresolved Mention"/>
    <w:basedOn w:val="DefaultParagraphFont"/>
    <w:uiPriority w:val="99"/>
    <w:unhideWhenUsed/>
    <w:rsid w:val="00B97C45"/>
    <w:rPr>
      <w:color w:val="605E5C"/>
      <w:shd w:val="clear" w:color="auto" w:fill="E1DFDD"/>
    </w:rPr>
  </w:style>
  <w:style w:type="paragraph" w:styleId="Header">
    <w:name w:val="header"/>
    <w:basedOn w:val="Normal"/>
    <w:link w:val="HeaderChar"/>
    <w:uiPriority w:val="99"/>
    <w:unhideWhenUsed/>
    <w:rsid w:val="00EE73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734D"/>
  </w:style>
  <w:style w:type="paragraph" w:styleId="Footer">
    <w:name w:val="footer"/>
    <w:basedOn w:val="Normal"/>
    <w:link w:val="FooterChar"/>
    <w:uiPriority w:val="99"/>
    <w:unhideWhenUsed/>
    <w:rsid w:val="00EE73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34D"/>
  </w:style>
  <w:style w:type="table" w:styleId="TableGrid">
    <w:name w:val="Table Grid"/>
    <w:basedOn w:val="TableNormal"/>
    <w:uiPriority w:val="59"/>
    <w:rsid w:val="00976F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C367E4"/>
    <w:pPr>
      <w:spacing w:after="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7E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rsid w:val="00A138E9"/>
    <w:rPr>
      <w:rFonts w:ascii="Times New Roman Bold" w:eastAsiaTheme="majorEastAsia" w:hAnsi="Times New Roman Bold" w:cs="Times New Roman"/>
      <w:b/>
      <w:caps/>
      <w:sz w:val="32"/>
      <w:szCs w:val="32"/>
    </w:rPr>
  </w:style>
  <w:style w:type="character" w:styleId="CommentReference">
    <w:name w:val="annotation reference"/>
    <w:basedOn w:val="DefaultParagraphFont"/>
    <w:uiPriority w:val="99"/>
    <w:unhideWhenUsed/>
    <w:rsid w:val="00B75A2D"/>
    <w:rPr>
      <w:sz w:val="16"/>
      <w:szCs w:val="16"/>
    </w:rPr>
  </w:style>
  <w:style w:type="paragraph" w:styleId="CommentText">
    <w:name w:val="annotation text"/>
    <w:aliases w:val="Comment Text Char Char,Comment Text Char1 Char Char,Comment Text Char Char Char Char,Comment Text Char Char1,Comment Text Char1"/>
    <w:basedOn w:val="Normal"/>
    <w:link w:val="CommentTextChar"/>
    <w:uiPriority w:val="99"/>
    <w:unhideWhenUsed/>
    <w:qFormat/>
    <w:rsid w:val="00B75A2D"/>
    <w:pPr>
      <w:spacing w:line="240" w:lineRule="auto"/>
    </w:pPr>
    <w:rPr>
      <w:sz w:val="20"/>
      <w:szCs w:val="20"/>
    </w:rPr>
  </w:style>
  <w:style w:type="character" w:customStyle="1" w:styleId="CommentTextChar">
    <w:name w:val="Comment Text Char"/>
    <w:aliases w:val="Comment Text Char Char Char,Comment Text Char1 Char Char Char,Comment Text Char Char Char Char Char,Comment Text Char Char1 Char,Comment Text Char1 Char"/>
    <w:basedOn w:val="DefaultParagraphFont"/>
    <w:link w:val="CommentText"/>
    <w:uiPriority w:val="99"/>
    <w:rsid w:val="00B75A2D"/>
    <w:rPr>
      <w:sz w:val="20"/>
      <w:szCs w:val="20"/>
    </w:rPr>
  </w:style>
  <w:style w:type="paragraph" w:styleId="CommentSubject">
    <w:name w:val="annotation subject"/>
    <w:basedOn w:val="CommentText"/>
    <w:next w:val="CommentText"/>
    <w:link w:val="CommentSubjectChar"/>
    <w:uiPriority w:val="99"/>
    <w:semiHidden/>
    <w:unhideWhenUsed/>
    <w:rsid w:val="00B75A2D"/>
    <w:rPr>
      <w:b/>
      <w:bCs/>
    </w:rPr>
  </w:style>
  <w:style w:type="character" w:customStyle="1" w:styleId="CommentSubjectChar">
    <w:name w:val="Comment Subject Char"/>
    <w:basedOn w:val="CommentTextChar"/>
    <w:link w:val="CommentSubject"/>
    <w:uiPriority w:val="99"/>
    <w:semiHidden/>
    <w:rsid w:val="00B75A2D"/>
    <w:rPr>
      <w:b/>
      <w:bCs/>
      <w:sz w:val="20"/>
      <w:szCs w:val="20"/>
    </w:rPr>
  </w:style>
  <w:style w:type="character" w:customStyle="1" w:styleId="cf01">
    <w:name w:val="cf01"/>
    <w:basedOn w:val="DefaultParagraphFont"/>
    <w:rsid w:val="0046457C"/>
    <w:rPr>
      <w:rFonts w:ascii="Segoe UI" w:hAnsi="Segoe UI" w:cs="Segoe UI" w:hint="default"/>
      <w:sz w:val="18"/>
      <w:szCs w:val="18"/>
    </w:rPr>
  </w:style>
  <w:style w:type="character" w:customStyle="1" w:styleId="Heading2Char">
    <w:name w:val="Heading 2 Char"/>
    <w:basedOn w:val="DefaultParagraphFont"/>
    <w:link w:val="Heading2"/>
    <w:rsid w:val="0043222F"/>
    <w:rPr>
      <w:rFonts w:ascii="Times New Roman" w:hAnsi="Times New Roman" w:cs="Times New Roman"/>
      <w:b/>
      <w:bCs/>
      <w:sz w:val="28"/>
      <w:lang w:val="en-GB"/>
    </w:rPr>
  </w:style>
  <w:style w:type="character" w:customStyle="1" w:styleId="Heading3Char">
    <w:name w:val="Heading 3 Char"/>
    <w:basedOn w:val="DefaultParagraphFont"/>
    <w:link w:val="Heading3"/>
    <w:rsid w:val="00BC7E6D"/>
    <w:rPr>
      <w:rFonts w:ascii="Times New Roman" w:eastAsiaTheme="majorEastAsia" w:hAnsi="Times New Roman" w:cs="Times New Roman"/>
      <w:b/>
      <w:bCs/>
      <w:i/>
      <w:iCs/>
      <w:color w:val="000000" w:themeColor="text1"/>
      <w:sz w:val="28"/>
      <w:lang w:val="en-GB"/>
    </w:rPr>
  </w:style>
  <w:style w:type="character" w:customStyle="1" w:styleId="ui-provider">
    <w:name w:val="ui-provider"/>
    <w:basedOn w:val="DefaultParagraphFont"/>
    <w:rsid w:val="002836AD"/>
  </w:style>
  <w:style w:type="paragraph" w:styleId="BalloonText">
    <w:name w:val="Balloon Text"/>
    <w:basedOn w:val="Normal"/>
    <w:link w:val="BalloonTextChar"/>
    <w:uiPriority w:val="99"/>
    <w:unhideWhenUsed/>
    <w:rsid w:val="00B223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B223DE"/>
    <w:rPr>
      <w:rFonts w:ascii="Segoe UI" w:hAnsi="Segoe UI" w:cs="Segoe UI"/>
      <w:sz w:val="18"/>
      <w:szCs w:val="18"/>
    </w:rPr>
  </w:style>
  <w:style w:type="paragraph" w:customStyle="1" w:styleId="Bullet1">
    <w:name w:val="Bullet 1"/>
    <w:basedOn w:val="ListParagraph"/>
    <w:link w:val="Bullet1Char"/>
    <w:qFormat/>
    <w:rsid w:val="00B223DE"/>
    <w:pPr>
      <w:numPr>
        <w:numId w:val="2"/>
      </w:numPr>
      <w:spacing w:after="120" w:line="360" w:lineRule="auto"/>
      <w:ind w:left="714" w:hanging="357"/>
      <w:contextualSpacing w:val="0"/>
    </w:pPr>
    <w:rPr>
      <w:sz w:val="24"/>
    </w:rPr>
  </w:style>
  <w:style w:type="character" w:styleId="FollowedHyperlink">
    <w:name w:val="FollowedHyperlink"/>
    <w:basedOn w:val="DefaultParagraphFont"/>
    <w:uiPriority w:val="99"/>
    <w:semiHidden/>
    <w:unhideWhenUsed/>
    <w:rsid w:val="007614D0"/>
    <w:rPr>
      <w:color w:val="954F72" w:themeColor="followedHyperlink"/>
      <w:u w:val="single"/>
    </w:rPr>
  </w:style>
  <w:style w:type="paragraph" w:customStyle="1" w:styleId="BulletNormal">
    <w:name w:val="Bullet Normal"/>
    <w:basedOn w:val="ListParagraph"/>
    <w:link w:val="BulletNormalChar"/>
    <w:qFormat/>
    <w:rsid w:val="00D02592"/>
    <w:pPr>
      <w:numPr>
        <w:numId w:val="1"/>
      </w:numPr>
      <w:spacing w:after="0"/>
    </w:pPr>
  </w:style>
  <w:style w:type="character" w:customStyle="1" w:styleId="ListParagraphChar">
    <w:name w:val="List Paragraph Char"/>
    <w:aliases w:val="Section 5 Char,Bullet1 Char,Questions Char,Bullet List Char,Table of Contents 2 Char,hyperlink Char,Bullet 1 2 Char"/>
    <w:basedOn w:val="DefaultParagraphFont"/>
    <w:link w:val="ListParagraph"/>
    <w:uiPriority w:val="34"/>
    <w:rsid w:val="00393058"/>
  </w:style>
  <w:style w:type="character" w:customStyle="1" w:styleId="BulletNormalChar">
    <w:name w:val="Bullet Normal Char"/>
    <w:basedOn w:val="ListParagraphChar"/>
    <w:link w:val="BulletNormal"/>
    <w:rsid w:val="00D02592"/>
    <w:rPr>
      <w:rFonts w:ascii="Times New Roman" w:hAnsi="Times New Roman" w:cs="Times New Roman"/>
    </w:rPr>
  </w:style>
  <w:style w:type="paragraph" w:customStyle="1" w:styleId="2ndBulletNormal">
    <w:name w:val="2nd Bullet Normal"/>
    <w:basedOn w:val="BulletNormal"/>
    <w:link w:val="2ndBulletNormalChar"/>
    <w:qFormat/>
    <w:rsid w:val="00BC0B90"/>
    <w:pPr>
      <w:numPr>
        <w:ilvl w:val="1"/>
      </w:numPr>
      <w:spacing w:after="120"/>
      <w:ind w:left="851"/>
    </w:pPr>
    <w:rPr>
      <w:sz w:val="24"/>
    </w:rPr>
  </w:style>
  <w:style w:type="character" w:customStyle="1" w:styleId="2ndBulletNormalChar">
    <w:name w:val="2nd Bullet Normal Char"/>
    <w:basedOn w:val="BulletNormalChar"/>
    <w:link w:val="2ndBulletNormal"/>
    <w:rsid w:val="00BC0B90"/>
    <w:rPr>
      <w:rFonts w:ascii="Times New Roman" w:hAnsi="Times New Roman" w:cs="Times New Roman"/>
      <w:sz w:val="24"/>
    </w:rPr>
  </w:style>
  <w:style w:type="paragraph" w:styleId="BodyText">
    <w:name w:val="Body Text"/>
    <w:aliases w:val="Body Text Char Char,Body Text Char1 Char Char,Body Text Char Char Char Char,Body Text Char1 Char Char Char Char,Body Text Char Char Char Char Char Char,Body Text Char1 Char Char Char Char Char Char"/>
    <w:basedOn w:val="Normal"/>
    <w:link w:val="BodyTextChar"/>
    <w:qFormat/>
    <w:rsid w:val="00C543D2"/>
    <w:pPr>
      <w:spacing w:before="60" w:after="180" w:line="264" w:lineRule="auto"/>
    </w:pPr>
    <w:rPr>
      <w:rFonts w:ascii="Calibri Light" w:hAnsi="Calibri Light"/>
      <w:szCs w:val="24"/>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
    <w:basedOn w:val="DefaultParagraphFont"/>
    <w:link w:val="BodyText"/>
    <w:rsid w:val="00C543D2"/>
    <w:rPr>
      <w:rFonts w:ascii="Calibri Light" w:hAnsi="Calibri Light"/>
      <w:szCs w:val="24"/>
    </w:rPr>
  </w:style>
  <w:style w:type="character" w:customStyle="1" w:styleId="Heading4Char">
    <w:name w:val="Heading 4 Char"/>
    <w:basedOn w:val="DefaultParagraphFont"/>
    <w:link w:val="Heading4"/>
    <w:uiPriority w:val="9"/>
    <w:rsid w:val="00AB0DCB"/>
    <w:rPr>
      <w:rFonts w:ascii="Times New Roman" w:eastAsiaTheme="majorEastAsia" w:hAnsi="Times New Roman" w:cs="Times New Roman"/>
      <w:i/>
      <w:iCs/>
      <w:color w:val="000000" w:themeColor="text1"/>
    </w:rPr>
  </w:style>
  <w:style w:type="character" w:customStyle="1" w:styleId="Heading5Char">
    <w:name w:val="Heading 5 Char"/>
    <w:basedOn w:val="DefaultParagraphFont"/>
    <w:link w:val="Heading5"/>
    <w:uiPriority w:val="9"/>
    <w:rsid w:val="00B469ED"/>
    <w:rPr>
      <w:rFonts w:asciiTheme="majorHAnsi" w:eastAsiaTheme="majorEastAsia" w:hAnsiTheme="majorHAnsi" w:cstheme="majorBidi"/>
      <w:color w:val="2F5496" w:themeColor="accent1" w:themeShade="BF"/>
      <w:sz w:val="21"/>
      <w:szCs w:val="21"/>
    </w:rPr>
  </w:style>
  <w:style w:type="character" w:customStyle="1" w:styleId="Heading6Char">
    <w:name w:val="Heading 6 Char"/>
    <w:basedOn w:val="DefaultParagraphFont"/>
    <w:link w:val="Heading6"/>
    <w:rsid w:val="00B469ED"/>
    <w:rPr>
      <w:rFonts w:asciiTheme="majorHAnsi" w:eastAsiaTheme="majorEastAsia" w:hAnsiTheme="majorHAnsi" w:cstheme="majorBidi"/>
      <w:color w:val="1F3763" w:themeColor="accent1" w:themeShade="7F"/>
      <w:sz w:val="21"/>
      <w:szCs w:val="21"/>
    </w:rPr>
  </w:style>
  <w:style w:type="character" w:customStyle="1" w:styleId="Heading7Char">
    <w:name w:val="Heading 7 Char"/>
    <w:basedOn w:val="DefaultParagraphFont"/>
    <w:link w:val="Heading7"/>
    <w:uiPriority w:val="9"/>
    <w:semiHidden/>
    <w:rsid w:val="00B469ED"/>
    <w:rPr>
      <w:rFonts w:asciiTheme="majorHAnsi" w:eastAsiaTheme="majorEastAsia" w:hAnsiTheme="majorHAnsi" w:cstheme="majorBidi"/>
      <w:i/>
      <w:iCs/>
      <w:color w:val="1F3763" w:themeColor="accent1" w:themeShade="7F"/>
      <w:sz w:val="21"/>
      <w:szCs w:val="21"/>
    </w:rPr>
  </w:style>
  <w:style w:type="character" w:customStyle="1" w:styleId="Heading8Char">
    <w:name w:val="Heading 8 Char"/>
    <w:basedOn w:val="DefaultParagraphFont"/>
    <w:link w:val="Heading8"/>
    <w:uiPriority w:val="9"/>
    <w:semiHidden/>
    <w:rsid w:val="00B469E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469ED"/>
    <w:rPr>
      <w:rFonts w:asciiTheme="majorHAnsi" w:eastAsiaTheme="majorEastAsia" w:hAnsiTheme="majorHAnsi" w:cstheme="majorBidi"/>
      <w:i/>
      <w:iCs/>
      <w:color w:val="272727" w:themeColor="text1" w:themeTint="D8"/>
      <w:sz w:val="21"/>
      <w:szCs w:val="21"/>
    </w:rPr>
  </w:style>
  <w:style w:type="paragraph" w:styleId="ListBullet">
    <w:name w:val="List Bullet"/>
    <w:aliases w:val="List Bullet 1"/>
    <w:basedOn w:val="Normal"/>
    <w:qFormat/>
    <w:rsid w:val="00726B40"/>
    <w:pPr>
      <w:numPr>
        <w:numId w:val="10"/>
      </w:numPr>
      <w:spacing w:after="120" w:line="240" w:lineRule="auto"/>
      <w:ind w:left="284" w:hanging="284"/>
    </w:pPr>
    <w:rPr>
      <w:sz w:val="24"/>
    </w:rPr>
  </w:style>
  <w:style w:type="table" w:customStyle="1" w:styleId="TableGrid1">
    <w:name w:val="Table Grid1"/>
    <w:basedOn w:val="TableNormal"/>
    <w:next w:val="TableGrid"/>
    <w:uiPriority w:val="39"/>
    <w:rsid w:val="00B469ED"/>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469ED"/>
    <w:pPr>
      <w:keepLines w:val="0"/>
      <w:pBdr>
        <w:bottom w:val="single" w:sz="8" w:space="1" w:color="262262"/>
      </w:pBdr>
      <w:tabs>
        <w:tab w:val="left" w:pos="720"/>
      </w:tabs>
      <w:spacing w:before="480" w:line="276" w:lineRule="auto"/>
      <w:ind w:left="432" w:hanging="432"/>
      <w:outlineLvl w:val="9"/>
    </w:pPr>
    <w:rPr>
      <w:rFonts w:ascii="Arial" w:eastAsia="Times New Roman" w:hAnsi="Arial" w:cs="Arial"/>
      <w:b w:val="0"/>
      <w:bCs/>
      <w:sz w:val="24"/>
      <w:szCs w:val="28"/>
    </w:rPr>
  </w:style>
  <w:style w:type="paragraph" w:styleId="ListNumber">
    <w:name w:val="List Number"/>
    <w:aliases w:val="List Number 1"/>
    <w:basedOn w:val="Normal"/>
    <w:uiPriority w:val="99"/>
    <w:qFormat/>
    <w:rsid w:val="00B469ED"/>
    <w:pPr>
      <w:numPr>
        <w:numId w:val="4"/>
      </w:numPr>
      <w:spacing w:after="120" w:line="240" w:lineRule="auto"/>
    </w:pPr>
    <w:rPr>
      <w:rFonts w:ascii="Calibri Light" w:eastAsia="Times New Roman" w:hAnsi="Calibri Light"/>
      <w:szCs w:val="24"/>
    </w:rPr>
  </w:style>
  <w:style w:type="paragraph" w:styleId="TOC1">
    <w:name w:val="toc 1"/>
    <w:next w:val="Normal"/>
    <w:autoRedefine/>
    <w:uiPriority w:val="39"/>
    <w:unhideWhenUsed/>
    <w:rsid w:val="00B469ED"/>
    <w:pPr>
      <w:tabs>
        <w:tab w:val="left" w:pos="442"/>
        <w:tab w:val="right" w:leader="dot" w:pos="9350"/>
      </w:tabs>
      <w:spacing w:after="100" w:line="240" w:lineRule="auto"/>
    </w:pPr>
    <w:rPr>
      <w:rFonts w:ascii="Arial" w:eastAsia="Calibri" w:hAnsi="Arial" w:cs="Arial"/>
      <w:sz w:val="21"/>
      <w:szCs w:val="21"/>
    </w:rPr>
  </w:style>
  <w:style w:type="paragraph" w:styleId="TOC2">
    <w:name w:val="toc 2"/>
    <w:basedOn w:val="Normal"/>
    <w:next w:val="Normal"/>
    <w:autoRedefine/>
    <w:uiPriority w:val="39"/>
    <w:unhideWhenUsed/>
    <w:rsid w:val="00B469ED"/>
    <w:pPr>
      <w:tabs>
        <w:tab w:val="left" w:pos="880"/>
        <w:tab w:val="right" w:leader="dot" w:pos="9350"/>
      </w:tabs>
      <w:spacing w:after="100" w:line="240" w:lineRule="auto"/>
      <w:ind w:left="221"/>
    </w:pPr>
    <w:rPr>
      <w:rFonts w:ascii="Arial" w:eastAsia="Calibri" w:hAnsi="Arial" w:cs="Arial"/>
      <w:sz w:val="21"/>
      <w:szCs w:val="21"/>
    </w:rPr>
  </w:style>
  <w:style w:type="paragraph" w:customStyle="1" w:styleId="apphead1">
    <w:name w:val="app:head1"/>
    <w:basedOn w:val="Heading1"/>
    <w:next w:val="Normal"/>
    <w:rsid w:val="00B469ED"/>
    <w:pPr>
      <w:keepLines w:val="0"/>
      <w:numPr>
        <w:numId w:val="3"/>
      </w:numPr>
      <w:pBdr>
        <w:bottom w:val="single" w:sz="8" w:space="1" w:color="262262"/>
      </w:pBdr>
      <w:tabs>
        <w:tab w:val="left" w:pos="720"/>
        <w:tab w:val="left" w:pos="2160"/>
      </w:tabs>
      <w:spacing w:before="120" w:after="240" w:line="276" w:lineRule="auto"/>
      <w:ind w:left="2160" w:hanging="2160"/>
      <w:outlineLvl w:val="9"/>
    </w:pPr>
    <w:rPr>
      <w:rFonts w:ascii="Arial" w:eastAsia="Times New Roman" w:hAnsi="Arial" w:cs="Arial"/>
      <w:b w:val="0"/>
      <w:bCs/>
      <w:caps w:val="0"/>
      <w:sz w:val="24"/>
      <w:szCs w:val="28"/>
    </w:rPr>
  </w:style>
  <w:style w:type="paragraph" w:customStyle="1" w:styleId="listssp">
    <w:name w:val="list:ssp"/>
    <w:basedOn w:val="Normal"/>
    <w:rsid w:val="00B469ED"/>
    <w:pPr>
      <w:spacing w:after="0" w:line="276" w:lineRule="auto"/>
    </w:pPr>
    <w:rPr>
      <w:rFonts w:eastAsia="Times New Roman" w:cs="Arial"/>
      <w:sz w:val="24"/>
      <w:szCs w:val="24"/>
    </w:rPr>
  </w:style>
  <w:style w:type="paragraph" w:customStyle="1" w:styleId="lefthead">
    <w:name w:val="left head"/>
    <w:basedOn w:val="Normal"/>
    <w:next w:val="Normal"/>
    <w:rsid w:val="00B469ED"/>
    <w:pPr>
      <w:keepNext/>
      <w:spacing w:after="240" w:line="276" w:lineRule="auto"/>
    </w:pPr>
    <w:rPr>
      <w:rFonts w:ascii="Arial" w:eastAsia="Times New Roman" w:hAnsi="Arial" w:cs="Arial"/>
      <w:b/>
      <w:bCs/>
      <w:sz w:val="28"/>
      <w:szCs w:val="28"/>
    </w:rPr>
  </w:style>
  <w:style w:type="paragraph" w:customStyle="1" w:styleId="NoNumHead2">
    <w:name w:val="NoNum:Head2"/>
    <w:basedOn w:val="Normal"/>
    <w:next w:val="Normal"/>
    <w:rsid w:val="00B469ED"/>
    <w:pPr>
      <w:keepNext/>
      <w:spacing w:before="120" w:after="240" w:line="276" w:lineRule="auto"/>
      <w:outlineLvl w:val="0"/>
    </w:pPr>
    <w:rPr>
      <w:rFonts w:ascii="Arial" w:eastAsia="Times New Roman" w:hAnsi="Arial" w:cs="Arial"/>
      <w:b/>
      <w:bCs/>
      <w:sz w:val="26"/>
      <w:szCs w:val="26"/>
    </w:rPr>
  </w:style>
  <w:style w:type="paragraph" w:styleId="TOC3">
    <w:name w:val="toc 3"/>
    <w:basedOn w:val="Normal"/>
    <w:next w:val="Normal"/>
    <w:autoRedefine/>
    <w:uiPriority w:val="39"/>
    <w:unhideWhenUsed/>
    <w:rsid w:val="00B469ED"/>
    <w:pPr>
      <w:tabs>
        <w:tab w:val="left" w:pos="1320"/>
        <w:tab w:val="right" w:leader="dot" w:pos="9350"/>
      </w:tabs>
      <w:spacing w:after="100" w:line="240" w:lineRule="auto"/>
      <w:ind w:left="442"/>
    </w:pPr>
    <w:rPr>
      <w:rFonts w:ascii="Arial" w:eastAsia="Calibri" w:hAnsi="Arial" w:cs="Arial"/>
      <w:sz w:val="21"/>
      <w:szCs w:val="21"/>
    </w:rPr>
  </w:style>
  <w:style w:type="paragraph" w:styleId="NormalWeb">
    <w:name w:val="Normal (Web)"/>
    <w:basedOn w:val="Normal"/>
    <w:uiPriority w:val="99"/>
    <w:unhideWhenUsed/>
    <w:rsid w:val="00B469ED"/>
    <w:pPr>
      <w:spacing w:before="100" w:beforeAutospacing="1" w:after="100" w:afterAutospacing="1" w:line="276" w:lineRule="auto"/>
    </w:pPr>
    <w:rPr>
      <w:rFonts w:eastAsia="Times New Roman" w:cs="Arial"/>
      <w:sz w:val="24"/>
      <w:szCs w:val="24"/>
    </w:rPr>
  </w:style>
  <w:style w:type="paragraph" w:customStyle="1" w:styleId="HiddenText">
    <w:name w:val="Hidden Text"/>
    <w:basedOn w:val="Normal"/>
    <w:next w:val="Normal"/>
    <w:link w:val="HiddenTextChar"/>
    <w:rsid w:val="00B469ED"/>
    <w:pPr>
      <w:spacing w:after="240" w:line="276" w:lineRule="auto"/>
    </w:pPr>
    <w:rPr>
      <w:rFonts w:ascii="Arial" w:eastAsia="Times New Roman" w:hAnsi="Arial" w:cs="Arial"/>
      <w:vanish/>
      <w:color w:val="FF0000"/>
      <w:sz w:val="20"/>
      <w:szCs w:val="20"/>
    </w:rPr>
  </w:style>
  <w:style w:type="character" w:customStyle="1" w:styleId="HiddenTextChar">
    <w:name w:val="Hidden Text Char"/>
    <w:link w:val="HiddenText"/>
    <w:rsid w:val="00B469ED"/>
    <w:rPr>
      <w:rFonts w:ascii="Arial" w:eastAsia="Times New Roman" w:hAnsi="Arial" w:cs="Arial"/>
      <w:vanish/>
      <w:color w:val="FF0000"/>
      <w:sz w:val="20"/>
      <w:szCs w:val="20"/>
      <w:lang w:val="en-GB"/>
    </w:rPr>
  </w:style>
  <w:style w:type="paragraph" w:customStyle="1" w:styleId="tabletextNS">
    <w:name w:val="table:textNS"/>
    <w:basedOn w:val="Normal"/>
    <w:rsid w:val="00B469ED"/>
    <w:pPr>
      <w:spacing w:after="0" w:line="276" w:lineRule="auto"/>
    </w:pPr>
    <w:rPr>
      <w:rFonts w:eastAsia="Times New Roman" w:cs="Arial Narrow"/>
      <w:sz w:val="24"/>
      <w:szCs w:val="24"/>
    </w:rPr>
  </w:style>
  <w:style w:type="paragraph" w:customStyle="1" w:styleId="captiontable">
    <w:name w:val="caption:table"/>
    <w:basedOn w:val="Normal"/>
    <w:next w:val="Normal"/>
    <w:rsid w:val="00B469ED"/>
    <w:pPr>
      <w:keepNext/>
      <w:spacing w:after="240" w:line="276" w:lineRule="auto"/>
      <w:ind w:left="1440" w:hanging="1440"/>
    </w:pPr>
    <w:rPr>
      <w:rFonts w:ascii="Arial" w:eastAsia="Times New Roman" w:hAnsi="Arial" w:cs="Arial"/>
      <w:b/>
      <w:bCs/>
      <w:sz w:val="21"/>
      <w:szCs w:val="21"/>
    </w:rPr>
  </w:style>
  <w:style w:type="paragraph" w:customStyle="1" w:styleId="CROMSText">
    <w:name w:val="CROMS_Text"/>
    <w:basedOn w:val="Normal"/>
    <w:uiPriority w:val="99"/>
    <w:qFormat/>
    <w:rsid w:val="00B469ED"/>
    <w:pPr>
      <w:spacing w:before="120" w:after="240" w:line="276" w:lineRule="auto"/>
    </w:pPr>
    <w:rPr>
      <w:rFonts w:ascii="Arial" w:eastAsia="Calibri" w:hAnsi="Arial" w:cs="Arial"/>
      <w:sz w:val="24"/>
      <w:szCs w:val="21"/>
    </w:rPr>
  </w:style>
  <w:style w:type="paragraph" w:customStyle="1" w:styleId="CROMSInstruction">
    <w:name w:val="CROMS_Instruction"/>
    <w:basedOn w:val="Normal"/>
    <w:uiPriority w:val="17"/>
    <w:qFormat/>
    <w:rsid w:val="00B469ED"/>
    <w:pPr>
      <w:spacing w:before="120" w:after="120" w:line="276" w:lineRule="auto"/>
    </w:pPr>
    <w:rPr>
      <w:rFonts w:ascii="Arial" w:eastAsia="Times New Roman" w:hAnsi="Arial" w:cs="Arial"/>
      <w:i/>
      <w:iCs/>
      <w:color w:val="1F497D"/>
      <w:sz w:val="24"/>
      <w:szCs w:val="20"/>
    </w:rPr>
  </w:style>
  <w:style w:type="paragraph" w:customStyle="1" w:styleId="CROMSTextBullet">
    <w:name w:val="CROMS_Text_Bullet"/>
    <w:basedOn w:val="Normal"/>
    <w:qFormat/>
    <w:rsid w:val="00B469ED"/>
    <w:pPr>
      <w:numPr>
        <w:numId w:val="5"/>
      </w:numPr>
      <w:tabs>
        <w:tab w:val="left" w:pos="720"/>
      </w:tabs>
      <w:spacing w:after="120" w:line="274" w:lineRule="auto"/>
      <w:ind w:left="720"/>
    </w:pPr>
    <w:rPr>
      <w:rFonts w:ascii="Arial" w:eastAsia="Times New Roman" w:hAnsi="Arial" w:cs="Arial"/>
      <w:sz w:val="24"/>
      <w:szCs w:val="24"/>
    </w:rPr>
  </w:style>
  <w:style w:type="paragraph" w:styleId="Revision">
    <w:name w:val="Revision"/>
    <w:hidden/>
    <w:uiPriority w:val="99"/>
    <w:semiHidden/>
    <w:rsid w:val="00B469ED"/>
    <w:pPr>
      <w:spacing w:after="0" w:line="240" w:lineRule="auto"/>
    </w:pPr>
  </w:style>
  <w:style w:type="paragraph" w:customStyle="1" w:styleId="Default">
    <w:name w:val="Default"/>
    <w:rsid w:val="00B469ED"/>
    <w:pPr>
      <w:autoSpaceDE w:val="0"/>
      <w:autoSpaceDN w:val="0"/>
      <w:adjustRightInd w:val="0"/>
      <w:spacing w:after="0" w:line="240" w:lineRule="auto"/>
    </w:pPr>
    <w:rPr>
      <w:rFonts w:ascii="Calibri" w:eastAsia="Calibri" w:hAnsi="Calibri" w:cs="Calibri"/>
      <w:color w:val="000000"/>
      <w:sz w:val="24"/>
      <w:szCs w:val="24"/>
    </w:rPr>
  </w:style>
  <w:style w:type="paragraph" w:customStyle="1" w:styleId="listindentbull">
    <w:name w:val="list:indent bull"/>
    <w:link w:val="listindentbullChar"/>
    <w:rsid w:val="00B469ED"/>
    <w:pPr>
      <w:numPr>
        <w:numId w:val="6"/>
      </w:numPr>
      <w:spacing w:after="120" w:line="240" w:lineRule="auto"/>
    </w:pPr>
    <w:rPr>
      <w:rFonts w:ascii="Times New Roman" w:eastAsia="Times New Roman" w:hAnsi="Times New Roman" w:cs="Times New Roman"/>
      <w:sz w:val="24"/>
      <w:szCs w:val="24"/>
      <w:lang w:val="en-GB"/>
    </w:rPr>
  </w:style>
  <w:style w:type="character" w:customStyle="1" w:styleId="listindentbullChar">
    <w:name w:val="list:indent bull Char"/>
    <w:link w:val="listindentbull"/>
    <w:locked/>
    <w:rsid w:val="00B469ED"/>
    <w:rPr>
      <w:rFonts w:ascii="Times New Roman" w:eastAsia="Times New Roman" w:hAnsi="Times New Roman" w:cs="Times New Roman"/>
      <w:sz w:val="24"/>
      <w:szCs w:val="24"/>
      <w:lang w:val="en-GB"/>
    </w:rPr>
  </w:style>
  <w:style w:type="paragraph" w:customStyle="1" w:styleId="Text">
    <w:name w:val="Text"/>
    <w:basedOn w:val="Normal"/>
    <w:link w:val="TextChar"/>
    <w:rsid w:val="00B469ED"/>
    <w:pPr>
      <w:spacing w:before="120" w:after="120" w:line="360" w:lineRule="auto"/>
    </w:pPr>
    <w:rPr>
      <w:rFonts w:ascii="Arial" w:eastAsia="Times New Roman" w:hAnsi="Arial" w:cs="Arial"/>
      <w:color w:val="000000"/>
      <w:sz w:val="20"/>
      <w:szCs w:val="20"/>
    </w:rPr>
  </w:style>
  <w:style w:type="character" w:customStyle="1" w:styleId="TextChar">
    <w:name w:val="Text Char"/>
    <w:link w:val="Text"/>
    <w:rsid w:val="00B469ED"/>
    <w:rPr>
      <w:rFonts w:ascii="Arial" w:eastAsia="Times New Roman" w:hAnsi="Arial" w:cs="Arial"/>
      <w:color w:val="000000"/>
      <w:sz w:val="20"/>
      <w:szCs w:val="20"/>
    </w:rPr>
  </w:style>
  <w:style w:type="paragraph" w:styleId="FootnoteText">
    <w:name w:val="footnote text"/>
    <w:basedOn w:val="Normal"/>
    <w:link w:val="FootnoteTextChar"/>
    <w:uiPriority w:val="99"/>
    <w:semiHidden/>
    <w:unhideWhenUsed/>
    <w:rsid w:val="00B469ED"/>
    <w:pPr>
      <w:spacing w:after="0" w:line="276" w:lineRule="auto"/>
    </w:pPr>
    <w:rPr>
      <w:rFonts w:eastAsia="Times New Roman" w:cs="Arial"/>
      <w:sz w:val="20"/>
      <w:szCs w:val="20"/>
    </w:rPr>
  </w:style>
  <w:style w:type="character" w:customStyle="1" w:styleId="FootnoteTextChar">
    <w:name w:val="Footnote Text Char"/>
    <w:basedOn w:val="DefaultParagraphFont"/>
    <w:link w:val="FootnoteText"/>
    <w:uiPriority w:val="99"/>
    <w:semiHidden/>
    <w:rsid w:val="00B469ED"/>
    <w:rPr>
      <w:rFonts w:ascii="Times New Roman" w:eastAsia="Times New Roman" w:hAnsi="Times New Roman" w:cs="Arial"/>
      <w:sz w:val="20"/>
      <w:szCs w:val="20"/>
    </w:rPr>
  </w:style>
  <w:style w:type="character" w:styleId="FootnoteReference">
    <w:name w:val="footnote reference"/>
    <w:uiPriority w:val="99"/>
    <w:semiHidden/>
    <w:unhideWhenUsed/>
    <w:rsid w:val="00B469ED"/>
    <w:rPr>
      <w:vertAlign w:val="superscript"/>
    </w:rPr>
  </w:style>
  <w:style w:type="paragraph" w:styleId="Caption">
    <w:name w:val="caption"/>
    <w:basedOn w:val="Normal"/>
    <w:next w:val="Normal"/>
    <w:qFormat/>
    <w:rsid w:val="00B469ED"/>
    <w:pPr>
      <w:spacing w:after="0" w:line="276" w:lineRule="auto"/>
    </w:pPr>
    <w:rPr>
      <w:rFonts w:eastAsia="Times New Roman" w:cs="Arial"/>
      <w:b/>
      <w:bCs/>
      <w:sz w:val="20"/>
      <w:szCs w:val="20"/>
    </w:rPr>
  </w:style>
  <w:style w:type="paragraph" w:customStyle="1" w:styleId="Text2">
    <w:name w:val="Text 2"/>
    <w:basedOn w:val="Normal"/>
    <w:rsid w:val="00B469ED"/>
    <w:pPr>
      <w:spacing w:after="0" w:line="276" w:lineRule="auto"/>
      <w:ind w:left="720"/>
    </w:pPr>
    <w:rPr>
      <w:rFonts w:ascii="Arial" w:eastAsia="Times New Roman" w:hAnsi="Arial" w:cs="Arial"/>
      <w:sz w:val="24"/>
      <w:szCs w:val="24"/>
    </w:rPr>
  </w:style>
  <w:style w:type="character" w:styleId="Strong">
    <w:name w:val="Strong"/>
    <w:basedOn w:val="DefaultParagraphFont"/>
    <w:uiPriority w:val="22"/>
    <w:qFormat/>
    <w:rsid w:val="00B469ED"/>
    <w:rPr>
      <w:b/>
      <w:bCs/>
    </w:rPr>
  </w:style>
  <w:style w:type="paragraph" w:styleId="TOC4">
    <w:name w:val="toc 4"/>
    <w:next w:val="Normal"/>
    <w:autoRedefine/>
    <w:uiPriority w:val="39"/>
    <w:unhideWhenUsed/>
    <w:rsid w:val="00B469ED"/>
    <w:pPr>
      <w:tabs>
        <w:tab w:val="left" w:pos="1540"/>
        <w:tab w:val="right" w:leader="dot" w:pos="9350"/>
      </w:tabs>
      <w:spacing w:after="100" w:line="240" w:lineRule="auto"/>
      <w:ind w:left="629"/>
    </w:pPr>
    <w:rPr>
      <w:rFonts w:ascii="Arial" w:eastAsia="Calibri" w:hAnsi="Arial" w:cs="Arial"/>
      <w:sz w:val="21"/>
      <w:szCs w:val="21"/>
    </w:rPr>
  </w:style>
  <w:style w:type="character" w:customStyle="1" w:styleId="invite-phone-number">
    <w:name w:val="invite-phone-number"/>
    <w:basedOn w:val="DefaultParagraphFont"/>
    <w:rsid w:val="00B469ED"/>
  </w:style>
  <w:style w:type="paragraph" w:styleId="ListBullet2">
    <w:name w:val="List Bullet 2"/>
    <w:basedOn w:val="ListBullet"/>
    <w:unhideWhenUsed/>
    <w:qFormat/>
    <w:rsid w:val="00726B40"/>
  </w:style>
  <w:style w:type="paragraph" w:customStyle="1" w:styleId="ExecutiveSummaryBullet1">
    <w:name w:val="Executive Summary Bullet 1"/>
    <w:basedOn w:val="BodyText"/>
    <w:qFormat/>
    <w:rsid w:val="00B469ED"/>
    <w:pPr>
      <w:numPr>
        <w:numId w:val="7"/>
      </w:numPr>
      <w:spacing w:after="60" w:line="240" w:lineRule="auto"/>
    </w:pPr>
  </w:style>
  <w:style w:type="paragraph" w:customStyle="1" w:styleId="TableTextIndented">
    <w:name w:val="Table Text Indented"/>
    <w:basedOn w:val="Normal"/>
    <w:link w:val="TableTextIndentedChar"/>
    <w:qFormat/>
    <w:rsid w:val="00B469ED"/>
    <w:pPr>
      <w:spacing w:before="40" w:after="40" w:line="240" w:lineRule="auto"/>
      <w:ind w:left="274"/>
    </w:pPr>
    <w:rPr>
      <w:rFonts w:ascii="Calibri Light" w:eastAsia="Times New Roman" w:hAnsi="Calibri Light"/>
      <w:sz w:val="18"/>
      <w:szCs w:val="20"/>
    </w:rPr>
  </w:style>
  <w:style w:type="character" w:customStyle="1" w:styleId="TableTextIndentedChar">
    <w:name w:val="Table Text Indented Char"/>
    <w:basedOn w:val="DefaultParagraphFont"/>
    <w:link w:val="TableTextIndented"/>
    <w:rsid w:val="00B469ED"/>
    <w:rPr>
      <w:rFonts w:ascii="Calibri Light" w:eastAsia="Times New Roman" w:hAnsi="Calibri Light" w:cs="Times New Roman"/>
      <w:sz w:val="18"/>
      <w:szCs w:val="20"/>
    </w:rPr>
  </w:style>
  <w:style w:type="character" w:customStyle="1" w:styleId="A3">
    <w:name w:val="A3"/>
    <w:uiPriority w:val="99"/>
    <w:rsid w:val="00B469ED"/>
    <w:rPr>
      <w:color w:val="221E1F"/>
      <w:sz w:val="22"/>
      <w:szCs w:val="22"/>
    </w:rPr>
  </w:style>
  <w:style w:type="paragraph" w:styleId="ListNumber2">
    <w:name w:val="List Number 2"/>
    <w:basedOn w:val="Normal"/>
    <w:uiPriority w:val="99"/>
    <w:qFormat/>
    <w:rsid w:val="00B469ED"/>
    <w:pPr>
      <w:numPr>
        <w:numId w:val="8"/>
      </w:numPr>
      <w:spacing w:after="120" w:line="240" w:lineRule="auto"/>
    </w:pPr>
    <w:rPr>
      <w:rFonts w:ascii="Calibri Light" w:hAnsi="Calibri Light"/>
    </w:rPr>
  </w:style>
  <w:style w:type="table" w:customStyle="1" w:styleId="NEWEvideraTable">
    <w:name w:val="NEW Evidera Table"/>
    <w:basedOn w:val="TableNormal"/>
    <w:uiPriority w:val="99"/>
    <w:qFormat/>
    <w:rsid w:val="00B469ED"/>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styleId="ListBullet3">
    <w:name w:val="List Bullet 3"/>
    <w:basedOn w:val="Normal"/>
    <w:qFormat/>
    <w:rsid w:val="00B469ED"/>
    <w:pPr>
      <w:spacing w:after="120" w:line="240" w:lineRule="auto"/>
    </w:pPr>
    <w:rPr>
      <w:rFonts w:ascii="Calibri Light" w:eastAsia="Times New Roman" w:hAnsi="Calibri Light"/>
      <w:szCs w:val="24"/>
    </w:rPr>
  </w:style>
  <w:style w:type="paragraph" w:customStyle="1" w:styleId="TableSubhead-1">
    <w:name w:val="Table Subhead-1"/>
    <w:basedOn w:val="Normal"/>
    <w:qFormat/>
    <w:rsid w:val="00B469ED"/>
    <w:pPr>
      <w:spacing w:before="60" w:after="60" w:line="240" w:lineRule="auto"/>
    </w:pPr>
    <w:rPr>
      <w:rFonts w:eastAsia="Times New Roman"/>
      <w:b/>
      <w:bCs/>
    </w:rPr>
  </w:style>
  <w:style w:type="paragraph" w:customStyle="1" w:styleId="Tabletext">
    <w:name w:val="Table text"/>
    <w:basedOn w:val="Normal"/>
    <w:qFormat/>
    <w:rsid w:val="00B469ED"/>
    <w:pPr>
      <w:spacing w:before="60" w:after="60" w:line="240" w:lineRule="auto"/>
    </w:pPr>
    <w:rPr>
      <w:rFonts w:ascii="Arial" w:eastAsia="Times New Roman" w:hAnsi="Arial"/>
      <w:sz w:val="20"/>
    </w:rPr>
  </w:style>
  <w:style w:type="paragraph" w:customStyle="1" w:styleId="TableHeader">
    <w:name w:val="Table Header"/>
    <w:basedOn w:val="Normal"/>
    <w:qFormat/>
    <w:rsid w:val="00B469ED"/>
    <w:pPr>
      <w:spacing w:before="60" w:after="60" w:line="240" w:lineRule="auto"/>
    </w:pPr>
    <w:rPr>
      <w:rFonts w:eastAsia="Times New Roman"/>
      <w:b/>
      <w:bCs/>
      <w:iCs/>
    </w:rPr>
  </w:style>
  <w:style w:type="paragraph" w:customStyle="1" w:styleId="TableText0">
    <w:name w:val="Table Text"/>
    <w:basedOn w:val="Normal"/>
    <w:link w:val="TableTextChar"/>
    <w:qFormat/>
    <w:rsid w:val="00B469ED"/>
    <w:pPr>
      <w:spacing w:before="40" w:after="40" w:line="240" w:lineRule="auto"/>
    </w:pPr>
    <w:rPr>
      <w:rFonts w:ascii="Calibri Light" w:hAnsi="Calibri Light"/>
      <w:sz w:val="18"/>
    </w:rPr>
  </w:style>
  <w:style w:type="character" w:customStyle="1" w:styleId="TableTextChar">
    <w:name w:val="Table Text Char"/>
    <w:basedOn w:val="DefaultParagraphFont"/>
    <w:link w:val="TableText0"/>
    <w:rsid w:val="00B469ED"/>
    <w:rPr>
      <w:rFonts w:ascii="Calibri Light" w:hAnsi="Calibri Light"/>
      <w:sz w:val="18"/>
    </w:rPr>
  </w:style>
  <w:style w:type="paragraph" w:customStyle="1" w:styleId="InterviewerText">
    <w:name w:val="Interviewer Text"/>
    <w:basedOn w:val="BodyText"/>
    <w:semiHidden/>
    <w:qFormat/>
    <w:rsid w:val="00B469ED"/>
    <w:rPr>
      <w:rFonts w:eastAsia="Times New Roman"/>
      <w:b/>
      <w:bCs/>
      <w:szCs w:val="20"/>
    </w:rPr>
  </w:style>
  <w:style w:type="paragraph" w:customStyle="1" w:styleId="Bulletedlist">
    <w:name w:val="Bulleted list"/>
    <w:basedOn w:val="Normal"/>
    <w:link w:val="BulletedlistChar"/>
    <w:rsid w:val="00B469ED"/>
    <w:pPr>
      <w:spacing w:after="60" w:line="360" w:lineRule="auto"/>
    </w:pPr>
    <w:rPr>
      <w:rFonts w:ascii="Arial" w:eastAsia="Times New Roman" w:hAnsi="Arial"/>
      <w:sz w:val="20"/>
      <w:szCs w:val="20"/>
      <w:lang w:eastAsia="en-GB"/>
    </w:rPr>
  </w:style>
  <w:style w:type="character" w:customStyle="1" w:styleId="BulletedlistChar">
    <w:name w:val="Bulleted list Char"/>
    <w:basedOn w:val="DefaultParagraphFont"/>
    <w:link w:val="Bulletedlist"/>
    <w:rsid w:val="00B469ED"/>
    <w:rPr>
      <w:rFonts w:ascii="Arial" w:eastAsia="Times New Roman" w:hAnsi="Arial" w:cs="Times New Roman"/>
      <w:sz w:val="20"/>
      <w:szCs w:val="20"/>
      <w:lang w:val="en-GB" w:eastAsia="en-GB"/>
    </w:rPr>
  </w:style>
  <w:style w:type="character" w:customStyle="1" w:styleId="hvr">
    <w:name w:val="hvr"/>
    <w:basedOn w:val="DefaultParagraphFont"/>
    <w:rsid w:val="00B469ED"/>
  </w:style>
  <w:style w:type="table" w:customStyle="1" w:styleId="NEWEvideraTable1">
    <w:name w:val="NEW Evidera Table1"/>
    <w:basedOn w:val="TableNormal"/>
    <w:uiPriority w:val="99"/>
    <w:qFormat/>
    <w:rsid w:val="00B469ED"/>
    <w:pPr>
      <w:spacing w:before="40" w:after="40" w:line="240" w:lineRule="auto"/>
    </w:pPr>
    <w:rPr>
      <w:rFonts w:ascii="Calibri Light" w:eastAsia="Calibri" w:hAnsi="Calibri Light" w:cs="Times New Roman"/>
      <w:sz w:val="18"/>
    </w:rPr>
    <w:tblPr>
      <w:tblStyleRowBandSize w:val="1"/>
      <w:tblInd w:w="0" w:type="nil"/>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blStylePr w:type="firstRow">
      <w:pPr>
        <w:jc w:val="center"/>
      </w:pPr>
      <w:rPr>
        <w:rFonts w:ascii="Calibri Light" w:hAnsi="Calibri Light" w:hint="default"/>
        <w:b/>
        <w:color w:val="FFFFFF"/>
        <w:sz w:val="18"/>
        <w:szCs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hint="default"/>
        <w:color w:val="FFFFFF"/>
        <w:sz w:val="18"/>
        <w:szCs w:val="18"/>
      </w:rPr>
      <w:tblPr/>
      <w:tcPr>
        <w:vAlign w:val="center"/>
      </w:tcPr>
    </w:tblStylePr>
  </w:style>
  <w:style w:type="numbering" w:customStyle="1" w:styleId="NoList1">
    <w:name w:val="No List1"/>
    <w:next w:val="NoList"/>
    <w:uiPriority w:val="99"/>
    <w:semiHidden/>
    <w:unhideWhenUsed/>
    <w:rsid w:val="00B469ED"/>
  </w:style>
  <w:style w:type="table" w:customStyle="1" w:styleId="TableGrid11">
    <w:name w:val="Table Grid11"/>
    <w:basedOn w:val="TableNormal"/>
    <w:next w:val="TableGrid"/>
    <w:uiPriority w:val="39"/>
    <w:rsid w:val="00B469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469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5">
    <w:name w:val="List Bullet 5"/>
    <w:basedOn w:val="Normal"/>
    <w:uiPriority w:val="99"/>
    <w:semiHidden/>
    <w:unhideWhenUsed/>
    <w:rsid w:val="00B469ED"/>
    <w:pPr>
      <w:numPr>
        <w:numId w:val="9"/>
      </w:numPr>
      <w:spacing w:after="0" w:line="276" w:lineRule="auto"/>
    </w:pPr>
    <w:rPr>
      <w:rFonts w:ascii="Arial" w:eastAsia="Calibri" w:hAnsi="Arial" w:cs="Arial"/>
      <w:sz w:val="21"/>
      <w:szCs w:val="21"/>
    </w:rPr>
  </w:style>
  <w:style w:type="character" w:styleId="Emphasis">
    <w:name w:val="Emphasis"/>
    <w:basedOn w:val="DefaultParagraphFont"/>
    <w:uiPriority w:val="20"/>
    <w:qFormat/>
    <w:rsid w:val="00B469ED"/>
    <w:rPr>
      <w:i/>
      <w:iCs/>
    </w:rPr>
  </w:style>
  <w:style w:type="paragraph" w:customStyle="1" w:styleId="B-Questionnaire">
    <w:name w:val="B-Questionnaire"/>
    <w:basedOn w:val="BodyText"/>
    <w:qFormat/>
    <w:rsid w:val="00B469ED"/>
    <w:pPr>
      <w:spacing w:before="0" w:after="0"/>
    </w:pPr>
    <w:rPr>
      <w:rFonts w:asciiTheme="minorHAnsi" w:hAnsiTheme="minorHAnsi" w:cstheme="minorHAnsi"/>
      <w:szCs w:val="22"/>
    </w:rPr>
  </w:style>
  <w:style w:type="paragraph" w:styleId="HTMLPreformatted">
    <w:name w:val="HTML Preformatted"/>
    <w:basedOn w:val="Normal"/>
    <w:link w:val="HTMLPreformattedChar"/>
    <w:uiPriority w:val="99"/>
    <w:semiHidden/>
    <w:unhideWhenUsed/>
    <w:rsid w:val="00B469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469ED"/>
    <w:rPr>
      <w:rFonts w:ascii="Courier New" w:eastAsia="Times New Roman" w:hAnsi="Courier New" w:cs="Courier New"/>
      <w:sz w:val="20"/>
      <w:szCs w:val="20"/>
      <w:lang w:val="en-GB" w:eastAsia="en-GB"/>
    </w:rPr>
  </w:style>
  <w:style w:type="paragraph" w:customStyle="1" w:styleId="paragraph">
    <w:name w:val="paragraph"/>
    <w:basedOn w:val="Normal"/>
    <w:rsid w:val="00B469ED"/>
    <w:pPr>
      <w:spacing w:before="100" w:beforeAutospacing="1" w:after="100" w:afterAutospacing="1" w:line="240" w:lineRule="auto"/>
    </w:pPr>
    <w:rPr>
      <w:rFonts w:eastAsia="Times New Roman"/>
      <w:sz w:val="24"/>
      <w:szCs w:val="24"/>
    </w:rPr>
  </w:style>
  <w:style w:type="character" w:customStyle="1" w:styleId="normaltextrun">
    <w:name w:val="normaltextrun"/>
    <w:basedOn w:val="DefaultParagraphFont"/>
    <w:rsid w:val="00B469ED"/>
  </w:style>
  <w:style w:type="character" w:customStyle="1" w:styleId="eop">
    <w:name w:val="eop"/>
    <w:basedOn w:val="DefaultParagraphFont"/>
    <w:rsid w:val="00B469ED"/>
  </w:style>
  <w:style w:type="character" w:customStyle="1" w:styleId="spellingerror">
    <w:name w:val="spellingerror"/>
    <w:basedOn w:val="DefaultParagraphFont"/>
    <w:rsid w:val="00B469ED"/>
  </w:style>
  <w:style w:type="paragraph" w:customStyle="1" w:styleId="normaltext">
    <w:name w:val="normaltext"/>
    <w:uiPriority w:val="99"/>
    <w:semiHidden/>
    <w:rsid w:val="00B469ED"/>
    <w:pPr>
      <w:spacing w:after="120" w:line="240" w:lineRule="auto"/>
    </w:pPr>
    <w:rPr>
      <w:rFonts w:ascii="Times New Roman" w:eastAsiaTheme="minorEastAsia" w:hAnsi="Times New Roman" w:cs="Times New Roman"/>
      <w:sz w:val="24"/>
      <w:szCs w:val="24"/>
    </w:rPr>
  </w:style>
  <w:style w:type="character" w:styleId="Mention">
    <w:name w:val="Mention"/>
    <w:basedOn w:val="DefaultParagraphFont"/>
    <w:uiPriority w:val="99"/>
    <w:unhideWhenUsed/>
    <w:rsid w:val="00B469ED"/>
    <w:rPr>
      <w:color w:val="2B579A"/>
      <w:shd w:val="clear" w:color="auto" w:fill="E1DFDD"/>
    </w:rPr>
  </w:style>
  <w:style w:type="paragraph" w:customStyle="1" w:styleId="SurveyBullets">
    <w:name w:val="Survey Bullets"/>
    <w:basedOn w:val="Normal"/>
    <w:link w:val="SurveyBulletsChar"/>
    <w:qFormat/>
    <w:rsid w:val="00F83038"/>
    <w:pPr>
      <w:widowControl w:val="0"/>
      <w:numPr>
        <w:ilvl w:val="2"/>
        <w:numId w:val="11"/>
      </w:numPr>
      <w:spacing w:after="120" w:line="240" w:lineRule="auto"/>
      <w:ind w:left="284" w:hanging="142"/>
    </w:pPr>
    <w:rPr>
      <w:rFonts w:eastAsia="Times New Roman"/>
    </w:rPr>
  </w:style>
  <w:style w:type="character" w:customStyle="1" w:styleId="SurveyBulletsChar">
    <w:name w:val="Survey Bullets Char"/>
    <w:basedOn w:val="DefaultParagraphFont"/>
    <w:link w:val="SurveyBullets"/>
    <w:rsid w:val="00F83038"/>
    <w:rPr>
      <w:rFonts w:ascii="Times New Roman" w:eastAsia="Times New Roman" w:hAnsi="Times New Roman" w:cs="Times New Roman"/>
    </w:rPr>
  </w:style>
  <w:style w:type="paragraph" w:customStyle="1" w:styleId="Bullet2">
    <w:name w:val="Bullet 2"/>
    <w:basedOn w:val="Bullet1"/>
    <w:semiHidden/>
    <w:rsid w:val="003F1EFF"/>
    <w:pPr>
      <w:numPr>
        <w:numId w:val="0"/>
      </w:numPr>
      <w:tabs>
        <w:tab w:val="num" w:pos="1440"/>
      </w:tabs>
      <w:spacing w:before="60" w:after="180" w:line="264" w:lineRule="auto"/>
      <w:ind w:left="1440" w:hanging="360"/>
    </w:pPr>
    <w:rPr>
      <w:rFonts w:ascii="Calibri Light" w:eastAsia="Times New Roman" w:hAnsi="Calibri Light"/>
      <w:sz w:val="22"/>
      <w:szCs w:val="20"/>
    </w:rPr>
  </w:style>
  <w:style w:type="paragraph" w:customStyle="1" w:styleId="Bullet3">
    <w:name w:val="Bullet 3"/>
    <w:basedOn w:val="BodyText"/>
    <w:semiHidden/>
    <w:rsid w:val="003F1EFF"/>
    <w:pPr>
      <w:ind w:left="2160" w:hanging="360"/>
    </w:pPr>
    <w:rPr>
      <w:rFonts w:eastAsia="Times New Roman"/>
      <w:szCs w:val="20"/>
    </w:rPr>
  </w:style>
  <w:style w:type="character" w:styleId="PlaceholderText">
    <w:name w:val="Placeholder Text"/>
    <w:basedOn w:val="DefaultParagraphFont"/>
    <w:uiPriority w:val="99"/>
    <w:semiHidden/>
    <w:rsid w:val="003F1EFF"/>
    <w:rPr>
      <w:color w:val="808080"/>
    </w:rPr>
  </w:style>
  <w:style w:type="paragraph" w:customStyle="1" w:styleId="2ndbullettext">
    <w:name w:val="2nd bullet text"/>
    <w:basedOn w:val="2ndBulletNormal"/>
    <w:link w:val="2ndbullettextChar"/>
    <w:qFormat/>
    <w:rsid w:val="000967A6"/>
    <w:pPr>
      <w:numPr>
        <w:ilvl w:val="0"/>
        <w:numId w:val="0"/>
      </w:numPr>
      <w:ind w:left="567"/>
    </w:pPr>
  </w:style>
  <w:style w:type="character" w:customStyle="1" w:styleId="2ndbullettextChar">
    <w:name w:val="2nd bullet text Char"/>
    <w:basedOn w:val="2ndBulletNormalChar"/>
    <w:link w:val="2ndbullettext"/>
    <w:rsid w:val="000967A6"/>
    <w:rPr>
      <w:rFonts w:ascii="Times New Roman" w:hAnsi="Times New Roman" w:cs="Times New Roman"/>
      <w:noProof/>
      <w:sz w:val="24"/>
      <w:lang w:val="en-GB"/>
    </w:rPr>
  </w:style>
  <w:style w:type="paragraph" w:customStyle="1" w:styleId="1stBullettext">
    <w:name w:val="1st Bullet text"/>
    <w:basedOn w:val="2ndbullettext"/>
    <w:link w:val="1stBullettextChar"/>
    <w:qFormat/>
    <w:rsid w:val="00625712"/>
    <w:pPr>
      <w:ind w:left="284"/>
    </w:pPr>
  </w:style>
  <w:style w:type="character" w:customStyle="1" w:styleId="1stBullettextChar">
    <w:name w:val="1st Bullet text Char"/>
    <w:basedOn w:val="2ndbullettextChar"/>
    <w:link w:val="1stBullettext"/>
    <w:rsid w:val="00625712"/>
    <w:rPr>
      <w:rFonts w:ascii="Times New Roman" w:hAnsi="Times New Roman" w:cs="Times New Roman"/>
      <w:noProof/>
      <w:sz w:val="24"/>
      <w:lang w:val="en-GB"/>
    </w:rPr>
  </w:style>
  <w:style w:type="paragraph" w:customStyle="1" w:styleId="1stBullet">
    <w:name w:val="1st Bullet"/>
    <w:basedOn w:val="Bullet1"/>
    <w:link w:val="1stBulletChar"/>
    <w:qFormat/>
    <w:rsid w:val="00683E35"/>
    <w:pPr>
      <w:spacing w:line="480" w:lineRule="auto"/>
      <w:ind w:left="425" w:hanging="425"/>
    </w:pPr>
  </w:style>
  <w:style w:type="character" w:customStyle="1" w:styleId="Bullet1Char">
    <w:name w:val="Bullet 1 Char"/>
    <w:basedOn w:val="ListParagraphChar"/>
    <w:link w:val="Bullet1"/>
    <w:rsid w:val="007636F9"/>
    <w:rPr>
      <w:rFonts w:ascii="Times New Roman" w:hAnsi="Times New Roman" w:cs="Times New Roman"/>
      <w:sz w:val="24"/>
    </w:rPr>
  </w:style>
  <w:style w:type="character" w:customStyle="1" w:styleId="1stBulletChar">
    <w:name w:val="1st Bullet Char"/>
    <w:basedOn w:val="Bullet1Char"/>
    <w:link w:val="1stBullet"/>
    <w:rsid w:val="00683E35"/>
    <w:rPr>
      <w:rFonts w:ascii="Times New Roman" w:hAnsi="Times New Roman" w:cs="Times New Roman"/>
      <w:sz w:val="24"/>
    </w:rPr>
  </w:style>
  <w:style w:type="table" w:customStyle="1" w:styleId="Eviera-201818">
    <w:name w:val="Eviera - 201818"/>
    <w:basedOn w:val="TableNormal"/>
    <w:uiPriority w:val="99"/>
    <w:qFormat/>
    <w:rsid w:val="00C54268"/>
    <w:pPr>
      <w:spacing w:before="40" w:after="40" w:line="240" w:lineRule="auto"/>
    </w:pPr>
    <w:rPr>
      <w:rFonts w:ascii="Calibri Light" w:hAnsi="Calibri Light"/>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styleId="TableGridLight">
    <w:name w:val="Grid Table Light"/>
    <w:basedOn w:val="TableNormal"/>
    <w:uiPriority w:val="40"/>
    <w:rsid w:val="006825A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Fig">
    <w:name w:val="TablFig"/>
    <w:basedOn w:val="Heading3"/>
    <w:link w:val="TablFigChar"/>
    <w:qFormat/>
    <w:rsid w:val="006C0C3D"/>
    <w:rPr>
      <w:sz w:val="24"/>
      <w:szCs w:val="24"/>
    </w:rPr>
  </w:style>
  <w:style w:type="character" w:customStyle="1" w:styleId="TablFigChar">
    <w:name w:val="TablFig Char"/>
    <w:basedOn w:val="Heading3Char"/>
    <w:link w:val="TablFig"/>
    <w:rsid w:val="006C0C3D"/>
    <w:rPr>
      <w:rFonts w:ascii="Times New Roman" w:eastAsiaTheme="majorEastAsia" w:hAnsi="Times New Roman" w:cs="Times New Roman"/>
      <w:b/>
      <w:bCs/>
      <w:i/>
      <w:iCs/>
      <w:color w:val="000000" w:themeColor="text1"/>
      <w:sz w:val="24"/>
      <w:szCs w:val="24"/>
      <w:lang w:val="en-GB"/>
    </w:rPr>
  </w:style>
  <w:style w:type="paragraph" w:customStyle="1" w:styleId="TableFootnotesAbbreviations">
    <w:name w:val="Table Footnotes/Abbreviations"/>
    <w:basedOn w:val="BodyText"/>
    <w:link w:val="TableFootnotesAbbreviationsChar"/>
    <w:qFormat/>
    <w:rsid w:val="00D146DE"/>
    <w:pPr>
      <w:spacing w:after="0" w:line="240" w:lineRule="auto"/>
    </w:pPr>
    <w:rPr>
      <w:rFonts w:eastAsia="Times New Roman"/>
      <w:sz w:val="18"/>
      <w:szCs w:val="20"/>
    </w:rPr>
  </w:style>
  <w:style w:type="character" w:customStyle="1" w:styleId="TableFootnotesAbbreviationsChar">
    <w:name w:val="Table Footnotes/Abbreviations Char"/>
    <w:basedOn w:val="BodyTextChar"/>
    <w:link w:val="TableFootnotesAbbreviations"/>
    <w:rsid w:val="00D146DE"/>
    <w:rPr>
      <w:rFonts w:ascii="Calibri Light" w:eastAsia="Times New Roman" w:hAnsi="Calibri Light" w:cs="Times New Roman"/>
      <w:sz w:val="18"/>
      <w:szCs w:val="20"/>
    </w:rPr>
  </w:style>
  <w:style w:type="paragraph" w:customStyle="1" w:styleId="EndNoteBibliographyTitle">
    <w:name w:val="EndNote Bibliography Title"/>
    <w:basedOn w:val="Normal"/>
    <w:link w:val="EndNoteBibliographyTitleChar"/>
    <w:rsid w:val="000E503B"/>
    <w:pPr>
      <w:spacing w:after="0"/>
      <w:jc w:val="center"/>
    </w:pPr>
  </w:style>
  <w:style w:type="character" w:customStyle="1" w:styleId="EndNoteBibliographyTitleChar">
    <w:name w:val="EndNote Bibliography Title Char"/>
    <w:basedOn w:val="1stBulletChar"/>
    <w:link w:val="EndNoteBibliographyTitle"/>
    <w:rsid w:val="000E503B"/>
    <w:rPr>
      <w:rFonts w:ascii="Times New Roman" w:hAnsi="Times New Roman" w:cs="Times New Roman"/>
      <w:sz w:val="24"/>
    </w:rPr>
  </w:style>
  <w:style w:type="paragraph" w:customStyle="1" w:styleId="EndNoteBibliography">
    <w:name w:val="EndNote Bibliography"/>
    <w:basedOn w:val="Normal"/>
    <w:link w:val="EndNoteBibliographyChar"/>
    <w:rsid w:val="000E503B"/>
    <w:pPr>
      <w:spacing w:line="240" w:lineRule="auto"/>
    </w:pPr>
  </w:style>
  <w:style w:type="character" w:customStyle="1" w:styleId="EndNoteBibliographyChar">
    <w:name w:val="EndNote Bibliography Char"/>
    <w:basedOn w:val="1stBulletChar"/>
    <w:link w:val="EndNoteBibliography"/>
    <w:rsid w:val="000E503B"/>
    <w:rPr>
      <w:rFonts w:ascii="Times New Roman" w:hAnsi="Times New Roman" w:cs="Times New Roman"/>
      <w:sz w:val="24"/>
    </w:rPr>
  </w:style>
  <w:style w:type="table" w:styleId="GridTable1Light">
    <w:name w:val="Grid Table 1 Light"/>
    <w:basedOn w:val="TableNormal"/>
    <w:uiPriority w:val="46"/>
    <w:rsid w:val="00101CD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BodyTextFull">
    <w:name w:val="Body Text Full"/>
    <w:basedOn w:val="Normal"/>
    <w:link w:val="BodyTextFullChar"/>
    <w:qFormat/>
    <w:rsid w:val="00EA54D3"/>
    <w:pPr>
      <w:spacing w:before="180" w:after="180" w:line="264" w:lineRule="auto"/>
    </w:pPr>
    <w:rPr>
      <w:rFonts w:asciiTheme="minorHAnsi" w:eastAsia="Times New Roman" w:hAnsiTheme="minorHAnsi"/>
      <w:szCs w:val="20"/>
    </w:rPr>
  </w:style>
  <w:style w:type="character" w:customStyle="1" w:styleId="BodyTextFullChar">
    <w:name w:val="Body Text Full Char"/>
    <w:basedOn w:val="DefaultParagraphFont"/>
    <w:link w:val="BodyTextFull"/>
    <w:rsid w:val="00EA54D3"/>
    <w:rPr>
      <w:rFonts w:eastAsia="Times New Roman" w:cs="Times New Roman"/>
      <w:szCs w:val="20"/>
    </w:rPr>
  </w:style>
  <w:style w:type="paragraph" w:customStyle="1" w:styleId="BodyText12">
    <w:name w:val="Body Text 12"/>
    <w:link w:val="BodyText12Char"/>
    <w:qFormat/>
    <w:rsid w:val="0011219B"/>
    <w:pPr>
      <w:spacing w:before="60" w:after="180" w:line="264" w:lineRule="auto"/>
    </w:pPr>
    <w:rPr>
      <w:rFonts w:ascii="Times New Roman" w:eastAsia="SimSun" w:hAnsi="Times New Roman" w:cs="Times New Roman"/>
      <w:sz w:val="24"/>
      <w:szCs w:val="20"/>
    </w:rPr>
  </w:style>
  <w:style w:type="character" w:customStyle="1" w:styleId="BodyText12Char">
    <w:name w:val="Body Text 12 Char"/>
    <w:basedOn w:val="DefaultParagraphFont"/>
    <w:link w:val="BodyText12"/>
    <w:rsid w:val="0011219B"/>
    <w:rPr>
      <w:rFonts w:ascii="Times New Roman" w:eastAsia="SimSun" w:hAnsi="Times New Roman" w:cs="Times New Roman"/>
      <w:sz w:val="24"/>
      <w:szCs w:val="20"/>
    </w:rPr>
  </w:style>
  <w:style w:type="table" w:customStyle="1" w:styleId="TableGridLight1">
    <w:name w:val="Table Grid Light1"/>
    <w:basedOn w:val="TableNormal"/>
    <w:uiPriority w:val="40"/>
    <w:rsid w:val="0011219B"/>
    <w:pPr>
      <w:spacing w:before="60" w:after="0" w:line="240" w:lineRule="auto"/>
    </w:pPr>
    <w:rPr>
      <w:rFonts w:ascii="Calibri Light" w:eastAsia="Batang" w:hAnsi="Calibri Light" w:cs="Myanmar Text"/>
    </w:rPr>
    <w:tblPr>
      <w:tblBorders>
        <w:top w:val="single" w:sz="4" w:space="0" w:color="1880AD"/>
        <w:left w:val="single" w:sz="4" w:space="0" w:color="1880AD"/>
        <w:bottom w:val="single" w:sz="4" w:space="0" w:color="1880AD"/>
        <w:right w:val="single" w:sz="4" w:space="0" w:color="1880AD"/>
        <w:insideH w:val="single" w:sz="4" w:space="0" w:color="1880AD"/>
        <w:insideV w:val="single" w:sz="4" w:space="0" w:color="1880AD"/>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640203">
      <w:bodyDiv w:val="1"/>
      <w:marLeft w:val="0"/>
      <w:marRight w:val="0"/>
      <w:marTop w:val="0"/>
      <w:marBottom w:val="0"/>
      <w:divBdr>
        <w:top w:val="none" w:sz="0" w:space="0" w:color="auto"/>
        <w:left w:val="none" w:sz="0" w:space="0" w:color="auto"/>
        <w:bottom w:val="none" w:sz="0" w:space="0" w:color="auto"/>
        <w:right w:val="none" w:sz="0" w:space="0" w:color="auto"/>
      </w:divBdr>
    </w:div>
    <w:div w:id="74252651">
      <w:bodyDiv w:val="1"/>
      <w:marLeft w:val="0"/>
      <w:marRight w:val="0"/>
      <w:marTop w:val="0"/>
      <w:marBottom w:val="0"/>
      <w:divBdr>
        <w:top w:val="none" w:sz="0" w:space="0" w:color="auto"/>
        <w:left w:val="none" w:sz="0" w:space="0" w:color="auto"/>
        <w:bottom w:val="none" w:sz="0" w:space="0" w:color="auto"/>
        <w:right w:val="none" w:sz="0" w:space="0" w:color="auto"/>
      </w:divBdr>
    </w:div>
    <w:div w:id="103497115">
      <w:bodyDiv w:val="1"/>
      <w:marLeft w:val="0"/>
      <w:marRight w:val="0"/>
      <w:marTop w:val="0"/>
      <w:marBottom w:val="0"/>
      <w:divBdr>
        <w:top w:val="none" w:sz="0" w:space="0" w:color="auto"/>
        <w:left w:val="none" w:sz="0" w:space="0" w:color="auto"/>
        <w:bottom w:val="none" w:sz="0" w:space="0" w:color="auto"/>
        <w:right w:val="none" w:sz="0" w:space="0" w:color="auto"/>
      </w:divBdr>
      <w:divsChild>
        <w:div w:id="1244678823">
          <w:marLeft w:val="274"/>
          <w:marRight w:val="0"/>
          <w:marTop w:val="0"/>
          <w:marBottom w:val="0"/>
          <w:divBdr>
            <w:top w:val="none" w:sz="0" w:space="0" w:color="auto"/>
            <w:left w:val="none" w:sz="0" w:space="0" w:color="auto"/>
            <w:bottom w:val="none" w:sz="0" w:space="0" w:color="auto"/>
            <w:right w:val="none" w:sz="0" w:space="0" w:color="auto"/>
          </w:divBdr>
        </w:div>
        <w:div w:id="2137946570">
          <w:marLeft w:val="274"/>
          <w:marRight w:val="0"/>
          <w:marTop w:val="0"/>
          <w:marBottom w:val="0"/>
          <w:divBdr>
            <w:top w:val="none" w:sz="0" w:space="0" w:color="auto"/>
            <w:left w:val="none" w:sz="0" w:space="0" w:color="auto"/>
            <w:bottom w:val="none" w:sz="0" w:space="0" w:color="auto"/>
            <w:right w:val="none" w:sz="0" w:space="0" w:color="auto"/>
          </w:divBdr>
        </w:div>
      </w:divsChild>
    </w:div>
    <w:div w:id="115371232">
      <w:bodyDiv w:val="1"/>
      <w:marLeft w:val="0"/>
      <w:marRight w:val="0"/>
      <w:marTop w:val="0"/>
      <w:marBottom w:val="0"/>
      <w:divBdr>
        <w:top w:val="none" w:sz="0" w:space="0" w:color="auto"/>
        <w:left w:val="none" w:sz="0" w:space="0" w:color="auto"/>
        <w:bottom w:val="none" w:sz="0" w:space="0" w:color="auto"/>
        <w:right w:val="none" w:sz="0" w:space="0" w:color="auto"/>
      </w:divBdr>
    </w:div>
    <w:div w:id="154613349">
      <w:bodyDiv w:val="1"/>
      <w:marLeft w:val="0"/>
      <w:marRight w:val="0"/>
      <w:marTop w:val="0"/>
      <w:marBottom w:val="0"/>
      <w:divBdr>
        <w:top w:val="none" w:sz="0" w:space="0" w:color="auto"/>
        <w:left w:val="none" w:sz="0" w:space="0" w:color="auto"/>
        <w:bottom w:val="none" w:sz="0" w:space="0" w:color="auto"/>
        <w:right w:val="none" w:sz="0" w:space="0" w:color="auto"/>
      </w:divBdr>
    </w:div>
    <w:div w:id="177699772">
      <w:bodyDiv w:val="1"/>
      <w:marLeft w:val="0"/>
      <w:marRight w:val="0"/>
      <w:marTop w:val="0"/>
      <w:marBottom w:val="0"/>
      <w:divBdr>
        <w:top w:val="none" w:sz="0" w:space="0" w:color="auto"/>
        <w:left w:val="none" w:sz="0" w:space="0" w:color="auto"/>
        <w:bottom w:val="none" w:sz="0" w:space="0" w:color="auto"/>
        <w:right w:val="none" w:sz="0" w:space="0" w:color="auto"/>
      </w:divBdr>
    </w:div>
    <w:div w:id="306740797">
      <w:bodyDiv w:val="1"/>
      <w:marLeft w:val="0"/>
      <w:marRight w:val="0"/>
      <w:marTop w:val="0"/>
      <w:marBottom w:val="0"/>
      <w:divBdr>
        <w:top w:val="none" w:sz="0" w:space="0" w:color="auto"/>
        <w:left w:val="none" w:sz="0" w:space="0" w:color="auto"/>
        <w:bottom w:val="none" w:sz="0" w:space="0" w:color="auto"/>
        <w:right w:val="none" w:sz="0" w:space="0" w:color="auto"/>
      </w:divBdr>
    </w:div>
    <w:div w:id="353381906">
      <w:bodyDiv w:val="1"/>
      <w:marLeft w:val="0"/>
      <w:marRight w:val="0"/>
      <w:marTop w:val="0"/>
      <w:marBottom w:val="0"/>
      <w:divBdr>
        <w:top w:val="none" w:sz="0" w:space="0" w:color="auto"/>
        <w:left w:val="none" w:sz="0" w:space="0" w:color="auto"/>
        <w:bottom w:val="none" w:sz="0" w:space="0" w:color="auto"/>
        <w:right w:val="none" w:sz="0" w:space="0" w:color="auto"/>
      </w:divBdr>
      <w:divsChild>
        <w:div w:id="1567490762">
          <w:marLeft w:val="547"/>
          <w:marRight w:val="0"/>
          <w:marTop w:val="0"/>
          <w:marBottom w:val="0"/>
          <w:divBdr>
            <w:top w:val="none" w:sz="0" w:space="0" w:color="auto"/>
            <w:left w:val="none" w:sz="0" w:space="0" w:color="auto"/>
            <w:bottom w:val="none" w:sz="0" w:space="0" w:color="auto"/>
            <w:right w:val="none" w:sz="0" w:space="0" w:color="auto"/>
          </w:divBdr>
        </w:div>
      </w:divsChild>
    </w:div>
    <w:div w:id="411632463">
      <w:bodyDiv w:val="1"/>
      <w:marLeft w:val="0"/>
      <w:marRight w:val="0"/>
      <w:marTop w:val="0"/>
      <w:marBottom w:val="0"/>
      <w:divBdr>
        <w:top w:val="none" w:sz="0" w:space="0" w:color="auto"/>
        <w:left w:val="none" w:sz="0" w:space="0" w:color="auto"/>
        <w:bottom w:val="none" w:sz="0" w:space="0" w:color="auto"/>
        <w:right w:val="none" w:sz="0" w:space="0" w:color="auto"/>
      </w:divBdr>
    </w:div>
    <w:div w:id="437456449">
      <w:bodyDiv w:val="1"/>
      <w:marLeft w:val="0"/>
      <w:marRight w:val="0"/>
      <w:marTop w:val="0"/>
      <w:marBottom w:val="0"/>
      <w:divBdr>
        <w:top w:val="none" w:sz="0" w:space="0" w:color="auto"/>
        <w:left w:val="none" w:sz="0" w:space="0" w:color="auto"/>
        <w:bottom w:val="none" w:sz="0" w:space="0" w:color="auto"/>
        <w:right w:val="none" w:sz="0" w:space="0" w:color="auto"/>
      </w:divBdr>
    </w:div>
    <w:div w:id="569270355">
      <w:bodyDiv w:val="1"/>
      <w:marLeft w:val="0"/>
      <w:marRight w:val="0"/>
      <w:marTop w:val="0"/>
      <w:marBottom w:val="0"/>
      <w:divBdr>
        <w:top w:val="none" w:sz="0" w:space="0" w:color="auto"/>
        <w:left w:val="none" w:sz="0" w:space="0" w:color="auto"/>
        <w:bottom w:val="none" w:sz="0" w:space="0" w:color="auto"/>
        <w:right w:val="none" w:sz="0" w:space="0" w:color="auto"/>
      </w:divBdr>
    </w:div>
    <w:div w:id="596013994">
      <w:bodyDiv w:val="1"/>
      <w:marLeft w:val="0"/>
      <w:marRight w:val="0"/>
      <w:marTop w:val="0"/>
      <w:marBottom w:val="0"/>
      <w:divBdr>
        <w:top w:val="none" w:sz="0" w:space="0" w:color="auto"/>
        <w:left w:val="none" w:sz="0" w:space="0" w:color="auto"/>
        <w:bottom w:val="none" w:sz="0" w:space="0" w:color="auto"/>
        <w:right w:val="none" w:sz="0" w:space="0" w:color="auto"/>
      </w:divBdr>
      <w:divsChild>
        <w:div w:id="230701171">
          <w:marLeft w:val="446"/>
          <w:marRight w:val="0"/>
          <w:marTop w:val="300"/>
          <w:marBottom w:val="0"/>
          <w:divBdr>
            <w:top w:val="none" w:sz="0" w:space="0" w:color="auto"/>
            <w:left w:val="none" w:sz="0" w:space="0" w:color="auto"/>
            <w:bottom w:val="none" w:sz="0" w:space="0" w:color="auto"/>
            <w:right w:val="none" w:sz="0" w:space="0" w:color="auto"/>
          </w:divBdr>
        </w:div>
        <w:div w:id="606043855">
          <w:marLeft w:val="850"/>
          <w:marRight w:val="0"/>
          <w:marTop w:val="135"/>
          <w:marBottom w:val="0"/>
          <w:divBdr>
            <w:top w:val="none" w:sz="0" w:space="0" w:color="auto"/>
            <w:left w:val="none" w:sz="0" w:space="0" w:color="auto"/>
            <w:bottom w:val="none" w:sz="0" w:space="0" w:color="auto"/>
            <w:right w:val="none" w:sz="0" w:space="0" w:color="auto"/>
          </w:divBdr>
        </w:div>
        <w:div w:id="766509793">
          <w:marLeft w:val="446"/>
          <w:marRight w:val="0"/>
          <w:marTop w:val="300"/>
          <w:marBottom w:val="0"/>
          <w:divBdr>
            <w:top w:val="none" w:sz="0" w:space="0" w:color="auto"/>
            <w:left w:val="none" w:sz="0" w:space="0" w:color="auto"/>
            <w:bottom w:val="none" w:sz="0" w:space="0" w:color="auto"/>
            <w:right w:val="none" w:sz="0" w:space="0" w:color="auto"/>
          </w:divBdr>
        </w:div>
        <w:div w:id="1200969509">
          <w:marLeft w:val="446"/>
          <w:marRight w:val="0"/>
          <w:marTop w:val="300"/>
          <w:marBottom w:val="0"/>
          <w:divBdr>
            <w:top w:val="none" w:sz="0" w:space="0" w:color="auto"/>
            <w:left w:val="none" w:sz="0" w:space="0" w:color="auto"/>
            <w:bottom w:val="none" w:sz="0" w:space="0" w:color="auto"/>
            <w:right w:val="none" w:sz="0" w:space="0" w:color="auto"/>
          </w:divBdr>
        </w:div>
      </w:divsChild>
    </w:div>
    <w:div w:id="645210439">
      <w:bodyDiv w:val="1"/>
      <w:marLeft w:val="0"/>
      <w:marRight w:val="0"/>
      <w:marTop w:val="0"/>
      <w:marBottom w:val="0"/>
      <w:divBdr>
        <w:top w:val="none" w:sz="0" w:space="0" w:color="auto"/>
        <w:left w:val="none" w:sz="0" w:space="0" w:color="auto"/>
        <w:bottom w:val="none" w:sz="0" w:space="0" w:color="auto"/>
        <w:right w:val="none" w:sz="0" w:space="0" w:color="auto"/>
      </w:divBdr>
    </w:div>
    <w:div w:id="654182263">
      <w:bodyDiv w:val="1"/>
      <w:marLeft w:val="0"/>
      <w:marRight w:val="0"/>
      <w:marTop w:val="0"/>
      <w:marBottom w:val="0"/>
      <w:divBdr>
        <w:top w:val="none" w:sz="0" w:space="0" w:color="auto"/>
        <w:left w:val="none" w:sz="0" w:space="0" w:color="auto"/>
        <w:bottom w:val="none" w:sz="0" w:space="0" w:color="auto"/>
        <w:right w:val="none" w:sz="0" w:space="0" w:color="auto"/>
      </w:divBdr>
      <w:divsChild>
        <w:div w:id="314993075">
          <w:marLeft w:val="547"/>
          <w:marRight w:val="0"/>
          <w:marTop w:val="0"/>
          <w:marBottom w:val="0"/>
          <w:divBdr>
            <w:top w:val="none" w:sz="0" w:space="0" w:color="auto"/>
            <w:left w:val="none" w:sz="0" w:space="0" w:color="auto"/>
            <w:bottom w:val="none" w:sz="0" w:space="0" w:color="auto"/>
            <w:right w:val="none" w:sz="0" w:space="0" w:color="auto"/>
          </w:divBdr>
        </w:div>
      </w:divsChild>
    </w:div>
    <w:div w:id="729688764">
      <w:bodyDiv w:val="1"/>
      <w:marLeft w:val="0"/>
      <w:marRight w:val="0"/>
      <w:marTop w:val="0"/>
      <w:marBottom w:val="0"/>
      <w:divBdr>
        <w:top w:val="none" w:sz="0" w:space="0" w:color="auto"/>
        <w:left w:val="none" w:sz="0" w:space="0" w:color="auto"/>
        <w:bottom w:val="none" w:sz="0" w:space="0" w:color="auto"/>
        <w:right w:val="none" w:sz="0" w:space="0" w:color="auto"/>
      </w:divBdr>
      <w:divsChild>
        <w:div w:id="1672827687">
          <w:marLeft w:val="547"/>
          <w:marRight w:val="0"/>
          <w:marTop w:val="0"/>
          <w:marBottom w:val="0"/>
          <w:divBdr>
            <w:top w:val="none" w:sz="0" w:space="0" w:color="auto"/>
            <w:left w:val="none" w:sz="0" w:space="0" w:color="auto"/>
            <w:bottom w:val="none" w:sz="0" w:space="0" w:color="auto"/>
            <w:right w:val="none" w:sz="0" w:space="0" w:color="auto"/>
          </w:divBdr>
        </w:div>
      </w:divsChild>
    </w:div>
    <w:div w:id="735319882">
      <w:bodyDiv w:val="1"/>
      <w:marLeft w:val="0"/>
      <w:marRight w:val="0"/>
      <w:marTop w:val="0"/>
      <w:marBottom w:val="0"/>
      <w:divBdr>
        <w:top w:val="none" w:sz="0" w:space="0" w:color="auto"/>
        <w:left w:val="none" w:sz="0" w:space="0" w:color="auto"/>
        <w:bottom w:val="none" w:sz="0" w:space="0" w:color="auto"/>
        <w:right w:val="none" w:sz="0" w:space="0" w:color="auto"/>
      </w:divBdr>
      <w:divsChild>
        <w:div w:id="997660404">
          <w:marLeft w:val="446"/>
          <w:marRight w:val="0"/>
          <w:marTop w:val="0"/>
          <w:marBottom w:val="0"/>
          <w:divBdr>
            <w:top w:val="none" w:sz="0" w:space="0" w:color="auto"/>
            <w:left w:val="none" w:sz="0" w:space="0" w:color="auto"/>
            <w:bottom w:val="none" w:sz="0" w:space="0" w:color="auto"/>
            <w:right w:val="none" w:sz="0" w:space="0" w:color="auto"/>
          </w:divBdr>
        </w:div>
      </w:divsChild>
    </w:div>
    <w:div w:id="736248381">
      <w:bodyDiv w:val="1"/>
      <w:marLeft w:val="0"/>
      <w:marRight w:val="0"/>
      <w:marTop w:val="0"/>
      <w:marBottom w:val="0"/>
      <w:divBdr>
        <w:top w:val="none" w:sz="0" w:space="0" w:color="auto"/>
        <w:left w:val="none" w:sz="0" w:space="0" w:color="auto"/>
        <w:bottom w:val="none" w:sz="0" w:space="0" w:color="auto"/>
        <w:right w:val="none" w:sz="0" w:space="0" w:color="auto"/>
      </w:divBdr>
    </w:div>
    <w:div w:id="759133364">
      <w:bodyDiv w:val="1"/>
      <w:marLeft w:val="0"/>
      <w:marRight w:val="0"/>
      <w:marTop w:val="0"/>
      <w:marBottom w:val="0"/>
      <w:divBdr>
        <w:top w:val="none" w:sz="0" w:space="0" w:color="auto"/>
        <w:left w:val="none" w:sz="0" w:space="0" w:color="auto"/>
        <w:bottom w:val="none" w:sz="0" w:space="0" w:color="auto"/>
        <w:right w:val="none" w:sz="0" w:space="0" w:color="auto"/>
      </w:divBdr>
    </w:div>
    <w:div w:id="763065439">
      <w:bodyDiv w:val="1"/>
      <w:marLeft w:val="0"/>
      <w:marRight w:val="0"/>
      <w:marTop w:val="0"/>
      <w:marBottom w:val="0"/>
      <w:divBdr>
        <w:top w:val="none" w:sz="0" w:space="0" w:color="auto"/>
        <w:left w:val="none" w:sz="0" w:space="0" w:color="auto"/>
        <w:bottom w:val="none" w:sz="0" w:space="0" w:color="auto"/>
        <w:right w:val="none" w:sz="0" w:space="0" w:color="auto"/>
      </w:divBdr>
      <w:divsChild>
        <w:div w:id="39792461">
          <w:marLeft w:val="547"/>
          <w:marRight w:val="0"/>
          <w:marTop w:val="0"/>
          <w:marBottom w:val="0"/>
          <w:divBdr>
            <w:top w:val="none" w:sz="0" w:space="0" w:color="auto"/>
            <w:left w:val="none" w:sz="0" w:space="0" w:color="auto"/>
            <w:bottom w:val="none" w:sz="0" w:space="0" w:color="auto"/>
            <w:right w:val="none" w:sz="0" w:space="0" w:color="auto"/>
          </w:divBdr>
        </w:div>
      </w:divsChild>
    </w:div>
    <w:div w:id="896160216">
      <w:bodyDiv w:val="1"/>
      <w:marLeft w:val="0"/>
      <w:marRight w:val="0"/>
      <w:marTop w:val="0"/>
      <w:marBottom w:val="0"/>
      <w:divBdr>
        <w:top w:val="none" w:sz="0" w:space="0" w:color="auto"/>
        <w:left w:val="none" w:sz="0" w:space="0" w:color="auto"/>
        <w:bottom w:val="none" w:sz="0" w:space="0" w:color="auto"/>
        <w:right w:val="none" w:sz="0" w:space="0" w:color="auto"/>
      </w:divBdr>
    </w:div>
    <w:div w:id="942497637">
      <w:bodyDiv w:val="1"/>
      <w:marLeft w:val="0"/>
      <w:marRight w:val="0"/>
      <w:marTop w:val="0"/>
      <w:marBottom w:val="0"/>
      <w:divBdr>
        <w:top w:val="none" w:sz="0" w:space="0" w:color="auto"/>
        <w:left w:val="none" w:sz="0" w:space="0" w:color="auto"/>
        <w:bottom w:val="none" w:sz="0" w:space="0" w:color="auto"/>
        <w:right w:val="none" w:sz="0" w:space="0" w:color="auto"/>
      </w:divBdr>
      <w:divsChild>
        <w:div w:id="1862695666">
          <w:marLeft w:val="547"/>
          <w:marRight w:val="0"/>
          <w:marTop w:val="0"/>
          <w:marBottom w:val="0"/>
          <w:divBdr>
            <w:top w:val="none" w:sz="0" w:space="0" w:color="auto"/>
            <w:left w:val="none" w:sz="0" w:space="0" w:color="auto"/>
            <w:bottom w:val="none" w:sz="0" w:space="0" w:color="auto"/>
            <w:right w:val="none" w:sz="0" w:space="0" w:color="auto"/>
          </w:divBdr>
        </w:div>
      </w:divsChild>
    </w:div>
    <w:div w:id="992023197">
      <w:bodyDiv w:val="1"/>
      <w:marLeft w:val="0"/>
      <w:marRight w:val="0"/>
      <w:marTop w:val="0"/>
      <w:marBottom w:val="0"/>
      <w:divBdr>
        <w:top w:val="none" w:sz="0" w:space="0" w:color="auto"/>
        <w:left w:val="none" w:sz="0" w:space="0" w:color="auto"/>
        <w:bottom w:val="none" w:sz="0" w:space="0" w:color="auto"/>
        <w:right w:val="none" w:sz="0" w:space="0" w:color="auto"/>
      </w:divBdr>
      <w:divsChild>
        <w:div w:id="433091229">
          <w:marLeft w:val="806"/>
          <w:marRight w:val="0"/>
          <w:marTop w:val="0"/>
          <w:marBottom w:val="0"/>
          <w:divBdr>
            <w:top w:val="none" w:sz="0" w:space="0" w:color="auto"/>
            <w:left w:val="none" w:sz="0" w:space="0" w:color="auto"/>
            <w:bottom w:val="none" w:sz="0" w:space="0" w:color="auto"/>
            <w:right w:val="none" w:sz="0" w:space="0" w:color="auto"/>
          </w:divBdr>
        </w:div>
        <w:div w:id="867988858">
          <w:marLeft w:val="806"/>
          <w:marRight w:val="0"/>
          <w:marTop w:val="0"/>
          <w:marBottom w:val="0"/>
          <w:divBdr>
            <w:top w:val="none" w:sz="0" w:space="0" w:color="auto"/>
            <w:left w:val="none" w:sz="0" w:space="0" w:color="auto"/>
            <w:bottom w:val="none" w:sz="0" w:space="0" w:color="auto"/>
            <w:right w:val="none" w:sz="0" w:space="0" w:color="auto"/>
          </w:divBdr>
        </w:div>
        <w:div w:id="1050878800">
          <w:marLeft w:val="806"/>
          <w:marRight w:val="0"/>
          <w:marTop w:val="0"/>
          <w:marBottom w:val="0"/>
          <w:divBdr>
            <w:top w:val="none" w:sz="0" w:space="0" w:color="auto"/>
            <w:left w:val="none" w:sz="0" w:space="0" w:color="auto"/>
            <w:bottom w:val="none" w:sz="0" w:space="0" w:color="auto"/>
            <w:right w:val="none" w:sz="0" w:space="0" w:color="auto"/>
          </w:divBdr>
        </w:div>
        <w:div w:id="1059474006">
          <w:marLeft w:val="806"/>
          <w:marRight w:val="0"/>
          <w:marTop w:val="0"/>
          <w:marBottom w:val="0"/>
          <w:divBdr>
            <w:top w:val="none" w:sz="0" w:space="0" w:color="auto"/>
            <w:left w:val="none" w:sz="0" w:space="0" w:color="auto"/>
            <w:bottom w:val="none" w:sz="0" w:space="0" w:color="auto"/>
            <w:right w:val="none" w:sz="0" w:space="0" w:color="auto"/>
          </w:divBdr>
        </w:div>
        <w:div w:id="1120608346">
          <w:marLeft w:val="806"/>
          <w:marRight w:val="0"/>
          <w:marTop w:val="0"/>
          <w:marBottom w:val="0"/>
          <w:divBdr>
            <w:top w:val="none" w:sz="0" w:space="0" w:color="auto"/>
            <w:left w:val="none" w:sz="0" w:space="0" w:color="auto"/>
            <w:bottom w:val="none" w:sz="0" w:space="0" w:color="auto"/>
            <w:right w:val="none" w:sz="0" w:space="0" w:color="auto"/>
          </w:divBdr>
        </w:div>
        <w:div w:id="1405296591">
          <w:marLeft w:val="806"/>
          <w:marRight w:val="0"/>
          <w:marTop w:val="0"/>
          <w:marBottom w:val="0"/>
          <w:divBdr>
            <w:top w:val="none" w:sz="0" w:space="0" w:color="auto"/>
            <w:left w:val="none" w:sz="0" w:space="0" w:color="auto"/>
            <w:bottom w:val="none" w:sz="0" w:space="0" w:color="auto"/>
            <w:right w:val="none" w:sz="0" w:space="0" w:color="auto"/>
          </w:divBdr>
        </w:div>
        <w:div w:id="1450054589">
          <w:marLeft w:val="806"/>
          <w:marRight w:val="0"/>
          <w:marTop w:val="0"/>
          <w:marBottom w:val="0"/>
          <w:divBdr>
            <w:top w:val="none" w:sz="0" w:space="0" w:color="auto"/>
            <w:left w:val="none" w:sz="0" w:space="0" w:color="auto"/>
            <w:bottom w:val="none" w:sz="0" w:space="0" w:color="auto"/>
            <w:right w:val="none" w:sz="0" w:space="0" w:color="auto"/>
          </w:divBdr>
        </w:div>
        <w:div w:id="1635062322">
          <w:marLeft w:val="806"/>
          <w:marRight w:val="0"/>
          <w:marTop w:val="0"/>
          <w:marBottom w:val="0"/>
          <w:divBdr>
            <w:top w:val="none" w:sz="0" w:space="0" w:color="auto"/>
            <w:left w:val="none" w:sz="0" w:space="0" w:color="auto"/>
            <w:bottom w:val="none" w:sz="0" w:space="0" w:color="auto"/>
            <w:right w:val="none" w:sz="0" w:space="0" w:color="auto"/>
          </w:divBdr>
        </w:div>
        <w:div w:id="1786538913">
          <w:marLeft w:val="806"/>
          <w:marRight w:val="0"/>
          <w:marTop w:val="0"/>
          <w:marBottom w:val="0"/>
          <w:divBdr>
            <w:top w:val="none" w:sz="0" w:space="0" w:color="auto"/>
            <w:left w:val="none" w:sz="0" w:space="0" w:color="auto"/>
            <w:bottom w:val="none" w:sz="0" w:space="0" w:color="auto"/>
            <w:right w:val="none" w:sz="0" w:space="0" w:color="auto"/>
          </w:divBdr>
        </w:div>
        <w:div w:id="2114128590">
          <w:marLeft w:val="806"/>
          <w:marRight w:val="0"/>
          <w:marTop w:val="0"/>
          <w:marBottom w:val="0"/>
          <w:divBdr>
            <w:top w:val="none" w:sz="0" w:space="0" w:color="auto"/>
            <w:left w:val="none" w:sz="0" w:space="0" w:color="auto"/>
            <w:bottom w:val="none" w:sz="0" w:space="0" w:color="auto"/>
            <w:right w:val="none" w:sz="0" w:space="0" w:color="auto"/>
          </w:divBdr>
        </w:div>
      </w:divsChild>
    </w:div>
    <w:div w:id="1013723555">
      <w:bodyDiv w:val="1"/>
      <w:marLeft w:val="0"/>
      <w:marRight w:val="0"/>
      <w:marTop w:val="0"/>
      <w:marBottom w:val="0"/>
      <w:divBdr>
        <w:top w:val="none" w:sz="0" w:space="0" w:color="auto"/>
        <w:left w:val="none" w:sz="0" w:space="0" w:color="auto"/>
        <w:bottom w:val="none" w:sz="0" w:space="0" w:color="auto"/>
        <w:right w:val="none" w:sz="0" w:space="0" w:color="auto"/>
      </w:divBdr>
    </w:div>
    <w:div w:id="1049064119">
      <w:bodyDiv w:val="1"/>
      <w:marLeft w:val="0"/>
      <w:marRight w:val="0"/>
      <w:marTop w:val="0"/>
      <w:marBottom w:val="0"/>
      <w:divBdr>
        <w:top w:val="none" w:sz="0" w:space="0" w:color="auto"/>
        <w:left w:val="none" w:sz="0" w:space="0" w:color="auto"/>
        <w:bottom w:val="none" w:sz="0" w:space="0" w:color="auto"/>
        <w:right w:val="none" w:sz="0" w:space="0" w:color="auto"/>
      </w:divBdr>
    </w:div>
    <w:div w:id="1193609110">
      <w:bodyDiv w:val="1"/>
      <w:marLeft w:val="0"/>
      <w:marRight w:val="0"/>
      <w:marTop w:val="0"/>
      <w:marBottom w:val="0"/>
      <w:divBdr>
        <w:top w:val="none" w:sz="0" w:space="0" w:color="auto"/>
        <w:left w:val="none" w:sz="0" w:space="0" w:color="auto"/>
        <w:bottom w:val="none" w:sz="0" w:space="0" w:color="auto"/>
        <w:right w:val="none" w:sz="0" w:space="0" w:color="auto"/>
      </w:divBdr>
    </w:div>
    <w:div w:id="1224021045">
      <w:bodyDiv w:val="1"/>
      <w:marLeft w:val="0"/>
      <w:marRight w:val="0"/>
      <w:marTop w:val="0"/>
      <w:marBottom w:val="0"/>
      <w:divBdr>
        <w:top w:val="none" w:sz="0" w:space="0" w:color="auto"/>
        <w:left w:val="none" w:sz="0" w:space="0" w:color="auto"/>
        <w:bottom w:val="none" w:sz="0" w:space="0" w:color="auto"/>
        <w:right w:val="none" w:sz="0" w:space="0" w:color="auto"/>
      </w:divBdr>
    </w:div>
    <w:div w:id="1232231540">
      <w:bodyDiv w:val="1"/>
      <w:marLeft w:val="0"/>
      <w:marRight w:val="0"/>
      <w:marTop w:val="0"/>
      <w:marBottom w:val="0"/>
      <w:divBdr>
        <w:top w:val="none" w:sz="0" w:space="0" w:color="auto"/>
        <w:left w:val="none" w:sz="0" w:space="0" w:color="auto"/>
        <w:bottom w:val="none" w:sz="0" w:space="0" w:color="auto"/>
        <w:right w:val="none" w:sz="0" w:space="0" w:color="auto"/>
      </w:divBdr>
      <w:divsChild>
        <w:div w:id="1618681213">
          <w:marLeft w:val="446"/>
          <w:marRight w:val="0"/>
          <w:marTop w:val="300"/>
          <w:marBottom w:val="0"/>
          <w:divBdr>
            <w:top w:val="none" w:sz="0" w:space="0" w:color="auto"/>
            <w:left w:val="none" w:sz="0" w:space="0" w:color="auto"/>
            <w:bottom w:val="none" w:sz="0" w:space="0" w:color="auto"/>
            <w:right w:val="none" w:sz="0" w:space="0" w:color="auto"/>
          </w:divBdr>
        </w:div>
      </w:divsChild>
    </w:div>
    <w:div w:id="1264386420">
      <w:bodyDiv w:val="1"/>
      <w:marLeft w:val="0"/>
      <w:marRight w:val="0"/>
      <w:marTop w:val="0"/>
      <w:marBottom w:val="0"/>
      <w:divBdr>
        <w:top w:val="none" w:sz="0" w:space="0" w:color="auto"/>
        <w:left w:val="none" w:sz="0" w:space="0" w:color="auto"/>
        <w:bottom w:val="none" w:sz="0" w:space="0" w:color="auto"/>
        <w:right w:val="none" w:sz="0" w:space="0" w:color="auto"/>
      </w:divBdr>
    </w:div>
    <w:div w:id="1291790906">
      <w:bodyDiv w:val="1"/>
      <w:marLeft w:val="0"/>
      <w:marRight w:val="0"/>
      <w:marTop w:val="0"/>
      <w:marBottom w:val="0"/>
      <w:divBdr>
        <w:top w:val="none" w:sz="0" w:space="0" w:color="auto"/>
        <w:left w:val="none" w:sz="0" w:space="0" w:color="auto"/>
        <w:bottom w:val="none" w:sz="0" w:space="0" w:color="auto"/>
        <w:right w:val="none" w:sz="0" w:space="0" w:color="auto"/>
      </w:divBdr>
    </w:div>
    <w:div w:id="1315524411">
      <w:bodyDiv w:val="1"/>
      <w:marLeft w:val="0"/>
      <w:marRight w:val="0"/>
      <w:marTop w:val="0"/>
      <w:marBottom w:val="0"/>
      <w:divBdr>
        <w:top w:val="none" w:sz="0" w:space="0" w:color="auto"/>
        <w:left w:val="none" w:sz="0" w:space="0" w:color="auto"/>
        <w:bottom w:val="none" w:sz="0" w:space="0" w:color="auto"/>
        <w:right w:val="none" w:sz="0" w:space="0" w:color="auto"/>
      </w:divBdr>
      <w:divsChild>
        <w:div w:id="1813332248">
          <w:marLeft w:val="547"/>
          <w:marRight w:val="0"/>
          <w:marTop w:val="0"/>
          <w:marBottom w:val="0"/>
          <w:divBdr>
            <w:top w:val="none" w:sz="0" w:space="0" w:color="auto"/>
            <w:left w:val="none" w:sz="0" w:space="0" w:color="auto"/>
            <w:bottom w:val="none" w:sz="0" w:space="0" w:color="auto"/>
            <w:right w:val="none" w:sz="0" w:space="0" w:color="auto"/>
          </w:divBdr>
        </w:div>
      </w:divsChild>
    </w:div>
    <w:div w:id="1316685459">
      <w:bodyDiv w:val="1"/>
      <w:marLeft w:val="0"/>
      <w:marRight w:val="0"/>
      <w:marTop w:val="0"/>
      <w:marBottom w:val="0"/>
      <w:divBdr>
        <w:top w:val="none" w:sz="0" w:space="0" w:color="auto"/>
        <w:left w:val="none" w:sz="0" w:space="0" w:color="auto"/>
        <w:bottom w:val="none" w:sz="0" w:space="0" w:color="auto"/>
        <w:right w:val="none" w:sz="0" w:space="0" w:color="auto"/>
      </w:divBdr>
    </w:div>
    <w:div w:id="1323922446">
      <w:bodyDiv w:val="1"/>
      <w:marLeft w:val="0"/>
      <w:marRight w:val="0"/>
      <w:marTop w:val="0"/>
      <w:marBottom w:val="0"/>
      <w:divBdr>
        <w:top w:val="none" w:sz="0" w:space="0" w:color="auto"/>
        <w:left w:val="none" w:sz="0" w:space="0" w:color="auto"/>
        <w:bottom w:val="none" w:sz="0" w:space="0" w:color="auto"/>
        <w:right w:val="none" w:sz="0" w:space="0" w:color="auto"/>
      </w:divBdr>
      <w:divsChild>
        <w:div w:id="1709331692">
          <w:marLeft w:val="274"/>
          <w:marRight w:val="0"/>
          <w:marTop w:val="300"/>
          <w:marBottom w:val="0"/>
          <w:divBdr>
            <w:top w:val="none" w:sz="0" w:space="0" w:color="auto"/>
            <w:left w:val="none" w:sz="0" w:space="0" w:color="auto"/>
            <w:bottom w:val="none" w:sz="0" w:space="0" w:color="auto"/>
            <w:right w:val="none" w:sz="0" w:space="0" w:color="auto"/>
          </w:divBdr>
        </w:div>
        <w:div w:id="2073572991">
          <w:marLeft w:val="274"/>
          <w:marRight w:val="0"/>
          <w:marTop w:val="300"/>
          <w:marBottom w:val="0"/>
          <w:divBdr>
            <w:top w:val="none" w:sz="0" w:space="0" w:color="auto"/>
            <w:left w:val="none" w:sz="0" w:space="0" w:color="auto"/>
            <w:bottom w:val="none" w:sz="0" w:space="0" w:color="auto"/>
            <w:right w:val="none" w:sz="0" w:space="0" w:color="auto"/>
          </w:divBdr>
        </w:div>
      </w:divsChild>
    </w:div>
    <w:div w:id="1374115879">
      <w:bodyDiv w:val="1"/>
      <w:marLeft w:val="0"/>
      <w:marRight w:val="0"/>
      <w:marTop w:val="0"/>
      <w:marBottom w:val="0"/>
      <w:divBdr>
        <w:top w:val="none" w:sz="0" w:space="0" w:color="auto"/>
        <w:left w:val="none" w:sz="0" w:space="0" w:color="auto"/>
        <w:bottom w:val="none" w:sz="0" w:space="0" w:color="auto"/>
        <w:right w:val="none" w:sz="0" w:space="0" w:color="auto"/>
      </w:divBdr>
      <w:divsChild>
        <w:div w:id="324944215">
          <w:marLeft w:val="806"/>
          <w:marRight w:val="0"/>
          <w:marTop w:val="0"/>
          <w:marBottom w:val="0"/>
          <w:divBdr>
            <w:top w:val="none" w:sz="0" w:space="0" w:color="auto"/>
            <w:left w:val="none" w:sz="0" w:space="0" w:color="auto"/>
            <w:bottom w:val="none" w:sz="0" w:space="0" w:color="auto"/>
            <w:right w:val="none" w:sz="0" w:space="0" w:color="auto"/>
          </w:divBdr>
        </w:div>
        <w:div w:id="575239419">
          <w:marLeft w:val="806"/>
          <w:marRight w:val="0"/>
          <w:marTop w:val="0"/>
          <w:marBottom w:val="0"/>
          <w:divBdr>
            <w:top w:val="none" w:sz="0" w:space="0" w:color="auto"/>
            <w:left w:val="none" w:sz="0" w:space="0" w:color="auto"/>
            <w:bottom w:val="none" w:sz="0" w:space="0" w:color="auto"/>
            <w:right w:val="none" w:sz="0" w:space="0" w:color="auto"/>
          </w:divBdr>
        </w:div>
        <w:div w:id="828792801">
          <w:marLeft w:val="806"/>
          <w:marRight w:val="0"/>
          <w:marTop w:val="0"/>
          <w:marBottom w:val="0"/>
          <w:divBdr>
            <w:top w:val="none" w:sz="0" w:space="0" w:color="auto"/>
            <w:left w:val="none" w:sz="0" w:space="0" w:color="auto"/>
            <w:bottom w:val="none" w:sz="0" w:space="0" w:color="auto"/>
            <w:right w:val="none" w:sz="0" w:space="0" w:color="auto"/>
          </w:divBdr>
        </w:div>
        <w:div w:id="879899728">
          <w:marLeft w:val="806"/>
          <w:marRight w:val="0"/>
          <w:marTop w:val="0"/>
          <w:marBottom w:val="0"/>
          <w:divBdr>
            <w:top w:val="none" w:sz="0" w:space="0" w:color="auto"/>
            <w:left w:val="none" w:sz="0" w:space="0" w:color="auto"/>
            <w:bottom w:val="none" w:sz="0" w:space="0" w:color="auto"/>
            <w:right w:val="none" w:sz="0" w:space="0" w:color="auto"/>
          </w:divBdr>
        </w:div>
        <w:div w:id="1044019273">
          <w:marLeft w:val="806"/>
          <w:marRight w:val="0"/>
          <w:marTop w:val="0"/>
          <w:marBottom w:val="0"/>
          <w:divBdr>
            <w:top w:val="none" w:sz="0" w:space="0" w:color="auto"/>
            <w:left w:val="none" w:sz="0" w:space="0" w:color="auto"/>
            <w:bottom w:val="none" w:sz="0" w:space="0" w:color="auto"/>
            <w:right w:val="none" w:sz="0" w:space="0" w:color="auto"/>
          </w:divBdr>
        </w:div>
        <w:div w:id="1508131846">
          <w:marLeft w:val="806"/>
          <w:marRight w:val="0"/>
          <w:marTop w:val="0"/>
          <w:marBottom w:val="0"/>
          <w:divBdr>
            <w:top w:val="none" w:sz="0" w:space="0" w:color="auto"/>
            <w:left w:val="none" w:sz="0" w:space="0" w:color="auto"/>
            <w:bottom w:val="none" w:sz="0" w:space="0" w:color="auto"/>
            <w:right w:val="none" w:sz="0" w:space="0" w:color="auto"/>
          </w:divBdr>
        </w:div>
        <w:div w:id="1658218217">
          <w:marLeft w:val="806"/>
          <w:marRight w:val="0"/>
          <w:marTop w:val="0"/>
          <w:marBottom w:val="0"/>
          <w:divBdr>
            <w:top w:val="none" w:sz="0" w:space="0" w:color="auto"/>
            <w:left w:val="none" w:sz="0" w:space="0" w:color="auto"/>
            <w:bottom w:val="none" w:sz="0" w:space="0" w:color="auto"/>
            <w:right w:val="none" w:sz="0" w:space="0" w:color="auto"/>
          </w:divBdr>
        </w:div>
        <w:div w:id="1697004239">
          <w:marLeft w:val="806"/>
          <w:marRight w:val="0"/>
          <w:marTop w:val="0"/>
          <w:marBottom w:val="0"/>
          <w:divBdr>
            <w:top w:val="none" w:sz="0" w:space="0" w:color="auto"/>
            <w:left w:val="none" w:sz="0" w:space="0" w:color="auto"/>
            <w:bottom w:val="none" w:sz="0" w:space="0" w:color="auto"/>
            <w:right w:val="none" w:sz="0" w:space="0" w:color="auto"/>
          </w:divBdr>
        </w:div>
        <w:div w:id="1890721649">
          <w:marLeft w:val="806"/>
          <w:marRight w:val="0"/>
          <w:marTop w:val="0"/>
          <w:marBottom w:val="0"/>
          <w:divBdr>
            <w:top w:val="none" w:sz="0" w:space="0" w:color="auto"/>
            <w:left w:val="none" w:sz="0" w:space="0" w:color="auto"/>
            <w:bottom w:val="none" w:sz="0" w:space="0" w:color="auto"/>
            <w:right w:val="none" w:sz="0" w:space="0" w:color="auto"/>
          </w:divBdr>
        </w:div>
        <w:div w:id="2135442629">
          <w:marLeft w:val="806"/>
          <w:marRight w:val="0"/>
          <w:marTop w:val="0"/>
          <w:marBottom w:val="0"/>
          <w:divBdr>
            <w:top w:val="none" w:sz="0" w:space="0" w:color="auto"/>
            <w:left w:val="none" w:sz="0" w:space="0" w:color="auto"/>
            <w:bottom w:val="none" w:sz="0" w:space="0" w:color="auto"/>
            <w:right w:val="none" w:sz="0" w:space="0" w:color="auto"/>
          </w:divBdr>
        </w:div>
      </w:divsChild>
    </w:div>
    <w:div w:id="1374385613">
      <w:bodyDiv w:val="1"/>
      <w:marLeft w:val="0"/>
      <w:marRight w:val="0"/>
      <w:marTop w:val="0"/>
      <w:marBottom w:val="0"/>
      <w:divBdr>
        <w:top w:val="none" w:sz="0" w:space="0" w:color="auto"/>
        <w:left w:val="none" w:sz="0" w:space="0" w:color="auto"/>
        <w:bottom w:val="none" w:sz="0" w:space="0" w:color="auto"/>
        <w:right w:val="none" w:sz="0" w:space="0" w:color="auto"/>
      </w:divBdr>
    </w:div>
    <w:div w:id="1435780191">
      <w:bodyDiv w:val="1"/>
      <w:marLeft w:val="0"/>
      <w:marRight w:val="0"/>
      <w:marTop w:val="0"/>
      <w:marBottom w:val="0"/>
      <w:divBdr>
        <w:top w:val="none" w:sz="0" w:space="0" w:color="auto"/>
        <w:left w:val="none" w:sz="0" w:space="0" w:color="auto"/>
        <w:bottom w:val="none" w:sz="0" w:space="0" w:color="auto"/>
        <w:right w:val="none" w:sz="0" w:space="0" w:color="auto"/>
      </w:divBdr>
      <w:divsChild>
        <w:div w:id="1770084754">
          <w:marLeft w:val="446"/>
          <w:marRight w:val="0"/>
          <w:marTop w:val="0"/>
          <w:marBottom w:val="0"/>
          <w:divBdr>
            <w:top w:val="none" w:sz="0" w:space="0" w:color="auto"/>
            <w:left w:val="none" w:sz="0" w:space="0" w:color="auto"/>
            <w:bottom w:val="none" w:sz="0" w:space="0" w:color="auto"/>
            <w:right w:val="none" w:sz="0" w:space="0" w:color="auto"/>
          </w:divBdr>
        </w:div>
      </w:divsChild>
    </w:div>
    <w:div w:id="1447654051">
      <w:bodyDiv w:val="1"/>
      <w:marLeft w:val="0"/>
      <w:marRight w:val="0"/>
      <w:marTop w:val="0"/>
      <w:marBottom w:val="0"/>
      <w:divBdr>
        <w:top w:val="none" w:sz="0" w:space="0" w:color="auto"/>
        <w:left w:val="none" w:sz="0" w:space="0" w:color="auto"/>
        <w:bottom w:val="none" w:sz="0" w:space="0" w:color="auto"/>
        <w:right w:val="none" w:sz="0" w:space="0" w:color="auto"/>
      </w:divBdr>
    </w:div>
    <w:div w:id="1466699374">
      <w:bodyDiv w:val="1"/>
      <w:marLeft w:val="0"/>
      <w:marRight w:val="0"/>
      <w:marTop w:val="0"/>
      <w:marBottom w:val="0"/>
      <w:divBdr>
        <w:top w:val="none" w:sz="0" w:space="0" w:color="auto"/>
        <w:left w:val="none" w:sz="0" w:space="0" w:color="auto"/>
        <w:bottom w:val="none" w:sz="0" w:space="0" w:color="auto"/>
        <w:right w:val="none" w:sz="0" w:space="0" w:color="auto"/>
      </w:divBdr>
      <w:divsChild>
        <w:div w:id="221329279">
          <w:marLeft w:val="547"/>
          <w:marRight w:val="0"/>
          <w:marTop w:val="0"/>
          <w:marBottom w:val="0"/>
          <w:divBdr>
            <w:top w:val="none" w:sz="0" w:space="0" w:color="auto"/>
            <w:left w:val="none" w:sz="0" w:space="0" w:color="auto"/>
            <w:bottom w:val="none" w:sz="0" w:space="0" w:color="auto"/>
            <w:right w:val="none" w:sz="0" w:space="0" w:color="auto"/>
          </w:divBdr>
        </w:div>
        <w:div w:id="1446192586">
          <w:marLeft w:val="547"/>
          <w:marRight w:val="0"/>
          <w:marTop w:val="0"/>
          <w:marBottom w:val="0"/>
          <w:divBdr>
            <w:top w:val="none" w:sz="0" w:space="0" w:color="auto"/>
            <w:left w:val="none" w:sz="0" w:space="0" w:color="auto"/>
            <w:bottom w:val="none" w:sz="0" w:space="0" w:color="auto"/>
            <w:right w:val="none" w:sz="0" w:space="0" w:color="auto"/>
          </w:divBdr>
        </w:div>
      </w:divsChild>
    </w:div>
    <w:div w:id="1483814736">
      <w:bodyDiv w:val="1"/>
      <w:marLeft w:val="0"/>
      <w:marRight w:val="0"/>
      <w:marTop w:val="0"/>
      <w:marBottom w:val="0"/>
      <w:divBdr>
        <w:top w:val="none" w:sz="0" w:space="0" w:color="auto"/>
        <w:left w:val="none" w:sz="0" w:space="0" w:color="auto"/>
        <w:bottom w:val="none" w:sz="0" w:space="0" w:color="auto"/>
        <w:right w:val="none" w:sz="0" w:space="0" w:color="auto"/>
      </w:divBdr>
    </w:div>
    <w:div w:id="1662539261">
      <w:bodyDiv w:val="1"/>
      <w:marLeft w:val="0"/>
      <w:marRight w:val="0"/>
      <w:marTop w:val="0"/>
      <w:marBottom w:val="0"/>
      <w:divBdr>
        <w:top w:val="none" w:sz="0" w:space="0" w:color="auto"/>
        <w:left w:val="none" w:sz="0" w:space="0" w:color="auto"/>
        <w:bottom w:val="none" w:sz="0" w:space="0" w:color="auto"/>
        <w:right w:val="none" w:sz="0" w:space="0" w:color="auto"/>
      </w:divBdr>
    </w:div>
    <w:div w:id="1708067178">
      <w:bodyDiv w:val="1"/>
      <w:marLeft w:val="0"/>
      <w:marRight w:val="0"/>
      <w:marTop w:val="0"/>
      <w:marBottom w:val="0"/>
      <w:divBdr>
        <w:top w:val="none" w:sz="0" w:space="0" w:color="auto"/>
        <w:left w:val="none" w:sz="0" w:space="0" w:color="auto"/>
        <w:bottom w:val="none" w:sz="0" w:space="0" w:color="auto"/>
        <w:right w:val="none" w:sz="0" w:space="0" w:color="auto"/>
      </w:divBdr>
    </w:div>
    <w:div w:id="1718237036">
      <w:bodyDiv w:val="1"/>
      <w:marLeft w:val="0"/>
      <w:marRight w:val="0"/>
      <w:marTop w:val="0"/>
      <w:marBottom w:val="0"/>
      <w:divBdr>
        <w:top w:val="none" w:sz="0" w:space="0" w:color="auto"/>
        <w:left w:val="none" w:sz="0" w:space="0" w:color="auto"/>
        <w:bottom w:val="none" w:sz="0" w:space="0" w:color="auto"/>
        <w:right w:val="none" w:sz="0" w:space="0" w:color="auto"/>
      </w:divBdr>
    </w:div>
    <w:div w:id="1765110564">
      <w:bodyDiv w:val="1"/>
      <w:marLeft w:val="0"/>
      <w:marRight w:val="0"/>
      <w:marTop w:val="0"/>
      <w:marBottom w:val="0"/>
      <w:divBdr>
        <w:top w:val="none" w:sz="0" w:space="0" w:color="auto"/>
        <w:left w:val="none" w:sz="0" w:space="0" w:color="auto"/>
        <w:bottom w:val="none" w:sz="0" w:space="0" w:color="auto"/>
        <w:right w:val="none" w:sz="0" w:space="0" w:color="auto"/>
      </w:divBdr>
    </w:div>
    <w:div w:id="1795440961">
      <w:bodyDiv w:val="1"/>
      <w:marLeft w:val="0"/>
      <w:marRight w:val="0"/>
      <w:marTop w:val="0"/>
      <w:marBottom w:val="0"/>
      <w:divBdr>
        <w:top w:val="none" w:sz="0" w:space="0" w:color="auto"/>
        <w:left w:val="none" w:sz="0" w:space="0" w:color="auto"/>
        <w:bottom w:val="none" w:sz="0" w:space="0" w:color="auto"/>
        <w:right w:val="none" w:sz="0" w:space="0" w:color="auto"/>
      </w:divBdr>
      <w:divsChild>
        <w:div w:id="637492337">
          <w:marLeft w:val="274"/>
          <w:marRight w:val="0"/>
          <w:marTop w:val="300"/>
          <w:marBottom w:val="0"/>
          <w:divBdr>
            <w:top w:val="none" w:sz="0" w:space="0" w:color="auto"/>
            <w:left w:val="none" w:sz="0" w:space="0" w:color="auto"/>
            <w:bottom w:val="none" w:sz="0" w:space="0" w:color="auto"/>
            <w:right w:val="none" w:sz="0" w:space="0" w:color="auto"/>
          </w:divBdr>
        </w:div>
        <w:div w:id="1888490748">
          <w:marLeft w:val="274"/>
          <w:marRight w:val="0"/>
          <w:marTop w:val="300"/>
          <w:marBottom w:val="0"/>
          <w:divBdr>
            <w:top w:val="none" w:sz="0" w:space="0" w:color="auto"/>
            <w:left w:val="none" w:sz="0" w:space="0" w:color="auto"/>
            <w:bottom w:val="none" w:sz="0" w:space="0" w:color="auto"/>
            <w:right w:val="none" w:sz="0" w:space="0" w:color="auto"/>
          </w:divBdr>
        </w:div>
        <w:div w:id="2052798811">
          <w:marLeft w:val="274"/>
          <w:marRight w:val="0"/>
          <w:marTop w:val="300"/>
          <w:marBottom w:val="0"/>
          <w:divBdr>
            <w:top w:val="none" w:sz="0" w:space="0" w:color="auto"/>
            <w:left w:val="none" w:sz="0" w:space="0" w:color="auto"/>
            <w:bottom w:val="none" w:sz="0" w:space="0" w:color="auto"/>
            <w:right w:val="none" w:sz="0" w:space="0" w:color="auto"/>
          </w:divBdr>
        </w:div>
      </w:divsChild>
    </w:div>
    <w:div w:id="1864052694">
      <w:bodyDiv w:val="1"/>
      <w:marLeft w:val="0"/>
      <w:marRight w:val="0"/>
      <w:marTop w:val="0"/>
      <w:marBottom w:val="0"/>
      <w:divBdr>
        <w:top w:val="none" w:sz="0" w:space="0" w:color="auto"/>
        <w:left w:val="none" w:sz="0" w:space="0" w:color="auto"/>
        <w:bottom w:val="none" w:sz="0" w:space="0" w:color="auto"/>
        <w:right w:val="none" w:sz="0" w:space="0" w:color="auto"/>
      </w:divBdr>
    </w:div>
    <w:div w:id="1922257699">
      <w:bodyDiv w:val="1"/>
      <w:marLeft w:val="0"/>
      <w:marRight w:val="0"/>
      <w:marTop w:val="0"/>
      <w:marBottom w:val="0"/>
      <w:divBdr>
        <w:top w:val="none" w:sz="0" w:space="0" w:color="auto"/>
        <w:left w:val="none" w:sz="0" w:space="0" w:color="auto"/>
        <w:bottom w:val="none" w:sz="0" w:space="0" w:color="auto"/>
        <w:right w:val="none" w:sz="0" w:space="0" w:color="auto"/>
      </w:divBdr>
    </w:div>
    <w:div w:id="1997299608">
      <w:bodyDiv w:val="1"/>
      <w:marLeft w:val="0"/>
      <w:marRight w:val="0"/>
      <w:marTop w:val="0"/>
      <w:marBottom w:val="0"/>
      <w:divBdr>
        <w:top w:val="none" w:sz="0" w:space="0" w:color="auto"/>
        <w:left w:val="none" w:sz="0" w:space="0" w:color="auto"/>
        <w:bottom w:val="none" w:sz="0" w:space="0" w:color="auto"/>
        <w:right w:val="none" w:sz="0" w:space="0" w:color="auto"/>
      </w:divBdr>
    </w:div>
    <w:div w:id="2014381060">
      <w:bodyDiv w:val="1"/>
      <w:marLeft w:val="0"/>
      <w:marRight w:val="0"/>
      <w:marTop w:val="0"/>
      <w:marBottom w:val="0"/>
      <w:divBdr>
        <w:top w:val="none" w:sz="0" w:space="0" w:color="auto"/>
        <w:left w:val="none" w:sz="0" w:space="0" w:color="auto"/>
        <w:bottom w:val="none" w:sz="0" w:space="0" w:color="auto"/>
        <w:right w:val="none" w:sz="0" w:space="0" w:color="auto"/>
      </w:divBdr>
    </w:div>
    <w:div w:id="2047169766">
      <w:bodyDiv w:val="1"/>
      <w:marLeft w:val="0"/>
      <w:marRight w:val="0"/>
      <w:marTop w:val="0"/>
      <w:marBottom w:val="0"/>
      <w:divBdr>
        <w:top w:val="none" w:sz="0" w:space="0" w:color="auto"/>
        <w:left w:val="none" w:sz="0" w:space="0" w:color="auto"/>
        <w:bottom w:val="none" w:sz="0" w:space="0" w:color="auto"/>
        <w:right w:val="none" w:sz="0" w:space="0" w:color="auto"/>
      </w:divBdr>
    </w:div>
    <w:div w:id="2091851549">
      <w:bodyDiv w:val="1"/>
      <w:marLeft w:val="0"/>
      <w:marRight w:val="0"/>
      <w:marTop w:val="0"/>
      <w:marBottom w:val="0"/>
      <w:divBdr>
        <w:top w:val="none" w:sz="0" w:space="0" w:color="auto"/>
        <w:left w:val="none" w:sz="0" w:space="0" w:color="auto"/>
        <w:bottom w:val="none" w:sz="0" w:space="0" w:color="auto"/>
        <w:right w:val="none" w:sz="0" w:space="0" w:color="auto"/>
      </w:divBdr>
    </w:div>
    <w:div w:id="2121878987">
      <w:bodyDiv w:val="1"/>
      <w:marLeft w:val="0"/>
      <w:marRight w:val="0"/>
      <w:marTop w:val="0"/>
      <w:marBottom w:val="0"/>
      <w:divBdr>
        <w:top w:val="none" w:sz="0" w:space="0" w:color="auto"/>
        <w:left w:val="none" w:sz="0" w:space="0" w:color="auto"/>
        <w:bottom w:val="none" w:sz="0" w:space="0" w:color="auto"/>
        <w:right w:val="none" w:sz="0" w:space="0" w:color="auto"/>
      </w:divBdr>
      <w:divsChild>
        <w:div w:id="214857126">
          <w:marLeft w:val="547"/>
          <w:marRight w:val="0"/>
          <w:marTop w:val="0"/>
          <w:marBottom w:val="0"/>
          <w:divBdr>
            <w:top w:val="none" w:sz="0" w:space="0" w:color="auto"/>
            <w:left w:val="none" w:sz="0" w:space="0" w:color="auto"/>
            <w:bottom w:val="none" w:sz="0" w:space="0" w:color="auto"/>
            <w:right w:val="none" w:sz="0" w:space="0" w:color="auto"/>
          </w:divBdr>
        </w:div>
      </w:divsChild>
    </w:div>
    <w:div w:id="2136370009">
      <w:bodyDiv w:val="1"/>
      <w:marLeft w:val="0"/>
      <w:marRight w:val="0"/>
      <w:marTop w:val="0"/>
      <w:marBottom w:val="0"/>
      <w:divBdr>
        <w:top w:val="none" w:sz="0" w:space="0" w:color="auto"/>
        <w:left w:val="none" w:sz="0" w:space="0" w:color="auto"/>
        <w:bottom w:val="none" w:sz="0" w:space="0" w:color="auto"/>
        <w:right w:val="none" w:sz="0" w:space="0" w:color="auto"/>
      </w:divBdr>
      <w:divsChild>
        <w:div w:id="296569174">
          <w:marLeft w:val="274"/>
          <w:marRight w:val="0"/>
          <w:marTop w:val="300"/>
          <w:marBottom w:val="0"/>
          <w:divBdr>
            <w:top w:val="none" w:sz="0" w:space="0" w:color="auto"/>
            <w:left w:val="none" w:sz="0" w:space="0" w:color="auto"/>
            <w:bottom w:val="none" w:sz="0" w:space="0" w:color="auto"/>
            <w:right w:val="none" w:sz="0" w:space="0" w:color="auto"/>
          </w:divBdr>
        </w:div>
        <w:div w:id="836502946">
          <w:marLeft w:val="662"/>
          <w:marRight w:val="0"/>
          <w:marTop w:val="135"/>
          <w:marBottom w:val="0"/>
          <w:divBdr>
            <w:top w:val="none" w:sz="0" w:space="0" w:color="auto"/>
            <w:left w:val="none" w:sz="0" w:space="0" w:color="auto"/>
            <w:bottom w:val="none" w:sz="0" w:space="0" w:color="auto"/>
            <w:right w:val="none" w:sz="0" w:space="0" w:color="auto"/>
          </w:divBdr>
        </w:div>
        <w:div w:id="1172991434">
          <w:marLeft w:val="274"/>
          <w:marRight w:val="0"/>
          <w:marTop w:val="300"/>
          <w:marBottom w:val="0"/>
          <w:divBdr>
            <w:top w:val="none" w:sz="0" w:space="0" w:color="auto"/>
            <w:left w:val="none" w:sz="0" w:space="0" w:color="auto"/>
            <w:bottom w:val="none" w:sz="0" w:space="0" w:color="auto"/>
            <w:right w:val="none" w:sz="0" w:space="0" w:color="auto"/>
          </w:divBdr>
        </w:div>
        <w:div w:id="2030830099">
          <w:marLeft w:val="662"/>
          <w:marRight w:val="0"/>
          <w:marTop w:val="135"/>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94bfe32-0f56-449b-8ecc-25428792fac9">
      <Terms xmlns="http://schemas.microsoft.com/office/infopath/2007/PartnerControls"/>
    </lcf76f155ced4ddcb4097134ff3c332f>
    <SharedWithUsers xmlns="a754332a-e606-4ca7-be18-e6605999f6d4">
      <UserInfo>
        <DisplayName>Louisa Ludwig-Begall</DisplayName>
        <AccountId>131</AccountId>
        <AccountType/>
      </UserInfo>
      <UserInfo>
        <DisplayName>Stephen Gilliver</DisplayName>
        <AccountId>132</AccountId>
        <AccountType/>
      </UserInfo>
      <UserInfo>
        <DisplayName>Hui Lu</DisplayName>
        <AccountId>47</AccountId>
        <AccountType/>
      </UserInfo>
    </SharedWithUsers>
    <TaxCatchAll xmlns="b3026b64-4673-4629-9b6d-00675f9c0ce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800B12-9A1A-4DD7-AC6F-DA5E3BADE73B}">
  <ds:schemaRefs>
    <ds:schemaRef ds:uri="http://schemas.microsoft.com/office/2006/metadata/properties"/>
    <ds:schemaRef ds:uri="http://schemas.microsoft.com/office/infopath/2007/PartnerControls"/>
    <ds:schemaRef ds:uri="794bfe32-0f56-449b-8ecc-25428792fac9"/>
    <ds:schemaRef ds:uri="a754332a-e606-4ca7-be18-e6605999f6d4"/>
    <ds:schemaRef ds:uri="b3026b64-4673-4629-9b6d-00675f9c0ce6"/>
  </ds:schemaRefs>
</ds:datastoreItem>
</file>

<file path=customXml/itemProps2.xml><?xml version="1.0" encoding="utf-8"?>
<ds:datastoreItem xmlns:ds="http://schemas.openxmlformats.org/officeDocument/2006/customXml" ds:itemID="{330AAB3E-55FB-4D80-9C34-D879CE44A8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72D932-79EA-4CC1-BA09-4F9799014526}">
  <ds:schemaRefs>
    <ds:schemaRef ds:uri="http://schemas.openxmlformats.org/officeDocument/2006/bibliography"/>
  </ds:schemaRefs>
</ds:datastoreItem>
</file>

<file path=customXml/itemProps4.xml><?xml version="1.0" encoding="utf-8"?>
<ds:datastoreItem xmlns:ds="http://schemas.openxmlformats.org/officeDocument/2006/customXml" ds:itemID="{BA045864-96FA-405F-90D0-F6990F9872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162</Words>
  <Characters>1802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4</CharactersWithSpaces>
  <SharedDoc>false</SharedDoc>
  <HLinks>
    <vt:vector size="60" baseType="variant">
      <vt:variant>
        <vt:i4>786506</vt:i4>
      </vt:variant>
      <vt:variant>
        <vt:i4>221</vt:i4>
      </vt:variant>
      <vt:variant>
        <vt:i4>0</vt:i4>
      </vt:variant>
      <vt:variant>
        <vt:i4>5</vt:i4>
      </vt:variant>
      <vt:variant>
        <vt:lpwstr>https://doi.org/10.1016/0969-6989(94)90002-7</vt:lpwstr>
      </vt:variant>
      <vt:variant>
        <vt:lpwstr/>
      </vt:variant>
      <vt:variant>
        <vt:i4>1900614</vt:i4>
      </vt:variant>
      <vt:variant>
        <vt:i4>218</vt:i4>
      </vt:variant>
      <vt:variant>
        <vt:i4>0</vt:i4>
      </vt:variant>
      <vt:variant>
        <vt:i4>5</vt:i4>
      </vt:variant>
      <vt:variant>
        <vt:lpwstr>https://econpapers.repec.org/RePEc:cwl:cwldpp:74</vt:lpwstr>
      </vt:variant>
      <vt:variant>
        <vt:lpwstr/>
      </vt:variant>
      <vt:variant>
        <vt:i4>6094868</vt:i4>
      </vt:variant>
      <vt:variant>
        <vt:i4>215</vt:i4>
      </vt:variant>
      <vt:variant>
        <vt:i4>0</vt:i4>
      </vt:variant>
      <vt:variant>
        <vt:i4>5</vt:i4>
      </vt:variant>
      <vt:variant>
        <vt:lpwstr>https://doi.org/10.1016/j.ahj.2018.04.017</vt:lpwstr>
      </vt:variant>
      <vt:variant>
        <vt:lpwstr/>
      </vt:variant>
      <vt:variant>
        <vt:i4>2162793</vt:i4>
      </vt:variant>
      <vt:variant>
        <vt:i4>212</vt:i4>
      </vt:variant>
      <vt:variant>
        <vt:i4>0</vt:i4>
      </vt:variant>
      <vt:variant>
        <vt:i4>5</vt:i4>
      </vt:variant>
      <vt:variant>
        <vt:lpwstr>https://doi.org/10.1016/j.chest.2017.10.001</vt:lpwstr>
      </vt:variant>
      <vt:variant>
        <vt:lpwstr/>
      </vt:variant>
      <vt:variant>
        <vt:i4>4915269</vt:i4>
      </vt:variant>
      <vt:variant>
        <vt:i4>209</vt:i4>
      </vt:variant>
      <vt:variant>
        <vt:i4>0</vt:i4>
      </vt:variant>
      <vt:variant>
        <vt:i4>5</vt:i4>
      </vt:variant>
      <vt:variant>
        <vt:lpwstr>https://doi.org/10.1016/j.ijcard.2018.05.131</vt:lpwstr>
      </vt:variant>
      <vt:variant>
        <vt:lpwstr/>
      </vt:variant>
      <vt:variant>
        <vt:i4>262169</vt:i4>
      </vt:variant>
      <vt:variant>
        <vt:i4>204</vt:i4>
      </vt:variant>
      <vt:variant>
        <vt:i4>0</vt:i4>
      </vt:variant>
      <vt:variant>
        <vt:i4>5</vt:i4>
      </vt:variant>
      <vt:variant>
        <vt:lpwstr>https://www.acpjournals.org/doi/10.7326/M22-1460</vt:lpwstr>
      </vt:variant>
      <vt:variant>
        <vt:lpwstr/>
      </vt:variant>
      <vt:variant>
        <vt:i4>1966089</vt:i4>
      </vt:variant>
      <vt:variant>
        <vt:i4>0</vt:i4>
      </vt:variant>
      <vt:variant>
        <vt:i4>0</vt:i4>
      </vt:variant>
      <vt:variant>
        <vt:i4>5</vt:i4>
      </vt:variant>
      <vt:variant>
        <vt:lpwstr>https://www.ahajournals.org/jaha/author-instructions</vt:lpwstr>
      </vt:variant>
      <vt:variant>
        <vt:lpwstr/>
      </vt:variant>
      <vt:variant>
        <vt:i4>7536701</vt:i4>
      </vt:variant>
      <vt:variant>
        <vt:i4>6</vt:i4>
      </vt:variant>
      <vt:variant>
        <vt:i4>0</vt:i4>
      </vt:variant>
      <vt:variant>
        <vt:i4>5</vt:i4>
      </vt:variant>
      <vt:variant>
        <vt:lpwstr>https://www.ahajournals.org/pb-assets/AHAJournalCOIProcedures-1655133614730.pdf</vt:lpwstr>
      </vt:variant>
      <vt:variant>
        <vt:lpwstr/>
      </vt:variant>
      <vt:variant>
        <vt:i4>1704005</vt:i4>
      </vt:variant>
      <vt:variant>
        <vt:i4>3</vt:i4>
      </vt:variant>
      <vt:variant>
        <vt:i4>0</vt:i4>
      </vt:variant>
      <vt:variant>
        <vt:i4>5</vt:i4>
      </vt:variant>
      <vt:variant>
        <vt:lpwstr>https://www.ncbi.nlm.nih.gov/pmc/articles/PMC3563912/</vt:lpwstr>
      </vt:variant>
      <vt:variant>
        <vt:lpwstr/>
      </vt:variant>
      <vt:variant>
        <vt:i4>5701700</vt:i4>
      </vt:variant>
      <vt:variant>
        <vt:i4>0</vt:i4>
      </vt:variant>
      <vt:variant>
        <vt:i4>0</vt:i4>
      </vt:variant>
      <vt:variant>
        <vt:i4>5</vt:i4>
      </vt:variant>
      <vt:variant>
        <vt:lpwstr>http://www.icmje.org/recommendations/browse/roles-and-responsibilities/defining-the-role-of-authors-and-contributor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anasia.Benekou@evidera.com</dc:creator>
  <cp:keywords/>
  <dc:description/>
  <cp:lastModifiedBy>Wang, Rosa</cp:lastModifiedBy>
  <cp:revision>4</cp:revision>
  <cp:lastPrinted>2024-02-24T04:19:00Z</cp:lastPrinted>
  <dcterms:created xsi:type="dcterms:W3CDTF">2025-04-18T00:36:00Z</dcterms:created>
  <dcterms:modified xsi:type="dcterms:W3CDTF">2025-04-18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y fmtid="{D5CDD505-2E9C-101B-9397-08002B2CF9AE}" pid="3" name="MediaServiceImageTags">
    <vt:lpwstr/>
  </property>
  <property fmtid="{D5CDD505-2E9C-101B-9397-08002B2CF9AE}" pid="4" name="cadeb1df57e24703bc1c8500756e9bba">
    <vt:lpwstr/>
  </property>
  <property fmtid="{D5CDD505-2E9C-101B-9397-08002B2CF9AE}" pid="5" name="Update_x0020_Cycle_x0020_Period">
    <vt:lpwstr/>
  </property>
  <property fmtid="{D5CDD505-2E9C-101B-9397-08002B2CF9AE}" pid="6" name="TaxCatchAll">
    <vt:lpwstr/>
  </property>
  <property fmtid="{D5CDD505-2E9C-101B-9397-08002B2CF9AE}" pid="7" name="Update Cycle Period">
    <vt:lpwstr/>
  </property>
  <property fmtid="{D5CDD505-2E9C-101B-9397-08002B2CF9AE}" pid="8" name="GrammarlyDocumentId">
    <vt:lpwstr>a8f24a325c28863f440a24e36d202c6041b9838ea11f7b55ed5d9f94ca71f589</vt:lpwstr>
  </property>
</Properties>
</file>